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2"/>
        <w:gridCol w:w="5814"/>
      </w:tblGrid>
      <w:tr w:rsidR="00AD3B7E" w14:paraId="44C588B6" w14:textId="77777777">
        <w:tc>
          <w:tcPr>
            <w:tcW w:w="0" w:type="auto"/>
            <w:tcBorders>
              <w:top w:val="single" w:sz="4" w:space="0" w:color="FFFFFF"/>
              <w:left w:val="single" w:sz="4" w:space="0" w:color="FFFFFF"/>
              <w:bottom w:val="single" w:sz="4" w:space="0" w:color="FFFFFF"/>
              <w:right w:val="single" w:sz="4" w:space="0" w:color="FFFFFF"/>
            </w:tcBorders>
          </w:tcPr>
          <w:p w14:paraId="225435F5" w14:textId="77777777" w:rsidR="00AD3B7E" w:rsidRDefault="0031165D">
            <w:r>
              <w:rPr>
                <w:noProof/>
              </w:rPr>
              <w:drawing>
                <wp:inline distT="0" distB="0" distL="0" distR="0" wp14:anchorId="2B86A4EF" wp14:editId="67723DC3">
                  <wp:extent cx="1905000" cy="635000"/>
                  <wp:effectExtent l="0" t="0" r="0" b="0"/>
                  <wp:docPr id="100004" name="Grafik 10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4" name=""/>
                          <pic:cNvPicPr>
                            <a:picLocks noChangeAspect="1"/>
                          </pic:cNvPicPr>
                        </pic:nvPicPr>
                        <pic:blipFill>
                          <a:blip r:embed="rId8"/>
                          <a:stretch>
                            <a:fillRect/>
                          </a:stretch>
                        </pic:blipFill>
                        <pic:spPr>
                          <a:xfrm>
                            <a:off x="0" y="0"/>
                            <a:ext cx="1905000" cy="635000"/>
                          </a:xfrm>
                          <a:prstGeom prst="rect">
                            <a:avLst/>
                          </a:prstGeom>
                        </pic:spPr>
                      </pic:pic>
                    </a:graphicData>
                  </a:graphic>
                </wp:inline>
              </w:drawing>
            </w:r>
          </w:p>
        </w:tc>
        <w:tc>
          <w:tcPr>
            <w:tcW w:w="0" w:type="auto"/>
            <w:tcBorders>
              <w:top w:val="single" w:sz="4" w:space="0" w:color="FFFFFF"/>
              <w:left w:val="single" w:sz="4" w:space="0" w:color="FFFFFF"/>
              <w:bottom w:val="single" w:sz="4" w:space="0" w:color="FFFFFF"/>
              <w:right w:val="single" w:sz="4" w:space="0" w:color="FFFFFF"/>
            </w:tcBorders>
          </w:tcPr>
          <w:p w14:paraId="13A6AFC1" w14:textId="77777777" w:rsidR="00AD3B7E" w:rsidRDefault="00AD3B7E">
            <w:pPr>
              <w:pStyle w:val="preflight-description"/>
            </w:pPr>
          </w:p>
          <w:p w14:paraId="7CB137FB" w14:textId="77777777" w:rsidR="00AD3B7E" w:rsidRDefault="0031165D">
            <w:pPr>
              <w:pStyle w:val="preflight-description"/>
            </w:pPr>
            <w:r>
              <w:t>Paperpal Manuscript Processing Report</w:t>
            </w:r>
          </w:p>
          <w:p w14:paraId="35BD9338" w14:textId="77777777" w:rsidR="00AD3B7E" w:rsidRDefault="0031165D">
            <w:pPr>
              <w:pStyle w:val="preflight-description"/>
            </w:pPr>
            <w:r>
              <w:t>Date: Dec 11, 2024</w:t>
            </w:r>
            <w:r>
              <w:br w:type="page"/>
            </w:r>
          </w:p>
        </w:tc>
      </w:tr>
      <w:tr w:rsidR="00AD3B7E" w14:paraId="0B8C2078" w14:textId="77777777">
        <w:tc>
          <w:tcPr>
            <w:tcW w:w="0" w:type="auto"/>
          </w:tcPr>
          <w:p w14:paraId="691A7EE3" w14:textId="77777777" w:rsidR="00AD3B7E" w:rsidRDefault="0031165D">
            <w:pPr>
              <w:pStyle w:val="preflight-heading"/>
            </w:pPr>
            <w:r>
              <w:t>Abstract is too long</w:t>
            </w:r>
          </w:p>
        </w:tc>
        <w:tc>
          <w:tcPr>
            <w:tcW w:w="0" w:type="auto"/>
          </w:tcPr>
          <w:p w14:paraId="3882C353" w14:textId="77777777" w:rsidR="00AD3B7E" w:rsidRDefault="0031165D">
            <w:pPr>
              <w:pStyle w:val="preflight-description"/>
            </w:pPr>
            <w:r>
              <w:t>The abstract is longer than recommended. It should be between 0 and 200 words.</w:t>
            </w:r>
          </w:p>
        </w:tc>
      </w:tr>
      <w:tr w:rsidR="00AD3B7E" w14:paraId="0BF41F25" w14:textId="77777777">
        <w:tc>
          <w:tcPr>
            <w:tcW w:w="0" w:type="auto"/>
          </w:tcPr>
          <w:p w14:paraId="19C662DA" w14:textId="77777777" w:rsidR="00AD3B7E" w:rsidRDefault="00880656">
            <w:pPr>
              <w:pStyle w:val="preflight-link"/>
            </w:pPr>
            <w:hyperlink w:anchor="author_compliance" w:history="1">
              <w:r w:rsidR="0031165D">
                <w:t>Missing author list</w:t>
              </w:r>
            </w:hyperlink>
          </w:p>
        </w:tc>
        <w:tc>
          <w:tcPr>
            <w:tcW w:w="0" w:type="auto"/>
          </w:tcPr>
          <w:p w14:paraId="6ACB1511" w14:textId="77777777" w:rsidR="00AD3B7E" w:rsidRDefault="0031165D">
            <w:pPr>
              <w:pStyle w:val="preflight-description"/>
            </w:pPr>
            <w:r>
              <w:t>It looks like the manuscript does not include the list of authors. It is important that all authors who have contributed to the paper are credited.</w:t>
            </w:r>
          </w:p>
        </w:tc>
      </w:tr>
      <w:tr w:rsidR="00AD3B7E" w14:paraId="43FBC9DC" w14:textId="77777777">
        <w:tc>
          <w:tcPr>
            <w:tcW w:w="0" w:type="auto"/>
          </w:tcPr>
          <w:p w14:paraId="2F5B8C8F" w14:textId="77777777" w:rsidR="00AD3B7E" w:rsidRDefault="0031165D">
            <w:pPr>
              <w:pStyle w:val="preflight-heading"/>
            </w:pPr>
            <w:r>
              <w:t>Missing author's email</w:t>
            </w:r>
          </w:p>
        </w:tc>
        <w:tc>
          <w:tcPr>
            <w:tcW w:w="0" w:type="auto"/>
          </w:tcPr>
          <w:p w14:paraId="662C13AD" w14:textId="77777777" w:rsidR="00AD3B7E" w:rsidRDefault="0031165D">
            <w:pPr>
              <w:pStyle w:val="preflight-description"/>
            </w:pPr>
            <w:r>
              <w:t>It looks like the manuscript is missing an email address for the corresponding author. It is important to include this email address as the corresponding author is the point of contact for editors as well as readers.</w:t>
            </w:r>
          </w:p>
        </w:tc>
      </w:tr>
      <w:tr w:rsidR="00AD3B7E" w14:paraId="09EEEC48" w14:textId="77777777">
        <w:tc>
          <w:tcPr>
            <w:tcW w:w="0" w:type="auto"/>
          </w:tcPr>
          <w:p w14:paraId="2D7BD9FC" w14:textId="77777777" w:rsidR="00AD3B7E" w:rsidRDefault="0031165D">
            <w:pPr>
              <w:pStyle w:val="preflight-heading"/>
            </w:pPr>
            <w:r>
              <w:t>Manuscript is too long</w:t>
            </w:r>
          </w:p>
        </w:tc>
        <w:tc>
          <w:tcPr>
            <w:tcW w:w="0" w:type="auto"/>
          </w:tcPr>
          <w:p w14:paraId="036662F4" w14:textId="77777777" w:rsidR="00AD3B7E" w:rsidRDefault="0031165D">
            <w:pPr>
              <w:pStyle w:val="preflight-description"/>
            </w:pPr>
            <w:r>
              <w:t>The manuscript is longer than recommended. It should be between 2,500 and 4,000 words.</w:t>
            </w:r>
          </w:p>
        </w:tc>
      </w:tr>
      <w:tr w:rsidR="00AD3B7E" w14:paraId="0F703883" w14:textId="77777777">
        <w:tc>
          <w:tcPr>
            <w:tcW w:w="0" w:type="auto"/>
          </w:tcPr>
          <w:p w14:paraId="2DEB3E21" w14:textId="77777777" w:rsidR="00AD3B7E" w:rsidRDefault="0031165D">
            <w:pPr>
              <w:pStyle w:val="preflight-heading"/>
            </w:pPr>
            <w:r>
              <w:t xml:space="preserve">Manuscript does not follow the </w:t>
            </w:r>
            <w:proofErr w:type="spellStart"/>
            <w:r>
              <w:t>IMRaD</w:t>
            </w:r>
            <w:proofErr w:type="spellEnd"/>
            <w:r>
              <w:t xml:space="preserve"> structure</w:t>
            </w:r>
          </w:p>
        </w:tc>
        <w:tc>
          <w:tcPr>
            <w:tcW w:w="0" w:type="auto"/>
          </w:tcPr>
          <w:p w14:paraId="34BB45C4" w14:textId="77777777" w:rsidR="00AD3B7E" w:rsidRDefault="0031165D">
            <w:pPr>
              <w:pStyle w:val="preflight-description"/>
            </w:pPr>
            <w:r>
              <w:rPr>
                <w:rFonts w:ascii="Cambria" w:eastAsia="Cambria" w:hAnsi="Cambria" w:cs="Cambria"/>
                <w:szCs w:val="20"/>
              </w:rPr>
              <w:t xml:space="preserve">It looks like the manuscript doesn't follow the </w:t>
            </w:r>
            <w:proofErr w:type="spellStart"/>
            <w:r>
              <w:rPr>
                <w:rFonts w:ascii="Cambria" w:eastAsia="Cambria" w:hAnsi="Cambria" w:cs="Cambria"/>
                <w:szCs w:val="20"/>
              </w:rPr>
              <w:t>IMRaD</w:t>
            </w:r>
            <w:proofErr w:type="spellEnd"/>
            <w:r>
              <w:rPr>
                <w:rFonts w:ascii="Cambria" w:eastAsia="Cambria" w:hAnsi="Cambria" w:cs="Cambria"/>
                <w:szCs w:val="20"/>
              </w:rPr>
              <w:t xml:space="preserve"> ( </w:t>
            </w:r>
            <w:hyperlink r:id="rId9" w:tgtFrame="_blank" w:history="1">
              <w:r>
                <w:rPr>
                  <w:rFonts w:ascii="Cambria" w:eastAsia="Cambria" w:hAnsi="Cambria" w:cs="Cambria"/>
                  <w:color w:val="0000EE"/>
                  <w:szCs w:val="20"/>
                  <w:u w:val="single" w:color="0000EE"/>
                </w:rPr>
                <w:t>Wikipedia Definition</w:t>
              </w:r>
            </w:hyperlink>
            <w:r>
              <w:rPr>
                <w:rFonts w:ascii="Cambria" w:eastAsia="Cambria" w:hAnsi="Cambria" w:cs="Cambria"/>
                <w:szCs w:val="20"/>
              </w:rPr>
              <w:t xml:space="preserve"> ) structure. It is recommended that the manuscript follows the </w:t>
            </w:r>
            <w:proofErr w:type="spellStart"/>
            <w:r>
              <w:rPr>
                <w:rFonts w:ascii="Cambria" w:eastAsia="Cambria" w:hAnsi="Cambria" w:cs="Cambria"/>
                <w:szCs w:val="20"/>
              </w:rPr>
              <w:t>IMRaD</w:t>
            </w:r>
            <w:proofErr w:type="spellEnd"/>
            <w:r>
              <w:rPr>
                <w:rFonts w:ascii="Cambria" w:eastAsia="Cambria" w:hAnsi="Cambria" w:cs="Cambria"/>
                <w:szCs w:val="20"/>
              </w:rPr>
              <w:t xml:space="preserve"> to ensure that the research is conveyed in an effective manner.</w:t>
            </w:r>
          </w:p>
        </w:tc>
      </w:tr>
      <w:tr w:rsidR="00AD3B7E" w14:paraId="6486F65E" w14:textId="77777777">
        <w:tc>
          <w:tcPr>
            <w:tcW w:w="0" w:type="auto"/>
          </w:tcPr>
          <w:p w14:paraId="5F34B7EE" w14:textId="77777777" w:rsidR="00AD3B7E" w:rsidRDefault="0031165D">
            <w:pPr>
              <w:pStyle w:val="preflight-heading"/>
            </w:pPr>
            <w:r>
              <w:t>Missing plain language summary</w:t>
            </w:r>
          </w:p>
        </w:tc>
        <w:tc>
          <w:tcPr>
            <w:tcW w:w="0" w:type="auto"/>
          </w:tcPr>
          <w:p w14:paraId="04810419" w14:textId="77777777" w:rsidR="00AD3B7E" w:rsidRDefault="0031165D">
            <w:pPr>
              <w:pStyle w:val="preflight-description"/>
            </w:pPr>
            <w:r>
              <w:t>It looks like the manuscript is missing a plain language summary.</w:t>
            </w:r>
          </w:p>
        </w:tc>
      </w:tr>
      <w:tr w:rsidR="00AD3B7E" w14:paraId="24B28F2E" w14:textId="77777777">
        <w:tc>
          <w:tcPr>
            <w:tcW w:w="0" w:type="auto"/>
          </w:tcPr>
          <w:p w14:paraId="28A65256" w14:textId="77777777" w:rsidR="00AD3B7E" w:rsidRDefault="00880656">
            <w:pPr>
              <w:pStyle w:val="preflight-link"/>
            </w:pPr>
            <w:hyperlink w:anchor="word_counts" w:history="1">
              <w:r w:rsidR="0031165D">
                <w:t>Missing word count</w:t>
              </w:r>
            </w:hyperlink>
          </w:p>
        </w:tc>
        <w:tc>
          <w:tcPr>
            <w:tcW w:w="0" w:type="auto"/>
          </w:tcPr>
          <w:p w14:paraId="0FB16D16" w14:textId="77777777" w:rsidR="00AD3B7E" w:rsidRDefault="0031165D">
            <w:pPr>
              <w:pStyle w:val="preflight-description"/>
            </w:pPr>
            <w:r>
              <w:t>It looks like the manuscript does not include a word count. It is recommended to report the word count of the manuscript.</w:t>
            </w:r>
          </w:p>
        </w:tc>
      </w:tr>
      <w:tr w:rsidR="00AD3B7E" w14:paraId="46B91CE0" w14:textId="77777777">
        <w:tc>
          <w:tcPr>
            <w:tcW w:w="0" w:type="auto"/>
          </w:tcPr>
          <w:p w14:paraId="712B954D" w14:textId="77777777" w:rsidR="00AD3B7E" w:rsidRDefault="0031165D">
            <w:pPr>
              <w:pStyle w:val="preflight-heading"/>
            </w:pPr>
            <w:r>
              <w:t>Issues found in Language quality - readability</w:t>
            </w:r>
          </w:p>
        </w:tc>
        <w:tc>
          <w:tcPr>
            <w:tcW w:w="0" w:type="auto"/>
          </w:tcPr>
          <w:p w14:paraId="300B90A7" w14:textId="77777777" w:rsidR="00AD3B7E" w:rsidRDefault="0031165D">
            <w:pPr>
              <w:pStyle w:val="preflight-description"/>
            </w:pPr>
            <w:r>
              <w:t>Readability suggestions covers issues like conciseness, redundancy, transition and flow, and suggests improved phrasing. We have identified 106 issues in this category.</w:t>
            </w:r>
          </w:p>
        </w:tc>
      </w:tr>
    </w:tbl>
    <w:p w14:paraId="46959EC8" w14:textId="77777777" w:rsidR="00AD3B7E" w:rsidRDefault="00AD3B7E">
      <w:pPr>
        <w:sectPr w:rsidR="00AD3B7E">
          <w:headerReference w:type="default" r:id="rId10"/>
          <w:pgSz w:w="12240" w:h="15840"/>
          <w:pgMar w:top="1417" w:right="1417" w:bottom="1134" w:left="1417" w:header="720" w:footer="720" w:gutter="0"/>
          <w:cols w:space="720"/>
        </w:sectPr>
      </w:pPr>
    </w:p>
    <w:p w14:paraId="45582B88" w14:textId="125D6093" w:rsidR="00681B1D" w:rsidRPr="000868B0" w:rsidRDefault="0031165D" w:rsidP="000868B0">
      <w:pPr>
        <w:rPr>
          <w:rFonts w:asciiTheme="majorHAnsi" w:eastAsiaTheme="majorEastAsia" w:hAnsiTheme="majorHAnsi" w:cstheme="majorBidi"/>
          <w:b/>
          <w:bCs/>
          <w:color w:val="4F81BD" w:themeColor="accent1"/>
          <w:sz w:val="26"/>
          <w:szCs w:val="26"/>
        </w:rPr>
      </w:pPr>
      <w:bookmarkStart w:id="0" w:name="Paper"/>
      <w:bookmarkStart w:id="1" w:name="Authors"/>
      <w:bookmarkStart w:id="2" w:name="Title"/>
      <w:bookmarkStart w:id="3" w:name="Abstract"/>
      <w:bookmarkEnd w:id="0"/>
      <w:bookmarkEnd w:id="1"/>
      <w:bookmarkEnd w:id="2"/>
      <w:bookmarkEnd w:id="3"/>
      <w:r>
        <w:rPr>
          <w:rFonts w:asciiTheme="majorHAnsi" w:eastAsiaTheme="majorEastAsia" w:hAnsiTheme="majorHAnsi" w:cstheme="majorBidi"/>
          <w:b/>
          <w:bCs/>
          <w:color w:val="4F81BD" w:themeColor="accent1"/>
          <w:sz w:val="26"/>
          <w:szCs w:val="26"/>
        </w:rPr>
        <w:lastRenderedPageBreak/>
        <w:t xml:space="preserve">Review Protocol </w:t>
      </w:r>
    </w:p>
    <w:p w14:paraId="62C3FB5D" w14:textId="14ABB6BE" w:rsidR="00F31F40" w:rsidRDefault="0031165D" w:rsidP="00946468">
      <w:pPr>
        <w:pStyle w:val="berschrift2"/>
        <w:rPr>
          <w:color w:val="345A8A" w:themeColor="accent1" w:themeShade="B5"/>
          <w:sz w:val="32"/>
          <w:szCs w:val="32"/>
        </w:rPr>
      </w:pPr>
      <w:bookmarkStart w:id="4" w:name="_Hlk184805251"/>
      <w:bookmarkStart w:id="5" w:name="_Hlk184805133"/>
      <w:r w:rsidRPr="00F31F40">
        <w:rPr>
          <w:color w:val="345A8A" w:themeColor="accent1" w:themeShade="B5"/>
          <w:sz w:val="32"/>
          <w:szCs w:val="32"/>
        </w:rPr>
        <w:t xml:space="preserve">Examining Practices Related to Ethical Aspects in eHealth </w:t>
      </w:r>
      <w:r w:rsidR="00C42D06">
        <w:rPr>
          <w:color w:val="345A8A" w:themeColor="accent1" w:themeShade="B5"/>
          <w:sz w:val="32"/>
          <w:szCs w:val="32"/>
        </w:rPr>
        <w:t xml:space="preserve">Evaluation </w:t>
      </w:r>
      <w:r w:rsidRPr="00F31F40">
        <w:rPr>
          <w:color w:val="345A8A" w:themeColor="accent1" w:themeShade="B5"/>
          <w:sz w:val="32"/>
          <w:szCs w:val="32"/>
        </w:rPr>
        <w:t xml:space="preserve">Research: </w:t>
      </w:r>
      <w:r w:rsidR="00E80FFB">
        <w:rPr>
          <w:color w:val="345A8A" w:themeColor="accent1" w:themeShade="B5"/>
          <w:sz w:val="32"/>
          <w:szCs w:val="32"/>
        </w:rPr>
        <w:t xml:space="preserve">Protocol for a </w:t>
      </w:r>
      <w:r w:rsidRPr="00F31F40">
        <w:rPr>
          <w:color w:val="345A8A" w:themeColor="accent1" w:themeShade="B5"/>
          <w:sz w:val="32"/>
          <w:szCs w:val="32"/>
        </w:rPr>
        <w:t xml:space="preserve">Scoping Review </w:t>
      </w:r>
      <w:bookmarkEnd w:id="4"/>
    </w:p>
    <w:p w14:paraId="74F93D96" w14:textId="77777777" w:rsidR="00AD3B7E" w:rsidRDefault="0031165D">
      <w:pPr>
        <w:rPr>
          <w:ins w:id="6" w:author="Paperpal" w:date="2024-12-11T11:57:00Z"/>
        </w:rPr>
      </w:pPr>
      <w:bookmarkStart w:id="7" w:name="author_compliance"/>
      <w:commentRangeStart w:id="8"/>
      <w:ins w:id="9" w:author="Paperpal" w:date="2024-12-11T11:57:00Z">
        <w:r>
          <w:t>Jane AUTEUR, Institute of Published Science, University of Examples, Singapore, and John WRIGHT, Institute of Submissions, School of Technicalities, USA.</w:t>
        </w:r>
      </w:ins>
      <w:bookmarkEnd w:id="7"/>
      <w:commentRangeEnd w:id="8"/>
      <w:r>
        <w:rPr>
          <w:rStyle w:val="Kommentarzeichen"/>
        </w:rPr>
        <w:commentReference w:id="8"/>
      </w:r>
    </w:p>
    <w:p w14:paraId="1A8E5524" w14:textId="77777777" w:rsidR="00D436EE" w:rsidRPr="00EE3248" w:rsidRDefault="00D436EE" w:rsidP="00EE3248"/>
    <w:bookmarkEnd w:id="5"/>
    <w:p w14:paraId="740BC237" w14:textId="42E192A7" w:rsidR="00420DCC" w:rsidRPr="00F22498" w:rsidRDefault="0031165D" w:rsidP="00946468">
      <w:pPr>
        <w:pStyle w:val="berschrift2"/>
      </w:pPr>
      <w:r w:rsidRPr="00F22498">
        <w:t>Abstract</w:t>
      </w:r>
    </w:p>
    <w:p w14:paraId="61B51F89" w14:textId="62816DC4" w:rsidR="004910C4" w:rsidRPr="0085080F" w:rsidRDefault="0031165D" w:rsidP="00CF3D6B">
      <w:pPr>
        <w:rPr>
          <w:b/>
        </w:rPr>
      </w:pPr>
      <w:commentRangeStart w:id="10"/>
      <w:r>
        <w:rPr>
          <w:b/>
        </w:rPr>
        <w:t xml:space="preserve">Background: </w:t>
      </w:r>
      <w:r w:rsidR="00123D3E" w:rsidRPr="00123D3E">
        <w:t xml:space="preserve">eHealth technologies, including remote patient monitoring (RPM) applications, have </w:t>
      </w:r>
      <w:r w:rsidR="00D70487">
        <w:t>the</w:t>
      </w:r>
      <w:r w:rsidR="00123D3E" w:rsidRPr="00123D3E">
        <w:t xml:space="preserve"> potential to improve care for diseases</w:t>
      </w:r>
      <w:ins w:id="11" w:author="Paperpal" w:date="2024-12-11T11:57:00Z">
        <w:r>
          <w:rPr>
            <w:rFonts w:ascii="Cambria" w:eastAsia="MS Mincho" w:hAnsi="Cambria" w:cs="Times New Roman"/>
          </w:rPr>
          <w:t>,</w:t>
        </w:r>
      </w:ins>
      <w:r>
        <w:rPr>
          <w:rFonts w:ascii="Cambria" w:eastAsia="MS Mincho" w:hAnsi="Cambria" w:cs="Times New Roman"/>
        </w:rPr>
        <w:t xml:space="preserve"> such as cancer and cardiovascular conditions. However, they also raise ethical </w:t>
      </w:r>
      <w:ins w:id="12" w:author="Paperpal" w:date="2024-12-11T11:57:00Z">
        <w:r w:rsidR="008306D8">
          <w:t>concerns</w:t>
        </w:r>
      </w:ins>
      <w:del w:id="13" w:author="Paperpal" w:date="2024-12-11T11:57:00Z">
        <w:r w:rsidR="008306D8">
          <w:delText>aspects</w:delText>
        </w:r>
      </w:del>
      <w:r w:rsidR="00123D3E" w:rsidRPr="00123D3E">
        <w:t xml:space="preserve"> that are often inadequately addressed in eHealth evaluation research. This is problematic, as evaluations guide decision</w:t>
      </w:r>
      <w:ins w:id="14" w:author="Paperpal" w:date="2024-12-11T11:57:00Z">
        <w:r w:rsidR="00123D3E" w:rsidRPr="00123D3E">
          <w:t xml:space="preserve"> </w:t>
        </w:r>
      </w:ins>
      <w:del w:id="15" w:author="Paperpal" w:date="2024-12-11T11:57:00Z">
        <w:r w:rsidR="00123D3E" w:rsidRPr="00123D3E">
          <w:delText>-</w:delText>
        </w:r>
      </w:del>
      <w:r w:rsidR="00123D3E" w:rsidRPr="00123D3E">
        <w:t xml:space="preserve">making at multiple levels. </w:t>
      </w:r>
      <w:r w:rsidR="008306D8" w:rsidRPr="008306D8">
        <w:t xml:space="preserve">To improve evaluation practices, it is essential to understand how ethical aspects are addressed in </w:t>
      </w:r>
      <w:ins w:id="16" w:author="Paperpal" w:date="2024-12-11T11:57:00Z">
        <w:r>
          <w:rPr>
            <w:rFonts w:ascii="Cambria" w:eastAsia="MS Mincho" w:hAnsi="Cambria" w:cs="Times New Roman"/>
          </w:rPr>
          <w:t xml:space="preserve">terms of </w:t>
        </w:r>
      </w:ins>
      <w:r>
        <w:rPr>
          <w:rFonts w:ascii="Cambria" w:eastAsia="MS Mincho" w:hAnsi="Cambria" w:cs="Times New Roman"/>
        </w:rPr>
        <w:t xml:space="preserve">both content and methodology, </w:t>
      </w:r>
      <w:r w:rsidR="008306D8">
        <w:t>enabling</w:t>
      </w:r>
      <w:r w:rsidR="008306D8" w:rsidRPr="008306D8">
        <w:t xml:space="preserve"> the development of tailored recommendations for enhancement.</w:t>
      </w:r>
    </w:p>
    <w:p w14:paraId="006909AE" w14:textId="454791B9" w:rsidR="00123D3E" w:rsidRDefault="0031165D" w:rsidP="00946468">
      <w:r>
        <w:rPr>
          <w:b/>
        </w:rPr>
        <w:t>Objective:</w:t>
      </w:r>
      <w:r w:rsidR="00F31F40" w:rsidRPr="00F31F40">
        <w:t xml:space="preserve"> </w:t>
      </w:r>
      <w:r w:rsidRPr="00123D3E">
        <w:t xml:space="preserve">This scoping review </w:t>
      </w:r>
      <w:del w:id="17" w:author="Paperpal" w:date="2024-12-11T11:57:00Z">
        <w:r>
          <w:delText xml:space="preserve">will </w:delText>
        </w:r>
      </w:del>
      <w:r w:rsidRPr="00123D3E">
        <w:t>systematically examine</w:t>
      </w:r>
      <w:ins w:id="18" w:author="Paperpal" w:date="2024-12-11T11:57:00Z">
        <w:r>
          <w:rPr>
            <w:rFonts w:ascii="Cambria" w:eastAsia="MS Mincho" w:hAnsi="Cambria" w:cs="Times New Roman"/>
          </w:rPr>
          <w:t>s</w:t>
        </w:r>
      </w:ins>
      <w:r>
        <w:rPr>
          <w:rFonts w:ascii="Cambria" w:eastAsia="MS Mincho" w:hAnsi="Cambria" w:cs="Times New Roman"/>
        </w:rPr>
        <w:t xml:space="preserve"> how ethical aspects are addressed in eHealth research, focusing on original studies evaluating RPM applications for cancer and cardiovascular disease</w:t>
      </w:r>
      <w:r w:rsidR="008306D8">
        <w:t>s</w:t>
      </w:r>
      <w:r w:rsidRPr="00123D3E">
        <w:t>.</w:t>
      </w:r>
    </w:p>
    <w:p w14:paraId="614BAD4C" w14:textId="3BF03832" w:rsidR="001E4C6C" w:rsidRDefault="0031165D" w:rsidP="001E4C6C">
      <w:r>
        <w:rPr>
          <w:b/>
        </w:rPr>
        <w:t>Method</w:t>
      </w:r>
      <w:r w:rsidRPr="001E4C6C">
        <w:rPr>
          <w:b/>
        </w:rPr>
        <w:t>s:</w:t>
      </w:r>
      <w:r w:rsidR="00F31F40" w:rsidRPr="001E4C6C">
        <w:t xml:space="preserve"> </w:t>
      </w:r>
      <w:r w:rsidR="00E4744B" w:rsidRPr="00E4744B">
        <w:t xml:space="preserve">Using JBI methodology and </w:t>
      </w:r>
      <w:commentRangeStart w:id="19"/>
      <w:r>
        <w:rPr>
          <w:rFonts w:ascii="Cambria" w:eastAsia="MS Mincho" w:hAnsi="Cambria" w:cs="Times New Roman"/>
        </w:rPr>
        <w:t>PRISMA-</w:t>
      </w:r>
      <w:proofErr w:type="spellStart"/>
      <w:r>
        <w:rPr>
          <w:rFonts w:ascii="Cambria" w:eastAsia="MS Mincho" w:hAnsi="Cambria" w:cs="Times New Roman"/>
        </w:rPr>
        <w:t>ScR</w:t>
      </w:r>
      <w:commentRangeEnd w:id="19"/>
      <w:proofErr w:type="spellEnd"/>
      <w:r>
        <w:rPr>
          <w:rStyle w:val="Kommentarzeichen"/>
        </w:rPr>
        <w:commentReference w:id="19"/>
      </w:r>
      <w:r>
        <w:rPr>
          <w:rFonts w:ascii="Cambria" w:eastAsia="MS Mincho" w:hAnsi="Cambria" w:cs="Times New Roman"/>
        </w:rPr>
        <w:t xml:space="preserve"> guidelines, this review implemented a comprehensive search strategy with </w:t>
      </w:r>
      <w:r w:rsidR="00E4744B">
        <w:t xml:space="preserve">the </w:t>
      </w:r>
      <w:r w:rsidR="00E4744B" w:rsidRPr="00E4744B">
        <w:t xml:space="preserve">terms </w:t>
      </w:r>
      <w:bookmarkStart w:id="20" w:name="_Hlk184387458"/>
      <w:r w:rsidR="00995CD7">
        <w:t>"cancer or cardiovascular diseases,"</w:t>
      </w:r>
      <w:r w:rsidR="00E4744B" w:rsidRPr="00E4744B">
        <w:t xml:space="preserve"> </w:t>
      </w:r>
      <w:r w:rsidR="00995CD7">
        <w:t xml:space="preserve">"eHealth or telemonitoring," and "evaluation designs." </w:t>
      </w:r>
      <w:bookmarkEnd w:id="20"/>
      <w:r w:rsidR="00E4744B" w:rsidRPr="00E4744B">
        <w:t xml:space="preserve">Searches </w:t>
      </w:r>
      <w:ins w:id="21" w:author="Paperpal" w:date="2024-12-11T11:57:00Z">
        <w:r w:rsidR="00E4744B" w:rsidRPr="00E4744B">
          <w:t>included</w:t>
        </w:r>
      </w:ins>
      <w:del w:id="22" w:author="Paperpal" w:date="2024-12-11T11:57:00Z">
        <w:r w:rsidR="00E4744B" w:rsidRPr="00E4744B">
          <w:delText>covered</w:delText>
        </w:r>
      </w:del>
      <w:r w:rsidR="00E4744B" w:rsidRPr="00E4744B">
        <w:t xml:space="preserve"> MEDLINE, </w:t>
      </w:r>
      <w:proofErr w:type="spellStart"/>
      <w:r w:rsidR="00E4744B" w:rsidRPr="00E4744B">
        <w:t>Embase</w:t>
      </w:r>
      <w:proofErr w:type="spellEnd"/>
      <w:r w:rsidR="00E4744B" w:rsidRPr="00E4744B">
        <w:t xml:space="preserve">, CINAHL, </w:t>
      </w:r>
      <w:proofErr w:type="spellStart"/>
      <w:r w:rsidR="00E4744B" w:rsidRPr="00E4744B">
        <w:t>SocINDEX</w:t>
      </w:r>
      <w:proofErr w:type="spellEnd"/>
      <w:r w:rsidR="00E4744B" w:rsidRPr="00E4744B">
        <w:t xml:space="preserve">, Philosophers Index, </w:t>
      </w:r>
      <w:proofErr w:type="spellStart"/>
      <w:r w:rsidR="00E4744B" w:rsidRPr="00E4744B">
        <w:t>PsychINFO</w:t>
      </w:r>
      <w:proofErr w:type="spellEnd"/>
      <w:r w:rsidR="00E4744B">
        <w:t>, and Google Scholar</w:t>
      </w:r>
      <w:r w:rsidR="00E4744B" w:rsidRPr="00E4744B">
        <w:t xml:space="preserve">. Data extraction </w:t>
      </w:r>
      <w:del w:id="23" w:author="Paperpal" w:date="2024-12-11T11:57:00Z">
        <w:r w:rsidR="00E4744B">
          <w:delText xml:space="preserve">will </w:delText>
        </w:r>
      </w:del>
      <w:r w:rsidR="00E4744B" w:rsidRPr="00E4744B">
        <w:t>emphasize</w:t>
      </w:r>
      <w:ins w:id="24" w:author="Paperpal" w:date="2024-12-11T11:57:00Z">
        <w:r>
          <w:rPr>
            <w:rFonts w:ascii="Cambria" w:eastAsia="MS Mincho" w:hAnsi="Cambria" w:cs="Times New Roman"/>
          </w:rPr>
          <w:t>s</w:t>
        </w:r>
      </w:ins>
      <w:r w:rsidR="00E4744B">
        <w:t xml:space="preserve"> </w:t>
      </w:r>
      <w:r w:rsidR="00E4744B" w:rsidRPr="00E4744B">
        <w:t xml:space="preserve">ethical </w:t>
      </w:r>
      <w:r w:rsidR="00E4744B">
        <w:t>aspects and</w:t>
      </w:r>
      <w:r w:rsidR="00E4744B" w:rsidRPr="00E4744B">
        <w:t xml:space="preserve"> methodological approaches</w:t>
      </w:r>
      <w:r w:rsidR="00E4744B">
        <w:t xml:space="preserve"> to consider them. </w:t>
      </w:r>
      <w:ins w:id="25" w:author="Paperpal" w:date="2024-12-11T11:57:00Z">
        <w:r>
          <w:rPr>
            <w:rFonts w:ascii="Cambria" w:eastAsia="MS Mincho" w:hAnsi="Cambria" w:cs="Times New Roman"/>
          </w:rPr>
          <w:t xml:space="preserve">The </w:t>
        </w:r>
        <w:r w:rsidR="00E4744B" w:rsidRPr="00E4744B">
          <w:t>a</w:t>
        </w:r>
      </w:ins>
      <w:del w:id="26" w:author="Paperpal" w:date="2024-12-11T11:57:00Z">
        <w:r w:rsidR="00E4744B" w:rsidRPr="00E4744B">
          <w:delText>A</w:delText>
        </w:r>
      </w:del>
      <w:r w:rsidR="00E4744B" w:rsidRPr="00E4744B">
        <w:t xml:space="preserve">nalysis </w:t>
      </w:r>
      <w:del w:id="27" w:author="Paperpal" w:date="2024-12-11T11:57:00Z">
        <w:r w:rsidR="00E4744B" w:rsidRPr="00E4744B">
          <w:delText xml:space="preserve">will </w:delText>
        </w:r>
      </w:del>
      <w:r w:rsidR="00E4744B" w:rsidRPr="00E4744B">
        <w:t>appl</w:t>
      </w:r>
      <w:ins w:id="28" w:author="Paperpal" w:date="2024-12-11T11:57:00Z">
        <w:r w:rsidR="00E4744B" w:rsidRPr="00E4744B">
          <w:t>ies</w:t>
        </w:r>
      </w:ins>
      <w:del w:id="29" w:author="Paperpal" w:date="2024-12-11T11:57:00Z">
        <w:r w:rsidR="00E4744B" w:rsidRPr="00E4744B">
          <w:delText>y</w:delText>
        </w:r>
      </w:del>
      <w:r w:rsidR="00E4744B" w:rsidRPr="00E4744B">
        <w:t xml:space="preserve"> inductive-deductive qualitative content analysis.</w:t>
      </w:r>
    </w:p>
    <w:p w14:paraId="27800BF9" w14:textId="6DF875F9" w:rsidR="001E4C6C" w:rsidRPr="00EE3248" w:rsidRDefault="0031165D" w:rsidP="001E4C6C">
      <w:pPr>
        <w:rPr>
          <w:highlight w:val="yellow"/>
        </w:rPr>
      </w:pPr>
      <w:r w:rsidRPr="00EE3248">
        <w:rPr>
          <w:b/>
        </w:rPr>
        <w:t>Results:</w:t>
      </w:r>
      <w:r>
        <w:t xml:space="preserve"> </w:t>
      </w:r>
      <w:ins w:id="30" w:author="Paperpal" w:date="2024-12-11T11:57:00Z">
        <w:r>
          <w:rPr>
            <w:rFonts w:ascii="Cambria" w:eastAsia="MS Mincho" w:hAnsi="Cambria" w:cs="Times New Roman"/>
          </w:rPr>
          <w:t xml:space="preserve">The </w:t>
        </w:r>
        <w:r w:rsidR="008A642F" w:rsidRPr="008A642F">
          <w:t>i</w:t>
        </w:r>
      </w:ins>
      <w:del w:id="31" w:author="Paperpal" w:date="2024-12-11T11:57:00Z">
        <w:r w:rsidR="008A642F" w:rsidRPr="008A642F">
          <w:delText>I</w:delText>
        </w:r>
      </w:del>
      <w:r w:rsidR="008A642F" w:rsidRPr="008A642F">
        <w:t xml:space="preserve">nitial searches identified 3,321 articles published </w:t>
      </w:r>
      <w:ins w:id="32" w:author="Paperpal" w:date="2024-12-11T11:57:00Z">
        <w:r w:rsidR="008A642F" w:rsidRPr="008A642F">
          <w:t>between</w:t>
        </w:r>
      </w:ins>
      <w:del w:id="33" w:author="Paperpal" w:date="2024-12-11T11:57:00Z">
        <w:r w:rsidR="008A642F" w:rsidRPr="008A642F">
          <w:delText>from</w:delText>
        </w:r>
      </w:del>
      <w:r w:rsidR="008A642F" w:rsidRPr="008A642F">
        <w:t xml:space="preserve"> 2014 </w:t>
      </w:r>
      <w:ins w:id="34" w:author="Paperpal" w:date="2024-12-11T11:57:00Z">
        <w:r w:rsidR="008A642F" w:rsidRPr="008A642F">
          <w:t>and</w:t>
        </w:r>
      </w:ins>
      <w:del w:id="35" w:author="Paperpal" w:date="2024-12-11T11:57:00Z">
        <w:r w:rsidR="008A642F" w:rsidRPr="008A642F">
          <w:delText>to</w:delText>
        </w:r>
      </w:del>
      <w:r w:rsidR="008A642F" w:rsidRPr="008A642F">
        <w:t xml:space="preserve"> August 2024. Screening and analysis will </w:t>
      </w:r>
      <w:ins w:id="36" w:author="Paperpal" w:date="2024-12-11T11:57:00Z">
        <w:r w:rsidR="008A642F" w:rsidRPr="008A642F">
          <w:t>be completed</w:t>
        </w:r>
      </w:ins>
      <w:del w:id="37" w:author="Paperpal" w:date="2024-12-11T11:57:00Z">
        <w:r w:rsidR="008A642F" w:rsidRPr="008A642F">
          <w:delText>conclude</w:delText>
        </w:r>
      </w:del>
      <w:r w:rsidR="008A642F" w:rsidRPr="008A642F">
        <w:t xml:space="preserve"> </w:t>
      </w:r>
      <w:r w:rsidR="00AC59D9">
        <w:t>in the first quarter of 2025</w:t>
      </w:r>
      <w:r w:rsidR="008A642F" w:rsidRPr="008A642F">
        <w:t xml:space="preserve">, with results anticipated by </w:t>
      </w:r>
      <w:ins w:id="38" w:author="Paperpal" w:date="2024-12-11T11:57:00Z">
        <w:r>
          <w:rPr>
            <w:rFonts w:ascii="Cambria" w:eastAsia="MS Mincho" w:hAnsi="Cambria" w:cs="Times New Roman"/>
          </w:rPr>
          <w:t xml:space="preserve">the </w:t>
        </w:r>
      </w:ins>
      <w:r>
        <w:rPr>
          <w:rFonts w:ascii="Cambria" w:eastAsia="MS Mincho" w:hAnsi="Cambria" w:cs="Times New Roman"/>
        </w:rPr>
        <w:t xml:space="preserve">spring </w:t>
      </w:r>
      <w:ins w:id="39" w:author="Paperpal" w:date="2024-12-11T11:57:00Z">
        <w:r>
          <w:rPr>
            <w:rFonts w:ascii="Cambria" w:eastAsia="MS Mincho" w:hAnsi="Cambria" w:cs="Times New Roman"/>
          </w:rPr>
          <w:t xml:space="preserve">of </w:t>
        </w:r>
      </w:ins>
      <w:r>
        <w:rPr>
          <w:rFonts w:ascii="Cambria" w:eastAsia="MS Mincho" w:hAnsi="Cambria" w:cs="Times New Roman"/>
        </w:rPr>
        <w:t>2025.</w:t>
      </w:r>
      <w:r w:rsidR="008A642F" w:rsidRPr="008A642F">
        <w:rPr>
          <w:highlight w:val="yellow"/>
        </w:rPr>
        <w:t xml:space="preserve"> </w:t>
      </w:r>
    </w:p>
    <w:p w14:paraId="121339AF" w14:textId="42864C09" w:rsidR="008A642F" w:rsidRDefault="0031165D" w:rsidP="001E4C6C">
      <w:r>
        <w:rPr>
          <w:b/>
        </w:rPr>
        <w:t>Conclusions:</w:t>
      </w:r>
      <w:r w:rsidR="00F31F40" w:rsidRPr="00F31F40">
        <w:t xml:space="preserve"> </w:t>
      </w:r>
      <w:r w:rsidRPr="008A642F">
        <w:t xml:space="preserve">Incorporating ethical considerations into evaluation research can enhance </w:t>
      </w:r>
      <w:ins w:id="40" w:author="Paperpal" w:date="2024-12-11T11:57:00Z">
        <w:r w:rsidRPr="008A642F">
          <w:t>its</w:t>
        </w:r>
      </w:ins>
      <w:del w:id="41" w:author="Paperpal" w:date="2024-12-11T11:57:00Z">
        <w:r w:rsidRPr="008A642F">
          <w:delText>their</w:delText>
        </w:r>
      </w:del>
      <w:r w:rsidRPr="008A642F">
        <w:t xml:space="preserve"> influence on critical decision-making processes. This scoping review aims to develop practical guidance for interdisciplinary teams, </w:t>
      </w:r>
      <w:r w:rsidR="00D70487">
        <w:t>enabling</w:t>
      </w:r>
      <w:r w:rsidR="00D70487" w:rsidRPr="008A642F">
        <w:t xml:space="preserve"> </w:t>
      </w:r>
      <w:r w:rsidRPr="008A642F">
        <w:t xml:space="preserve">them to systematically integrate these considerations into their </w:t>
      </w:r>
      <w:r w:rsidR="008306D8">
        <w:t>work</w:t>
      </w:r>
      <w:ins w:id="42" w:author="Paperpal" w:date="2024-12-11T11:57:00Z">
        <w:r w:rsidRPr="008A642F">
          <w:t>,</w:t>
        </w:r>
      </w:ins>
      <w:del w:id="43" w:author="Paperpal" w:date="2024-12-11T11:57:00Z">
        <w:r w:rsidRPr="008A642F">
          <w:delText xml:space="preserve"> and</w:delText>
        </w:r>
      </w:del>
      <w:r w:rsidRPr="008A642F">
        <w:t xml:space="preserve"> thereby promot</w:t>
      </w:r>
      <w:ins w:id="44" w:author="Paperpal" w:date="2024-12-11T11:57:00Z">
        <w:r w:rsidRPr="008A642F">
          <w:t>ing</w:t>
        </w:r>
      </w:ins>
      <w:del w:id="45" w:author="Paperpal" w:date="2024-12-11T11:57:00Z">
        <w:r w:rsidRPr="008A642F">
          <w:delText>e</w:delText>
        </w:r>
      </w:del>
      <w:r w:rsidRPr="008A642F">
        <w:t xml:space="preserve"> ethical eHealth </w:t>
      </w:r>
      <w:r w:rsidR="008306D8">
        <w:t>practices</w:t>
      </w:r>
      <w:r w:rsidRPr="008A642F">
        <w:t>.</w:t>
      </w:r>
    </w:p>
    <w:p w14:paraId="58FFA666" w14:textId="72B42CB0" w:rsidR="00F31F40" w:rsidRPr="00BC0C18" w:rsidRDefault="0031165D" w:rsidP="00946468">
      <w:bookmarkStart w:id="46" w:name="Trial"/>
      <w:bookmarkEnd w:id="46"/>
      <w:r w:rsidRPr="00BC0C18">
        <w:rPr>
          <w:b/>
        </w:rPr>
        <w:t>Protocol</w:t>
      </w:r>
      <w:r w:rsidR="00485018" w:rsidRPr="00BC0C18">
        <w:rPr>
          <w:b/>
        </w:rPr>
        <w:t xml:space="preserve"> </w:t>
      </w:r>
      <w:r w:rsidR="00BC0C18" w:rsidRPr="00BC0C18">
        <w:rPr>
          <w:b/>
        </w:rPr>
        <w:t>Registration:</w:t>
      </w:r>
      <w:r w:rsidRPr="00327DB6">
        <w:t xml:space="preserve"> </w:t>
      </w:r>
      <w:r w:rsidR="006D00AB" w:rsidRPr="006D00AB">
        <w:t>This protocol is registered on the Open Science Framework website (registration link: https://osf.io/7xafv/).</w:t>
      </w:r>
      <w:r w:rsidR="00485018" w:rsidRPr="00BC0C18">
        <w:t xml:space="preserve"> </w:t>
      </w:r>
      <w:commentRangeEnd w:id="10"/>
      <w:r>
        <w:rPr>
          <w:rStyle w:val="Kommentarzeichen"/>
        </w:rPr>
        <w:commentReference w:id="10"/>
      </w:r>
    </w:p>
    <w:p w14:paraId="14A6ECA0" w14:textId="77777777" w:rsidR="00AD3B7E" w:rsidRDefault="0031165D">
      <w:pPr>
        <w:rPr>
          <w:ins w:id="47" w:author="Paperpal" w:date="2024-12-11T11:57:00Z"/>
        </w:rPr>
      </w:pPr>
      <w:bookmarkStart w:id="48" w:name="word_counts"/>
      <w:commentRangeStart w:id="49"/>
      <w:ins w:id="50" w:author="Paperpal" w:date="2024-12-11T11:57:00Z">
        <w:r>
          <w:t>Word count: 8,067 words, excluding references.</w:t>
        </w:r>
      </w:ins>
      <w:bookmarkEnd w:id="48"/>
      <w:commentRangeEnd w:id="49"/>
      <w:r>
        <w:rPr>
          <w:rStyle w:val="Kommentarzeichen"/>
        </w:rPr>
        <w:commentReference w:id="49"/>
      </w:r>
    </w:p>
    <w:p w14:paraId="2AD71B1F" w14:textId="3779DC27" w:rsidR="00485018" w:rsidRPr="00BC0C18" w:rsidRDefault="00485018" w:rsidP="00946468"/>
    <w:p w14:paraId="110216BF" w14:textId="77777777" w:rsidR="00660442" w:rsidRPr="00BC0C18" w:rsidRDefault="00660442" w:rsidP="00946468">
      <w:pPr>
        <w:rPr>
          <w:b/>
        </w:rPr>
      </w:pPr>
    </w:p>
    <w:p w14:paraId="2277C9D5" w14:textId="1E74F67B" w:rsidR="003A733F" w:rsidRPr="00037FF2" w:rsidRDefault="0031165D" w:rsidP="00946468">
      <w:bookmarkStart w:id="51" w:name="Keywords"/>
      <w:bookmarkEnd w:id="51"/>
      <w:r w:rsidRPr="00660442">
        <w:rPr>
          <w:b/>
        </w:rPr>
        <w:t>Keywords</w:t>
      </w:r>
      <w:r w:rsidR="00660442">
        <w:rPr>
          <w:b/>
        </w:rPr>
        <w:t>:</w:t>
      </w:r>
      <w:r w:rsidR="006B7E71">
        <w:rPr>
          <w:b/>
        </w:rPr>
        <w:t xml:space="preserve"> </w:t>
      </w:r>
      <w:r w:rsidR="00F31F40" w:rsidRPr="00F31F40">
        <w:t>cancer</w:t>
      </w:r>
      <w:r w:rsidR="00AF06CB">
        <w:t>;</w:t>
      </w:r>
      <w:r w:rsidR="00F31F40" w:rsidRPr="00F31F40">
        <w:t xml:space="preserve"> cardiovascular</w:t>
      </w:r>
      <w:r w:rsidR="00AF06CB">
        <w:t>;</w:t>
      </w:r>
      <w:r w:rsidR="00F31F40" w:rsidRPr="00F31F40">
        <w:t xml:space="preserve"> eHealth</w:t>
      </w:r>
      <w:r w:rsidR="00AF06CB">
        <w:t>;</w:t>
      </w:r>
      <w:r w:rsidR="00F31F40" w:rsidRPr="00F31F40">
        <w:t xml:space="preserve"> remote patient monitoring</w:t>
      </w:r>
      <w:r w:rsidR="00AF06CB">
        <w:t>;</w:t>
      </w:r>
      <w:r w:rsidR="00F31F40" w:rsidRPr="00F31F40">
        <w:t xml:space="preserve"> ethics</w:t>
      </w:r>
      <w:r w:rsidR="00AF06CB">
        <w:t>;</w:t>
      </w:r>
      <w:r w:rsidR="00F31F40" w:rsidRPr="00F31F40">
        <w:t xml:space="preserve"> ethical aspects</w:t>
      </w:r>
      <w:r w:rsidR="00AF06CB">
        <w:t>;</w:t>
      </w:r>
      <w:r w:rsidR="00F31F40" w:rsidRPr="00F31F40">
        <w:t xml:space="preserve"> </w:t>
      </w:r>
      <w:r w:rsidR="008906C5">
        <w:t>evaluation designs</w:t>
      </w:r>
      <w:r w:rsidR="00AF06CB">
        <w:t>;</w:t>
      </w:r>
      <w:r w:rsidR="008906C5">
        <w:t xml:space="preserve"> evaluation research </w:t>
      </w:r>
    </w:p>
    <w:p w14:paraId="6C60A24D" w14:textId="77777777" w:rsidR="003A733F" w:rsidRDefault="003A733F" w:rsidP="00946468"/>
    <w:p w14:paraId="07C6B0C3" w14:textId="440E4679" w:rsidR="00424EA6" w:rsidDel="00D91A74" w:rsidRDefault="0031165D" w:rsidP="00946468">
      <w:pPr>
        <w:pStyle w:val="berschrift2"/>
        <w:spacing w:after="240"/>
        <w:rPr>
          <w:del w:id="52" w:author="Linda Wienands" w:date="2025-02-05T14:07:00Z"/>
        </w:rPr>
      </w:pPr>
      <w:bookmarkStart w:id="53" w:name="Introduction"/>
      <w:bookmarkStart w:id="54" w:name="_Introduction_1"/>
      <w:bookmarkStart w:id="55" w:name="_Hlk170898030"/>
      <w:bookmarkStart w:id="56" w:name="_GoBack"/>
      <w:bookmarkEnd w:id="53"/>
      <w:bookmarkEnd w:id="54"/>
      <w:bookmarkEnd w:id="56"/>
      <w:del w:id="57" w:author="Linda Wienands" w:date="2025-02-05T14:07:00Z">
        <w:r w:rsidDel="00D91A74">
          <w:delText>Introduction</w:delText>
        </w:r>
      </w:del>
    </w:p>
    <w:p w14:paraId="605B5C92" w14:textId="4323F6AD" w:rsidR="00F31F40" w:rsidDel="00D91A74" w:rsidRDefault="0031165D" w:rsidP="00946468">
      <w:pPr>
        <w:pStyle w:val="berschrift3"/>
        <w:spacing w:before="0"/>
        <w:rPr>
          <w:del w:id="58" w:author="Linda Wienands" w:date="2025-02-05T14:07:00Z"/>
        </w:rPr>
      </w:pPr>
      <w:bookmarkStart w:id="59" w:name="_Hlk157078529"/>
      <w:del w:id="60" w:author="Linda Wienands" w:date="2025-02-05T14:07:00Z">
        <w:r w:rsidDel="00D91A74">
          <w:delText>Background</w:delText>
        </w:r>
      </w:del>
    </w:p>
    <w:bookmarkEnd w:id="59"/>
    <w:p w14:paraId="0B1CB597" w14:textId="64BF3F06" w:rsidR="00F641E6" w:rsidDel="00D91A74" w:rsidRDefault="0031165D" w:rsidP="008230FF">
      <w:pPr>
        <w:spacing w:afterAutospacing="1"/>
        <w:rPr>
          <w:del w:id="61" w:author="Linda Wienands" w:date="2025-02-05T14:07:00Z"/>
          <w:color w:val="000000"/>
        </w:rPr>
      </w:pPr>
      <w:del w:id="62" w:author="Linda Wienands" w:date="2025-02-05T14:07:00Z">
        <w:r w:rsidRPr="00F641E6" w:rsidDel="00D91A74">
          <w:rPr>
            <w:color w:val="000000"/>
          </w:rPr>
          <w:delText xml:space="preserve">Technologies have significantly transformed healthcare delivery </w:delText>
        </w:r>
      </w:del>
      <w:ins w:id="63" w:author="Paperpal" w:date="2024-12-11T11:57:00Z">
        <w:del w:id="64" w:author="Linda Wienands" w:date="2025-02-05T14:07:00Z">
          <w:r w:rsidRPr="00F641E6" w:rsidDel="00D91A74">
            <w:rPr>
              <w:color w:val="000000"/>
            </w:rPr>
            <w:delText>in</w:delText>
          </w:r>
        </w:del>
      </w:ins>
      <w:del w:id="65" w:author="Linda Wienands" w:date="2025-02-05T14:07:00Z">
        <w:r w:rsidRPr="00F641E6" w:rsidDel="00D91A74">
          <w:rPr>
            <w:color w:val="000000"/>
          </w:rPr>
          <w:delText xml:space="preserve">over </w:delText>
        </w:r>
      </w:del>
      <w:ins w:id="66" w:author="Paperpal" w:date="2024-12-11T11:57:00Z">
        <w:del w:id="67" w:author="Linda Wienands" w:date="2025-02-05T14:07:00Z">
          <w:r w:rsidDel="00D91A74">
            <w:rPr>
              <w:rFonts w:ascii="Cambria" w:eastAsia="MS Mincho" w:hAnsi="Cambria" w:cs="Times New Roman"/>
              <w:color w:val="000000"/>
            </w:rPr>
            <w:delText xml:space="preserve">the </w:delText>
          </w:r>
        </w:del>
      </w:ins>
      <w:del w:id="68" w:author="Linda Wienands" w:date="2025-02-05T14:07:00Z">
        <w:r w:rsidDel="00D91A74">
          <w:rPr>
            <w:rFonts w:ascii="Cambria" w:eastAsia="MS Mincho" w:hAnsi="Cambria" w:cs="Times New Roman"/>
            <w:color w:val="000000"/>
          </w:rPr>
          <w:delText>recent decades. Remote patient monitoring (RPM)</w:delText>
        </w:r>
        <w:r w:rsidRPr="00F641E6" w:rsidDel="00D91A74">
          <w:rPr>
            <w:color w:val="000000"/>
          </w:rPr>
          <w:delText xml:space="preserve">, </w:delText>
        </w:r>
        <w:r w:rsidDel="00D91A74">
          <w:rPr>
            <w:color w:val="000000"/>
          </w:rPr>
          <w:delText xml:space="preserve">pertaining to </w:delText>
        </w:r>
        <w:r w:rsidRPr="00F641E6" w:rsidDel="00D91A74">
          <w:rPr>
            <w:color w:val="000000"/>
          </w:rPr>
          <w:delText>eHealth, exemplifies this transformation by enabling healthcare services to extend beyond traditional hospital settings. RPM addresses many limitations of clinical environments, such as dependency on physical infrastructure, and reduces geographical barriers, thereby enhancing care accessibility for diverse populations</w:delText>
        </w:r>
        <w:r w:rsidR="008306D8" w:rsidDel="00D91A74">
          <w:rPr>
            <w:color w:val="000000"/>
          </w:rPr>
          <w:delText xml:space="preserve"> </w:delText>
        </w:r>
        <w:r w:rsidR="008306D8" w:rsidDel="00D91A74">
          <w:rPr>
            <w:color w:val="000000"/>
          </w:rPr>
          <w:fldChar w:fldCharType="begin"/>
        </w:r>
        <w:r w:rsidR="00D70487" w:rsidDel="00D91A74">
          <w:rPr>
            <w:color w:val="000000"/>
          </w:rPr>
          <w:delInstrText xml:space="preserve"> ADDIN EN.CITE &lt;EndNote&gt;&lt;Cite&gt;&lt;Author&gt;Organization&lt;/Author&gt;&lt;Year&gt;2021&lt;/Year&gt;&lt;RecNum&gt;352&lt;/RecNum&gt;&lt;DisplayText&gt;[1]&lt;/DisplayText&gt;&lt;record&gt;&lt;rec-number&gt;352&lt;/rec-number&gt;&lt;foreign-keys&gt;&lt;key app="EN" db-id="925vr0d9o202e5evxvwx55egrd0tx2se5x5e" timestamp="1708347274"&gt;352&lt;/key&gt;&lt;/foreign-keys&gt;&lt;ref-type name="Book"&gt;6&lt;/ref-type&gt;&lt;contributors&gt;&lt;authors&gt;&lt;author&gt;World Health Organization&lt;/author&gt;&lt;/authors&gt;&lt;/contributors&gt;&lt;titles&gt;&lt;title&gt;Global strategy on digital health 2020-2025&lt;/title&gt;&lt;/titles&gt;&lt;section&gt;44, [12] p.&lt;/section&gt;&lt;keywords&gt;&lt;keyword&gt;Health Information Systems&lt;/keyword&gt;&lt;keyword&gt;Digital Technology&lt;/keyword&gt;&lt;keyword&gt;Strategic Planning&lt;/keyword&gt;&lt;keyword&gt;Telemedicine&lt;/keyword&gt;&lt;keyword&gt;Medical Informatics&lt;/keyword&gt;&lt;keyword&gt;trends&lt;/keyword&gt;&lt;/keywords&gt;&lt;dates&gt;&lt;year&gt;2021&lt;/year&gt;&lt;pub-dates&gt;&lt;date&gt;2021&lt;/date&gt;&lt;/pub-dates&gt;&lt;/dates&gt;&lt;pub-location&gt;Geneva&lt;/pub-location&gt;&lt;publisher&gt;World Health Organization&lt;/publisher&gt;&lt;isbn&gt;9789240020924 &lt;/isbn&gt;&lt;urls&gt;&lt;related-urls&gt;&lt;url&gt;https://iris.who.int/handle/10665/344249&lt;/url&gt;&lt;/related-urls&gt;&lt;/urls&gt;&lt;custom6&gt;CC BY-NC-SA 3.0 IGO&lt;/custom6&gt;&lt;custom7&gt;https://creativecommons.org/licenses/by-nc-sa/3.0/igo&lt;/custom7&gt;&lt;remote-database-name&gt;WHO IRIS&lt;/remote-database-name&gt;&lt;remote-database-provider&gt;http://iris.who.int/&lt;/remote-database-provider&gt;&lt;language&gt;en&amp;#xD;ar&lt;/language&gt;&lt;modified-date&gt;World Health Organization&lt;/modified-date&gt;&lt;/record&gt;&lt;/Cite&gt;&lt;/EndNote&gt;</w:delInstrText>
        </w:r>
        <w:r w:rsidR="008306D8" w:rsidDel="00D91A74">
          <w:rPr>
            <w:color w:val="000000"/>
          </w:rPr>
          <w:fldChar w:fldCharType="separate"/>
        </w:r>
        <w:r w:rsidR="00D70487" w:rsidDel="00D91A74">
          <w:rPr>
            <w:noProof/>
            <w:color w:val="000000"/>
          </w:rPr>
          <w:delText>[1]</w:delText>
        </w:r>
        <w:r w:rsidR="008306D8" w:rsidDel="00D91A74">
          <w:rPr>
            <w:color w:val="000000"/>
          </w:rPr>
          <w:fldChar w:fldCharType="end"/>
        </w:r>
        <w:r w:rsidRPr="00F641E6" w:rsidDel="00D91A74">
          <w:rPr>
            <w:color w:val="000000"/>
          </w:rPr>
          <w:delText>.</w:delText>
        </w:r>
        <w:r w:rsidDel="00D91A74">
          <w:rPr>
            <w:color w:val="000000"/>
          </w:rPr>
          <w:delText xml:space="preserve"> </w:delText>
        </w:r>
        <w:r w:rsidRPr="00F641E6" w:rsidDel="00D91A74">
          <w:rPr>
            <w:color w:val="000000"/>
          </w:rPr>
          <w:delText>RPM leverages tools</w:delText>
        </w:r>
      </w:del>
      <w:ins w:id="69" w:author="Paperpal" w:date="2024-12-11T11:57:00Z">
        <w:del w:id="70" w:author="Linda Wienands" w:date="2025-02-05T14:07:00Z">
          <w:r w:rsidRPr="00F641E6" w:rsidDel="00D91A74">
            <w:rPr>
              <w:color w:val="000000"/>
            </w:rPr>
            <w:delText>, such as</w:delText>
          </w:r>
        </w:del>
      </w:ins>
      <w:del w:id="71" w:author="Linda Wienands" w:date="2025-02-05T14:07:00Z">
        <w:r w:rsidRPr="00F641E6" w:rsidDel="00D91A74">
          <w:rPr>
            <w:color w:val="000000"/>
          </w:rPr>
          <w:delText xml:space="preserve"> like smartphones, web-based platforms, wearable devices, and biomedical sensors</w:delText>
        </w:r>
      </w:del>
      <w:ins w:id="72" w:author="Paperpal" w:date="2024-12-11T11:57:00Z">
        <w:del w:id="73" w:author="Linda Wienands" w:date="2025-02-05T14:07:00Z">
          <w:r w:rsidDel="00D91A74">
            <w:rPr>
              <w:rFonts w:ascii="Cambria" w:eastAsia="MS Mincho" w:hAnsi="Cambria" w:cs="Times New Roman"/>
              <w:color w:val="000000"/>
            </w:rPr>
            <w:delText>,</w:delText>
          </w:r>
        </w:del>
      </w:ins>
      <w:del w:id="74" w:author="Linda Wienands" w:date="2025-02-05T14:07:00Z">
        <w:r w:rsidDel="00D91A74">
          <w:rPr>
            <w:rFonts w:ascii="Cambria" w:eastAsia="MS Mincho" w:hAnsi="Cambria" w:cs="Times New Roman"/>
            <w:color w:val="000000"/>
          </w:rPr>
          <w:delText xml:space="preserve"> to collect health</w:delText>
        </w:r>
        <w:r w:rsidR="006C3A0C" w:rsidDel="00D91A74">
          <w:rPr>
            <w:color w:val="000000"/>
          </w:rPr>
          <w:delText>-rel</w:delText>
        </w:r>
        <w:r w:rsidR="004A789C" w:rsidDel="00D91A74">
          <w:rPr>
            <w:color w:val="000000"/>
          </w:rPr>
          <w:delText>ated</w:delText>
        </w:r>
        <w:r w:rsidRPr="00F641E6" w:rsidDel="00D91A74">
          <w:rPr>
            <w:color w:val="000000"/>
          </w:rPr>
          <w:delText xml:space="preserve"> data, including vital signs and symptoms, directly from patients. </w:delText>
        </w:r>
        <w:r w:rsidR="008230FF" w:rsidRPr="008230FF" w:rsidDel="00D91A74">
          <w:rPr>
            <w:color w:val="000000"/>
          </w:rPr>
          <w:delText xml:space="preserve">This data is transmitted to healthcare providers, enabling them to monitor patients' health progress and </w:delText>
        </w:r>
      </w:del>
      <w:ins w:id="75" w:author="Paperpal" w:date="2024-12-11T11:57:00Z">
        <w:del w:id="76" w:author="Linda Wienands" w:date="2025-02-05T14:07:00Z">
          <w:r w:rsidDel="00D91A74">
            <w:rPr>
              <w:rFonts w:ascii="Cambria" w:eastAsia="MS Mincho" w:hAnsi="Cambria" w:cs="Times New Roman"/>
              <w:color w:val="000000"/>
            </w:rPr>
            <w:delText xml:space="preserve">promptly </w:delText>
          </w:r>
        </w:del>
      </w:ins>
      <w:del w:id="77" w:author="Linda Wienands" w:date="2025-02-05T14:07:00Z">
        <w:r w:rsidDel="00D91A74">
          <w:rPr>
            <w:rFonts w:ascii="Cambria" w:eastAsia="MS Mincho" w:hAnsi="Cambria" w:cs="Times New Roman"/>
            <w:color w:val="000000"/>
          </w:rPr>
          <w:delText>intervene</w:delText>
        </w:r>
        <w:r w:rsidR="008230FF" w:rsidRPr="008230FF" w:rsidDel="00D91A74">
          <w:rPr>
            <w:color w:val="000000"/>
          </w:rPr>
          <w:delText xml:space="preserve"> promptly in cases of deterioration</w:delText>
        </w:r>
        <w:r w:rsidR="009F36CB" w:rsidDel="00D91A74">
          <w:rPr>
            <w:color w:val="000000"/>
          </w:rPr>
          <w:delText xml:space="preserve"> </w:delText>
        </w:r>
        <w:r w:rsidR="004A789C" w:rsidDel="00D91A74">
          <w:rPr>
            <w:color w:val="000000"/>
          </w:rPr>
          <w:fldChar w:fldCharType="begin"/>
        </w:r>
        <w:r w:rsidR="004A789C" w:rsidDel="00D91A74">
          <w:rPr>
            <w:color w:val="000000"/>
          </w:rPr>
          <w:delInstrText xml:space="preserve"> ADDIN EN.CITE &lt;EndNote&gt;&lt;Cite&gt;&lt;Author&gt;Vegesna&lt;/Author&gt;&lt;Year&gt;2017&lt;/Year&gt;&lt;RecNum&gt;1120&lt;/RecNum&gt;&lt;DisplayText&gt;[2]&lt;/DisplayText&gt;&lt;record&gt;&lt;rec-number&gt;1120&lt;/rec-number&gt;&lt;foreign-keys&gt;&lt;key app="EN" db-id="925vr0d9o202e5evxvwx55egrd0tx2se5x5e" timestamp="1733494008"&gt;1120&lt;/key&gt;&lt;/foreign-keys&gt;&lt;ref-type name="Journal Article"&gt;17&lt;/ref-type&gt;&lt;contributors&gt;&lt;authors&gt;&lt;author&gt;Vegesna, Ashok&lt;/author&gt;&lt;author&gt;Tran, Melody&lt;/author&gt;&lt;author&gt;Angelaccio, Michele&lt;/author&gt;&lt;author&gt;Arcona, Steve&lt;/author&gt;&lt;/authors&gt;&lt;/contributors&gt;&lt;titles&gt;&lt;title&gt;Remote patient monitoring via non-invasive digital technologies: a systematic review&lt;/title&gt;&lt;secondary-title&gt;Telemedicine and e-Health&lt;/secondary-title&gt;&lt;/titles&gt;&lt;periodical&gt;&lt;full-title&gt;Telemedicine and e-Health&lt;/full-title&gt;&lt;/periodical&gt;&lt;pages&gt;3-17&lt;/pages&gt;&lt;volume&gt;23&lt;/volume&gt;&lt;number&gt;1&lt;/number&gt;&lt;dates&gt;&lt;year&gt;2017&lt;/year&gt;&lt;/dates&gt;&lt;isbn&gt;1530-5627&lt;/isbn&gt;&lt;urls&gt;&lt;/urls&gt;&lt;/record&gt;&lt;/Cite&gt;&lt;/EndNote&gt;</w:delInstrText>
        </w:r>
        <w:r w:rsidR="004A789C" w:rsidDel="00D91A74">
          <w:rPr>
            <w:color w:val="000000"/>
          </w:rPr>
          <w:fldChar w:fldCharType="separate"/>
        </w:r>
        <w:r w:rsidR="004A789C" w:rsidDel="00D91A74">
          <w:rPr>
            <w:noProof/>
            <w:color w:val="000000"/>
          </w:rPr>
          <w:delText>[2]</w:delText>
        </w:r>
        <w:r w:rsidR="004A789C" w:rsidDel="00D91A74">
          <w:rPr>
            <w:color w:val="000000"/>
          </w:rPr>
          <w:fldChar w:fldCharType="end"/>
        </w:r>
        <w:r w:rsidR="004A789C" w:rsidDel="00D91A74">
          <w:rPr>
            <w:color w:val="000000"/>
          </w:rPr>
          <w:delText>.</w:delText>
        </w:r>
        <w:r w:rsidRPr="00F641E6" w:rsidDel="00D91A74">
          <w:rPr>
            <w:color w:val="000000"/>
          </w:rPr>
          <w:delText xml:space="preserve"> RPM is particularly promising in </w:delText>
        </w:r>
        <w:r w:rsidR="003C6D59" w:rsidDel="00D91A74">
          <w:rPr>
            <w:color w:val="000000"/>
          </w:rPr>
          <w:delText>the care of</w:delText>
        </w:r>
        <w:r w:rsidR="003C6D59" w:rsidRPr="00F641E6" w:rsidDel="00D91A74">
          <w:rPr>
            <w:color w:val="000000"/>
          </w:rPr>
          <w:delText xml:space="preserve"> </w:delText>
        </w:r>
        <w:r w:rsidRPr="00F641E6" w:rsidDel="00D91A74">
          <w:rPr>
            <w:color w:val="000000"/>
          </w:rPr>
          <w:delText xml:space="preserve">cancer </w:delText>
        </w:r>
        <w:r w:rsidR="00DC6E38" w:rsidDel="00D91A74">
          <w:rPr>
            <w:color w:val="000000"/>
          </w:rPr>
          <w:fldChar w:fldCharType="begin">
            <w:fldData xml:space="preserve">PEVuZE5vdGU+PENpdGU+PEF1dGhvcj5NY0dyZWdvcjwvQXV0aG9yPjxZZWFyPjIwMjA8L1llYXI+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NY0dyZWdvcjwvQXV0aG9yPjxZZWFyPjIwMjA8L1llYXI+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DC6E38" w:rsidDel="00D91A74">
          <w:rPr>
            <w:color w:val="000000"/>
          </w:rPr>
        </w:r>
        <w:r w:rsidR="00DC6E38" w:rsidDel="00D91A74">
          <w:rPr>
            <w:color w:val="000000"/>
          </w:rPr>
          <w:fldChar w:fldCharType="separate"/>
        </w:r>
        <w:r w:rsidR="009A4D34" w:rsidDel="00D91A74">
          <w:rPr>
            <w:noProof/>
            <w:color w:val="000000"/>
          </w:rPr>
          <w:delText>[3, 4]</w:delText>
        </w:r>
        <w:r w:rsidR="00DC6E38" w:rsidDel="00D91A74">
          <w:rPr>
            <w:color w:val="000000"/>
          </w:rPr>
          <w:fldChar w:fldCharType="end"/>
        </w:r>
        <w:r w:rsidR="00DC6E38" w:rsidDel="00D91A74">
          <w:rPr>
            <w:color w:val="000000"/>
          </w:rPr>
          <w:delText xml:space="preserve"> </w:delText>
        </w:r>
        <w:r w:rsidRPr="00F641E6" w:rsidDel="00D91A74">
          <w:rPr>
            <w:color w:val="000000"/>
          </w:rPr>
          <w:delText>and cardiovascular diseases</w:delText>
        </w:r>
        <w:r w:rsidR="003C6D59" w:rsidDel="00D91A74">
          <w:rPr>
            <w:color w:val="000000"/>
          </w:rPr>
          <w:delText xml:space="preserve"> </w:delText>
        </w:r>
        <w:r w:rsidR="003C6D59" w:rsidDel="00D91A74">
          <w:rPr>
            <w:color w:val="000000"/>
          </w:rPr>
          <w:fldChar w:fldCharType="begin">
            <w:fldData xml:space="preserve">PEVuZE5vdGU+PENpdGU+PEF1dGhvcj5LxJlkemllcnNraTwvQXV0aG9yPjxZZWFyPjIwMjI8L1ll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LxJlkemllcnNraTwvQXV0aG9yPjxZZWFyPjIwMjI8L1ll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3C6D59" w:rsidDel="00D91A74">
          <w:rPr>
            <w:color w:val="000000"/>
          </w:rPr>
        </w:r>
        <w:r w:rsidR="003C6D59" w:rsidDel="00D91A74">
          <w:rPr>
            <w:color w:val="000000"/>
          </w:rPr>
          <w:fldChar w:fldCharType="separate"/>
        </w:r>
        <w:r w:rsidR="009A4D34" w:rsidDel="00D91A74">
          <w:rPr>
            <w:noProof/>
            <w:color w:val="000000"/>
          </w:rPr>
          <w:delText>[5]</w:delText>
        </w:r>
        <w:r w:rsidR="003C6D59" w:rsidDel="00D91A74">
          <w:rPr>
            <w:color w:val="000000"/>
          </w:rPr>
          <w:fldChar w:fldCharType="end"/>
        </w:r>
        <w:r w:rsidR="003C6D59" w:rsidDel="00D91A74">
          <w:rPr>
            <w:color w:val="000000"/>
          </w:rPr>
          <w:delText xml:space="preserve">, </w:delText>
        </w:r>
        <w:r w:rsidRPr="00F641E6" w:rsidDel="00D91A74">
          <w:rPr>
            <w:color w:val="000000"/>
          </w:rPr>
          <w:delText xml:space="preserve">which collectively account for over half of </w:delText>
        </w:r>
      </w:del>
      <w:ins w:id="78" w:author="Paperpal" w:date="2024-12-11T11:57:00Z">
        <w:del w:id="79" w:author="Linda Wienands" w:date="2025-02-05T14:07:00Z">
          <w:r w:rsidDel="00D91A74">
            <w:rPr>
              <w:rFonts w:ascii="Cambria" w:eastAsia="MS Mincho" w:hAnsi="Cambria" w:cs="Times New Roman"/>
              <w:color w:val="000000"/>
            </w:rPr>
            <w:delText xml:space="preserve">the </w:delText>
          </w:r>
        </w:del>
      </w:ins>
      <w:del w:id="80" w:author="Linda Wienands" w:date="2025-02-05T14:07:00Z">
        <w:r w:rsidDel="00D91A74">
          <w:rPr>
            <w:rFonts w:ascii="Cambria" w:eastAsia="MS Mincho" w:hAnsi="Cambria" w:cs="Times New Roman"/>
            <w:color w:val="000000"/>
          </w:rPr>
          <w:delText>global mortality, with 33% and 18%</w:delText>
        </w:r>
      </w:del>
      <w:ins w:id="81" w:author="Paperpal" w:date="2024-12-11T11:57:00Z">
        <w:del w:id="82" w:author="Linda Wienands" w:date="2025-02-05T14:07:00Z">
          <w:r w:rsidDel="00D91A74">
            <w:rPr>
              <w:rFonts w:ascii="Cambria" w:eastAsia="MS Mincho" w:hAnsi="Cambria" w:cs="Times New Roman"/>
              <w:color w:val="000000"/>
            </w:rPr>
            <w:delText>,</w:delText>
          </w:r>
        </w:del>
      </w:ins>
      <w:del w:id="83" w:author="Linda Wienands" w:date="2025-02-05T14:07:00Z">
        <w:r w:rsidDel="00D91A74">
          <w:rPr>
            <w:rFonts w:ascii="Cambria" w:eastAsia="MS Mincho" w:hAnsi="Cambria" w:cs="Times New Roman"/>
            <w:color w:val="000000"/>
          </w:rPr>
          <w:delText xml:space="preserve"> respectively</w:delText>
        </w:r>
        <w:r w:rsidR="00B70CCA" w:rsidDel="00D91A74">
          <w:rPr>
            <w:color w:val="000000"/>
          </w:rPr>
          <w:delText xml:space="preserve"> </w:delText>
        </w:r>
        <w:r w:rsidR="00D70487" w:rsidDel="00D91A74">
          <w:rPr>
            <w:color w:val="000000"/>
          </w:rPr>
          <w:fldChar w:fldCharType="begin"/>
        </w:r>
        <w:r w:rsidR="009A4D34" w:rsidDel="00D91A74">
          <w:rPr>
            <w:color w:val="000000"/>
          </w:rPr>
          <w:delInstrText xml:space="preserve"> ADDIN EN.CITE &lt;EndNote&gt;&lt;Cite&gt;&lt;Author&gt;Roser&lt;/Author&gt;&lt;Year&gt;2021&lt;/Year&gt;&lt;RecNum&gt;355&lt;/RecNum&gt;&lt;DisplayText&gt;[6]&lt;/DisplayText&gt;&lt;record&gt;&lt;rec-number&gt;355&lt;/rec-number&gt;&lt;foreign-keys&gt;&lt;key app="EN" db-id="925vr0d9o202e5evxvwx55egrd0tx2se5x5e" timestamp="1708350683"&gt;355&lt;/key&gt;&lt;/foreign-keys&gt;&lt;ref-type name="Report"&gt;27&lt;/ref-type&gt;&lt;contributors&gt;&lt;authors&gt;&lt;author&gt;Max Roser&lt;/author&gt;&lt;/authors&gt;&lt;/contributors&gt;&lt;titles&gt;&lt;title&gt;Causes of death globally: what do people die from?&lt;/title&gt;&lt;/titles&gt;&lt;dates&gt;&lt;year&gt;2021&lt;/year&gt;&lt;/dates&gt;&lt;pub-location&gt;Our World in Data&lt;/pub-location&gt;&lt;urls&gt;&lt;related-urls&gt;&lt;url&gt;https://ourworldindata.org/causes-of-death-treemap&lt;/url&gt;&lt;/related-urls&gt;&lt;/urls&gt;&lt;access-date&gt;2024-02-19&lt;/access-date&gt;&lt;/record&gt;&lt;/Cite&gt;&lt;/EndNote&gt;</w:delInstrText>
        </w:r>
        <w:r w:rsidR="00D70487" w:rsidDel="00D91A74">
          <w:rPr>
            <w:color w:val="000000"/>
          </w:rPr>
          <w:fldChar w:fldCharType="separate"/>
        </w:r>
        <w:r w:rsidR="009A4D34" w:rsidDel="00D91A74">
          <w:rPr>
            <w:noProof/>
            <w:color w:val="000000"/>
          </w:rPr>
          <w:delText>[6]</w:delText>
        </w:r>
        <w:r w:rsidR="00D70487" w:rsidDel="00D91A74">
          <w:rPr>
            <w:color w:val="000000"/>
          </w:rPr>
          <w:fldChar w:fldCharType="end"/>
        </w:r>
        <w:r w:rsidRPr="00F641E6" w:rsidDel="00D91A74">
          <w:rPr>
            <w:color w:val="000000"/>
          </w:rPr>
          <w:delText xml:space="preserve">. By facilitating early detection and intervention, RPM has the potential to significantly improve </w:delText>
        </w:r>
      </w:del>
      <w:ins w:id="84" w:author="Paperpal" w:date="2024-12-11T11:57:00Z">
        <w:del w:id="85" w:author="Linda Wienands" w:date="2025-02-05T14:07:00Z">
          <w:r w:rsidDel="00D91A74">
            <w:rPr>
              <w:rFonts w:ascii="Cambria" w:eastAsia="MS Mincho" w:hAnsi="Cambria" w:cs="Times New Roman"/>
              <w:color w:val="000000"/>
            </w:rPr>
            <w:delText xml:space="preserve">the </w:delText>
          </w:r>
        </w:del>
      </w:ins>
      <w:del w:id="86" w:author="Linda Wienands" w:date="2025-02-05T14:07:00Z">
        <w:r w:rsidDel="00D91A74">
          <w:rPr>
            <w:rFonts w:ascii="Cambria" w:eastAsia="MS Mincho" w:hAnsi="Cambria" w:cs="Times New Roman"/>
            <w:color w:val="000000"/>
          </w:rPr>
          <w:delText>quality of life and even save lives</w:delText>
        </w:r>
        <w:r w:rsidR="009F36CB" w:rsidDel="00D91A74">
          <w:rPr>
            <w:color w:val="000000"/>
          </w:rPr>
          <w:delText xml:space="preserve"> </w:delText>
        </w:r>
      </w:del>
      <w:ins w:id="87" w:author="Paperpal" w:date="2024-12-11T11:57:00Z">
        <w:del w:id="88" w:author="Linda Wienands" w:date="2025-02-05T14:07:00Z">
          <w:r w:rsidRPr="00F641E6" w:rsidDel="00D91A74">
            <w:rPr>
              <w:color w:val="000000"/>
            </w:rPr>
            <w:delText>of</w:delText>
          </w:r>
        </w:del>
      </w:ins>
      <w:del w:id="89" w:author="Linda Wienands" w:date="2025-02-05T14:07:00Z">
        <w:r w:rsidRPr="00F641E6" w:rsidDel="00D91A74">
          <w:rPr>
            <w:color w:val="000000"/>
          </w:rPr>
          <w:delText>for patients managing these chronic conditions</w:delText>
        </w:r>
        <w:r w:rsidR="009F36CB" w:rsidDel="00D91A74">
          <w:rPr>
            <w:color w:val="000000"/>
          </w:rPr>
          <w:delText xml:space="preserve"> </w:delText>
        </w:r>
        <w:r w:rsidR="006C3A0C" w:rsidDel="00D91A74">
          <w:rPr>
            <w:color w:val="000000"/>
          </w:rPr>
          <w:fldChar w:fldCharType="begin">
            <w:fldData xml:space="preserve">PEVuZE5vdGU+PENpdGU+PEF1dGhvcj5CdW5ldmljaWVuZTwvQXV0aG9yPjxZZWFyPjIwMjE8L1ll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CdW5ldmljaWVuZTwvQXV0aG9yPjxZZWFyPjIwMjE8L1ll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6C3A0C" w:rsidDel="00D91A74">
          <w:rPr>
            <w:color w:val="000000"/>
          </w:rPr>
        </w:r>
        <w:r w:rsidR="006C3A0C" w:rsidDel="00D91A74">
          <w:rPr>
            <w:color w:val="000000"/>
          </w:rPr>
          <w:fldChar w:fldCharType="separate"/>
        </w:r>
        <w:r w:rsidR="009A4D34" w:rsidDel="00D91A74">
          <w:rPr>
            <w:noProof/>
            <w:color w:val="000000"/>
          </w:rPr>
          <w:delText>[7-10]</w:delText>
        </w:r>
        <w:r w:rsidR="006C3A0C" w:rsidDel="00D91A74">
          <w:rPr>
            <w:color w:val="000000"/>
          </w:rPr>
          <w:fldChar w:fldCharType="end"/>
        </w:r>
        <w:r w:rsidR="006C3A0C" w:rsidDel="00D91A74">
          <w:rPr>
            <w:color w:val="000000"/>
          </w:rPr>
          <w:delText xml:space="preserve">. </w:delText>
        </w:r>
      </w:del>
    </w:p>
    <w:p w14:paraId="3FAAAA4A" w14:textId="769FA1AE" w:rsidR="00356FDA" w:rsidRPr="001E5A0C" w:rsidDel="00D91A74" w:rsidRDefault="0031165D" w:rsidP="00F641E6">
      <w:pPr>
        <w:spacing w:afterAutospacing="1"/>
        <w:rPr>
          <w:del w:id="90" w:author="Linda Wienands" w:date="2025-02-05T14:07:00Z"/>
          <w:color w:val="000000"/>
        </w:rPr>
      </w:pPr>
      <w:del w:id="91" w:author="Linda Wienands" w:date="2025-02-05T14:07:00Z">
        <w:r w:rsidRPr="004A789C" w:rsidDel="00D91A74">
          <w:rPr>
            <w:color w:val="000000"/>
          </w:rPr>
          <w:delText>With the growing adoption of eHealth technologies</w:delText>
        </w:r>
      </w:del>
      <w:ins w:id="92" w:author="Paperpal" w:date="2024-12-11T11:57:00Z">
        <w:del w:id="93" w:author="Linda Wienands" w:date="2025-02-05T14:07:00Z">
          <w:r w:rsidRPr="004A789C" w:rsidDel="00D91A74">
            <w:rPr>
              <w:color w:val="000000"/>
            </w:rPr>
            <w:delText>, such as</w:delText>
          </w:r>
        </w:del>
      </w:ins>
      <w:del w:id="94" w:author="Linda Wienands" w:date="2025-02-05T14:07:00Z">
        <w:r w:rsidRPr="004A789C" w:rsidDel="00D91A74">
          <w:rPr>
            <w:color w:val="000000"/>
          </w:rPr>
          <w:delText xml:space="preserve"> like RPM, the demand for empirical evidence </w:delText>
        </w:r>
        <w:r w:rsidR="00DE7C14" w:rsidRPr="00DE7C14" w:rsidDel="00D91A74">
          <w:rPr>
            <w:color w:val="000000"/>
          </w:rPr>
          <w:delText>has risen</w:delText>
        </w:r>
        <w:r w:rsidR="00DE7C14" w:rsidDel="00D91A74">
          <w:rPr>
            <w:color w:val="000000"/>
          </w:rPr>
          <w:delText xml:space="preserve">. </w:delText>
        </w:r>
      </w:del>
      <w:ins w:id="95" w:author="Paperpal" w:date="2024-12-11T11:57:00Z">
        <w:del w:id="96" w:author="Linda Wienands" w:date="2025-02-05T14:07:00Z">
          <w:r w:rsidDel="00D91A74">
            <w:rPr>
              <w:rFonts w:ascii="Cambria" w:eastAsia="MS Mincho" w:hAnsi="Cambria" w:cs="Times New Roman"/>
              <w:color w:val="000000"/>
            </w:rPr>
            <w:delText xml:space="preserve">Therefore, </w:delText>
          </w:r>
          <w:r w:rsidR="00D7316C" w:rsidDel="00D91A74">
            <w:rPr>
              <w:color w:val="000000"/>
            </w:rPr>
            <w:delText>e</w:delText>
          </w:r>
        </w:del>
      </w:ins>
      <w:del w:id="97" w:author="Linda Wienands" w:date="2025-02-05T14:07:00Z">
        <w:r w:rsidR="00D7316C" w:rsidDel="00D91A74">
          <w:rPr>
            <w:color w:val="000000"/>
          </w:rPr>
          <w:delText>Evaluation</w:delText>
        </w:r>
        <w:r w:rsidR="00DE7C14" w:rsidDel="00D91A74">
          <w:rPr>
            <w:color w:val="000000"/>
          </w:rPr>
          <w:delText xml:space="preserve"> research thereby intends to</w:delText>
        </w:r>
        <w:r w:rsidRPr="004A789C" w:rsidDel="00D91A74">
          <w:rPr>
            <w:color w:val="000000"/>
          </w:rPr>
          <w:delText xml:space="preserve"> </w:delText>
        </w:r>
        <w:r w:rsidR="00DE7C14" w:rsidDel="00D91A74">
          <w:rPr>
            <w:color w:val="000000"/>
          </w:rPr>
          <w:delText>enhance the practical application</w:delText>
        </w:r>
        <w:r w:rsidRPr="004A789C" w:rsidDel="00D91A74">
          <w:rPr>
            <w:color w:val="000000"/>
          </w:rPr>
          <w:delText xml:space="preserve">, generate knowledge, and support informed decision-making </w:delText>
        </w:r>
        <w:r w:rsidR="00DE7C14" w:rsidDel="00D91A74">
          <w:rPr>
            <w:color w:val="000000"/>
          </w:rPr>
          <w:delText xml:space="preserve">regarding an evaluation objective </w:delText>
        </w:r>
        <w:r w:rsidR="00DE7C14" w:rsidDel="00D91A74">
          <w:rPr>
            <w:color w:val="000000"/>
          </w:rPr>
          <w:fldChar w:fldCharType="begin"/>
        </w:r>
        <w:r w:rsidR="009A4D34" w:rsidDel="00D91A74">
          <w:rPr>
            <w:color w:val="000000"/>
          </w:rPr>
          <w:delInstrText xml:space="preserve"> ADDIN EN.CITE &lt;EndNote&gt;&lt;Cite&gt;&lt;Author&gt;Powell&lt;/Author&gt;&lt;Year&gt;2006&lt;/Year&gt;&lt;RecNum&gt;1112&lt;/RecNum&gt;&lt;DisplayText&gt;[11]&lt;/DisplayText&gt;&lt;record&gt;&lt;rec-number&gt;1112&lt;/rec-number&gt;&lt;foreign-keys&gt;&lt;key app="EN" db-id="925vr0d9o202e5evxvwx55egrd0tx2se5x5e" timestamp="1732615078"&gt;1112&lt;/key&gt;&lt;/foreign-keys&gt;&lt;ref-type name="Journal Article"&gt;17&lt;/ref-type&gt;&lt;contributors&gt;&lt;authors&gt;&lt;author&gt;Powell, Ronald R&lt;/author&gt;&lt;/authors&gt;&lt;/contributors&gt;&lt;titles&gt;&lt;title&gt;Evaluation research: An overview&lt;/title&gt;&lt;secondary-title&gt;Library trends&lt;/secondary-title&gt;&lt;/titles&gt;&lt;periodical&gt;&lt;full-title&gt;Library trends&lt;/full-title&gt;&lt;/periodical&gt;&lt;pages&gt;102-120&lt;/pages&gt;&lt;volume&gt;55&lt;/volume&gt;&lt;number&gt;1&lt;/number&gt;&lt;dates&gt;&lt;year&gt;2006&lt;/year&gt;&lt;/dates&gt;&lt;isbn&gt;1559-0682&lt;/isbn&gt;&lt;urls&gt;&lt;/urls&gt;&lt;/record&gt;&lt;/Cite&gt;&lt;/EndNote&gt;</w:delInstrText>
        </w:r>
        <w:r w:rsidR="00DE7C14" w:rsidDel="00D91A74">
          <w:rPr>
            <w:color w:val="000000"/>
          </w:rPr>
          <w:fldChar w:fldCharType="separate"/>
        </w:r>
        <w:r w:rsidR="009A4D34" w:rsidDel="00D91A74">
          <w:rPr>
            <w:noProof/>
            <w:color w:val="000000"/>
          </w:rPr>
          <w:delText>[11]</w:delText>
        </w:r>
        <w:r w:rsidR="00DE7C14" w:rsidDel="00D91A74">
          <w:rPr>
            <w:color w:val="000000"/>
          </w:rPr>
          <w:fldChar w:fldCharType="end"/>
        </w:r>
        <w:r w:rsidRPr="004A789C" w:rsidDel="00D91A74">
          <w:rPr>
            <w:color w:val="000000"/>
          </w:rPr>
          <w:delText>.</w:delText>
        </w:r>
        <w:r w:rsidDel="00D91A74">
          <w:rPr>
            <w:color w:val="000000"/>
          </w:rPr>
          <w:delText xml:space="preserve"> </w:delText>
        </w:r>
        <w:r w:rsidR="003F043E" w:rsidRPr="003F043E" w:rsidDel="00D91A74">
          <w:rPr>
            <w:color w:val="000000"/>
          </w:rPr>
          <w:delText xml:space="preserve">Ideally, such studies accompany the entire eHealth lifecycle, encompassing stages from pre-prototype and prototype development to pilot testing, demonstration, scaling, and </w:delText>
        </w:r>
      </w:del>
      <w:del w:id="98" w:author="Linda Wienands" w:date="2024-12-17T10:57:00Z">
        <w:r w:rsidR="003F043E" w:rsidRPr="003F043E" w:rsidDel="00E9168A">
          <w:rPr>
            <w:color w:val="000000"/>
          </w:rPr>
          <w:delText xml:space="preserve">ultimately, integrated and </w:delText>
        </w:r>
      </w:del>
      <w:del w:id="99" w:author="Linda Wienands" w:date="2025-02-05T14:07:00Z">
        <w:r w:rsidR="003F043E" w:rsidRPr="003F043E" w:rsidDel="00D91A74">
          <w:rPr>
            <w:color w:val="000000"/>
          </w:rPr>
          <w:delText>sustained implementation</w:delText>
        </w:r>
        <w:r w:rsidR="003F043E" w:rsidDel="00D91A74">
          <w:rPr>
            <w:color w:val="000000"/>
          </w:rPr>
          <w:delText xml:space="preserve"> </w:delText>
        </w:r>
        <w:r w:rsidR="00D7316C" w:rsidDel="00D91A74">
          <w:rPr>
            <w:color w:val="000000"/>
          </w:rPr>
          <w:fldChar w:fldCharType="begin">
            <w:fldData xml:space="preserve">PEVuZE5vdGU+PENpdGU+PEF1dGhvcj5Xb3JsZCBIZWFsdGggT3JnYW5pemF0aW9uLiBSZWdpb25h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Xb3JsZCBIZWFsdGggT3JnYW5pemF0aW9uLiBSZWdpb25h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D7316C" w:rsidDel="00D91A74">
          <w:rPr>
            <w:color w:val="000000"/>
          </w:rPr>
        </w:r>
        <w:r w:rsidR="00D7316C" w:rsidDel="00D91A74">
          <w:rPr>
            <w:color w:val="000000"/>
          </w:rPr>
          <w:fldChar w:fldCharType="separate"/>
        </w:r>
        <w:r w:rsidR="009A4D34" w:rsidDel="00D91A74">
          <w:rPr>
            <w:noProof/>
            <w:color w:val="000000"/>
          </w:rPr>
          <w:delText>[12, 13]</w:delText>
        </w:r>
        <w:r w:rsidR="00D7316C" w:rsidDel="00D91A74">
          <w:rPr>
            <w:color w:val="000000"/>
          </w:rPr>
          <w:fldChar w:fldCharType="end"/>
        </w:r>
        <w:r w:rsidR="00D7316C" w:rsidDel="00D91A74">
          <w:rPr>
            <w:color w:val="000000"/>
          </w:rPr>
          <w:delText>.</w:delText>
        </w:r>
        <w:r w:rsidR="003F043E" w:rsidDel="00D91A74">
          <w:rPr>
            <w:color w:val="000000"/>
          </w:rPr>
          <w:delText xml:space="preserve"> </w:delText>
        </w:r>
        <w:r w:rsidRPr="00356FDA" w:rsidDel="00D91A74">
          <w:rPr>
            <w:color w:val="000000"/>
          </w:rPr>
          <w:delText xml:space="preserve">For instance, </w:delText>
        </w:r>
        <w:r w:rsidR="00BE52FE" w:rsidDel="00D91A74">
          <w:rPr>
            <w:color w:val="000000"/>
          </w:rPr>
          <w:delText>considering</w:delText>
        </w:r>
        <w:r w:rsidRPr="00356FDA" w:rsidDel="00D91A74">
          <w:rPr>
            <w:color w:val="000000"/>
          </w:rPr>
          <w:delText xml:space="preserve"> clinician</w:delText>
        </w:r>
        <w:r w:rsidR="00BE52FE" w:rsidDel="00D91A74">
          <w:rPr>
            <w:color w:val="000000"/>
          </w:rPr>
          <w:delText>s’</w:delText>
        </w:r>
        <w:r w:rsidRPr="00356FDA" w:rsidDel="00D91A74">
          <w:rPr>
            <w:color w:val="000000"/>
          </w:rPr>
          <w:delText xml:space="preserve"> preferences </w:delText>
        </w:r>
        <w:r w:rsidR="00BE52FE" w:rsidDel="00D91A74">
          <w:rPr>
            <w:color w:val="000000"/>
          </w:rPr>
          <w:delText>already at the design stage</w:delText>
        </w:r>
        <w:r w:rsidRPr="00356FDA" w:rsidDel="00D91A74">
          <w:rPr>
            <w:color w:val="000000"/>
          </w:rPr>
          <w:delText xml:space="preserve"> helps tailor solutions to user</w:delText>
        </w:r>
        <w:r w:rsidR="00BE52FE" w:rsidDel="00D91A74">
          <w:rPr>
            <w:color w:val="000000"/>
          </w:rPr>
          <w:delText>s’</w:delText>
        </w:r>
        <w:r w:rsidRPr="00356FDA" w:rsidDel="00D91A74">
          <w:rPr>
            <w:color w:val="000000"/>
          </w:rPr>
          <w:delText xml:space="preserve"> needs, </w:delText>
        </w:r>
      </w:del>
      <w:ins w:id="100" w:author="Paperpal" w:date="2024-12-11T11:57:00Z">
        <w:del w:id="101" w:author="Linda Wienands" w:date="2025-02-05T14:07:00Z">
          <w:r w:rsidRPr="00356FDA" w:rsidDel="00D91A74">
            <w:rPr>
              <w:color w:val="000000"/>
            </w:rPr>
            <w:delText>whereas</w:delText>
          </w:r>
        </w:del>
      </w:ins>
      <w:del w:id="102" w:author="Linda Wienands" w:date="2025-02-05T14:07:00Z">
        <w:r w:rsidRPr="00356FDA" w:rsidDel="00D91A74">
          <w:rPr>
            <w:color w:val="000000"/>
          </w:rPr>
          <w:delText xml:space="preserve">while testing prototypes ensures usability and identifies technical issues. Such studies also assess </w:delText>
        </w:r>
      </w:del>
      <w:ins w:id="103" w:author="Paperpal" w:date="2024-12-11T11:57:00Z">
        <w:del w:id="104" w:author="Linda Wienands" w:date="2025-02-05T14:07:00Z">
          <w:r w:rsidDel="00D91A74">
            <w:rPr>
              <w:rFonts w:ascii="Cambria" w:eastAsia="MS Mincho" w:hAnsi="Cambria" w:cs="Times New Roman"/>
              <w:color w:val="000000"/>
            </w:rPr>
            <w:delText xml:space="preserve">the </w:delText>
          </w:r>
        </w:del>
      </w:ins>
      <w:del w:id="105" w:author="Linda Wienands" w:date="2025-02-05T14:07:00Z">
        <w:r w:rsidDel="00D91A74">
          <w:rPr>
            <w:rFonts w:ascii="Cambria" w:eastAsia="MS Mincho" w:hAnsi="Cambria" w:cs="Times New Roman"/>
            <w:color w:val="000000"/>
          </w:rPr>
          <w:delText xml:space="preserve">impacts </w:delText>
        </w:r>
      </w:del>
      <w:ins w:id="106" w:author="Paperpal" w:date="2024-12-11T11:57:00Z">
        <w:del w:id="107" w:author="Linda Wienands" w:date="2025-02-05T14:07:00Z">
          <w:r w:rsidRPr="00356FDA" w:rsidDel="00D91A74">
            <w:rPr>
              <w:color w:val="000000"/>
            </w:rPr>
            <w:delText>such as</w:delText>
          </w:r>
        </w:del>
      </w:ins>
      <w:del w:id="108" w:author="Linda Wienands" w:date="2025-02-05T14:07:00Z">
        <w:r w:rsidRPr="00356FDA" w:rsidDel="00D91A74">
          <w:rPr>
            <w:color w:val="000000"/>
          </w:rPr>
          <w:delText xml:space="preserve">like improved patient quality of life, address risks </w:delText>
        </w:r>
      </w:del>
      <w:ins w:id="109" w:author="Paperpal" w:date="2024-12-11T11:57:00Z">
        <w:del w:id="110" w:author="Linda Wienands" w:date="2025-02-05T14:07:00Z">
          <w:r w:rsidRPr="00356FDA" w:rsidDel="00D91A74">
            <w:rPr>
              <w:color w:val="000000"/>
            </w:rPr>
            <w:delText>such as</w:delText>
          </w:r>
        </w:del>
      </w:ins>
      <w:del w:id="111" w:author="Linda Wienands" w:date="2025-02-05T14:07:00Z">
        <w:r w:rsidRPr="00356FDA" w:rsidDel="00D91A74">
          <w:rPr>
            <w:color w:val="000000"/>
          </w:rPr>
          <w:delText>like privacy concerns, evaluate effectiveness</w:delText>
        </w:r>
        <w:r w:rsidR="00BE52FE" w:rsidDel="00D91A74">
          <w:rPr>
            <w:color w:val="000000"/>
          </w:rPr>
          <w:delText xml:space="preserve"> in practice</w:delText>
        </w:r>
        <w:r w:rsidRPr="00356FDA" w:rsidDel="00D91A74">
          <w:rPr>
            <w:color w:val="000000"/>
          </w:rPr>
          <w:delText xml:space="preserve">, and uncover factors </w:delText>
        </w:r>
        <w:r w:rsidR="00BE52FE" w:rsidDel="00D91A74">
          <w:rPr>
            <w:color w:val="000000"/>
          </w:rPr>
          <w:delText>for</w:delText>
        </w:r>
        <w:r w:rsidRPr="00356FDA" w:rsidDel="00D91A74">
          <w:rPr>
            <w:color w:val="000000"/>
          </w:rPr>
          <w:delText xml:space="preserve"> successful implementation</w:delText>
        </w:r>
        <w:r w:rsidR="009F36CB" w:rsidDel="00D91A74">
          <w:rPr>
            <w:color w:val="000000"/>
          </w:rPr>
          <w:delText xml:space="preserve"> </w:delText>
        </w:r>
        <w:r w:rsidR="003F043E" w:rsidDel="00D91A74">
          <w:rPr>
            <w:color w:val="000000"/>
          </w:rPr>
          <w:fldChar w:fldCharType="begin">
            <w:fldData xml:space="preserve">PEVuZE5vdGU+PENpdGU+PEF1dGhvcj5Cb250ZW48L0F1dGhvcj48WWVhcj4yMDIwPC9ZZWFyPjxS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Cb250ZW48L0F1dGhvcj48WWVhcj4yMDIwPC9ZZWFyPjxS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3F043E" w:rsidDel="00D91A74">
          <w:rPr>
            <w:color w:val="000000"/>
          </w:rPr>
        </w:r>
        <w:r w:rsidR="003F043E" w:rsidDel="00D91A74">
          <w:rPr>
            <w:color w:val="000000"/>
          </w:rPr>
          <w:fldChar w:fldCharType="separate"/>
        </w:r>
        <w:r w:rsidR="009A4D34" w:rsidDel="00D91A74">
          <w:rPr>
            <w:noProof/>
            <w:color w:val="000000"/>
          </w:rPr>
          <w:delText>[14]</w:delText>
        </w:r>
        <w:r w:rsidR="003F043E" w:rsidDel="00D91A74">
          <w:rPr>
            <w:color w:val="000000"/>
          </w:rPr>
          <w:fldChar w:fldCharType="end"/>
        </w:r>
        <w:r w:rsidRPr="00356FDA" w:rsidDel="00D91A74">
          <w:rPr>
            <w:color w:val="000000"/>
          </w:rPr>
          <w:delText>.</w:delText>
        </w:r>
      </w:del>
    </w:p>
    <w:p w14:paraId="4A959661" w14:textId="2238DE2B" w:rsidR="00891884" w:rsidRPr="00891884" w:rsidDel="00D91A74" w:rsidRDefault="0031165D" w:rsidP="00891884">
      <w:pPr>
        <w:spacing w:afterAutospacing="1"/>
        <w:rPr>
          <w:del w:id="112" w:author="Linda Wienands" w:date="2025-02-05T14:07:00Z"/>
          <w:color w:val="000000"/>
        </w:rPr>
      </w:pPr>
      <w:del w:id="113" w:author="Linda Wienands" w:date="2025-02-05T14:07:00Z">
        <w:r w:rsidRPr="00F641E6" w:rsidDel="00D91A74">
          <w:rPr>
            <w:color w:val="000000"/>
          </w:rPr>
          <w:delText xml:space="preserve">There is a growing consensus that empirical evaluations alone are insufficient to ensure </w:delText>
        </w:r>
        <w:r w:rsidR="00356FDA" w:rsidDel="00D91A74">
          <w:rPr>
            <w:color w:val="000000"/>
          </w:rPr>
          <w:delText xml:space="preserve">that </w:delText>
        </w:r>
        <w:r w:rsidRPr="00F641E6" w:rsidDel="00D91A74">
          <w:rPr>
            <w:color w:val="000000"/>
          </w:rPr>
          <w:delText xml:space="preserve">eHealth </w:delText>
        </w:r>
        <w:r w:rsidR="00356FDA" w:rsidDel="00D91A74">
          <w:rPr>
            <w:color w:val="000000"/>
          </w:rPr>
          <w:delText xml:space="preserve">is ethically sound, </w:delText>
        </w:r>
        <w:r w:rsidR="009F36CB" w:rsidDel="00D91A74">
          <w:rPr>
            <w:color w:val="000000"/>
          </w:rPr>
          <w:delText xml:space="preserve">which is </w:delText>
        </w:r>
        <w:r w:rsidRPr="00F641E6" w:rsidDel="00D91A74">
          <w:rPr>
            <w:color w:val="000000"/>
          </w:rPr>
          <w:delText>an essential standard in healthcare</w:delText>
        </w:r>
        <w:r w:rsidR="003F043E" w:rsidDel="00D91A74">
          <w:rPr>
            <w:color w:val="000000"/>
          </w:rPr>
          <w:delText xml:space="preserve"> </w:delText>
        </w:r>
        <w:r w:rsidR="003F043E" w:rsidDel="00D91A74">
          <w:rPr>
            <w:color w:val="000000"/>
          </w:rPr>
          <w:fldChar w:fldCharType="begin">
            <w:fldData xml:space="preserve">PEVuZE5vdGU+PENpdGU+PEF1dGhvcj5Ta8OkcjwvQXV0aG9yPjxZZWFyPjIwMTg8L1llYXI+PFJl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Ta8OkcjwvQXV0aG9yPjxZZWFyPjIwMTg8L1llYXI+PFJl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3F043E" w:rsidDel="00D91A74">
          <w:rPr>
            <w:color w:val="000000"/>
          </w:rPr>
        </w:r>
        <w:r w:rsidR="003F043E" w:rsidDel="00D91A74">
          <w:rPr>
            <w:color w:val="000000"/>
          </w:rPr>
          <w:fldChar w:fldCharType="separate"/>
        </w:r>
        <w:r w:rsidR="009A4D34" w:rsidDel="00D91A74">
          <w:rPr>
            <w:noProof/>
            <w:color w:val="000000"/>
          </w:rPr>
          <w:delText>[15-17]</w:delText>
        </w:r>
        <w:r w:rsidR="003F043E" w:rsidDel="00D91A74">
          <w:rPr>
            <w:color w:val="000000"/>
          </w:rPr>
          <w:fldChar w:fldCharType="end"/>
        </w:r>
        <w:r w:rsidRPr="00F641E6" w:rsidDel="00D91A74">
          <w:rPr>
            <w:color w:val="000000"/>
          </w:rPr>
          <w:delText xml:space="preserve">. This is reflected by recommendations from </w:delText>
        </w:r>
        <w:r w:rsidR="001B767F" w:rsidDel="00D91A74">
          <w:rPr>
            <w:color w:val="000000"/>
          </w:rPr>
          <w:delText>the</w:delText>
        </w:r>
        <w:r w:rsidRPr="00F641E6" w:rsidDel="00D91A74">
          <w:rPr>
            <w:color w:val="000000"/>
          </w:rPr>
          <w:delText xml:space="preserve"> </w:delText>
        </w:r>
        <w:r w:rsidR="00314407" w:rsidDel="00D91A74">
          <w:rPr>
            <w:color w:val="000000"/>
          </w:rPr>
          <w:delText>World Health Organization (</w:delText>
        </w:r>
        <w:r w:rsidRPr="00F641E6" w:rsidDel="00D91A74">
          <w:rPr>
            <w:color w:val="000000"/>
          </w:rPr>
          <w:delText>WHO</w:delText>
        </w:r>
        <w:r w:rsidR="00314407" w:rsidDel="00D91A74">
          <w:rPr>
            <w:color w:val="000000"/>
          </w:rPr>
          <w:delText>)</w:delText>
        </w:r>
        <w:r w:rsidRPr="00F641E6" w:rsidDel="00D91A74">
          <w:rPr>
            <w:color w:val="000000"/>
          </w:rPr>
          <w:delText>, which stress</w:delText>
        </w:r>
        <w:r w:rsidR="001B767F" w:rsidDel="00D91A74">
          <w:rPr>
            <w:color w:val="000000"/>
          </w:rPr>
          <w:delText>es</w:delText>
        </w:r>
        <w:r w:rsidRPr="00F641E6" w:rsidDel="00D91A74">
          <w:rPr>
            <w:color w:val="000000"/>
          </w:rPr>
          <w:delText xml:space="preserve"> the need to integrate ethical considerations into eHealth </w:delText>
        </w:r>
        <w:r w:rsidRPr="000155B5" w:rsidDel="00D91A74">
          <w:rPr>
            <w:color w:val="000000"/>
          </w:rPr>
          <w:delText>practices</w:delText>
        </w:r>
        <w:r w:rsidR="001B767F" w:rsidRPr="00EE3248" w:rsidDel="00D91A74">
          <w:rPr>
            <w:color w:val="000000"/>
          </w:rPr>
          <w:delText xml:space="preserve"> </w:delText>
        </w:r>
        <w:r w:rsidR="001B767F" w:rsidRPr="00EE3248" w:rsidDel="00D91A74">
          <w:rPr>
            <w:color w:val="000000"/>
          </w:rPr>
          <w:fldChar w:fldCharType="begin">
            <w:fldData xml:space="preserve">PEVuZE5vdGU+PENpdGU+PEF1dGhvcj5Pcmdhbml6YXRpb248L0F1dGhvcj48WWVhcj4yMDIxPC9Z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=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Pcmdhbml6YXRpb248L0F1dGhvcj48WWVhcj4yMDIxPC9Z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=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1B767F" w:rsidRPr="00EE3248" w:rsidDel="00D91A74">
          <w:rPr>
            <w:color w:val="000000"/>
          </w:rPr>
        </w:r>
        <w:r w:rsidR="001B767F" w:rsidRPr="00EE3248" w:rsidDel="00D91A74">
          <w:rPr>
            <w:color w:val="000000"/>
          </w:rPr>
          <w:fldChar w:fldCharType="separate"/>
        </w:r>
        <w:r w:rsidR="009A4D34" w:rsidDel="00D91A74">
          <w:rPr>
            <w:noProof/>
            <w:color w:val="000000"/>
          </w:rPr>
          <w:delText>[1, 18, 19]</w:delText>
        </w:r>
        <w:r w:rsidR="001B767F" w:rsidRPr="00EE3248" w:rsidDel="00D91A74">
          <w:rPr>
            <w:color w:val="000000"/>
          </w:rPr>
          <w:fldChar w:fldCharType="end"/>
        </w:r>
        <w:r w:rsidRPr="000155B5" w:rsidDel="00D91A74">
          <w:rPr>
            <w:color w:val="000000"/>
          </w:rPr>
          <w:delText>.</w:delText>
        </w:r>
        <w:r w:rsidRPr="00EC36D4" w:rsidDel="00D91A74">
          <w:rPr>
            <w:color w:val="000000"/>
          </w:rPr>
          <w:delText xml:space="preserve"> </w:delText>
        </w:r>
        <w:r w:rsidR="009A4763" w:rsidRPr="00C842D0" w:rsidDel="00D91A74">
          <w:rPr>
            <w:color w:val="000000"/>
          </w:rPr>
          <w:delText>Des</w:delText>
        </w:r>
        <w:r w:rsidR="009A4763" w:rsidRPr="000155B5" w:rsidDel="00D91A74">
          <w:rPr>
            <w:color w:val="000000"/>
          </w:rPr>
          <w:delText>pite</w:delText>
        </w:r>
        <w:r w:rsidR="009A4763" w:rsidRPr="009A4763" w:rsidDel="00D91A74">
          <w:rPr>
            <w:color w:val="000000"/>
          </w:rPr>
          <w:delText xml:space="preserve"> </w:delText>
        </w:r>
      </w:del>
      <w:ins w:id="114" w:author="Paperpal" w:date="2024-12-11T11:57:00Z">
        <w:del w:id="115" w:author="Linda Wienands" w:date="2025-02-05T14:07:00Z">
          <w:r w:rsidDel="00D91A74">
            <w:rPr>
              <w:rFonts w:ascii="Cambria" w:eastAsia="MS Mincho" w:hAnsi="Cambria" w:cs="Times New Roman"/>
              <w:color w:val="000000"/>
            </w:rPr>
            <w:delText xml:space="preserve">these </w:delText>
          </w:r>
        </w:del>
      </w:ins>
      <w:del w:id="116" w:author="Linda Wienands" w:date="2025-02-05T14:07:00Z">
        <w:r w:rsidDel="00D91A74">
          <w:rPr>
            <w:color w:val="000000"/>
          </w:rPr>
          <w:delText>recommendations,</w:delText>
        </w:r>
        <w:r w:rsidR="009A4763" w:rsidRPr="009A4763" w:rsidDel="00D91A74">
          <w:rPr>
            <w:color w:val="000000"/>
          </w:rPr>
          <w:delText xml:space="preserve"> </w:delText>
        </w:r>
        <w:r w:rsidR="00AE6939" w:rsidDel="00D91A74">
          <w:rPr>
            <w:color w:val="000000"/>
          </w:rPr>
          <w:delText>i</w:delText>
        </w:r>
        <w:r w:rsidR="009A4763" w:rsidRPr="009A4763" w:rsidDel="00D91A74">
          <w:rPr>
            <w:color w:val="000000"/>
          </w:rPr>
          <w:delText>ssues such as unequal access to technologies</w:delText>
        </w:r>
        <w:r w:rsidR="00356FDA" w:rsidDel="00D91A74">
          <w:rPr>
            <w:color w:val="000000"/>
          </w:rPr>
          <w:delText xml:space="preserve"> and </w:delText>
        </w:r>
        <w:r w:rsidR="009A4763" w:rsidRPr="009A4763" w:rsidDel="00D91A74">
          <w:rPr>
            <w:color w:val="000000"/>
          </w:rPr>
          <w:delText xml:space="preserve">risks to data security </w:delText>
        </w:r>
      </w:del>
      <w:ins w:id="117" w:author="Paperpal" w:date="2024-12-11T11:57:00Z">
        <w:del w:id="118" w:author="Linda Wienands" w:date="2025-02-05T14:07:00Z">
          <w:r w:rsidR="009A4763" w:rsidRPr="009A4763" w:rsidDel="00D91A74">
            <w:rPr>
              <w:color w:val="000000"/>
            </w:rPr>
            <w:delText>have been</w:delText>
          </w:r>
        </w:del>
      </w:ins>
      <w:del w:id="119" w:author="Linda Wienands" w:date="2025-02-05T14:07:00Z">
        <w:r w:rsidR="009A4763" w:rsidRPr="009A4763" w:rsidDel="00D91A74">
          <w:rPr>
            <w:color w:val="000000"/>
          </w:rPr>
          <w:delText xml:space="preserve">are </w:delText>
        </w:r>
        <w:r w:rsidR="00314407" w:rsidDel="00D91A74">
          <w:rPr>
            <w:color w:val="000000"/>
          </w:rPr>
          <w:delText>reported to be</w:delText>
        </w:r>
        <w:r w:rsidR="00314407" w:rsidRPr="009A4763" w:rsidDel="00D91A74">
          <w:rPr>
            <w:color w:val="000000"/>
          </w:rPr>
          <w:delText xml:space="preserve"> </w:delText>
        </w:r>
        <w:r w:rsidR="009A4763" w:rsidRPr="009A4763" w:rsidDel="00D91A74">
          <w:rPr>
            <w:color w:val="000000"/>
          </w:rPr>
          <w:delText>insufficiently addressed</w:delText>
        </w:r>
        <w:r w:rsidR="00314407" w:rsidDel="00D91A74">
          <w:rPr>
            <w:color w:val="000000"/>
          </w:rPr>
          <w:delText xml:space="preserve"> </w:delText>
        </w:r>
        <w:r w:rsidR="00C111D3" w:rsidDel="00D91A74">
          <w:rPr>
            <w:color w:val="000000"/>
          </w:rPr>
          <w:fldChar w:fldCharType="begin">
            <w:fldData xml:space="preserve">PEVuZE5vdGU+PENpdGU+PEF1dGhvcj5FbmFtPC9BdXRob3I+PFllYXI+MjAxODwvWWVhcj48UmVj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FbmFtPC9BdXRob3I+PFllYXI+MjAxODwvWWVhcj48UmVj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C111D3" w:rsidDel="00D91A74">
          <w:rPr>
            <w:color w:val="000000"/>
          </w:rPr>
        </w:r>
        <w:r w:rsidR="00C111D3" w:rsidDel="00D91A74">
          <w:rPr>
            <w:color w:val="000000"/>
          </w:rPr>
          <w:fldChar w:fldCharType="separate"/>
        </w:r>
        <w:r w:rsidR="009A4D34" w:rsidDel="00D91A74">
          <w:rPr>
            <w:noProof/>
            <w:color w:val="000000"/>
          </w:rPr>
          <w:delText>[17, 20-26]</w:delText>
        </w:r>
        <w:r w:rsidR="00C111D3" w:rsidDel="00D91A74">
          <w:rPr>
            <w:color w:val="000000"/>
          </w:rPr>
          <w:fldChar w:fldCharType="end"/>
        </w:r>
        <w:r w:rsidR="009A4763" w:rsidRPr="009A4763" w:rsidDel="00D91A74">
          <w:rPr>
            <w:color w:val="000000"/>
          </w:rPr>
          <w:delText>.</w:delText>
        </w:r>
        <w:r w:rsidR="009A4763" w:rsidDel="00D91A74">
          <w:rPr>
            <w:color w:val="000000"/>
          </w:rPr>
          <w:delText xml:space="preserve"> </w:delText>
        </w:r>
        <w:r w:rsidR="00FF44A7" w:rsidRPr="00FF44A7" w:rsidDel="00D91A74">
          <w:rPr>
            <w:color w:val="000000"/>
          </w:rPr>
          <w:delText xml:space="preserve">This is concerning because the findings of evaluation research directly impact the development of technologies, healthcare delivery, and policy decisions </w:delText>
        </w:r>
        <w:r w:rsidR="00FF44A7" w:rsidRPr="00C41255" w:rsidDel="00D91A74">
          <w:rPr>
            <w:color w:val="000000"/>
          </w:rPr>
          <w:fldChar w:fldCharType="begin">
            <w:fldData xml:space="preserve">PEVuZE5vdGU+PENpdGU+PEF1dGhvcj5HbGFzZ293PC9BdXRob3I+PFllYXI+MjAwNzwvWWVhcj48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HbGFzZ293PC9BdXRob3I+PFllYXI+MjAwNzwvWWVhcj48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FF44A7" w:rsidRPr="00C41255" w:rsidDel="00D91A74">
          <w:rPr>
            <w:color w:val="000000"/>
          </w:rPr>
        </w:r>
        <w:r w:rsidR="00FF44A7" w:rsidRPr="00C41255" w:rsidDel="00D91A74">
          <w:rPr>
            <w:color w:val="000000"/>
          </w:rPr>
          <w:fldChar w:fldCharType="separate"/>
        </w:r>
        <w:r w:rsidR="009A4D34" w:rsidDel="00D91A74">
          <w:rPr>
            <w:noProof/>
            <w:color w:val="000000"/>
          </w:rPr>
          <w:delText>[27, 28]</w:delText>
        </w:r>
        <w:r w:rsidR="00FF44A7" w:rsidRPr="00C41255" w:rsidDel="00D91A74">
          <w:rPr>
            <w:color w:val="000000"/>
          </w:rPr>
          <w:fldChar w:fldCharType="end"/>
        </w:r>
        <w:r w:rsidR="00FF44A7" w:rsidDel="00D91A74">
          <w:rPr>
            <w:color w:val="000000"/>
          </w:rPr>
          <w:delText xml:space="preserve">, </w:delText>
        </w:r>
        <w:r w:rsidR="00FF44A7" w:rsidRPr="00FF44A7" w:rsidDel="00D91A74">
          <w:rPr>
            <w:color w:val="000000"/>
          </w:rPr>
          <w:delText>placing significant responsibilit</w:delText>
        </w:r>
      </w:del>
      <w:ins w:id="120" w:author="Paperpal" w:date="2024-12-11T11:57:00Z">
        <w:del w:id="121" w:author="Linda Wienands" w:date="2025-02-05T14:07:00Z">
          <w:r w:rsidR="00FF44A7" w:rsidRPr="00FF44A7" w:rsidDel="00D91A74">
            <w:rPr>
              <w:color w:val="000000"/>
            </w:rPr>
            <w:delText>y</w:delText>
          </w:r>
        </w:del>
      </w:ins>
      <w:del w:id="122" w:author="Linda Wienands" w:date="2025-02-05T14:07:00Z">
        <w:r w:rsidR="00FF44A7" w:rsidRPr="00FF44A7" w:rsidDel="00D91A74">
          <w:rPr>
            <w:color w:val="000000"/>
          </w:rPr>
          <w:delText>ies on evaluators</w:delText>
        </w:r>
        <w:r w:rsidR="00FF44A7" w:rsidDel="00D91A74">
          <w:rPr>
            <w:color w:val="000000"/>
          </w:rPr>
          <w:delText xml:space="preserve"> and researchers </w:delText>
        </w:r>
        <w:r w:rsidR="00FF44A7" w:rsidDel="00D91A74">
          <w:rPr>
            <w:color w:val="000000"/>
          </w:rPr>
          <w:fldChar w:fldCharType="begin">
            <w:fldData xml:space="preserve">PEVuZE5vdGU+PENpdGU+PEF1dGhvcj5MZWhvdXg8L0F1dGhvcj48WWVhcj4yMDA3PC9ZZWFyPjxS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=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MZWhvdXg8L0F1dGhvcj48WWVhcj4yMDA3PC9ZZWFyPjxS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=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FF44A7" w:rsidDel="00D91A74">
          <w:rPr>
            <w:color w:val="000000"/>
          </w:rPr>
        </w:r>
        <w:r w:rsidR="00FF44A7" w:rsidDel="00D91A74">
          <w:rPr>
            <w:color w:val="000000"/>
          </w:rPr>
          <w:fldChar w:fldCharType="separate"/>
        </w:r>
        <w:r w:rsidR="009A4D34" w:rsidDel="00D91A74">
          <w:rPr>
            <w:noProof/>
            <w:color w:val="000000"/>
          </w:rPr>
          <w:delText>[28, 29]</w:delText>
        </w:r>
        <w:r w:rsidR="00FF44A7" w:rsidDel="00D91A74">
          <w:rPr>
            <w:color w:val="000000"/>
          </w:rPr>
          <w:fldChar w:fldCharType="end"/>
        </w:r>
        <w:r w:rsidR="00FF44A7" w:rsidRPr="00FF44A7" w:rsidDel="00D91A74">
          <w:rPr>
            <w:color w:val="000000"/>
          </w:rPr>
          <w:delText>.</w:delText>
        </w:r>
        <w:r w:rsidR="00FF44A7" w:rsidDel="00D91A74">
          <w:rPr>
            <w:color w:val="000000"/>
          </w:rPr>
          <w:delText xml:space="preserve"> </w:delText>
        </w:r>
        <w:r w:rsidR="00241FF1" w:rsidRPr="00241FF1" w:rsidDel="00D91A74">
          <w:rPr>
            <w:color w:val="000000"/>
          </w:rPr>
          <w:delText>Neglecting ethical considerations in these studies therefore risks their insufficient representation in decision-making processes.</w:delText>
        </w:r>
        <w:r w:rsidR="00241FF1" w:rsidDel="00D91A74">
          <w:rPr>
            <w:color w:val="000000"/>
          </w:rPr>
          <w:delText xml:space="preserve"> </w:delText>
        </w:r>
        <w:r w:rsidR="00314407" w:rsidDel="00D91A74">
          <w:rPr>
            <w:color w:val="000000"/>
          </w:rPr>
          <w:delText xml:space="preserve">This </w:delText>
        </w:r>
        <w:r w:rsidR="00B2752C" w:rsidRPr="00B2752C" w:rsidDel="00D91A74">
          <w:rPr>
            <w:color w:val="000000"/>
          </w:rPr>
          <w:delText>may result in</w:delText>
        </w:r>
        <w:r w:rsidR="007929FD" w:rsidDel="00D91A74">
          <w:rPr>
            <w:color w:val="000000"/>
          </w:rPr>
          <w:delText xml:space="preserve"> eHealth practices</w:delText>
        </w:r>
        <w:r w:rsidR="00314407" w:rsidDel="00D91A74">
          <w:rPr>
            <w:color w:val="000000"/>
          </w:rPr>
          <w:delText xml:space="preserve">, </w:delText>
        </w:r>
      </w:del>
      <w:ins w:id="123" w:author="Paperpal" w:date="2024-12-11T11:57:00Z">
        <w:del w:id="124" w:author="Linda Wienands" w:date="2025-02-05T14:07:00Z">
          <w:r w:rsidR="00314407" w:rsidDel="00D91A74">
            <w:rPr>
              <w:color w:val="000000"/>
            </w:rPr>
            <w:delText>such</w:delText>
          </w:r>
        </w:del>
      </w:ins>
      <w:del w:id="125" w:author="Linda Wienands" w:date="2025-02-05T14:07:00Z">
        <w:r w:rsidR="00314407" w:rsidDel="00D91A74">
          <w:rPr>
            <w:color w:val="000000"/>
          </w:rPr>
          <w:delText>for instance</w:delText>
        </w:r>
      </w:del>
      <w:ins w:id="126" w:author="Paperpal" w:date="2024-12-11T11:57:00Z">
        <w:del w:id="127" w:author="Linda Wienands" w:date="2025-02-05T14:07:00Z">
          <w:r w:rsidR="00314407" w:rsidDel="00D91A74">
            <w:rPr>
              <w:color w:val="000000"/>
            </w:rPr>
            <w:delText xml:space="preserve"> as</w:delText>
          </w:r>
        </w:del>
      </w:ins>
      <w:del w:id="128" w:author="Linda Wienands" w:date="2025-02-05T14:07:00Z">
        <w:r w:rsidR="00314407" w:rsidDel="00D91A74">
          <w:rPr>
            <w:color w:val="000000"/>
          </w:rPr>
          <w:delText>,</w:delText>
        </w:r>
        <w:r w:rsidR="00B2752C" w:rsidRPr="00B2752C" w:rsidDel="00D91A74">
          <w:rPr>
            <w:color w:val="000000"/>
          </w:rPr>
          <w:delText xml:space="preserve"> prioritizing economic benefits over ensuring patient welfare or promoting fairness.</w:delText>
        </w:r>
      </w:del>
    </w:p>
    <w:p w14:paraId="507757A5" w14:textId="4B2CB448" w:rsidR="00723002" w:rsidDel="00D91A74" w:rsidRDefault="0031165D" w:rsidP="00B270A4">
      <w:pPr>
        <w:rPr>
          <w:del w:id="129" w:author="Linda Wienands" w:date="2025-02-05T14:07:00Z"/>
        </w:rPr>
      </w:pPr>
      <w:del w:id="130" w:author="Linda Wienands" w:date="2025-02-05T14:07:00Z">
        <w:r w:rsidRPr="00314407" w:rsidDel="00D91A74">
          <w:delText xml:space="preserve">To promote ethical practices in eHealth, it is essential to address the limited attention </w:delText>
        </w:r>
      </w:del>
      <w:ins w:id="131" w:author="Paperpal" w:date="2024-12-11T11:57:00Z">
        <w:del w:id="132" w:author="Linda Wienands" w:date="2025-02-05T14:07:00Z">
          <w:r w:rsidDel="00D91A74">
            <w:rPr>
              <w:rFonts w:ascii="Cambria" w:eastAsia="MS Mincho" w:hAnsi="Cambria" w:cs="Times New Roman"/>
            </w:rPr>
            <w:delText xml:space="preserve">paid </w:delText>
          </w:r>
        </w:del>
      </w:ins>
      <w:del w:id="133" w:author="Linda Wienands" w:date="2025-02-05T14:07:00Z">
        <w:r w:rsidDel="00D91A74">
          <w:rPr>
            <w:rFonts w:ascii="Cambria" w:eastAsia="MS Mincho" w:hAnsi="Cambria" w:cs="Times New Roman"/>
          </w:rPr>
          <w:delText>to ethical aspects in evaluation research, which may stem from methodological challenges related to the application of ethics</w:delText>
        </w:r>
        <w:r w:rsidDel="00D91A74">
          <w:delText xml:space="preserve"> </w:delText>
        </w:r>
        <w:r w:rsidR="00697410" w:rsidDel="00D91A74">
          <w:fldChar w:fldCharType="begin">
            <w:fldData xml:space="preserve">PEVuZE5vdGU+PENpdGU+PEF1dGhvcj5Nb3JyaXM8L0F1dGhvcj48WWVhcj4yMDE1PC9ZZWFyPjxS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</w:fldData>
          </w:fldChar>
        </w:r>
        <w:r w:rsidR="009A4D34" w:rsidDel="00D91A74">
          <w:delInstrText xml:space="preserve"> ADDIN EN.CITE </w:delInstrText>
        </w:r>
        <w:r w:rsidR="009A4D34" w:rsidDel="00D91A74">
          <w:fldChar w:fldCharType="begin">
            <w:fldData xml:space="preserve">PEVuZE5vdGU+PENpdGU+PEF1dGhvcj5Nb3JyaXM8L0F1dGhvcj48WWVhcj4yMDE1PC9ZZWFyPjxS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</w:fldData>
          </w:fldChar>
        </w:r>
        <w:r w:rsidR="009A4D34" w:rsidDel="00D91A74">
          <w:delInstrText xml:space="preserve"> ADDIN EN.CITE.DATA </w:delInstrText>
        </w:r>
        <w:r w:rsidR="009A4D34" w:rsidDel="00D91A74">
          <w:fldChar w:fldCharType="end"/>
        </w:r>
        <w:r w:rsidR="00697410" w:rsidDel="00D91A74">
          <w:fldChar w:fldCharType="separate"/>
        </w:r>
        <w:r w:rsidR="009A4D34" w:rsidDel="00D91A74">
          <w:rPr>
            <w:noProof/>
          </w:rPr>
          <w:delText>[30, 31]</w:delText>
        </w:r>
        <w:r w:rsidR="00697410" w:rsidDel="00D91A74">
          <w:fldChar w:fldCharType="end"/>
        </w:r>
        <w:r w:rsidRPr="00314407" w:rsidDel="00D91A74">
          <w:delText>.</w:delText>
        </w:r>
        <w:r w:rsidDel="00D91A74">
          <w:delText xml:space="preserve"> Interdisciplinary teams, often lacking ethicists, struggle not only </w:delText>
        </w:r>
        <w:r w:rsidR="00D81BA4" w:rsidDel="00D91A74">
          <w:delText xml:space="preserve">to understand </w:delText>
        </w:r>
      </w:del>
      <w:ins w:id="134" w:author="Paperpal" w:date="2024-12-11T11:57:00Z">
        <w:del w:id="135" w:author="Linda Wienands" w:date="2025-02-05T14:07:00Z">
          <w:r w:rsidDel="00D91A74">
            <w:delText>the</w:delText>
          </w:r>
        </w:del>
      </w:ins>
      <w:del w:id="136" w:author="Linda Wienands" w:date="2025-02-05T14:07:00Z">
        <w:r w:rsidDel="00D91A74">
          <w:delText xml:space="preserve">what ethical issues to consider but also how to address them. </w:delText>
        </w:r>
      </w:del>
      <w:ins w:id="137" w:author="Paperpal" w:date="2024-12-11T11:57:00Z">
        <w:del w:id="138" w:author="Linda Wienands" w:date="2025-02-05T14:07:00Z">
          <w:r w:rsidDel="00D91A74">
            <w:rPr>
              <w:rFonts w:ascii="Cambria" w:eastAsia="MS Mincho" w:hAnsi="Cambria" w:cs="Times New Roman"/>
            </w:rPr>
            <w:delText xml:space="preserve">However, </w:delText>
          </w:r>
          <w:r w:rsidR="00323CC2" w:rsidDel="00D91A74">
            <w:delText>c</w:delText>
          </w:r>
        </w:del>
      </w:ins>
      <w:del w:id="139" w:author="Linda Wienands" w:date="2025-02-05T14:07:00Z">
        <w:r w:rsidR="00323CC2" w:rsidDel="00D91A74">
          <w:delText xml:space="preserve">Comprehensive </w:delText>
        </w:r>
        <w:r w:rsidDel="00D91A74">
          <w:delText>guidance, particularly for original evaluation research, remains scarce</w:delText>
        </w:r>
        <w:r w:rsidR="00323CC2" w:rsidDel="00D91A74">
          <w:delText xml:space="preserve"> </w:delText>
        </w:r>
        <w:r w:rsidR="00323CC2" w:rsidDel="00D91A74">
          <w:fldChar w:fldCharType="begin">
            <w:fldData xml:space="preserve">PEVuZE5vdGU+PENpdGU+PEF1dGhvcj5Bc3Nhc2k8L0F1dGhvcj48WWVhcj4yMDE1PC9ZZWFyPjxS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</w:fldData>
          </w:fldChar>
        </w:r>
        <w:r w:rsidR="009A4D34" w:rsidDel="00D91A74">
          <w:delInstrText xml:space="preserve"> ADDIN EN.CITE </w:delInstrText>
        </w:r>
        <w:r w:rsidR="009A4D34" w:rsidDel="00D91A74">
          <w:fldChar w:fldCharType="begin">
            <w:fldData xml:space="preserve">PEVuZE5vdGU+PENpdGU+PEF1dGhvcj5Bc3Nhc2k8L0F1dGhvcj48WWVhcj4yMDE1PC9ZZWFyPjxS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</w:fldData>
          </w:fldChar>
        </w:r>
        <w:r w:rsidR="009A4D34" w:rsidDel="00D91A74">
          <w:delInstrText xml:space="preserve"> ADDIN EN.CITE.DATA </w:delInstrText>
        </w:r>
        <w:r w:rsidR="009A4D34" w:rsidDel="00D91A74">
          <w:fldChar w:fldCharType="end"/>
        </w:r>
        <w:r w:rsidR="00323CC2" w:rsidDel="00D91A74">
          <w:fldChar w:fldCharType="separate"/>
        </w:r>
        <w:r w:rsidR="009A4D34" w:rsidDel="00D91A74">
          <w:rPr>
            <w:noProof/>
          </w:rPr>
          <w:delText>[31]</w:delText>
        </w:r>
        <w:r w:rsidR="00323CC2" w:rsidDel="00D91A74">
          <w:fldChar w:fldCharType="end"/>
        </w:r>
        <w:r w:rsidDel="00D91A74">
          <w:delText xml:space="preserve">. A systematic review of practices is needed, focusing on substantive </w:delText>
        </w:r>
        <w:r w:rsidR="00D81BA4" w:rsidDel="00D91A74">
          <w:delText>aspects</w:delText>
        </w:r>
        <w:r w:rsidDel="00D91A74">
          <w:delText xml:space="preserve"> (what ethical issues are addressed) and </w:delText>
        </w:r>
        <w:r w:rsidR="00D81BA4" w:rsidDel="00D91A74">
          <w:delText xml:space="preserve">the </w:delText>
        </w:r>
        <w:r w:rsidDel="00D91A74">
          <w:delText>methodological approaches (how they are tackled)</w:delText>
        </w:r>
        <w:r w:rsidR="00323CC2" w:rsidDel="00D91A74">
          <w:fldChar w:fldCharType="begin"/>
        </w:r>
        <w:r w:rsidR="009A4D34" w:rsidDel="00D91A74">
          <w:delInstrText xml:space="preserve"> ADDIN EN.CITE &lt;EndNote&gt;&lt;Cite&gt;&lt;Author&gt;Keenan&lt;/Author&gt;&lt;Year&gt;2021&lt;/Year&gt;&lt;RecNum&gt;1121&lt;/RecNum&gt;&lt;DisplayText&gt;[22]&lt;/DisplayText&gt;&lt;record&gt;&lt;rec-number&gt;1121&lt;/rec-number&gt;&lt;foreign-keys&gt;&lt;key app="EN" db-id="925vr0d9o202e5evxvwx55egrd0tx2se5x5e" timestamp="1733566663"&gt;1121&lt;/key&gt;&lt;/foreign-keys&gt;&lt;ref-type name="Journal Article"&gt;17&lt;/ref-type&gt;&lt;contributors&gt;&lt;authors&gt;&lt;author&gt;Keenan,Amanda Jane&lt;/author&gt;&lt;author&gt;Tsourtos,George&lt;/author&gt;&lt;author&gt;Tieman,Jennifer&lt;/author&gt;&lt;/authors&gt;&lt;/contributors&gt;&lt;auth-address&gt;College of Medicine and Public Health, Flinders University, Sturt Road, Bedford Park, 5042, Australia, 61 8 7221 8418, keen0076@flinders.edu.au&lt;/auth-address&gt;&lt;titles&gt;&lt;title&gt;The Value of Applying Ethical Principles in Telehealth Practices: Systematic Review&lt;/title&gt;&lt;secondary-title&gt;J Med Internet Res&lt;/secondary-title&gt;&lt;/titles&gt;&lt;periodical&gt;&lt;full-title&gt;J Med Internet Res&lt;/full-title&gt;&lt;/periodical&gt;&lt;pages&gt;e25698&lt;/pages&gt;&lt;volume&gt;23&lt;/volume&gt;&lt;number&gt;3&lt;/number&gt;&lt;edition&gt;30.3.2021&lt;/edition&gt;&lt;keywords&gt;&lt;keyword&gt;telehealth&lt;/keyword&gt;&lt;keyword&gt;ethics&lt;/keyword&gt;&lt;keyword&gt;telemedicine&lt;/keyword&gt;&lt;keyword&gt;ethical&lt;/keyword&gt;&lt;keyword&gt;telecare&lt;/keyword&gt;&lt;keyword&gt;review&lt;/keyword&gt;&lt;keyword&gt;patient experience&lt;/keyword&gt;&lt;keyword&gt;care&lt;/keyword&gt;&lt;keyword&gt;effectiveness&lt;/keyword&gt;&lt;keyword&gt;framework&lt;/keyword&gt;&lt;/keywords&gt;&lt;dates&gt;&lt;year&gt;2021&lt;/year&gt;&lt;/dates&gt;&lt;isbn&gt;1438-8871&lt;/isbn&gt;&lt;accession-num&gt;33783366&lt;/accession-num&gt;&lt;work-type&gt;Review&lt;/work-type&gt;&lt;urls&gt;&lt;related-urls&gt;&lt;url&gt;https://www.jmir.org/2021/3/e25698&lt;/url&gt;&lt;url&gt;https://doi.org/10.2196/25698&lt;/url&gt;&lt;url&gt;http://www.ncbi.nlm.nih.gov/pubmed/33783366&lt;/url&gt;&lt;/related-urls&gt;&lt;/urls&gt;&lt;electronic-resource-num&gt;10.2196/25698&lt;/electronic-resource-num&gt;&lt;language&gt;English&lt;/language&gt;&lt;/record&gt;&lt;/Cite&gt;&lt;/EndNote&gt;</w:delInstrText>
        </w:r>
        <w:r w:rsidR="00323CC2" w:rsidDel="00D91A74">
          <w:fldChar w:fldCharType="separate"/>
        </w:r>
        <w:r w:rsidR="009A4D34" w:rsidDel="00D91A74">
          <w:rPr>
            <w:noProof/>
          </w:rPr>
          <w:delText>[22]</w:delText>
        </w:r>
        <w:r w:rsidR="00323CC2" w:rsidDel="00D91A74">
          <w:fldChar w:fldCharType="end"/>
        </w:r>
        <w:r w:rsidDel="00D91A74">
          <w:delText xml:space="preserve">. This </w:delText>
        </w:r>
      </w:del>
      <w:ins w:id="140" w:author="Paperpal" w:date="2024-12-11T11:57:00Z">
        <w:del w:id="141" w:author="Linda Wienands" w:date="2025-02-05T14:07:00Z">
          <w:r w:rsidDel="00D91A74">
            <w:delText>will</w:delText>
          </w:r>
        </w:del>
      </w:ins>
      <w:del w:id="142" w:author="Linda Wienands" w:date="2025-02-05T14:07:00Z">
        <w:r w:rsidDel="00D91A74">
          <w:delText xml:space="preserve">would </w:delText>
        </w:r>
        <w:r w:rsidR="00D81BA4" w:rsidDel="00D91A74">
          <w:delText>form the basis</w:delText>
        </w:r>
        <w:r w:rsidDel="00D91A74">
          <w:delText xml:space="preserve"> for </w:delText>
        </w:r>
        <w:r w:rsidR="00D81BA4" w:rsidDel="00D91A74">
          <w:delText>establishing</w:delText>
        </w:r>
        <w:r w:rsidDel="00D91A74">
          <w:delText xml:space="preserve"> clear guidelines and </w:delText>
        </w:r>
        <w:r w:rsidR="00CF2B86" w:rsidDel="00D91A74">
          <w:delText>tailored</w:delText>
        </w:r>
        <w:r w:rsidDel="00D91A74">
          <w:delText xml:space="preserve"> recommendations. However, the field remains underexplored, with existing reviews providing only limited insights into ethical considerations and methodologies.</w:delText>
        </w:r>
      </w:del>
    </w:p>
    <w:p w14:paraId="4E2B84AB" w14:textId="0D0CFFC2" w:rsidR="003B60B1" w:rsidRPr="0006772C" w:rsidDel="00D91A74" w:rsidRDefault="003B60B1" w:rsidP="00574578">
      <w:pPr>
        <w:rPr>
          <w:del w:id="143" w:author="Linda Wienands" w:date="2025-02-05T14:07:00Z"/>
        </w:rPr>
      </w:pPr>
    </w:p>
    <w:p w14:paraId="11EF2721" w14:textId="47A39CDD" w:rsidR="003B60B1" w:rsidRPr="00EE3248" w:rsidDel="00D91A74" w:rsidRDefault="0031165D">
      <w:pPr>
        <w:rPr>
          <w:del w:id="144" w:author="Linda Wienands" w:date="2025-02-05T14:07:00Z"/>
        </w:rPr>
      </w:pPr>
      <w:del w:id="145" w:author="Linda Wienands" w:date="2025-02-05T14:07:00Z">
        <w:r w:rsidRPr="003B60B1" w:rsidDel="00D91A74">
          <w:delText xml:space="preserve">The complexity of ethics, the lack of targeted guidance for interdisciplinary teams, and the absence of comprehensive reviews of evaluation research practices provide the rationale for this scoping review. These issues </w:delText>
        </w:r>
      </w:del>
      <w:ins w:id="146" w:author="Paperpal" w:date="2024-12-11T11:57:00Z">
        <w:del w:id="147" w:author="Linda Wienands" w:date="2025-02-05T14:07:00Z">
          <w:r w:rsidRPr="003B60B1" w:rsidDel="00D91A74">
            <w:delText>are</w:delText>
          </w:r>
        </w:del>
      </w:ins>
      <w:del w:id="148" w:author="Linda Wienands" w:date="2025-02-05T14:07:00Z">
        <w:r w:rsidRPr="003B60B1" w:rsidDel="00D91A74">
          <w:delText xml:space="preserve">will be explored in detail in the following sections and further elaborated in the proposed review, </w:delText>
        </w:r>
        <w:r w:rsidR="00862993" w:rsidRPr="00862993" w:rsidDel="00D91A74">
          <w:delText>using evaluations of RPM in cancer and cardiovascular care as practical case studies.</w:delText>
        </w:r>
      </w:del>
    </w:p>
    <w:p w14:paraId="02E61AAE" w14:textId="78A2792E" w:rsidR="00F31F40" w:rsidRPr="00D81AE7" w:rsidDel="00D91A74" w:rsidRDefault="0031165D" w:rsidP="0006772C">
      <w:pPr>
        <w:pStyle w:val="berschrift4"/>
        <w:rPr>
          <w:del w:id="149" w:author="Linda Wienands" w:date="2025-02-05T14:07:00Z"/>
        </w:rPr>
      </w:pPr>
      <w:del w:id="150" w:author="Linda Wienands" w:date="2025-02-05T14:07:00Z">
        <w:r w:rsidRPr="00D81AE7" w:rsidDel="00D91A74">
          <w:delText xml:space="preserve">The </w:delText>
        </w:r>
        <w:r w:rsidR="00262032" w:rsidRPr="00D81AE7" w:rsidDel="00D91A74">
          <w:delText>B</w:delText>
        </w:r>
        <w:r w:rsidRPr="00D81AE7" w:rsidDel="00D91A74">
          <w:delText xml:space="preserve">road </w:delText>
        </w:r>
        <w:r w:rsidR="00262032" w:rsidRPr="00D81AE7" w:rsidDel="00D91A74">
          <w:delText>S</w:delText>
        </w:r>
        <w:r w:rsidRPr="00D81AE7" w:rsidDel="00D91A74">
          <w:delText xml:space="preserve">pectrum of </w:delText>
        </w:r>
        <w:r w:rsidR="00262032" w:rsidRPr="00D81AE7" w:rsidDel="00D91A74">
          <w:delText>E</w:delText>
        </w:r>
        <w:r w:rsidRPr="00D81AE7" w:rsidDel="00D91A74">
          <w:delText xml:space="preserve">thical </w:delText>
        </w:r>
        <w:r w:rsidR="00262032" w:rsidRPr="00D81AE7" w:rsidDel="00D91A74">
          <w:delText>A</w:delText>
        </w:r>
        <w:r w:rsidRPr="00D81AE7" w:rsidDel="00D91A74">
          <w:delText xml:space="preserve">spects in eHealth </w:delText>
        </w:r>
        <w:r w:rsidR="00CB2646" w:rsidDel="00D91A74">
          <w:delText xml:space="preserve">Evaluation </w:delText>
        </w:r>
        <w:r w:rsidR="00262032" w:rsidRPr="00D81AE7" w:rsidDel="00D91A74">
          <w:delText>R</w:delText>
        </w:r>
        <w:r w:rsidRPr="00D81AE7" w:rsidDel="00D91A74">
          <w:delText>esearch</w:delText>
        </w:r>
      </w:del>
    </w:p>
    <w:p w14:paraId="7C808BD2" w14:textId="308AD13C" w:rsidR="006C1C1F" w:rsidDel="00D91A74" w:rsidRDefault="0031165D" w:rsidP="00946468">
      <w:pPr>
        <w:spacing w:afterAutospacing="1"/>
        <w:rPr>
          <w:del w:id="151" w:author="Linda Wienands" w:date="2025-02-05T14:07:00Z"/>
          <w:rFonts w:eastAsia="Arial" w:cs="Times New Roman"/>
          <w:color w:val="000000"/>
        </w:rPr>
      </w:pPr>
      <w:ins w:id="152" w:author="Paperpal" w:date="2024-12-11T11:57:00Z">
        <w:del w:id="153" w:author="Linda Wienands" w:date="2025-02-05T14:07:00Z">
          <w:r w:rsidDel="00D91A74">
            <w:rPr>
              <w:rFonts w:ascii="Cambria" w:eastAsia="Arial" w:hAnsi="Cambria" w:cs="Times New Roman"/>
              <w:color w:val="000000"/>
            </w:rPr>
            <w:delText xml:space="preserve">The </w:delText>
          </w:r>
          <w:r w:rsidRPr="006C1C1F" w:rsidDel="00D91A74">
            <w:rPr>
              <w:rFonts w:eastAsia="Arial" w:cs="Times New Roman"/>
              <w:color w:val="000000"/>
            </w:rPr>
            <w:delText>e</w:delText>
          </w:r>
        </w:del>
      </w:ins>
      <w:del w:id="154" w:author="Linda Wienands" w:date="2025-02-05T14:07:00Z">
        <w:r w:rsidRPr="006C1C1F" w:rsidDel="00D91A74">
          <w:rPr>
            <w:rFonts w:eastAsia="Arial" w:cs="Times New Roman"/>
            <w:color w:val="000000"/>
          </w:rPr>
          <w:delText xml:space="preserve">Ethical aspects in the literature </w:delText>
        </w:r>
        <w:r w:rsidR="00B22E0E" w:rsidDel="00D91A74">
          <w:rPr>
            <w:rFonts w:eastAsia="Arial" w:cs="Times New Roman"/>
            <w:color w:val="000000"/>
          </w:rPr>
          <w:delText>include</w:delText>
        </w:r>
        <w:r w:rsidRPr="006C1C1F" w:rsidDel="00D91A74">
          <w:rPr>
            <w:rFonts w:eastAsia="Arial" w:cs="Times New Roman"/>
            <w:color w:val="000000"/>
          </w:rPr>
          <w:delText xml:space="preserve"> questions, concerns, risks, issues, challenges, fallacies, or considerations. </w:delText>
        </w:r>
        <w:r w:rsidR="0062486C" w:rsidRPr="0062486C" w:rsidDel="00D91A74">
          <w:rPr>
            <w:rFonts w:eastAsia="Arial" w:cs="Times New Roman"/>
            <w:color w:val="000000"/>
          </w:rPr>
          <w:delText>Although no universal definition of these aspects exists, there is consensus among proposed definitions regarding their normative nature, as they include implicit or explicit claims about how individuals should behave, act, or how specific circumstances ought to be</w:delText>
        </w:r>
        <w:r w:rsidR="0062486C" w:rsidDel="00D91A74">
          <w:rPr>
            <w:rFonts w:eastAsia="Arial" w:cs="Times New Roman"/>
            <w:color w:val="000000"/>
          </w:rPr>
          <w:delText xml:space="preserve"> </w:delText>
        </w:r>
        <w:r w:rsidR="00862993" w:rsidDel="00D91A74">
          <w:rPr>
            <w:rFonts w:eastAsia="Arial" w:cs="Times New Roman"/>
            <w:color w:val="000000"/>
          </w:rPr>
          <w:fldChar w:fldCharType="begin"/>
        </w:r>
        <w:r w:rsidR="009A4D34" w:rsidDel="00D91A74">
          <w:rPr>
            <w:rFonts w:eastAsia="Arial" w:cs="Times New Roman"/>
            <w:color w:val="000000"/>
          </w:rPr>
          <w:delInstrText xml:space="preserve"> ADDIN EN.CITE &lt;EndNote&gt;&lt;Cite&gt;&lt;Author&gt;Beauchamp&lt;/Author&gt;&lt;Year&gt;2019&lt;/Year&gt;&lt;RecNum&gt;29&lt;/RecNum&gt;&lt;DisplayText&gt;[32]&lt;/DisplayText&gt;&lt;record&gt;&lt;rec-number&gt;29&lt;/rec-number&gt;&lt;foreign-keys&gt;&lt;key app="EN" db-id="925vr0d9o202e5evxvwx55egrd0tx2se5x5e" timestamp="1679304083"&gt;29&lt;/key&gt;&lt;/foreign-keys&gt;&lt;ref-type name="Book"&gt;6&lt;/ref-type&gt;&lt;contributors&gt;&lt;authors&gt;&lt;author&gt;Beauchamp, Tom L.&lt;/author&gt;&lt;author&gt;Childress, James F.&lt;/author&gt;&lt;/authors&gt;&lt;/contributors&gt;&lt;titles&gt;&lt;title&gt;Principles of biomedical ethics&lt;/title&gt;&lt;/titles&gt;&lt;pages&gt;496&lt;/pages&gt;&lt;edition&gt;Eighth edition&lt;/edition&gt;&lt;dates&gt;&lt;year&gt;2019&lt;/year&gt;&lt;/dates&gt;&lt;pub-location&gt;New York; Oxford&lt;/pub-location&gt;&lt;publisher&gt;Oxford University Press&lt;/publisher&gt;&lt;isbn&gt;9780190640873&lt;/isbn&gt;&lt;urls&gt;&lt;related-urls&gt;&lt;url&gt;http://swbplus.bsz-bw.de/bsz1672288134inh.htm&lt;/url&gt;&lt;/related-urls&gt;&lt;/urls&gt;&lt;language&gt;eng&lt;/language&gt;&lt;/record&gt;&lt;/Cite&gt;&lt;/EndNote&gt;</w:delInstrText>
        </w:r>
        <w:r w:rsidR="00862993" w:rsidDel="00D91A74">
          <w:rPr>
            <w:rFonts w:eastAsia="Arial" w:cs="Times New Roman"/>
            <w:color w:val="000000"/>
          </w:rPr>
          <w:fldChar w:fldCharType="separate"/>
        </w:r>
        <w:r w:rsidR="009A4D34" w:rsidDel="00D91A74">
          <w:rPr>
            <w:rFonts w:eastAsia="Arial" w:cs="Times New Roman"/>
            <w:noProof/>
            <w:color w:val="000000"/>
          </w:rPr>
          <w:delText>[32]</w:delText>
        </w:r>
        <w:r w:rsidR="00862993" w:rsidDel="00D91A74">
          <w:rPr>
            <w:rFonts w:eastAsia="Arial" w:cs="Times New Roman"/>
            <w:color w:val="000000"/>
          </w:rPr>
          <w:fldChar w:fldCharType="end"/>
        </w:r>
        <w:r w:rsidR="00862993" w:rsidDel="00D91A74">
          <w:rPr>
            <w:rFonts w:eastAsia="Arial" w:cs="Times New Roman"/>
            <w:color w:val="000000"/>
          </w:rPr>
          <w:delText xml:space="preserve"> </w:delText>
        </w:r>
        <w:r w:rsidRPr="006C1C1F" w:rsidDel="00D91A74">
          <w:rPr>
            <w:rFonts w:eastAsia="Arial" w:cs="Times New Roman"/>
            <w:color w:val="000000"/>
          </w:rPr>
          <w:delText xml:space="preserve">(eg, the topic "health disparities" implies that access to health care ought to be fair). </w:delText>
        </w:r>
      </w:del>
    </w:p>
    <w:p w14:paraId="29F9FBC0" w14:textId="61E10DB3" w:rsidR="008A0629" w:rsidDel="00D91A74" w:rsidRDefault="0031165D" w:rsidP="008A0629">
      <w:pPr>
        <w:spacing w:afterAutospacing="1"/>
        <w:rPr>
          <w:del w:id="155" w:author="Linda Wienands" w:date="2025-02-05T14:07:00Z"/>
          <w:noProof/>
        </w:rPr>
      </w:pPr>
      <w:del w:id="156" w:author="Linda Wienands" w:date="2025-02-05T14:07:00Z">
        <w:r w:rsidRPr="00AC655E" w:rsidDel="00D91A74">
          <w:rPr>
            <w:noProof/>
          </w:rPr>
          <w:delText xml:space="preserve">Translated to the realm of eHealth, ethical aspects relate to the impact of technologies </w:delText>
        </w:r>
        <w:r w:rsidR="00324A6C" w:rsidDel="00D91A74">
          <w:rPr>
            <w:noProof/>
          </w:rPr>
          <w:delText>as well as to</w:delText>
        </w:r>
        <w:r w:rsidR="00324A6C" w:rsidRPr="00AC655E" w:rsidDel="00D91A74">
          <w:rPr>
            <w:noProof/>
          </w:rPr>
          <w:delText xml:space="preserve"> </w:delText>
        </w:r>
        <w:r w:rsidRPr="00AC655E" w:rsidDel="00D91A74">
          <w:rPr>
            <w:noProof/>
          </w:rPr>
          <w:delText>professionals</w:delText>
        </w:r>
        <w:r w:rsidR="00CA55B3" w:rsidDel="00D91A74">
          <w:rPr>
            <w:noProof/>
          </w:rPr>
          <w:delText xml:space="preserve"> and their actions</w:delText>
        </w:r>
        <w:r w:rsidRPr="00AC655E" w:rsidDel="00D91A74">
          <w:rPr>
            <w:noProof/>
          </w:rPr>
          <w:delText xml:space="preserve"> involved in areas </w:delText>
        </w:r>
      </w:del>
      <w:ins w:id="157" w:author="Paperpal" w:date="2024-12-11T11:57:00Z">
        <w:del w:id="158" w:author="Linda Wienands" w:date="2025-02-05T14:07:00Z">
          <w:r w:rsidRPr="00AC655E" w:rsidDel="00D91A74">
            <w:rPr>
              <w:noProof/>
            </w:rPr>
            <w:delText>such as</w:delText>
          </w:r>
        </w:del>
      </w:ins>
      <w:del w:id="159" w:author="Linda Wienands" w:date="2025-02-05T14:07:00Z">
        <w:r w:rsidRPr="00AC655E" w:rsidDel="00D91A74">
          <w:rPr>
            <w:noProof/>
          </w:rPr>
          <w:delText>like software development, healthcare, and research</w:delText>
        </w:r>
        <w:r w:rsidR="0062486C" w:rsidDel="00D91A74">
          <w:rPr>
            <w:noProof/>
          </w:rPr>
          <w:delText xml:space="preserve"> </w:delText>
        </w:r>
        <w:r w:rsidR="0062486C" w:rsidDel="00D91A74">
          <w:rPr>
            <w:noProof/>
          </w:rPr>
          <w:fldChar w:fldCharType="begin"/>
        </w:r>
        <w:r w:rsidR="009A4D34" w:rsidDel="00D91A74">
          <w:rPr>
            <w:noProof/>
          </w:rPr>
          <w:delInstrText xml:space="preserve"> ADDIN EN.CITE &lt;EndNote&gt;&lt;Cite&gt;&lt;Author&gt;Stahl&lt;/Author&gt;&lt;Year&gt;2013&lt;/Year&gt;&lt;RecNum&gt;354&lt;/RecNum&gt;&lt;DisplayText&gt;[33]&lt;/DisplayText&gt;&lt;record&gt;&lt;rec-number&gt;354&lt;/rec-number&gt;&lt;foreign-keys&gt;&lt;key app="EN" db-id="925vr0d9o202e5evxvwx55egrd0tx2se5x5e" timestamp="1708349939"&gt;354&lt;/key&gt;&lt;/foreign-keys&gt;&lt;ref-type name="Journal Article"&gt;17&lt;/ref-type&gt;&lt;contributors&gt;&lt;authors&gt;&lt;author&gt;Stahl, Bernd&lt;/author&gt;&lt;author&gt;Eden, Grace&lt;/author&gt;&lt;author&gt;Jirotka, Marina&lt;/author&gt;&lt;/authors&gt;&lt;/contributors&gt;&lt;titles&gt;&lt;title&gt;Responsible Research and Innovation in Information and Communication Technology: Identifying and Engaging with the Ethical Implications of ICTs&lt;/title&gt;&lt;secondary-title&gt;Responsible Innovation: Managing the Responsible Emergence of Science and Innovation in Society&lt;/secondary-title&gt;&lt;/titles&gt;&lt;periodical&gt;&lt;full-title&gt;Responsible Innovation: Managing the Responsible Emergence of Science and Innovation in Society&lt;/full-title&gt;&lt;/periodical&gt;&lt;pages&gt;199-218&lt;/pages&gt;&lt;dates&gt;&lt;year&gt;2013&lt;/year&gt;&lt;pub-dates&gt;&lt;date&gt;04/02&lt;/date&gt;&lt;/pub-dates&gt;&lt;/dates&gt;&lt;isbn&gt;9781119966364&lt;/isbn&gt;&lt;urls&gt;&lt;/urls&gt;&lt;electronic-resource-num&gt;10.1002/9781118551424.ch11&lt;/electronic-resource-num&gt;&lt;/record&gt;&lt;/Cite&gt;&lt;/EndNote&gt;</w:delInstrText>
        </w:r>
        <w:r w:rsidR="0062486C" w:rsidDel="00D91A74">
          <w:rPr>
            <w:noProof/>
          </w:rPr>
          <w:fldChar w:fldCharType="separate"/>
        </w:r>
        <w:r w:rsidR="009A4D34" w:rsidDel="00D91A74">
          <w:rPr>
            <w:noProof/>
          </w:rPr>
          <w:delText>[33]</w:delText>
        </w:r>
        <w:r w:rsidR="0062486C" w:rsidDel="00D91A74">
          <w:rPr>
            <w:noProof/>
          </w:rPr>
          <w:fldChar w:fldCharType="end"/>
        </w:r>
        <w:r w:rsidRPr="00AC655E" w:rsidDel="00D91A74">
          <w:rPr>
            <w:noProof/>
          </w:rPr>
          <w:delText xml:space="preserve">. </w:delText>
        </w:r>
        <w:r w:rsidR="0062486C" w:rsidRPr="0062486C" w:rsidDel="00D91A74">
          <w:rPr>
            <w:noProof/>
          </w:rPr>
          <w:delText xml:space="preserve">Thus, </w:delText>
        </w:r>
      </w:del>
      <w:ins w:id="160" w:author="Paperpal" w:date="2024-12-11T11:57:00Z">
        <w:del w:id="161" w:author="Linda Wienands" w:date="2025-02-05T14:07:00Z">
          <w:r w:rsidR="0062486C" w:rsidRPr="0062486C" w:rsidDel="00D91A74">
            <w:rPr>
              <w:noProof/>
            </w:rPr>
            <w:delText>although</w:delText>
          </w:r>
        </w:del>
      </w:ins>
      <w:del w:id="162" w:author="Linda Wienands" w:date="2025-02-05T14:07:00Z">
        <w:r w:rsidR="0062486C" w:rsidRPr="0062486C" w:rsidDel="00D91A74">
          <w:rPr>
            <w:noProof/>
          </w:rPr>
          <w:delText>while not exhaustive, two key categories—the process domain and the outcome domain—are particularly relevant for classifying ethical aspects in eHealth evaluation research</w:delText>
        </w:r>
        <w:r w:rsidR="0062486C" w:rsidDel="00D91A74">
          <w:rPr>
            <w:noProof/>
          </w:rPr>
          <w:delText xml:space="preserve"> </w:delText>
        </w:r>
        <w:r w:rsidR="0062486C" w:rsidDel="00D91A74">
          <w:rPr>
            <w:noProof/>
          </w:rPr>
          <w:fldChar w:fldCharType="begin"/>
        </w:r>
        <w:r w:rsidR="009A4D34" w:rsidDel="00D91A74">
          <w:rPr>
            <w:noProof/>
          </w:rPr>
          <w:delInstrText xml:space="preserve"> ADDIN EN.CITE &lt;EndNote&gt;&lt;Cite&gt;&lt;Author&gt;eunethta&lt;/Author&gt;&lt;RecNum&gt;111&lt;/RecNum&gt;&lt;DisplayText&gt;[34]&lt;/DisplayText&gt;&lt;record&gt;&lt;rec-number&gt;111&lt;/rec-number&gt;&lt;foreign-keys&gt;&lt;key app="EN" db-id="925vr0d9o202e5evxvwx55egrd0tx2se5x5e" timestamp="1679304254"&gt;111&lt;/key&gt;&lt;/foreign-keys&gt;&lt;ref-type name="Personal Communication"&gt;26&lt;/ref-type&gt;&lt;contributors&gt;&lt;authors&gt;&lt;author&gt;eunethta,&lt;/author&gt;&lt;/authors&gt;&lt;/contributors&gt;&lt;titles&gt;&lt;title&gt;HTA Core Model® Online | View Application&lt;/title&gt;&lt;/titles&gt;&lt;dates&gt;&lt;/dates&gt;&lt;urls&gt;&lt;related-urls&gt;&lt;url&gt;http://corehta.info/ViewApplication.aspx?id=23762&lt;/url&gt;&lt;/related-urls&gt;&lt;/urls&gt;&lt;access-date&gt;22.06.2021&lt;/access-date&gt;&lt;/record&gt;&lt;/Cite&gt;&lt;/EndNote&gt;</w:delInstrText>
        </w:r>
        <w:r w:rsidR="0062486C" w:rsidDel="00D91A74">
          <w:rPr>
            <w:noProof/>
          </w:rPr>
          <w:fldChar w:fldCharType="separate"/>
        </w:r>
        <w:r w:rsidR="009A4D34" w:rsidDel="00D91A74">
          <w:rPr>
            <w:noProof/>
          </w:rPr>
          <w:delText>[34]</w:delText>
        </w:r>
        <w:r w:rsidR="0062486C" w:rsidDel="00D91A74">
          <w:rPr>
            <w:noProof/>
          </w:rPr>
          <w:fldChar w:fldCharType="end"/>
        </w:r>
        <w:r w:rsidR="0062486C" w:rsidRPr="0062486C" w:rsidDel="00D91A74">
          <w:rPr>
            <w:noProof/>
          </w:rPr>
          <w:delText>.</w:delText>
        </w:r>
      </w:del>
    </w:p>
    <w:p w14:paraId="3624245B" w14:textId="16AC0A30" w:rsidR="00950E56" w:rsidRPr="008A0629" w:rsidDel="00D91A74" w:rsidRDefault="0031165D" w:rsidP="008A0629">
      <w:pPr>
        <w:pStyle w:val="Listenabsatz"/>
        <w:numPr>
          <w:ilvl w:val="0"/>
          <w:numId w:val="5"/>
        </w:numPr>
        <w:spacing w:afterAutospacing="1"/>
        <w:rPr>
          <w:del w:id="163" w:author="Linda Wienands" w:date="2025-02-05T14:07:00Z"/>
          <w:color w:val="000000"/>
        </w:rPr>
      </w:pPr>
      <w:del w:id="164" w:author="Linda Wienands" w:date="2025-02-05T14:07:00Z">
        <w:r w:rsidRPr="008A0629" w:rsidDel="00D91A74">
          <w:rPr>
            <w:b/>
            <w:color w:val="000000"/>
          </w:rPr>
          <w:delText xml:space="preserve">Ethical aspects on the Process Domain - </w:delText>
        </w:r>
        <w:r w:rsidR="00BE5C5B" w:rsidRPr="008A0629" w:rsidDel="00D91A74">
          <w:rPr>
            <w:color w:val="000000"/>
          </w:rPr>
          <w:delText xml:space="preserve">Evaluation research is closely linked to </w:delText>
        </w:r>
        <w:r w:rsidR="00BE5C5B" w:rsidRPr="008A0629" w:rsidDel="00D91A74">
          <w:rPr>
            <w:i/>
            <w:color w:val="000000"/>
          </w:rPr>
          <w:delText>value judgments</w:delText>
        </w:r>
        <w:r w:rsidR="00BE5C5B" w:rsidRPr="008A0629" w:rsidDel="00D91A74">
          <w:rPr>
            <w:color w:val="000000"/>
          </w:rPr>
          <w:delText xml:space="preserve">, which </w:delText>
        </w:r>
        <w:r w:rsidR="00CF2B86" w:rsidDel="00D91A74">
          <w:rPr>
            <w:color w:val="000000"/>
          </w:rPr>
          <w:delText>unavoidably</w:delText>
        </w:r>
        <w:r w:rsidR="00CF2B86" w:rsidRPr="008A0629" w:rsidDel="00D91A74">
          <w:rPr>
            <w:color w:val="000000"/>
          </w:rPr>
          <w:delText xml:space="preserve"> </w:delText>
        </w:r>
        <w:r w:rsidR="00BE5C5B" w:rsidRPr="008A0629" w:rsidDel="00D91A74">
          <w:rPr>
            <w:color w:val="000000"/>
          </w:rPr>
          <w:delText>connect</w:delText>
        </w:r>
        <w:r w:rsidR="008F2059" w:rsidRPr="008A0629" w:rsidDel="00D91A74">
          <w:rPr>
            <w:color w:val="000000"/>
          </w:rPr>
          <w:delText>s</w:delText>
        </w:r>
        <w:r w:rsidR="00BE5C5B" w:rsidRPr="008A0629" w:rsidDel="00D91A74">
          <w:rPr>
            <w:color w:val="000000"/>
          </w:rPr>
          <w:delText xml:space="preserve"> the process to ethical </w:delText>
        </w:r>
        <w:r w:rsidR="008F2059" w:rsidRPr="008A0629" w:rsidDel="00D91A74">
          <w:rPr>
            <w:color w:val="000000"/>
          </w:rPr>
          <w:delText>aspects</w:delText>
        </w:r>
        <w:r w:rsidR="00BE5C5B" w:rsidRPr="008A0629" w:rsidDel="00D91A74">
          <w:rPr>
            <w:color w:val="000000"/>
          </w:rPr>
          <w:delText xml:space="preserve">. </w:delText>
        </w:r>
        <w:r w:rsidR="00F22498" w:rsidRPr="008A0629" w:rsidDel="00D91A74">
          <w:rPr>
            <w:color w:val="000000"/>
          </w:rPr>
          <w:delText>E</w:delText>
        </w:r>
        <w:r w:rsidR="00BE5C5B" w:rsidRPr="008A0629" w:rsidDel="00D91A74">
          <w:rPr>
            <w:color w:val="000000"/>
          </w:rPr>
          <w:delText xml:space="preserve">thical </w:delText>
        </w:r>
        <w:r w:rsidR="008F2059" w:rsidRPr="008A0629" w:rsidDel="00D91A74">
          <w:rPr>
            <w:color w:val="000000"/>
          </w:rPr>
          <w:delText>aspects</w:delText>
        </w:r>
        <w:r w:rsidR="00BE5C5B" w:rsidRPr="008A0629" w:rsidDel="00D91A74">
          <w:rPr>
            <w:color w:val="000000"/>
          </w:rPr>
          <w:delText xml:space="preserve"> are especially </w:delText>
        </w:r>
        <w:r w:rsidR="008F2059" w:rsidRPr="008A0629" w:rsidDel="00D91A74">
          <w:rPr>
            <w:color w:val="000000"/>
          </w:rPr>
          <w:delText xml:space="preserve">evident </w:delText>
        </w:r>
        <w:r w:rsidR="00BE5C5B" w:rsidRPr="008A0629" w:rsidDel="00D91A74">
          <w:rPr>
            <w:color w:val="000000"/>
          </w:rPr>
          <w:delText xml:space="preserve">when </w:delText>
        </w:r>
        <w:r w:rsidR="006333BA" w:rsidDel="00D91A74">
          <w:rPr>
            <w:color w:val="000000"/>
          </w:rPr>
          <w:delText xml:space="preserve">the distribution of </w:delText>
        </w:r>
        <w:r w:rsidR="00BE5C5B" w:rsidRPr="008A0629" w:rsidDel="00D91A74">
          <w:rPr>
            <w:i/>
            <w:color w:val="000000"/>
          </w:rPr>
          <w:delText xml:space="preserve">power </w:delText>
        </w:r>
        <w:r w:rsidR="00BE5C5B" w:rsidRPr="008A0629" w:rsidDel="00D91A74">
          <w:rPr>
            <w:color w:val="000000"/>
          </w:rPr>
          <w:delText xml:space="preserve">between interest groups </w:delText>
        </w:r>
      </w:del>
      <w:ins w:id="165" w:author="Paperpal" w:date="2024-12-11T11:57:00Z">
        <w:del w:id="166" w:author="Linda Wienands" w:date="2025-02-05T14:07:00Z">
          <w:r w:rsidR="00BE5C5B" w:rsidRPr="008A0629" w:rsidDel="00D91A74">
            <w:rPr>
              <w:color w:val="000000"/>
            </w:rPr>
            <w:delText>is</w:delText>
          </w:r>
        </w:del>
      </w:ins>
      <w:del w:id="167" w:author="Linda Wienands" w:date="2025-02-05T14:07:00Z">
        <w:r w:rsidR="00BE5C5B" w:rsidRPr="008A0629" w:rsidDel="00D91A74">
          <w:rPr>
            <w:color w:val="000000"/>
          </w:rPr>
          <w:delText>are unequal</w:delText>
        </w:r>
        <w:r w:rsidR="00697410" w:rsidDel="00D91A74">
          <w:rPr>
            <w:color w:val="000000"/>
          </w:rPr>
          <w:delText xml:space="preserve"> </w:delText>
        </w:r>
        <w:r w:rsidR="00697410" w:rsidDel="00D91A74">
          <w:rPr>
            <w:color w:val="000000"/>
          </w:rPr>
          <w:fldChar w:fldCharType="begin"/>
        </w:r>
        <w:r w:rsidR="009A4D34" w:rsidDel="00D91A74">
          <w:rPr>
            <w:color w:val="000000"/>
          </w:rPr>
          <w:delInstrText xml:space="preserve"> ADDIN EN.CITE &lt;EndNote&gt;&lt;Cite&gt;&lt;Author&gt;Morris&lt;/Author&gt;&lt;Year&gt;2015&lt;/Year&gt;&lt;RecNum&gt;1115&lt;/RecNum&gt;&lt;DisplayText&gt;[30]&lt;/DisplayText&gt;&lt;record&gt;&lt;rec-number&gt;1115&lt;/rec-number&gt;&lt;foreign-keys&gt;&lt;key app="EN" db-id="925vr0d9o202e5evxvwx55egrd0tx2se5x5e" timestamp="1733476870"&gt;1115&lt;/key&gt;&lt;/foreign-keys&gt;&lt;ref-type name="Journal Article"&gt;17&lt;/ref-type&gt;&lt;contributors&gt;&lt;authors&gt;&lt;author&gt;Morris, Michael&lt;/author&gt;&lt;/authors&gt;&lt;/contributors&gt;&lt;titles&gt;&lt;title&gt;Research on Evaluation Ethics: Reflections and an Agenda&lt;/title&gt;&lt;secondary-title&gt;New Directions for Evaluation&lt;/secondary-title&gt;&lt;/titles&gt;&lt;periodical&gt;&lt;full-title&gt;New Directions for Evaluation&lt;/full-title&gt;&lt;/periodical&gt;&lt;pages&gt;31-42&lt;/pages&gt;&lt;volume&gt;2015&lt;/volume&gt;&lt;number&gt;148&lt;/number&gt;&lt;dates&gt;&lt;year&gt;2015&lt;/year&gt;&lt;/dates&gt;&lt;isbn&gt;1097-6736&lt;/isbn&gt;&lt;urls&gt;&lt;related-urls&gt;&lt;url&gt;https://onlinelibrary.wiley.com/doi/abs/10.1002/ev.20155&lt;/url&gt;&lt;/related-urls&gt;&lt;/urls&gt;&lt;electronic-resource-num&gt;https://doi.org/10.1002/ev.20155&lt;/electronic-resource-num&gt;&lt;/record&gt;&lt;/Cite&gt;&lt;/EndNote&gt;</w:delInstrText>
        </w:r>
        <w:r w:rsidR="00697410" w:rsidDel="00D91A74">
          <w:rPr>
            <w:color w:val="000000"/>
          </w:rPr>
          <w:fldChar w:fldCharType="separate"/>
        </w:r>
        <w:r w:rsidR="009A4D34" w:rsidDel="00D91A74">
          <w:rPr>
            <w:noProof/>
            <w:color w:val="000000"/>
          </w:rPr>
          <w:delText>[30]</w:delText>
        </w:r>
        <w:r w:rsidR="00697410" w:rsidDel="00D91A74">
          <w:rPr>
            <w:color w:val="000000"/>
          </w:rPr>
          <w:fldChar w:fldCharType="end"/>
        </w:r>
        <w:r w:rsidR="00BE5C5B" w:rsidRPr="008A0629" w:rsidDel="00D91A74">
          <w:rPr>
            <w:color w:val="000000"/>
          </w:rPr>
          <w:delText xml:space="preserve">. </w:delText>
        </w:r>
        <w:r w:rsidR="00C111D3" w:rsidDel="00D91A74">
          <w:rPr>
            <w:color w:val="000000"/>
          </w:rPr>
          <w:fldChar w:fldCharType="begin"/>
        </w:r>
        <w:r w:rsidR="00C22140" w:rsidDel="00D91A74">
          <w:rPr>
            <w:color w:val="000000"/>
          </w:rPr>
          <w:delInstrText xml:space="preserve"> ADDIN EN.CITE &lt;EndNote&gt;&lt;Cite AuthorYear="1"&gt;&lt;Author&gt;Kelly&lt;/Author&gt;&lt;Year&gt;2015&lt;/Year&gt;&lt;RecNum&gt;336&lt;/RecNum&gt;&lt;DisplayText&gt;Kelly et al [35]&lt;/DisplayText&gt;&lt;record&gt;&lt;rec-number&gt;336&lt;/rec-number&gt;&lt;foreign-keys&gt;&lt;key app="EN" db-id="925vr0d9o202e5evxvwx55egrd0tx2se5x5e" timestamp="1707827513"&gt;336&lt;/key&gt;&lt;/foreign-keys&gt;&lt;ref-type name="Journal Article"&gt;17&lt;/ref-type&gt;&lt;contributors&gt;&lt;authors&gt;&lt;author&gt;Kelly, Michael P.&lt;/author&gt;&lt;author&gt;Heath, Iona&lt;/author&gt;&lt;author&gt;Howick, Jeremy&lt;/author&gt;&lt;author&gt;Greenhalgh, Trisha&lt;/author&gt;&lt;/authors&gt;&lt;/contributors&gt;&lt;titles&gt;&lt;title&gt;The importance of values in evidence-based medicine&lt;/title&gt;&lt;secondary-title&gt;BMC Medical Ethics&lt;/secondary-title&gt;&lt;/titles&gt;&lt;periodical&gt;&lt;full-title&gt;BMC Medical Ethics&lt;/full-title&gt;&lt;/periodical&gt;&lt;pages&gt;69&lt;/pages&gt;&lt;volume&gt;16&lt;/volume&gt;&lt;number&gt;1&lt;/number&gt;&lt;dates&gt;&lt;year&gt;2015&lt;/year&gt;&lt;pub-dates&gt;&lt;date&gt;2015/10/12&lt;/date&gt;&lt;/pub-dates&gt;&lt;/dates&gt;&lt;isbn&gt;1472-6939&lt;/isbn&gt;&lt;urls&gt;&lt;related-urls&gt;&lt;url&gt;https://doi.org/10.1186/s12910-015-0063-3&lt;/url&gt;&lt;/related-urls&gt;&lt;/urls&gt;&lt;electronic-resource-num&gt;10.1186/s12910-015-0063-3&lt;/electronic-resource-num&gt;&lt;/record&gt;&lt;/Cite&gt;&lt;/EndNote&gt;</w:delInstrText>
        </w:r>
        <w:r w:rsidR="00C111D3" w:rsidDel="00D91A74">
          <w:rPr>
            <w:color w:val="000000"/>
          </w:rPr>
          <w:fldChar w:fldCharType="separate"/>
        </w:r>
        <w:r w:rsidR="00C22140" w:rsidDel="00D91A74">
          <w:rPr>
            <w:noProof/>
            <w:color w:val="000000"/>
          </w:rPr>
          <w:delText>Kelly et al [35]</w:delText>
        </w:r>
        <w:r w:rsidR="00C111D3" w:rsidDel="00D91A74">
          <w:rPr>
            <w:color w:val="000000"/>
          </w:rPr>
          <w:fldChar w:fldCharType="end"/>
        </w:r>
        <w:r w:rsidR="00C111D3" w:rsidDel="00D91A74">
          <w:rPr>
            <w:color w:val="000000"/>
          </w:rPr>
          <w:delText xml:space="preserve"> </w:delText>
        </w:r>
        <w:r w:rsidR="000454A4" w:rsidRPr="000454A4" w:rsidDel="00D91A74">
          <w:rPr>
            <w:color w:val="000000"/>
          </w:rPr>
          <w:delText xml:space="preserve">highlighted several ethical concerns in the eHealth field. Decisions about </w:delText>
        </w:r>
      </w:del>
      <w:ins w:id="168" w:author="Paperpal" w:date="2024-12-11T11:57:00Z">
        <w:del w:id="169" w:author="Linda Wienands" w:date="2025-02-05T14:07:00Z">
          <w:r w:rsidDel="00D91A74">
            <w:rPr>
              <w:rFonts w:ascii="Cambria" w:eastAsia="MS Mincho" w:hAnsi="Cambria" w:cs="Times New Roman"/>
              <w:color w:val="000000"/>
            </w:rPr>
            <w:delText xml:space="preserve">the </w:delText>
          </w:r>
        </w:del>
      </w:ins>
      <w:del w:id="170" w:author="Linda Wienands" w:date="2025-02-05T14:07:00Z">
        <w:r w:rsidDel="00D91A74">
          <w:rPr>
            <w:rFonts w:ascii="Cambria" w:eastAsia="MS Mincho" w:hAnsi="Cambria" w:cs="Times New Roman"/>
            <w:color w:val="000000"/>
          </w:rPr>
          <w:delText>study</w:delText>
        </w:r>
      </w:del>
      <w:bookmarkStart w:id="171" w:name="_Hlk185326332"/>
      <w:ins w:id="172" w:author="Paperpal" w:date="2024-12-11T11:57:00Z">
        <w:del w:id="173" w:author="Linda Wienands" w:date="2025-02-05T14:07:00Z">
          <w:r w:rsidDel="00D91A74">
            <w:rPr>
              <w:rFonts w:ascii="Cambria" w:eastAsia="MS Mincho" w:hAnsi="Cambria" w:cs="Times New Roman"/>
              <w:color w:val="000000"/>
            </w:rPr>
            <w:delText>’s</w:delText>
          </w:r>
        </w:del>
      </w:ins>
      <w:bookmarkEnd w:id="171"/>
      <w:del w:id="174" w:author="Linda Wienands" w:date="2025-02-05T14:07:00Z">
        <w:r w:rsidDel="00D91A74">
          <w:rPr>
            <w:rFonts w:ascii="Cambria" w:eastAsia="MS Mincho" w:hAnsi="Cambria" w:cs="Times New Roman"/>
            <w:color w:val="000000"/>
          </w:rPr>
          <w:delText xml:space="preserve"> focus, design, and conclusions are often shaped by the values of individual stakeholders. For instance, stakeholders in influential positions, such as members of the pharmaceutical industry, tend to exert </w:delText>
        </w:r>
      </w:del>
      <w:ins w:id="175" w:author="Paperpal" w:date="2024-12-11T11:57:00Z">
        <w:del w:id="176" w:author="Linda Wienands" w:date="2025-02-05T14:07:00Z">
          <w:r w:rsidDel="00D91A74">
            <w:rPr>
              <w:rFonts w:ascii="Cambria" w:eastAsia="MS Mincho" w:hAnsi="Cambria" w:cs="Times New Roman"/>
              <w:color w:val="000000"/>
            </w:rPr>
            <w:delText xml:space="preserve">a </w:delText>
          </w:r>
        </w:del>
      </w:ins>
      <w:del w:id="177" w:author="Linda Wienands" w:date="2025-02-05T14:07:00Z">
        <w:r w:rsidDel="00D91A74">
          <w:rPr>
            <w:rFonts w:ascii="Cambria" w:eastAsia="MS Mincho" w:hAnsi="Cambria" w:cs="Times New Roman"/>
            <w:color w:val="000000"/>
          </w:rPr>
          <w:delText xml:space="preserve">greater influence on decision-making processes. They may determine which health technologies receive funding and are prioritized for research, with choices frequently guided by economic interests. While this profit-driven perspective can foster innovation, it does not always align with actual healthcare needs, potentially resulting in missed opportunities </w:delText>
        </w:r>
      </w:del>
      <w:ins w:id="178" w:author="Paperpal" w:date="2024-12-11T11:57:00Z">
        <w:del w:id="179" w:author="Linda Wienands" w:date="2025-02-05T14:07:00Z">
          <w:r w:rsidR="000454A4" w:rsidRPr="000454A4" w:rsidDel="00D91A74">
            <w:rPr>
              <w:color w:val="000000"/>
            </w:rPr>
            <w:delText>for</w:delText>
          </w:r>
        </w:del>
      </w:ins>
      <w:del w:id="180" w:author="Linda Wienands" w:date="2025-02-05T14:07:00Z">
        <w:r w:rsidR="000454A4" w:rsidRPr="000454A4" w:rsidDel="00D91A74">
          <w:rPr>
            <w:color w:val="000000"/>
          </w:rPr>
          <w:delText>to improv</w:delText>
        </w:r>
      </w:del>
      <w:ins w:id="181" w:author="Paperpal" w:date="2024-12-11T11:57:00Z">
        <w:del w:id="182" w:author="Linda Wienands" w:date="2025-02-05T14:07:00Z">
          <w:r w:rsidR="000454A4" w:rsidRPr="000454A4" w:rsidDel="00D91A74">
            <w:rPr>
              <w:color w:val="000000"/>
            </w:rPr>
            <w:delText>ing</w:delText>
          </w:r>
        </w:del>
      </w:ins>
      <w:del w:id="183" w:author="Linda Wienands" w:date="2025-02-05T14:07:00Z">
        <w:r w:rsidR="000454A4" w:rsidRPr="000454A4" w:rsidDel="00D91A74">
          <w:rPr>
            <w:color w:val="000000"/>
          </w:rPr>
          <w:delText>e patient care. The focus on profit can clash with goals such as fairness and justice, which emphasize benefits for society as a whole.</w:delText>
        </w:r>
      </w:del>
    </w:p>
    <w:p w14:paraId="45EDF230" w14:textId="6526552E" w:rsidR="00C56F22" w:rsidDel="00D91A74" w:rsidRDefault="0031165D" w:rsidP="00EE3248">
      <w:pPr>
        <w:pStyle w:val="Listenabsatz"/>
        <w:rPr>
          <w:del w:id="184" w:author="Linda Wienands" w:date="2025-02-05T14:07:00Z"/>
          <w:b/>
          <w:bCs/>
          <w:i/>
          <w:iCs/>
        </w:rPr>
      </w:pPr>
      <w:del w:id="185" w:author="Linda Wienands" w:date="2025-02-05T14:07:00Z">
        <w:r w:rsidRPr="00950E56" w:rsidDel="00D91A74">
          <w:rPr>
            <w:rFonts w:hint="eastAsia"/>
            <w:b/>
            <w:color w:val="000000"/>
          </w:rPr>
          <w:delText>Ethical aspects on the outcome domain</w:delText>
        </w:r>
      </w:del>
      <w:ins w:id="186" w:author="Paperpal" w:date="2024-12-11T11:57:00Z">
        <w:del w:id="187" w:author="Linda Wienands" w:date="2025-02-05T14:07:00Z">
          <w:r w:rsidRPr="00950E56" w:rsidDel="00D91A74">
            <w:rPr>
              <w:rFonts w:hint="eastAsia"/>
              <w:color w:val="000000"/>
            </w:rPr>
            <w:delText>:</w:delText>
          </w:r>
        </w:del>
      </w:ins>
      <w:del w:id="188" w:author="Linda Wienands" w:date="2025-02-05T14:07:00Z">
        <w:r w:rsidRPr="00950E56" w:rsidDel="00D91A74">
          <w:rPr>
            <w:rFonts w:hint="eastAsia"/>
            <w:color w:val="000000"/>
          </w:rPr>
          <w:delText xml:space="preserve"> </w:delText>
        </w:r>
        <w:r w:rsidRPr="00950E56" w:rsidDel="00D91A74">
          <w:rPr>
            <w:color w:val="000000"/>
          </w:rPr>
          <w:delText>–</w:delText>
        </w:r>
        <w:r w:rsidRPr="00950E56" w:rsidDel="00D91A74">
          <w:rPr>
            <w:rFonts w:hint="eastAsia"/>
            <w:color w:val="000000"/>
          </w:rPr>
          <w:delText xml:space="preserve"> </w:delText>
        </w:r>
        <w:r w:rsidRPr="00950E56" w:rsidDel="00D91A74">
          <w:rPr>
            <w:color w:val="000000"/>
          </w:rPr>
          <w:delText>Ethical aspect</w:delText>
        </w:r>
      </w:del>
      <w:ins w:id="189" w:author="Paperpal" w:date="2024-12-11T11:57:00Z">
        <w:del w:id="190" w:author="Linda Wienands" w:date="2025-02-05T14:07:00Z">
          <w:r w:rsidDel="00D91A74">
            <w:rPr>
              <w:rFonts w:ascii="Cambria" w:eastAsia="MS Mincho" w:hAnsi="Cambria" w:cs="Times New Roman"/>
              <w:color w:val="000000"/>
            </w:rPr>
            <w:delText>s</w:delText>
          </w:r>
        </w:del>
      </w:ins>
      <w:del w:id="191" w:author="Linda Wienands" w:date="2025-02-05T14:07:00Z">
        <w:r w:rsidDel="00D91A74">
          <w:rPr>
            <w:rFonts w:ascii="Cambria" w:eastAsia="MS Mincho" w:hAnsi="Cambria" w:cs="Times New Roman"/>
            <w:color w:val="000000"/>
          </w:rPr>
          <w:delText xml:space="preserve"> of eHealth are linked to </w:delText>
        </w:r>
        <w:r w:rsidRPr="00194692" w:rsidDel="00D91A74">
          <w:rPr>
            <w:rFonts w:hint="eastAsia"/>
            <w:i/>
            <w:color w:val="000000"/>
          </w:rPr>
          <w:delText>unintended</w:delText>
        </w:r>
        <w:r w:rsidRPr="00950E56" w:rsidDel="00D91A74">
          <w:rPr>
            <w:rFonts w:hint="eastAsia"/>
            <w:color w:val="000000"/>
          </w:rPr>
          <w:delText xml:space="preserve"> and </w:delText>
        </w:r>
        <w:r w:rsidRPr="00194692" w:rsidDel="00D91A74">
          <w:rPr>
            <w:rFonts w:hint="eastAsia"/>
            <w:i/>
            <w:color w:val="000000"/>
          </w:rPr>
          <w:delText xml:space="preserve">dual </w:delText>
        </w:r>
        <w:r w:rsidRPr="00194692" w:rsidDel="00D91A74">
          <w:rPr>
            <w:i/>
            <w:color w:val="000000"/>
          </w:rPr>
          <w:delText>outcomes</w:delText>
        </w:r>
        <w:r w:rsidRPr="00950E56" w:rsidDel="00D91A74">
          <w:rPr>
            <w:rFonts w:hint="eastAsia"/>
            <w:color w:val="000000"/>
          </w:rPr>
          <w:delText xml:space="preserve"> that aris</w:delText>
        </w:r>
      </w:del>
      <w:ins w:id="192" w:author="Paperpal" w:date="2024-12-11T11:57:00Z">
        <w:del w:id="193" w:author="Linda Wienands" w:date="2025-02-05T14:07:00Z">
          <w:r w:rsidRPr="00950E56" w:rsidDel="00D91A74">
            <w:rPr>
              <w:rFonts w:hint="eastAsia"/>
              <w:color w:val="000000"/>
            </w:rPr>
            <w:delText>ing</w:delText>
          </w:r>
        </w:del>
      </w:ins>
      <w:del w:id="194" w:author="Linda Wienands" w:date="2025-02-05T14:07:00Z">
        <w:r w:rsidRPr="00950E56" w:rsidDel="00D91A74">
          <w:rPr>
            <w:rFonts w:hint="eastAsia"/>
            <w:color w:val="000000"/>
          </w:rPr>
          <w:delText>e from the interactions between the intervention components and the environment in which it is applied</w:delText>
        </w:r>
        <w:r w:rsidR="00697410" w:rsidDel="00D91A74">
          <w:rPr>
            <w:color w:val="000000"/>
          </w:rPr>
          <w:delText xml:space="preserve"> </w:delText>
        </w:r>
        <w:r w:rsidR="000454A4" w:rsidRPr="00EE3248" w:rsidDel="00D91A74">
          <w:rPr>
            <w:color w:val="000000"/>
          </w:rPr>
          <w:fldChar w:fldCharType="begin"/>
        </w:r>
        <w:r w:rsidR="009A4D34" w:rsidDel="00D91A74">
          <w:rPr>
            <w:color w:val="000000"/>
          </w:rPr>
          <w:delInstrText xml:space="preserve"> ADDIN EN.CITE &lt;EndNote&gt;&lt;Cite&gt;&lt;Author&gt;Shaw&lt;/Author&gt;&lt;Year&gt;2021&lt;/Year&gt;&lt;RecNum&gt;1123&lt;/RecNum&gt;&lt;DisplayText&gt;[36]&lt;/DisplayText&gt;&lt;record&gt;&lt;rec-number&gt;1123&lt;/rec-number&gt;&lt;foreign-keys&gt;&lt;key app="EN" db-id="925vr0d9o202e5evxvwx55egrd0tx2se5x5e" timestamp="1733570282"&gt;1123&lt;/key&gt;&lt;/foreign-keys&gt;&lt;ref-type name="Journal Article"&gt;17&lt;/ref-type&gt;&lt;contributors&gt;&lt;authors&gt;&lt;author&gt;Shaw,James A.&lt;/author&gt;&lt;author&gt;Donia,Joseph&lt;/author&gt;&lt;/authors&gt;&lt;/contributors&gt;&lt;titles&gt;&lt;title&gt;The Sociotechnical Ethics of Digital Health: A Critique and Extension of Approaches From Bioethics&lt;/title&gt;&lt;secondary-title&gt;Frontiers in Digital Health&lt;/secondary-title&gt;&lt;short-title&gt;Sociotechnical Ethics of Digital Health&lt;/short-title&gt;&lt;/titles&gt;&lt;periodical&gt;&lt;full-title&gt;Frontiers in Digital Health&lt;/full-title&gt;&lt;/periodical&gt;&lt;volume&gt;3&lt;/volume&gt;&lt;keywords&gt;&lt;keyword&gt;Digital Health,Bioethics,Science and Technology Studies (STS),Telemedicine,Ethics&lt;/keyword&gt;&lt;/keywords&gt;&lt;dates&gt;&lt;year&gt;2021&lt;/year&gt;&lt;pub-dates&gt;&lt;date&gt;2021-September-23&lt;/date&gt;&lt;/pub-dates&gt;&lt;/dates&gt;&lt;isbn&gt;2673-253X&lt;/isbn&gt;&lt;work-type&gt;Hypothesis and Theory&lt;/work-type&gt;&lt;urls&gt;&lt;related-urls&gt;&lt;url&gt;https://www.frontiersin.org/journals/digital-health/articles/10.3389/fdgth.2021.725088&lt;/url&gt;&lt;/related-urls&gt;&lt;/urls&gt;&lt;electronic-resource-num&gt;10.3389/fdgth.2021.725088&lt;/electronic-resource-num&gt;&lt;language&gt;English&lt;/language&gt;&lt;/record&gt;&lt;/Cite&gt;&lt;/EndNote&gt;</w:delInstrText>
        </w:r>
        <w:r w:rsidR="000454A4" w:rsidRPr="00EE3248" w:rsidDel="00D91A74">
          <w:rPr>
            <w:color w:val="000000"/>
          </w:rPr>
          <w:fldChar w:fldCharType="separate"/>
        </w:r>
        <w:r w:rsidR="009A4D34" w:rsidDel="00D91A74">
          <w:rPr>
            <w:noProof/>
            <w:color w:val="000000"/>
          </w:rPr>
          <w:delText>[36]</w:delText>
        </w:r>
        <w:r w:rsidR="000454A4" w:rsidRPr="00EE3248" w:rsidDel="00D91A74">
          <w:rPr>
            <w:color w:val="000000"/>
          </w:rPr>
          <w:fldChar w:fldCharType="end"/>
        </w:r>
        <w:r w:rsidRPr="003A3B3A" w:rsidDel="00D91A74">
          <w:rPr>
            <w:color w:val="000000"/>
          </w:rPr>
          <w:delText>.</w:delText>
        </w:r>
        <w:r w:rsidRPr="00950E56" w:rsidDel="00D91A74">
          <w:rPr>
            <w:color w:val="000000"/>
          </w:rPr>
          <w:delText xml:space="preserve"> </w:delText>
        </w:r>
        <w:r w:rsidRPr="00950E56" w:rsidDel="00D91A74">
          <w:rPr>
            <w:rFonts w:hint="eastAsia"/>
            <w:color w:val="000000"/>
          </w:rPr>
          <w:delText xml:space="preserve">An example in this domain is that, while </w:delText>
        </w:r>
        <w:r w:rsidR="00527A16" w:rsidDel="00D91A74">
          <w:rPr>
            <w:color w:val="000000"/>
          </w:rPr>
          <w:delText>eHealth</w:delText>
        </w:r>
        <w:r w:rsidR="00527A16" w:rsidRPr="00950E56" w:rsidDel="00D91A74">
          <w:rPr>
            <w:rFonts w:hint="eastAsia"/>
            <w:color w:val="000000"/>
          </w:rPr>
          <w:delText xml:space="preserve"> </w:delText>
        </w:r>
        <w:r w:rsidRPr="00950E56" w:rsidDel="00D91A74">
          <w:rPr>
            <w:rFonts w:hint="eastAsia"/>
            <w:color w:val="000000"/>
          </w:rPr>
          <w:delText>aims to improve healthcare access for rural populations</w:delText>
        </w:r>
        <w:r w:rsidRPr="00950E56" w:rsidDel="00D91A74">
          <w:rPr>
            <w:color w:val="000000"/>
          </w:rPr>
          <w:delText>,</w:delText>
        </w:r>
        <w:r w:rsidRPr="00950E56" w:rsidDel="00D91A74">
          <w:rPr>
            <w:rFonts w:hint="eastAsia"/>
            <w:color w:val="000000"/>
          </w:rPr>
          <w:delText xml:space="preserve"> concerns </w:delText>
        </w:r>
        <w:r w:rsidR="00950E56" w:rsidRPr="00950E56" w:rsidDel="00D91A74">
          <w:rPr>
            <w:color w:val="000000"/>
          </w:rPr>
          <w:delText xml:space="preserve">arise </w:delText>
        </w:r>
        <w:r w:rsidRPr="00950E56" w:rsidDel="00D91A74">
          <w:rPr>
            <w:rFonts w:hint="eastAsia"/>
            <w:color w:val="000000"/>
          </w:rPr>
          <w:delText xml:space="preserve">about </w:delText>
        </w:r>
        <w:r w:rsidR="00950E56" w:rsidRPr="00950E56" w:rsidDel="00D91A74">
          <w:rPr>
            <w:color w:val="000000"/>
          </w:rPr>
          <w:delText xml:space="preserve">worsening </w:delText>
        </w:r>
        <w:r w:rsidRPr="00950E56" w:rsidDel="00D91A74">
          <w:rPr>
            <w:rFonts w:hint="eastAsia"/>
            <w:color w:val="000000"/>
          </w:rPr>
          <w:delText>health disparities</w:delText>
        </w:r>
        <w:r w:rsidR="00527A16" w:rsidDel="00D91A74">
          <w:rPr>
            <w:color w:val="000000"/>
          </w:rPr>
          <w:delText xml:space="preserve"> </w:delText>
        </w:r>
        <w:r w:rsidR="00527A16" w:rsidDel="00D91A74">
          <w:rPr>
            <w:color w:val="000000"/>
          </w:rPr>
          <w:fldChar w:fldCharType="begin">
            <w:fldData xml:space="preserve">PEVuZE5vdGU+PENpdGU+PEF1dGhvcj5IYWltaTwvQXV0aG9yPjxZZWFyPjIwMjM8L1llYXI+PFJl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IYWltaTwvQXV0aG9yPjxZZWFyPjIwMjM8L1llYXI+PFJl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527A16" w:rsidDel="00D91A74">
          <w:rPr>
            <w:color w:val="000000"/>
          </w:rPr>
        </w:r>
        <w:r w:rsidR="00527A16" w:rsidDel="00D91A74">
          <w:rPr>
            <w:color w:val="000000"/>
          </w:rPr>
          <w:fldChar w:fldCharType="separate"/>
        </w:r>
        <w:r w:rsidR="009A4D34" w:rsidDel="00D91A74">
          <w:rPr>
            <w:noProof/>
            <w:color w:val="000000"/>
          </w:rPr>
          <w:delText>[37-39]</w:delText>
        </w:r>
        <w:r w:rsidR="00527A16" w:rsidDel="00D91A74">
          <w:rPr>
            <w:color w:val="000000"/>
          </w:rPr>
          <w:fldChar w:fldCharType="end"/>
        </w:r>
        <w:r w:rsidRPr="00950E56" w:rsidDel="00D91A74">
          <w:rPr>
            <w:rFonts w:hint="eastAsia"/>
            <w:color w:val="000000"/>
          </w:rPr>
          <w:delText>. Disadvantaged groups</w:delText>
        </w:r>
      </w:del>
      <w:ins w:id="195" w:author="Paperpal" w:date="2024-12-11T11:57:00Z">
        <w:del w:id="196" w:author="Linda Wienands" w:date="2025-02-05T14:07:00Z">
          <w:r w:rsidRPr="00950E56" w:rsidDel="00D91A74">
            <w:rPr>
              <w:rFonts w:hint="eastAsia"/>
              <w:color w:val="000000"/>
            </w:rPr>
            <w:delText xml:space="preserve">, </w:delText>
          </w:r>
        </w:del>
      </w:ins>
      <w:del w:id="197" w:author="Linda Wienands" w:date="2025-02-05T14:07:00Z">
        <w:r w:rsidRPr="00950E56" w:rsidDel="00D91A74">
          <w:rPr>
            <w:rFonts w:hint="eastAsia"/>
            <w:color w:val="000000"/>
          </w:rPr>
          <w:delText>—</w:delText>
        </w:r>
        <w:r w:rsidRPr="00950E56" w:rsidDel="00D91A74">
          <w:rPr>
            <w:rFonts w:hint="eastAsia"/>
            <w:color w:val="000000"/>
          </w:rPr>
          <w:delText>such as individuals with lower education</w:delText>
        </w:r>
      </w:del>
      <w:ins w:id="198" w:author="Paperpal" w:date="2024-12-11T11:57:00Z">
        <w:del w:id="199" w:author="Linda Wienands" w:date="2025-02-05T14:07:00Z">
          <w:r w:rsidDel="00D91A74">
            <w:rPr>
              <w:rFonts w:ascii="Cambria" w:eastAsia="MS Mincho" w:hAnsi="Cambria" w:cs="Times New Roman"/>
              <w:color w:val="000000"/>
            </w:rPr>
            <w:delText>al</w:delText>
          </w:r>
        </w:del>
      </w:ins>
      <w:del w:id="200" w:author="Linda Wienands" w:date="2025-02-05T14:07:00Z">
        <w:r w:rsidDel="00D91A74">
          <w:rPr>
            <w:rFonts w:ascii="Cambria" w:eastAsia="MS Mincho" w:hAnsi="Cambria" w:cs="Times New Roman"/>
            <w:color w:val="000000"/>
          </w:rPr>
          <w:delText xml:space="preserve"> levels or socioeconomic status</w:delText>
        </w:r>
      </w:del>
      <w:ins w:id="201" w:author="Paperpal" w:date="2024-12-11T11:57:00Z">
        <w:del w:id="202" w:author="Linda Wienands" w:date="2025-02-05T14:07:00Z">
          <w:r w:rsidRPr="00950E56" w:rsidDel="00D91A74">
            <w:rPr>
              <w:rFonts w:hint="eastAsia"/>
              <w:color w:val="000000"/>
            </w:rPr>
            <w:delText xml:space="preserve">, </w:delText>
          </w:r>
        </w:del>
      </w:ins>
      <w:del w:id="203" w:author="Linda Wienands" w:date="2025-02-05T14:07:00Z">
        <w:r w:rsidRPr="00950E56" w:rsidDel="00D91A74">
          <w:rPr>
            <w:rFonts w:hint="eastAsia"/>
            <w:color w:val="000000"/>
          </w:rPr>
          <w:delText>—</w:delText>
        </w:r>
        <w:r w:rsidR="00950E56" w:rsidRPr="00950E56" w:rsidDel="00D91A74">
          <w:rPr>
            <w:color w:val="000000"/>
          </w:rPr>
          <w:delText xml:space="preserve">may not benefit from eHealth as </w:delText>
        </w:r>
        <w:r w:rsidR="00194692" w:rsidDel="00D91A74">
          <w:rPr>
            <w:color w:val="000000"/>
          </w:rPr>
          <w:delText>intended</w:delText>
        </w:r>
        <w:r w:rsidR="00950E56" w:rsidRPr="00950E56" w:rsidDel="00D91A74">
          <w:rPr>
            <w:color w:val="000000"/>
          </w:rPr>
          <w:delText xml:space="preserve">. These patient groups </w:delText>
        </w:r>
      </w:del>
      <w:ins w:id="204" w:author="Paperpal" w:date="2024-12-11T11:57:00Z">
        <w:del w:id="205" w:author="Linda Wienands" w:date="2025-02-05T14:07:00Z">
          <w:r w:rsidR="00950E56" w:rsidRPr="00950E56" w:rsidDel="00D91A74">
            <w:rPr>
              <w:color w:val="000000"/>
            </w:rPr>
            <w:delText>were</w:delText>
          </w:r>
        </w:del>
      </w:ins>
      <w:del w:id="206" w:author="Linda Wienands" w:date="2025-02-05T14:07:00Z">
        <w:r w:rsidR="00950E56" w:rsidRPr="00950E56" w:rsidDel="00D91A74">
          <w:rPr>
            <w:color w:val="000000"/>
          </w:rPr>
          <w:delText xml:space="preserve">are even frequently excluded from </w:delText>
        </w:r>
      </w:del>
      <w:ins w:id="207" w:author="Paperpal" w:date="2024-12-11T11:57:00Z">
        <w:del w:id="208" w:author="Linda Wienands" w:date="2025-02-05T14:07:00Z">
          <w:r w:rsidDel="00D91A74">
            <w:rPr>
              <w:rFonts w:ascii="Cambria" w:eastAsia="MS Mincho" w:hAnsi="Cambria" w:cs="Times New Roman"/>
              <w:color w:val="000000"/>
            </w:rPr>
            <w:delText xml:space="preserve">the </w:delText>
          </w:r>
        </w:del>
      </w:ins>
      <w:del w:id="209" w:author="Linda Wienands" w:date="2025-02-05T14:07:00Z">
        <w:r w:rsidDel="00D91A74">
          <w:rPr>
            <w:rFonts w:ascii="Cambria" w:eastAsia="MS Mincho" w:hAnsi="Cambria" w:cs="Times New Roman"/>
            <w:color w:val="000000"/>
          </w:rPr>
          <w:delText xml:space="preserve">studies, creating a </w:delText>
        </w:r>
        <w:r w:rsidR="00FF44A7" w:rsidDel="00D91A74">
          <w:rPr>
            <w:color w:val="000000"/>
          </w:rPr>
          <w:delText xml:space="preserve">problematic </w:delText>
        </w:r>
        <w:r w:rsidR="00950E56" w:rsidRPr="00950E56" w:rsidDel="00D91A74">
          <w:rPr>
            <w:color w:val="000000"/>
          </w:rPr>
          <w:delText>research bias. If this ethical concern is neglected and eHealth practices are not adapted, health disparities will very likely increase</w:delText>
        </w:r>
        <w:r w:rsidR="009E5E5E" w:rsidDel="00D91A74">
          <w:rPr>
            <w:color w:val="000000"/>
          </w:rPr>
          <w:fldChar w:fldCharType="begin"/>
        </w:r>
        <w:r w:rsidR="009A4D34" w:rsidDel="00D91A74">
          <w:rPr>
            <w:color w:val="000000"/>
          </w:rPr>
          <w:delInstrText xml:space="preserve"> ADDIN EN.CITE &lt;EndNote&gt;&lt;Cite&gt;&lt;Author&gt;Poli&lt;/Author&gt;&lt;Year&gt;2017&lt;/Year&gt;&lt;RecNum&gt;1129&lt;/RecNum&gt;&lt;DisplayText&gt;[40]&lt;/DisplayText&gt;&lt;record&gt;&lt;rec-number&gt;1129&lt;/rec-number&gt;&lt;foreign-keys&gt;&lt;key app="EN" db-id="925vr0d9o202e5evxvwx55egrd0tx2se5x5e" timestamp="1733754048"&gt;1129&lt;/key&gt;&lt;/foreign-keys&gt;&lt;ref-type name="Journal Article"&gt;17&lt;/ref-type&gt;&lt;contributors&gt;&lt;authors&gt;&lt;author&gt;Poli, A.&lt;/author&gt;&lt;author&gt;Abramsson, M.&lt;/author&gt;&lt;author&gt;Motel-Klingebiel, A.&lt;/author&gt;&lt;/authors&gt;&lt;/contributors&gt;&lt;titles&gt;&lt;title&gt;THE IMPACT OF SELECTIVE PARTICIPATION IN EHEALTH RESEARCH ON INEQUALITY AND EXCLUSION IN OLD AGE&lt;/title&gt;&lt;secondary-title&gt;Innovation in Aging&lt;/secondary-title&gt;&lt;/titles&gt;&lt;periodical&gt;&lt;full-title&gt;Innovation in Aging&lt;/full-title&gt;&lt;/periodical&gt;&lt;pages&gt;1189-1190&lt;/pages&gt;&lt;volume&gt;1&lt;/volume&gt;&lt;number&gt;suppl_1&lt;/number&gt;&lt;dates&gt;&lt;year&gt;2017&lt;/year&gt;&lt;/dates&gt;&lt;isbn&gt;2399-5300&lt;/isbn&gt;&lt;urls&gt;&lt;related-urls&gt;&lt;url&gt;https://doi.org/10.1093/geroni/igx004.4331&lt;/url&gt;&lt;/related-urls&gt;&lt;/urls&gt;&lt;electronic-resource-num&gt;10.1093/geroni/igx004.4331&lt;/electronic-resource-num&gt;&lt;access-date&gt;12/9/2024&lt;/access-date&gt;&lt;/record&gt;&lt;/Cite&gt;&lt;/EndNote&gt;</w:delInstrText>
        </w:r>
        <w:r w:rsidR="009E5E5E" w:rsidDel="00D91A74">
          <w:rPr>
            <w:color w:val="000000"/>
          </w:rPr>
          <w:fldChar w:fldCharType="separate"/>
        </w:r>
        <w:r w:rsidR="009A4D34" w:rsidDel="00D91A74">
          <w:rPr>
            <w:noProof/>
            <w:color w:val="000000"/>
          </w:rPr>
          <w:delText>[40]</w:delText>
        </w:r>
        <w:r w:rsidR="009E5E5E" w:rsidDel="00D91A74">
          <w:rPr>
            <w:color w:val="000000"/>
          </w:rPr>
          <w:fldChar w:fldCharType="end"/>
        </w:r>
        <w:r w:rsidR="00950E56" w:rsidRPr="00950E56" w:rsidDel="00D91A74">
          <w:rPr>
            <w:color w:val="000000"/>
          </w:rPr>
          <w:delText xml:space="preserve">. </w:delText>
        </w:r>
        <w:r w:rsidR="00950E56" w:rsidRPr="00FB4B21" w:rsidDel="00D91A74">
          <w:delText xml:space="preserve">In this regard, </w:delText>
        </w:r>
        <w:r w:rsidRPr="00FB4B21" w:rsidDel="00D91A74">
          <w:rPr>
            <w:rFonts w:hint="eastAsia"/>
          </w:rPr>
          <w:delText xml:space="preserve">the </w:delText>
        </w:r>
        <w:r w:rsidR="00950E56" w:rsidRPr="00FB4B21" w:rsidDel="00D91A74">
          <w:delText xml:space="preserve">described </w:delText>
        </w:r>
        <w:r w:rsidRPr="001B3673" w:rsidDel="00D91A74">
          <w:rPr>
            <w:rFonts w:hint="eastAsia"/>
          </w:rPr>
          <w:delText>underreporting of negative effects associated w</w:delText>
        </w:r>
        <w:r w:rsidRPr="00B270A4" w:rsidDel="00D91A74">
          <w:rPr>
            <w:rFonts w:hint="eastAsia"/>
          </w:rPr>
          <w:delText>ith eHealth</w:delText>
        </w:r>
        <w:r w:rsidR="00950E56" w:rsidRPr="00574578" w:rsidDel="00D91A74">
          <w:delText>, is of particular concern</w:delText>
        </w:r>
        <w:r w:rsidRPr="00574578" w:rsidDel="00D91A74">
          <w:rPr>
            <w:rFonts w:hint="eastAsia"/>
          </w:rPr>
          <w:delText>, which impedes a comprehensive understanding of these unintended and dual effects</w:delText>
        </w:r>
        <w:r w:rsidR="00FB4B21" w:rsidDel="00D91A74">
          <w:delText xml:space="preserve"> </w:delText>
        </w:r>
        <w:r w:rsidR="00FB4B21" w:rsidRPr="00EE3248" w:rsidDel="00D91A74">
          <w:fldChar w:fldCharType="begin"/>
        </w:r>
        <w:r w:rsidR="009A4D34" w:rsidDel="00D91A74">
          <w:delInstrText xml:space="preserve"> ADDIN EN.CITE &lt;EndNote&gt;&lt;Cite&gt;&lt;Author&gt;Stevens&lt;/Author&gt;&lt;Year&gt;2019&lt;/Year&gt;&lt;RecNum&gt;348&lt;/RecNum&gt;&lt;DisplayText&gt;[41]&lt;/DisplayText&gt;&lt;record&gt;&lt;rec-number&gt;348&lt;/rec-number&gt;&lt;foreign-keys&gt;&lt;key app="EN" db-id="925vr0d9o202e5evxvwx55egrd0tx2se5x5e" timestamp="1708092300"&gt;348&lt;/key&gt;&lt;/foreign-keys&gt;&lt;ref-type name="Journal Article"&gt;17&lt;/ref-type&gt;&lt;contributors&gt;&lt;authors&gt;&lt;author&gt;Stevens,Wilhelmina Josepha Maria&lt;/author&gt;&lt;author&gt;van der Sande,Rob&lt;/author&gt;&lt;author&gt;Beijer,Lilian J&lt;/author&gt;&lt;author&gt;Gerritsen,Maarten GM&lt;/author&gt;&lt;author&gt;Assendelft,Willem JJ&lt;/author&gt;&lt;/authors&gt;&lt;/contributors&gt;&lt;auth-address&gt;Faculty of Health, Hogeschool van Arnhem en Nijmegen University of Applied Sciences, Kapittelweg 33, Nijmegen, 6525 EN, Netherlands, 31 651450260, marjo.stevens@han.nl&lt;/auth-address&gt;&lt;titles&gt;&lt;title&gt;eHealth Apps Replacing or Complementing Health Care Contacts: Scoping Review on Adverse Effects&lt;/title&gt;&lt;secondary-title&gt;J Med Internet Res&lt;/secondary-title&gt;&lt;/titles&gt;&lt;periodical&gt;&lt;full-title&gt;J Med Internet Res&lt;/full-title&gt;&lt;/periodical&gt;&lt;pages&gt;e10736&lt;/pages&gt;&lt;volume&gt;21&lt;/volume&gt;&lt;number&gt;3&lt;/number&gt;&lt;edition&gt;01.03.2019&lt;/edition&gt;&lt;keywords&gt;&lt;keyword&gt;eHealth&lt;/keyword&gt;&lt;keyword&gt;adverse effects&lt;/keyword&gt;&lt;keyword&gt;scoping review&lt;/keyword&gt;&lt;/keywords&gt;&lt;dates&gt;&lt;year&gt;2019&lt;/year&gt;&lt;/dates&gt;&lt;isbn&gt;1438-8871&lt;/isbn&gt;&lt;accession-num&gt;30821690&lt;/accession-num&gt;&lt;work-type&gt;Review&lt;/work-type&gt;&lt;urls&gt;&lt;related-urls&gt;&lt;url&gt;https://www.jmir.org/2019/3/e10736/&lt;/url&gt;&lt;url&gt;https://doi.org/10.2196/10736&lt;/url&gt;&lt;url&gt;http://www.ncbi.nlm.nih.gov/pubmed/30821690&lt;/url&gt;&lt;/related-urls&gt;&lt;/urls&gt;&lt;electronic-resource-num&gt;10.2196/10736&lt;/electronic-resource-num&gt;&lt;language&gt;English&lt;/language&gt;&lt;/record&gt;&lt;/Cite&gt;&lt;/EndNote&gt;</w:delInstrText>
        </w:r>
        <w:r w:rsidR="00FB4B21" w:rsidRPr="00EE3248" w:rsidDel="00D91A74">
          <w:fldChar w:fldCharType="separate"/>
        </w:r>
        <w:r w:rsidR="009A4D34" w:rsidDel="00D91A74">
          <w:rPr>
            <w:noProof/>
          </w:rPr>
          <w:delText>[41]</w:delText>
        </w:r>
        <w:r w:rsidR="00FB4B21" w:rsidRPr="00EE3248" w:rsidDel="00D91A74">
          <w:fldChar w:fldCharType="end"/>
        </w:r>
        <w:r w:rsidRPr="001B3673" w:rsidDel="00D91A74">
          <w:rPr>
            <w:rFonts w:hint="eastAsia"/>
          </w:rPr>
          <w:delText>.</w:delText>
        </w:r>
        <w:r w:rsidRPr="00FB4B21" w:rsidDel="00D91A74">
          <w:rPr>
            <w:rFonts w:hint="eastAsia"/>
          </w:rPr>
          <w:delText xml:space="preserve"> </w:delText>
        </w:r>
      </w:del>
    </w:p>
    <w:p w14:paraId="0D9B09AA" w14:textId="0A9EAEB0" w:rsidR="00C56F22" w:rsidRPr="00EE3248" w:rsidDel="00D91A74" w:rsidRDefault="00C56F22" w:rsidP="00CE3908">
      <w:pPr>
        <w:pStyle w:val="Listenabsatz"/>
        <w:spacing w:beforeAutospacing="1" w:afterAutospacing="1"/>
        <w:rPr>
          <w:del w:id="210" w:author="Linda Wienands" w:date="2025-02-05T14:07:00Z"/>
          <w:bCs/>
          <w:iCs/>
          <w:color w:val="000000"/>
        </w:rPr>
      </w:pPr>
    </w:p>
    <w:p w14:paraId="383445B4" w14:textId="7D7327B2" w:rsidR="00194692" w:rsidDel="00D91A74" w:rsidRDefault="0031165D" w:rsidP="00EE3248">
      <w:pPr>
        <w:pStyle w:val="Listenabsatz"/>
        <w:spacing w:beforeAutospacing="1" w:afterAutospacing="1"/>
        <w:ind w:left="0"/>
        <w:rPr>
          <w:del w:id="211" w:author="Linda Wienands" w:date="2025-02-05T14:07:00Z"/>
        </w:rPr>
      </w:pPr>
      <w:del w:id="212" w:author="Linda Wienands" w:date="2025-02-05T14:07:00Z">
        <w:r w:rsidRPr="00227CE2" w:rsidDel="00D91A74">
          <w:rPr>
            <w:bCs/>
            <w:iCs/>
            <w:color w:val="000000"/>
          </w:rPr>
          <w:delText xml:space="preserve">In summary, </w:delText>
        </w:r>
      </w:del>
      <w:ins w:id="213" w:author="Paperpal" w:date="2024-12-11T11:57:00Z">
        <w:del w:id="214" w:author="Linda Wienands" w:date="2025-02-05T14:07:00Z">
          <w:r w:rsidDel="00D91A74">
            <w:rPr>
              <w:rFonts w:ascii="Cambria" w:eastAsia="MS Mincho" w:hAnsi="Cambria" w:cs="Times New Roman"/>
              <w:bCs/>
              <w:iCs/>
              <w:color w:val="000000"/>
            </w:rPr>
            <w:delText xml:space="preserve">the </w:delText>
          </w:r>
        </w:del>
      </w:ins>
      <w:del w:id="215" w:author="Linda Wienands" w:date="2025-02-05T14:07:00Z">
        <w:r w:rsidDel="00D91A74">
          <w:rPr>
            <w:rFonts w:ascii="Cambria" w:eastAsia="MS Mincho" w:hAnsi="Cambria" w:cs="Times New Roman"/>
            <w:bCs/>
            <w:iCs/>
            <w:color w:val="000000"/>
          </w:rPr>
          <w:delText>ethical aspects discussed in the literature are diverse and context</w:delText>
        </w:r>
      </w:del>
      <w:ins w:id="216" w:author="Paperpal" w:date="2024-12-11T11:57:00Z">
        <w:del w:id="217" w:author="Linda Wienands" w:date="2025-02-05T14:07:00Z">
          <w:r w:rsidRPr="00227CE2" w:rsidDel="00D91A74">
            <w:rPr>
              <w:bCs/>
              <w:iCs/>
              <w:color w:val="000000"/>
            </w:rPr>
            <w:delText xml:space="preserve"> </w:delText>
          </w:r>
        </w:del>
      </w:ins>
      <w:del w:id="218" w:author="Linda Wienands" w:date="2025-02-05T14:07:00Z">
        <w:r w:rsidRPr="00227CE2" w:rsidDel="00D91A74">
          <w:rPr>
            <w:bCs/>
            <w:iCs/>
            <w:color w:val="000000"/>
          </w:rPr>
          <w:delText>-specific, emerging from systematic reflection</w:delText>
        </w:r>
        <w:r w:rsidR="00EF467B" w:rsidRPr="002216FC" w:rsidDel="00D91A74">
          <w:rPr>
            <w:bCs/>
            <w:iCs/>
            <w:color w:val="000000"/>
          </w:rPr>
          <w:delText>s</w:delText>
        </w:r>
        <w:r w:rsidRPr="002216FC" w:rsidDel="00D91A74">
          <w:rPr>
            <w:bCs/>
            <w:iCs/>
            <w:color w:val="000000"/>
          </w:rPr>
          <w:delText xml:space="preserve"> within the broad eHealth field. This makes them less ready to be operationalized and investigated</w:delText>
        </w:r>
      </w:del>
      <w:ins w:id="219" w:author="Paperpal" w:date="2024-12-11T11:57:00Z">
        <w:del w:id="220" w:author="Linda Wienands" w:date="2025-02-05T14:07:00Z">
          <w:r w:rsidDel="00D91A74">
            <w:rPr>
              <w:rFonts w:ascii="Cambria" w:eastAsia="MS Mincho" w:hAnsi="Cambria" w:cs="Times New Roman"/>
              <w:bCs/>
              <w:iCs/>
              <w:color w:val="000000"/>
            </w:rPr>
            <w:delText>,</w:delText>
          </w:r>
        </w:del>
      </w:ins>
      <w:del w:id="221" w:author="Linda Wienands" w:date="2025-02-05T14:07:00Z">
        <w:r w:rsidDel="00D91A74">
          <w:rPr>
            <w:rFonts w:ascii="Cambria" w:eastAsia="MS Mincho" w:hAnsi="Cambria" w:cs="Times New Roman"/>
            <w:bCs/>
            <w:iCs/>
            <w:color w:val="000000"/>
          </w:rPr>
          <w:delText xml:space="preserve"> </w:delText>
        </w:r>
      </w:del>
      <w:ins w:id="222" w:author="Paperpal" w:date="2024-12-11T11:57:00Z">
        <w:del w:id="223" w:author="Linda Wienands" w:date="2025-02-05T14:07:00Z">
          <w:r w:rsidRPr="002216FC" w:rsidDel="00D91A74">
            <w:rPr>
              <w:bCs/>
              <w:iCs/>
              <w:color w:val="000000"/>
            </w:rPr>
            <w:delText>as well</w:delText>
          </w:r>
        </w:del>
      </w:ins>
      <w:del w:id="224" w:author="Linda Wienands" w:date="2025-02-05T14:07:00Z">
        <w:r w:rsidRPr="002216FC" w:rsidDel="00D91A74">
          <w:rPr>
            <w:bCs/>
            <w:iCs/>
            <w:color w:val="000000"/>
          </w:rPr>
          <w:delText xml:space="preserve">then </w:delText>
        </w:r>
      </w:del>
      <w:ins w:id="225" w:author="Paperpal" w:date="2024-12-11T11:57:00Z">
        <w:del w:id="226" w:author="Linda Wienands" w:date="2025-02-05T14:07:00Z">
          <w:r w:rsidDel="00D91A74">
            <w:rPr>
              <w:rFonts w:ascii="Cambria" w:eastAsia="MS Mincho" w:hAnsi="Cambria" w:cs="Times New Roman"/>
              <w:bCs/>
              <w:iCs/>
              <w:color w:val="000000"/>
            </w:rPr>
            <w:delText xml:space="preserve">as </w:delText>
          </w:r>
        </w:del>
      </w:ins>
      <w:del w:id="227" w:author="Linda Wienands" w:date="2025-02-05T14:07:00Z">
        <w:r w:rsidDel="00D91A74">
          <w:rPr>
            <w:rFonts w:ascii="Cambria" w:eastAsia="MS Mincho" w:hAnsi="Cambria" w:cs="Times New Roman"/>
            <w:bCs/>
            <w:iCs/>
            <w:color w:val="000000"/>
          </w:rPr>
          <w:delText xml:space="preserve">empirical outcomes such as effectiveness. </w:delText>
        </w:r>
        <w:r w:rsidR="00EF467B" w:rsidRPr="002216FC" w:rsidDel="00D91A74">
          <w:rPr>
            <w:bCs/>
            <w:iCs/>
            <w:color w:val="000000"/>
          </w:rPr>
          <w:delText xml:space="preserve">Without proper guidance, this poses a challenge for non-ethicists involved in eHealth evaluations and may contribute to the limited focus on ethical </w:delText>
        </w:r>
        <w:r w:rsidR="00EF467B" w:rsidRPr="00EC36D4" w:rsidDel="00D91A74">
          <w:rPr>
            <w:bCs/>
            <w:iCs/>
            <w:color w:val="000000"/>
          </w:rPr>
          <w:delText>aspects</w:delText>
        </w:r>
        <w:r w:rsidR="00697410" w:rsidRPr="00C842D0" w:rsidDel="00D91A74">
          <w:rPr>
            <w:bCs/>
            <w:iCs/>
            <w:color w:val="000000"/>
          </w:rPr>
          <w:delText xml:space="preserve"> </w:delText>
        </w:r>
        <w:r w:rsidR="000155B5" w:rsidRPr="00EE3248" w:rsidDel="00D91A74">
          <w:rPr>
            <w:bCs/>
            <w:iCs/>
            <w:color w:val="000000"/>
          </w:rPr>
          <w:fldChar w:fldCharType="begin">
            <w:fldData xml:space="preserve">PEVuZE5vdGU+PENpdGU+PEF1dGhvcj5Bc3Nhc2k8L0F1dGhvcj48WWVhcj4yMDE1PC9ZZWFyPjxS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</w:fldData>
          </w:fldChar>
        </w:r>
        <w:r w:rsidR="009A4D34" w:rsidDel="00D91A74">
          <w:rPr>
            <w:bCs/>
            <w:iCs/>
            <w:color w:val="000000"/>
          </w:rPr>
          <w:delInstrText xml:space="preserve"> ADDIN EN.CITE </w:delInstrText>
        </w:r>
        <w:r w:rsidR="009A4D34" w:rsidDel="00D91A74">
          <w:rPr>
            <w:bCs/>
            <w:iCs/>
            <w:color w:val="000000"/>
          </w:rPr>
          <w:fldChar w:fldCharType="begin">
            <w:fldData xml:space="preserve">PEVuZE5vdGU+PENpdGU+PEF1dGhvcj5Bc3Nhc2k8L0F1dGhvcj48WWVhcj4yMDE1PC9ZZWFyPjxS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</w:fldData>
          </w:fldChar>
        </w:r>
        <w:r w:rsidR="009A4D34" w:rsidDel="00D91A74">
          <w:rPr>
            <w:bCs/>
            <w:iCs/>
            <w:color w:val="000000"/>
          </w:rPr>
          <w:delInstrText xml:space="preserve"> ADDIN EN.CITE.DATA </w:delInstrText>
        </w:r>
        <w:r w:rsidR="009A4D34" w:rsidDel="00D91A74">
          <w:rPr>
            <w:bCs/>
            <w:iCs/>
            <w:color w:val="000000"/>
          </w:rPr>
        </w:r>
        <w:r w:rsidR="009A4D34" w:rsidDel="00D91A74">
          <w:rPr>
            <w:bCs/>
            <w:iCs/>
            <w:color w:val="000000"/>
          </w:rPr>
          <w:fldChar w:fldCharType="end"/>
        </w:r>
        <w:r w:rsidR="000155B5" w:rsidRPr="00EE3248" w:rsidDel="00D91A74">
          <w:rPr>
            <w:bCs/>
            <w:iCs/>
            <w:color w:val="000000"/>
          </w:rPr>
        </w:r>
        <w:r w:rsidR="000155B5" w:rsidRPr="00EE3248" w:rsidDel="00D91A74">
          <w:rPr>
            <w:bCs/>
            <w:iCs/>
            <w:color w:val="000000"/>
          </w:rPr>
          <w:fldChar w:fldCharType="separate"/>
        </w:r>
        <w:r w:rsidR="009A4D34" w:rsidDel="00D91A74">
          <w:rPr>
            <w:bCs/>
            <w:iCs/>
            <w:noProof/>
            <w:color w:val="000000"/>
          </w:rPr>
          <w:delText>[31]</w:delText>
        </w:r>
        <w:r w:rsidR="000155B5" w:rsidRPr="00EE3248" w:rsidDel="00D91A74">
          <w:rPr>
            <w:bCs/>
            <w:iCs/>
            <w:color w:val="000000"/>
          </w:rPr>
          <w:fldChar w:fldCharType="end"/>
        </w:r>
        <w:r w:rsidR="00EF467B" w:rsidRPr="00EC36D4" w:rsidDel="00D91A74">
          <w:rPr>
            <w:bCs/>
            <w:iCs/>
            <w:color w:val="000000"/>
          </w:rPr>
          <w:delText>.</w:delText>
        </w:r>
      </w:del>
    </w:p>
    <w:p w14:paraId="6197CA41" w14:textId="36DF494F" w:rsidR="00F31F40" w:rsidRPr="00F31F40" w:rsidDel="00D91A74" w:rsidRDefault="0031165D" w:rsidP="00946468">
      <w:pPr>
        <w:pStyle w:val="berschrift4"/>
        <w:spacing w:before="0"/>
        <w:rPr>
          <w:del w:id="228" w:author="Linda Wienands" w:date="2025-02-05T14:07:00Z"/>
        </w:rPr>
      </w:pPr>
      <w:del w:id="229" w:author="Linda Wienands" w:date="2025-02-05T14:07:00Z">
        <w:r w:rsidRPr="00F31F40" w:rsidDel="00D91A74">
          <w:delText xml:space="preserve">Integrating </w:delText>
        </w:r>
        <w:r w:rsidR="00262032" w:rsidDel="00D91A74">
          <w:delText>E</w:delText>
        </w:r>
        <w:r w:rsidRPr="00F31F40" w:rsidDel="00D91A74">
          <w:delText xml:space="preserve">thical </w:delText>
        </w:r>
        <w:r w:rsidR="00262032" w:rsidDel="00D91A74">
          <w:delText>A</w:delText>
        </w:r>
        <w:r w:rsidRPr="00F31F40" w:rsidDel="00D91A74">
          <w:delText>nalysis into eHealth</w:delText>
        </w:r>
        <w:r w:rsidR="00D2679F" w:rsidDel="00D91A74">
          <w:delText xml:space="preserve"> Evaluation</w:delText>
        </w:r>
        <w:r w:rsidRPr="00F31F40" w:rsidDel="00D91A74">
          <w:delText xml:space="preserve"> </w:delText>
        </w:r>
        <w:r w:rsidR="00262032" w:rsidDel="00D91A74">
          <w:delText>R</w:delText>
        </w:r>
        <w:r w:rsidRPr="00F31F40" w:rsidDel="00D91A74">
          <w:delText>esearch</w:delText>
        </w:r>
      </w:del>
    </w:p>
    <w:p w14:paraId="19E0C662" w14:textId="2EE69D82" w:rsidR="00DF7C6D" w:rsidDel="00D91A74" w:rsidRDefault="0031165D" w:rsidP="00627391">
      <w:pPr>
        <w:rPr>
          <w:del w:id="230" w:author="Linda Wienands" w:date="2025-02-05T14:07:00Z"/>
        </w:rPr>
      </w:pPr>
      <w:bookmarkStart w:id="231" w:name="_Hlk157079217"/>
      <w:del w:id="232" w:author="Linda Wienands" w:date="2025-02-05T14:07:00Z">
        <w:r w:rsidDel="00D91A74">
          <w:delText xml:space="preserve">Guidelines for evaluating health technologies, such as those from the WHO </w:delText>
        </w:r>
        <w:r w:rsidDel="00D91A74">
          <w:fldChar w:fldCharType="begin"/>
        </w:r>
        <w:r w:rsidR="009A4D34" w:rsidDel="00D91A74">
          <w:delInstrText xml:space="preserve"> ADDIN EN.CITE &lt;EndNote&gt;&lt;Cite&gt;&lt;Author&gt;World Health Organization. Regional Office for&lt;/Author&gt;&lt;Year&gt;2016&lt;/Year&gt;&lt;RecNum&gt;419&lt;/RecNum&gt;&lt;DisplayText&gt;[12]&lt;/DisplayText&gt;&lt;record&gt;&lt;rec-number&gt;419&lt;/rec-number&gt;&lt;foreign-keys&gt;&lt;key app="EN" db-id="925vr0d9o202e5evxvwx55egrd0tx2se5x5e" timestamp="1713516589"&gt;419&lt;/key&gt;&lt;/foreign-keys&gt;&lt;ref-type name="Journal Article"&gt;17&lt;/ref-type&gt;&lt;contributors&gt;&lt;authors&gt;&lt;author&gt;World Health Organization. Regional Office for, Europe&lt;/author&gt;&lt;/authors&gt;&lt;/contributors&gt;&lt;titles&gt;&lt;title&gt;Monitoring and evaluating digital health interventions: a practical guide to conducting research and &amp;#xD;assessment&lt;/title&gt;&lt;/titles&gt;&lt;dates&gt;&lt;year&gt;2016&lt;/year&gt;&lt;/dates&gt;&lt;pub-location&gt;Geneva&lt;/pub-location&gt;&lt;isbn&gt; 978-92-4-151176-6&lt;/isbn&gt;&lt;urls&gt;&lt;/urls&gt;&lt;/record&gt;&lt;/Cite&gt;&lt;/EndNote&gt;</w:delInstrText>
        </w:r>
        <w:r w:rsidDel="00D91A74">
          <w:fldChar w:fldCharType="separate"/>
        </w:r>
        <w:r w:rsidR="009A4D34" w:rsidDel="00D91A74">
          <w:rPr>
            <w:noProof/>
          </w:rPr>
          <w:delText>[12]</w:delText>
        </w:r>
        <w:r w:rsidDel="00D91A74">
          <w:fldChar w:fldCharType="end"/>
        </w:r>
        <w:r w:rsidDel="00D91A74">
          <w:delText xml:space="preserve"> and the Evaluation in Life Cycle of Information Technology (ELICIT) framework </w:delText>
        </w:r>
        <w:r w:rsidDel="00D91A74">
          <w:fldChar w:fldCharType="begin">
            <w:fldData xml:space="preserve">PEVuZE5vdGU+PENpdGU+PEF1dGhvcj5LdWtoYXJldmE8L0F1dGhvcj48WWVhcj4yMDIyPC9ZZWFy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</w:fldData>
          </w:fldChar>
        </w:r>
        <w:r w:rsidR="009A4D34" w:rsidDel="00D91A74">
          <w:delInstrText xml:space="preserve"> ADDIN EN.CITE </w:delInstrText>
        </w:r>
        <w:r w:rsidR="009A4D34" w:rsidDel="00D91A74">
          <w:fldChar w:fldCharType="begin">
            <w:fldData xml:space="preserve">PEVuZE5vdGU+PENpdGU+PEF1dGhvcj5LdWtoYXJldmE8L0F1dGhvcj48WWVhcj4yMDIyPC9ZZWFy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</w:fldData>
          </w:fldChar>
        </w:r>
        <w:r w:rsidR="009A4D34" w:rsidDel="00D91A74">
          <w:delInstrText xml:space="preserve"> ADDIN EN.CITE.DATA </w:delInstrText>
        </w:r>
        <w:r w:rsidR="009A4D34" w:rsidDel="00D91A74">
          <w:fldChar w:fldCharType="end"/>
        </w:r>
        <w:r w:rsidDel="00D91A74">
          <w:fldChar w:fldCharType="separate"/>
        </w:r>
        <w:r w:rsidR="009A4D34" w:rsidDel="00D91A74">
          <w:rPr>
            <w:noProof/>
          </w:rPr>
          <w:delText>[13]</w:delText>
        </w:r>
        <w:r w:rsidDel="00D91A74">
          <w:fldChar w:fldCharType="end"/>
        </w:r>
        <w:r w:rsidDel="00D91A74">
          <w:delText xml:space="preserve">, lack explicit instructions on how to incorporate ethical considerations into </w:delText>
        </w:r>
        <w:r w:rsidR="00FF44A7" w:rsidDel="00D91A74">
          <w:delText xml:space="preserve">empirical </w:delText>
        </w:r>
        <w:r w:rsidDel="00D91A74">
          <w:delText xml:space="preserve">evaluation designs. This reflects the traditional </w:delText>
        </w:r>
        <w:r w:rsidR="00DC3F6E" w:rsidDel="00D91A74">
          <w:delText>separation</w:delText>
        </w:r>
        <w:r w:rsidDel="00D91A74">
          <w:delText xml:space="preserve"> between empirical and ethical approaches. </w:delText>
        </w:r>
        <w:r w:rsidR="00411FA7" w:rsidDel="00D91A74">
          <w:delText>Th</w:delText>
        </w:r>
      </w:del>
      <w:ins w:id="233" w:author="Paperpal" w:date="2024-12-11T11:57:00Z">
        <w:del w:id="234" w:author="Linda Wienands" w:date="2025-02-05T14:07:00Z">
          <w:r w:rsidR="00594595" w:rsidDel="00D91A74">
            <w:delText>is</w:delText>
          </w:r>
        </w:del>
      </w:ins>
      <w:del w:id="235" w:author="Linda Wienands" w:date="2025-02-05T14:07:00Z">
        <w:r w:rsidR="00594595" w:rsidDel="00D91A74">
          <w:delText>e</w:delText>
        </w:r>
        <w:r w:rsidR="00411FA7" w:rsidDel="00D91A74">
          <w:delText xml:space="preserve"> separation foresees that ethical aspects are considered within </w:delText>
        </w:r>
        <w:r w:rsidR="004F286E" w:rsidRPr="004F286E" w:rsidDel="00D91A74">
          <w:delText>systematic ethical analyses as supplementary research</w:delText>
        </w:r>
        <w:r w:rsidR="00697410" w:rsidDel="00D91A74">
          <w:delText xml:space="preserve"> </w:delText>
        </w:r>
        <w:r w:rsidR="00697410"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 </w:delInstrText>
        </w:r>
        <w:r w:rsidR="009A4D34"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DATA </w:delInstrText>
        </w:r>
        <w:r w:rsidR="009A4D34" w:rsidDel="00D91A74">
          <w:fldChar w:fldCharType="end"/>
        </w:r>
        <w:r w:rsidR="00697410" w:rsidDel="00D91A74">
          <w:fldChar w:fldCharType="separate"/>
        </w:r>
        <w:r w:rsidR="009A4D34" w:rsidDel="00D91A74">
          <w:rPr>
            <w:noProof/>
          </w:rPr>
          <w:delText>[42]</w:delText>
        </w:r>
        <w:r w:rsidR="00697410" w:rsidDel="00D91A74">
          <w:fldChar w:fldCharType="end"/>
        </w:r>
        <w:r w:rsidR="004F286E" w:rsidRPr="004F286E" w:rsidDel="00D91A74">
          <w:delText xml:space="preserve">. </w:delText>
        </w:r>
      </w:del>
      <w:ins w:id="236" w:author="Paperpal" w:date="2024-12-11T11:57:00Z">
        <w:del w:id="237" w:author="Linda Wienands" w:date="2025-02-05T14:07:00Z">
          <w:r w:rsidR="00E22A8E" w:rsidDel="00D91A74">
            <w:delText>Although</w:delText>
          </w:r>
        </w:del>
      </w:ins>
      <w:del w:id="238" w:author="Linda Wienands" w:date="2025-02-05T14:07:00Z">
        <w:r w:rsidR="00E22A8E" w:rsidDel="00D91A74">
          <w:delText>While</w:delText>
        </w:r>
        <w:r w:rsidRPr="00DF7C6D" w:rsidDel="00D91A74">
          <w:delText xml:space="preserve"> </w:delText>
        </w:r>
        <w:r w:rsidR="00E22A8E" w:rsidRPr="00E22A8E" w:rsidDel="00D91A74">
          <w:delText>such systematic analysis can take various forms</w:delText>
        </w:r>
      </w:del>
      <w:ins w:id="239" w:author="Paperpal" w:date="2024-12-11T11:57:00Z">
        <w:del w:id="240" w:author="Linda Wienands" w:date="2025-02-05T14:07:00Z">
          <w:r w:rsidDel="00D91A74">
            <w:rPr>
              <w:rFonts w:ascii="Cambria" w:eastAsia="MS Mincho" w:hAnsi="Cambria" w:cs="Times New Roman"/>
            </w:rPr>
            <w:delText>,</w:delText>
          </w:r>
        </w:del>
      </w:ins>
      <w:del w:id="241" w:author="Linda Wienands" w:date="2025-02-05T14:07:00Z">
        <w:r w:rsidDel="00D91A74">
          <w:rPr>
            <w:rFonts w:ascii="Cambria" w:eastAsia="MS Mincho" w:hAnsi="Cambria" w:cs="Times New Roman"/>
          </w:rPr>
          <w:delText xml:space="preserve"> </w:delText>
        </w:r>
        <w:r w:rsidR="00E22A8E" w:rsidDel="00D91A74">
          <w:delText>it</w:delText>
        </w:r>
        <w:r w:rsidR="00E22A8E" w:rsidRPr="00E22A8E" w:rsidDel="00D91A74">
          <w:delText xml:space="preserve"> typically includes key components</w:delText>
        </w:r>
        <w:r w:rsidR="00E22A8E" w:rsidDel="00D91A74">
          <w:delText xml:space="preserve"> </w:delText>
        </w:r>
        <w:r w:rsidR="00E22A8E" w:rsidDel="00D91A74">
          <w:fldChar w:fldCharType="begin"/>
        </w:r>
        <w:r w:rsidR="009A4D34" w:rsidDel="00D91A74">
          <w:delInstrText xml:space="preserve"> ADDIN EN.CITE &lt;EndNote&gt;&lt;Cite&gt;&lt;Author&gt;Marckmann&lt;/Author&gt;&lt;Year&gt;2013&lt;/Year&gt;&lt;RecNum&gt;249&lt;/RecNum&gt;&lt;DisplayText&gt;[43]&lt;/DisplayText&gt;&lt;record&gt;&lt;rec-number&gt;249&lt;/rec-number&gt;&lt;foreign-keys&gt;&lt;key app="EN" db-id="925vr0d9o202e5evxvwx55egrd0tx2se5x5e" timestamp="1681373705"&gt;249&lt;/key&gt;&lt;/foreign-keys&gt;&lt;ref-type name="Journal Article"&gt;17&lt;/ref-type&gt;&lt;contributors&gt;&lt;authors&gt;&lt;author&gt;Marckmann, Georg&lt;/author&gt;&lt;/authors&gt;&lt;/contributors&gt;&lt;titles&gt;&lt;title&gt;Wann ist eine ethische Analyse eine gute ethische Analyse? Ein Plädoyer für die Methodenreflexion in der Medizinethik</w:delInstrText>
        </w:r>
        <w:r w:rsidR="009A4D34" w:rsidDel="00D91A74">
          <w:rPr>
            <w:rFonts w:ascii="Times New Roman" w:hAnsi="Times New Roman" w:cs="Times New Roman"/>
          </w:rPr>
          <w:delInstrText> </w:delInstrText>
        </w:r>
        <w:r w:rsidR="009A4D34" w:rsidDel="00D91A74">
          <w:delInstrText>&lt;/title&gt;&lt;secondary-title&gt;Ethik in der Medizin&lt;/secondary-title&gt;&lt;/titles&gt;&lt;periodical&gt;&lt;full-title&gt;Ethik in der Medizin&lt;/full-title&gt;&lt;/periodical&gt;&lt;pages&gt;87-88&lt;/pages&gt;&lt;volume&gt;25&lt;/volume&gt;&lt;number&gt;2&lt;/number&gt;&lt;dates&gt;&lt;year&gt;2013&lt;/year&gt;&lt;pub-dates&gt;&lt;date&gt;2013/06/01&lt;/date&gt;&lt;/pub-dates&gt;&lt;/dates&gt;&lt;isbn&gt;1437-1618&lt;/isbn&gt;&lt;urls&gt;&lt;related-urls&gt;&lt;url&gt;https://doi.org/10.1007/s00481-013-0252-x&lt;/url&gt;&lt;/related-urls&gt;&lt;/urls&gt;&lt;electronic-resource-num&gt;10.1007/s00481-013-0252-x&lt;/electronic-resource-num&gt;&lt;/record&gt;&lt;/Cite&gt;&lt;/EndNote&gt;</w:delInstrText>
        </w:r>
        <w:r w:rsidR="00E22A8E" w:rsidDel="00D91A74">
          <w:fldChar w:fldCharType="separate"/>
        </w:r>
        <w:r w:rsidR="009A4D34" w:rsidDel="00D91A74">
          <w:rPr>
            <w:noProof/>
          </w:rPr>
          <w:delText>[43]</w:delText>
        </w:r>
        <w:r w:rsidR="00E22A8E" w:rsidDel="00D91A74">
          <w:fldChar w:fldCharType="end"/>
        </w:r>
        <w:r w:rsidR="00E22A8E" w:rsidDel="00D91A74">
          <w:delText xml:space="preserve">. </w:delText>
        </w:r>
        <w:r w:rsidR="000155B5" w:rsidDel="00D91A74">
          <w:delText>Simplified, t</w:delText>
        </w:r>
        <w:r w:rsidR="00E22A8E" w:rsidDel="00D91A74">
          <w:delText>hese entail a</w:delText>
        </w:r>
        <w:r w:rsidRPr="00DF7C6D" w:rsidDel="00D91A74">
          <w:delText xml:space="preserve"> descriptive assessment of the current situation (the "Is" aspect), and a critical reflection on ethically desirable outcomes </w:delText>
        </w:r>
        <w:r w:rsidR="003015FD" w:rsidDel="00D91A74">
          <w:delText>guided through ethical approaches</w:delText>
        </w:r>
        <w:r w:rsidR="00411FA7" w:rsidDel="00D91A74">
          <w:delText xml:space="preserve"> </w:delText>
        </w:r>
        <w:r w:rsidR="00411FA7" w:rsidRPr="00411FA7" w:rsidDel="00D91A74">
          <w:delText>(the "Ought" aspect)</w:delText>
        </w:r>
        <w:r w:rsidR="003015FD" w:rsidDel="00D91A74">
          <w:delText xml:space="preserve">. </w:delText>
        </w:r>
      </w:del>
      <w:ins w:id="242" w:author="Paperpal" w:date="2024-12-11T11:57:00Z">
        <w:del w:id="243" w:author="Linda Wienands" w:date="2025-02-05T14:07:00Z">
          <w:r w:rsidR="000155B5" w:rsidDel="00D91A74">
            <w:delText>In</w:delText>
          </w:r>
        </w:del>
      </w:ins>
      <w:del w:id="244" w:author="Linda Wienands" w:date="2025-02-05T14:07:00Z">
        <w:r w:rsidR="000155B5" w:rsidDel="00D91A74">
          <w:delText xml:space="preserve">Besides </w:delText>
        </w:r>
      </w:del>
      <w:ins w:id="245" w:author="Paperpal" w:date="2024-12-11T11:57:00Z">
        <w:del w:id="246" w:author="Linda Wienands" w:date="2025-02-05T14:07:00Z">
          <w:r w:rsidR="000155B5" w:rsidDel="00D91A74">
            <w:delText>addition</w:delText>
          </w:r>
        </w:del>
      </w:ins>
      <w:del w:id="247" w:author="Linda Wienands" w:date="2025-02-05T14:07:00Z">
        <w:r w:rsidR="000155B5" w:rsidDel="00D91A74">
          <w:delText>others, t</w:delText>
        </w:r>
        <w:r w:rsidRPr="00DF7C6D" w:rsidDel="00D91A74">
          <w:delText xml:space="preserve">hese </w:delText>
        </w:r>
        <w:r w:rsidR="003015FD" w:rsidDel="00D91A74">
          <w:delText>approaches</w:delText>
        </w:r>
        <w:r w:rsidRPr="00DF7C6D" w:rsidDel="00D91A74">
          <w:delText xml:space="preserve"> may include </w:delText>
        </w:r>
        <w:r w:rsidR="00411FA7" w:rsidDel="00D91A74">
          <w:delText xml:space="preserve">the application of </w:delText>
        </w:r>
        <w:r w:rsidRPr="00DF7C6D" w:rsidDel="00D91A74">
          <w:delText>overarching moral theories</w:delText>
        </w:r>
      </w:del>
      <w:ins w:id="248" w:author="Paperpal" w:date="2024-12-11T11:57:00Z">
        <w:del w:id="249" w:author="Linda Wienands" w:date="2025-02-05T14:07:00Z">
          <w:r w:rsidDel="00D91A74">
            <w:rPr>
              <w:rFonts w:ascii="Cambria" w:eastAsia="MS Mincho" w:hAnsi="Cambria" w:cs="Times New Roman"/>
            </w:rPr>
            <w:delText>,</w:delText>
          </w:r>
        </w:del>
      </w:ins>
      <w:del w:id="250" w:author="Linda Wienands" w:date="2025-02-05T14:07:00Z">
        <w:r w:rsidDel="00D91A74">
          <w:rPr>
            <w:rFonts w:ascii="Cambria" w:eastAsia="MS Mincho" w:hAnsi="Cambria" w:cs="Times New Roman"/>
          </w:rPr>
          <w:delText xml:space="preserve"> such as consequentialism, deontology, and virtue ethics </w:delText>
        </w:r>
        <w:r w:rsidR="00E22A8E" w:rsidDel="00D91A74">
          <w:fldChar w:fldCharType="begin"/>
        </w:r>
        <w:r w:rsidR="009A4D34" w:rsidDel="00D91A74">
          <w:delInstrText xml:space="preserve"> ADDIN EN.CITE &lt;EndNote&gt;&lt;Cite&gt;&lt;Author&gt;Bednar&lt;/Author&gt;&lt;Year&gt;2022&lt;/Year&gt;&lt;RecNum&gt;1116&lt;/RecNum&gt;&lt;DisplayText&gt;[44]&lt;/DisplayText&gt;&lt;record&gt;&lt;rec-number&gt;1116&lt;/rec-number&gt;&lt;foreign-keys&gt;&lt;key app="EN" db-id="925vr0d9o202e5evxvwx55egrd0tx2se5x5e" timestamp="1733478030"&gt;1116&lt;/key&gt;&lt;/foreign-keys&gt;&lt;ref-type name="Journal Article"&gt;17&lt;/ref-type&gt;&lt;contributors&gt;&lt;authors&gt;&lt;author&gt;Bednar, Kathrin&lt;/author&gt;&lt;author&gt;Spiekermann, Sarah&lt;/author&gt;&lt;/authors&gt;&lt;/contributors&gt;&lt;titles&gt;&lt;title&gt;Eliciting Values for Technology Design with Moral Philosophy: An Empirical Exploration of Effects and Shortcomings&lt;/title&gt;&lt;secondary-title&gt;Science, Technology, &amp;amp; Human Values&lt;/secondary-title&gt;&lt;/titles&gt;&lt;periodical&gt;&lt;full-title&gt;Science, Technology, &amp;amp; Human Values&lt;/full-title&gt;&lt;/periodical&gt;&lt;pages&gt;611-645&lt;/pages&gt;&lt;volume&gt;49&lt;/volume&gt;&lt;number&gt;3&lt;/number&gt;&lt;dates&gt;&lt;year&gt;2022&lt;/year&gt;&lt;pub-dates&gt;&lt;date&gt;2024/05/01&lt;/date&gt;&lt;/pub-dates&gt;&lt;/dates&gt;&lt;publisher&gt;SAGE Publications Inc&lt;/publisher&gt;&lt;isbn&gt;0162-2439&lt;/isbn&gt;&lt;urls&gt;&lt;related-urls&gt;&lt;url&gt;https://doi.org/10.1177/01622439221122595&lt;/url&gt;&lt;url&gt;https://journals.sagepub.com/doi/10.1177/01622439221122595&lt;/url&gt;&lt;/related-urls&gt;&lt;/urls&gt;&lt;electronic-resource-num&gt;10.1177/01622439221122595&lt;/electronic-resource-num&gt;&lt;access-date&gt;2024/12/06&lt;/access-date&gt;&lt;/record&gt;&lt;/Cite&gt;&lt;/EndNote&gt;</w:delInstrText>
        </w:r>
        <w:r w:rsidR="00E22A8E" w:rsidDel="00D91A74">
          <w:fldChar w:fldCharType="separate"/>
        </w:r>
        <w:r w:rsidR="009A4D34" w:rsidDel="00D91A74">
          <w:rPr>
            <w:noProof/>
          </w:rPr>
          <w:delText>[44]</w:delText>
        </w:r>
        <w:r w:rsidR="00E22A8E" w:rsidDel="00D91A74">
          <w:fldChar w:fldCharType="end"/>
        </w:r>
        <w:r w:rsidR="00122400" w:rsidDel="00D91A74">
          <w:delText>,</w:delText>
        </w:r>
        <w:r w:rsidR="00D408D1" w:rsidDel="00D91A74">
          <w:delText xml:space="preserve"> </w:delText>
        </w:r>
        <w:r w:rsidRPr="00DF7C6D" w:rsidDel="00D91A74">
          <w:delText xml:space="preserve">or context-specific principles from applied ethics </w:delText>
        </w:r>
        <w:r w:rsidR="00E22A8E" w:rsidDel="00D91A74">
          <w:fldChar w:fldCharType="begin"/>
        </w:r>
        <w:r w:rsidR="009A4D34" w:rsidDel="00D91A74">
          <w:delInstrText xml:space="preserve"> ADDIN EN.CITE &lt;EndNote&gt;&lt;Cite&gt;&lt;Author&gt;Beauchamp&lt;/Author&gt;&lt;Year&gt;2019&lt;/Year&gt;&lt;RecNum&gt;29&lt;/RecNum&gt;&lt;DisplayText&gt;[32]&lt;/DisplayText&gt;&lt;record&gt;&lt;rec-number&gt;29&lt;/rec-number&gt;&lt;foreign-keys&gt;&lt;key app="EN" db-id="925vr0d9o202e5evxvwx55egrd0tx2se5x5e" timestamp="1679304083"&gt;29&lt;/key&gt;&lt;/foreign-keys&gt;&lt;ref-type name="Book"&gt;6&lt;/ref-type&gt;&lt;contributors&gt;&lt;authors&gt;&lt;author&gt;Beauchamp, Tom L.&lt;/author&gt;&lt;author&gt;Childress, James F.&lt;/author&gt;&lt;/authors&gt;&lt;/contributors&gt;&lt;titles&gt;&lt;title&gt;Principles of biomedical ethics&lt;/title&gt;&lt;/titles&gt;&lt;pages&gt;496&lt;/pages&gt;&lt;edition&gt;Eighth edition&lt;/edition&gt;&lt;dates&gt;&lt;year&gt;2019&lt;/year&gt;&lt;/dates&gt;&lt;pub-location&gt;New York; Oxford&lt;/pub-location&gt;&lt;publisher&gt;Oxford University Press&lt;/publisher&gt;&lt;isbn&gt;9780190640873&lt;/isbn&gt;&lt;urls&gt;&lt;related-urls&gt;&lt;url&gt;http://swbplus.bsz-bw.de/bsz1672288134inh.htm&lt;/url&gt;&lt;/related-urls&gt;&lt;/urls&gt;&lt;language&gt;eng&lt;/language&gt;&lt;/record&gt;&lt;/Cite&gt;&lt;/EndNote&gt;</w:delInstrText>
        </w:r>
        <w:r w:rsidR="00E22A8E" w:rsidDel="00D91A74">
          <w:fldChar w:fldCharType="separate"/>
        </w:r>
        <w:r w:rsidR="009A4D34" w:rsidDel="00D91A74">
          <w:rPr>
            <w:noProof/>
          </w:rPr>
          <w:delText>[32]</w:delText>
        </w:r>
        <w:r w:rsidR="00E22A8E" w:rsidDel="00D91A74">
          <w:fldChar w:fldCharType="end"/>
        </w:r>
        <w:r w:rsidRPr="00DF7C6D" w:rsidDel="00D91A74">
          <w:delText xml:space="preserve">. Finally, an ethical analysis entails the formulation of ethically justified recommendations for practice (the "Action" aspect) </w:delText>
        </w:r>
        <w:r w:rsidR="00EC36D4" w:rsidDel="00D91A74">
          <w:fldChar w:fldCharType="begin"/>
        </w:r>
        <w:r w:rsidR="009A4D34" w:rsidDel="00D91A74">
          <w:delInstrText xml:space="preserve"> ADDIN EN.CITE &lt;EndNote&gt;&lt;Cite&gt;&lt;Author&gt;Marckmann&lt;/Author&gt;&lt;Year&gt;2013&lt;/Year&gt;&lt;RecNum&gt;249&lt;/RecNum&gt;&lt;DisplayText&gt;[43]&lt;/DisplayText&gt;&lt;record&gt;&lt;rec-number&gt;249&lt;/rec-number&gt;&lt;foreign-keys&gt;&lt;key app="EN" db-id="925vr0d9o202e5evxvwx55egrd0tx2se5x5e" timestamp="1681373705"&gt;249&lt;/key&gt;&lt;/foreign-keys&gt;&lt;ref-type name="Journal Article"&gt;17&lt;/ref-type&gt;&lt;contributors&gt;&lt;authors&gt;&lt;author&gt;Marckmann, Georg&lt;/author&gt;&lt;/authors&gt;&lt;/contributors&gt;&lt;titles&gt;&lt;title&gt;Wann ist eine ethische Analyse eine gute ethische Analyse? Ein Plädoyer für die Methodenreflexion in der Medizinethik</w:delInstrText>
        </w:r>
        <w:r w:rsidR="009A4D34" w:rsidDel="00D91A74">
          <w:rPr>
            <w:rFonts w:ascii="Times New Roman" w:hAnsi="Times New Roman" w:cs="Times New Roman"/>
          </w:rPr>
          <w:delInstrText> </w:delInstrText>
        </w:r>
        <w:r w:rsidR="009A4D34" w:rsidDel="00D91A74">
          <w:delInstrText>&lt;/title&gt;&lt;secondary-title&gt;Ethik in der Medizin&lt;/secondary-title&gt;&lt;/titles&gt;&lt;periodical&gt;&lt;full-title&gt;Ethik in der Medizin&lt;/full-title&gt;&lt;/periodical&gt;&lt;pages&gt;87-88&lt;/pages&gt;&lt;volume&gt;25&lt;/volume&gt;&lt;number&gt;2&lt;/number&gt;&lt;dates&gt;&lt;year&gt;2013&lt;/year&gt;&lt;pub-dates&gt;&lt;date&gt;2013/06/01&lt;/date&gt;&lt;/pub-dates&gt;&lt;/dates&gt;&lt;isbn&gt;1437-1618&lt;/isbn&gt;&lt;urls&gt;&lt;related-urls&gt;&lt;url&gt;https://doi.org/10.1007/s00481-013-0252-x&lt;/url&gt;&lt;/related-urls&gt;&lt;/urls&gt;&lt;electronic-resource-num&gt;10.1007/s00481-013-0252-x&lt;/electronic-resource-num&gt;&lt;/record&gt;&lt;/Cite&gt;&lt;/EndNote&gt;</w:delInstrText>
        </w:r>
        <w:r w:rsidR="00EC36D4" w:rsidDel="00D91A74">
          <w:fldChar w:fldCharType="separate"/>
        </w:r>
        <w:r w:rsidR="009A4D34" w:rsidDel="00D91A74">
          <w:rPr>
            <w:noProof/>
          </w:rPr>
          <w:delText>[43]</w:delText>
        </w:r>
        <w:r w:rsidR="00EC36D4" w:rsidDel="00D91A74">
          <w:fldChar w:fldCharType="end"/>
        </w:r>
        <w:r w:rsidRPr="00DF7C6D" w:rsidDel="00D91A74">
          <w:delText>.</w:delText>
        </w:r>
      </w:del>
    </w:p>
    <w:p w14:paraId="1F4FCFF2" w14:textId="60354111" w:rsidR="003A3B3A" w:rsidDel="00D91A74" w:rsidRDefault="003A3B3A" w:rsidP="00375691">
      <w:pPr>
        <w:rPr>
          <w:del w:id="251" w:author="Linda Wienands" w:date="2025-02-05T14:07:00Z"/>
        </w:rPr>
      </w:pPr>
    </w:p>
    <w:p w14:paraId="72D2103D" w14:textId="4C2129A1" w:rsidR="00EC36D4" w:rsidDel="00D91A74" w:rsidRDefault="0031165D" w:rsidP="00375691">
      <w:pPr>
        <w:rPr>
          <w:del w:id="252" w:author="Linda Wienands" w:date="2025-02-05T14:07:00Z"/>
        </w:rPr>
      </w:pPr>
      <w:del w:id="253" w:author="Linda Wienands" w:date="2025-02-05T14:07:00Z">
        <w:r w:rsidRPr="003A3B3A" w:rsidDel="00D91A74">
          <w:delText xml:space="preserve">The application of ethics in the context of eHealth is an evolving field </w:delText>
        </w:r>
        <w:r w:rsidDel="00D91A74">
          <w:fldChar w:fldCharType="begin"/>
        </w:r>
        <w:r w:rsidR="009A4D34" w:rsidDel="00D91A74">
          <w:delInstrText xml:space="preserve"> ADDIN EN.CITE &lt;EndNote&gt;&lt;Cite&gt;&lt;Author&gt;Shaw&lt;/Author&gt;&lt;Year&gt;2021&lt;/Year&gt;&lt;RecNum&gt;1123&lt;/RecNum&gt;&lt;DisplayText&gt;[36]&lt;/DisplayText&gt;&lt;record&gt;&lt;rec-number&gt;1123&lt;/rec-number&gt;&lt;foreign-keys&gt;&lt;key app="EN" db-id="925vr0d9o202e5evxvwx55egrd0tx2se5x5e" timestamp="1733570282"&gt;1123&lt;/key&gt;&lt;/foreign-keys&gt;&lt;ref-type name="Journal Article"&gt;17&lt;/ref-type&gt;&lt;contributors&gt;&lt;authors&gt;&lt;author&gt;Shaw,James A.&lt;/author&gt;&lt;author&gt;Donia,Joseph&lt;/author&gt;&lt;/authors&gt;&lt;/contributors&gt;&lt;titles&gt;&lt;title&gt;The Sociotechnical Ethics of Digital Health: A Critique and Extension of Approaches From Bioethics&lt;/title&gt;&lt;secondary-title&gt;Frontiers in Digital Health&lt;/secondary-title&gt;&lt;short-title&gt;Sociotechnical Ethics of Digital Health&lt;/short-title&gt;&lt;/titles&gt;&lt;periodical&gt;&lt;full-title&gt;Frontiers in Digital Health&lt;/full-title&gt;&lt;/periodical&gt;&lt;volume&gt;3&lt;/volume&gt;&lt;keywords&gt;&lt;keyword&gt;Digital Health,Bioethics,Science and Technology Studies (STS),Telemedicine,Ethics&lt;/keyword&gt;&lt;/keywords&gt;&lt;dates&gt;&lt;year&gt;2021&lt;/year&gt;&lt;pub-dates&gt;&lt;date&gt;2021-September-23&lt;/date&gt;&lt;/pub-dates&gt;&lt;/dates&gt;&lt;isbn&gt;2673-253X&lt;/isbn&gt;&lt;work-type&gt;Hypothesis and Theory&lt;/work-type&gt;&lt;urls&gt;&lt;related-urls&gt;&lt;url&gt;https://www.frontiersin.org/journals/digital-health/articles/10.3389/fdgth.2021.725088&lt;/url&gt;&lt;/related-urls&gt;&lt;/urls&gt;&lt;electronic-resource-num&gt;10.3389/fdgth.2021.725088&lt;/electronic-resource-num&gt;&lt;language&gt;English&lt;/language&gt;&lt;/record&gt;&lt;/Cite&gt;&lt;/EndNote&gt;</w:delInstrText>
        </w:r>
        <w:r w:rsidDel="00D91A74">
          <w:fldChar w:fldCharType="separate"/>
        </w:r>
        <w:r w:rsidR="009A4D34" w:rsidDel="00D91A74">
          <w:rPr>
            <w:noProof/>
          </w:rPr>
          <w:delText>[36]</w:delText>
        </w:r>
        <w:r w:rsidDel="00D91A74">
          <w:fldChar w:fldCharType="end"/>
        </w:r>
        <w:r w:rsidDel="00D91A74">
          <w:delText xml:space="preserve">. </w:delText>
        </w:r>
        <w:r w:rsidRPr="003A3B3A" w:rsidDel="00D91A74">
          <w:delText xml:space="preserve">The European VALIDATE project </w:delText>
        </w:r>
        <w:r w:rsidR="009215D3"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 </w:delInstrText>
        </w:r>
        <w:r w:rsidR="009A4D34"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DATA </w:delInstrText>
        </w:r>
        <w:r w:rsidR="009A4D34" w:rsidDel="00D91A74">
          <w:fldChar w:fldCharType="end"/>
        </w:r>
        <w:r w:rsidR="009215D3" w:rsidDel="00D91A74">
          <w:fldChar w:fldCharType="separate"/>
        </w:r>
        <w:r w:rsidR="009A4D34" w:rsidDel="00D91A74">
          <w:rPr>
            <w:noProof/>
          </w:rPr>
          <w:delText>[42]</w:delText>
        </w:r>
        <w:r w:rsidR="009215D3" w:rsidDel="00D91A74">
          <w:fldChar w:fldCharType="end"/>
        </w:r>
        <w:r w:rsidR="009215D3" w:rsidDel="00D91A74">
          <w:delText xml:space="preserve"> </w:delText>
        </w:r>
        <w:r w:rsidRPr="003A3B3A" w:rsidDel="00D91A74">
          <w:delText xml:space="preserve">is one initiative focused on developing </w:delText>
        </w:r>
        <w:r w:rsidDel="00D91A74">
          <w:delText>guidance</w:delText>
        </w:r>
        <w:r w:rsidR="009215D3" w:rsidDel="00D91A74">
          <w:delText xml:space="preserve"> for the </w:delText>
        </w:r>
        <w:r w:rsidR="009215D3" w:rsidRPr="009215D3" w:rsidDel="00D91A74">
          <w:delText>Health Technology Assessment (HTA) context</w:delText>
        </w:r>
      </w:del>
      <w:ins w:id="254" w:author="Paperpal" w:date="2024-12-11T11:57:00Z">
        <w:del w:id="255" w:author="Linda Wienands" w:date="2025-02-05T14:07:00Z">
          <w:r w:rsidR="009215D3" w:rsidRPr="009215D3" w:rsidDel="00D91A74">
            <w:delText xml:space="preserve">, </w:delText>
          </w:r>
        </w:del>
      </w:ins>
      <w:del w:id="256" w:author="Linda Wienands" w:date="2025-02-05T14:07:00Z">
        <w:r w:rsidR="009215D3" w:rsidRPr="009215D3" w:rsidDel="00D91A74">
          <w:delText>—a process used to evaluate the value of health technologies at various lifecycle stages</w:delText>
        </w:r>
        <w:r w:rsidR="009215D3" w:rsidDel="00D91A74">
          <w:delText xml:space="preserve"> </w:delText>
        </w:r>
        <w:r w:rsidR="009215D3" w:rsidDel="00D91A74">
          <w:fldChar w:fldCharType="begin"/>
        </w:r>
        <w:r w:rsidR="009A4D34" w:rsidDel="00D91A74">
          <w:delInstrText xml:space="preserve"> ADDIN EN.CITE &lt;EndNote&gt;&lt;Cite&gt;&lt;Author&gt;O&amp;apos;Rourke&lt;/Author&gt;&lt;Year&gt;2020&lt;/Year&gt;&lt;RecNum&gt;245&lt;/RecNum&gt;&lt;DisplayText&gt;[45]&lt;/DisplayText&gt;&lt;record&gt;&lt;rec-number&gt;245&lt;/rec-number&gt;&lt;foreign-keys&gt;&lt;key app="EN" db-id="925vr0d9o202e5evxvwx55egrd0tx2se5x5e" timestamp="1679558240"&gt;245&lt;/key&gt;&lt;/foreign-keys&gt;&lt;ref-type name="Journal Article"&gt;17&lt;/ref-type&gt;&lt;contributors&gt;&lt;authors&gt;&lt;author&gt;O&amp;apos;Rourke, B.&lt;/author&gt;&lt;author&gt;Oortwijn, W.&lt;/author&gt;&lt;author&gt;Schuller, T.&lt;/author&gt;&lt;/authors&gt;&lt;/contributors&gt;&lt;auth-address&gt;Canadian Agency for Drugs and Technologies in Health, 865 Carling Avenue, Suite 600, K1S 5S8Ottawa, Ontario, Canada.&amp;#xD;Department for Health Evidence, Radboud University Medical Centre, P.O. Box 9101, 6500 HBNijmegen, The Netherlands.&amp;#xD;INAHTA Secretariat, c/o Institute of Health Economics, 1200, 10405 Jasper Avenue NW, Edmonton, AB, CanadaT5J 3N4.&lt;/auth-address&gt;&lt;titles&gt;&lt;title&gt;The new definition of health technology assessment: A milestone in international collaboration&lt;/title&gt;&lt;secondary-title&gt;Int J Technol Assess Health Care&lt;/secondary-title&gt;&lt;/titles&gt;&lt;periodical&gt;&lt;full-title&gt;Int J Technol Assess Health Care&lt;/full-title&gt;&lt;/periodical&gt;&lt;pages&gt;187-190&lt;/pages&gt;&lt;volume&gt;36&lt;/volume&gt;&lt;number&gt;3&lt;/number&gt;&lt;edition&gt;20200513&lt;/edition&gt;&lt;keywords&gt;&lt;keyword&gt;*International Cooperation&lt;/keyword&gt;&lt;keyword&gt;*Technology Assessment, Biomedical&lt;/keyword&gt;&lt;keyword&gt;*Terminology as Topic&lt;/keyword&gt;&lt;keyword&gt;Biomedical&lt;/keyword&gt;&lt;keyword&gt;Definition&lt;/keyword&gt;&lt;keyword&gt;Glossary&lt;/keyword&gt;&lt;keyword&gt;Intersectoral collaboration&lt;/keyword&gt;&lt;keyword&gt;Technology assessment&lt;/keyword&gt;&lt;/keywords&gt;&lt;dates&gt;&lt;year&gt;2020&lt;/year&gt;&lt;pub-dates&gt;&lt;date&gt;Jun&lt;/date&gt;&lt;/pub-dates&gt;&lt;/dates&gt;&lt;isbn&gt;0266-4623&lt;/isbn&gt;&lt;accession-num&gt;32398176&lt;/accession-num&gt;&lt;urls&gt;&lt;/urls&gt;&lt;electronic-resource-num&gt;10.1017/s0266462320000215&lt;/electronic-resource-num&gt;&lt;remote-database-provider&gt;NLM&lt;/remote-database-provider&gt;&lt;language&gt;eng&lt;/language&gt;&lt;/record&gt;&lt;/Cite&gt;&lt;/EndNote&gt;</w:delInstrText>
        </w:r>
        <w:r w:rsidR="009215D3" w:rsidDel="00D91A74">
          <w:fldChar w:fldCharType="separate"/>
        </w:r>
        <w:r w:rsidR="009A4D34" w:rsidDel="00D91A74">
          <w:rPr>
            <w:noProof/>
          </w:rPr>
          <w:delText>[45]</w:delText>
        </w:r>
        <w:r w:rsidR="009215D3" w:rsidDel="00D91A74">
          <w:fldChar w:fldCharType="end"/>
        </w:r>
        <w:r w:rsidR="009215D3" w:rsidDel="00D91A74">
          <w:delText xml:space="preserve">. </w:delText>
        </w:r>
      </w:del>
      <w:ins w:id="257" w:author="Paperpal" w:date="2024-12-11T11:57:00Z">
        <w:del w:id="258" w:author="Linda Wienands" w:date="2025-02-05T14:07:00Z">
          <w:r w:rsidDel="00D91A74">
            <w:rPr>
              <w:rFonts w:ascii="Cambria" w:eastAsia="MS Mincho" w:hAnsi="Cambria" w:cs="Times New Roman"/>
            </w:rPr>
            <w:delText xml:space="preserve">The </w:delText>
          </w:r>
          <w:r w:rsidRPr="003A3B3A" w:rsidDel="00D91A74">
            <w:delText>f</w:delText>
          </w:r>
        </w:del>
      </w:ins>
      <w:del w:id="259" w:author="Linda Wienands" w:date="2025-02-05T14:07:00Z">
        <w:r w:rsidRPr="003A3B3A" w:rsidDel="00D91A74">
          <w:delText>Findings from th</w:delText>
        </w:r>
      </w:del>
      <w:ins w:id="260" w:author="Paperpal" w:date="2024-12-11T11:57:00Z">
        <w:del w:id="261" w:author="Linda Wienands" w:date="2025-02-05T14:07:00Z">
          <w:r w:rsidRPr="003A3B3A" w:rsidDel="00D91A74">
            <w:delText>is</w:delText>
          </w:r>
        </w:del>
      </w:ins>
      <w:del w:id="262" w:author="Linda Wienands" w:date="2025-02-05T14:07:00Z">
        <w:r w:rsidRPr="003A3B3A" w:rsidDel="00D91A74">
          <w:delText>e project emphasize that rigid separations between empirical and ethical approaches are problematic.</w:delText>
        </w:r>
        <w:r w:rsidDel="00D91A74">
          <w:delText xml:space="preserve"> </w:delText>
        </w:r>
        <w:r w:rsidR="00411FA7" w:rsidDel="00D91A74">
          <w:delText xml:space="preserve">This is because </w:delText>
        </w:r>
        <w:r w:rsidR="004F286E" w:rsidRPr="004F286E" w:rsidDel="00D91A74">
          <w:delText xml:space="preserve">ethical </w:delText>
        </w:r>
        <w:r w:rsidR="003015FD" w:rsidDel="00D91A74">
          <w:delText>aspects</w:delText>
        </w:r>
        <w:r w:rsidR="004F286E" w:rsidRPr="004F286E" w:rsidDel="00D91A74">
          <w:delText xml:space="preserve"> are integral to the </w:delText>
        </w:r>
        <w:r w:rsidR="003015FD" w:rsidDel="00D91A74">
          <w:delText xml:space="preserve">empirical </w:delText>
        </w:r>
        <w:r w:rsidR="004F286E" w:rsidRPr="004F286E" w:rsidDel="00D91A74">
          <w:delText>evaluation process itself</w:delText>
        </w:r>
        <w:r w:rsidR="00E22A8E" w:rsidDel="00D91A74">
          <w:delText xml:space="preserve"> </w:delText>
        </w:r>
        <w:r w:rsidR="00E22A8E"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 </w:delInstrText>
        </w:r>
        <w:r w:rsidR="009A4D34" w:rsidDel="00D91A74">
          <w:fldChar w:fldCharType="begin">
            <w:fldData xml:space="preserve">PEVuZE5vdGU+PENpdGU+PEF1dGhvcj52YW4gZGVyIFdpbHQ8L0F1dGhvcj48WWVhcj4yMDIyPC9Z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</w:fldData>
          </w:fldChar>
        </w:r>
        <w:r w:rsidR="009A4D34" w:rsidDel="00D91A74">
          <w:delInstrText xml:space="preserve"> ADDIN EN.CITE.DATA </w:delInstrText>
        </w:r>
        <w:r w:rsidR="009A4D34" w:rsidDel="00D91A74">
          <w:fldChar w:fldCharType="end"/>
        </w:r>
        <w:r w:rsidR="00E22A8E" w:rsidDel="00D91A74">
          <w:fldChar w:fldCharType="separate"/>
        </w:r>
        <w:r w:rsidR="009A4D34" w:rsidDel="00D91A74">
          <w:rPr>
            <w:noProof/>
          </w:rPr>
          <w:delText>[42]</w:delText>
        </w:r>
        <w:r w:rsidR="00E22A8E" w:rsidDel="00D91A74">
          <w:fldChar w:fldCharType="end"/>
        </w:r>
      </w:del>
      <w:ins w:id="263" w:author="Paperpal" w:date="2024-12-11T11:57:00Z">
        <w:del w:id="264" w:author="Linda Wienands" w:date="2025-02-05T14:07:00Z">
          <w:r w:rsidR="00663812" w:rsidDel="00D91A74">
            <w:delText>,</w:delText>
          </w:r>
        </w:del>
      </w:ins>
      <w:del w:id="265" w:author="Linda Wienands" w:date="2025-02-05T14:07:00Z">
        <w:r w:rsidR="00663812" w:rsidDel="00D91A74">
          <w:delText xml:space="preserve"> – as outlined </w:delText>
        </w:r>
        <w:r w:rsidR="00411FA7" w:rsidDel="00D91A74">
          <w:delText>above</w:delText>
        </w:r>
      </w:del>
      <w:ins w:id="266" w:author="Paperpal" w:date="2024-12-11T11:57:00Z">
        <w:del w:id="267" w:author="Linda Wienands" w:date="2025-02-05T14:07:00Z">
          <w:r w:rsidDel="00D91A74">
            <w:rPr>
              <w:rFonts w:ascii="Cambria" w:eastAsia="MS Mincho" w:hAnsi="Cambria" w:cs="Times New Roman"/>
            </w:rPr>
            <w:delText>,</w:delText>
          </w:r>
        </w:del>
      </w:ins>
      <w:del w:id="268" w:author="Linda Wienands" w:date="2025-02-05T14:07:00Z">
        <w:r w:rsidDel="00D91A74">
          <w:rPr>
            <w:rFonts w:ascii="Cambria" w:eastAsia="MS Mincho" w:hAnsi="Cambria" w:cs="Times New Roman"/>
          </w:rPr>
          <w:delText xml:space="preserve"> in connection with </w:delText>
        </w:r>
      </w:del>
      <w:ins w:id="269" w:author="Paperpal" w:date="2024-12-11T11:57:00Z">
        <w:del w:id="270" w:author="Linda Wienands" w:date="2025-02-05T14:07:00Z">
          <w:r w:rsidDel="00D91A74">
            <w:rPr>
              <w:rFonts w:ascii="Cambria" w:eastAsia="MS Mincho" w:hAnsi="Cambria" w:cs="Times New Roman"/>
            </w:rPr>
            <w:delText xml:space="preserve">the </w:delText>
          </w:r>
        </w:del>
      </w:ins>
      <w:del w:id="271" w:author="Linda Wienands" w:date="2025-02-05T14:07:00Z">
        <w:r w:rsidDel="00D91A74">
          <w:rPr>
            <w:rFonts w:ascii="Cambria" w:eastAsia="MS Mincho" w:hAnsi="Cambria" w:cs="Times New Roman"/>
          </w:rPr>
          <w:delText>ethical aspects o</w:delText>
        </w:r>
      </w:del>
      <w:ins w:id="272" w:author="Paperpal" w:date="2024-12-11T11:57:00Z">
        <w:del w:id="273" w:author="Linda Wienands" w:date="2025-02-05T14:07:00Z">
          <w:r w:rsidR="00411FA7" w:rsidDel="00D91A74">
            <w:delText>f</w:delText>
          </w:r>
        </w:del>
      </w:ins>
      <w:del w:id="274" w:author="Linda Wienands" w:date="2025-02-05T14:07:00Z">
        <w:r w:rsidR="00411FA7" w:rsidDel="00D91A74">
          <w:delText xml:space="preserve">n the process and outcome domain. </w:delText>
        </w:r>
        <w:r w:rsidR="004F286E" w:rsidRPr="004F286E" w:rsidDel="00D91A74">
          <w:delText xml:space="preserve">Therefore, </w:delText>
        </w:r>
        <w:r w:rsidR="00094F93" w:rsidDel="00D91A74">
          <w:delText xml:space="preserve">it is recommended to systematically </w:delText>
        </w:r>
        <w:r w:rsidR="004F286E" w:rsidRPr="004F286E" w:rsidDel="00D91A74">
          <w:delText>integrat</w:delText>
        </w:r>
        <w:r w:rsidDel="00D91A74">
          <w:delText>e</w:delText>
        </w:r>
        <w:r w:rsidR="004F286E" w:rsidRPr="004F286E" w:rsidDel="00D91A74">
          <w:delText xml:space="preserve"> ethical considerations into evaluation</w:delText>
        </w:r>
        <w:r w:rsidR="003015FD" w:rsidDel="00D91A74">
          <w:delText xml:space="preserve"> </w:delText>
        </w:r>
        <w:r w:rsidR="00663812" w:rsidDel="00D91A74">
          <w:delText>research practices</w:delText>
        </w:r>
        <w:r w:rsidR="004F286E" w:rsidRPr="004F286E" w:rsidDel="00D91A74">
          <w:delText>, rather than treating them in isolation.</w:delText>
        </w:r>
        <w:r w:rsidR="003015FD" w:rsidDel="00D91A74">
          <w:delText xml:space="preserve"> </w:delText>
        </w:r>
        <w:r w:rsidRPr="00EC36D4" w:rsidDel="00D91A74">
          <w:delText xml:space="preserve">The VALIDATE handbook offers guidance on integrated approaches for the </w:delText>
        </w:r>
        <w:r w:rsidDel="00D91A74">
          <w:delText>HTA</w:delText>
        </w:r>
        <w:r w:rsidRPr="00EC36D4" w:rsidDel="00D91A74">
          <w:delText xml:space="preserve"> process, which aims to create reports based on existing data. </w:delText>
        </w:r>
      </w:del>
      <w:ins w:id="275" w:author="Paperpal" w:date="2024-12-11T11:57:00Z">
        <w:del w:id="276" w:author="Linda Wienands" w:date="2025-02-05T14:07:00Z">
          <w:r w:rsidDel="00D91A74">
            <w:rPr>
              <w:rFonts w:ascii="Cambria" w:eastAsia="MS Mincho" w:hAnsi="Cambria" w:cs="Times New Roman"/>
            </w:rPr>
            <w:delText xml:space="preserve">Thus, </w:delText>
          </w:r>
          <w:r w:rsidRPr="00EC36D4" w:rsidDel="00D91A74">
            <w:delText>i</w:delText>
          </w:r>
        </w:del>
      </w:ins>
      <w:del w:id="277" w:author="Linda Wienands" w:date="2025-02-05T14:07:00Z">
        <w:r w:rsidRPr="00EC36D4" w:rsidDel="00D91A74">
          <w:delText xml:space="preserve">It can thus serve as an initial orientation for </w:delText>
        </w:r>
      </w:del>
      <w:ins w:id="278" w:author="Paperpal" w:date="2024-12-11T11:57:00Z">
        <w:del w:id="279" w:author="Linda Wienands" w:date="2025-02-05T14:07:00Z">
          <w:r w:rsidDel="00D91A74">
            <w:rPr>
              <w:rFonts w:ascii="Cambria" w:eastAsia="MS Mincho" w:hAnsi="Cambria" w:cs="Times New Roman"/>
            </w:rPr>
            <w:delText xml:space="preserve">the </w:delText>
          </w:r>
        </w:del>
      </w:ins>
      <w:del w:id="280" w:author="Linda Wienands" w:date="2025-02-05T14:07:00Z">
        <w:r w:rsidDel="00D91A74">
          <w:rPr>
            <w:rFonts w:ascii="Cambria" w:eastAsia="MS Mincho" w:hAnsi="Cambria" w:cs="Times New Roman"/>
          </w:rPr>
          <w:delText>evaluators. However, the handbook does not adequately address the inclusion of ethical considerations in original evaluation research, where the collection of new evaluation data poses specific ethical challenges that require tailored guidance</w:delText>
        </w:r>
        <w:r w:rsidDel="00D91A74">
          <w:delText xml:space="preserve"> </w:delText>
        </w:r>
        <w:r w:rsidDel="00D91A74">
          <w:fldChar w:fldCharType="begin"/>
        </w:r>
        <w:r w:rsidR="009A4D34" w:rsidDel="00D91A74">
          <w:delInstrText xml:space="preserve"> ADDIN EN.CITE &lt;EndNote&gt;&lt;Cite&gt;&lt;Author&gt;Emanuel&lt;/Author&gt;&lt;Year&gt;2000&lt;/Year&gt;&lt;RecNum&gt;452&lt;/RecNum&gt;&lt;DisplayText&gt;[46]&lt;/DisplayText&gt;&lt;record&gt;&lt;rec-number&gt;452&lt;/rec-number&gt;&lt;foreign-keys&gt;&lt;key app="EN" db-id="925vr0d9o202e5evxvwx55egrd0tx2se5x5e" timestamp="1716287641"&gt;452&lt;/key&gt;&lt;/foreign-keys&gt;&lt;ref-type name="Journal Article"&gt;17&lt;/ref-type&gt;&lt;contributors&gt;&lt;authors&gt;&lt;author&gt;Emanuel, E. J.&lt;/author&gt;&lt;author&gt;Wendler, D.&lt;/author&gt;&lt;author&gt;Grady, C.&lt;/author&gt;&lt;/authors&gt;&lt;/contributors&gt;&lt;auth-address&gt;Warren G. Magnuson Clinical Center, Bldg 10, Room 1C118, National Institutes of Health, Bethesda, MD 20892-1156, USA.&lt;/auth-address&gt;&lt;titles&gt;&lt;title&gt;What makes clinical research ethical?&lt;/title&gt;&lt;secondary-title&gt;Jama&lt;/secondary-title&gt;&lt;/titles&gt;&lt;periodical&gt;&lt;full-title&gt;Jama&lt;/full-title&gt;&lt;/periodical&gt;&lt;pages&gt;2701-11&lt;/pages&gt;&lt;volume&gt;283&lt;/volume&gt;&lt;number&gt;20&lt;/number&gt;&lt;keywords&gt;&lt;keyword&gt;Beneficence&lt;/keyword&gt;&lt;keyword&gt;Cultural Diversity&lt;/keyword&gt;&lt;keyword&gt;Ethical Review&lt;/keyword&gt;&lt;keyword&gt;*Ethics, Medical&lt;/keyword&gt;&lt;keyword&gt;*Human Experimentation&lt;/keyword&gt;&lt;keyword&gt;Humans&lt;/keyword&gt;&lt;keyword&gt;Informed Consent&lt;/keyword&gt;&lt;keyword&gt;Internationality&lt;/keyword&gt;&lt;keyword&gt;Patient Selection&lt;/keyword&gt;&lt;keyword&gt;Personal Autonomy&lt;/keyword&gt;&lt;keyword&gt;Reproducibility of Results&lt;/keyword&gt;&lt;keyword&gt;Research/*standards&lt;/keyword&gt;&lt;keyword&gt;Research Subjects&lt;/keyword&gt;&lt;keyword&gt;Risk&lt;/keyword&gt;&lt;keyword&gt;Risk Assessment&lt;/keyword&gt;&lt;keyword&gt;Analytical Approach&lt;/keyword&gt;&lt;keyword&gt;Biomedical and Behavioral Research&lt;/keyword&gt;&lt;/keywords&gt;&lt;dates&gt;&lt;year&gt;2000&lt;/year&gt;&lt;pub-dates&gt;&lt;date&gt;May 24-31&lt;/date&gt;&lt;/pub-dates&gt;&lt;/dates&gt;&lt;isbn&gt;0098-7484 (Print)&amp;#xD;0098-7484&lt;/isbn&gt;&lt;accession-num&gt;10819955&lt;/accession-num&gt;&lt;urls&gt;&lt;/urls&gt;&lt;electronic-resource-num&gt;10.1001/jama.283.20.2701&lt;/electronic-resource-num&gt;&lt;remote-database-provider&gt;NLM&lt;/remote-database-provider&gt;&lt;language&gt;eng&lt;/language&gt;&lt;/record&gt;&lt;/Cite&gt;&lt;/EndNote&gt;</w:delInstrText>
        </w:r>
        <w:r w:rsidDel="00D91A74">
          <w:fldChar w:fldCharType="separate"/>
        </w:r>
        <w:r w:rsidR="009A4D34" w:rsidDel="00D91A74">
          <w:rPr>
            <w:noProof/>
          </w:rPr>
          <w:delText>[46]</w:delText>
        </w:r>
        <w:r w:rsidDel="00D91A74">
          <w:fldChar w:fldCharType="end"/>
        </w:r>
        <w:r w:rsidRPr="00EC36D4" w:rsidDel="00D91A74">
          <w:delText>.</w:delText>
        </w:r>
      </w:del>
    </w:p>
    <w:p w14:paraId="7E97053C" w14:textId="2F46EE9D" w:rsidR="00532F98" w:rsidRPr="00122400" w:rsidDel="00D91A74" w:rsidRDefault="00532F98" w:rsidP="00E63AC3">
      <w:pPr>
        <w:rPr>
          <w:del w:id="281" w:author="Linda Wienands" w:date="2025-02-05T14:07:00Z"/>
        </w:rPr>
      </w:pPr>
    </w:p>
    <w:p w14:paraId="26A2A383" w14:textId="6A60371B" w:rsidR="00375691" w:rsidDel="00D91A74" w:rsidRDefault="0031165D" w:rsidP="00924A09">
      <w:pPr>
        <w:rPr>
          <w:del w:id="282" w:author="Linda Wienands" w:date="2025-02-05T14:07:00Z"/>
        </w:rPr>
      </w:pPr>
      <w:del w:id="283" w:author="Linda Wienands" w:date="2025-02-05T14:07:00Z">
        <w:r w:rsidRPr="00D94172" w:rsidDel="00D91A74">
          <w:delText>Integrating ethics into original evaluation research can offer significant benefits, both in terms of addressing ethical aspects during the process and in the outcome domain</w:delText>
        </w:r>
        <w:r w:rsidDel="00D91A74">
          <w:delText xml:space="preserve">. </w:delText>
        </w:r>
      </w:del>
    </w:p>
    <w:p w14:paraId="4A85F68B" w14:textId="082EF76E" w:rsidR="00375691" w:rsidDel="00D91A74" w:rsidRDefault="00375691" w:rsidP="00375691">
      <w:pPr>
        <w:rPr>
          <w:del w:id="284" w:author="Linda Wienands" w:date="2025-02-05T14:07:00Z"/>
          <w:b/>
        </w:rPr>
      </w:pPr>
    </w:p>
    <w:p w14:paraId="0514F176" w14:textId="4F02C3F4" w:rsidR="00AF1E40" w:rsidRPr="00EE3248" w:rsidDel="00D91A74" w:rsidRDefault="0031165D" w:rsidP="00397CD1">
      <w:pPr>
        <w:pStyle w:val="Listenabsatz"/>
        <w:numPr>
          <w:ilvl w:val="0"/>
          <w:numId w:val="14"/>
        </w:numPr>
        <w:rPr>
          <w:del w:id="285" w:author="Linda Wienands" w:date="2025-02-05T14:07:00Z"/>
        </w:rPr>
      </w:pPr>
      <w:del w:id="286" w:author="Linda Wienands" w:date="2025-02-05T14:07:00Z">
        <w:r w:rsidRPr="00397CD1" w:rsidDel="00D91A74">
          <w:rPr>
            <w:b/>
          </w:rPr>
          <w:delText xml:space="preserve">Ethical aspects on the process domain </w:delText>
        </w:r>
        <w:r w:rsidR="00103260" w:rsidRPr="00397CD1" w:rsidDel="00D91A74">
          <w:rPr>
            <w:b/>
          </w:rPr>
          <w:delText>-</w:delText>
        </w:r>
        <w:r w:rsidR="00E30BAB" w:rsidRPr="00397CD1" w:rsidDel="00D91A74">
          <w:rPr>
            <w:b/>
          </w:rPr>
          <w:delText xml:space="preserve"> </w:delText>
        </w:r>
      </w:del>
      <w:ins w:id="287" w:author="Paperpal" w:date="2024-12-11T11:57:00Z">
        <w:del w:id="288" w:author="Linda Wienands" w:date="2025-02-05T14:07:00Z">
          <w:r w:rsidR="00EA3B92" w:rsidRPr="00EA3B92" w:rsidDel="00D91A74">
            <w:delText>i</w:delText>
          </w:r>
        </w:del>
      </w:ins>
      <w:del w:id="289" w:author="Linda Wienands" w:date="2025-02-05T14:07:00Z">
        <w:r w:rsidR="00EA3B92" w:rsidRPr="00EA3B92" w:rsidDel="00D91A74">
          <w:delText xml:space="preserve">Incorporating ethical approaches into evaluation research encourages reflection on </w:delText>
        </w:r>
      </w:del>
      <w:ins w:id="290" w:author="Paperpal" w:date="2024-12-11T11:57:00Z">
        <w:del w:id="291" w:author="Linda Wienands" w:date="2025-02-05T14:07:00Z">
          <w:r w:rsidDel="00D91A74">
            <w:rPr>
              <w:rFonts w:ascii="Cambria" w:eastAsia="MS Mincho" w:hAnsi="Cambria" w:cs="Times New Roman"/>
            </w:rPr>
            <w:delText xml:space="preserve">the </w:delText>
          </w:r>
        </w:del>
      </w:ins>
      <w:del w:id="292" w:author="Linda Wienands" w:date="2025-02-05T14:07:00Z">
        <w:r w:rsidDel="00D91A74">
          <w:rPr>
            <w:rFonts w:ascii="Cambria" w:eastAsia="MS Mincho" w:hAnsi="Cambria" w:cs="Times New Roman"/>
          </w:rPr>
          <w:delText>underlying values and power dynamics. By addressing the ethical challenges identified during this reflection</w:delText>
        </w:r>
        <w:r w:rsidR="00225424" w:rsidRPr="00225424" w:rsidDel="00D91A74">
          <w:delText xml:space="preserve"> by </w:delText>
        </w:r>
        <w:r w:rsidR="00225424" w:rsidDel="00D91A74">
          <w:delText xml:space="preserve">proposing or </w:delText>
        </w:r>
        <w:r w:rsidR="00225424" w:rsidRPr="00225424" w:rsidDel="00D91A74">
          <w:delText>applying corrective measures</w:delText>
        </w:r>
        <w:r w:rsidR="00EA3B92" w:rsidRPr="00EA3B92" w:rsidDel="00D91A74">
          <w:delText>, researchers can enhance the ethical integrity of both the evaluation process and its objective—</w:delText>
        </w:r>
      </w:del>
      <w:ins w:id="293" w:author="Paperpal" w:date="2024-12-11T11:57:00Z">
        <w:del w:id="294" w:author="Linda Wienands" w:date="2025-02-05T14:07:00Z">
          <w:r w:rsidDel="00D91A74">
            <w:rPr>
              <w:rFonts w:ascii="Cambria" w:eastAsia="MS Mincho" w:hAnsi="Cambria" w:cs="Times New Roman"/>
            </w:rPr>
            <w:delText xml:space="preserve">, </w:delText>
          </w:r>
        </w:del>
      </w:ins>
      <w:del w:id="295" w:author="Linda Wienands" w:date="2025-02-05T14:07:00Z">
        <w:r w:rsidDel="00D91A74">
          <w:rPr>
            <w:rFonts w:ascii="Cambria" w:eastAsia="MS Mincho" w:hAnsi="Cambria" w:cs="Times New Roman"/>
          </w:rPr>
          <w:delText>namely</w:delText>
        </w:r>
        <w:r w:rsidR="00EA3B92" w:rsidRPr="00EA3B92" w:rsidDel="00D91A74">
          <w:delText>, the eHealth technology</w:delText>
        </w:r>
        <w:r w:rsidR="00225424" w:rsidDel="00D91A74">
          <w:delText xml:space="preserve"> </w:delText>
        </w:r>
        <w:r w:rsidR="00924A09" w:rsidRPr="00EE3248" w:rsidDel="00D91A74">
          <w:fldChar w:fldCharType="begin">
            <w:fldData xml:space="preserve">PEVuZE5vdGU+PENpdGU+PEF1dGhvcj5Nb2xld2lqazwvQXV0aG9yPjxZZWFyPjIwMDM8L1llYXI+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</w:fldData>
          </w:fldChar>
        </w:r>
        <w:r w:rsidR="009A4D34" w:rsidDel="00D91A74">
          <w:delInstrText xml:space="preserve"> ADDIN EN.CITE </w:delInstrText>
        </w:r>
        <w:r w:rsidR="009A4D34" w:rsidDel="00D91A74">
          <w:fldChar w:fldCharType="begin">
            <w:fldData xml:space="preserve">PEVuZE5vdGU+PENpdGU+PEF1dGhvcj5Nb2xld2lqazwvQXV0aG9yPjxZZWFyPjIwMDM8L1llYXI+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</w:fldData>
          </w:fldChar>
        </w:r>
        <w:r w:rsidR="009A4D34" w:rsidDel="00D91A74">
          <w:delInstrText xml:space="preserve"> ADDIN EN.CITE.DATA </w:delInstrText>
        </w:r>
        <w:r w:rsidR="009A4D34" w:rsidDel="00D91A74">
          <w:fldChar w:fldCharType="end"/>
        </w:r>
        <w:r w:rsidR="00924A09" w:rsidRPr="00EE3248" w:rsidDel="00D91A74">
          <w:fldChar w:fldCharType="separate"/>
        </w:r>
        <w:r w:rsidR="009A4D34" w:rsidDel="00D91A74">
          <w:rPr>
            <w:noProof/>
          </w:rPr>
          <w:delText>[35, 47]</w:delText>
        </w:r>
        <w:r w:rsidR="00924A09" w:rsidRPr="00EE3248" w:rsidDel="00D91A74">
          <w:fldChar w:fldCharType="end"/>
        </w:r>
        <w:r w:rsidR="0017301C" w:rsidRPr="00EE3248" w:rsidDel="00D91A74">
          <w:delText xml:space="preserve">. </w:delText>
        </w:r>
      </w:del>
    </w:p>
    <w:p w14:paraId="0F7FFEDB" w14:textId="38244EAB" w:rsidR="00C205DE" w:rsidRPr="00EE3248" w:rsidDel="00D91A74" w:rsidRDefault="00C205DE" w:rsidP="00EE3248">
      <w:pPr>
        <w:pStyle w:val="Listenabsatz"/>
        <w:rPr>
          <w:del w:id="296" w:author="Linda Wienands" w:date="2025-02-05T14:07:00Z"/>
        </w:rPr>
      </w:pPr>
    </w:p>
    <w:p w14:paraId="085C7C5F" w14:textId="6892D709" w:rsidR="00397CD1" w:rsidDel="00D91A74" w:rsidRDefault="0031165D" w:rsidP="00397CD1">
      <w:pPr>
        <w:pStyle w:val="Listenabsatz"/>
        <w:rPr>
          <w:del w:id="297" w:author="Linda Wienands" w:date="2025-02-05T14:07:00Z"/>
        </w:rPr>
      </w:pPr>
      <w:del w:id="298" w:author="Linda Wienands" w:date="2025-02-05T14:07:00Z">
        <w:r w:rsidRPr="00EE3248" w:rsidDel="00D91A74">
          <w:delText xml:space="preserve">Ethical aspects in the </w:delText>
        </w:r>
        <w:r w:rsidR="00532F98" w:rsidDel="00D91A74">
          <w:delText xml:space="preserve">research </w:delText>
        </w:r>
        <w:r w:rsidRPr="00EE3248" w:rsidDel="00D91A74">
          <w:delText>process domain are relevant throughout all stages of the eHealth lifecycle, regardless of the evaluation design or methods. This is evident in the practice of submitting study protocols to ethics committees, which promotes ethical reflection</w:delText>
        </w:r>
      </w:del>
      <w:ins w:id="299" w:author="Paperpal" w:date="2024-12-11T11:57:00Z">
        <w:del w:id="300" w:author="Linda Wienands" w:date="2025-02-05T14:07:00Z">
          <w:r w:rsidDel="00D91A74">
            <w:rPr>
              <w:rFonts w:ascii="Cambria" w:eastAsia="MS Mincho" w:hAnsi="Cambria" w:cs="Times New Roman"/>
            </w:rPr>
            <w:delText>s</w:delText>
          </w:r>
        </w:del>
      </w:ins>
      <w:del w:id="301" w:author="Linda Wienands" w:date="2025-02-05T14:07:00Z">
        <w:r w:rsidDel="00D91A74">
          <w:rPr>
            <w:rFonts w:ascii="Cambria" w:eastAsia="MS Mincho" w:hAnsi="Cambria" w:cs="Times New Roman"/>
          </w:rPr>
          <w:delText xml:space="preserve"> on methodological choices. However, this approach is limited</w:delText>
        </w:r>
        <w:r w:rsidRPr="00EE3248" w:rsidDel="00D91A74">
          <w:delText xml:space="preserve">, </w:delText>
        </w:r>
      </w:del>
      <w:ins w:id="302" w:author="Paperpal" w:date="2024-12-11T11:57:00Z">
        <w:del w:id="303" w:author="Linda Wienands" w:date="2025-02-05T14:07:00Z">
          <w:r w:rsidRPr="00EE3248" w:rsidDel="00D91A74">
            <w:delText>because</w:delText>
          </w:r>
        </w:del>
      </w:ins>
      <w:del w:id="304" w:author="Linda Wienands" w:date="2025-02-05T14:07:00Z">
        <w:r w:rsidRPr="00EE3248" w:rsidDel="00D91A74">
          <w:delText xml:space="preserve">as it primarily occurs during the </w:delText>
        </w:r>
        <w:r w:rsidR="00FF44A7" w:rsidDel="00D91A74">
          <w:delText>stud</w:delText>
        </w:r>
      </w:del>
      <w:ins w:id="305" w:author="Paperpal" w:date="2024-12-11T11:57:00Z">
        <w:del w:id="306" w:author="Linda Wienands" w:date="2025-02-05T14:07:00Z">
          <w:r w:rsidR="00FF44A7" w:rsidDel="00D91A74">
            <w:delText>y</w:delText>
          </w:r>
        </w:del>
      </w:ins>
      <w:del w:id="307" w:author="Linda Wienands" w:date="2025-02-05T14:07:00Z">
        <w:r w:rsidR="00FF44A7" w:rsidDel="00D91A74">
          <w:delText xml:space="preserve">ies </w:delText>
        </w:r>
        <w:r w:rsidRPr="00EE3248" w:rsidDel="00D91A74">
          <w:delText>conceptualization phase, varies across countries, and lacks consistent quality standards among ethics committees</w:delText>
        </w:r>
        <w:r w:rsidR="00C23624" w:rsidRPr="00EE3248" w:rsidDel="00D91A74">
          <w:delText xml:space="preserve"> </w:delText>
        </w:r>
        <w:r w:rsidR="007453F3" w:rsidDel="00D91A74">
          <w:fldChar w:fldCharType="begin">
            <w:fldData xml:space="preserve">PEVuZE5vdGU+PENpdGU+PEF1dGhvcj5FbWFudWVsPC9BdXRob3I+PFllYXI+MjAwMDwvWWVhcj48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</w:fldData>
          </w:fldChar>
        </w:r>
        <w:r w:rsidR="009A4D34" w:rsidDel="00D91A74">
          <w:delInstrText xml:space="preserve"> ADDIN EN.CITE </w:delInstrText>
        </w:r>
        <w:r w:rsidR="009A4D34" w:rsidDel="00D91A74">
          <w:fldChar w:fldCharType="begin">
            <w:fldData xml:space="preserve">PEVuZE5vdGU+PENpdGU+PEF1dGhvcj5FbWFudWVsPC9BdXRob3I+PFllYXI+MjAwMDwvWWVhcj48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</w:fldData>
          </w:fldChar>
        </w:r>
        <w:r w:rsidR="009A4D34" w:rsidDel="00D91A74">
          <w:delInstrText xml:space="preserve"> ADDIN EN.CITE.DATA </w:delInstrText>
        </w:r>
        <w:r w:rsidR="009A4D34" w:rsidDel="00D91A74">
          <w:fldChar w:fldCharType="end"/>
        </w:r>
        <w:r w:rsidR="007453F3" w:rsidDel="00D91A74">
          <w:fldChar w:fldCharType="separate"/>
        </w:r>
        <w:r w:rsidR="009A4D34" w:rsidDel="00D91A74">
          <w:rPr>
            <w:noProof/>
          </w:rPr>
          <w:delText>[46, 48]</w:delText>
        </w:r>
        <w:r w:rsidR="007453F3" w:rsidDel="00D91A74">
          <w:fldChar w:fldCharType="end"/>
        </w:r>
        <w:r w:rsidRPr="00EE3248" w:rsidDel="00D91A74">
          <w:delText xml:space="preserve">. </w:delText>
        </w:r>
      </w:del>
    </w:p>
    <w:p w14:paraId="12D5B44A" w14:textId="64506376" w:rsidR="007453F3" w:rsidDel="00D91A74" w:rsidRDefault="007453F3" w:rsidP="00397CD1">
      <w:pPr>
        <w:pStyle w:val="Listenabsatz"/>
        <w:rPr>
          <w:del w:id="308" w:author="Linda Wienands" w:date="2025-02-05T14:07:00Z"/>
        </w:rPr>
      </w:pPr>
    </w:p>
    <w:p w14:paraId="3FA35EBB" w14:textId="72993B68" w:rsidR="00397CD1" w:rsidDel="00D91A74" w:rsidRDefault="0031165D" w:rsidP="00EE3248">
      <w:pPr>
        <w:pStyle w:val="Listenabsatz"/>
        <w:rPr>
          <w:del w:id="309" w:author="Linda Wienands" w:date="2025-02-05T14:07:00Z"/>
        </w:rPr>
      </w:pPr>
      <w:del w:id="310" w:author="Linda Wienands" w:date="2025-02-05T14:07:00Z">
        <w:r w:rsidDel="00D91A74">
          <w:delText xml:space="preserve">Beyond the requirement </w:delText>
        </w:r>
      </w:del>
      <w:ins w:id="311" w:author="Paperpal" w:date="2024-12-11T11:57:00Z">
        <w:del w:id="312" w:author="Linda Wienands" w:date="2025-02-05T14:07:00Z">
          <w:r w:rsidDel="00D91A74">
            <w:delText>for</w:delText>
          </w:r>
        </w:del>
      </w:ins>
      <w:del w:id="313" w:author="Linda Wienands" w:date="2025-02-05T14:07:00Z">
        <w:r w:rsidDel="00D91A74">
          <w:delText>of ethics approval, r</w:delText>
        </w:r>
        <w:r w:rsidRPr="00397CD1" w:rsidDel="00D91A74">
          <w:delText>eporting guidelines and scientific journals encourage authors to address process-related ethical aspects in their final publications</w:delText>
        </w:r>
        <w:r w:rsidR="00C842D0" w:rsidDel="00D91A74">
          <w:delText xml:space="preserve">. </w:delText>
        </w:r>
        <w:r w:rsidRPr="00397CD1" w:rsidDel="00D91A74">
          <w:delText xml:space="preserve">This may involve reflections on </w:delText>
        </w:r>
        <w:r w:rsidR="00FF44A7" w:rsidDel="00D91A74">
          <w:delText xml:space="preserve">participant selection and </w:delText>
        </w:r>
        <w:r w:rsidRPr="00397CD1" w:rsidDel="00D91A74">
          <w:delText>their impact on result interpretation</w:delText>
        </w:r>
        <w:r w:rsidR="00594595" w:rsidDel="00D91A74">
          <w:delText xml:space="preserve"> </w:delText>
        </w:r>
        <w:r w:rsidR="005F075B" w:rsidDel="00D91A74">
          <w:fldChar w:fldCharType="begin"/>
        </w:r>
        <w:r w:rsidR="009A4D34" w:rsidDel="00D91A74">
          <w:delInstrText xml:space="preserve"> ADDIN EN.CITE &lt;EndNote&gt;&lt;Cite&gt;&lt;Author&gt;Glasgow&lt;/Author&gt;&lt;Year&gt;2007&lt;/Year&gt;&lt;RecNum&gt;1122&lt;/RecNum&gt;&lt;DisplayText&gt;[27]&lt;/DisplayText&gt;&lt;record&gt;&lt;rec-number&gt;1122&lt;/rec-number&gt;&lt;foreign-keys&gt;&lt;key app="EN" db-id="925vr0d9o202e5evxvwx55egrd0tx2se5x5e" timestamp="1733567390"&gt;1122&lt;/key&gt;&lt;/foreign-keys&gt;&lt;ref-type name="Journal Article"&gt;17&lt;/ref-type&gt;&lt;contributors&gt;&lt;authors&gt;&lt;author&gt;Glasgow, Russell E.&lt;/author&gt;&lt;/authors&gt;&lt;/contributors&gt;&lt;titles&gt;&lt;title&gt;eHealth evaluation and dissemination research&lt;/title&gt;&lt;secondary-title&gt;American journal of preventive medicine&lt;/secondary-title&gt;&lt;/titles&gt;&lt;periodical&gt;&lt;full-title&gt;American journal of preventive medicine&lt;/full-title&gt;&lt;/periodical&gt;&lt;pages&gt;S119-26&lt;/pages&gt;&lt;volume&gt;32 5 Suppl&lt;/volume&gt;&lt;dates&gt;&lt;year&gt;2007&lt;/year&gt;&lt;/dates&gt;&lt;urls&gt;&lt;/urls&gt;&lt;/record&gt;&lt;/Cite&gt;&lt;/EndNote&gt;</w:delInstrText>
        </w:r>
        <w:r w:rsidR="005F075B" w:rsidDel="00D91A74">
          <w:fldChar w:fldCharType="separate"/>
        </w:r>
        <w:r w:rsidR="009A4D34" w:rsidDel="00D91A74">
          <w:rPr>
            <w:noProof/>
          </w:rPr>
          <w:delText>[27]</w:delText>
        </w:r>
        <w:r w:rsidR="005F075B" w:rsidDel="00D91A74">
          <w:fldChar w:fldCharType="end"/>
        </w:r>
        <w:r w:rsidRPr="00397CD1" w:rsidDel="00D91A74">
          <w:delText xml:space="preserve">, </w:delText>
        </w:r>
      </w:del>
      <w:ins w:id="314" w:author="Paperpal" w:date="2024-12-11T11:57:00Z">
        <w:del w:id="315" w:author="Linda Wienands" w:date="2025-02-05T14:07:00Z">
          <w:r w:rsidDel="00D91A74">
            <w:rPr>
              <w:rFonts w:ascii="Cambria" w:eastAsia="MS Mincho" w:hAnsi="Cambria" w:cs="Times New Roman"/>
            </w:rPr>
            <w:delText xml:space="preserve">which is </w:delText>
          </w:r>
        </w:del>
      </w:ins>
      <w:del w:id="316" w:author="Linda Wienands" w:date="2025-02-05T14:07:00Z">
        <w:r w:rsidDel="00D91A74">
          <w:rPr>
            <w:rFonts w:ascii="Cambria" w:eastAsia="MS Mincho" w:hAnsi="Cambria" w:cs="Times New Roman"/>
          </w:rPr>
          <w:delText xml:space="preserve">typically discussed in the </w:delText>
        </w:r>
      </w:del>
      <w:ins w:id="317" w:author="Paperpal" w:date="2024-12-11T11:57:00Z">
        <w:del w:id="318" w:author="Linda Wienands" w:date="2025-02-05T14:07:00Z">
          <w:r w:rsidRPr="00397CD1" w:rsidDel="00D91A74">
            <w:delText>M</w:delText>
          </w:r>
        </w:del>
      </w:ins>
      <w:del w:id="319" w:author="Linda Wienands" w:date="2025-02-05T14:07:00Z">
        <w:r w:rsidRPr="00397CD1" w:rsidDel="00D91A74">
          <w:delText xml:space="preserve">methods and </w:delText>
        </w:r>
      </w:del>
      <w:ins w:id="320" w:author="Paperpal" w:date="2024-12-11T11:57:00Z">
        <w:del w:id="321" w:author="Linda Wienands" w:date="2025-02-05T14:07:00Z">
          <w:r w:rsidRPr="00397CD1" w:rsidDel="00D91A74">
            <w:delText>D</w:delText>
          </w:r>
        </w:del>
      </w:ins>
      <w:del w:id="322" w:author="Linda Wienands" w:date="2025-02-05T14:07:00Z">
        <w:r w:rsidRPr="00397CD1" w:rsidDel="00D91A74">
          <w:delText>discussion sections. Another opportunity for including ethical considerations in manuscripts lies in the author</w:delText>
        </w:r>
      </w:del>
      <w:bookmarkStart w:id="323" w:name="_Hlk185327109"/>
      <w:ins w:id="324" w:author="Paperpal" w:date="2024-12-11T11:57:00Z">
        <w:del w:id="325" w:author="Linda Wienands" w:date="2025-02-05T14:07:00Z">
          <w:r w:rsidDel="00D91A74">
            <w:rPr>
              <w:rFonts w:ascii="Cambria" w:eastAsia="MS Mincho" w:hAnsi="Cambria" w:cs="Times New Roman"/>
            </w:rPr>
            <w:delText>’s</w:delText>
          </w:r>
        </w:del>
      </w:ins>
      <w:del w:id="326" w:author="Linda Wienands" w:date="2025-02-05T14:07:00Z">
        <w:r w:rsidDel="00D91A74">
          <w:rPr>
            <w:rFonts w:ascii="Cambria" w:eastAsia="MS Mincho" w:hAnsi="Cambria" w:cs="Times New Roman"/>
          </w:rPr>
          <w:delText xml:space="preserve"> </w:delText>
        </w:r>
        <w:bookmarkEnd w:id="323"/>
        <w:r w:rsidDel="00D91A74">
          <w:rPr>
            <w:rFonts w:ascii="Cambria" w:eastAsia="MS Mincho" w:hAnsi="Cambria" w:cs="Times New Roman"/>
          </w:rPr>
          <w:delText>statements, which can encompass reflections on funding influences and value-based decisions</w:delText>
        </w:r>
        <w:r w:rsidRPr="00397CD1" w:rsidDel="00D91A74">
          <w:delText>, often reported under conflicts of interest</w:delText>
        </w:r>
        <w:r w:rsidR="00390440" w:rsidDel="00D91A74">
          <w:delText xml:space="preserve"> </w:delText>
        </w:r>
        <w:r w:rsidR="00FF44A7" w:rsidDel="00D91A74">
          <w:fldChar w:fldCharType="begin"/>
        </w:r>
        <w:r w:rsidR="009A4D34" w:rsidDel="00D91A74">
          <w:delInstrText xml:space="preserve"> ADDIN EN.CITE &lt;EndNote&gt;&lt;Cite&gt;&lt;Author&gt;Ventura&lt;/Author&gt;&lt;Year&gt;2022&lt;/Year&gt;&lt;RecNum&gt;1128&lt;/RecNum&gt;&lt;DisplayText&gt;[49]&lt;/DisplayText&gt;&lt;record&gt;&lt;rec-number&gt;1128&lt;/rec-number&gt;&lt;foreign-keys&gt;&lt;key app="EN" db-id="925vr0d9o202e5evxvwx55egrd0tx2se5x5e" timestamp="1733753537"&gt;1128&lt;/key&gt;&lt;/foreign-keys&gt;&lt;ref-type name="Journal Article"&gt;17&lt;/ref-type&gt;&lt;contributors&gt;&lt;authors&gt;&lt;author&gt;Ventura, Miriam&lt;/author&gt;&lt;author&gt;Oliveira, Suelen Carlos de&lt;/author&gt;&lt;/authors&gt;&lt;/contributors&gt;&lt;titles&gt;&lt;title&gt;Integrity and ethics in research and science publication&lt;/title&gt;&lt;secondary-title&gt;Cadernos de saude publica&lt;/secondary-title&gt;&lt;/titles&gt;&lt;periodical&gt;&lt;full-title&gt;Cadernos de saude publica&lt;/full-title&gt;&lt;abbr-1&gt;Cad Saude Publica&lt;/abbr-1&gt;&lt;/periodical&gt;&lt;pages&gt;e00283521&lt;/pages&gt;&lt;volume&gt;38 1&lt;/volume&gt;&lt;dates&gt;&lt;year&gt;2022&lt;/year&gt;&lt;/dates&gt;&lt;urls&gt;&lt;/urls&gt;&lt;/record&gt;&lt;/Cite&gt;&lt;/EndNote&gt;</w:delInstrText>
        </w:r>
        <w:r w:rsidR="00FF44A7" w:rsidDel="00D91A74">
          <w:fldChar w:fldCharType="separate"/>
        </w:r>
        <w:r w:rsidR="009A4D34" w:rsidDel="00D91A74">
          <w:rPr>
            <w:noProof/>
          </w:rPr>
          <w:delText>[49]</w:delText>
        </w:r>
        <w:r w:rsidR="00FF44A7" w:rsidDel="00D91A74">
          <w:fldChar w:fldCharType="end"/>
        </w:r>
        <w:r w:rsidRPr="00397CD1" w:rsidDel="00D91A74">
          <w:delText>.</w:delText>
        </w:r>
      </w:del>
    </w:p>
    <w:p w14:paraId="7976023F" w14:textId="7B88EA75" w:rsidR="00397CD1" w:rsidRPr="00EE3248" w:rsidDel="00D91A74" w:rsidRDefault="00397CD1" w:rsidP="00EE3248">
      <w:pPr>
        <w:pStyle w:val="Listenabsatz"/>
        <w:rPr>
          <w:del w:id="327" w:author="Linda Wienands" w:date="2025-02-05T14:07:00Z"/>
          <w:b/>
        </w:rPr>
      </w:pPr>
    </w:p>
    <w:p w14:paraId="79820EFE" w14:textId="26AB44FF" w:rsidR="00532F98" w:rsidDel="00D91A74" w:rsidRDefault="0031165D" w:rsidP="00397CD1">
      <w:pPr>
        <w:pStyle w:val="Listenabsatz"/>
        <w:numPr>
          <w:ilvl w:val="0"/>
          <w:numId w:val="14"/>
        </w:numPr>
        <w:rPr>
          <w:del w:id="328" w:author="Linda Wienands" w:date="2025-02-05T14:07:00Z"/>
        </w:rPr>
      </w:pPr>
      <w:del w:id="329" w:author="Linda Wienands" w:date="2025-02-05T14:07:00Z">
        <w:r w:rsidRPr="00397CD1" w:rsidDel="00D91A74">
          <w:rPr>
            <w:b/>
          </w:rPr>
          <w:delText>Ethical Aspects of the Outcome Domain</w:delText>
        </w:r>
        <w:r w:rsidR="00CA3729" w:rsidRPr="00397CD1" w:rsidDel="00D91A74">
          <w:rPr>
            <w:b/>
          </w:rPr>
          <w:delText xml:space="preserve"> - </w:delText>
        </w:r>
        <w:r w:rsidRPr="00EE3248" w:rsidDel="00D91A74">
          <w:delText xml:space="preserve">Integrating ethical considerations into the outcome domain of original evaluation research can improve the focus on unintended and dual effects of eHealth interventions. </w:delText>
        </w:r>
      </w:del>
    </w:p>
    <w:p w14:paraId="6E50EA22" w14:textId="1382A875" w:rsidR="00532F98" w:rsidDel="00D91A74" w:rsidRDefault="00532F98" w:rsidP="00EE3248">
      <w:pPr>
        <w:pStyle w:val="Listenabsatz"/>
        <w:rPr>
          <w:del w:id="330" w:author="Linda Wienands" w:date="2025-02-05T14:07:00Z"/>
        </w:rPr>
      </w:pPr>
    </w:p>
    <w:p w14:paraId="42794F57" w14:textId="5B415C81" w:rsidR="00397CD1" w:rsidDel="00D91A74" w:rsidRDefault="0031165D" w:rsidP="00EE3248">
      <w:pPr>
        <w:pStyle w:val="Listenabsatz"/>
        <w:rPr>
          <w:del w:id="331" w:author="Linda Wienands" w:date="2025-02-05T14:07:00Z"/>
        </w:rPr>
      </w:pPr>
      <w:del w:id="332" w:author="Linda Wienands" w:date="2025-02-05T14:07:00Z">
        <w:r w:rsidRPr="00EE3248" w:rsidDel="00D91A74">
          <w:delText xml:space="preserve">For instance, ethical reflections </w:delText>
        </w:r>
        <w:r w:rsidR="003F4429" w:rsidRPr="00EE3248" w:rsidDel="00D91A74">
          <w:delText>at</w:delText>
        </w:r>
        <w:r w:rsidRPr="00EE3248" w:rsidDel="00D91A74">
          <w:delText xml:space="preserve"> early stages, such as conceptualization and design, help </w:delText>
        </w:r>
        <w:r w:rsidR="003F4429" w:rsidRPr="00EE3248" w:rsidDel="00D91A74">
          <w:delText xml:space="preserve">to </w:delText>
        </w:r>
        <w:r w:rsidRPr="00EE3248" w:rsidDel="00D91A74">
          <w:delText>identify potential ethical issues and proactive</w:delText>
        </w:r>
        <w:r w:rsidR="003F4429" w:rsidRPr="00EE3248" w:rsidDel="00D91A74">
          <w:delText>ly</w:delText>
        </w:r>
        <w:r w:rsidRPr="00EE3248" w:rsidDel="00D91A74">
          <w:delText xml:space="preserve"> </w:delText>
        </w:r>
        <w:r w:rsidR="003F4429" w:rsidRPr="00EE3248" w:rsidDel="00D91A74">
          <w:delText>address them</w:delText>
        </w:r>
        <w:r w:rsidR="00532F98" w:rsidDel="00D91A74">
          <w:delText xml:space="preserve"> </w:delText>
        </w:r>
        <w:r w:rsidR="004F18BC" w:rsidRPr="00EE3248" w:rsidDel="00D91A74">
          <w:fldChar w:fldCharType="begin"/>
        </w:r>
        <w:r w:rsidR="009A4D34" w:rsidDel="00D91A74">
          <w:delInstrText xml:space="preserve"> ADDIN EN.CITE &lt;EndNote&gt;&lt;Cite&gt;&lt;Author&gt;Milutinovic&lt;/Author&gt;&lt;Year&gt;2016&lt;/Year&gt;&lt;RecNum&gt;324&lt;/RecNum&gt;&lt;DisplayText&gt;[50]&lt;/DisplayText&gt;&lt;record&gt;&lt;rec-number&gt;324&lt;/rec-number&gt;&lt;foreign-keys&gt;&lt;key app="EN" db-id="925vr0d9o202e5evxvwx55egrd0tx2se5x5e" timestamp="1707121711"&gt;324&lt;/key&gt;&lt;/foreign-keys&gt;&lt;ref-type name="Journal Article"&gt;17&lt;/ref-type&gt;&lt;contributors&gt;&lt;authors&gt;&lt;author&gt;Milutinovic, Milica&lt;/author&gt;&lt;author&gt;De Decker, Bart&lt;/author&gt;&lt;/authors&gt;&lt;/contributors&gt;&lt;titles&gt;&lt;title&gt;Ethical aspects in eHealth – design of a privacy-friendly system&lt;/title&gt;&lt;secondary-title&gt;Journal of Information, Communication and Ethics in Society&lt;/secondary-title&gt;&lt;/titles&gt;&lt;periodical&gt;&lt;full-title&gt;Journal of Information, Communication and Ethics in Society&lt;/full-title&gt;&lt;/periodical&gt;&lt;pages&gt;49-69&lt;/pages&gt;&lt;volume&gt;14&lt;/volume&gt;&lt;number&gt;1&lt;/number&gt;&lt;dates&gt;&lt;year&gt;2016&lt;/year&gt;&lt;/dates&gt;&lt;publisher&gt;Emerald Group Publishing Limited&lt;/publisher&gt;&lt;isbn&gt;1477-996X&lt;/isbn&gt;&lt;urls&gt;&lt;related-urls&gt;&lt;url&gt;https://doi.org/10.1108/JICES-06-2014-0028&lt;/url&gt;&lt;/related-urls&gt;&lt;/urls&gt;&lt;electronic-resource-num&gt;10.1108/JICES-06-2014-0028&lt;/electronic-resource-num&gt;&lt;access-date&gt;2024/02/05&lt;/access-date&gt;&lt;/record&gt;&lt;/Cite&gt;&lt;/EndNote&gt;</w:delInstrText>
        </w:r>
        <w:r w:rsidR="004F18BC" w:rsidRPr="00EE3248" w:rsidDel="00D91A74">
          <w:fldChar w:fldCharType="separate"/>
        </w:r>
        <w:r w:rsidR="009A4D34" w:rsidDel="00D91A74">
          <w:rPr>
            <w:noProof/>
          </w:rPr>
          <w:delText>[50]</w:delText>
        </w:r>
        <w:r w:rsidR="004F18BC" w:rsidRPr="00EE3248" w:rsidDel="00D91A74">
          <w:fldChar w:fldCharType="end"/>
        </w:r>
        <w:r w:rsidRPr="00EE3248" w:rsidDel="00D91A74">
          <w:delText xml:space="preserve">. Furthermore, integrating ethics throughout the entire evaluation lifecycle ensures continuous assessment, from </w:delText>
        </w:r>
      </w:del>
      <w:ins w:id="333" w:author="Paperpal" w:date="2024-12-11T11:57:00Z">
        <w:del w:id="334" w:author="Linda Wienands" w:date="2025-02-05T14:07:00Z">
          <w:r w:rsidDel="00D91A74">
            <w:rPr>
              <w:rFonts w:ascii="Cambria" w:eastAsia="MS Mincho" w:hAnsi="Cambria" w:cs="Times New Roman"/>
            </w:rPr>
            <w:delText xml:space="preserve">the </w:delText>
          </w:r>
        </w:del>
      </w:ins>
      <w:del w:id="335" w:author="Linda Wienands" w:date="2025-02-05T14:07:00Z">
        <w:r w:rsidDel="00D91A74">
          <w:rPr>
            <w:rFonts w:ascii="Cambria" w:eastAsia="MS Mincho" w:hAnsi="Cambria" w:cs="Times New Roman"/>
          </w:rPr>
          <w:delText>initial stages to long-term effectiveness studies</w:delText>
        </w:r>
        <w:r w:rsidR="00532F98" w:rsidDel="00D91A74">
          <w:delText xml:space="preserve"> </w:delText>
        </w:r>
        <w:r w:rsidR="004F18BC" w:rsidRPr="00EE3248" w:rsidDel="00D91A74">
          <w:fldChar w:fldCharType="begin">
            <w:fldData xml:space="preserve">PEVuZE5vdGU+PENpdGU+PEF1dGhvcj5DYXR3ZWxsPC9BdXRob3I+PFllYXI+MjAwOTwvWWVhcj48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</w:fldData>
          </w:fldChar>
        </w:r>
        <w:r w:rsidR="009A4D34" w:rsidDel="00D91A74">
          <w:delInstrText xml:space="preserve"> ADDIN EN.CITE </w:delInstrText>
        </w:r>
        <w:r w:rsidR="009A4D34" w:rsidDel="00D91A74">
          <w:fldChar w:fldCharType="begin">
            <w:fldData xml:space="preserve">PEVuZE5vdGU+PENpdGU+PEF1dGhvcj5DYXR3ZWxsPC9BdXRob3I+PFllYXI+MjAwOTwvWWVhcj48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</w:fldData>
          </w:fldChar>
        </w:r>
        <w:r w:rsidR="009A4D34" w:rsidDel="00D91A74">
          <w:delInstrText xml:space="preserve"> ADDIN EN.CITE.DATA </w:delInstrText>
        </w:r>
        <w:r w:rsidR="009A4D34" w:rsidDel="00D91A74">
          <w:fldChar w:fldCharType="end"/>
        </w:r>
        <w:r w:rsidR="004F18BC" w:rsidRPr="00EE3248" w:rsidDel="00D91A74">
          <w:fldChar w:fldCharType="separate"/>
        </w:r>
        <w:r w:rsidR="009A4D34" w:rsidDel="00D91A74">
          <w:rPr>
            <w:noProof/>
          </w:rPr>
          <w:delText>[51]</w:delText>
        </w:r>
        <w:r w:rsidR="004F18BC" w:rsidRPr="00EE3248" w:rsidDel="00D91A74">
          <w:fldChar w:fldCharType="end"/>
        </w:r>
        <w:r w:rsidRPr="00EE3248" w:rsidDel="00D91A74">
          <w:delText>. Grounding ethical reflections in current evidence leads to practical and relevant recommendations rather than purely theoretical ones</w:delText>
        </w:r>
        <w:r w:rsidR="00532F98" w:rsidDel="00D91A74">
          <w:delText xml:space="preserve"> </w:delText>
        </w:r>
        <w:r w:rsidR="007276D3" w:rsidRPr="00EE3248" w:rsidDel="00D91A74">
          <w:fldChar w:fldCharType="begin"/>
        </w:r>
        <w:r w:rsidR="009A4D34" w:rsidDel="00D91A74">
          <w:delInstrText xml:space="preserve"> ADDIN EN.CITE &lt;EndNote&gt;&lt;Cite&gt;&lt;Author&gt;Guillemin&lt;/Author&gt;&lt;Year&gt;2004&lt;/Year&gt;&lt;RecNum&gt;1127&lt;/RecNum&gt;&lt;DisplayText&gt;[52]&lt;/DisplayText&gt;&lt;record&gt;&lt;rec-number&gt;1127&lt;/rec-number&gt;&lt;foreign-keys&gt;&lt;key app="EN" db-id="925vr0d9o202e5evxvwx55egrd0tx2se5x5e" timestamp="1733741280"&gt;1127&lt;/key&gt;&lt;/foreign-keys&gt;&lt;ref-type name="Journal Article"&gt;17&lt;/ref-type&gt;&lt;contributors&gt;&lt;authors&gt;&lt;author&gt;Guillemin, Marilys&lt;/author&gt;&lt;author&gt;Gillam, Lynn&lt;/author&gt;&lt;/authors&gt;&lt;/contributors&gt;&lt;titles&gt;&lt;title&gt;Ethics, Reflexivity, and “Ethically Important Moments” in Research&lt;/title&gt;&lt;secondary-title&gt;Qualitative Inquiry&lt;/secondary-title&gt;&lt;/titles&gt;&lt;periodical&gt;&lt;full-title&gt;Qualitative Inquiry&lt;/full-title&gt;&lt;/periodical&gt;&lt;pages&gt;261-280&lt;/pages&gt;&lt;volume&gt;10&lt;/volume&gt;&lt;number&gt;2&lt;/number&gt;&lt;keywords&gt;&lt;keyword&gt;research ethics,reflexivity,research practice&lt;/keyword&gt;&lt;/keywords&gt;&lt;dates&gt;&lt;year&gt;2004&lt;/year&gt;&lt;/dates&gt;&lt;urls&gt;&lt;related-urls&gt;&lt;url&gt;https://journals.sagepub.com/doi/abs/10.1177/1077800403262360&lt;/url&gt;&lt;/related-urls&gt;&lt;/urls&gt;&lt;electronic-resource-num&gt;10.1177/1077800403262360&lt;/electronic-resource-num&gt;&lt;/record&gt;&lt;/Cite&gt;&lt;/EndNote&gt;</w:delInstrText>
        </w:r>
        <w:r w:rsidR="007276D3" w:rsidRPr="00EE3248" w:rsidDel="00D91A74">
          <w:fldChar w:fldCharType="separate"/>
        </w:r>
        <w:r w:rsidR="009A4D34" w:rsidDel="00D91A74">
          <w:rPr>
            <w:noProof/>
          </w:rPr>
          <w:delText>[52]</w:delText>
        </w:r>
        <w:r w:rsidR="007276D3" w:rsidRPr="00EE3248" w:rsidDel="00D91A74">
          <w:fldChar w:fldCharType="end"/>
        </w:r>
        <w:r w:rsidRPr="00EE3248" w:rsidDel="00D91A74">
          <w:delText xml:space="preserve">. </w:delText>
        </w:r>
      </w:del>
      <w:ins w:id="336" w:author="Paperpal" w:date="2024-12-11T11:57:00Z">
        <w:del w:id="337" w:author="Linda Wienands" w:date="2025-02-05T14:07:00Z">
          <w:r w:rsidRPr="00EE3248" w:rsidDel="00D91A74">
            <w:delText>As</w:delText>
          </w:r>
        </w:del>
      </w:ins>
      <w:del w:id="338" w:author="Linda Wienands" w:date="2025-02-05T14:07:00Z">
        <w:r w:rsidRPr="00EE3248" w:rsidDel="00D91A74">
          <w:delText>Since evaluation research is closely linked to real-world eHealth projects, ethical considerations can be applied immediately</w:delText>
        </w:r>
        <w:r w:rsidR="00532F98" w:rsidDel="00D91A74">
          <w:delText xml:space="preserve"> </w:delText>
        </w:r>
        <w:r w:rsidR="007276D3" w:rsidDel="00D91A74">
          <w:fldChar w:fldCharType="begin"/>
        </w:r>
        <w:r w:rsidR="009A4D34" w:rsidDel="00D91A74">
          <w:delInstrText xml:space="preserve"> ADDIN EN.CITE &lt;EndNote&gt;&lt;Cite&gt;&lt;Author&gt;Sisk&lt;/Author&gt;&lt;Year&gt;2020&lt;/Year&gt;&lt;RecNum&gt;420&lt;/RecNum&gt;&lt;DisplayText&gt;[53]&lt;/DisplayText&gt;&lt;record&gt;&lt;rec-number&gt;420&lt;/rec-number&gt;&lt;foreign-keys&gt;&lt;key app="EN" db-id="925vr0d9o202e5evxvwx55egrd0tx2se5x5e" timestamp="1713518303"&gt;420&lt;/key&gt;&lt;/foreign-keys&gt;&lt;ref-type name="Journal Article"&gt;17&lt;/ref-type&gt;&lt;contributors&gt;&lt;authors&gt;&lt;author&gt;Sisk, Bryan A.&lt;/author&gt;&lt;author&gt;Mozersky, Jessica&lt;/author&gt;&lt;author&gt;Antes, Alison L.&lt;/author&gt;&lt;author&gt;DuBois, James M.&lt;/author&gt;&lt;/authors&gt;&lt;/contributors&gt;&lt;titles&gt;&lt;title&gt;The “Ought-Is” Problem: An Implementation Science Framework for Translating Ethical Norms Into Practice&lt;/title&gt;&lt;secondary-title&gt;The American Journal of Bioethics&lt;/secondary-title&gt;&lt;/titles&gt;&lt;periodical&gt;&lt;full-title&gt;The American Journal of Bioethics&lt;/full-title&gt;&lt;/periodical&gt;&lt;pages&gt;62-70&lt;/pages&gt;&lt;volume&gt;20&lt;/volume&gt;&lt;number&gt;4&lt;/number&gt;&lt;dates&gt;&lt;year&gt;2020&lt;/year&gt;&lt;pub-dates&gt;&lt;date&gt;2020/04/02&lt;/date&gt;&lt;/pub-dates&gt;&lt;/dates&gt;&lt;publisher&gt;Taylor &amp;amp; Francis&lt;/publisher&gt;&lt;isbn&gt;1526-5161&lt;/isbn&gt;&lt;urls&gt;&lt;related-urls&gt;&lt;url&gt;https://doi.org/10.1080/15265161.2020.1730483&lt;/url&gt;&lt;/related-urls&gt;&lt;/urls&gt;&lt;electronic-resource-num&gt;10.1080/15265161.2020.1730483&lt;/electronic-resource-num&gt;&lt;/record&gt;&lt;/Cite&gt;&lt;/EndNote&gt;</w:delInstrText>
        </w:r>
        <w:r w:rsidR="007276D3" w:rsidDel="00D91A74">
          <w:fldChar w:fldCharType="separate"/>
        </w:r>
        <w:r w:rsidR="009A4D34" w:rsidDel="00D91A74">
          <w:rPr>
            <w:noProof/>
          </w:rPr>
          <w:delText>[53]</w:delText>
        </w:r>
        <w:r w:rsidR="007276D3" w:rsidDel="00D91A74">
          <w:fldChar w:fldCharType="end"/>
        </w:r>
        <w:r w:rsidRPr="00EE3248" w:rsidDel="00D91A74">
          <w:delText xml:space="preserve">, supporting ethical </w:delText>
        </w:r>
        <w:r w:rsidR="003F4429" w:rsidRPr="00EE3248" w:rsidDel="00D91A74">
          <w:delText xml:space="preserve">informed </w:delText>
        </w:r>
        <w:r w:rsidRPr="00EE3248" w:rsidDel="00D91A74">
          <w:delText xml:space="preserve">development, implementation, and long-term use. Ultimately, integrating ethics into evaluation research results in well-founded, justified recommendations that are more likely to </w:delText>
        </w:r>
        <w:r w:rsidR="00B270A4" w:rsidDel="00D91A74">
          <w:delText>be accepted by various stakeholders</w:delText>
        </w:r>
        <w:r w:rsidRPr="00EE3248" w:rsidDel="00D91A74">
          <w:delText xml:space="preserve"> and be effectively implemented in practice</w:delText>
        </w:r>
        <w:r w:rsidR="007276D3" w:rsidRPr="00EE3248" w:rsidDel="00D91A74">
          <w:delText xml:space="preserve"> </w:delText>
        </w:r>
        <w:r w:rsidR="007276D3" w:rsidRPr="00EE3248" w:rsidDel="00D91A74">
          <w:fldChar w:fldCharType="begin"/>
        </w:r>
        <w:r w:rsidR="009A4D34" w:rsidDel="00D91A74">
          <w:delInstrText xml:space="preserve"> ADDIN EN.CITE &lt;EndNote&gt;&lt;Cite&gt;&lt;Author&gt;Kon&lt;/Author&gt;&lt;Year&gt;2009&lt;/Year&gt;&lt;RecNum&gt;286&lt;/RecNum&gt;&lt;DisplayText&gt;[54, 55]&lt;/DisplayText&gt;&lt;record&gt;&lt;rec-number&gt;286&lt;/rec-number&gt;&lt;foreign-keys&gt;&lt;key app="EN" db-id="925vr0d9o202e5evxvwx55egrd0tx2se5x5e" timestamp="1695115599"&gt;286&lt;/key&gt;&lt;/foreign-keys&gt;&lt;ref-type name="Journal Article"&gt;17&lt;/ref-type&gt;&lt;contributors&gt;&lt;authors&gt;&lt;author&gt;Kon, Alexander A.&lt;/author&gt;&lt;/authors&gt;&lt;/contributors&gt;&lt;titles&gt;&lt;title&gt;The Role of Empirical Research in Bioethics&lt;/title&gt;&lt;secondary-title&gt;The American Journal of Bioethics&lt;/secondary-title&gt;&lt;/titles&gt;&lt;periodical&gt;&lt;full-title&gt;The American Journal of Bioethics&lt;/full-title&gt;&lt;/periodical&gt;&lt;pages&gt;59-65&lt;/pages&gt;&lt;volume&gt;9&lt;/volume&gt;&lt;number&gt;6-7&lt;/number&gt;&lt;dates&gt;&lt;year&gt;2009&lt;/year&gt;&lt;pub-dates&gt;&lt;date&gt;2009/06/22&lt;/date&gt;&lt;/pub-dates&gt;&lt;/dates&gt;&lt;publisher&gt;Taylor &amp;amp; Francis&lt;/publisher&gt;&lt;isbn&gt;1526-5161&lt;/isbn&gt;&lt;urls&gt;&lt;related-urls&gt;&lt;url&gt;https://doi.org/10.1080/15265160902874320&lt;/url&gt;&lt;url&gt;https://pmc.ncbi.nlm.nih.gov/articles/PMC2826359/pdf/nihms174433.pdf&lt;/url&gt;&lt;/related-urls&gt;&lt;/urls&gt;&lt;electronic-resource-num&gt;10.1080/15265160902874320&lt;/electronic-resource-num&gt;&lt;/record&gt;&lt;/Cite&gt;&lt;Cite&gt;&lt;Author&gt;Beauchamp&lt;/Author&gt;&lt;Year&gt;2013&lt;/Year&gt;&lt;RecNum&gt;253&lt;/RecNum&gt;&lt;record&gt;&lt;rec-number&gt;253&lt;/rec-number&gt;&lt;foreign-keys&gt;&lt;key app="EN" db-id="925vr0d9o202e5evxvwx55egrd0tx2se5x5e" timestamp="1681374387"&gt;253&lt;/key&gt;&lt;/foreign-keys&gt;&lt;ref-type name="Book"&gt;6&lt;/ref-type&gt;&lt;contributors&gt;&lt;authors&gt;&lt;author&gt;Beauchamp, T. L.&lt;/author&gt;&lt;author&gt;Childress, J. F.&lt;/author&gt;&lt;/authors&gt;&lt;/contributors&gt;&lt;titles&gt;&lt;title&gt;Principles of biomedical ethics&lt;/title&gt;&lt;/titles&gt;&lt;dates&gt;&lt;year&gt;2013&lt;/year&gt;&lt;pub-dates&gt;&lt;date&gt;2013//&lt;/date&gt;&lt;/pub-dates&gt;&lt;/dates&gt;&lt;pub-location&gt;New York&lt;/pub-location&gt;&lt;publisher&gt;Oxford University Press&lt;/publisher&gt;&lt;urls&gt;&lt;/urls&gt;&lt;/record&gt;&lt;/Cite&gt;&lt;/EndNote&gt;</w:delInstrText>
        </w:r>
        <w:r w:rsidR="007276D3" w:rsidRPr="00EE3248" w:rsidDel="00D91A74">
          <w:fldChar w:fldCharType="separate"/>
        </w:r>
        <w:r w:rsidR="009A4D34" w:rsidDel="00D91A74">
          <w:rPr>
            <w:noProof/>
          </w:rPr>
          <w:delText>[54, 55]</w:delText>
        </w:r>
        <w:r w:rsidR="007276D3" w:rsidRPr="00EE3248" w:rsidDel="00D91A74">
          <w:fldChar w:fldCharType="end"/>
        </w:r>
        <w:r w:rsidR="007276D3" w:rsidRPr="00EE3248" w:rsidDel="00D91A74">
          <w:delText>.</w:delText>
        </w:r>
      </w:del>
    </w:p>
    <w:p w14:paraId="736C7897" w14:textId="7586A018" w:rsidR="00397CD1" w:rsidRPr="00E63AC3" w:rsidDel="00D91A74" w:rsidRDefault="00397CD1" w:rsidP="00E63AC3">
      <w:pPr>
        <w:pStyle w:val="Listenabsatz"/>
        <w:rPr>
          <w:del w:id="339" w:author="Linda Wienands" w:date="2025-02-05T14:07:00Z"/>
        </w:rPr>
      </w:pPr>
    </w:p>
    <w:p w14:paraId="05C9C496" w14:textId="2232C722" w:rsidR="00397CD1" w:rsidDel="00D91A74" w:rsidRDefault="0031165D" w:rsidP="00397CD1">
      <w:pPr>
        <w:pStyle w:val="Listenabsatz"/>
        <w:rPr>
          <w:del w:id="340" w:author="Linda Wienands" w:date="2025-02-05T14:07:00Z"/>
        </w:rPr>
      </w:pPr>
      <w:del w:id="341" w:author="Linda Wienands" w:date="2025-02-05T14:07:00Z">
        <w:r w:rsidRPr="00EE3248" w:rsidDel="00D91A74">
          <w:delText xml:space="preserve">Qualitative studies </w:delText>
        </w:r>
        <w:r w:rsidR="0080406A" w:rsidRPr="00EE3248" w:rsidDel="00D91A74">
          <w:delText xml:space="preserve">are </w:delText>
        </w:r>
        <w:r w:rsidR="00C7235C" w:rsidRPr="00EE3248" w:rsidDel="00D91A74">
          <w:delText xml:space="preserve">particularly </w:delText>
        </w:r>
        <w:r w:rsidR="0080406A" w:rsidRPr="00EE3248" w:rsidDel="00D91A74">
          <w:delText>suitable</w:delText>
        </w:r>
        <w:r w:rsidRPr="00EE3248" w:rsidDel="00D91A74">
          <w:delText xml:space="preserve"> </w:delText>
        </w:r>
      </w:del>
      <w:ins w:id="342" w:author="Paperpal" w:date="2024-12-11T11:57:00Z">
        <w:del w:id="343" w:author="Linda Wienands" w:date="2025-02-05T14:07:00Z">
          <w:r w:rsidRPr="00EE3248" w:rsidDel="00D91A74">
            <w:delText>for</w:delText>
          </w:r>
        </w:del>
      </w:ins>
      <w:del w:id="344" w:author="Linda Wienands" w:date="2025-02-05T14:07:00Z">
        <w:r w:rsidRPr="00EE3248" w:rsidDel="00D91A74">
          <w:delText>at uncovering unintended or dual effects</w:delText>
        </w:r>
      </w:del>
      <w:ins w:id="345" w:author="Paperpal" w:date="2024-12-11T11:57:00Z">
        <w:del w:id="346" w:author="Linda Wienands" w:date="2025-02-05T14:07:00Z">
          <w:r w:rsidRPr="00EE3248" w:rsidDel="00D91A74">
            <w:delText>, owing</w:delText>
          </w:r>
        </w:del>
      </w:ins>
      <w:del w:id="347" w:author="Linda Wienands" w:date="2025-02-05T14:07:00Z">
        <w:r w:rsidRPr="00EE3248" w:rsidDel="00D91A74">
          <w:delText xml:space="preserve"> due to their exploratory nature</w:delText>
        </w:r>
        <w:r w:rsidR="009868F4" w:rsidDel="00D91A74">
          <w:delText xml:space="preserve"> and </w:delText>
        </w:r>
        <w:r w:rsidR="007276D3" w:rsidDel="00D91A74">
          <w:delText xml:space="preserve">necessary </w:delText>
        </w:r>
        <w:r w:rsidR="009868F4" w:rsidDel="00D91A74">
          <w:delText>reflexivity</w:delText>
        </w:r>
        <w:r w:rsidR="00532F98" w:rsidDel="00D91A74">
          <w:delText xml:space="preserve"> </w:delText>
        </w:r>
        <w:r w:rsidR="00666D43" w:rsidDel="00D91A74">
          <w:fldChar w:fldCharType="begin">
            <w:fldData xml:space="preserve">PEVuZE5vdGU+PENpdGU+PEF1dGhvcj5TYWxsb2NoPC9BdXRob3I+PFllYXI+MjAxNTwvWWVhcj48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</w:fldData>
          </w:fldChar>
        </w:r>
        <w:r w:rsidR="009A4D34" w:rsidDel="00D91A74">
          <w:delInstrText xml:space="preserve"> ADDIN EN.CITE </w:delInstrText>
        </w:r>
        <w:r w:rsidR="009A4D34" w:rsidDel="00D91A74">
          <w:fldChar w:fldCharType="begin">
            <w:fldData xml:space="preserve">PEVuZE5vdGU+PENpdGU+PEF1dGhvcj5TYWxsb2NoPC9BdXRob3I+PFllYXI+MjAxNTwvWWVhcj48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</w:fldData>
          </w:fldChar>
        </w:r>
        <w:r w:rsidR="009A4D34" w:rsidDel="00D91A74">
          <w:delInstrText xml:space="preserve"> ADDIN EN.CITE.DATA </w:delInstrText>
        </w:r>
        <w:r w:rsidR="009A4D34" w:rsidDel="00D91A74">
          <w:fldChar w:fldCharType="end"/>
        </w:r>
        <w:r w:rsidR="00666D43" w:rsidDel="00D91A74">
          <w:fldChar w:fldCharType="separate"/>
        </w:r>
        <w:r w:rsidR="009A4D34" w:rsidDel="00D91A74">
          <w:rPr>
            <w:noProof/>
          </w:rPr>
          <w:delText>[52, 56, 57]</w:delText>
        </w:r>
        <w:r w:rsidR="00666D43" w:rsidDel="00D91A74">
          <w:fldChar w:fldCharType="end"/>
        </w:r>
        <w:r w:rsidRPr="00EE3248" w:rsidDel="00D91A74">
          <w:delText xml:space="preserve">. </w:delText>
        </w:r>
        <w:r w:rsidR="009868F4" w:rsidRPr="009868F4" w:rsidDel="00D91A74">
          <w:delText>Although less detailed, quantitative studies are also intended to address ethical aspects.</w:delText>
        </w:r>
        <w:r w:rsidR="009868F4" w:rsidDel="00D91A74">
          <w:delText xml:space="preserve"> </w:delText>
        </w:r>
        <w:r w:rsidRPr="00EE3248" w:rsidDel="00D91A74">
          <w:delText>For instance, the CONSORT eHealth guideline</w:delText>
        </w:r>
      </w:del>
      <w:ins w:id="348" w:author="Paperpal" w:date="2024-12-11T11:57:00Z">
        <w:del w:id="349" w:author="Linda Wienands" w:date="2025-02-05T14:07:00Z">
          <w:r w:rsidDel="00D91A74">
            <w:rPr>
              <w:rFonts w:ascii="Cambria" w:eastAsia="MS Mincho" w:hAnsi="Cambria" w:cs="Times New Roman"/>
            </w:rPr>
            <w:delText>s</w:delText>
          </w:r>
        </w:del>
      </w:ins>
      <w:del w:id="350" w:author="Linda Wienands" w:date="2025-02-05T14:07:00Z">
        <w:r w:rsidDel="00D91A74">
          <w:rPr>
            <w:rFonts w:ascii="Cambria" w:eastAsia="MS Mincho" w:hAnsi="Cambria" w:cs="Times New Roman"/>
          </w:rPr>
          <w:delText xml:space="preserve"> suggest</w:delText>
        </w:r>
        <w:r w:rsidRPr="00EE3248" w:rsidDel="00D91A74">
          <w:delText>s that randomized controlled trials transparently report unintended effects, such as harm or privacy concerns, in final reports</w:delText>
        </w:r>
        <w:r w:rsidR="00532F98" w:rsidDel="00D91A74">
          <w:delText xml:space="preserve"> </w:delText>
        </w:r>
        <w:r w:rsidR="00B270A4" w:rsidDel="00D91A74">
          <w:fldChar w:fldCharType="begin"/>
        </w:r>
        <w:r w:rsidR="009A4D34" w:rsidDel="00D91A74">
          <w:delInstrText xml:space="preserve"> ADDIN EN.CITE &lt;EndNote&gt;&lt;Cite&gt;&lt;Author&gt;Eysenbach&lt;/Author&gt;&lt;Year&gt;2011&lt;/Year&gt;&lt;RecNum&gt;332&lt;/RecNum&gt;&lt;DisplayText&gt;[58]&lt;/DisplayText&gt;&lt;record&gt;&lt;rec-number&gt;332&lt;/rec-number&gt;&lt;foreign-keys&gt;&lt;key app="EN" db-id="925vr0d9o202e5evxvwx55egrd0tx2se5x5e" timestamp="1707403311"&gt;332&lt;/key&gt;&lt;/foreign-keys&gt;&lt;ref-type name="Journal Article"&gt;17&lt;/ref-type&gt;&lt;contributors&gt;&lt;authors&gt;&lt;author&gt;Eysenbach,Gunther&lt;/author&gt;&lt;/authors&gt;&lt;/contributors&gt;&lt;auth-address&gt;University Health Network, Centre for Global eHealth Innovation &amp;amp; Techna Institute, 190 Elizabeth St, Toronto, ON, M4L3Y7, Canada, 1 416 7866970, geysenba@uhnres.utoronto.ca&lt;/auth-address&gt;&lt;titles&gt;&lt;title&gt;CONSORT-EHEALTH: Improving and Standardizing Evaluation Reports of Web-based and Mobile Health Interventions&lt;/title&gt;&lt;secondary-title&gt;J Med Internet Res&lt;/secondary-title&gt;&lt;/titles&gt;&lt;periodical&gt;&lt;full-title&gt;J Med Internet Res&lt;/full-title&gt;&lt;/periodical&gt;&lt;pages&gt;e126&lt;/pages&gt;&lt;volume&gt;13&lt;/volume&gt;&lt;number&gt;4&lt;/number&gt;&lt;edition&gt;31.12.2011&lt;/edition&gt;&lt;keywords&gt;&lt;keyword&gt;evaluation&lt;/keyword&gt;&lt;keyword&gt;Internet&lt;/keyword&gt;&lt;keyword&gt;mobile health&lt;/keyword&gt;&lt;keyword&gt;reporting standards&lt;/keyword&gt;&lt;keyword&gt;publishing standards&lt;/keyword&gt;&lt;keyword&gt;guidelines&lt;/keyword&gt;&lt;keyword&gt;quality control&lt;/keyword&gt;&lt;keyword&gt;randomized controlled trials as topic&lt;/keyword&gt;&lt;keyword&gt;medical informatics&lt;/keyword&gt;&lt;/keywords&gt;&lt;dates&gt;&lt;year&gt;2011&lt;/year&gt;&lt;/dates&gt;&lt;isbn&gt;1438-8871&lt;/isbn&gt;&lt;accession-num&gt;22209829&lt;/accession-num&gt;&lt;work-type&gt;Editorial&lt;/work-type&gt;&lt;urls&gt;&lt;related-urls&gt;&lt;url&gt;http://www.jmir.org/2011/4/e126/&lt;/url&gt;&lt;url&gt;https://doi.org/10.2196/jmir.1923&lt;/url&gt;&lt;url&gt;http://www.ncbi.nlm.nih.gov/pubmed/22209829&lt;/url&gt;&lt;/related-urls&gt;&lt;/urls&gt;&lt;electronic-resource-num&gt;10.2196/jmir.1923&lt;/electronic-resource-num&gt;&lt;language&gt;English&lt;/language&gt;&lt;/record&gt;&lt;/Cite&gt;&lt;/EndNote&gt;</w:delInstrText>
        </w:r>
        <w:r w:rsidR="00B270A4" w:rsidDel="00D91A74">
          <w:fldChar w:fldCharType="separate"/>
        </w:r>
        <w:r w:rsidR="009A4D34" w:rsidDel="00D91A74">
          <w:rPr>
            <w:noProof/>
          </w:rPr>
          <w:delText>[58]</w:delText>
        </w:r>
        <w:r w:rsidR="00B270A4" w:rsidDel="00D91A74">
          <w:fldChar w:fldCharType="end"/>
        </w:r>
        <w:r w:rsidRPr="00EE3248" w:rsidDel="00D91A74">
          <w:delText>.</w:delText>
        </w:r>
      </w:del>
    </w:p>
    <w:p w14:paraId="20FCED34" w14:textId="110E237E" w:rsidR="00880550" w:rsidRPr="00E63AC3" w:rsidDel="00D91A74" w:rsidRDefault="00880550" w:rsidP="00EE3248">
      <w:pPr>
        <w:pStyle w:val="Listenabsatz"/>
        <w:rPr>
          <w:del w:id="351" w:author="Linda Wienands" w:date="2025-02-05T14:07:00Z"/>
        </w:rPr>
      </w:pPr>
    </w:p>
    <w:p w14:paraId="3A07CA0C" w14:textId="3FC868F2" w:rsidR="00880550" w:rsidRPr="00EE3248" w:rsidDel="00D91A74" w:rsidRDefault="0031165D" w:rsidP="00EE3248">
      <w:pPr>
        <w:rPr>
          <w:del w:id="352" w:author="Linda Wienands" w:date="2025-02-05T14:07:00Z"/>
        </w:rPr>
      </w:pPr>
      <w:ins w:id="353" w:author="Paperpal" w:date="2024-12-11T11:57:00Z">
        <w:del w:id="354" w:author="Linda Wienands" w:date="2025-02-05T14:07:00Z">
          <w:r w:rsidRPr="00E2497A" w:rsidDel="00D91A74">
            <w:delText>In</w:delText>
          </w:r>
        </w:del>
      </w:ins>
      <w:del w:id="355" w:author="Linda Wienands" w:date="2025-02-05T14:07:00Z">
        <w:r w:rsidRPr="00E2497A" w:rsidDel="00D91A74">
          <w:delText>To sum</w:delText>
        </w:r>
      </w:del>
      <w:ins w:id="356" w:author="Paperpal" w:date="2024-12-11T11:57:00Z">
        <w:del w:id="357" w:author="Linda Wienands" w:date="2025-02-05T14:07:00Z">
          <w:r w:rsidRPr="00E2497A" w:rsidDel="00D91A74">
            <w:delText>mary</w:delText>
          </w:r>
        </w:del>
      </w:ins>
      <w:del w:id="358" w:author="Linda Wienands" w:date="2025-02-05T14:07:00Z">
        <w:r w:rsidRPr="00E2497A" w:rsidDel="00D91A74">
          <w:delText xml:space="preserve"> up</w:delText>
        </w:r>
        <w:r w:rsidRPr="00595770" w:rsidDel="00D91A74">
          <w:delText xml:space="preserve">, </w:delText>
        </w:r>
        <w:r w:rsidR="00EA7298" w:rsidDel="00D91A74">
          <w:delText>e</w:delText>
        </w:r>
        <w:r w:rsidRPr="00880550" w:rsidDel="00D91A74">
          <w:delText xml:space="preserve">xisting evaluation practices already encourage some ethical reflection, albeit often unconsciously and in a less systematic manner. Nevertheless, these practices provide a valuable foundation for developing more comprehensive guidance to enhance evaluation research and </w:delText>
        </w:r>
      </w:del>
      <w:ins w:id="359" w:author="Paperpal" w:date="2024-12-11T11:57:00Z">
        <w:del w:id="360" w:author="Linda Wienands" w:date="2025-02-05T14:07:00Z">
          <w:r w:rsidDel="00D91A74">
            <w:rPr>
              <w:rFonts w:ascii="Cambria" w:eastAsia="MS Mincho" w:hAnsi="Cambria" w:cs="Times New Roman"/>
            </w:rPr>
            <w:delText xml:space="preserve">to </w:delText>
          </w:r>
        </w:del>
      </w:ins>
      <w:del w:id="361" w:author="Linda Wienands" w:date="2025-02-05T14:07:00Z">
        <w:r w:rsidDel="00D91A74">
          <w:rPr>
            <w:rFonts w:ascii="Cambria" w:eastAsia="MS Mincho" w:hAnsi="Cambria" w:cs="Times New Roman"/>
          </w:rPr>
          <w:delText>move toward fully integrated approaches.</w:delText>
        </w:r>
        <w:r w:rsidR="00D94172" w:rsidRPr="00D94172" w:rsidDel="00D91A74">
          <w:delText xml:space="preserve"> By leveraging these practices, the feasibility and acceptance of ethical approaches </w:delText>
        </w:r>
      </w:del>
      <w:ins w:id="362" w:author="Paperpal" w:date="2024-12-11T11:57:00Z">
        <w:del w:id="363" w:author="Linda Wienands" w:date="2025-02-05T14:07:00Z">
          <w:r w:rsidR="00D94172" w:rsidRPr="00D94172" w:rsidDel="00D91A74">
            <w:delText>by</w:delText>
          </w:r>
        </w:del>
      </w:ins>
      <w:del w:id="364" w:author="Linda Wienands" w:date="2025-02-05T14:07:00Z">
        <w:r w:rsidR="00D94172" w:rsidRPr="00D94172" w:rsidDel="00D91A74">
          <w:delText xml:space="preserve">among evaluators and researchers </w:delText>
        </w:r>
      </w:del>
      <w:ins w:id="365" w:author="Paperpal" w:date="2024-12-11T11:57:00Z">
        <w:del w:id="366" w:author="Linda Wienands" w:date="2025-02-05T14:07:00Z">
          <w:r w:rsidR="00D94172" w:rsidRPr="00D94172" w:rsidDel="00D91A74">
            <w:delText>are</w:delText>
          </w:r>
        </w:del>
      </w:ins>
      <w:del w:id="367" w:author="Linda Wienands" w:date="2025-02-05T14:07:00Z">
        <w:r w:rsidR="00D94172" w:rsidRPr="00D94172" w:rsidDel="00D91A74">
          <w:delText xml:space="preserve">can likely </w:delText>
        </w:r>
      </w:del>
      <w:ins w:id="368" w:author="Paperpal" w:date="2024-12-11T11:57:00Z">
        <w:del w:id="369" w:author="Linda Wienands" w:date="2025-02-05T14:07:00Z">
          <w:r w:rsidDel="00D91A74">
            <w:rPr>
              <w:rFonts w:ascii="Cambria" w:eastAsia="MS Mincho" w:hAnsi="Cambria" w:cs="Times New Roman"/>
            </w:rPr>
            <w:delText xml:space="preserve">to </w:delText>
          </w:r>
        </w:del>
      </w:ins>
      <w:del w:id="370" w:author="Linda Wienands" w:date="2025-02-05T14:07:00Z">
        <w:r w:rsidDel="00D91A74">
          <w:rPr>
            <w:rFonts w:ascii="Cambria" w:eastAsia="MS Mincho" w:hAnsi="Cambria" w:cs="Times New Roman"/>
          </w:rPr>
          <w:delText>be enhanced.</w:delText>
        </w:r>
      </w:del>
    </w:p>
    <w:bookmarkEnd w:id="231"/>
    <w:p w14:paraId="180CE6A9" w14:textId="3742DB23" w:rsidR="00F31F40" w:rsidRPr="00D81AE7" w:rsidDel="00D91A74" w:rsidRDefault="0031165D" w:rsidP="00946468">
      <w:pPr>
        <w:pStyle w:val="berschrift4"/>
        <w:rPr>
          <w:del w:id="371" w:author="Linda Wienands" w:date="2025-02-05T14:07:00Z"/>
        </w:rPr>
      </w:pPr>
      <w:del w:id="372" w:author="Linda Wienands" w:date="2025-02-05T14:07:00Z">
        <w:r w:rsidRPr="00D81AE7" w:rsidDel="00D91A74">
          <w:delText xml:space="preserve">Prior Work </w:delText>
        </w:r>
      </w:del>
    </w:p>
    <w:p w14:paraId="1EDAD64A" w14:textId="78BB00C8" w:rsidR="000D7074" w:rsidDel="00D91A74" w:rsidRDefault="0031165D" w:rsidP="000D7074">
      <w:pPr>
        <w:spacing w:after="100" w:afterAutospacing="1"/>
        <w:rPr>
          <w:del w:id="373" w:author="Linda Wienands" w:date="2025-02-05T14:07:00Z"/>
          <w:color w:val="000000"/>
        </w:rPr>
      </w:pPr>
      <w:bookmarkStart w:id="374" w:name="_Hlk157080923"/>
      <w:del w:id="375" w:author="Linda Wienands" w:date="2025-02-05T14:07:00Z">
        <w:r w:rsidDel="00D91A74">
          <w:rPr>
            <w:color w:val="000000"/>
          </w:rPr>
          <w:delText>To our knowledge, n</w:delText>
        </w:r>
        <w:r w:rsidRPr="003A2698" w:rsidDel="00D91A74">
          <w:rPr>
            <w:color w:val="000000"/>
          </w:rPr>
          <w:delText xml:space="preserve">o review has yet examined </w:delText>
        </w:r>
      </w:del>
      <w:ins w:id="376" w:author="Paperpal" w:date="2024-12-11T11:57:00Z">
        <w:del w:id="377" w:author="Linda Wienands" w:date="2025-02-05T14:07:00Z">
          <w:r w:rsidR="000C2473" w:rsidDel="00D91A74">
            <w:rPr>
              <w:color w:val="000000"/>
            </w:rPr>
            <w:delText>whether</w:delText>
          </w:r>
        </w:del>
      </w:ins>
      <w:del w:id="378" w:author="Linda Wienands" w:date="2025-02-05T14:07:00Z">
        <w:r w:rsidR="000C2473" w:rsidDel="00D91A74">
          <w:rPr>
            <w:color w:val="000000"/>
          </w:rPr>
          <w:delText>if and to what exten</w:delText>
        </w:r>
      </w:del>
      <w:ins w:id="379" w:author="Paperpal" w:date="2024-12-11T11:57:00Z">
        <w:del w:id="380" w:author="Linda Wienands" w:date="2025-02-05T14:07:00Z">
          <w:r w:rsidR="000C2473" w:rsidDel="00D91A74">
            <w:rPr>
              <w:color w:val="000000"/>
            </w:rPr>
            <w:delText>t</w:delText>
          </w:r>
        </w:del>
      </w:ins>
      <w:del w:id="381" w:author="Linda Wienands" w:date="2025-02-05T14:07:00Z">
        <w:r w:rsidR="000C2473" w:rsidDel="00D91A74">
          <w:rPr>
            <w:color w:val="000000"/>
          </w:rPr>
          <w:delText xml:space="preserve">d ethical aspects are considered in </w:delText>
        </w:r>
      </w:del>
      <w:ins w:id="382" w:author="Paperpal" w:date="2024-12-11T11:57:00Z">
        <w:del w:id="383" w:author="Linda Wienands" w:date="2025-02-05T14:07:00Z">
          <w:r w:rsidDel="00D91A74">
            <w:rPr>
              <w:rFonts w:ascii="Cambria" w:eastAsia="MS Mincho" w:hAnsi="Cambria" w:cs="Times New Roman"/>
              <w:color w:val="000000"/>
            </w:rPr>
            <w:delText xml:space="preserve">the </w:delText>
          </w:r>
        </w:del>
      </w:ins>
      <w:del w:id="384" w:author="Linda Wienands" w:date="2025-02-05T14:07:00Z">
        <w:r w:rsidDel="00D91A74">
          <w:rPr>
            <w:rFonts w:ascii="Cambria" w:eastAsia="MS Mincho" w:hAnsi="Cambria" w:cs="Times New Roman"/>
            <w:color w:val="000000"/>
          </w:rPr>
          <w:delText xml:space="preserve">original evaluation research </w:delText>
        </w:r>
      </w:del>
      <w:ins w:id="385" w:author="Paperpal" w:date="2024-12-11T11:57:00Z">
        <w:del w:id="386" w:author="Linda Wienands" w:date="2025-02-05T14:07:00Z">
          <w:r w:rsidRPr="003A2698" w:rsidDel="00D91A74">
            <w:rPr>
              <w:color w:val="000000"/>
            </w:rPr>
            <w:delText>at</w:delText>
          </w:r>
        </w:del>
      </w:ins>
      <w:del w:id="387" w:author="Linda Wienands" w:date="2025-02-05T14:07:00Z">
        <w:r w:rsidRPr="003A2698" w:rsidDel="00D91A74">
          <w:rPr>
            <w:color w:val="000000"/>
          </w:rPr>
          <w:delText>in sufficient depth.</w:delText>
        </w:r>
        <w:r w:rsidR="000F0FB1" w:rsidDel="00D91A74">
          <w:rPr>
            <w:color w:val="000000"/>
          </w:rPr>
          <w:delText xml:space="preserve"> </w:delText>
        </w:r>
        <w:r w:rsidR="000F6F0A" w:rsidDel="00D91A74">
          <w:rPr>
            <w:color w:val="000000"/>
          </w:rPr>
          <w:delText>Some r</w:delText>
        </w:r>
        <w:r w:rsidDel="00D91A74">
          <w:rPr>
            <w:color w:val="000000"/>
          </w:rPr>
          <w:delText>eviews identified</w:delText>
        </w:r>
        <w:r w:rsidR="000F0FB1" w:rsidDel="00D91A74">
          <w:rPr>
            <w:color w:val="000000"/>
          </w:rPr>
          <w:delText>,</w:delText>
        </w:r>
        <w:r w:rsidDel="00D91A74">
          <w:rPr>
            <w:color w:val="000000"/>
          </w:rPr>
          <w:delText xml:space="preserve"> </w:delText>
        </w:r>
        <w:r w:rsidRPr="003A2698" w:rsidDel="00D91A74">
          <w:rPr>
            <w:color w:val="000000"/>
          </w:rPr>
          <w:delText>relied on the search term "ethics"</w:delText>
        </w:r>
        <w:r w:rsidR="000F6F0A" w:rsidDel="00D91A74">
          <w:rPr>
            <w:color w:val="000000"/>
          </w:rPr>
          <w:delText xml:space="preserve"> </w:delText>
        </w:r>
        <w:r w:rsidR="00225424" w:rsidDel="00D91A74">
          <w:rPr>
            <w:color w:val="000000"/>
          </w:rPr>
          <w:fldChar w:fldCharType="begin">
            <w:fldData xml:space="preserve">PEVuZE5vdGU+PENpdGU+PEF1dGhvcj5NaWVzcGVyw6Q8L0F1dGhvcj48WWVhcj4yMDEzPC9ZZWFy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NaWVzcGVyw6Q8L0F1dGhvcj48WWVhcj4yMDEzPC9ZZWFy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225424" w:rsidDel="00D91A74">
          <w:rPr>
            <w:color w:val="000000"/>
          </w:rPr>
        </w:r>
        <w:r w:rsidR="00225424" w:rsidDel="00D91A74">
          <w:rPr>
            <w:color w:val="000000"/>
          </w:rPr>
          <w:fldChar w:fldCharType="separate"/>
        </w:r>
        <w:r w:rsidR="009A4D34" w:rsidDel="00D91A74">
          <w:rPr>
            <w:noProof/>
            <w:color w:val="000000"/>
          </w:rPr>
          <w:delText>[22, 23, 59-62]</w:delText>
        </w:r>
        <w:r w:rsidR="00225424" w:rsidDel="00D91A74">
          <w:rPr>
            <w:color w:val="000000"/>
          </w:rPr>
          <w:fldChar w:fldCharType="end"/>
        </w:r>
        <w:r w:rsidR="000F6F0A" w:rsidDel="00D91A74">
          <w:rPr>
            <w:color w:val="000000"/>
          </w:rPr>
          <w:delText>.</w:delText>
        </w:r>
        <w:r w:rsidRPr="003A2698" w:rsidDel="00D91A74">
          <w:rPr>
            <w:color w:val="000000"/>
          </w:rPr>
          <w:delText xml:space="preserve"> </w:delText>
        </w:r>
        <w:r w:rsidR="000F0FB1" w:rsidDel="00D91A74">
          <w:rPr>
            <w:color w:val="000000"/>
          </w:rPr>
          <w:delText xml:space="preserve">Through this, </w:delText>
        </w:r>
      </w:del>
      <w:ins w:id="388" w:author="Paperpal" w:date="2024-12-11T11:57:00Z">
        <w:del w:id="389" w:author="Linda Wienands" w:date="2025-02-05T14:07:00Z">
          <w:r w:rsidRPr="003A2698" w:rsidDel="00D91A74">
            <w:rPr>
              <w:color w:val="000000"/>
            </w:rPr>
            <w:delText>S</w:delText>
          </w:r>
        </w:del>
      </w:ins>
      <w:del w:id="390" w:author="Linda Wienands" w:date="2025-02-05T14:07:00Z">
        <w:r w:rsidRPr="003A2698" w:rsidDel="00D91A74">
          <w:rPr>
            <w:color w:val="000000"/>
          </w:rPr>
          <w:delText>studies that address</w:delText>
        </w:r>
      </w:del>
      <w:ins w:id="391" w:author="Paperpal" w:date="2024-12-11T11:57:00Z">
        <w:del w:id="392" w:author="Linda Wienands" w:date="2025-02-05T14:07:00Z">
          <w:r w:rsidDel="00D91A74">
            <w:rPr>
              <w:rFonts w:ascii="Cambria" w:eastAsia="MS Mincho" w:hAnsi="Cambria" w:cs="Times New Roman"/>
              <w:color w:val="000000"/>
            </w:rPr>
            <w:delText>ed</w:delText>
          </w:r>
        </w:del>
      </w:ins>
      <w:del w:id="393" w:author="Linda Wienands" w:date="2025-02-05T14:07:00Z">
        <w:r w:rsidDel="00D91A74">
          <w:rPr>
            <w:rFonts w:ascii="Cambria" w:eastAsia="MS Mincho" w:hAnsi="Cambria" w:cs="Times New Roman"/>
            <w:color w:val="000000"/>
          </w:rPr>
          <w:delText xml:space="preserve"> ethical aspects without explicitly labeling them</w:delText>
        </w:r>
        <w:r w:rsidRPr="003A2698" w:rsidDel="00D91A74">
          <w:rPr>
            <w:color w:val="000000"/>
          </w:rPr>
          <w:delText xml:space="preserve">, </w:delText>
        </w:r>
        <w:r w:rsidR="004240B3" w:rsidDel="00D91A74">
          <w:rPr>
            <w:color w:val="000000"/>
          </w:rPr>
          <w:delText xml:space="preserve">were </w:delText>
        </w:r>
        <w:r w:rsidR="000F0FB1" w:rsidDel="00D91A74">
          <w:rPr>
            <w:color w:val="000000"/>
          </w:rPr>
          <w:delText>excluded</w:delText>
        </w:r>
        <w:r w:rsidR="00FA7E61" w:rsidDel="00D91A74">
          <w:rPr>
            <w:color w:val="000000"/>
          </w:rPr>
          <w:delText xml:space="preserve"> </w:delText>
        </w:r>
        <w:r w:rsidR="00FA7E61" w:rsidDel="00D91A74">
          <w:rPr>
            <w:color w:val="000000"/>
          </w:rPr>
          <w:fldChar w:fldCharType="begin"/>
        </w:r>
        <w:r w:rsidR="009A4D34" w:rsidDel="00D91A74">
          <w:rPr>
            <w:color w:val="000000"/>
          </w:rPr>
          <w:delInstrText xml:space="preserve"> ADDIN EN.CITE &lt;EndNote&gt;&lt;Cite&gt;&lt;Author&gt;Keenan&lt;/Author&gt;&lt;Year&gt;2021&lt;/Year&gt;&lt;RecNum&gt;1121&lt;/RecNum&gt;&lt;DisplayText&gt;[22]&lt;/DisplayText&gt;&lt;record&gt;&lt;rec-number&gt;1121&lt;/rec-number&gt;&lt;foreign-keys&gt;&lt;key app="EN" db-id="925vr0d9o202e5evxvwx55egrd0tx2se5x5e" timestamp="1733566663"&gt;1121&lt;/key&gt;&lt;/foreign-keys&gt;&lt;ref-type name="Journal Article"&gt;17&lt;/ref-type&gt;&lt;contributors&gt;&lt;authors&gt;&lt;author&gt;Keenan,Amanda Jane&lt;/author&gt;&lt;author&gt;Tsourtos,George&lt;/author&gt;&lt;author&gt;Tieman,Jennifer&lt;/author&gt;&lt;/authors&gt;&lt;/contributors&gt;&lt;auth-address&gt;College of Medicine and Public Health, Flinders University, Sturt Road, Bedford Park, 5042, Australia, 61 8 7221 8418, keen0076@flinders.edu.au&lt;/auth-address&gt;&lt;titles&gt;&lt;title&gt;The Value of Applying Ethical Principles in Telehealth Practices: Systematic Review&lt;/title&gt;&lt;secondary-title&gt;J Med Internet Res&lt;/secondary-title&gt;&lt;/titles&gt;&lt;periodical&gt;&lt;full-title&gt;J Med Internet Res&lt;/full-title&gt;&lt;/periodical&gt;&lt;pages&gt;e25698&lt;/pages&gt;&lt;volume&gt;23&lt;/volume&gt;&lt;number&gt;3&lt;/number&gt;&lt;edition&gt;30.3.2021&lt;/edition&gt;&lt;keywords&gt;&lt;keyword&gt;telehealth&lt;/keyword&gt;&lt;keyword&gt;ethics&lt;/keyword&gt;&lt;keyword&gt;telemedicine&lt;/keyword&gt;&lt;keyword&gt;ethical&lt;/keyword&gt;&lt;keyword&gt;telecare&lt;/keyword&gt;&lt;keyword&gt;review&lt;/keyword&gt;&lt;keyword&gt;patient experience&lt;/keyword&gt;&lt;keyword&gt;care&lt;/keyword&gt;&lt;keyword&gt;effectiveness&lt;/keyword&gt;&lt;keyword&gt;framework&lt;/keyword&gt;&lt;/keywords&gt;&lt;dates&gt;&lt;year&gt;2021&lt;/year&gt;&lt;/dates&gt;&lt;isbn&gt;1438-8871&lt;/isbn&gt;&lt;accession-num&gt;33783366&lt;/accession-num&gt;&lt;work-type&gt;Review&lt;/work-type&gt;&lt;urls&gt;&lt;related-urls&gt;&lt;url&gt;https://www.jmir.org/2021/3/e25698&lt;/url&gt;&lt;url&gt;https://doi.org/10.2196/25698&lt;/url&gt;&lt;url&gt;http://www.ncbi.nlm.nih.gov/pubmed/33783366&lt;/url&gt;&lt;/related-urls&gt;&lt;/urls&gt;&lt;electronic-resource-num&gt;10.2196/25698&lt;/electronic-resource-num&gt;&lt;language&gt;English&lt;/language&gt;&lt;/record&gt;&lt;/Cite&gt;&lt;/EndNote&gt;</w:delInstrText>
        </w:r>
        <w:r w:rsidR="00FA7E61" w:rsidDel="00D91A74">
          <w:rPr>
            <w:color w:val="000000"/>
          </w:rPr>
          <w:fldChar w:fldCharType="separate"/>
        </w:r>
        <w:r w:rsidR="009A4D34" w:rsidDel="00D91A74">
          <w:rPr>
            <w:noProof/>
            <w:color w:val="000000"/>
          </w:rPr>
          <w:delText>[22]</w:delText>
        </w:r>
        <w:r w:rsidR="00FA7E61" w:rsidDel="00D91A74">
          <w:rPr>
            <w:color w:val="000000"/>
          </w:rPr>
          <w:fldChar w:fldCharType="end"/>
        </w:r>
        <w:r w:rsidR="00ED764D" w:rsidDel="00D91A74">
          <w:rPr>
            <w:color w:val="000000"/>
          </w:rPr>
          <w:delText xml:space="preserve">. </w:delText>
        </w:r>
      </w:del>
      <w:ins w:id="394" w:author="Paperpal" w:date="2024-12-11T11:57:00Z">
        <w:del w:id="395" w:author="Linda Wienands" w:date="2025-02-05T14:07:00Z">
          <w:r w:rsidR="000A6E85" w:rsidRPr="000A6E85" w:rsidDel="00D91A74">
            <w:rPr>
              <w:color w:val="000000"/>
            </w:rPr>
            <w:delText>C</w:delText>
          </w:r>
        </w:del>
      </w:ins>
      <w:del w:id="396" w:author="Linda Wienands" w:date="2025-02-05T14:07:00Z">
        <w:r w:rsidR="000A6E85" w:rsidRPr="000A6E85" w:rsidDel="00D91A74">
          <w:rPr>
            <w:color w:val="000000"/>
          </w:rPr>
          <w:delText>As a consequen</w:delText>
        </w:r>
      </w:del>
      <w:ins w:id="397" w:author="Paperpal" w:date="2024-12-11T11:57:00Z">
        <w:del w:id="398" w:author="Linda Wienands" w:date="2025-02-05T14:07:00Z">
          <w:r w:rsidR="000A6E85" w:rsidRPr="000A6E85" w:rsidDel="00D91A74">
            <w:rPr>
              <w:color w:val="000000"/>
            </w:rPr>
            <w:delText>tly</w:delText>
          </w:r>
        </w:del>
      </w:ins>
      <w:del w:id="399" w:author="Linda Wienands" w:date="2025-02-05T14:07:00Z">
        <w:r w:rsidR="000A6E85" w:rsidRPr="000A6E85" w:rsidDel="00D91A74">
          <w:rPr>
            <w:color w:val="000000"/>
          </w:rPr>
          <w:delText xml:space="preserve">ce, these reviews lack the necessary evidence to definitively conclude </w:delText>
        </w:r>
      </w:del>
      <w:ins w:id="400" w:author="Paperpal" w:date="2024-12-11T11:57:00Z">
        <w:del w:id="401" w:author="Linda Wienands" w:date="2025-02-05T14:07:00Z">
          <w:r w:rsidR="000A6E85" w:rsidRPr="000A6E85" w:rsidDel="00D91A74">
            <w:rPr>
              <w:color w:val="000000"/>
            </w:rPr>
            <w:delText>that</w:delText>
          </w:r>
        </w:del>
      </w:ins>
      <w:del w:id="402" w:author="Linda Wienands" w:date="2025-02-05T14:07:00Z">
        <w:r w:rsidR="000A6E85" w:rsidRPr="000A6E85" w:rsidDel="00D91A74">
          <w:rPr>
            <w:color w:val="000000"/>
          </w:rPr>
          <w:delText>whether ethical aspects are overlooked or not.</w:delText>
        </w:r>
        <w:r w:rsidR="000A6E85" w:rsidDel="00D91A74">
          <w:rPr>
            <w:color w:val="000000"/>
          </w:rPr>
          <w:delText xml:space="preserve"> </w:delText>
        </w:r>
        <w:r w:rsidR="00977D6C" w:rsidRPr="00977D6C" w:rsidDel="00D91A74">
          <w:rPr>
            <w:color w:val="000000"/>
          </w:rPr>
          <w:delText xml:space="preserve">For instance, a feasibility study by </w:delText>
        </w:r>
        <w:r w:rsidR="00E63AC3" w:rsidDel="00D91A74">
          <w:rPr>
            <w:color w:val="000000"/>
          </w:rPr>
          <w:fldChar w:fldCharType="begin"/>
        </w:r>
        <w:r w:rsidR="00C22140" w:rsidDel="00D91A74">
          <w:rPr>
            <w:color w:val="000000"/>
          </w:rPr>
          <w:delInstrText xml:space="preserve"> ADDIN EN.CITE &lt;EndNote&gt;&lt;Cite AuthorYear="1"&gt;&lt;Author&gt;Appleyard&lt;/Author&gt;&lt;Year&gt;2021&lt;/Year&gt;&lt;RecNum&gt;943&lt;/RecNum&gt;&lt;DisplayText&gt;Appleyard et al [63]&lt;/DisplayText&gt;&lt;record&gt;&lt;rec-number&gt;943&lt;/rec-number&gt;&lt;foreign-keys&gt;&lt;key app="EN" db-id="925vr0d9o202e5evxvwx55egrd0tx2se5x5e" timestamp="1729849005"&gt;943&lt;/key&gt;&lt;/foreign-keys&gt;&lt;ref-type name="Journal Article"&gt;17&lt;/ref-type&gt;&lt;contributors&gt;&lt;authors&gt;&lt;author&gt;Appleyard, S. E.&lt;/author&gt;&lt;author&gt;Larkin, M. J. W.&lt;/author&gt;&lt;author&gt;Stewart, E. M.&lt;/author&gt;&lt;author&gt;Minton, O.&lt;/author&gt;&lt;author&gt;Gilbert, D. C.&lt;/author&gt;&lt;/authors&gt;&lt;/contributors&gt;&lt;titles&gt;&lt;title&gt;Digital Medicine in Men with Advanced Prostate Cancer – A Feasibility Study of Electronic Patient-reported Outcomes in Patients on Systemic Treatment&lt;/title&gt;&lt;secondary-title&gt;Clinical Oncology&lt;/secondary-title&gt;&lt;/titles&gt;&lt;periodical&gt;&lt;full-title&gt;Clinical Oncology&lt;/full-title&gt;&lt;/periodical&gt;&lt;pages&gt;751-760&lt;/pages&gt;&lt;volume&gt;33&lt;/volume&gt;&lt;number&gt;12&lt;/number&gt;&lt;keywords&gt;&lt;keyword&gt;Electronic patient-reported outcome measures&lt;/keyword&gt;&lt;keyword&gt;patient-reported outcome measures&lt;/keyword&gt;&lt;keyword&gt;prostate cancer&lt;/keyword&gt;&lt;keyword&gt;quality of life&lt;/keyword&gt;&lt;/keywords&gt;&lt;dates&gt;&lt;year&gt;2021&lt;/year&gt;&lt;pub-dates&gt;&lt;date&gt;2021/12/01/&lt;/date&gt;&lt;/pub-dates&gt;&lt;/dates&gt;&lt;isbn&gt;0936-6555&lt;/isbn&gt;&lt;urls&gt;&lt;related-urls&gt;&lt;url&gt;https://www.sciencedirect.com/science/article/pii/S0936655521001576&lt;/url&gt;&lt;url&gt;https://www.sciencedirect.com/science/article/pii/S0936655521001576?via%3Dihub&lt;/url&gt;&lt;/related-urls&gt;&lt;/urls&gt;&lt;electronic-resource-num&gt;https://doi.org/10.1016/j.clon.2021.04.008&lt;/electronic-resource-num&gt;&lt;/record&gt;&lt;/Cite&gt;&lt;/EndNote&gt;</w:delInstrText>
        </w:r>
        <w:r w:rsidR="00E63AC3" w:rsidDel="00D91A74">
          <w:rPr>
            <w:color w:val="000000"/>
          </w:rPr>
          <w:fldChar w:fldCharType="separate"/>
        </w:r>
        <w:r w:rsidR="00C22140" w:rsidDel="00D91A74">
          <w:rPr>
            <w:noProof/>
            <w:color w:val="000000"/>
          </w:rPr>
          <w:delText>Appleyard et al [63]</w:delText>
        </w:r>
        <w:r w:rsidR="00E63AC3" w:rsidDel="00D91A74">
          <w:rPr>
            <w:color w:val="000000"/>
          </w:rPr>
          <w:fldChar w:fldCharType="end"/>
        </w:r>
        <w:r w:rsidR="00E63AC3" w:rsidDel="00D91A74">
          <w:rPr>
            <w:color w:val="000000"/>
          </w:rPr>
          <w:delText xml:space="preserve"> </w:delText>
        </w:r>
        <w:r w:rsidR="00977D6C" w:rsidRPr="00977D6C" w:rsidDel="00D91A74">
          <w:rPr>
            <w:color w:val="000000"/>
          </w:rPr>
          <w:delText xml:space="preserve">explored </w:delText>
        </w:r>
      </w:del>
      <w:ins w:id="403" w:author="Paperpal" w:date="2024-12-11T11:57:00Z">
        <w:del w:id="404" w:author="Linda Wienands" w:date="2025-02-05T14:07:00Z">
          <w:r w:rsidDel="00D91A74">
            <w:rPr>
              <w:rFonts w:ascii="Cambria" w:eastAsia="MS Mincho" w:hAnsi="Cambria" w:cs="Times New Roman"/>
              <w:color w:val="000000"/>
            </w:rPr>
            <w:delText xml:space="preserve">the </w:delText>
          </w:r>
        </w:del>
      </w:ins>
      <w:del w:id="405" w:author="Linda Wienands" w:date="2025-02-05T14:07:00Z">
        <w:r w:rsidDel="00D91A74">
          <w:rPr>
            <w:rFonts w:ascii="Cambria" w:eastAsia="MS Mincho" w:hAnsi="Cambria" w:cs="Times New Roman"/>
            <w:color w:val="000000"/>
          </w:rPr>
          <w:delText xml:space="preserve">barriers to eHealth adoption among older cancer patients. </w:delText>
        </w:r>
        <w:r w:rsidRPr="000D7074" w:rsidDel="00D91A74">
          <w:rPr>
            <w:color w:val="000000"/>
          </w:rPr>
          <w:delText>Th</w:delText>
        </w:r>
      </w:del>
      <w:ins w:id="406" w:author="Paperpal" w:date="2024-12-11T11:57:00Z">
        <w:del w:id="407" w:author="Linda Wienands" w:date="2025-02-05T14:07:00Z">
          <w:r w:rsidRPr="000D7074" w:rsidDel="00D91A74">
            <w:rPr>
              <w:color w:val="000000"/>
            </w:rPr>
            <w:delText>is</w:delText>
          </w:r>
        </w:del>
      </w:ins>
      <w:del w:id="408" w:author="Linda Wienands" w:date="2025-02-05T14:07:00Z">
        <w:r w:rsidRPr="000D7074" w:rsidDel="00D91A74">
          <w:rPr>
            <w:color w:val="000000"/>
          </w:rPr>
          <w:delText xml:space="preserve">e study highlighted the risk of digital exclusion among older cancer patients and recommended tailoring eHealth systems to meet the needs of individuals with limited digital skills. Although the findings were not explicitly framed as ethical considerations, they inherently addressed critical ethical issues such as health disparities, the digital divide, and equity. </w:delText>
        </w:r>
        <w:r w:rsidR="00880550" w:rsidRPr="00880550" w:rsidDel="00D91A74">
          <w:rPr>
            <w:color w:val="000000"/>
          </w:rPr>
          <w:delText xml:space="preserve">Misclassifying such studies as neglecting ethical aspects risks reinforcing the </w:delText>
        </w:r>
        <w:r w:rsidR="00880550" w:rsidDel="00D91A74">
          <w:rPr>
            <w:color w:val="000000"/>
          </w:rPr>
          <w:delText>mis</w:delText>
        </w:r>
        <w:r w:rsidR="00880550" w:rsidRPr="00880550" w:rsidDel="00D91A74">
          <w:rPr>
            <w:color w:val="000000"/>
          </w:rPr>
          <w:delText>perception of ethics as a detached and isolated concern, rather than an integral part of evaluation research practices.</w:delText>
        </w:r>
        <w:r w:rsidR="00880550" w:rsidDel="00D91A74">
          <w:rPr>
            <w:color w:val="000000"/>
          </w:rPr>
          <w:delText xml:space="preserve"> </w:delText>
        </w:r>
        <w:r w:rsidR="00594595" w:rsidDel="00D91A74">
          <w:rPr>
            <w:color w:val="000000"/>
          </w:rPr>
          <w:delText xml:space="preserve">Therefore, </w:delText>
        </w:r>
        <w:r w:rsidR="00517C24" w:rsidRPr="00517C24" w:rsidDel="00D91A74">
          <w:rPr>
            <w:color w:val="000000"/>
          </w:rPr>
          <w:delText xml:space="preserve">a more thorough examination of </w:delText>
        </w:r>
      </w:del>
      <w:ins w:id="409" w:author="Paperpal" w:date="2024-12-11T11:57:00Z">
        <w:del w:id="410" w:author="Linda Wienands" w:date="2025-02-05T14:07:00Z">
          <w:r w:rsidDel="00D91A74">
            <w:rPr>
              <w:rFonts w:ascii="Cambria" w:eastAsia="MS Mincho" w:hAnsi="Cambria" w:cs="Times New Roman"/>
              <w:color w:val="000000"/>
            </w:rPr>
            <w:delText xml:space="preserve">the </w:delText>
          </w:r>
        </w:del>
      </w:ins>
      <w:del w:id="411" w:author="Linda Wienands" w:date="2025-02-05T14:07:00Z">
        <w:r w:rsidDel="00D91A74">
          <w:rPr>
            <w:rFonts w:ascii="Cambria" w:eastAsia="MS Mincho" w:hAnsi="Cambria" w:cs="Times New Roman"/>
            <w:color w:val="000000"/>
          </w:rPr>
          <w:delText>existing empirical practices related to ethical aspects</w:delText>
        </w:r>
        <w:r w:rsidR="00594595" w:rsidDel="00D91A74">
          <w:rPr>
            <w:color w:val="000000"/>
          </w:rPr>
          <w:delText xml:space="preserve"> is </w:delText>
        </w:r>
      </w:del>
      <w:ins w:id="412" w:author="Paperpal" w:date="2024-12-11T11:57:00Z">
        <w:del w:id="413" w:author="Linda Wienands" w:date="2025-02-05T14:07:00Z">
          <w:r w:rsidR="00594595" w:rsidDel="00D91A74">
            <w:rPr>
              <w:color w:val="000000"/>
            </w:rPr>
            <w:delText>required</w:delText>
          </w:r>
        </w:del>
      </w:ins>
      <w:del w:id="414" w:author="Linda Wienands" w:date="2025-02-05T14:07:00Z">
        <w:r w:rsidR="00594595" w:rsidDel="00D91A74">
          <w:rPr>
            <w:color w:val="000000"/>
          </w:rPr>
          <w:delText>needed</w:delText>
        </w:r>
        <w:r w:rsidR="00517C24" w:rsidRPr="00517C24" w:rsidDel="00D91A74">
          <w:rPr>
            <w:color w:val="000000"/>
          </w:rPr>
          <w:delText>.</w:delText>
        </w:r>
      </w:del>
    </w:p>
    <w:p w14:paraId="30C08A41" w14:textId="1C736035" w:rsidR="00517C24" w:rsidDel="00D91A74" w:rsidRDefault="0031165D" w:rsidP="00466089">
      <w:pPr>
        <w:spacing w:after="100" w:afterAutospacing="1"/>
        <w:rPr>
          <w:del w:id="415" w:author="Linda Wienands" w:date="2025-02-05T14:07:00Z"/>
          <w:color w:val="000000"/>
        </w:rPr>
      </w:pPr>
      <w:del w:id="416" w:author="Linda Wienands" w:date="2025-02-05T14:07:00Z">
        <w:r w:rsidRPr="000C2473" w:rsidDel="00D91A74">
          <w:rPr>
            <w:color w:val="000000"/>
          </w:rPr>
          <w:delText xml:space="preserve">Other reviews have focused on HTA reports </w:delText>
        </w:r>
        <w:r w:rsidR="00595770" w:rsidDel="00D91A74">
          <w:rPr>
            <w:color w:val="000000"/>
          </w:rPr>
          <w:fldChar w:fldCharType="begin">
            <w:fldData xml:space="preserve">PEVuZE5vdGU+PENpdGU+PEF1dGhvcj5Ecm9zdGU8L0F1dGhvcj48WWVhcj4yMDAzPC9ZZWFyPjxS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Ecm9zdGU8L0F1dGhvcj48WWVhcj4yMDAzPC9ZZWFyPjxS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595770" w:rsidDel="00D91A74">
          <w:rPr>
            <w:color w:val="000000"/>
          </w:rPr>
        </w:r>
        <w:r w:rsidR="00595770" w:rsidDel="00D91A74">
          <w:rPr>
            <w:color w:val="000000"/>
          </w:rPr>
          <w:fldChar w:fldCharType="separate"/>
        </w:r>
        <w:r w:rsidR="009A4D34" w:rsidDel="00D91A74">
          <w:rPr>
            <w:noProof/>
            <w:color w:val="000000"/>
          </w:rPr>
          <w:delText>[64-66]</w:delText>
        </w:r>
        <w:r w:rsidR="00595770" w:rsidDel="00D91A74">
          <w:rPr>
            <w:color w:val="000000"/>
          </w:rPr>
          <w:fldChar w:fldCharType="end"/>
        </w:r>
        <w:r w:rsidDel="00D91A74">
          <w:rPr>
            <w:color w:val="000000"/>
          </w:rPr>
          <w:delText xml:space="preserve"> </w:delText>
        </w:r>
        <w:r w:rsidRPr="000C2473" w:rsidDel="00D91A74">
          <w:rPr>
            <w:color w:val="000000"/>
          </w:rPr>
          <w:delText xml:space="preserve">without exploring practices within original research studies. </w:delText>
        </w:r>
        <w:r w:rsidR="00B34E9B" w:rsidRPr="00B34E9B" w:rsidDel="00D91A74">
          <w:rPr>
            <w:color w:val="000000"/>
          </w:rPr>
          <w:delText xml:space="preserve">Reviews examining original research primarily </w:delText>
        </w:r>
      </w:del>
      <w:ins w:id="417" w:author="Paperpal" w:date="2024-12-11T11:57:00Z">
        <w:del w:id="418" w:author="Linda Wienands" w:date="2025-02-05T14:07:00Z">
          <w:r w:rsidDel="00D91A74">
            <w:rPr>
              <w:rFonts w:ascii="Cambria" w:eastAsia="MS Mincho" w:hAnsi="Cambria" w:cs="Times New Roman"/>
              <w:color w:val="000000"/>
            </w:rPr>
            <w:delText xml:space="preserve">substantively </w:delText>
          </w:r>
        </w:del>
      </w:ins>
      <w:del w:id="419" w:author="Linda Wienands" w:date="2025-02-05T14:07:00Z">
        <w:r w:rsidDel="00D91A74">
          <w:rPr>
            <w:rFonts w:ascii="Cambria" w:eastAsia="MS Mincho" w:hAnsi="Cambria" w:cs="Times New Roman"/>
            <w:color w:val="000000"/>
          </w:rPr>
          <w:delText>focused on ethical aspects</w:delText>
        </w:r>
        <w:r w:rsidR="00792960" w:rsidRPr="00792960" w:rsidDel="00D91A74">
          <w:delText xml:space="preserve"> </w:delText>
        </w:r>
        <w:r w:rsidR="00792960" w:rsidRPr="00792960" w:rsidDel="00D91A74">
          <w:rPr>
            <w:color w:val="000000"/>
          </w:rPr>
          <w:delText>substantiv</w:delText>
        </w:r>
        <w:r w:rsidR="00792960" w:rsidDel="00D91A74">
          <w:rPr>
            <w:color w:val="000000"/>
          </w:rPr>
          <w:delText>ely</w:delText>
        </w:r>
        <w:r w:rsidR="00B34E9B" w:rsidRPr="00B34E9B" w:rsidDel="00D91A74">
          <w:rPr>
            <w:color w:val="000000"/>
          </w:rPr>
          <w:delText xml:space="preserve"> </w:delText>
        </w:r>
        <w:r w:rsidR="00B34E9B" w:rsidDel="00D91A74">
          <w:rPr>
            <w:color w:val="000000"/>
          </w:rPr>
          <w:fldChar w:fldCharType="begin">
            <w:fldData xml:space="preserve">PEVuZE5vdGU+PENpdGU+PEF1dGhvcj5CZW50ZTwvQXV0aG9yPjxZZWFyPjIwMjQ8L1llYXI+PFJl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</w:fldData>
          </w:fldChar>
        </w:r>
        <w:r w:rsidR="009A4D34" w:rsidDel="00D91A74">
          <w:rPr>
            <w:color w:val="000000"/>
          </w:rPr>
          <w:delInstrText xml:space="preserve"> ADDIN EN.CITE </w:delInstrText>
        </w:r>
        <w:r w:rsidR="009A4D34" w:rsidDel="00D91A74">
          <w:rPr>
            <w:color w:val="000000"/>
          </w:rPr>
          <w:fldChar w:fldCharType="begin">
            <w:fldData xml:space="preserve">PEVuZE5vdGU+PENpdGU+PEF1dGhvcj5CZW50ZTwvQXV0aG9yPjxZZWFyPjIwMjQ8L1llYXI+PFJl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</w:fldData>
          </w:fldChar>
        </w:r>
        <w:r w:rsidR="009A4D34" w:rsidDel="00D91A74">
          <w:rPr>
            <w:color w:val="000000"/>
          </w:rPr>
          <w:delInstrText xml:space="preserve"> ADDIN EN.CITE.DATA </w:delInstrText>
        </w:r>
        <w:r w:rsidR="009A4D34" w:rsidDel="00D91A74">
          <w:rPr>
            <w:color w:val="000000"/>
          </w:rPr>
        </w:r>
        <w:r w:rsidR="009A4D34" w:rsidDel="00D91A74">
          <w:rPr>
            <w:color w:val="000000"/>
          </w:rPr>
          <w:fldChar w:fldCharType="end"/>
        </w:r>
        <w:r w:rsidR="00B34E9B" w:rsidDel="00D91A74">
          <w:rPr>
            <w:color w:val="000000"/>
          </w:rPr>
        </w:r>
        <w:r w:rsidR="00B34E9B" w:rsidDel="00D91A74">
          <w:rPr>
            <w:color w:val="000000"/>
          </w:rPr>
          <w:fldChar w:fldCharType="separate"/>
        </w:r>
        <w:r w:rsidR="009A4D34" w:rsidDel="00D91A74">
          <w:rPr>
            <w:noProof/>
            <w:color w:val="000000"/>
          </w:rPr>
          <w:delText>[23, 24, 62, 67-69]</w:delText>
        </w:r>
        <w:r w:rsidR="00B34E9B" w:rsidDel="00D91A74">
          <w:rPr>
            <w:color w:val="000000"/>
          </w:rPr>
          <w:fldChar w:fldCharType="end"/>
        </w:r>
        <w:r w:rsidR="00B34E9B" w:rsidRPr="00B34E9B" w:rsidDel="00D91A74">
          <w:rPr>
            <w:color w:val="000000"/>
          </w:rPr>
          <w:delText>, while largely overlooking the methodological domain—specifically, how ethical aspects were addressed (e.g., which ethical approaches were used).</w:delText>
        </w:r>
        <w:r w:rsidR="00B34E9B" w:rsidDel="00D91A74">
          <w:rPr>
            <w:color w:val="000000"/>
          </w:rPr>
          <w:delText xml:space="preserve"> </w:delText>
        </w:r>
        <w:r w:rsidRPr="000C2473" w:rsidDel="00D91A74">
          <w:rPr>
            <w:color w:val="000000"/>
          </w:rPr>
          <w:delText xml:space="preserve">Without considering these methods, they fail to fully capture </w:delText>
        </w:r>
        <w:r w:rsidDel="00D91A74">
          <w:rPr>
            <w:color w:val="000000"/>
          </w:rPr>
          <w:delText>if e</w:delText>
        </w:r>
        <w:r w:rsidRPr="000C2473" w:rsidDel="00D91A74">
          <w:rPr>
            <w:color w:val="000000"/>
          </w:rPr>
          <w:delText xml:space="preserve">thical issues </w:delText>
        </w:r>
        <w:r w:rsidDel="00D91A74">
          <w:rPr>
            <w:color w:val="000000"/>
          </w:rPr>
          <w:delText>were considered in an appropriate</w:delText>
        </w:r>
      </w:del>
      <w:ins w:id="420" w:author="Paperpal" w:date="2024-12-11T11:57:00Z">
        <w:del w:id="421" w:author="Linda Wienands" w:date="2025-02-05T14:07:00Z">
          <w:r w:rsidDel="00D91A74">
            <w:rPr>
              <w:rFonts w:ascii="Cambria" w:eastAsia="MS Mincho" w:hAnsi="Cambria" w:cs="Times New Roman"/>
              <w:color w:val="000000"/>
            </w:rPr>
            <w:delText>ly</w:delText>
          </w:r>
        </w:del>
      </w:ins>
      <w:del w:id="422" w:author="Linda Wienands" w:date="2025-02-05T14:07:00Z">
        <w:r w:rsidDel="00D91A74">
          <w:rPr>
            <w:color w:val="000000"/>
          </w:rPr>
          <w:delText xml:space="preserve"> manner. </w:delText>
        </w:r>
        <w:r w:rsidRPr="000C2473" w:rsidDel="00D91A74">
          <w:rPr>
            <w:color w:val="000000"/>
          </w:rPr>
          <w:delText>For example, some studies may only reference ethical concerns</w:delText>
        </w:r>
        <w:r w:rsidDel="00D91A74">
          <w:rPr>
            <w:color w:val="000000"/>
          </w:rPr>
          <w:delText xml:space="preserve"> descriptively</w:delText>
        </w:r>
        <w:r w:rsidRPr="000C2473" w:rsidDel="00D91A74">
          <w:rPr>
            <w:color w:val="000000"/>
          </w:rPr>
          <w:delText xml:space="preserve">, like "eHealth can increase health disparities," without offering a reflective analysis or actionable steps. </w:delText>
        </w:r>
        <w:r w:rsidRPr="00517C24" w:rsidDel="00D91A74">
          <w:rPr>
            <w:color w:val="000000"/>
          </w:rPr>
          <w:delText xml:space="preserve">A more comprehensive approach </w:delText>
        </w:r>
      </w:del>
      <w:ins w:id="423" w:author="Paperpal" w:date="2024-12-11T11:57:00Z">
        <w:del w:id="424" w:author="Linda Wienands" w:date="2025-02-05T14:07:00Z">
          <w:r w:rsidRPr="00517C24" w:rsidDel="00D91A74">
            <w:rPr>
              <w:color w:val="000000"/>
            </w:rPr>
            <w:delText>to</w:delText>
          </w:r>
        </w:del>
      </w:ins>
      <w:del w:id="425" w:author="Linda Wienands" w:date="2025-02-05T14:07:00Z">
        <w:r w:rsidRPr="00517C24" w:rsidDel="00D91A74">
          <w:rPr>
            <w:color w:val="000000"/>
          </w:rPr>
          <w:delText>in eHealth would go beyond merely describing referenced issues; it would involve identifying, reflecting on, and proposing well-justified</w:delText>
        </w:r>
      </w:del>
      <w:ins w:id="426" w:author="Paperpal" w:date="2024-12-11T11:57:00Z">
        <w:del w:id="427" w:author="Linda Wienands" w:date="2025-02-05T14:07:00Z">
          <w:r w:rsidDel="00D91A74">
            <w:rPr>
              <w:rFonts w:ascii="Cambria" w:eastAsia="MS Mincho" w:hAnsi="Cambria" w:cs="Times New Roman"/>
              <w:color w:val="000000"/>
            </w:rPr>
            <w:delText>,</w:delText>
          </w:r>
        </w:del>
      </w:ins>
      <w:del w:id="428" w:author="Linda Wienands" w:date="2025-02-05T14:07:00Z">
        <w:r w:rsidDel="00D91A74">
          <w:rPr>
            <w:rFonts w:ascii="Cambria" w:eastAsia="MS Mincho" w:hAnsi="Cambria" w:cs="Times New Roman"/>
            <w:color w:val="000000"/>
          </w:rPr>
          <w:delText xml:space="preserve"> practical solutions. </w:delText>
        </w:r>
      </w:del>
    </w:p>
    <w:p w14:paraId="098C27D3" w14:textId="3A082519" w:rsidR="00F31F40" w:rsidRPr="00F31F40" w:rsidDel="00D91A74" w:rsidRDefault="0031165D" w:rsidP="00466089">
      <w:pPr>
        <w:spacing w:after="100" w:afterAutospacing="1"/>
        <w:rPr>
          <w:del w:id="429" w:author="Linda Wienands" w:date="2025-02-05T14:07:00Z"/>
          <w:color w:val="000000"/>
        </w:rPr>
      </w:pPr>
      <w:del w:id="430" w:author="Linda Wienands" w:date="2025-02-05T14:07:00Z">
        <w:r w:rsidRPr="00F31F40" w:rsidDel="00D91A74">
          <w:rPr>
            <w:color w:val="000000"/>
          </w:rPr>
          <w:delText>Only one review</w:delText>
        </w:r>
        <w:r w:rsidR="00B1671F" w:rsidDel="00D91A74">
          <w:rPr>
            <w:color w:val="000000"/>
          </w:rPr>
          <w:delText>,</w:delText>
        </w:r>
        <w:r w:rsidRPr="00F31F40" w:rsidDel="00D91A74">
          <w:rPr>
            <w:color w:val="000000"/>
          </w:rPr>
          <w:delText xml:space="preserve"> by </w:delText>
        </w:r>
        <w:r w:rsidR="00E63AC3" w:rsidDel="00D91A74">
          <w:rPr>
            <w:color w:val="000000"/>
          </w:rPr>
          <w:fldChar w:fldCharType="begin"/>
        </w:r>
        <w:r w:rsidR="00C22140" w:rsidDel="00D91A74">
          <w:rPr>
            <w:color w:val="000000"/>
          </w:rPr>
          <w:delInstrText xml:space="preserve"> ADDIN EN.CITE &lt;EndNote&gt;&lt;Cite AuthorYear="1"&gt;&lt;Author&gt;Steerling&lt;/Author&gt;&lt;Year&gt;2022&lt;/Year&gt;&lt;RecNum&gt;217&lt;/RecNum&gt;&lt;DisplayText&gt;Steerling et al [25]&lt;/DisplayText&gt;&lt;record&gt;&lt;rec-number&gt;217&lt;/rec-number&gt;&lt;foreign-keys&gt;&lt;key app="EN" db-id="925vr0d9o202e5evxvwx55egrd0tx2se5x5e" timestamp="1679304445"&gt;217&lt;/key&gt;&lt;/foreign-keys&gt;&lt;ref-type name="Journal Article"&gt;17&lt;/ref-type&gt;&lt;contributors&gt;&lt;authors&gt;&lt;author&gt;Steerling,Emilie&lt;/author&gt;&lt;author&gt;Houston,Rebecca&lt;/author&gt;&lt;author&gt;Gietzen,Luke J&lt;/author&gt;&lt;author&gt;Ogilvie,Sarah J&lt;/author&gt;&lt;author&gt;de Ruiter,Hans-Peter&lt;/author&gt;&lt;author&gt;Nygren,Jens M&lt;/author&gt;&lt;/authors&gt;&lt;/contributors&gt;&lt;auth-address&gt;School of Health and Welfare, Halmstad University, Box 823, Halmstad, 30118, Sweden, 46 035167100, jens.nygren@hh.se&lt;/auth-address&gt;&lt;titles&gt;&lt;title&gt;Examining how Ethics in Relation to Health Technology is Described in the Research Literature: Scoping Review&lt;/title&gt;&lt;secondary-title&gt;Interact J Med Res&lt;/secondary-title&gt;&lt;/titles&gt;&lt;periodical&gt;&lt;full-title&gt;Interact J Med Res&lt;/full-title&gt;&lt;/periodical&gt;&lt;pages&gt;e38745&lt;/pages&gt;&lt;volume&gt;11&lt;/volume&gt;&lt;number&gt;2&lt;/number&gt;&lt;edition&gt;15.8.2022&lt;/edition&gt;&lt;keywords&gt;&lt;keyword&gt;ethics&lt;/keyword&gt;&lt;keyword&gt;ethical principles&lt;/keyword&gt;&lt;keyword&gt;ethical theory&lt;/keyword&gt;&lt;keyword&gt;health technology&lt;/keyword&gt;&lt;keyword&gt;eHealth&lt;/keyword&gt;&lt;keyword&gt;digital health&lt;/keyword&gt;&lt;keyword&gt;telehealth&lt;/keyword&gt;&lt;keyword&gt;mHealth&lt;/keyword&gt;&lt;keyword&gt;health care&lt;/keyword&gt;&lt;keyword&gt;scoping review&lt;/keyword&gt;&lt;/keywords&gt;&lt;dates&gt;&lt;year&gt;2022&lt;/year&gt;&lt;/dates&gt;&lt;isbn&gt;1929-073X&lt;/isbn&gt;&lt;accession-num&gt;35969434&lt;/accession-num&gt;&lt;work-type&gt;Review&lt;/work-type&gt;&lt;urls&gt;&lt;related-urls&gt;&lt;url&gt;https://www.i-jmr.org/2022/2/e38745&lt;/url&gt;&lt;url&gt;https://doi.org/10.2196/38745&lt;/url&gt;&lt;url&gt;http://www.ncbi.nlm.nih.gov/pubmed/35969434&lt;/url&gt;&lt;/related-urls&gt;&lt;/urls&gt;&lt;electronic-resource-num&gt;10.2196/38745&lt;/electronic-resource-num&gt;&lt;language&gt;English&lt;/language&gt;&lt;/record&gt;&lt;/Cite&gt;&lt;/EndNote&gt;</w:delInstrText>
        </w:r>
        <w:r w:rsidR="00E63AC3" w:rsidDel="00D91A74">
          <w:rPr>
            <w:color w:val="000000"/>
          </w:rPr>
          <w:fldChar w:fldCharType="separate"/>
        </w:r>
        <w:r w:rsidR="00C22140" w:rsidDel="00D91A74">
          <w:rPr>
            <w:noProof/>
            <w:color w:val="000000"/>
          </w:rPr>
          <w:delText>Steerling et al [25]</w:delText>
        </w:r>
        <w:r w:rsidR="00E63AC3" w:rsidDel="00D91A74">
          <w:rPr>
            <w:color w:val="000000"/>
          </w:rPr>
          <w:fldChar w:fldCharType="end"/>
        </w:r>
        <w:r w:rsidR="00B1671F" w:rsidDel="00D91A74">
          <w:rPr>
            <w:noProof/>
            <w:color w:val="000000"/>
          </w:rPr>
          <w:delText>,</w:delText>
        </w:r>
        <w:r w:rsidRPr="00F31F40" w:rsidDel="00D91A74">
          <w:rPr>
            <w:color w:val="000000"/>
          </w:rPr>
          <w:delText xml:space="preserve"> was found which considered referenced ethical </w:delText>
        </w:r>
        <w:r w:rsidR="00517C24" w:rsidDel="00D91A74">
          <w:rPr>
            <w:color w:val="000000"/>
          </w:rPr>
          <w:delText>approaches</w:delText>
        </w:r>
        <w:r w:rsidR="00517C24" w:rsidRPr="00F31F40" w:rsidDel="00D91A74">
          <w:rPr>
            <w:color w:val="000000"/>
          </w:rPr>
          <w:delText xml:space="preserve"> </w:delText>
        </w:r>
        <w:r w:rsidRPr="00F31F40" w:rsidDel="00D91A74">
          <w:rPr>
            <w:color w:val="000000"/>
          </w:rPr>
          <w:delText xml:space="preserve">in conjunction with reported ethical aspects. Nonetheless, the extent and systematic integration of ethical considerations in the included studies remain unclear. For instance, the review does not </w:delText>
        </w:r>
        <w:r w:rsidR="00DD1CC1" w:rsidDel="00D91A74">
          <w:rPr>
            <w:color w:val="000000"/>
          </w:rPr>
          <w:delText xml:space="preserve">discuss the topic in connection with the </w:delText>
        </w:r>
        <w:r w:rsidR="00203563" w:rsidDel="00D91A74">
          <w:rPr>
            <w:color w:val="000000"/>
          </w:rPr>
          <w:delText>stud</w:delText>
        </w:r>
        <w:r w:rsidR="001F4F5F" w:rsidDel="00D91A74">
          <w:rPr>
            <w:color w:val="000000"/>
          </w:rPr>
          <w:delText>ies</w:delText>
        </w:r>
      </w:del>
      <w:bookmarkStart w:id="431" w:name="_Hlk185327928"/>
      <w:ins w:id="432" w:author="Paperpal" w:date="2024-12-11T11:57:00Z">
        <w:del w:id="433" w:author="Linda Wienands" w:date="2025-02-05T14:07:00Z">
          <w:r w:rsidDel="00D91A74">
            <w:rPr>
              <w:rFonts w:ascii="Cambria" w:eastAsia="MS Mincho" w:hAnsi="Cambria" w:cs="Times New Roman"/>
              <w:color w:val="000000"/>
            </w:rPr>
            <w:delText>’</w:delText>
          </w:r>
        </w:del>
      </w:ins>
      <w:bookmarkEnd w:id="431"/>
      <w:del w:id="434" w:author="Linda Wienands" w:date="2025-02-05T14:07:00Z">
        <w:r w:rsidDel="00D91A74">
          <w:rPr>
            <w:rFonts w:ascii="Cambria" w:eastAsia="MS Mincho" w:hAnsi="Cambria" w:cs="Times New Roman"/>
            <w:color w:val="000000"/>
          </w:rPr>
          <w:delText xml:space="preserve"> evaluation</w:delText>
        </w:r>
        <w:r w:rsidR="00203563" w:rsidDel="00D91A74">
          <w:rPr>
            <w:color w:val="000000"/>
          </w:rPr>
          <w:delText xml:space="preserve"> design</w:delText>
        </w:r>
        <w:r w:rsidR="00E63AC3" w:rsidDel="00D91A74">
          <w:rPr>
            <w:color w:val="000000"/>
          </w:rPr>
          <w:delText xml:space="preserve"> and eHealth lifecycle stage</w:delText>
        </w:r>
        <w:r w:rsidR="00203563" w:rsidDel="00D91A74">
          <w:rPr>
            <w:color w:val="000000"/>
          </w:rPr>
          <w:delText xml:space="preserve">, </w:delText>
        </w:r>
        <w:r w:rsidRPr="00F31F40" w:rsidDel="00D91A74">
          <w:rPr>
            <w:color w:val="000000"/>
          </w:rPr>
          <w:delText xml:space="preserve">whether ethical aspects were addressed </w:delText>
        </w:r>
      </w:del>
      <w:ins w:id="435" w:author="Paperpal" w:date="2024-12-11T11:57:00Z">
        <w:del w:id="436" w:author="Linda Wienands" w:date="2025-02-05T14:07:00Z">
          <w:r w:rsidRPr="00F31F40" w:rsidDel="00D91A74">
            <w:rPr>
              <w:color w:val="000000"/>
            </w:rPr>
            <w:delText>in</w:delText>
          </w:r>
        </w:del>
      </w:ins>
      <w:del w:id="437" w:author="Linda Wienands" w:date="2025-02-05T14:07:00Z">
        <w:r w:rsidRPr="00F31F40" w:rsidDel="00D91A74">
          <w:rPr>
            <w:color w:val="000000"/>
          </w:rPr>
          <w:delText xml:space="preserve">at the </w:delText>
        </w:r>
        <w:r w:rsidRPr="00317A88" w:rsidDel="00D91A74">
          <w:rPr>
            <w:color w:val="000000"/>
          </w:rPr>
          <w:delText>process</w:delText>
        </w:r>
        <w:r w:rsidR="00203563" w:rsidDel="00D91A74">
          <w:rPr>
            <w:color w:val="000000"/>
          </w:rPr>
          <w:delText xml:space="preserve"> or </w:delText>
        </w:r>
        <w:r w:rsidR="002B1FD5" w:rsidRPr="00317A88" w:rsidDel="00D91A74">
          <w:rPr>
            <w:color w:val="000000"/>
          </w:rPr>
          <w:delText>out</w:delText>
        </w:r>
        <w:r w:rsidR="00203563" w:rsidDel="00D91A74">
          <w:rPr>
            <w:color w:val="000000"/>
          </w:rPr>
          <w:delText xml:space="preserve">come </w:delText>
        </w:r>
        <w:r w:rsidR="00D35A1B" w:rsidRPr="00317A88" w:rsidDel="00D91A74">
          <w:rPr>
            <w:color w:val="000000"/>
          </w:rPr>
          <w:delText>domain</w:delText>
        </w:r>
        <w:r w:rsidRPr="00317A88" w:rsidDel="00D91A74">
          <w:rPr>
            <w:color w:val="000000"/>
          </w:rPr>
          <w:delText>,</w:delText>
        </w:r>
        <w:r w:rsidRPr="00F31F40" w:rsidDel="00D91A74">
          <w:rPr>
            <w:color w:val="000000"/>
          </w:rPr>
          <w:delText xml:space="preserve"> reported in the </w:delText>
        </w:r>
      </w:del>
      <w:ins w:id="438" w:author="Paperpal" w:date="2024-12-11T11:57:00Z">
        <w:del w:id="439" w:author="Linda Wienands" w:date="2025-02-05T14:07:00Z">
          <w:r w:rsidRPr="00F31F40" w:rsidDel="00D91A74">
            <w:rPr>
              <w:color w:val="000000"/>
            </w:rPr>
            <w:delText>I</w:delText>
          </w:r>
        </w:del>
      </w:ins>
      <w:del w:id="440" w:author="Linda Wienands" w:date="2025-02-05T14:07:00Z">
        <w:r w:rsidRPr="00F31F40" w:rsidDel="00D91A74">
          <w:rPr>
            <w:color w:val="000000"/>
          </w:rPr>
          <w:delText xml:space="preserve">introduction or </w:delText>
        </w:r>
      </w:del>
      <w:ins w:id="441" w:author="Paperpal" w:date="2024-12-11T11:57:00Z">
        <w:del w:id="442" w:author="Linda Wienands" w:date="2025-02-05T14:07:00Z">
          <w:r w:rsidRPr="00F31F40" w:rsidDel="00D91A74">
            <w:rPr>
              <w:color w:val="000000"/>
            </w:rPr>
            <w:delText>D</w:delText>
          </w:r>
        </w:del>
      </w:ins>
      <w:del w:id="443" w:author="Linda Wienands" w:date="2025-02-05T14:07:00Z">
        <w:r w:rsidRPr="00F31F40" w:rsidDel="00D91A74">
          <w:rPr>
            <w:color w:val="000000"/>
          </w:rPr>
          <w:delText xml:space="preserve">discussion section, and other essential details. These nuances are pivotal </w:delText>
        </w:r>
        <w:r w:rsidR="00013E04" w:rsidDel="00D91A74">
          <w:rPr>
            <w:color w:val="000000"/>
          </w:rPr>
          <w:delText xml:space="preserve">in </w:delText>
        </w:r>
      </w:del>
      <w:ins w:id="444" w:author="Paperpal" w:date="2024-12-11T11:57:00Z">
        <w:del w:id="445" w:author="Linda Wienands" w:date="2025-02-05T14:07:00Z">
          <w:r w:rsidR="00013E04" w:rsidDel="00D91A74">
            <w:rPr>
              <w:color w:val="000000"/>
            </w:rPr>
            <w:delText>mapping</w:delText>
          </w:r>
        </w:del>
      </w:ins>
      <w:del w:id="446" w:author="Linda Wienands" w:date="2025-02-05T14:07:00Z">
        <w:r w:rsidR="00013E04" w:rsidDel="00D91A74">
          <w:rPr>
            <w:color w:val="000000"/>
          </w:rPr>
          <w:delText xml:space="preserve">order </w:delText>
        </w:r>
        <w:r w:rsidR="00DE3503" w:rsidDel="00D91A74">
          <w:rPr>
            <w:color w:val="000000"/>
          </w:rPr>
          <w:delText xml:space="preserve">to map </w:delText>
        </w:r>
        <w:r w:rsidR="000F0FB1" w:rsidDel="00D91A74">
          <w:rPr>
            <w:color w:val="000000"/>
          </w:rPr>
          <w:delText xml:space="preserve">evaluation </w:delText>
        </w:r>
        <w:r w:rsidR="00DE3503" w:rsidDel="00D91A74">
          <w:rPr>
            <w:color w:val="000000"/>
          </w:rPr>
          <w:delText>practices and</w:delText>
        </w:r>
        <w:r w:rsidR="00013E04" w:rsidDel="00D91A74">
          <w:rPr>
            <w:color w:val="000000"/>
          </w:rPr>
          <w:delText xml:space="preserve"> </w:delText>
        </w:r>
        <w:r w:rsidR="00E63AC3" w:rsidDel="00D91A74">
          <w:rPr>
            <w:color w:val="000000"/>
          </w:rPr>
          <w:delText>mak</w:delText>
        </w:r>
      </w:del>
      <w:ins w:id="447" w:author="Paperpal" w:date="2024-12-11T11:57:00Z">
        <w:del w:id="448" w:author="Linda Wienands" w:date="2025-02-05T14:07:00Z">
          <w:r w:rsidR="00E63AC3" w:rsidDel="00D91A74">
            <w:rPr>
              <w:color w:val="000000"/>
            </w:rPr>
            <w:delText>ing</w:delText>
          </w:r>
        </w:del>
      </w:ins>
      <w:del w:id="449" w:author="Linda Wienands" w:date="2025-02-05T14:07:00Z">
        <w:r w:rsidR="00E63AC3" w:rsidDel="00D91A74">
          <w:rPr>
            <w:color w:val="000000"/>
          </w:rPr>
          <w:delText xml:space="preserve">e tailored suggestions for improvements. </w:delText>
        </w:r>
      </w:del>
    </w:p>
    <w:p w14:paraId="6A9F0945" w14:textId="4006832A" w:rsidR="00D843B4" w:rsidDel="00D91A74" w:rsidRDefault="0031165D" w:rsidP="00802E8E">
      <w:pPr>
        <w:spacing w:after="100" w:afterAutospacing="1"/>
        <w:rPr>
          <w:del w:id="450" w:author="Linda Wienands" w:date="2025-02-05T14:07:00Z"/>
          <w:color w:val="000000"/>
        </w:rPr>
      </w:pPr>
      <w:ins w:id="451" w:author="Paperpal" w:date="2024-12-11T11:57:00Z">
        <w:del w:id="452" w:author="Linda Wienands" w:date="2025-02-05T14:07:00Z">
          <w:r w:rsidDel="00D91A74">
            <w:rPr>
              <w:color w:val="000000"/>
            </w:rPr>
            <w:delText>C</w:delText>
          </w:r>
        </w:del>
      </w:ins>
      <w:del w:id="453" w:author="Linda Wienands" w:date="2025-02-05T14:07:00Z">
        <w:r w:rsidDel="00D91A74">
          <w:rPr>
            <w:color w:val="000000"/>
          </w:rPr>
          <w:delText>As a consequen</w:delText>
        </w:r>
      </w:del>
      <w:ins w:id="454" w:author="Paperpal" w:date="2024-12-11T11:57:00Z">
        <w:del w:id="455" w:author="Linda Wienands" w:date="2025-02-05T14:07:00Z">
          <w:r w:rsidDel="00D91A74">
            <w:rPr>
              <w:color w:val="000000"/>
            </w:rPr>
            <w:delText>tly</w:delText>
          </w:r>
        </w:del>
      </w:ins>
      <w:del w:id="456" w:author="Linda Wienands" w:date="2025-02-05T14:07:00Z">
        <w:r w:rsidDel="00D91A74">
          <w:rPr>
            <w:color w:val="000000"/>
          </w:rPr>
          <w:delText xml:space="preserve">ce, </w:delText>
        </w:r>
        <w:r w:rsidR="00DD1CC1" w:rsidDel="00D91A74">
          <w:rPr>
            <w:color w:val="000000"/>
          </w:rPr>
          <w:delText xml:space="preserve">the insights provided in </w:delText>
        </w:r>
        <w:r w:rsidDel="00D91A74">
          <w:rPr>
            <w:color w:val="000000"/>
          </w:rPr>
          <w:delText>previous</w:delText>
        </w:r>
        <w:r w:rsidR="00DD1CC1" w:rsidDel="00D91A74">
          <w:rPr>
            <w:color w:val="000000"/>
          </w:rPr>
          <w:delText xml:space="preserve"> reviews </w:delText>
        </w:r>
        <w:r w:rsidDel="00D91A74">
          <w:rPr>
            <w:color w:val="000000"/>
          </w:rPr>
          <w:delText>are</w:delText>
        </w:r>
        <w:r w:rsidR="00DD1CC1" w:rsidDel="00D91A74">
          <w:rPr>
            <w:color w:val="000000"/>
          </w:rPr>
          <w:delText xml:space="preserve"> </w:delText>
        </w:r>
        <w:r w:rsidR="003A2698" w:rsidRPr="003A2698" w:rsidDel="00D91A74">
          <w:rPr>
            <w:color w:val="000000"/>
          </w:rPr>
          <w:delText xml:space="preserve">insufficient </w:delText>
        </w:r>
      </w:del>
      <w:ins w:id="457" w:author="Paperpal" w:date="2024-12-11T11:57:00Z">
        <w:del w:id="458" w:author="Linda Wienands" w:date="2025-02-05T14:07:00Z">
          <w:r w:rsidR="003A2698" w:rsidRPr="003A2698" w:rsidDel="00D91A74">
            <w:rPr>
              <w:color w:val="000000"/>
            </w:rPr>
            <w:delText>to</w:delText>
          </w:r>
        </w:del>
      </w:ins>
      <w:del w:id="459" w:author="Linda Wienands" w:date="2025-02-05T14:07:00Z">
        <w:r w:rsidR="003A2698" w:rsidRPr="003A2698" w:rsidDel="00D91A74">
          <w:rPr>
            <w:color w:val="000000"/>
          </w:rPr>
          <w:delText>in provid</w:delText>
        </w:r>
      </w:del>
      <w:ins w:id="460" w:author="Paperpal" w:date="2024-12-11T11:57:00Z">
        <w:del w:id="461" w:author="Linda Wienands" w:date="2025-02-05T14:07:00Z">
          <w:r w:rsidR="003A2698" w:rsidRPr="003A2698" w:rsidDel="00D91A74">
            <w:rPr>
              <w:color w:val="000000"/>
            </w:rPr>
            <w:delText>e</w:delText>
          </w:r>
        </w:del>
      </w:ins>
      <w:del w:id="462" w:author="Linda Wienands" w:date="2025-02-05T14:07:00Z">
        <w:r w:rsidR="003A2698" w:rsidRPr="003A2698" w:rsidDel="00D91A74">
          <w:rPr>
            <w:color w:val="000000"/>
          </w:rPr>
          <w:delText xml:space="preserve">ing essential information for the development of guidance regarding integrated ethical approaches in original eHealth evaluation research. </w:delText>
        </w:r>
        <w:r w:rsidR="00F31F40" w:rsidRPr="00F31F40" w:rsidDel="00D91A74">
          <w:rPr>
            <w:color w:val="000000"/>
          </w:rPr>
          <w:delText xml:space="preserve">Given these limitations, a scoping review is </w:delText>
        </w:r>
      </w:del>
      <w:ins w:id="463" w:author="Paperpal" w:date="2024-12-11T11:57:00Z">
        <w:del w:id="464" w:author="Linda Wienands" w:date="2025-02-05T14:07:00Z">
          <w:r w:rsidR="00F31F40" w:rsidRPr="00F31F40" w:rsidDel="00D91A74">
            <w:rPr>
              <w:color w:val="000000"/>
            </w:rPr>
            <w:delText>an</w:delText>
          </w:r>
        </w:del>
      </w:ins>
      <w:del w:id="465" w:author="Linda Wienands" w:date="2025-02-05T14:07:00Z">
        <w:r w:rsidR="00F31F40" w:rsidRPr="00F31F40" w:rsidDel="00D91A74">
          <w:rPr>
            <w:color w:val="000000"/>
          </w:rPr>
          <w:delText xml:space="preserve">the appropriate method </w:delText>
        </w:r>
      </w:del>
      <w:ins w:id="466" w:author="Paperpal" w:date="2024-12-11T11:57:00Z">
        <w:del w:id="467" w:author="Linda Wienands" w:date="2025-02-05T14:07:00Z">
          <w:r w:rsidR="00F31F40" w:rsidRPr="00F31F40" w:rsidDel="00D91A74">
            <w:rPr>
              <w:color w:val="000000"/>
            </w:rPr>
            <w:delText>for</w:delText>
          </w:r>
        </w:del>
      </w:ins>
      <w:del w:id="468" w:author="Linda Wienands" w:date="2025-02-05T14:07:00Z">
        <w:r w:rsidR="00F31F40" w:rsidRPr="00F31F40" w:rsidDel="00D91A74">
          <w:rPr>
            <w:color w:val="000000"/>
          </w:rPr>
          <w:delText>to address</w:delText>
        </w:r>
      </w:del>
      <w:ins w:id="469" w:author="Paperpal" w:date="2024-12-11T11:57:00Z">
        <w:del w:id="470" w:author="Linda Wienands" w:date="2025-02-05T14:07:00Z">
          <w:r w:rsidDel="00D91A74">
            <w:rPr>
              <w:rFonts w:ascii="Cambria" w:eastAsia="MS Mincho" w:hAnsi="Cambria" w:cs="Times New Roman"/>
              <w:color w:val="000000"/>
            </w:rPr>
            <w:delText>ing</w:delText>
          </w:r>
        </w:del>
      </w:ins>
      <w:del w:id="471" w:author="Linda Wienands" w:date="2025-02-05T14:07:00Z">
        <w:r w:rsidDel="00D91A74">
          <w:rPr>
            <w:rFonts w:ascii="Cambria" w:eastAsia="MS Mincho" w:hAnsi="Cambria" w:cs="Times New Roman"/>
            <w:color w:val="000000"/>
          </w:rPr>
          <w:delText xml:space="preserve"> </w:delText>
        </w:r>
        <w:r w:rsidR="00F31F40" w:rsidRPr="00F31F40" w:rsidDel="00D91A74">
          <w:rPr>
            <w:color w:val="000000"/>
          </w:rPr>
          <w:delText xml:space="preserve">and fill this research gap. Scoping reviews are specifically designed to explore broad research questions, investigate unknown areas, map research practices, and offer conceptual clarifications </w:delText>
        </w:r>
        <w:r w:rsidR="001B3673" w:rsidDel="00D91A74">
          <w:rPr>
            <w:color w:val="000000"/>
          </w:rPr>
          <w:fldChar w:fldCharType="begin"/>
        </w:r>
        <w:r w:rsidR="009A4D34" w:rsidDel="00D91A74">
          <w:rPr>
            <w:color w:val="000000"/>
          </w:rPr>
          <w:delInstrText xml:space="preserve"> ADDIN EN.CITE &lt;EndNote&gt;&lt;Cite&gt;&lt;Author&gt;Pollock&lt;/Author&gt;&lt;Year&gt;2021&lt;/Year&gt;&lt;RecNum&gt;234&lt;/RecNum&gt;&lt;DisplayText&gt;[70]&lt;/DisplayText&gt;&lt;record&gt;&lt;rec-number&gt;234&lt;/rec-number&gt;&lt;foreign-keys&gt;&lt;key app="EN" db-id="925vr0d9o202e5evxvwx55egrd0tx2se5x5e" timestamp="1679304474"&gt;234&lt;/key&gt;&lt;/foreign-keys&gt;&lt;ref-type name="Journal Article"&gt;17&lt;/ref-type&gt;&lt;contributors&gt;&lt;authors&gt;&lt;author&gt;Pollock, Danielle&lt;/author&gt;&lt;author&gt;Davies, Ellen L.&lt;/author&gt;&lt;author&gt;Peters, Micah D. J.&lt;/author&gt;&lt;author&gt;Tricco, Andrea C.&lt;/author&gt;&lt;author&gt;Alexander, Lyndsay&lt;/author&gt;&lt;author&gt;McInerney, Patricia&lt;/author&gt;&lt;author&gt;Godfrey, Christina M.&lt;/author&gt;&lt;author&gt;Khalil, Hanan&lt;/author&gt;&lt;author&gt;Munn, Zachary&lt;/author&gt;&lt;/authors&gt;&lt;/contributors&gt;&lt;titles&gt;&lt;title&gt;Undertaking a scoping review: A practical guide for nursing and midwifery students, clinicians, researchers, and academics&lt;/title&gt;&lt;secondary-title&gt;Journal of Advanced Nursing&lt;/secondary-title&gt;&lt;/titles&gt;&lt;periodical&gt;&lt;full-title&gt;Journal of advanced nursing&lt;/full-title&gt;&lt;/periodical&gt;&lt;pages&gt;2102-2113&lt;/pages&gt;&lt;volume&gt;77&lt;/volume&gt;&lt;number&gt;4&lt;/number&gt;&lt;dates&gt;&lt;year&gt;2021&lt;/year&gt;&lt;/dates&gt;&lt;isbn&gt;0309-2402&lt;/isbn&gt;&lt;urls&gt;&lt;related-urls&gt;&lt;url&gt;https://onlinelibrary.wiley.com/doi/abs/10.1111/jan.14743&lt;/url&gt;&lt;/related-urls&gt;&lt;/urls&gt;&lt;electronic-resource-num&gt;https://doi.org/10.1111/jan.14743&lt;/electronic-resource-num&gt;&lt;/record&gt;&lt;/Cite&gt;&lt;/EndNote&gt;</w:delInstrText>
        </w:r>
        <w:r w:rsidR="001B3673" w:rsidDel="00D91A74">
          <w:rPr>
            <w:color w:val="000000"/>
          </w:rPr>
          <w:fldChar w:fldCharType="separate"/>
        </w:r>
        <w:r w:rsidR="009A4D34" w:rsidDel="00D91A74">
          <w:rPr>
            <w:noProof/>
            <w:color w:val="000000"/>
          </w:rPr>
          <w:delText>[70]</w:delText>
        </w:r>
        <w:r w:rsidR="001B3673" w:rsidDel="00D91A74">
          <w:rPr>
            <w:color w:val="000000"/>
          </w:rPr>
          <w:fldChar w:fldCharType="end"/>
        </w:r>
        <w:r w:rsidR="00F31F40" w:rsidDel="00D91A74">
          <w:rPr>
            <w:color w:val="000000"/>
          </w:rPr>
          <w:delText>.</w:delText>
        </w:r>
        <w:r w:rsidR="00F31F40" w:rsidRPr="00F31F40" w:rsidDel="00D91A74">
          <w:rPr>
            <w:color w:val="000000"/>
          </w:rPr>
          <w:delText xml:space="preserve"> These characteristics align with the objectives of </w:delText>
        </w:r>
      </w:del>
      <w:ins w:id="472" w:author="Paperpal" w:date="2024-12-11T11:57:00Z">
        <w:del w:id="473" w:author="Linda Wienands" w:date="2025-02-05T14:07:00Z">
          <w:r w:rsidR="00F31F40" w:rsidRPr="00F31F40" w:rsidDel="00D91A74">
            <w:rPr>
              <w:color w:val="000000"/>
            </w:rPr>
            <w:delText>this</w:delText>
          </w:r>
        </w:del>
      </w:ins>
      <w:del w:id="474" w:author="Linda Wienands" w:date="2025-02-05T14:07:00Z">
        <w:r w:rsidR="00F31F40" w:rsidRPr="00F31F40" w:rsidDel="00D91A74">
          <w:rPr>
            <w:color w:val="000000"/>
          </w:rPr>
          <w:delText>our review.</w:delText>
        </w:r>
        <w:bookmarkEnd w:id="374"/>
      </w:del>
    </w:p>
    <w:p w14:paraId="22F835AF" w14:textId="16BBFAC3" w:rsidR="00E324CF" w:rsidRPr="00D81AE7" w:rsidDel="00D91A74" w:rsidRDefault="0031165D" w:rsidP="00946468">
      <w:pPr>
        <w:pStyle w:val="berschrift3"/>
        <w:rPr>
          <w:del w:id="475" w:author="Linda Wienands" w:date="2025-02-05T14:07:00Z"/>
        </w:rPr>
      </w:pPr>
      <w:del w:id="476" w:author="Linda Wienands" w:date="2025-02-05T14:07:00Z">
        <w:r w:rsidRPr="00D81AE7" w:rsidDel="00D91A74">
          <w:delText xml:space="preserve">Objective </w:delText>
        </w:r>
      </w:del>
    </w:p>
    <w:p w14:paraId="1F636F64" w14:textId="7A24B696" w:rsidR="00612132" w:rsidRPr="00612132" w:rsidDel="00D91A74" w:rsidRDefault="0031165D" w:rsidP="00EE3248">
      <w:pPr>
        <w:rPr>
          <w:del w:id="477" w:author="Linda Wienands" w:date="2025-02-05T14:07:00Z"/>
        </w:rPr>
      </w:pPr>
      <w:del w:id="478" w:author="Linda Wienands" w:date="2025-02-05T14:07:00Z">
        <w:r w:rsidRPr="00612132" w:rsidDel="00D91A74">
          <w:delText>Original evaluation research has great potential to promote ethical practices in eHealth by informing decision</w:delText>
        </w:r>
      </w:del>
      <w:ins w:id="479" w:author="Paperpal" w:date="2024-12-11T11:57:00Z">
        <w:del w:id="480" w:author="Linda Wienands" w:date="2025-02-05T14:07:00Z">
          <w:r w:rsidRPr="00612132" w:rsidDel="00D91A74">
            <w:delText xml:space="preserve"> </w:delText>
          </w:r>
        </w:del>
      </w:ins>
      <w:del w:id="481" w:author="Linda Wienands" w:date="2025-02-05T14:07:00Z">
        <w:r w:rsidRPr="00612132" w:rsidDel="00D91A74">
          <w:delText xml:space="preserve">-making in this field. Therefore, addressing the current lack of focus on ethical aspects is crucial. A thorough examination of </w:delText>
        </w:r>
      </w:del>
      <w:ins w:id="482" w:author="Paperpal" w:date="2024-12-11T11:57:00Z">
        <w:del w:id="483" w:author="Linda Wienands" w:date="2025-02-05T14:07:00Z">
          <w:r w:rsidDel="00D91A74">
            <w:rPr>
              <w:rFonts w:ascii="Cambria" w:eastAsia="MS Mincho" w:hAnsi="Cambria" w:cs="Times New Roman"/>
            </w:rPr>
            <w:delText xml:space="preserve">the </w:delText>
          </w:r>
        </w:del>
      </w:ins>
      <w:del w:id="484" w:author="Linda Wienands" w:date="2025-02-05T14:07:00Z">
        <w:r w:rsidDel="00D91A74">
          <w:rPr>
            <w:rFonts w:ascii="Cambria" w:eastAsia="MS Mincho" w:hAnsi="Cambria" w:cs="Times New Roman"/>
          </w:rPr>
          <w:delText>existing evaluation research practices, which is the main goal of this scoping review, is an important first step toward improving this area.</w:delText>
        </w:r>
      </w:del>
    </w:p>
    <w:p w14:paraId="3E4386BB" w14:textId="6D7D82D0" w:rsidR="00612132" w:rsidDel="00D91A74" w:rsidRDefault="00612132" w:rsidP="00EE3248">
      <w:pPr>
        <w:rPr>
          <w:del w:id="485" w:author="Linda Wienands" w:date="2025-02-05T14:07:00Z"/>
          <w:rFonts w:eastAsiaTheme="majorEastAsia"/>
          <w:bCs/>
        </w:rPr>
      </w:pPr>
    </w:p>
    <w:p w14:paraId="0F8FAE84" w14:textId="663D3D5D" w:rsidR="00762968" w:rsidDel="00D91A74" w:rsidRDefault="0031165D" w:rsidP="00EE3248">
      <w:pPr>
        <w:rPr>
          <w:del w:id="486" w:author="Linda Wienands" w:date="2025-02-05T14:07:00Z"/>
          <w:rFonts w:eastAsiaTheme="majorEastAsia"/>
          <w:bCs/>
        </w:rPr>
      </w:pPr>
      <w:del w:id="487" w:author="Linda Wienands" w:date="2025-02-05T14:07:00Z">
        <w:r w:rsidRPr="00D672EC" w:rsidDel="00D91A74">
          <w:rPr>
            <w:rFonts w:eastAsiaTheme="majorEastAsia"/>
            <w:bCs/>
          </w:rPr>
          <w:delText>The focus will be on studies examining bi-directional RPM technologies—those featuring interfaces for both patients and clinicians—within the contexts of cardiovascular and cancer care as practical case studies.</w:delText>
        </w:r>
        <w:r w:rsidDel="00D91A74">
          <w:rPr>
            <w:rFonts w:eastAsiaTheme="majorEastAsia"/>
            <w:bCs/>
          </w:rPr>
          <w:delText xml:space="preserve"> </w:delText>
        </w:r>
        <w:r w:rsidR="004F7791" w:rsidRPr="004F7791" w:rsidDel="00D91A74">
          <w:rPr>
            <w:rFonts w:eastAsiaTheme="majorEastAsia"/>
            <w:bCs/>
          </w:rPr>
          <w:delText xml:space="preserve">The insights gained from this review will serve as a foundation for </w:delText>
        </w:r>
      </w:del>
      <w:ins w:id="488" w:author="Paperpal" w:date="2024-12-11T11:57:00Z">
        <w:del w:id="489" w:author="Linda Wienands" w:date="2025-02-05T14:07:00Z">
          <w:r w:rsidR="004F7791" w:rsidRPr="004F7791" w:rsidDel="00D91A74">
            <w:rPr>
              <w:rFonts w:eastAsiaTheme="majorEastAsia"/>
              <w:bCs/>
            </w:rPr>
            <w:delText>guiding</w:delText>
          </w:r>
        </w:del>
      </w:ins>
      <w:del w:id="490" w:author="Linda Wienands" w:date="2025-02-05T14:07:00Z">
        <w:r w:rsidR="004F7791" w:rsidRPr="004F7791" w:rsidDel="00D91A74">
          <w:rPr>
            <w:rFonts w:eastAsiaTheme="majorEastAsia"/>
            <w:bCs/>
          </w:rPr>
          <w:delText>developing guidance on empirical ethical evaluation research in the eHealth context for future studies.</w:delText>
        </w:r>
      </w:del>
    </w:p>
    <w:p w14:paraId="560DE84B" w14:textId="3049C836" w:rsidR="00F31F40" w:rsidRPr="00D81AE7" w:rsidDel="00D91A74" w:rsidRDefault="0031165D" w:rsidP="00946468">
      <w:pPr>
        <w:pStyle w:val="berschrift4"/>
        <w:rPr>
          <w:del w:id="491" w:author="Linda Wienands" w:date="2025-02-05T14:07:00Z"/>
        </w:rPr>
      </w:pPr>
      <w:del w:id="492" w:author="Linda Wienands" w:date="2025-02-05T14:07:00Z">
        <w:r w:rsidRPr="00D81AE7" w:rsidDel="00D91A74">
          <w:delText xml:space="preserve">Review </w:delText>
        </w:r>
        <w:r w:rsidR="00D8028A" w:rsidRPr="00D81AE7" w:rsidDel="00D91A74">
          <w:delText>Q</w:delText>
        </w:r>
        <w:r w:rsidRPr="00D81AE7" w:rsidDel="00D91A74">
          <w:delText>uestions</w:delText>
        </w:r>
      </w:del>
    </w:p>
    <w:p w14:paraId="77BCFB67" w14:textId="0C406F52" w:rsidR="004A2DBD" w:rsidRPr="00EE3248" w:rsidDel="00D91A74" w:rsidRDefault="0031165D" w:rsidP="00946468">
      <w:pPr>
        <w:pStyle w:val="Listenabsatz"/>
        <w:numPr>
          <w:ilvl w:val="0"/>
          <w:numId w:val="11"/>
        </w:numPr>
        <w:rPr>
          <w:del w:id="493" w:author="Linda Wienands" w:date="2025-02-05T14:07:00Z"/>
        </w:rPr>
      </w:pPr>
      <w:del w:id="494" w:author="Linda Wienands" w:date="2025-02-05T14:07:00Z">
        <w:r w:rsidRPr="004A2DBD" w:rsidDel="00D91A74">
          <w:rPr>
            <w:color w:val="000000"/>
          </w:rPr>
          <w:delText xml:space="preserve"> Are </w:delText>
        </w:r>
      </w:del>
      <w:ins w:id="495" w:author="Paperpal" w:date="2024-12-11T11:57:00Z">
        <w:del w:id="496" w:author="Linda Wienands" w:date="2025-02-05T14:07:00Z">
          <w:r w:rsidDel="00D91A74">
            <w:rPr>
              <w:rFonts w:ascii="Cambria" w:eastAsia="MS Mincho" w:hAnsi="Cambria" w:cs="Times New Roman"/>
              <w:color w:val="000000"/>
            </w:rPr>
            <w:delText xml:space="preserve">the </w:delText>
          </w:r>
        </w:del>
      </w:ins>
      <w:del w:id="497" w:author="Linda Wienands" w:date="2025-02-05T14:07:00Z">
        <w:r w:rsidDel="00D91A74">
          <w:rPr>
            <w:rFonts w:ascii="Cambria" w:eastAsia="MS Mincho" w:hAnsi="Cambria" w:cs="Times New Roman"/>
            <w:color w:val="000000"/>
          </w:rPr>
          <w:delText xml:space="preserve">ethical aspects of eHealth implicitly or explicitly addressed in </w:delText>
        </w:r>
      </w:del>
      <w:ins w:id="498" w:author="Paperpal" w:date="2024-12-11T11:57:00Z">
        <w:del w:id="499" w:author="Linda Wienands" w:date="2025-02-05T14:07:00Z">
          <w:r w:rsidDel="00D91A74">
            <w:rPr>
              <w:rFonts w:ascii="Cambria" w:eastAsia="MS Mincho" w:hAnsi="Cambria" w:cs="Times New Roman"/>
              <w:color w:val="000000"/>
            </w:rPr>
            <w:delText xml:space="preserve">the </w:delText>
          </w:r>
        </w:del>
      </w:ins>
      <w:del w:id="500" w:author="Linda Wienands" w:date="2025-02-05T14:07:00Z">
        <w:r w:rsidR="00BB2862" w:rsidDel="00D91A74">
          <w:rPr>
            <w:color w:val="000000"/>
          </w:rPr>
          <w:delText>original</w:delText>
        </w:r>
        <w:r w:rsidR="00BB2862" w:rsidRPr="004A2DBD" w:rsidDel="00D91A74">
          <w:rPr>
            <w:color w:val="000000"/>
          </w:rPr>
          <w:delText xml:space="preserve"> </w:delText>
        </w:r>
        <w:r w:rsidR="00CE6E45" w:rsidRPr="004A2DBD" w:rsidDel="00D91A74">
          <w:rPr>
            <w:color w:val="000000"/>
          </w:rPr>
          <w:delText>eHealth evaluation research</w:delText>
        </w:r>
        <w:r w:rsidRPr="004A2DBD" w:rsidDel="00D91A74">
          <w:rPr>
            <w:color w:val="000000"/>
          </w:rPr>
          <w:delText>?</w:delText>
        </w:r>
        <w:r w:rsidRPr="00F31F40" w:rsidDel="00D91A74">
          <w:delText xml:space="preserve"> </w:delText>
        </w:r>
        <w:r w:rsidRPr="004A2DBD" w:rsidDel="00D91A74">
          <w:rPr>
            <w:color w:val="000000"/>
          </w:rPr>
          <w:delText>(Ethical aspects - General overview)</w:delText>
        </w:r>
      </w:del>
    </w:p>
    <w:p w14:paraId="195D5A40" w14:textId="1EFB42EE" w:rsidR="00AB50CC" w:rsidRPr="004A2DBD" w:rsidDel="00D91A74" w:rsidRDefault="00AB50CC" w:rsidP="00EE3248">
      <w:pPr>
        <w:pStyle w:val="Listenabsatz"/>
        <w:rPr>
          <w:del w:id="501" w:author="Linda Wienands" w:date="2025-02-05T14:07:00Z"/>
        </w:rPr>
      </w:pPr>
    </w:p>
    <w:p w14:paraId="77E3CF24" w14:textId="35B70DC6" w:rsidR="004A2DBD" w:rsidRPr="00EE3248" w:rsidDel="00D91A74" w:rsidRDefault="0031165D" w:rsidP="00946468">
      <w:pPr>
        <w:pStyle w:val="Listenabsatz"/>
        <w:numPr>
          <w:ilvl w:val="0"/>
          <w:numId w:val="11"/>
        </w:numPr>
        <w:rPr>
          <w:del w:id="502" w:author="Linda Wienands" w:date="2025-02-05T14:07:00Z"/>
        </w:rPr>
      </w:pPr>
      <w:del w:id="503" w:author="Linda Wienands" w:date="2025-02-05T14:07:00Z">
        <w:r w:rsidRPr="004A2DBD" w:rsidDel="00D91A74">
          <w:rPr>
            <w:color w:val="000000"/>
          </w:rPr>
          <w:delText xml:space="preserve">Which ethical aspects </w:delText>
        </w:r>
        <w:r w:rsidR="00296AB0" w:rsidRPr="004A2DBD" w:rsidDel="00D91A74">
          <w:rPr>
            <w:color w:val="000000"/>
          </w:rPr>
          <w:delText>(</w:delText>
        </w:r>
      </w:del>
      <w:ins w:id="504" w:author="Paperpal" w:date="2024-12-11T11:57:00Z">
        <w:del w:id="505" w:author="Linda Wienands" w:date="2025-02-05T14:07:00Z">
          <w:r w:rsidR="00296AB0" w:rsidRPr="004A2DBD" w:rsidDel="00D91A74">
            <w:rPr>
              <w:color w:val="000000"/>
            </w:rPr>
            <w:delText>e.g.</w:delText>
          </w:r>
        </w:del>
      </w:ins>
      <w:del w:id="506" w:author="Linda Wienands" w:date="2025-02-05T14:07:00Z">
        <w:r w:rsidR="00296AB0" w:rsidRPr="004A2DBD" w:rsidDel="00D91A74">
          <w:rPr>
            <w:color w:val="000000"/>
          </w:rPr>
          <w:delText xml:space="preserve">eg, </w:delText>
        </w:r>
        <w:r w:rsidRPr="004A2DBD" w:rsidDel="00D91A74">
          <w:rPr>
            <w:color w:val="000000"/>
          </w:rPr>
          <w:delText>process</w:delText>
        </w:r>
        <w:r w:rsidR="00296AB0" w:rsidRPr="004A2DBD" w:rsidDel="00D91A74">
          <w:rPr>
            <w:color w:val="000000"/>
          </w:rPr>
          <w:delText xml:space="preserve"> or</w:delText>
        </w:r>
        <w:r w:rsidR="00CE6E45" w:rsidRPr="004A2DBD" w:rsidDel="00D91A74">
          <w:rPr>
            <w:color w:val="000000"/>
          </w:rPr>
          <w:delText xml:space="preserve"> </w:delText>
        </w:r>
        <w:r w:rsidR="009231B5" w:rsidRPr="004A2DBD" w:rsidDel="00D91A74">
          <w:rPr>
            <w:color w:val="000000"/>
          </w:rPr>
          <w:delText>outcome</w:delText>
        </w:r>
        <w:r w:rsidRPr="004A2DBD" w:rsidDel="00D91A74">
          <w:rPr>
            <w:color w:val="000000"/>
          </w:rPr>
          <w:delText xml:space="preserve"> domain</w:delText>
        </w:r>
        <w:r w:rsidR="00296AB0" w:rsidRPr="004A2DBD" w:rsidDel="00D91A74">
          <w:rPr>
            <w:color w:val="000000"/>
          </w:rPr>
          <w:delText xml:space="preserve">) </w:delText>
        </w:r>
        <w:r w:rsidRPr="004A2DBD" w:rsidDel="00D91A74">
          <w:rPr>
            <w:color w:val="000000"/>
          </w:rPr>
          <w:delText>are addressed? (Ethical aspects - Classification)</w:delText>
        </w:r>
      </w:del>
    </w:p>
    <w:p w14:paraId="3C7CC2EF" w14:textId="4A9843DD" w:rsidR="00AB50CC" w:rsidRPr="004A2DBD" w:rsidDel="00D91A74" w:rsidRDefault="00AB50CC" w:rsidP="00EE3248">
      <w:pPr>
        <w:rPr>
          <w:del w:id="507" w:author="Linda Wienands" w:date="2025-02-05T14:07:00Z"/>
        </w:rPr>
      </w:pPr>
    </w:p>
    <w:p w14:paraId="33E9448D" w14:textId="29534332" w:rsidR="004A2DBD" w:rsidRPr="00EE3248" w:rsidDel="00D91A74" w:rsidRDefault="0031165D" w:rsidP="00946468">
      <w:pPr>
        <w:pStyle w:val="Listenabsatz"/>
        <w:numPr>
          <w:ilvl w:val="0"/>
          <w:numId w:val="11"/>
        </w:numPr>
        <w:rPr>
          <w:del w:id="508" w:author="Linda Wienands" w:date="2025-02-05T14:07:00Z"/>
        </w:rPr>
      </w:pPr>
      <w:del w:id="509" w:author="Linda Wienands" w:date="2025-02-05T14:07:00Z">
        <w:r w:rsidRPr="004A2DBD" w:rsidDel="00D91A74">
          <w:rPr>
            <w:color w:val="000000"/>
          </w:rPr>
          <w:delText xml:space="preserve">To what extent are </w:delText>
        </w:r>
      </w:del>
      <w:ins w:id="510" w:author="Paperpal" w:date="2024-12-11T11:57:00Z">
        <w:del w:id="511" w:author="Linda Wienands" w:date="2025-02-05T14:07:00Z">
          <w:r w:rsidDel="00D91A74">
            <w:rPr>
              <w:rFonts w:ascii="Cambria" w:eastAsia="MS Mincho" w:hAnsi="Cambria" w:cs="Times New Roman"/>
              <w:color w:val="000000"/>
            </w:rPr>
            <w:delText xml:space="preserve">the </w:delText>
          </w:r>
        </w:del>
      </w:ins>
      <w:del w:id="512" w:author="Linda Wienands" w:date="2025-02-05T14:07:00Z">
        <w:r w:rsidDel="00D91A74">
          <w:rPr>
            <w:rFonts w:ascii="Cambria" w:eastAsia="MS Mincho" w:hAnsi="Cambria" w:cs="Times New Roman"/>
            <w:color w:val="000000"/>
          </w:rPr>
          <w:delText>ethical aspects addressed in terms of ethical analysis steps and approaches? (</w:delText>
        </w:r>
        <w:r w:rsidR="00CE6E45" w:rsidRPr="004A2DBD" w:rsidDel="00D91A74">
          <w:rPr>
            <w:color w:val="000000"/>
          </w:rPr>
          <w:delText xml:space="preserve">Ethical </w:delText>
        </w:r>
        <w:r w:rsidR="00BB2862" w:rsidDel="00D91A74">
          <w:rPr>
            <w:color w:val="000000"/>
          </w:rPr>
          <w:delText>approach</w:delText>
        </w:r>
        <w:r w:rsidR="00BB2862" w:rsidRPr="004A2DBD" w:rsidDel="00D91A74">
          <w:rPr>
            <w:color w:val="000000"/>
          </w:rPr>
          <w:delText xml:space="preserve"> </w:delText>
        </w:r>
        <w:r w:rsidR="00CE6E45" w:rsidRPr="004A2DBD" w:rsidDel="00D91A74">
          <w:rPr>
            <w:color w:val="000000"/>
          </w:rPr>
          <w:delText xml:space="preserve">- </w:delText>
        </w:r>
        <w:r w:rsidRPr="004A2DBD" w:rsidDel="00D91A74">
          <w:rPr>
            <w:color w:val="000000"/>
          </w:rPr>
          <w:delText>Methodology)</w:delText>
        </w:r>
      </w:del>
    </w:p>
    <w:p w14:paraId="26817E12" w14:textId="7A45AD34" w:rsidR="00AB50CC" w:rsidRPr="004A2DBD" w:rsidDel="00D91A74" w:rsidRDefault="00AB50CC" w:rsidP="00EE3248">
      <w:pPr>
        <w:rPr>
          <w:del w:id="513" w:author="Linda Wienands" w:date="2025-02-05T14:07:00Z"/>
        </w:rPr>
      </w:pPr>
    </w:p>
    <w:p w14:paraId="6F88B2D5" w14:textId="1B6612B3" w:rsidR="00D843B4" w:rsidRPr="004A2DBD" w:rsidDel="00D91A74" w:rsidRDefault="0031165D" w:rsidP="00946468">
      <w:pPr>
        <w:pStyle w:val="Listenabsatz"/>
        <w:numPr>
          <w:ilvl w:val="0"/>
          <w:numId w:val="11"/>
        </w:numPr>
        <w:rPr>
          <w:del w:id="514" w:author="Linda Wienands" w:date="2025-02-05T14:07:00Z"/>
        </w:rPr>
      </w:pPr>
      <w:del w:id="515" w:author="Linda Wienands" w:date="2025-02-05T14:07:00Z">
        <w:r w:rsidRPr="004A2DBD" w:rsidDel="00D91A74">
          <w:rPr>
            <w:color w:val="000000"/>
          </w:rPr>
          <w:delText xml:space="preserve">What </w:delText>
        </w:r>
      </w:del>
      <w:ins w:id="516" w:author="Paperpal" w:date="2024-12-11T11:57:00Z">
        <w:del w:id="517" w:author="Linda Wienands" w:date="2025-02-05T14:07:00Z">
          <w:r w:rsidR="00F31F40" w:rsidRPr="004A2DBD" w:rsidDel="00D91A74">
            <w:rPr>
              <w:color w:val="000000"/>
            </w:rPr>
            <w:delText>are</w:delText>
          </w:r>
        </w:del>
      </w:ins>
      <w:del w:id="518" w:author="Linda Wienands" w:date="2025-02-05T14:07:00Z">
        <w:r w:rsidR="00F31F40" w:rsidRPr="004A2DBD" w:rsidDel="00D91A74">
          <w:rPr>
            <w:color w:val="000000"/>
          </w:rPr>
          <w:delText xml:space="preserve">could be </w:delText>
        </w:r>
      </w:del>
      <w:ins w:id="519" w:author="Paperpal" w:date="2024-12-11T11:57:00Z">
        <w:del w:id="520" w:author="Linda Wienands" w:date="2025-02-05T14:07:00Z">
          <w:r w:rsidDel="00D91A74">
            <w:rPr>
              <w:rFonts w:ascii="Cambria" w:eastAsia="MS Mincho" w:hAnsi="Cambria" w:cs="Times New Roman"/>
              <w:color w:val="000000"/>
            </w:rPr>
            <w:delText xml:space="preserve">the </w:delText>
          </w:r>
        </w:del>
      </w:ins>
      <w:del w:id="521" w:author="Linda Wienands" w:date="2025-02-05T14:07:00Z">
        <w:r w:rsidDel="00D91A74">
          <w:rPr>
            <w:rFonts w:ascii="Cambria" w:eastAsia="MS Mincho" w:hAnsi="Cambria" w:cs="Times New Roman"/>
            <w:color w:val="000000"/>
          </w:rPr>
          <w:delText xml:space="preserve">promising starting points for implementing ethical </w:delText>
        </w:r>
        <w:r w:rsidR="009146A4" w:rsidRPr="004A2DBD" w:rsidDel="00D91A74">
          <w:rPr>
            <w:color w:val="000000"/>
          </w:rPr>
          <w:delText>approaches</w:delText>
        </w:r>
        <w:r w:rsidR="00235425" w:rsidRPr="004A2DBD" w:rsidDel="00D91A74">
          <w:rPr>
            <w:color w:val="000000"/>
          </w:rPr>
          <w:delText xml:space="preserve"> </w:delText>
        </w:r>
        <w:r w:rsidR="00296AB0" w:rsidRPr="004A2DBD" w:rsidDel="00D91A74">
          <w:rPr>
            <w:color w:val="000000"/>
          </w:rPr>
          <w:delText>in primary eHealth evaluation studies</w:delText>
        </w:r>
        <w:r w:rsidR="00F31F40" w:rsidRPr="004A2DBD" w:rsidDel="00D91A74">
          <w:rPr>
            <w:color w:val="000000"/>
          </w:rPr>
          <w:delText>?</w:delText>
        </w:r>
        <w:r w:rsidR="00F31F40" w:rsidRPr="00F31F40" w:rsidDel="00D91A74">
          <w:delText xml:space="preserve"> </w:delText>
        </w:r>
        <w:r w:rsidR="00F31F40" w:rsidRPr="004A2DBD" w:rsidDel="00D91A74">
          <w:rPr>
            <w:color w:val="000000"/>
          </w:rPr>
          <w:delText>(Potential for improvement</w:delText>
        </w:r>
        <w:r w:rsidR="00296AB0" w:rsidRPr="004A2DBD" w:rsidDel="00D91A74">
          <w:rPr>
            <w:color w:val="000000"/>
          </w:rPr>
          <w:delText>)</w:delText>
        </w:r>
      </w:del>
    </w:p>
    <w:p w14:paraId="62CBAB31" w14:textId="35E81526" w:rsidR="00D843B4" w:rsidDel="00D91A74" w:rsidRDefault="00D843B4" w:rsidP="00946468">
      <w:pPr>
        <w:rPr>
          <w:del w:id="522" w:author="Linda Wienands" w:date="2025-02-05T14:07:00Z"/>
          <w:color w:val="000000"/>
        </w:rPr>
      </w:pPr>
    </w:p>
    <w:p w14:paraId="6C77D246" w14:textId="07856462" w:rsidR="00424EA6" w:rsidRPr="00D81AE7" w:rsidDel="00D91A74" w:rsidRDefault="0031165D" w:rsidP="00946468">
      <w:pPr>
        <w:pStyle w:val="berschrift2"/>
        <w:rPr>
          <w:del w:id="523" w:author="Linda Wienands" w:date="2025-02-05T14:07:00Z"/>
        </w:rPr>
      </w:pPr>
      <w:bookmarkStart w:id="524" w:name="Methods"/>
      <w:bookmarkStart w:id="525" w:name="_Methods_1"/>
      <w:bookmarkEnd w:id="524"/>
      <w:bookmarkEnd w:id="525"/>
      <w:del w:id="526" w:author="Linda Wienands" w:date="2025-02-05T14:07:00Z">
        <w:r w:rsidRPr="00D81AE7" w:rsidDel="00D91A74">
          <w:delText>Methods</w:delText>
        </w:r>
      </w:del>
    </w:p>
    <w:p w14:paraId="4BCAB26D" w14:textId="32C42CA2" w:rsidR="00424EA6" w:rsidDel="00D91A74" w:rsidRDefault="0031165D" w:rsidP="00946468">
      <w:pPr>
        <w:pStyle w:val="berschrift3"/>
        <w:rPr>
          <w:del w:id="527" w:author="Linda Wienands" w:date="2025-02-05T14:07:00Z"/>
        </w:rPr>
      </w:pPr>
      <w:del w:id="528" w:author="Linda Wienands" w:date="2025-02-05T14:07:00Z">
        <w:r w:rsidDel="00D91A74">
          <w:delText>Study Design</w:delText>
        </w:r>
        <w:r w:rsidR="003C118F" w:rsidDel="00D91A74">
          <w:delText xml:space="preserve"> and Review Team</w:delText>
        </w:r>
      </w:del>
    </w:p>
    <w:p w14:paraId="0D211298" w14:textId="5B5956B5" w:rsidR="00D8028A" w:rsidDel="00D91A74" w:rsidRDefault="0031165D" w:rsidP="00946468">
      <w:pPr>
        <w:rPr>
          <w:del w:id="529" w:author="Linda Wienands" w:date="2025-02-05T14:07:00Z"/>
        </w:rPr>
      </w:pPr>
      <w:bookmarkStart w:id="530" w:name="Subheadings"/>
      <w:bookmarkEnd w:id="530"/>
      <w:del w:id="531" w:author="Linda Wienands" w:date="2025-02-05T14:07:00Z">
        <w:r w:rsidRPr="00093780" w:rsidDel="00D91A74">
          <w:delText xml:space="preserve">The proposed scoping review will be conducted according to the JBI scoping review methodology </w:delText>
        </w:r>
        <w:r w:rsidR="00BD0A90" w:rsidDel="00D91A74">
          <w:fldChar w:fldCharType="begin"/>
        </w:r>
        <w:r w:rsidR="009A4D34" w:rsidDel="00D91A74">
          <w:delInstrText xml:space="preserve"> ADDIN EN.CITE &lt;EndNote&gt;&lt;Cite&gt;&lt;Author&gt;Peters&lt;/Author&gt;&lt;Year&gt;2021&lt;/Year&gt;&lt;RecNum&gt;232&lt;/RecNum&gt;&lt;DisplayText&gt;[71]&lt;/DisplayText&gt;&lt;record&gt;&lt;rec-number&gt;232&lt;/rec-number&gt;&lt;foreign-keys&gt;&lt;key app="EN" db-id="925vr0d9o202e5evxvwx55egrd0tx2se5x5e" timestamp="1679304474"&gt;232&lt;/key&gt;&lt;/foreign-keys&gt;&lt;ref-type name="Journal Article"&gt;17&lt;/ref-type&gt;&lt;contributors&gt;&lt;authors&gt;&lt;author&gt;Peters, Micah D.J.&lt;/author&gt;&lt;author&gt;Marnie, Casey&lt;/author&gt;&lt;author&gt;Tricco, Andrea C.&lt;/author&gt;&lt;author&gt;Pollock, Danielle&lt;/author&gt;&lt;author&gt;Munn, Zachary&lt;/author&gt;&lt;author&gt;Alexander, Lyndsay&lt;/author&gt;&lt;author&gt;McInerney, Patricia&lt;/author&gt;&lt;author&gt;Godfrey, Christina M.&lt;/author&gt;&lt;author&gt;Khalil, Hanan&lt;/author&gt;&lt;/authors&gt;&lt;/contributors&gt;&lt;titles&gt;&lt;title&gt;Updated methodological guidance for the conduct of scoping reviews&lt;/title&gt;&lt;secondary-title&gt;JBI Evidence Implementation&lt;/secondary-title&gt;&lt;/titles&gt;&lt;periodical&gt;&lt;full-title&gt;JBI Evidence Implementation&lt;/full-title&gt;&lt;/periodical&gt;&lt;pages&gt;3-10&lt;/pages&gt;&lt;volume&gt;19&lt;/volume&gt;&lt;number&gt;1&lt;/number&gt;&lt;keywords&gt;&lt;keyword&gt;evidence synthesis&lt;/keyword&gt;&lt;keyword&gt;evidence-based health care&lt;/keyword&gt;&lt;keyword&gt;knowledge synthesis&lt;/keyword&gt;&lt;keyword&gt;mapping reviews&lt;/keyword&gt;&lt;keyword&gt;research methodology&lt;/keyword&gt;&lt;/keywords&gt;&lt;dates&gt;&lt;year&gt;2021&lt;/year&gt;&lt;/dates&gt;&lt;isbn&gt;2691-3321&lt;/isbn&gt;&lt;accession-num&gt;02205615-202103000-00002&lt;/accession-num&gt;&lt;urls&gt;&lt;related-urls&gt;&lt;url&gt;https://journals.lww.com/ijebh/Fulltext/2021/03000/Updated_methodological_guidance_for_the_conduct_of.2.aspx&lt;/url&gt;&lt;/related-urls&gt;&lt;/urls&gt;&lt;electronic-resource-num&gt;10.1097/xeb.0000000000000277&lt;/electronic-resource-num&gt;&lt;/record&gt;&lt;/Cite&gt;&lt;/EndNote&gt;</w:delInstrText>
        </w:r>
        <w:r w:rsidR="00BD0A90" w:rsidDel="00D91A74">
          <w:fldChar w:fldCharType="separate"/>
        </w:r>
        <w:r w:rsidR="009A4D34" w:rsidDel="00D91A74">
          <w:rPr>
            <w:noProof/>
          </w:rPr>
          <w:delText>[71]</w:delText>
        </w:r>
        <w:r w:rsidR="00BD0A90" w:rsidDel="00D91A74">
          <w:fldChar w:fldCharType="end"/>
        </w:r>
        <w:r w:rsidRPr="00093780" w:rsidDel="00D91A74">
          <w:delText xml:space="preserve"> and will follow the Preferred Reporting Items for Systematic Reviews and Meta-Analyses Extension for Scoping Reviews (PRISMA-ScR) </w:delText>
        </w:r>
        <w:r w:rsidR="00574578" w:rsidDel="00D91A74">
          <w:fldChar w:fldCharType="begin">
            <w:fldData xml:space="preserve">PEVuZE5vdGU+PENpdGU+PEF1dGhvcj5UcmljY288L0F1dGhvcj48WWVhcj4yMDE4PC9ZZWFyPjxS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</w:fldData>
          </w:fldChar>
        </w:r>
        <w:r w:rsidR="009A4D34" w:rsidDel="00D91A74">
          <w:delInstrText xml:space="preserve"> ADDIN EN.CITE </w:delInstrText>
        </w:r>
        <w:r w:rsidR="009A4D34" w:rsidDel="00D91A74">
          <w:fldChar w:fldCharType="begin">
            <w:fldData xml:space="preserve">PEVuZE5vdGU+PENpdGU+PEF1dGhvcj5UcmljY288L0F1dGhvcj48WWVhcj4yMDE4PC9ZZWFyPjxS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</w:fldData>
          </w:fldChar>
        </w:r>
        <w:r w:rsidR="009A4D34" w:rsidDel="00D91A74">
          <w:delInstrText xml:space="preserve"> ADDIN EN.CITE.DATA </w:delInstrText>
        </w:r>
        <w:r w:rsidR="009A4D34" w:rsidDel="00D91A74">
          <w:fldChar w:fldCharType="end"/>
        </w:r>
        <w:r w:rsidR="00574578" w:rsidDel="00D91A74">
          <w:fldChar w:fldCharType="separate"/>
        </w:r>
        <w:r w:rsidR="009A4D34" w:rsidDel="00D91A74">
          <w:rPr>
            <w:noProof/>
          </w:rPr>
          <w:delText>[72]</w:delText>
        </w:r>
        <w:r w:rsidR="00574578" w:rsidDel="00D91A74">
          <w:fldChar w:fldCharType="end"/>
        </w:r>
        <w:r w:rsidRPr="00093780" w:rsidDel="00D91A74">
          <w:delText xml:space="preserve">. The review process </w:delText>
        </w:r>
      </w:del>
      <w:ins w:id="532" w:author="Paperpal" w:date="2024-12-11T11:57:00Z">
        <w:del w:id="533" w:author="Linda Wienands" w:date="2025-02-05T14:07:00Z">
          <w:r w:rsidRPr="00093780" w:rsidDel="00D91A74">
            <w:delText>is</w:delText>
          </w:r>
        </w:del>
      </w:ins>
      <w:del w:id="534" w:author="Linda Wienands" w:date="2025-02-05T14:07:00Z">
        <w:r w:rsidRPr="00093780" w:rsidDel="00D91A74">
          <w:delText>will be</w:delText>
        </w:r>
        <w:r w:rsidR="007E7798" w:rsidRPr="007E7798" w:rsidDel="00D91A74">
          <w:delText xml:space="preserve"> supported by the use of Rayyan, a web application for the creation of systematic reviews</w:delText>
        </w:r>
        <w:r w:rsidR="00574578" w:rsidDel="00D91A74">
          <w:delText xml:space="preserve"> </w:delText>
        </w:r>
        <w:r w:rsidR="00574578" w:rsidDel="00D91A74">
          <w:fldChar w:fldCharType="begin"/>
        </w:r>
        <w:r w:rsidR="009A4D34" w:rsidDel="00D91A74">
          <w:delInstrText xml:space="preserve"> ADDIN EN.CITE &lt;EndNote&gt;&lt;Cite&gt;&lt;Author&gt;Ouzzani&lt;/Author&gt;&lt;Year&gt;2016&lt;/Year&gt;&lt;RecNum&gt;351&lt;/RecNum&gt;&lt;DisplayText&gt;[73]&lt;/DisplayText&gt;&lt;record&gt;&lt;rec-number&gt;351&lt;/rec-number&gt;&lt;foreign-keys&gt;&lt;key app="EN" db-id="925vr0d9o202e5evxvwx55egrd0tx2se5x5e" timestamp="1708330219"&gt;351&lt;/key&gt;&lt;/foreign-keys&gt;&lt;ref-type name="Journal Article"&gt;17&lt;/ref-type&gt;&lt;contributors&gt;&lt;authors&gt;&lt;author&gt;Ouzzani, Mourad&lt;/author&gt;&lt;author&gt;Hammady, Hossam&lt;/author&gt;&lt;author&gt;Fedorowicz, Zbys&lt;/author&gt;&lt;author&gt;Elmagarmid, Ahmed&lt;/author&gt;&lt;/authors&gt;&lt;/contributors&gt;&lt;titles&gt;&lt;title&gt;Rayyan—a web and mobile app for systematic reviews&lt;/title&gt;&lt;secondary-title&gt;Systematic Reviews&lt;/secondary-title&gt;&lt;/titles&gt;&lt;periodical&gt;&lt;full-title&gt;Systematic Reviews&lt;/full-title&gt;&lt;/periodical&gt;&lt;pages&gt;210&lt;/pages&gt;&lt;volume&gt;5&lt;/volume&gt;&lt;number&gt;1&lt;/number&gt;&lt;dates&gt;&lt;year&gt;2016&lt;/year&gt;&lt;pub-dates&gt;&lt;date&gt;2016/12/05&lt;/date&gt;&lt;/pub-dates&gt;&lt;/dates&gt;&lt;isbn&gt;2046-4053&lt;/isbn&gt;&lt;urls&gt;&lt;related-urls&gt;&lt;url&gt;https://doi.org/10.1186/s13643-016-0384-4&lt;/url&gt;&lt;/related-urls&gt;&lt;/urls&gt;&lt;electronic-resource-num&gt;10.1186/s13643-016-0384-4&lt;/electronic-resource-num&gt;&lt;/record&gt;&lt;/Cite&gt;&lt;/EndNote&gt;</w:delInstrText>
        </w:r>
        <w:r w:rsidR="00574578" w:rsidDel="00D91A74">
          <w:fldChar w:fldCharType="separate"/>
        </w:r>
        <w:r w:rsidR="009A4D34" w:rsidDel="00D91A74">
          <w:rPr>
            <w:noProof/>
          </w:rPr>
          <w:delText>[73]</w:delText>
        </w:r>
        <w:r w:rsidR="00574578" w:rsidDel="00D91A74">
          <w:fldChar w:fldCharType="end"/>
        </w:r>
        <w:r w:rsidR="007E7798" w:rsidDel="00D91A74">
          <w:delText>.</w:delText>
        </w:r>
        <w:r w:rsidRPr="00093780" w:rsidDel="00D91A74">
          <w:delText xml:space="preserve"> </w:delText>
        </w:r>
      </w:del>
    </w:p>
    <w:p w14:paraId="2F282149" w14:textId="0D603739" w:rsidR="004A2DBD" w:rsidRPr="00D8028A" w:rsidDel="00D91A74" w:rsidRDefault="004A2DBD" w:rsidP="00946468">
      <w:pPr>
        <w:rPr>
          <w:del w:id="535" w:author="Linda Wienands" w:date="2025-02-05T14:07:00Z"/>
        </w:rPr>
      </w:pPr>
    </w:p>
    <w:p w14:paraId="4174D603" w14:textId="385E0E93" w:rsidR="00424EA6" w:rsidDel="00D91A74" w:rsidRDefault="0031165D" w:rsidP="00946468">
      <w:pPr>
        <w:rPr>
          <w:del w:id="536" w:author="Linda Wienands" w:date="2025-02-05T14:07:00Z"/>
        </w:rPr>
      </w:pPr>
      <w:del w:id="537" w:author="Linda Wienands" w:date="2025-02-05T14:07:00Z">
        <w:r w:rsidRPr="00D8028A" w:rsidDel="00D91A74">
          <w:delText>The interdisciplinary review team consist</w:delText>
        </w:r>
      </w:del>
      <w:ins w:id="538" w:author="Paperpal" w:date="2024-12-11T11:57:00Z">
        <w:del w:id="539" w:author="Linda Wienands" w:date="2025-02-05T14:07:00Z">
          <w:r w:rsidRPr="00D8028A" w:rsidDel="00D91A74">
            <w:delText>ed</w:delText>
          </w:r>
        </w:del>
      </w:ins>
      <w:del w:id="540" w:author="Linda Wienands" w:date="2025-02-05T14:07:00Z">
        <w:r w:rsidRPr="00D8028A" w:rsidDel="00D91A74">
          <w:delText>s of nursing scientists (LW, SV, LL, SDG), ethicists (JK, LK), and a software engineer (AT), bringing together empirical and ethical expertise. Within their respective disciplines, all review team members ha</w:delText>
        </w:r>
      </w:del>
      <w:ins w:id="541" w:author="Paperpal" w:date="2024-12-11T11:57:00Z">
        <w:del w:id="542" w:author="Linda Wienands" w:date="2025-02-05T14:07:00Z">
          <w:r w:rsidRPr="00D8028A" w:rsidDel="00D91A74">
            <w:delText>d</w:delText>
          </w:r>
        </w:del>
      </w:ins>
      <w:del w:id="543" w:author="Linda Wienands" w:date="2025-02-05T14:07:00Z">
        <w:r w:rsidRPr="00D8028A" w:rsidDel="00D91A74">
          <w:delText>ve a minimum of three years</w:delText>
        </w:r>
      </w:del>
      <w:ins w:id="544" w:author="Paperpal" w:date="2024-12-11T11:57:00Z">
        <w:del w:id="545" w:author="Linda Wienands" w:date="2025-02-05T14:07:00Z">
          <w:r w:rsidR="00635446" w:rsidRPr="00635446" w:rsidDel="00D91A74">
            <w:delText xml:space="preserve"> of</w:delText>
          </w:r>
        </w:del>
      </w:ins>
      <w:del w:id="546" w:author="Linda Wienands" w:date="2025-02-05T14:07:00Z">
        <w:r w:rsidR="00635446" w:rsidRPr="00635446" w:rsidDel="00D91A74">
          <w:delText>’</w:delText>
        </w:r>
        <w:r w:rsidRPr="00D8028A" w:rsidDel="00D91A74">
          <w:delText xml:space="preserve"> experience with eHealth. To ensure consistency with the JBI Manual, the first author and main reviewer (LW) attended the JBI scoping review workshop in June</w:delText>
        </w:r>
      </w:del>
      <w:ins w:id="547" w:author="Paperpal" w:date="2024-12-11T11:57:00Z">
        <w:del w:id="548" w:author="Linda Wienands" w:date="2025-02-05T14:07:00Z">
          <w:r w:rsidDel="00D91A74">
            <w:rPr>
              <w:rFonts w:ascii="Cambria" w:eastAsia="MS Mincho" w:hAnsi="Cambria" w:cs="Times New Roman"/>
            </w:rPr>
            <w:delText>,</w:delText>
          </w:r>
        </w:del>
      </w:ins>
      <w:del w:id="549" w:author="Linda Wienands" w:date="2025-02-05T14:07:00Z">
        <w:r w:rsidDel="00D91A74">
          <w:rPr>
            <w:rFonts w:ascii="Cambria" w:eastAsia="MS Mincho" w:hAnsi="Cambria" w:cs="Times New Roman"/>
          </w:rPr>
          <w:delText xml:space="preserve"> 2022.</w:delText>
        </w:r>
      </w:del>
    </w:p>
    <w:p w14:paraId="10630C91" w14:textId="0B61F0CD" w:rsidR="00D843B4" w:rsidDel="00D91A74" w:rsidRDefault="00D843B4" w:rsidP="00946468">
      <w:pPr>
        <w:rPr>
          <w:del w:id="550" w:author="Linda Wienands" w:date="2025-02-05T14:07:00Z"/>
        </w:rPr>
      </w:pPr>
    </w:p>
    <w:p w14:paraId="38A56288" w14:textId="3AE2DFF5" w:rsidR="00424EA6" w:rsidDel="00D91A74" w:rsidRDefault="0031165D" w:rsidP="00946468">
      <w:pPr>
        <w:pStyle w:val="berschrift3"/>
        <w:rPr>
          <w:del w:id="551" w:author="Linda Wienands" w:date="2025-02-05T14:07:00Z"/>
        </w:rPr>
      </w:pPr>
      <w:del w:id="552" w:author="Linda Wienands" w:date="2025-02-05T14:07:00Z">
        <w:r w:rsidDel="00D91A74">
          <w:delText>Inclusion Criteria</w:delText>
        </w:r>
      </w:del>
    </w:p>
    <w:p w14:paraId="43EC524E" w14:textId="5068E773" w:rsidR="005A0F2C" w:rsidDel="00D91A74" w:rsidRDefault="0031165D" w:rsidP="00946468">
      <w:pPr>
        <w:pStyle w:val="berschrift4"/>
        <w:rPr>
          <w:del w:id="553" w:author="Linda Wienands" w:date="2025-02-05T14:07:00Z"/>
        </w:rPr>
      </w:pPr>
      <w:del w:id="554" w:author="Linda Wienands" w:date="2025-02-05T14:07:00Z">
        <w:r w:rsidRPr="00D8028A" w:rsidDel="00D91A74">
          <w:delText>Participant</w:delText>
        </w:r>
        <w:r w:rsidDel="00D91A74">
          <w:delText>s</w:delText>
        </w:r>
      </w:del>
    </w:p>
    <w:p w14:paraId="62AB115A" w14:textId="2A0703A7" w:rsidR="00D843B4" w:rsidRPr="00037A74" w:rsidDel="00D91A74" w:rsidRDefault="0031165D" w:rsidP="00946468">
      <w:pPr>
        <w:rPr>
          <w:del w:id="555" w:author="Linda Wienands" w:date="2025-02-05T14:07:00Z"/>
        </w:rPr>
      </w:pPr>
      <w:del w:id="556" w:author="Linda Wienands" w:date="2025-02-05T14:07:00Z">
        <w:r w:rsidRPr="00D8028A" w:rsidDel="00D91A74">
          <w:delText>This scoping review will consider</w:delText>
        </w:r>
      </w:del>
      <w:ins w:id="557" w:author="Paperpal" w:date="2024-12-11T11:57:00Z">
        <w:del w:id="558" w:author="Linda Wienands" w:date="2025-02-05T14:07:00Z">
          <w:r w:rsidDel="00D91A74">
            <w:rPr>
              <w:rFonts w:ascii="Cambria" w:eastAsia="MS Mincho" w:hAnsi="Cambria" w:cs="Times New Roman"/>
            </w:rPr>
            <w:delText>s</w:delText>
          </w:r>
        </w:del>
      </w:ins>
      <w:del w:id="559" w:author="Linda Wienands" w:date="2025-02-05T14:07:00Z">
        <w:r w:rsidDel="00D91A74">
          <w:rPr>
            <w:rFonts w:ascii="Cambria" w:eastAsia="MS Mincho" w:hAnsi="Cambria" w:cs="Times New Roman"/>
          </w:rPr>
          <w:delText xml:space="preserve"> studies that include clients and providers of eHealth services. The clients will include patients of any age who </w:delText>
        </w:r>
        <w:r w:rsidRPr="00D8028A" w:rsidDel="00D91A74">
          <w:delText>are suffering from cardiovascular or cancer</w:delText>
        </w:r>
        <w:r w:rsidR="004A2DBD" w:rsidDel="00D91A74">
          <w:delText xml:space="preserve"> diseases</w:delText>
        </w:r>
        <w:r w:rsidRPr="00D8028A" w:rsidDel="00D91A74">
          <w:delText>. We will also consider studies that include individuals acting on behalf of patients (</w:delText>
        </w:r>
      </w:del>
      <w:ins w:id="560" w:author="Paperpal" w:date="2024-12-11T11:57:00Z">
        <w:del w:id="561" w:author="Linda Wienands" w:date="2025-02-05T14:07:00Z">
          <w:r w:rsidRPr="00D8028A" w:rsidDel="00D91A74">
            <w:delText>e.g.</w:delText>
          </w:r>
        </w:del>
      </w:ins>
      <w:del w:id="562" w:author="Linda Wienands" w:date="2025-02-05T14:07:00Z">
        <w:r w:rsidRPr="00D8028A" w:rsidDel="00D91A74">
          <w:delText>eg, parents</w:delText>
        </w:r>
      </w:del>
      <w:ins w:id="563" w:author="Paperpal" w:date="2024-12-11T11:57:00Z">
        <w:del w:id="564" w:author="Linda Wienands" w:date="2025-02-05T14:07:00Z">
          <w:r w:rsidRPr="00D8028A" w:rsidDel="00D91A74">
            <w:delText xml:space="preserve"> and</w:delText>
          </w:r>
        </w:del>
      </w:ins>
      <w:del w:id="565" w:author="Linda Wienands" w:date="2025-02-05T14:07:00Z">
        <w:r w:rsidRPr="00D8028A" w:rsidDel="00D91A74">
          <w:delText xml:space="preserve">, caregivers) involved in the collection of health data and the use of eHealth. Healthcare providers </w:delText>
        </w:r>
      </w:del>
      <w:ins w:id="566" w:author="Paperpal" w:date="2024-12-11T11:57:00Z">
        <w:del w:id="567" w:author="Linda Wienands" w:date="2025-02-05T14:07:00Z">
          <w:r w:rsidRPr="00D8028A" w:rsidDel="00D91A74">
            <w:delText>are</w:delText>
          </w:r>
        </w:del>
      </w:ins>
      <w:del w:id="568" w:author="Linda Wienands" w:date="2025-02-05T14:07:00Z">
        <w:r w:rsidRPr="00D8028A" w:rsidDel="00D91A74">
          <w:delText xml:space="preserve">will be included if they use the collected information, for instance, by retrieving and monitoring it. </w:delText>
        </w:r>
      </w:del>
    </w:p>
    <w:p w14:paraId="111DCE4D" w14:textId="7C9F58A7" w:rsidR="00037A74" w:rsidDel="00D91A74" w:rsidRDefault="0031165D" w:rsidP="00946468">
      <w:pPr>
        <w:pStyle w:val="berschrift4"/>
        <w:rPr>
          <w:del w:id="569" w:author="Linda Wienands" w:date="2025-02-05T14:07:00Z"/>
        </w:rPr>
      </w:pPr>
      <w:del w:id="570" w:author="Linda Wienands" w:date="2025-02-05T14:07:00Z">
        <w:r w:rsidDel="00D91A74">
          <w:delText>Concept</w:delText>
        </w:r>
      </w:del>
    </w:p>
    <w:p w14:paraId="4E2F8D7A" w14:textId="3D86324F" w:rsidR="007E7798" w:rsidDel="00D91A74" w:rsidRDefault="0031165D" w:rsidP="007E7798">
      <w:pPr>
        <w:rPr>
          <w:del w:id="571" w:author="Linda Wienands" w:date="2025-02-05T14:07:00Z"/>
        </w:rPr>
      </w:pPr>
      <w:del w:id="572" w:author="Linda Wienands" w:date="2025-02-05T14:07:00Z">
        <w:r w:rsidRPr="00D8028A" w:rsidDel="00D91A74">
          <w:rPr>
            <w:bCs/>
          </w:rPr>
          <w:delText>This review will focus</w:delText>
        </w:r>
      </w:del>
      <w:ins w:id="573" w:author="Paperpal" w:date="2024-12-11T11:57:00Z">
        <w:del w:id="574" w:author="Linda Wienands" w:date="2025-02-05T14:07:00Z">
          <w:r w:rsidDel="00D91A74">
            <w:rPr>
              <w:rFonts w:ascii="Cambria" w:eastAsia="MS Mincho" w:hAnsi="Cambria" w:cs="Times New Roman"/>
              <w:bCs/>
            </w:rPr>
            <w:delText>es</w:delText>
          </w:r>
        </w:del>
      </w:ins>
      <w:del w:id="575" w:author="Linda Wienands" w:date="2025-02-05T14:07:00Z">
        <w:r w:rsidDel="00D91A74">
          <w:rPr>
            <w:rFonts w:ascii="Cambria" w:eastAsia="MS Mincho" w:hAnsi="Cambria" w:cs="Times New Roman"/>
            <w:bCs/>
          </w:rPr>
          <w:delText xml:space="preserve"> on eHealth</w:delText>
        </w:r>
      </w:del>
      <w:ins w:id="576" w:author="Paperpal" w:date="2024-12-11T11:57:00Z">
        <w:del w:id="577" w:author="Linda Wienands" w:date="2025-02-05T14:07:00Z">
          <w:r w:rsidRPr="00D8028A" w:rsidDel="00D91A74">
            <w:rPr>
              <w:bCs/>
            </w:rPr>
            <w:delText>-</w:delText>
          </w:r>
        </w:del>
      </w:ins>
      <w:del w:id="578" w:author="Linda Wienands" w:date="2025-02-05T14:07:00Z">
        <w:r w:rsidRPr="00D8028A" w:rsidDel="00D91A74">
          <w:rPr>
            <w:bCs/>
          </w:rPr>
          <w:delText xml:space="preserve"> enabling RPM. eHealth involves using </w:delText>
        </w:r>
        <w:r w:rsidR="00B81F89" w:rsidDel="00D91A74">
          <w:rPr>
            <w:bCs/>
          </w:rPr>
          <w:delText>"</w:delText>
        </w:r>
        <w:r w:rsidRPr="00D8028A" w:rsidDel="00D91A74">
          <w:rPr>
            <w:bCs/>
          </w:rPr>
          <w:delText>information and communications technologies in support of health and health-related fields</w:delText>
        </w:r>
        <w:r w:rsidR="00B81F89" w:rsidDel="00D91A74">
          <w:rPr>
            <w:bCs/>
          </w:rPr>
          <w:delText>"</w:delText>
        </w:r>
        <w:r w:rsidR="00253B11" w:rsidDel="00D91A74">
          <w:rPr>
            <w:bCs/>
          </w:rPr>
          <w:delText xml:space="preserve"> </w:delText>
        </w:r>
        <w:r w:rsidR="00574578" w:rsidDel="00D91A74">
          <w:rPr>
            <w:bCs/>
          </w:rPr>
          <w:fldChar w:fldCharType="begin"/>
        </w:r>
        <w:r w:rsidR="00574578" w:rsidDel="00D91A74">
          <w:rPr>
            <w:bCs/>
          </w:rPr>
          <w:delInstrText xml:space="preserve"> ADDIN EN.CITE &lt;EndNote&gt;&lt;Cite&gt;&lt;Author&gt;Organization&lt;/Author&gt;&lt;Year&gt;2021&lt;/Year&gt;&lt;RecNum&gt;352&lt;/RecNum&gt;&lt;DisplayText&gt;[1]&lt;/DisplayText&gt;&lt;record&gt;&lt;rec-number&gt;352&lt;/rec-number&gt;&lt;foreign-keys&gt;&lt;key app="EN" db-id="925vr0d9o202e5evxvwx55egrd0tx2se5x5e" timestamp="1708347274"&gt;352&lt;/key&gt;&lt;/foreign-keys&gt;&lt;ref-type name="Book"&gt;6&lt;/ref-type&gt;&lt;contributors&gt;&lt;authors&gt;&lt;author&gt;World Health Organization&lt;/author&gt;&lt;/authors&gt;&lt;/contributors&gt;&lt;titles&gt;&lt;title&gt;Global strategy on digital health 2020-2025&lt;/title&gt;&lt;/titles&gt;&lt;section&gt;44, [12] p.&lt;/section&gt;&lt;keywords&gt;&lt;keyword&gt;Health Information Systems&lt;/keyword&gt;&lt;keyword&gt;Digital Technology&lt;/keyword&gt;&lt;keyword&gt;Strategic Planning&lt;/keyword&gt;&lt;keyword&gt;Telemedicine&lt;/keyword&gt;&lt;keyword&gt;Medical Informatics&lt;/keyword&gt;&lt;keyword&gt;trends&lt;/keyword&gt;&lt;/keywords&gt;&lt;dates&gt;&lt;year&gt;2021&lt;/year&gt;&lt;pub-dates&gt;&lt;date&gt;2021&lt;/date&gt;&lt;/pub-dates&gt;&lt;/dates&gt;&lt;pub-location&gt;Geneva&lt;/pub-location&gt;&lt;publisher&gt;World Health Organization&lt;/publisher&gt;&lt;isbn&gt;9789240020924 &lt;/isbn&gt;&lt;urls&gt;&lt;related-urls&gt;&lt;url&gt;https://iris.who.int/handle/10665/344249&lt;/url&gt;&lt;/related-urls&gt;&lt;/urls&gt;&lt;custom6&gt;CC BY-NC-SA 3.0 IGO&lt;/custom6&gt;&lt;custom7&gt;https://creativecommons.org/licenses/by-nc-sa/3.0/igo&lt;/custom7&gt;&lt;remote-database-name&gt;WHO IRIS&lt;/remote-database-name&gt;&lt;remote-database-provider&gt;http://iris.who.int/&lt;/remote-database-provider&gt;&lt;language&gt;en&amp;#xD;ar&lt;/language&gt;&lt;modified-date&gt;World Health Organization&lt;/modified-date&gt;&lt;/record&gt;&lt;/Cite&gt;&lt;/EndNote&gt;</w:delInstrText>
        </w:r>
        <w:r w:rsidR="00574578" w:rsidDel="00D91A74">
          <w:rPr>
            <w:bCs/>
          </w:rPr>
          <w:fldChar w:fldCharType="separate"/>
        </w:r>
        <w:r w:rsidR="00574578" w:rsidDel="00D91A74">
          <w:rPr>
            <w:bCs/>
            <w:noProof/>
          </w:rPr>
          <w:delText>[1]</w:delText>
        </w:r>
        <w:r w:rsidR="00574578" w:rsidDel="00D91A74">
          <w:rPr>
            <w:bCs/>
          </w:rPr>
          <w:fldChar w:fldCharType="end"/>
        </w:r>
        <w:r w:rsidRPr="00D8028A" w:rsidDel="00D91A74">
          <w:rPr>
            <w:bCs/>
          </w:rPr>
          <w:delText>. RPM is a healthcare delivery method that monitors patients</w:delText>
        </w:r>
        <w:r w:rsidR="00635446" w:rsidRPr="00635446" w:rsidDel="00D91A74">
          <w:rPr>
            <w:bCs/>
          </w:rPr>
          <w:delText>’</w:delText>
        </w:r>
        <w:r w:rsidRPr="00D8028A" w:rsidDel="00D91A74">
          <w:rPr>
            <w:bCs/>
          </w:rPr>
          <w:delText xml:space="preserve"> health outside traditional clinical settings, using technology for information transmission between patients and healthcare providers</w:delText>
        </w:r>
        <w:r w:rsidDel="00D91A74">
          <w:rPr>
            <w:bCs/>
          </w:rPr>
          <w:delText xml:space="preserve"> </w:delText>
        </w:r>
        <w:r w:rsidR="0084037D" w:rsidDel="00D91A74">
          <w:rPr>
            <w:bCs/>
          </w:rPr>
          <w:fldChar w:fldCharType="begin"/>
        </w:r>
        <w:r w:rsidR="0084037D" w:rsidDel="00D91A74">
          <w:rPr>
            <w:bCs/>
          </w:rPr>
          <w:delInstrText xml:space="preserve"> ADDIN EN.CITE &lt;EndNote&gt;&lt;Cite&gt;&lt;Author&gt;Vegesna&lt;/Author&gt;&lt;Year&gt;2017&lt;/Year&gt;&lt;RecNum&gt;1120&lt;/RecNum&gt;&lt;DisplayText&gt;[2]&lt;/DisplayText&gt;&lt;record&gt;&lt;rec-number&gt;1120&lt;/rec-number&gt;&lt;foreign-keys&gt;&lt;key app="EN" db-id="925vr0d9o202e5evxvwx55egrd0tx2se5x5e" timestamp="1733494008"&gt;1120&lt;/key&gt;&lt;/foreign-keys&gt;&lt;ref-type name="Journal Article"&gt;17&lt;/ref-type&gt;&lt;contributors&gt;&lt;authors&gt;&lt;author&gt;Vegesna, Ashok&lt;/author&gt;&lt;author&gt;Tran, Melody&lt;/author&gt;&lt;author&gt;Angelaccio, Michele&lt;/author&gt;&lt;author&gt;Arcona, Steve&lt;/author&gt;&lt;/authors&gt;&lt;/contributors&gt;&lt;titles&gt;&lt;title&gt;Remote patient monitoring via non-invasive digital technologies: a systematic review&lt;/title&gt;&lt;secondary-title&gt;Telemedicine and e-Health&lt;/secondary-title&gt;&lt;/titles&gt;&lt;periodical&gt;&lt;full-title&gt;Telemedicine and e-Health&lt;/full-title&gt;&lt;/periodical&gt;&lt;pages&gt;3-17&lt;/pages&gt;&lt;volume&gt;23&lt;/volume&gt;&lt;number&gt;1&lt;/number&gt;&lt;dates&gt;&lt;year&gt;2017&lt;/year&gt;&lt;/dates&gt;&lt;isbn&gt;1530-5627&lt;/isbn&gt;&lt;urls&gt;&lt;/urls&gt;&lt;/record&gt;&lt;/Cite&gt;&lt;/EndNote&gt;</w:delInstrText>
        </w:r>
        <w:r w:rsidR="0084037D" w:rsidDel="00D91A74">
          <w:rPr>
            <w:bCs/>
          </w:rPr>
          <w:fldChar w:fldCharType="separate"/>
        </w:r>
        <w:r w:rsidR="0084037D" w:rsidDel="00D91A74">
          <w:rPr>
            <w:bCs/>
            <w:noProof/>
          </w:rPr>
          <w:delText>[2]</w:delText>
        </w:r>
        <w:r w:rsidR="0084037D" w:rsidDel="00D91A74">
          <w:rPr>
            <w:bCs/>
          </w:rPr>
          <w:fldChar w:fldCharType="end"/>
        </w:r>
        <w:r w:rsidRPr="00D8028A" w:rsidDel="00D91A74">
          <w:rPr>
            <w:bCs/>
          </w:rPr>
          <w:delText xml:space="preserve">. </w:delText>
        </w:r>
        <w:r w:rsidR="005D0382" w:rsidRPr="005D0382" w:rsidDel="00D91A74">
          <w:rPr>
            <w:bCs/>
          </w:rPr>
          <w:delText xml:space="preserve">RPM devices to be considered include </w:delText>
        </w:r>
        <w:r w:rsidR="0084037D" w:rsidDel="00D91A74">
          <w:rPr>
            <w:bCs/>
          </w:rPr>
          <w:delText xml:space="preserve">non-invasive </w:delText>
        </w:r>
        <w:r w:rsidR="005D0382" w:rsidRPr="005D0382" w:rsidDel="00D91A74">
          <w:rPr>
            <w:bCs/>
          </w:rPr>
          <w:delText xml:space="preserve">disease management applications and web-based platforms. </w:delText>
        </w:r>
        <w:r w:rsidRPr="007E7798" w:rsidDel="00D91A74">
          <w:delText xml:space="preserve">This scoping review will exclude fully automated devices that operate without active patient participation in data entry or transmission, such as fitness trackers, cardiac implants, or medication dispensers. Additionally, applications designed solely for patient use, such as those limited to sending notifications about health issues without involving communication with healthcare providers, </w:delText>
        </w:r>
      </w:del>
      <w:ins w:id="579" w:author="Paperpal" w:date="2024-12-11T11:57:00Z">
        <w:del w:id="580" w:author="Linda Wienands" w:date="2025-02-05T14:07:00Z">
          <w:r w:rsidRPr="007E7798" w:rsidDel="00D91A74">
            <w:delText>were</w:delText>
          </w:r>
        </w:del>
      </w:ins>
      <w:del w:id="581" w:author="Linda Wienands" w:date="2025-02-05T14:07:00Z">
        <w:r w:rsidRPr="007E7798" w:rsidDel="00D91A74">
          <w:delText xml:space="preserve">will also be excluded. </w:delText>
        </w:r>
      </w:del>
    </w:p>
    <w:p w14:paraId="6CD47AA7" w14:textId="4B641E9C" w:rsidR="00D8028A" w:rsidDel="00D91A74" w:rsidRDefault="0031165D" w:rsidP="00EE3248">
      <w:pPr>
        <w:pStyle w:val="berschrift4"/>
        <w:rPr>
          <w:del w:id="582" w:author="Linda Wienands" w:date="2025-02-05T14:07:00Z"/>
        </w:rPr>
      </w:pPr>
      <w:del w:id="583" w:author="Linda Wienands" w:date="2025-02-05T14:07:00Z">
        <w:r w:rsidDel="00D91A74">
          <w:delText>Context</w:delText>
        </w:r>
      </w:del>
    </w:p>
    <w:p w14:paraId="777C9139" w14:textId="46166CA9" w:rsidR="00D843B4" w:rsidDel="00D91A74" w:rsidRDefault="0031165D" w:rsidP="00946468">
      <w:pPr>
        <w:rPr>
          <w:del w:id="584" w:author="Linda Wienands" w:date="2025-02-05T14:07:00Z"/>
        </w:rPr>
      </w:pPr>
      <w:del w:id="585" w:author="Linda Wienands" w:date="2025-02-05T14:07:00Z">
        <w:r w:rsidRPr="00B017F1" w:rsidDel="00D91A74">
          <w:delText>This review will consider studies investigating the use of eHealth in any clinical context (</w:delText>
        </w:r>
      </w:del>
      <w:ins w:id="586" w:author="Paperpal" w:date="2024-12-11T11:57:00Z">
        <w:del w:id="587" w:author="Linda Wienands" w:date="2025-02-05T14:07:00Z">
          <w:r w:rsidR="00A018D0" w:rsidDel="00D91A74">
            <w:delText>e.g.</w:delText>
          </w:r>
        </w:del>
      </w:ins>
      <w:del w:id="588" w:author="Linda Wienands" w:date="2025-02-05T14:07:00Z">
        <w:r w:rsidR="00A018D0" w:rsidDel="00D91A74">
          <w:delText>e</w:delText>
        </w:r>
        <w:r w:rsidRPr="00B017F1" w:rsidDel="00D91A74">
          <w:delText>g</w:delText>
        </w:r>
        <w:r w:rsidR="00376AEF" w:rsidDel="00D91A74">
          <w:delText>,</w:delText>
        </w:r>
        <w:r w:rsidRPr="00B017F1" w:rsidDel="00D91A74">
          <w:delText xml:space="preserve"> hospital, outpatient clinic, specialist</w:delText>
        </w:r>
      </w:del>
      <w:ins w:id="589" w:author="Paperpal" w:date="2024-12-11T11:57:00Z">
        <w:del w:id="590" w:author="Linda Wienands" w:date="2025-02-05T14:07:00Z">
          <w:r w:rsidDel="00D91A74">
            <w:rPr>
              <w:rFonts w:ascii="Cambria" w:eastAsia="MS Mincho" w:hAnsi="Cambria" w:cs="Times New Roman"/>
            </w:rPr>
            <w:delText>,</w:delText>
          </w:r>
        </w:del>
      </w:ins>
      <w:del w:id="591" w:author="Linda Wienands" w:date="2025-02-05T14:07:00Z">
        <w:r w:rsidDel="00D91A74">
          <w:rPr>
            <w:rFonts w:ascii="Cambria" w:eastAsia="MS Mincho" w:hAnsi="Cambria" w:cs="Times New Roman"/>
          </w:rPr>
          <w:delText xml:space="preserve"> or general practice) and </w:delText>
        </w:r>
        <w:r w:rsidRPr="00B017F1" w:rsidDel="00D91A74">
          <w:delText xml:space="preserve">in any geographical location. </w:delText>
        </w:r>
        <w:r w:rsidR="005D0382" w:rsidRPr="005D0382" w:rsidDel="00D91A74">
          <w:delText>Studies evaluating the use of RPM in inpatient settings, such as intermediate care units</w:delText>
        </w:r>
        <w:r w:rsidR="005D0382" w:rsidDel="00D91A74">
          <w:delText xml:space="preserve"> or hospice</w:delText>
        </w:r>
      </w:del>
      <w:ins w:id="592" w:author="Paperpal" w:date="2024-12-11T11:57:00Z">
        <w:del w:id="593" w:author="Linda Wienands" w:date="2025-02-05T14:07:00Z">
          <w:r w:rsidDel="00D91A74">
            <w:rPr>
              <w:rFonts w:ascii="Cambria" w:eastAsia="MS Mincho" w:hAnsi="Cambria" w:cs="Times New Roman"/>
            </w:rPr>
            <w:delText xml:space="preserve"> care</w:delText>
          </w:r>
        </w:del>
      </w:ins>
      <w:del w:id="594" w:author="Linda Wienands" w:date="2025-02-05T14:07:00Z">
        <w:r w:rsidR="005D0382" w:rsidRPr="005D0382" w:rsidDel="00D91A74">
          <w:delText xml:space="preserve">, </w:delText>
        </w:r>
      </w:del>
      <w:ins w:id="595" w:author="Paperpal" w:date="2024-12-11T11:57:00Z">
        <w:del w:id="596" w:author="Linda Wienands" w:date="2025-02-05T14:07:00Z">
          <w:r w:rsidR="005D0382" w:rsidRPr="005D0382" w:rsidDel="00D91A74">
            <w:delText>were</w:delText>
          </w:r>
        </w:del>
      </w:ins>
      <w:del w:id="597" w:author="Linda Wienands" w:date="2025-02-05T14:07:00Z">
        <w:r w:rsidR="005D0382" w:rsidRPr="005D0382" w:rsidDel="00D91A74">
          <w:delText>will be excluded.</w:delText>
        </w:r>
      </w:del>
    </w:p>
    <w:p w14:paraId="65B6403D" w14:textId="4D0FC7EC" w:rsidR="00B017F1" w:rsidDel="00D91A74" w:rsidRDefault="0031165D" w:rsidP="00946468">
      <w:pPr>
        <w:pStyle w:val="berschrift4"/>
        <w:rPr>
          <w:del w:id="598" w:author="Linda Wienands" w:date="2025-02-05T14:07:00Z"/>
        </w:rPr>
      </w:pPr>
      <w:del w:id="599" w:author="Linda Wienands" w:date="2025-02-05T14:07:00Z">
        <w:r w:rsidRPr="00B017F1" w:rsidDel="00D91A74">
          <w:delText>Types of Sources</w:delText>
        </w:r>
      </w:del>
    </w:p>
    <w:p w14:paraId="6FE10297" w14:textId="6666E210" w:rsidR="00B017F1" w:rsidDel="00D91A74" w:rsidRDefault="0031165D" w:rsidP="00946468">
      <w:pPr>
        <w:rPr>
          <w:del w:id="600" w:author="Linda Wienands" w:date="2025-02-05T14:07:00Z"/>
        </w:rPr>
      </w:pPr>
      <w:del w:id="601" w:author="Linda Wienands" w:date="2025-02-05T14:07:00Z">
        <w:r w:rsidRPr="00B017F1" w:rsidDel="00D91A74">
          <w:delText xml:space="preserve">This scoping review will include </w:delText>
        </w:r>
        <w:r w:rsidR="005D0382" w:rsidDel="00D91A74">
          <w:delText xml:space="preserve">peer-reviewed </w:delText>
        </w:r>
        <w:r w:rsidRPr="00B017F1" w:rsidDel="00D91A74">
          <w:delText>qualitative</w:delText>
        </w:r>
        <w:r w:rsidR="00F3438E" w:rsidDel="00D91A74">
          <w:delText xml:space="preserve">, </w:delText>
        </w:r>
        <w:r w:rsidR="00F3438E" w:rsidRPr="00F3438E" w:rsidDel="00D91A74">
          <w:delText>quantitative</w:delText>
        </w:r>
      </w:del>
      <w:ins w:id="602" w:author="Paperpal" w:date="2024-12-11T11:57:00Z">
        <w:del w:id="603" w:author="Linda Wienands" w:date="2025-02-05T14:07:00Z">
          <w:r w:rsidDel="00D91A74">
            <w:rPr>
              <w:rFonts w:ascii="Cambria" w:eastAsia="MS Mincho" w:hAnsi="Cambria" w:cs="Times New Roman"/>
            </w:rPr>
            <w:delText>,</w:delText>
          </w:r>
        </w:del>
      </w:ins>
      <w:del w:id="604" w:author="Linda Wienands" w:date="2025-02-05T14:07:00Z">
        <w:r w:rsidDel="00D91A74">
          <w:rPr>
            <w:rFonts w:ascii="Cambria" w:eastAsia="MS Mincho" w:hAnsi="Cambria" w:cs="Times New Roman"/>
          </w:rPr>
          <w:delText xml:space="preserve"> </w:delText>
        </w:r>
        <w:r w:rsidRPr="00B017F1" w:rsidDel="00D91A74">
          <w:delText>and mixed-method</w:delText>
        </w:r>
      </w:del>
      <w:ins w:id="605" w:author="Paperpal" w:date="2024-12-11T11:57:00Z">
        <w:del w:id="606" w:author="Linda Wienands" w:date="2025-02-05T14:07:00Z">
          <w:r w:rsidDel="00D91A74">
            <w:rPr>
              <w:rFonts w:ascii="Cambria" w:eastAsia="MS Mincho" w:hAnsi="Cambria" w:cs="Times New Roman"/>
            </w:rPr>
            <w:delText>s</w:delText>
          </w:r>
        </w:del>
      </w:ins>
      <w:del w:id="607" w:author="Linda Wienands" w:date="2025-02-05T14:07:00Z">
        <w:r w:rsidDel="00D91A74">
          <w:rPr>
            <w:rFonts w:ascii="Cambria" w:eastAsia="MS Mincho" w:hAnsi="Cambria" w:cs="Times New Roman"/>
          </w:rPr>
          <w:delText xml:space="preserve"> primary research</w:delText>
        </w:r>
        <w:r w:rsidR="00C572E8" w:rsidDel="00D91A74">
          <w:delText>.</w:delText>
        </w:r>
        <w:r w:rsidRPr="00B017F1" w:rsidDel="00D91A74">
          <w:delText xml:space="preserve"> </w:delText>
        </w:r>
        <w:r w:rsidR="00C216B7" w:rsidRPr="00C216B7" w:rsidDel="00D91A74">
          <w:delText>Within the context of eHealth, evaluation studies may have diverse study objectives, ranging from explorations of perceptions and experiences in qualitative designs to specific outcomes such as usability</w:delText>
        </w:r>
        <w:r w:rsidR="00514F95" w:rsidDel="00D91A74">
          <w:delText xml:space="preserve">, </w:delText>
        </w:r>
        <w:r w:rsidR="00C216B7" w:rsidRPr="00C216B7" w:rsidDel="00D91A74">
          <w:delText>acceptability</w:delText>
        </w:r>
      </w:del>
      <w:ins w:id="608" w:author="Paperpal" w:date="2024-12-11T11:57:00Z">
        <w:del w:id="609" w:author="Linda Wienands" w:date="2025-02-05T14:07:00Z">
          <w:r w:rsidDel="00D91A74">
            <w:rPr>
              <w:rFonts w:ascii="Cambria" w:eastAsia="MS Mincho" w:hAnsi="Cambria" w:cs="Times New Roman"/>
            </w:rPr>
            <w:delText>,</w:delText>
          </w:r>
        </w:del>
      </w:ins>
      <w:del w:id="610" w:author="Linda Wienands" w:date="2025-02-05T14:07:00Z">
        <w:r w:rsidR="00514F95" w:rsidDel="00D91A74">
          <w:delText xml:space="preserve"> and costs</w:delText>
        </w:r>
        <w:r w:rsidR="00C216B7" w:rsidRPr="00C216B7" w:rsidDel="00D91A74">
          <w:delText xml:space="preserve"> in quantitative designs</w:delText>
        </w:r>
        <w:r w:rsidR="00C216B7" w:rsidDel="00D91A74">
          <w:delText xml:space="preserve"> </w:delText>
        </w:r>
        <w:r w:rsidR="0084037D" w:rsidDel="00D91A74">
          <w:fldChar w:fldCharType="begin">
            <w:fldData xml:space="preserve">PEVuZE5vdGU+PENpdGU+PEF1dGhvcj5Cb250ZW48L0F1dGhvcj48WWVhcj4yMDIwPC9ZZWFyPjxS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</w:fldData>
          </w:fldChar>
        </w:r>
        <w:r w:rsidR="009A4D34" w:rsidDel="00D91A74">
          <w:delInstrText xml:space="preserve"> ADDIN EN.CITE </w:delInstrText>
        </w:r>
        <w:r w:rsidR="009A4D34" w:rsidDel="00D91A74">
          <w:fldChar w:fldCharType="begin">
            <w:fldData xml:space="preserve">PEVuZE5vdGU+PENpdGU+PEF1dGhvcj5Cb250ZW48L0F1dGhvcj48WWVhcj4yMDIwPC9ZZWFyPjxS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</w:fldData>
          </w:fldChar>
        </w:r>
        <w:r w:rsidR="009A4D34" w:rsidDel="00D91A74">
          <w:delInstrText xml:space="preserve"> ADDIN EN.CITE.DATA </w:delInstrText>
        </w:r>
        <w:r w:rsidR="009A4D34" w:rsidDel="00D91A74">
          <w:fldChar w:fldCharType="end"/>
        </w:r>
        <w:r w:rsidR="0084037D" w:rsidDel="00D91A74">
          <w:fldChar w:fldCharType="separate"/>
        </w:r>
        <w:r w:rsidR="009A4D34" w:rsidDel="00D91A74">
          <w:rPr>
            <w:noProof/>
          </w:rPr>
          <w:delText>[12, 14]</w:delText>
        </w:r>
        <w:r w:rsidR="0084037D" w:rsidDel="00D91A74">
          <w:fldChar w:fldCharType="end"/>
        </w:r>
        <w:r w:rsidRPr="00B017F1" w:rsidDel="00D91A74">
          <w:delText>. As such, no limitations for inclusion w</w:delText>
        </w:r>
      </w:del>
      <w:ins w:id="611" w:author="Paperpal" w:date="2024-12-11T11:57:00Z">
        <w:del w:id="612" w:author="Linda Wienands" w:date="2025-02-05T14:07:00Z">
          <w:r w:rsidRPr="00B017F1" w:rsidDel="00D91A74">
            <w:delText>er</w:delText>
          </w:r>
        </w:del>
      </w:ins>
      <w:del w:id="613" w:author="Linda Wienands" w:date="2025-02-05T14:07:00Z">
        <w:r w:rsidRPr="00B017F1" w:rsidDel="00D91A74">
          <w:delText xml:space="preserve">ill be pre-defined in this regard. </w:delText>
        </w:r>
        <w:r w:rsidR="005D0382" w:rsidDel="00D91A74">
          <w:delText>Studies during the conceptualization</w:delText>
        </w:r>
      </w:del>
      <w:ins w:id="614" w:author="Paperpal" w:date="2024-12-11T11:57:00Z">
        <w:del w:id="615" w:author="Linda Wienands" w:date="2025-02-05T14:07:00Z">
          <w:r w:rsidR="005D0382" w:rsidDel="00D91A74">
            <w:delText xml:space="preserve"> and</w:delText>
          </w:r>
        </w:del>
      </w:ins>
      <w:del w:id="616" w:author="Linda Wienands" w:date="2025-02-05T14:07:00Z">
        <w:r w:rsidR="005D0382" w:rsidDel="00D91A74">
          <w:delText>, development phase</w:delText>
        </w:r>
      </w:del>
      <w:ins w:id="617" w:author="Paperpal" w:date="2024-12-11T11:57:00Z">
        <w:del w:id="618" w:author="Linda Wienands" w:date="2025-02-05T14:07:00Z">
          <w:r w:rsidDel="00D91A74">
            <w:rPr>
              <w:rFonts w:ascii="Cambria" w:eastAsia="MS Mincho" w:hAnsi="Cambria" w:cs="Times New Roman"/>
            </w:rPr>
            <w:delText>s</w:delText>
          </w:r>
        </w:del>
      </w:ins>
      <w:del w:id="619" w:author="Linda Wienands" w:date="2025-02-05T14:07:00Z">
        <w:r w:rsidDel="00D91A74">
          <w:rPr>
            <w:rFonts w:ascii="Cambria" w:eastAsia="MS Mincho" w:hAnsi="Cambria" w:cs="Times New Roman"/>
          </w:rPr>
          <w:delText xml:space="preserve"> </w:delText>
        </w:r>
        <w:r w:rsidR="005D0382" w:rsidRPr="005D0382" w:rsidDel="00D91A74">
          <w:delText>will be included only if the testing of an eHealth prototype is reported.</w:delText>
        </w:r>
        <w:r w:rsidR="005D0382" w:rsidDel="00D91A74">
          <w:delText xml:space="preserve"> </w:delText>
        </w:r>
        <w:r w:rsidRPr="00B017F1" w:rsidDel="00D91A74">
          <w:delText xml:space="preserve">Secondary research, abstracts, </w:delText>
        </w:r>
        <w:r w:rsidR="0084037D" w:rsidDel="00D91A74">
          <w:delText>methods</w:delText>
        </w:r>
      </w:del>
      <w:ins w:id="620" w:author="Paperpal" w:date="2024-12-11T11:57:00Z">
        <w:del w:id="621" w:author="Linda Wienands" w:date="2025-02-05T14:07:00Z">
          <w:r w:rsidDel="00D91A74">
            <w:rPr>
              <w:rFonts w:ascii="Cambria" w:eastAsia="MS Mincho" w:hAnsi="Cambria" w:cs="Times New Roman"/>
            </w:rPr>
            <w:delText>,</w:delText>
          </w:r>
        </w:del>
      </w:ins>
      <w:del w:id="622" w:author="Linda Wienands" w:date="2025-02-05T14:07:00Z">
        <w:r w:rsidDel="00D91A74">
          <w:rPr>
            <w:rFonts w:ascii="Cambria" w:eastAsia="MS Mincho" w:hAnsi="Cambria" w:cs="Times New Roman"/>
          </w:rPr>
          <w:delText xml:space="preserve"> </w:delText>
        </w:r>
        <w:r w:rsidRPr="00B017F1" w:rsidDel="00D91A74">
          <w:delText xml:space="preserve">and opinion papers </w:delText>
        </w:r>
      </w:del>
      <w:ins w:id="623" w:author="Paperpal" w:date="2024-12-11T11:57:00Z">
        <w:del w:id="624" w:author="Linda Wienands" w:date="2025-02-05T14:07:00Z">
          <w:r w:rsidRPr="00B017F1" w:rsidDel="00D91A74">
            <w:delText>were</w:delText>
          </w:r>
        </w:del>
      </w:ins>
      <w:del w:id="625" w:author="Linda Wienands" w:date="2025-02-05T14:07:00Z">
        <w:r w:rsidRPr="00B017F1" w:rsidDel="00D91A74">
          <w:delText xml:space="preserve">will be excluded </w:delText>
        </w:r>
      </w:del>
      <w:ins w:id="626" w:author="Paperpal" w:date="2024-12-11T11:57:00Z">
        <w:del w:id="627" w:author="Linda Wienands" w:date="2025-02-05T14:07:00Z">
          <w:r w:rsidRPr="00B017F1" w:rsidDel="00D91A74">
            <w:delText>from</w:delText>
          </w:r>
        </w:del>
      </w:ins>
      <w:del w:id="628" w:author="Linda Wienands" w:date="2025-02-05T14:07:00Z">
        <w:r w:rsidRPr="00B017F1" w:rsidDel="00D91A74">
          <w:delText>in the proposed scoping review.</w:delText>
        </w:r>
      </w:del>
    </w:p>
    <w:p w14:paraId="5965E2F9" w14:textId="13FB6079" w:rsidR="00D843B4" w:rsidDel="00D91A74" w:rsidRDefault="00D843B4" w:rsidP="00946468">
      <w:pPr>
        <w:rPr>
          <w:del w:id="629" w:author="Linda Wienands" w:date="2025-02-05T14:07:00Z"/>
        </w:rPr>
      </w:pPr>
    </w:p>
    <w:p w14:paraId="0050B3C0" w14:textId="70FEE00B" w:rsidR="00B017F1" w:rsidDel="00D91A74" w:rsidRDefault="0031165D" w:rsidP="00946468">
      <w:pPr>
        <w:pStyle w:val="berschrift3"/>
        <w:rPr>
          <w:del w:id="630" w:author="Linda Wienands" w:date="2025-02-05T14:07:00Z"/>
        </w:rPr>
      </w:pPr>
      <w:del w:id="631" w:author="Linda Wienands" w:date="2025-02-05T14:07:00Z">
        <w:r w:rsidDel="00D91A74">
          <w:delText>Search Strategy</w:delText>
        </w:r>
      </w:del>
    </w:p>
    <w:p w14:paraId="3546B2DC" w14:textId="40A4DC14" w:rsidR="00436F6F" w:rsidDel="00D91A74" w:rsidRDefault="0031165D" w:rsidP="00946468">
      <w:pPr>
        <w:rPr>
          <w:del w:id="632" w:author="Linda Wienands" w:date="2025-02-05T14:07:00Z"/>
        </w:rPr>
      </w:pPr>
      <w:del w:id="633" w:author="Linda Wienands" w:date="2025-02-05T14:07:00Z">
        <w:r w:rsidRPr="002205AC" w:rsidDel="00D91A74">
          <w:rPr>
            <w:bCs/>
          </w:rPr>
          <w:delText xml:space="preserve">A comprehensive literature search </w:delText>
        </w:r>
        <w:r w:rsidR="005D0382" w:rsidDel="00D91A74">
          <w:rPr>
            <w:bCs/>
          </w:rPr>
          <w:delText>was</w:delText>
        </w:r>
        <w:r w:rsidRPr="002205AC" w:rsidDel="00D91A74">
          <w:rPr>
            <w:bCs/>
          </w:rPr>
          <w:delText xml:space="preserve"> </w:delText>
        </w:r>
      </w:del>
      <w:ins w:id="634" w:author="Paperpal" w:date="2024-12-11T11:57:00Z">
        <w:del w:id="635" w:author="Linda Wienands" w:date="2025-02-05T14:07:00Z">
          <w:r w:rsidRPr="002205AC" w:rsidDel="00D91A74">
            <w:rPr>
              <w:bCs/>
            </w:rPr>
            <w:delText>conducted</w:delText>
          </w:r>
        </w:del>
      </w:ins>
      <w:del w:id="636" w:author="Linda Wienands" w:date="2025-02-05T14:07:00Z">
        <w:r w:rsidRPr="002205AC" w:rsidDel="00D91A74">
          <w:rPr>
            <w:bCs/>
          </w:rPr>
          <w:delText xml:space="preserve">performed in </w:delText>
        </w:r>
        <w:r w:rsidR="005D0382" w:rsidDel="00D91A74">
          <w:rPr>
            <w:bCs/>
          </w:rPr>
          <w:delText>August</w:delText>
        </w:r>
      </w:del>
      <w:ins w:id="637" w:author="Paperpal" w:date="2024-12-11T11:57:00Z">
        <w:del w:id="638" w:author="Linda Wienands" w:date="2025-02-05T14:07:00Z">
          <w:r w:rsidDel="00D91A74">
            <w:rPr>
              <w:rFonts w:ascii="Cambria" w:eastAsia="MS Mincho" w:hAnsi="Cambria" w:cs="Times New Roman"/>
              <w:bCs/>
            </w:rPr>
            <w:delText>,</w:delText>
          </w:r>
        </w:del>
      </w:ins>
      <w:del w:id="639" w:author="Linda Wienands" w:date="2025-02-05T14:07:00Z">
        <w:r w:rsidR="005D0382" w:rsidRPr="002205AC" w:rsidDel="00D91A74">
          <w:rPr>
            <w:bCs/>
          </w:rPr>
          <w:delText xml:space="preserve"> </w:delText>
        </w:r>
        <w:r w:rsidRPr="002205AC" w:rsidDel="00D91A74">
          <w:rPr>
            <w:bCs/>
          </w:rPr>
          <w:delText>2024</w:delText>
        </w:r>
        <w:r w:rsidDel="00D91A74">
          <w:rPr>
            <w:bCs/>
          </w:rPr>
          <w:delText xml:space="preserve">. </w:delText>
        </w:r>
        <w:r w:rsidR="00B017F1" w:rsidRPr="00B017F1" w:rsidDel="00D91A74">
          <w:rPr>
            <w:bCs/>
          </w:rPr>
          <w:delText>The full search strategy use</w:delText>
        </w:r>
        <w:r w:rsidR="005D0382" w:rsidDel="00D91A74">
          <w:rPr>
            <w:bCs/>
          </w:rPr>
          <w:delText>d</w:delText>
        </w:r>
        <w:r w:rsidR="00B017F1" w:rsidRPr="00B017F1" w:rsidDel="00D91A74">
          <w:rPr>
            <w:bCs/>
          </w:rPr>
          <w:delText xml:space="preserve"> the keywords </w:delText>
        </w:r>
        <w:r w:rsidR="00995CD7" w:rsidRPr="00995CD7" w:rsidDel="00D91A74">
          <w:rPr>
            <w:bCs/>
          </w:rPr>
          <w:delText>"cancer or cardiovascular diseases," "eHealth or telemonitoring," and "evaluation designs."</w:delText>
        </w:r>
        <w:r w:rsidR="005D0382" w:rsidDel="00D91A74">
          <w:rPr>
            <w:bCs/>
          </w:rPr>
          <w:delText xml:space="preserve"> </w:delText>
        </w:r>
        <w:r w:rsidR="00B017F1" w:rsidRPr="00B017F1" w:rsidDel="00D91A74">
          <w:rPr>
            <w:bCs/>
          </w:rPr>
          <w:delText xml:space="preserve">To create relevant search blocks, we conducted an initial limited search </w:delText>
        </w:r>
      </w:del>
      <w:ins w:id="640" w:author="Paperpal" w:date="2024-12-11T11:57:00Z">
        <w:del w:id="641" w:author="Linda Wienands" w:date="2025-02-05T14:07:00Z">
          <w:r w:rsidR="00B017F1" w:rsidRPr="00B017F1" w:rsidDel="00D91A74">
            <w:rPr>
              <w:bCs/>
            </w:rPr>
            <w:delText>of</w:delText>
          </w:r>
        </w:del>
      </w:ins>
      <w:del w:id="642" w:author="Linda Wienands" w:date="2025-02-05T14:07:00Z">
        <w:r w:rsidR="00B017F1" w:rsidRPr="00B017F1" w:rsidDel="00D91A74">
          <w:rPr>
            <w:bCs/>
          </w:rPr>
          <w:delText>in MEDLINE (PubMed) to identify relevant articles. We used keywords from the titles, abstracts, and index terms of these articles to develop a full search strategy (</w:delText>
        </w:r>
        <w:r w:rsidR="007A4B90" w:rsidDel="00D91A74">
          <w:rPr>
            <w:bCs/>
          </w:rPr>
          <w:delText xml:space="preserve">see Multimedia </w:delText>
        </w:r>
        <w:r w:rsidR="00B017F1" w:rsidRPr="00B017F1" w:rsidDel="00D91A74">
          <w:rPr>
            <w:bCs/>
          </w:rPr>
          <w:delText>Appendix I).</w:delText>
        </w:r>
        <w:r w:rsidR="00B017F1" w:rsidDel="00D91A74">
          <w:rPr>
            <w:bCs/>
          </w:rPr>
          <w:delText xml:space="preserve"> </w:delText>
        </w:r>
        <w:r w:rsidR="00B017F1" w:rsidRPr="00B017F1" w:rsidDel="00D91A74">
          <w:delText xml:space="preserve">The development process was supported by an information specialist from the University Library Basel (Switzerland) and involved using previously published search blocks from the </w:delText>
        </w:r>
        <w:bookmarkStart w:id="643" w:name="_Hlk158196588"/>
        <w:r w:rsidR="00B017F1" w:rsidRPr="00B017F1" w:rsidDel="00D91A74">
          <w:delText xml:space="preserve">Biomedical Information </w:delText>
        </w:r>
      </w:del>
      <w:ins w:id="644" w:author="Paperpal" w:date="2024-12-11T11:57:00Z">
        <w:del w:id="645" w:author="Linda Wienands" w:date="2025-02-05T14:07:00Z">
          <w:r w:rsidR="00B017F1" w:rsidRPr="00B017F1" w:rsidDel="00D91A74">
            <w:delText>S</w:delText>
          </w:r>
        </w:del>
      </w:ins>
      <w:del w:id="646" w:author="Linda Wienands" w:date="2025-02-05T14:07:00Z">
        <w:r w:rsidR="00B017F1" w:rsidRPr="00B017F1" w:rsidDel="00D91A74">
          <w:delText xml:space="preserve">study </w:delText>
        </w:r>
      </w:del>
      <w:ins w:id="647" w:author="Paperpal" w:date="2024-12-11T11:57:00Z">
        <w:del w:id="648" w:author="Linda Wienands" w:date="2025-02-05T14:07:00Z">
          <w:r w:rsidR="00B017F1" w:rsidRPr="00B017F1" w:rsidDel="00D91A74">
            <w:delText>G</w:delText>
          </w:r>
        </w:del>
      </w:ins>
      <w:del w:id="649" w:author="Linda Wienands" w:date="2025-02-05T14:07:00Z">
        <w:r w:rsidR="00B017F1" w:rsidRPr="00B017F1" w:rsidDel="00D91A74">
          <w:delText>group of the Dutch Library Association (KNVI)</w:delText>
        </w:r>
        <w:bookmarkEnd w:id="643"/>
        <w:r w:rsidR="00B017F1" w:rsidRPr="00B017F1" w:rsidDel="00D91A74">
          <w:delText xml:space="preserve"> as a reference</w:delText>
        </w:r>
        <w:r w:rsidR="005058CA" w:rsidDel="00D91A74">
          <w:delText xml:space="preserve"> </w:delText>
        </w:r>
        <w:r w:rsidR="00C808F1" w:rsidDel="00D91A74">
          <w:fldChar w:fldCharType="begin"/>
        </w:r>
        <w:r w:rsidR="009A4D34" w:rsidDel="00D91A74">
          <w:delInstrText xml:space="preserve"> ADDIN EN.CITE &lt;EndNote&gt;&lt;Cite&gt;&lt;Author&gt;Ket&lt;/Author&gt;&lt;Year&gt;2024&lt;/Year&gt;&lt;RecNum&gt;1130&lt;/RecNum&gt;&lt;DisplayText&gt;[74]&lt;/DisplayText&gt;&lt;record&gt;&lt;rec-number&gt;1130&lt;/rec-number&gt;&lt;foreign-keys&gt;&lt;key app="EN" db-id="925vr0d9o202e5evxvwx55egrd0tx2se5x5e" timestamp="1733822079"&gt;1130&lt;/key&gt;&lt;/foreign-keys&gt;&lt;ref-type name="Web Page"&gt;12&lt;/ref-type&gt;&lt;contributors&gt;&lt;authors&gt;&lt;author&gt;Hans Ket&lt;/author&gt;&lt;/authors&gt;&lt;secondary-authors&gt;&lt;author&gt;University Library Vrije Universiteit Amsterdam &lt;/author&gt;&lt;/secondary-authors&gt;&lt;/contributors&gt;&lt;titles&gt;&lt;title&gt;Search blocks&lt;/title&gt;&lt;/titles&gt;&lt;volume&gt;2024&lt;/volume&gt;&lt;number&gt;10.12.2024&lt;/number&gt;&lt;dates&gt;&lt;year&gt;2024&lt;/year&gt;&lt;/dates&gt;&lt;publisher&gt;Biomedical Information of the Dutch Library Association (KNVI)&lt;/publisher&gt;&lt;urls&gt;&lt;related-urls&gt;&lt;url&gt;https://blocks.bmi-online.nl/&lt;/url&gt;&lt;/related-urls&gt;&lt;/urls&gt;&lt;/record&gt;&lt;/Cite&gt;&lt;/EndNote&gt;</w:delInstrText>
        </w:r>
        <w:r w:rsidR="00C808F1" w:rsidDel="00D91A74">
          <w:fldChar w:fldCharType="separate"/>
        </w:r>
        <w:r w:rsidR="009A4D34" w:rsidDel="00D91A74">
          <w:rPr>
            <w:noProof/>
          </w:rPr>
          <w:delText>[74]</w:delText>
        </w:r>
        <w:r w:rsidR="00C808F1" w:rsidDel="00D91A74">
          <w:fldChar w:fldCharType="end"/>
        </w:r>
        <w:r w:rsidR="00B017F1" w:rsidRPr="00B017F1" w:rsidDel="00D91A74">
          <w:delText xml:space="preserve">. </w:delText>
        </w:r>
      </w:del>
    </w:p>
    <w:p w14:paraId="17A788B8" w14:textId="0F9BB8D2" w:rsidR="00436F6F" w:rsidDel="00D91A74" w:rsidRDefault="00436F6F" w:rsidP="00946468">
      <w:pPr>
        <w:rPr>
          <w:del w:id="650" w:author="Linda Wienands" w:date="2025-02-05T14:07:00Z"/>
        </w:rPr>
      </w:pPr>
    </w:p>
    <w:p w14:paraId="33E5B2DC" w14:textId="5A9DF475" w:rsidR="00436F6F" w:rsidDel="00D91A74" w:rsidRDefault="0031165D" w:rsidP="00946468">
      <w:pPr>
        <w:rPr>
          <w:del w:id="651" w:author="Linda Wienands" w:date="2025-02-05T14:07:00Z"/>
        </w:rPr>
      </w:pPr>
      <w:del w:id="652" w:author="Linda Wienands" w:date="2025-02-05T14:07:00Z">
        <w:r w:rsidRPr="00F3438E" w:rsidDel="00D91A74">
          <w:delText>The search strategy, which include</w:delText>
        </w:r>
        <w:r w:rsidR="00726435" w:rsidDel="00D91A74">
          <w:delText>d</w:delText>
        </w:r>
        <w:r w:rsidRPr="00F3438E" w:rsidDel="00D91A74">
          <w:delText xml:space="preserve"> all of the identified keywords and </w:delText>
        </w:r>
      </w:del>
      <w:ins w:id="653" w:author="Paperpal" w:date="2024-12-11T11:57:00Z">
        <w:del w:id="654" w:author="Linda Wienands" w:date="2025-02-05T14:07:00Z">
          <w:r w:rsidRPr="00F3438E" w:rsidDel="00D91A74">
            <w:delText>i</w:delText>
          </w:r>
        </w:del>
      </w:ins>
      <w:del w:id="655" w:author="Linda Wienands" w:date="2025-02-05T14:07:00Z">
        <w:r w:rsidRPr="00F3438E" w:rsidDel="00D91A74">
          <w:delText xml:space="preserve">Index terms, </w:delText>
        </w:r>
        <w:r w:rsidR="005D0382" w:rsidDel="00D91A74">
          <w:delText xml:space="preserve">was </w:delText>
        </w:r>
        <w:r w:rsidRPr="00F3438E" w:rsidDel="00D91A74">
          <w:delText xml:space="preserve">modified for each information source. The databases </w:delText>
        </w:r>
      </w:del>
      <w:ins w:id="656" w:author="Paperpal" w:date="2024-12-11T11:57:00Z">
        <w:del w:id="657" w:author="Linda Wienands" w:date="2025-02-05T14:07:00Z">
          <w:r w:rsidR="00585177" w:rsidDel="00D91A74">
            <w:delText>W</w:delText>
          </w:r>
        </w:del>
      </w:ins>
      <w:del w:id="658" w:author="Linda Wienands" w:date="2025-02-05T14:07:00Z">
        <w:r w:rsidR="00585177" w:rsidDel="00D91A74">
          <w:delText>we</w:delText>
        </w:r>
        <w:r w:rsidRPr="00F3438E" w:rsidDel="00D91A74">
          <w:delText xml:space="preserve"> accessed </w:delText>
        </w:r>
        <w:r w:rsidR="00585177" w:rsidDel="00D91A74">
          <w:delText>were</w:delText>
        </w:r>
        <w:r w:rsidR="00D67A39" w:rsidDel="00D91A74">
          <w:delText xml:space="preserve"> </w:delText>
        </w:r>
        <w:r w:rsidR="00B017F1" w:rsidRPr="00B017F1" w:rsidDel="00D91A74">
          <w:delText>MEDLINE (PubMed), Embase (Ovid), PsychINFO (Ovid), CINAHL (EBSCOhost), SocINDEX (EBSCOhost)</w:delText>
        </w:r>
      </w:del>
      <w:ins w:id="659" w:author="Paperpal" w:date="2024-12-11T11:57:00Z">
        <w:del w:id="660" w:author="Linda Wienands" w:date="2025-02-05T14:07:00Z">
          <w:r w:rsidDel="00D91A74">
            <w:rPr>
              <w:rFonts w:ascii="Cambria" w:eastAsia="MS Mincho" w:hAnsi="Cambria" w:cs="Times New Roman"/>
            </w:rPr>
            <w:delText>,</w:delText>
          </w:r>
        </w:del>
      </w:ins>
      <w:del w:id="661" w:author="Linda Wienands" w:date="2025-02-05T14:07:00Z">
        <w:r w:rsidDel="00D91A74">
          <w:rPr>
            <w:rFonts w:ascii="Cambria" w:eastAsia="MS Mincho" w:hAnsi="Cambria" w:cs="Times New Roman"/>
          </w:rPr>
          <w:delText xml:space="preserve"> and Philosophers Index (EBSCOhost). Gray literature sources </w:delText>
        </w:r>
        <w:r w:rsidR="00585177" w:rsidDel="00D91A74">
          <w:delText>were</w:delText>
        </w:r>
        <w:r w:rsidR="00B017F1" w:rsidRPr="00B017F1" w:rsidDel="00D91A74">
          <w:delText xml:space="preserve"> searched </w:delText>
        </w:r>
      </w:del>
      <w:ins w:id="662" w:author="Paperpal" w:date="2024-12-11T11:57:00Z">
        <w:del w:id="663" w:author="Linda Wienands" w:date="2025-02-05T14:07:00Z">
          <w:r w:rsidR="00585177" w:rsidDel="00D91A74">
            <w:delText>for using</w:delText>
          </w:r>
        </w:del>
      </w:ins>
      <w:del w:id="664" w:author="Linda Wienands" w:date="2025-02-05T14:07:00Z">
        <w:r w:rsidR="00585177" w:rsidDel="00D91A74">
          <w:delText>via</w:delText>
        </w:r>
        <w:r w:rsidR="00B017F1" w:rsidRPr="00B017F1" w:rsidDel="00D91A74">
          <w:delText xml:space="preserve"> Google Scholar. To limit the influence of previous activities on Google, we search</w:delText>
        </w:r>
        <w:r w:rsidR="00585177" w:rsidDel="00D91A74">
          <w:delText>ed</w:delText>
        </w:r>
        <w:r w:rsidR="00B017F1" w:rsidRPr="00B017F1" w:rsidDel="00D91A74">
          <w:delText xml:space="preserve"> </w:delText>
        </w:r>
      </w:del>
      <w:ins w:id="665" w:author="Paperpal" w:date="2024-12-11T11:57:00Z">
        <w:del w:id="666" w:author="Linda Wienands" w:date="2025-02-05T14:07:00Z">
          <w:r w:rsidR="00B017F1" w:rsidRPr="00B017F1" w:rsidDel="00D91A74">
            <w:delText>for</w:delText>
          </w:r>
        </w:del>
      </w:ins>
      <w:del w:id="667" w:author="Linda Wienands" w:date="2025-02-05T14:07:00Z">
        <w:r w:rsidR="00B017F1" w:rsidRPr="00B017F1" w:rsidDel="00D91A74">
          <w:delText>in private browsing mode</w:delText>
        </w:r>
        <w:r w:rsidR="00E612C8" w:rsidDel="00D91A74">
          <w:rPr>
            <w:noProof/>
          </w:rPr>
          <w:delText xml:space="preserve"> </w:delText>
        </w:r>
        <w:r w:rsidR="00E612C8" w:rsidDel="00D91A74">
          <w:rPr>
            <w:noProof/>
          </w:rPr>
          <w:fldChar w:fldCharType="begin"/>
        </w:r>
        <w:r w:rsidR="009A4D34" w:rsidDel="00D91A74">
          <w:rPr>
            <w:noProof/>
          </w:rPr>
          <w:delInstrText xml:space="preserve"> ADDIN EN.CITE &lt;EndNote&gt;&lt;Cite&gt;&lt;Author&gt;Bramer&lt;/Author&gt;&lt;Year&gt;2013&lt;/Year&gt;&lt;RecNum&gt;177&lt;/RecNum&gt;&lt;DisplayText&gt;[75]&lt;/DisplayText&gt;&lt;record&gt;&lt;rec-number&gt;177&lt;/rec-number&gt;&lt;foreign-keys&gt;&lt;key app="EN" db-id="925vr0d9o202e5evxvwx55egrd0tx2se5x5e" timestamp="1679304445"&gt;177&lt;/key&gt;&lt;/foreign-keys&gt;&lt;ref-type name="Journal Article"&gt;17&lt;/ref-type&gt;&lt;contributors&gt;&lt;authors&gt;&lt;author&gt;Bramer, Wichor M.&lt;/author&gt;&lt;author&gt;Giustini, Dean&lt;/author&gt;&lt;author&gt;Kramer, Bianca M. R.&lt;/author&gt;&lt;author&gt;Anderson, P. F.&lt;/author&gt;&lt;/authors&gt;&lt;/contributors&gt;&lt;titles&gt;&lt;title&gt;The comparative recall of Google Scholar versus PubMed in identical searches for biomedical systematic reviews: a review of searches used in systematic reviews&lt;/title&gt;&lt;secondary-title&gt;Systematic Reviews&lt;/secondary-title&gt;&lt;/titles&gt;&lt;periodical&gt;&lt;full-title&gt;Systematic Reviews&lt;/full-title&gt;&lt;/periodical&gt;&lt;pages&gt;115&lt;/pages&gt;&lt;volume&gt;2&lt;/volume&gt;&lt;number&gt;1&lt;/number&gt;&lt;dates&gt;&lt;year&gt;2013&lt;/year&gt;&lt;pub-dates&gt;&lt;date&gt;2013/12/23&lt;/date&gt;&lt;/pub-dates&gt;&lt;/dates&gt;&lt;isbn&gt;2046-4053&lt;/isbn&gt;&lt;urls&gt;&lt;related-urls&gt;&lt;url&gt;https://doi.org/10.1186/2046-4053-2-115&lt;/url&gt;&lt;url&gt;https://systematicreviewsjournal.biomedcentral.com/counter/pdf/10.1186/2046-4053-2-115.pdf&lt;/url&gt;&lt;/related-urls&gt;&lt;/urls&gt;&lt;electronic-resource-num&gt;10.1186/2046-4053-2-115&lt;/electronic-resource-num&gt;&lt;/record&gt;&lt;/Cite&gt;&lt;/EndNote&gt;</w:delInstrText>
        </w:r>
        <w:r w:rsidR="00E612C8" w:rsidDel="00D91A74">
          <w:rPr>
            <w:noProof/>
          </w:rPr>
          <w:fldChar w:fldCharType="separate"/>
        </w:r>
        <w:r w:rsidR="009A4D34" w:rsidDel="00D91A74">
          <w:rPr>
            <w:noProof/>
          </w:rPr>
          <w:delText>[75]</w:delText>
        </w:r>
        <w:r w:rsidR="00E612C8" w:rsidDel="00D91A74">
          <w:rPr>
            <w:noProof/>
          </w:rPr>
          <w:fldChar w:fldCharType="end"/>
        </w:r>
        <w:r w:rsidR="00B017F1" w:rsidRPr="00B017F1" w:rsidDel="00D91A74">
          <w:delText>. The search strategy focus</w:delText>
        </w:r>
        <w:r w:rsidR="00585177" w:rsidDel="00D91A74">
          <w:delText>ed</w:delText>
        </w:r>
        <w:r w:rsidR="00B017F1" w:rsidRPr="00B017F1" w:rsidDel="00D91A74">
          <w:delText xml:space="preserve"> on </w:delText>
        </w:r>
      </w:del>
      <w:ins w:id="668" w:author="Paperpal" w:date="2024-12-11T11:57:00Z">
        <w:del w:id="669" w:author="Linda Wienands" w:date="2025-02-05T14:07:00Z">
          <w:r w:rsidDel="00D91A74">
            <w:rPr>
              <w:rFonts w:ascii="Cambria" w:eastAsia="MS Mincho" w:hAnsi="Cambria" w:cs="Times New Roman"/>
            </w:rPr>
            <w:delText xml:space="preserve">the </w:delText>
          </w:r>
        </w:del>
      </w:ins>
      <w:del w:id="670" w:author="Linda Wienands" w:date="2025-02-05T14:07:00Z">
        <w:r w:rsidR="00585177" w:rsidDel="00D91A74">
          <w:delText>original</w:delText>
        </w:r>
        <w:r w:rsidR="00585177" w:rsidRPr="00B017F1" w:rsidDel="00D91A74">
          <w:delText xml:space="preserve"> </w:delText>
        </w:r>
        <w:r w:rsidR="00B017F1" w:rsidRPr="00B017F1" w:rsidDel="00D91A74">
          <w:delText xml:space="preserve">studies published </w:delText>
        </w:r>
      </w:del>
      <w:ins w:id="671" w:author="Paperpal" w:date="2024-12-11T11:57:00Z">
        <w:del w:id="672" w:author="Linda Wienands" w:date="2025-02-05T14:07:00Z">
          <w:r w:rsidR="00B017F1" w:rsidRPr="00B017F1" w:rsidDel="00D91A74">
            <w:delText>between</w:delText>
          </w:r>
        </w:del>
      </w:ins>
      <w:del w:id="673" w:author="Linda Wienands" w:date="2025-02-05T14:07:00Z">
        <w:r w:rsidR="00B017F1" w:rsidRPr="00B017F1" w:rsidDel="00D91A74">
          <w:delText>from 20</w:delText>
        </w:r>
        <w:r w:rsidR="00585177" w:rsidDel="00D91A74">
          <w:delText>14</w:delText>
        </w:r>
        <w:r w:rsidR="00B017F1" w:rsidRPr="00B017F1" w:rsidDel="00D91A74">
          <w:delText xml:space="preserve"> </w:delText>
        </w:r>
      </w:del>
      <w:ins w:id="674" w:author="Paperpal" w:date="2024-12-11T11:57:00Z">
        <w:del w:id="675" w:author="Linda Wienands" w:date="2025-02-05T14:07:00Z">
          <w:r w:rsidR="00B017F1" w:rsidRPr="00B017F1" w:rsidDel="00D91A74">
            <w:delText>and</w:delText>
          </w:r>
        </w:del>
      </w:ins>
      <w:del w:id="676" w:author="Linda Wienands" w:date="2025-02-05T14:07:00Z">
        <w:r w:rsidR="00B017F1" w:rsidRPr="00B017F1" w:rsidDel="00D91A74">
          <w:delText xml:space="preserve">to </w:delText>
        </w:r>
        <w:r w:rsidR="00585177" w:rsidDel="00D91A74">
          <w:delText>August</w:delText>
        </w:r>
        <w:r w:rsidR="00585177" w:rsidRPr="00B017F1" w:rsidDel="00D91A74">
          <w:delText xml:space="preserve"> </w:delText>
        </w:r>
        <w:r w:rsidR="00B017F1" w:rsidRPr="00B017F1" w:rsidDel="00D91A74">
          <w:delText>202</w:delText>
        </w:r>
        <w:r w:rsidDel="00D91A74">
          <w:delText>4</w:delText>
        </w:r>
        <w:r w:rsidR="00B017F1" w:rsidRPr="00B017F1" w:rsidDel="00D91A74">
          <w:delText xml:space="preserve">. </w:delText>
        </w:r>
      </w:del>
    </w:p>
    <w:p w14:paraId="65398BD1" w14:textId="78B823B6" w:rsidR="00436F6F" w:rsidDel="00D91A74" w:rsidRDefault="00436F6F" w:rsidP="00946468">
      <w:pPr>
        <w:rPr>
          <w:del w:id="677" w:author="Linda Wienands" w:date="2025-02-05T14:07:00Z"/>
        </w:rPr>
      </w:pPr>
    </w:p>
    <w:p w14:paraId="55362C4F" w14:textId="4FCB2A4B" w:rsidR="00D843B4" w:rsidDel="00D91A74" w:rsidRDefault="0031165D" w:rsidP="00946468">
      <w:pPr>
        <w:rPr>
          <w:del w:id="678" w:author="Linda Wienands" w:date="2025-02-05T14:07:00Z"/>
        </w:rPr>
      </w:pPr>
      <w:del w:id="679" w:author="Linda Wienands" w:date="2025-02-05T14:07:00Z">
        <w:r w:rsidRPr="00B017F1" w:rsidDel="00D91A74">
          <w:delText>In accordance with the language skills of the main reviewers (LW</w:delText>
        </w:r>
      </w:del>
      <w:ins w:id="680" w:author="Paperpal" w:date="2024-12-11T11:57:00Z">
        <w:del w:id="681" w:author="Linda Wienands" w:date="2025-02-05T14:07:00Z">
          <w:r w:rsidRPr="00B017F1" w:rsidDel="00D91A74">
            <w:delText xml:space="preserve"> and</w:delText>
          </w:r>
        </w:del>
      </w:ins>
      <w:del w:id="682" w:author="Linda Wienands" w:date="2025-02-05T14:07:00Z">
        <w:r w:rsidRPr="00B017F1" w:rsidDel="00D91A74">
          <w:delText xml:space="preserve">, JK), articles published in English and German will be </w:delText>
        </w:r>
        <w:r w:rsidR="00585177" w:rsidDel="00D91A74">
          <w:delText>considered for screening</w:delText>
        </w:r>
        <w:r w:rsidRPr="00B017F1" w:rsidDel="00D91A74">
          <w:delText>.</w:delText>
        </w:r>
      </w:del>
    </w:p>
    <w:p w14:paraId="707D8F0F" w14:textId="402262FA" w:rsidR="00B22315" w:rsidDel="00D91A74" w:rsidRDefault="00B22315" w:rsidP="00946468">
      <w:pPr>
        <w:rPr>
          <w:del w:id="683" w:author="Linda Wienands" w:date="2025-02-05T14:07:00Z"/>
        </w:rPr>
      </w:pPr>
    </w:p>
    <w:p w14:paraId="265F2BAC" w14:textId="5D21AC4A" w:rsidR="00262032" w:rsidRPr="00262032" w:rsidDel="00D91A74" w:rsidRDefault="0031165D" w:rsidP="00946468">
      <w:pPr>
        <w:pStyle w:val="berschrift3"/>
        <w:rPr>
          <w:del w:id="684" w:author="Linda Wienands" w:date="2025-02-05T14:07:00Z"/>
        </w:rPr>
      </w:pPr>
      <w:del w:id="685" w:author="Linda Wienands" w:date="2025-02-05T14:07:00Z">
        <w:r w:rsidRPr="00262032" w:rsidDel="00D91A74">
          <w:delText xml:space="preserve">Study/Source of </w:delText>
        </w:r>
        <w:r w:rsidDel="00D91A74">
          <w:delText>E</w:delText>
        </w:r>
        <w:r w:rsidRPr="00262032" w:rsidDel="00D91A74">
          <w:delText xml:space="preserve">vidence </w:delText>
        </w:r>
        <w:r w:rsidDel="00D91A74">
          <w:delText>S</w:delText>
        </w:r>
        <w:r w:rsidRPr="00262032" w:rsidDel="00D91A74">
          <w:delText>election</w:delText>
        </w:r>
      </w:del>
    </w:p>
    <w:p w14:paraId="0110058C" w14:textId="785FF398" w:rsidR="00585177" w:rsidDel="00D91A74" w:rsidRDefault="0031165D" w:rsidP="00946468">
      <w:pPr>
        <w:rPr>
          <w:del w:id="686" w:author="Linda Wienands" w:date="2025-02-05T14:07:00Z"/>
        </w:rPr>
      </w:pPr>
      <w:ins w:id="687" w:author="Paperpal" w:date="2024-12-11T11:57:00Z">
        <w:del w:id="688" w:author="Linda Wienands" w:date="2025-02-05T14:07:00Z">
          <w:r w:rsidRPr="00585177" w:rsidDel="00D91A74">
            <w:delText>After</w:delText>
          </w:r>
        </w:del>
      </w:ins>
      <w:del w:id="689" w:author="Linda Wienands" w:date="2025-02-05T14:07:00Z">
        <w:r w:rsidRPr="00585177" w:rsidDel="00D91A74">
          <w:delText xml:space="preserve">Subsequent to the search, all identified records were imported into the citation management software EndNote 20 (Clarivate Analytics, PA, USA) and subsequently transferred to </w:delText>
        </w:r>
        <w:r w:rsidR="00726435" w:rsidDel="00D91A74">
          <w:delText xml:space="preserve">the </w:delText>
        </w:r>
        <w:r w:rsidRPr="00585177" w:rsidDel="00D91A74">
          <w:delText>Rayyan</w:delText>
        </w:r>
        <w:r w:rsidR="00726435" w:rsidDel="00D91A74">
          <w:delText xml:space="preserve"> app</w:delText>
        </w:r>
        <w:r w:rsidRPr="00585177" w:rsidDel="00D91A74">
          <w:delText xml:space="preserve">. </w:delText>
        </w:r>
        <w:r w:rsidR="001308B0" w:rsidRPr="001308B0" w:rsidDel="00D91A74">
          <w:delText xml:space="preserve">Duplicate entries were automatically removed using Rayyan when their similarity exceeded 95%, </w:delText>
        </w:r>
      </w:del>
      <w:ins w:id="690" w:author="Paperpal" w:date="2024-12-11T11:57:00Z">
        <w:del w:id="691" w:author="Linda Wienands" w:date="2025-02-05T14:07:00Z">
          <w:r w:rsidR="001308B0" w:rsidRPr="001308B0" w:rsidDel="00D91A74">
            <w:delText>and</w:delText>
          </w:r>
        </w:del>
      </w:ins>
      <w:del w:id="692" w:author="Linda Wienands" w:date="2025-02-05T14:07:00Z">
        <w:r w:rsidR="001308B0" w:rsidRPr="001308B0" w:rsidDel="00D91A74">
          <w:delText xml:space="preserve">with any remaining duplicates </w:delText>
        </w:r>
      </w:del>
      <w:ins w:id="693" w:author="Paperpal" w:date="2024-12-11T11:57:00Z">
        <w:del w:id="694" w:author="Linda Wienands" w:date="2025-02-05T14:07:00Z">
          <w:r w:rsidDel="00D91A74">
            <w:rPr>
              <w:rFonts w:ascii="Cambria" w:eastAsia="MS Mincho" w:hAnsi="Cambria" w:cs="Times New Roman"/>
            </w:rPr>
            <w:delText xml:space="preserve">were manually </w:delText>
          </w:r>
        </w:del>
      </w:ins>
      <w:del w:id="695" w:author="Linda Wienands" w:date="2025-02-05T14:07:00Z">
        <w:r w:rsidDel="00D91A74">
          <w:rPr>
            <w:rFonts w:ascii="Cambria" w:eastAsia="MS Mincho" w:hAnsi="Cambria" w:cs="Times New Roman"/>
          </w:rPr>
          <w:delText>reviewed</w:delText>
        </w:r>
        <w:r w:rsidR="001308B0" w:rsidRPr="001308B0" w:rsidDel="00D91A74">
          <w:delText xml:space="preserve"> manually.</w:delText>
        </w:r>
      </w:del>
    </w:p>
    <w:p w14:paraId="5B82CB80" w14:textId="14111218" w:rsidR="00585177" w:rsidDel="00D91A74" w:rsidRDefault="00585177" w:rsidP="00946468">
      <w:pPr>
        <w:rPr>
          <w:del w:id="696" w:author="Linda Wienands" w:date="2025-02-05T14:07:00Z"/>
        </w:rPr>
      </w:pPr>
    </w:p>
    <w:p w14:paraId="00A836DD" w14:textId="7D53B69E" w:rsidR="00B017F1" w:rsidDel="00D91A74" w:rsidRDefault="0031165D" w:rsidP="00946468">
      <w:pPr>
        <w:rPr>
          <w:del w:id="697" w:author="Linda Wienands" w:date="2025-02-05T14:07:00Z"/>
        </w:rPr>
      </w:pPr>
      <w:del w:id="698" w:author="Linda Wienands" w:date="2025-02-05T14:07:00Z">
        <w:r w:rsidRPr="00B017F1" w:rsidDel="00D91A74">
          <w:delText xml:space="preserve">To ensure consistency among the reviewers, a pilot test of the source selection </w:delText>
        </w:r>
      </w:del>
      <w:ins w:id="699" w:author="Paperpal" w:date="2024-12-11T11:57:00Z">
        <w:del w:id="700" w:author="Linda Wienands" w:date="2025-02-05T14:07:00Z">
          <w:r w:rsidRPr="00B017F1" w:rsidDel="00D91A74">
            <w:delText>was</w:delText>
          </w:r>
        </w:del>
      </w:ins>
      <w:del w:id="701" w:author="Linda Wienands" w:date="2025-02-05T14:07:00Z">
        <w:r w:rsidRPr="00B017F1" w:rsidDel="00D91A74">
          <w:delText xml:space="preserve">will be conducted. Therefore, 25 </w:delText>
        </w:r>
      </w:del>
      <w:ins w:id="702" w:author="Paperpal" w:date="2024-12-11T11:57:00Z">
        <w:del w:id="703" w:author="Linda Wienands" w:date="2025-02-05T14:07:00Z">
          <w:r w:rsidRPr="00B017F1" w:rsidDel="00D91A74">
            <w:delText>the</w:delText>
          </w:r>
        </w:del>
      </w:ins>
      <w:del w:id="704" w:author="Linda Wienands" w:date="2025-02-05T14:07:00Z">
        <w:r w:rsidRPr="00B017F1" w:rsidDel="00D91A74">
          <w:delText xml:space="preserve">titles </w:delText>
        </w:r>
      </w:del>
      <w:ins w:id="705" w:author="Paperpal" w:date="2024-12-11T11:57:00Z">
        <w:del w:id="706" w:author="Linda Wienands" w:date="2025-02-05T14:07:00Z">
          <w:r w:rsidRPr="00B017F1" w:rsidDel="00D91A74">
            <w:delText>main</w:delText>
          </w:r>
        </w:del>
      </w:ins>
      <w:del w:id="707" w:author="Linda Wienands" w:date="2025-02-05T14:07:00Z">
        <w:r w:rsidRPr="00B017F1" w:rsidDel="00D91A74">
          <w:delText xml:space="preserve">and </w:delText>
        </w:r>
      </w:del>
      <w:ins w:id="708" w:author="Paperpal" w:date="2024-12-11T11:57:00Z">
        <w:del w:id="709" w:author="Linda Wienands" w:date="2025-02-05T14:07:00Z">
          <w:r w:rsidRPr="00B017F1" w:rsidDel="00D91A74">
            <w:delText>reviewers</w:delText>
          </w:r>
        </w:del>
      </w:ins>
      <w:del w:id="710" w:author="Linda Wienands" w:date="2025-02-05T14:07:00Z">
        <w:r w:rsidRPr="00B017F1" w:rsidDel="00D91A74">
          <w:delText xml:space="preserve">abstracts will be independently screened </w:delText>
        </w:r>
      </w:del>
      <w:ins w:id="711" w:author="Paperpal" w:date="2024-12-11T11:57:00Z">
        <w:del w:id="712" w:author="Linda Wienands" w:date="2025-02-05T14:07:00Z">
          <w:r w:rsidRPr="00B017F1" w:rsidDel="00D91A74">
            <w:delText>25</w:delText>
          </w:r>
        </w:del>
      </w:ins>
      <w:del w:id="713" w:author="Linda Wienands" w:date="2025-02-05T14:07:00Z">
        <w:r w:rsidRPr="00B017F1" w:rsidDel="00D91A74">
          <w:delText xml:space="preserve">by </w:delText>
        </w:r>
      </w:del>
      <w:ins w:id="714" w:author="Paperpal" w:date="2024-12-11T11:57:00Z">
        <w:del w:id="715" w:author="Linda Wienands" w:date="2025-02-05T14:07:00Z">
          <w:r w:rsidRPr="00B017F1" w:rsidDel="00D91A74">
            <w:delText>titles</w:delText>
          </w:r>
        </w:del>
      </w:ins>
      <w:del w:id="716" w:author="Linda Wienands" w:date="2025-02-05T14:07:00Z">
        <w:r w:rsidRPr="00B017F1" w:rsidDel="00D91A74">
          <w:delText xml:space="preserve">the </w:delText>
        </w:r>
      </w:del>
      <w:ins w:id="717" w:author="Paperpal" w:date="2024-12-11T11:57:00Z">
        <w:del w:id="718" w:author="Linda Wienands" w:date="2025-02-05T14:07:00Z">
          <w:r w:rsidRPr="00B017F1" w:rsidDel="00D91A74">
            <w:delText>and</w:delText>
          </w:r>
        </w:del>
      </w:ins>
      <w:del w:id="719" w:author="Linda Wienands" w:date="2025-02-05T14:07:00Z">
        <w:r w:rsidRPr="00B017F1" w:rsidDel="00D91A74">
          <w:delText xml:space="preserve">main </w:delText>
        </w:r>
      </w:del>
      <w:ins w:id="720" w:author="Paperpal" w:date="2024-12-11T11:57:00Z">
        <w:del w:id="721" w:author="Linda Wienands" w:date="2025-02-05T14:07:00Z">
          <w:r w:rsidRPr="00B017F1" w:rsidDel="00D91A74">
            <w:delText>abstracts</w:delText>
          </w:r>
        </w:del>
      </w:ins>
      <w:del w:id="722" w:author="Linda Wienands" w:date="2025-02-05T14:07:00Z">
        <w:r w:rsidRPr="00B017F1" w:rsidDel="00D91A74">
          <w:delText xml:space="preserve">reviewers to assess their eligibility based on the inclusion criteria for the review. </w:delText>
        </w:r>
        <w:r w:rsidR="00160DA6" w:rsidDel="00D91A74">
          <w:delText xml:space="preserve">In line with </w:delText>
        </w:r>
      </w:del>
      <w:ins w:id="723" w:author="Paperpal" w:date="2024-12-11T11:57:00Z">
        <w:del w:id="724" w:author="Linda Wienands" w:date="2025-02-05T14:07:00Z">
          <w:r w:rsidDel="00D91A74">
            <w:rPr>
              <w:rFonts w:ascii="Cambria" w:eastAsia="MS Mincho" w:hAnsi="Cambria" w:cs="Times New Roman"/>
            </w:rPr>
            <w:delText xml:space="preserve">the </w:delText>
          </w:r>
        </w:del>
      </w:ins>
      <w:del w:id="725" w:author="Linda Wienands" w:date="2025-02-05T14:07:00Z">
        <w:r w:rsidDel="00D91A74">
          <w:rPr>
            <w:rFonts w:ascii="Cambria" w:eastAsia="MS Mincho" w:hAnsi="Cambria" w:cs="Times New Roman"/>
          </w:rPr>
          <w:delText xml:space="preserve">recommendations, the independently selected articles will be compared, and the process will proceed when a consensus is reached on 75% of the selected articles </w:delText>
        </w:r>
        <w:r w:rsidR="00C808F1" w:rsidDel="00D91A74">
          <w:fldChar w:fldCharType="begin"/>
        </w:r>
        <w:r w:rsidR="009A4D34" w:rsidDel="00D91A74">
          <w:delInstrText xml:space="preserve"> ADDIN EN.CITE &lt;EndNote&gt;&lt;Cite&gt;&lt;Author&gt;Pollock&lt;/Author&gt;&lt;Year&gt;2021&lt;/Year&gt;&lt;RecNum&gt;234&lt;/RecNum&gt;&lt;DisplayText&gt;[70]&lt;/DisplayText&gt;&lt;record&gt;&lt;rec-number&gt;234&lt;/rec-number&gt;&lt;foreign-keys&gt;&lt;key app="EN" db-id="925vr0d9o202e5evxvwx55egrd0tx2se5x5e" timestamp="1679304474"&gt;234&lt;/key&gt;&lt;/foreign-keys&gt;&lt;ref-type name="Journal Article"&gt;17&lt;/ref-type&gt;&lt;contributors&gt;&lt;authors&gt;&lt;author&gt;Pollock, Danielle&lt;/author&gt;&lt;author&gt;Davies, Ellen L.&lt;/author&gt;&lt;author&gt;Peters, Micah D. J.&lt;/author&gt;&lt;author&gt;Tricco, Andrea C.&lt;/author&gt;&lt;author&gt;Alexander, Lyndsay&lt;/author&gt;&lt;author&gt;McInerney, Patricia&lt;/author&gt;&lt;author&gt;Godfrey, Christina M.&lt;/author&gt;&lt;author&gt;Khalil, Hanan&lt;/author&gt;&lt;author&gt;Munn, Zachary&lt;/author&gt;&lt;/authors&gt;&lt;/contributors&gt;&lt;titles&gt;&lt;title&gt;Undertaking a scoping review: A practical guide for nursing and midwifery students, clinicians, researchers, and academics&lt;/title&gt;&lt;secondary-title&gt;Journal of Advanced Nursing&lt;/secondary-title&gt;&lt;/titles&gt;&lt;periodical&gt;&lt;full-title&gt;Journal of advanced nursing&lt;/full-title&gt;&lt;/periodical&gt;&lt;pages&gt;2102-2113&lt;/pages&gt;&lt;volume&gt;77&lt;/volume&gt;&lt;number&gt;4&lt;/number&gt;&lt;dates&gt;&lt;year&gt;2021&lt;/year&gt;&lt;/dates&gt;&lt;isbn&gt;0309-2402&lt;/isbn&gt;&lt;urls&gt;&lt;related-urls&gt;&lt;url&gt;https://onlinelibrary.wiley.com/doi/abs/10.1111/jan.14743&lt;/url&gt;&lt;/related-urls&gt;&lt;/urls&gt;&lt;electronic-resource-num&gt;https://doi.org/10.1111/jan.14743&lt;/electronic-resource-num&gt;&lt;/record&gt;&lt;/Cite&gt;&lt;/EndNote&gt;</w:delInstrText>
        </w:r>
        <w:r w:rsidR="00C808F1" w:rsidDel="00D91A74">
          <w:fldChar w:fldCharType="separate"/>
        </w:r>
        <w:r w:rsidR="009A4D34" w:rsidDel="00D91A74">
          <w:rPr>
            <w:noProof/>
          </w:rPr>
          <w:delText>[70]</w:delText>
        </w:r>
        <w:r w:rsidR="00C808F1" w:rsidDel="00D91A74">
          <w:fldChar w:fldCharType="end"/>
        </w:r>
        <w:r w:rsidRPr="00B017F1" w:rsidDel="00D91A74">
          <w:delText>.</w:delText>
        </w:r>
      </w:del>
    </w:p>
    <w:p w14:paraId="11EF32BE" w14:textId="0F91CF6D" w:rsidR="00B017F1" w:rsidRPr="00B017F1" w:rsidDel="00D91A74" w:rsidRDefault="00B017F1" w:rsidP="00946468">
      <w:pPr>
        <w:rPr>
          <w:del w:id="726" w:author="Linda Wienands" w:date="2025-02-05T14:07:00Z"/>
        </w:rPr>
      </w:pPr>
    </w:p>
    <w:p w14:paraId="504D6EDC" w14:textId="3E34305F" w:rsidR="00B017F1" w:rsidDel="00D91A74" w:rsidRDefault="0031165D" w:rsidP="00946468">
      <w:pPr>
        <w:rPr>
          <w:del w:id="727" w:author="Linda Wienands" w:date="2025-02-05T14:07:00Z"/>
        </w:rPr>
      </w:pPr>
      <w:del w:id="728" w:author="Linda Wienands" w:date="2025-02-05T14:07:00Z">
        <w:r w:rsidRPr="00B017F1" w:rsidDel="00D91A74">
          <w:delText xml:space="preserve">Potentially relevant papers </w:delText>
        </w:r>
      </w:del>
      <w:ins w:id="729" w:author="Paperpal" w:date="2024-12-11T11:57:00Z">
        <w:del w:id="730" w:author="Linda Wienands" w:date="2025-02-05T14:07:00Z">
          <w:r w:rsidRPr="00B017F1" w:rsidDel="00D91A74">
            <w:delText>were</w:delText>
          </w:r>
        </w:del>
      </w:ins>
      <w:del w:id="731" w:author="Linda Wienands" w:date="2025-02-05T14:07:00Z">
        <w:r w:rsidRPr="00B017F1" w:rsidDel="00D91A74">
          <w:delText>will be retrieved in full</w:delText>
        </w:r>
        <w:r w:rsidR="00726435" w:rsidDel="00D91A74">
          <w:delText xml:space="preserve">. </w:delText>
        </w:r>
        <w:r w:rsidRPr="00B017F1" w:rsidDel="00D91A74">
          <w:delText xml:space="preserve">The full texts of the selected citations </w:delText>
        </w:r>
      </w:del>
      <w:ins w:id="732" w:author="Paperpal" w:date="2024-12-11T11:57:00Z">
        <w:del w:id="733" w:author="Linda Wienands" w:date="2025-02-05T14:07:00Z">
          <w:r w:rsidRPr="00B017F1" w:rsidDel="00D91A74">
            <w:delText>were</w:delText>
          </w:r>
        </w:del>
      </w:ins>
      <w:del w:id="734" w:author="Linda Wienands" w:date="2025-02-05T14:07:00Z">
        <w:r w:rsidRPr="00B017F1" w:rsidDel="00D91A74">
          <w:delText xml:space="preserve">will then be assessed by the main reviewers against the inclusion criteria. </w:delText>
        </w:r>
      </w:del>
      <w:ins w:id="735" w:author="Paperpal" w:date="2024-12-11T11:57:00Z">
        <w:del w:id="736" w:author="Linda Wienands" w:date="2025-02-05T14:07:00Z">
          <w:r w:rsidDel="00D91A74">
            <w:rPr>
              <w:rFonts w:ascii="Cambria" w:eastAsia="MS Mincho" w:hAnsi="Cambria" w:cs="Times New Roman"/>
            </w:rPr>
            <w:delText xml:space="preserve">The </w:delText>
          </w:r>
          <w:r w:rsidRPr="00B017F1" w:rsidDel="00D91A74">
            <w:delText>r</w:delText>
          </w:r>
        </w:del>
      </w:ins>
      <w:del w:id="737" w:author="Linda Wienands" w:date="2025-02-05T14:07:00Z">
        <w:r w:rsidRPr="00B017F1" w:rsidDel="00D91A74">
          <w:delText xml:space="preserve">Reasons for excluding full-text papers </w:delText>
        </w:r>
      </w:del>
      <w:ins w:id="738" w:author="Paperpal" w:date="2024-12-11T11:57:00Z">
        <w:del w:id="739" w:author="Linda Wienands" w:date="2025-02-05T14:07:00Z">
          <w:r w:rsidRPr="00B017F1" w:rsidDel="00D91A74">
            <w:delText>were</w:delText>
          </w:r>
        </w:del>
      </w:ins>
      <w:del w:id="740" w:author="Linda Wienands" w:date="2025-02-05T14:07:00Z">
        <w:r w:rsidRPr="00B017F1" w:rsidDel="00D91A74">
          <w:delText xml:space="preserve">will be recorded and reported in the scoping review. Any disagreements that arise between the main reviewers at each stage of the selection process </w:delText>
        </w:r>
      </w:del>
      <w:ins w:id="741" w:author="Paperpal" w:date="2024-12-11T11:57:00Z">
        <w:del w:id="742" w:author="Linda Wienands" w:date="2025-02-05T14:07:00Z">
          <w:r w:rsidRPr="00B017F1" w:rsidDel="00D91A74">
            <w:delText>were</w:delText>
          </w:r>
        </w:del>
      </w:ins>
      <w:del w:id="743" w:author="Linda Wienands" w:date="2025-02-05T14:07:00Z">
        <w:r w:rsidRPr="00B017F1" w:rsidDel="00D91A74">
          <w:delText xml:space="preserve">will be resolved through discussion. If consensus cannot be reached, advice from a third (SV) </w:delText>
        </w:r>
      </w:del>
      <w:ins w:id="744" w:author="Paperpal" w:date="2024-12-11T11:57:00Z">
        <w:del w:id="745" w:author="Linda Wienands" w:date="2025-02-05T14:07:00Z">
          <w:r w:rsidRPr="00B017F1" w:rsidDel="00D91A74">
            <w:delText>or</w:delText>
          </w:r>
        </w:del>
      </w:ins>
      <w:del w:id="746" w:author="Linda Wienands" w:date="2025-02-05T14:07:00Z">
        <w:r w:rsidRPr="00B017F1" w:rsidDel="00D91A74">
          <w:delText xml:space="preserve">and fourth (LL) reviewer will be sought. The results of the search will be reported in full in the final scoping review and presented in a PRISMA flow diagram </w:delText>
        </w:r>
        <w:r w:rsidR="00C808F1" w:rsidDel="00D91A74">
          <w:fldChar w:fldCharType="begin">
            <w:fldData xml:space="preserve">PEVuZE5vdGU+PENpdGU+PEF1dGhvcj5UcmljY288L0F1dGhvcj48WWVhcj4yMDE4PC9ZZWFyPjxS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</w:fldData>
          </w:fldChar>
        </w:r>
        <w:r w:rsidR="009A4D34" w:rsidDel="00D91A74">
          <w:delInstrText xml:space="preserve"> ADDIN EN.CITE </w:delInstrText>
        </w:r>
        <w:r w:rsidR="009A4D34" w:rsidDel="00D91A74">
          <w:fldChar w:fldCharType="begin">
            <w:fldData xml:space="preserve">PEVuZE5vdGU+PENpdGU+PEF1dGhvcj5UcmljY288L0F1dGhvcj48WWVhcj4yMDE4PC9ZZWFyPjxS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</w:fldData>
          </w:fldChar>
        </w:r>
        <w:r w:rsidR="009A4D34" w:rsidDel="00D91A74">
          <w:delInstrText xml:space="preserve"> ADDIN EN.CITE.DATA </w:delInstrText>
        </w:r>
        <w:r w:rsidR="009A4D34" w:rsidDel="00D91A74">
          <w:fldChar w:fldCharType="end"/>
        </w:r>
        <w:r w:rsidR="00C808F1" w:rsidDel="00D91A74">
          <w:fldChar w:fldCharType="separate"/>
        </w:r>
        <w:r w:rsidR="009A4D34" w:rsidDel="00D91A74">
          <w:rPr>
            <w:noProof/>
          </w:rPr>
          <w:delText>[72]</w:delText>
        </w:r>
        <w:r w:rsidR="00C808F1" w:rsidDel="00D91A74">
          <w:fldChar w:fldCharType="end"/>
        </w:r>
        <w:r w:rsidRPr="00B017F1" w:rsidDel="00D91A74">
          <w:delText>.</w:delText>
        </w:r>
      </w:del>
    </w:p>
    <w:p w14:paraId="146CB825" w14:textId="73308B25" w:rsidR="00D843B4" w:rsidRPr="00B017F1" w:rsidDel="00D91A74" w:rsidRDefault="00D843B4" w:rsidP="00946468">
      <w:pPr>
        <w:rPr>
          <w:del w:id="747" w:author="Linda Wienands" w:date="2025-02-05T14:07:00Z"/>
        </w:rPr>
      </w:pPr>
    </w:p>
    <w:p w14:paraId="5A73012B" w14:textId="5EDDBED2" w:rsidR="00B017F1" w:rsidDel="00D91A74" w:rsidRDefault="0031165D" w:rsidP="00946468">
      <w:pPr>
        <w:pStyle w:val="berschrift3"/>
        <w:rPr>
          <w:del w:id="748" w:author="Linda Wienands" w:date="2025-02-05T14:07:00Z"/>
        </w:rPr>
      </w:pPr>
      <w:del w:id="749" w:author="Linda Wienands" w:date="2025-02-05T14:07:00Z">
        <w:r w:rsidDel="00D91A74">
          <w:delText xml:space="preserve">Data </w:delText>
        </w:r>
        <w:r w:rsidR="00164A90" w:rsidDel="00D91A74">
          <w:delText>E</w:delText>
        </w:r>
        <w:r w:rsidDel="00D91A74">
          <w:delText>xtraction</w:delText>
        </w:r>
      </w:del>
    </w:p>
    <w:p w14:paraId="7A2EDB19" w14:textId="4B79C0FC" w:rsidR="00B017F1" w:rsidDel="00D91A74" w:rsidRDefault="0031165D" w:rsidP="00946468">
      <w:pPr>
        <w:rPr>
          <w:del w:id="750" w:author="Linda Wienands" w:date="2025-02-05T14:07:00Z"/>
        </w:rPr>
      </w:pPr>
      <w:del w:id="751" w:author="Linda Wienands" w:date="2025-02-05T14:07:00Z">
        <w:r w:rsidRPr="00B017F1" w:rsidDel="00D91A74">
          <w:delText xml:space="preserve">Data will be double-extracted from </w:delText>
        </w:r>
      </w:del>
      <w:ins w:id="752" w:author="Paperpal" w:date="2024-12-11T11:57:00Z">
        <w:del w:id="753" w:author="Linda Wienands" w:date="2025-02-05T14:07:00Z">
          <w:r w:rsidDel="00D91A74">
            <w:rPr>
              <w:rFonts w:ascii="Cambria" w:eastAsia="MS Mincho" w:hAnsi="Cambria" w:cs="Times New Roman"/>
            </w:rPr>
            <w:delText xml:space="preserve">the papers </w:delText>
          </w:r>
        </w:del>
      </w:ins>
      <w:del w:id="754" w:author="Linda Wienands" w:date="2025-02-05T14:07:00Z">
        <w:r w:rsidDel="00D91A74">
          <w:rPr>
            <w:rFonts w:ascii="Cambria" w:eastAsia="MS Mincho" w:hAnsi="Cambria" w:cs="Times New Roman"/>
          </w:rPr>
          <w:delText>included</w:delText>
        </w:r>
        <w:r w:rsidRPr="00B017F1" w:rsidDel="00D91A74">
          <w:delText xml:space="preserve"> papers by the main reviewers (LW</w:delText>
        </w:r>
      </w:del>
      <w:ins w:id="755" w:author="Paperpal" w:date="2024-12-11T11:57:00Z">
        <w:del w:id="756" w:author="Linda Wienands" w:date="2025-02-05T14:07:00Z">
          <w:r w:rsidRPr="00B017F1" w:rsidDel="00D91A74">
            <w:delText xml:space="preserve"> and</w:delText>
          </w:r>
        </w:del>
      </w:ins>
      <w:del w:id="757" w:author="Linda Wienands" w:date="2025-02-05T14:07:00Z">
        <w:r w:rsidRPr="00B017F1" w:rsidDel="00D91A74">
          <w:delText>, JK). The reviewers will meet regularly during the process to crosscheck each other</w:delText>
        </w:r>
        <w:r w:rsidR="00635446" w:rsidRPr="00635446" w:rsidDel="00D91A74">
          <w:delText>’</w:delText>
        </w:r>
        <w:r w:rsidRPr="00B017F1" w:rsidDel="00D91A74">
          <w:delText>s extractions and discuss the</w:delText>
        </w:r>
      </w:del>
      <w:ins w:id="758" w:author="Paperpal" w:date="2024-12-11T11:57:00Z">
        <w:del w:id="759" w:author="Linda Wienands" w:date="2025-02-05T14:07:00Z">
          <w:r w:rsidDel="00D91A74">
            <w:rPr>
              <w:rFonts w:ascii="Cambria" w:eastAsia="MS Mincho" w:hAnsi="Cambria" w:cs="Times New Roman"/>
            </w:rPr>
            <w:delText>ir</w:delText>
          </w:r>
        </w:del>
      </w:ins>
      <w:del w:id="760" w:author="Linda Wienands" w:date="2025-02-05T14:07:00Z">
        <w:r w:rsidDel="00D91A74">
          <w:rPr>
            <w:rFonts w:ascii="Cambria" w:eastAsia="MS Mincho" w:hAnsi="Cambria" w:cs="Times New Roman"/>
          </w:rPr>
          <w:delText xml:space="preserve"> findings. In case of disagreement between the two reviewers, the third (SV) and fourth (LL) reviewers will be consulted to reach consensus through discussion. </w:delText>
        </w:r>
      </w:del>
    </w:p>
    <w:p w14:paraId="525BD746" w14:textId="18ED6F5F" w:rsidR="00B017F1" w:rsidRPr="00B017F1" w:rsidDel="00D91A74" w:rsidRDefault="00B017F1" w:rsidP="00946468">
      <w:pPr>
        <w:rPr>
          <w:del w:id="761" w:author="Linda Wienands" w:date="2025-02-05T14:07:00Z"/>
        </w:rPr>
      </w:pPr>
    </w:p>
    <w:p w14:paraId="72985613" w14:textId="512B06FC" w:rsidR="00B017F1" w:rsidDel="00D91A74" w:rsidRDefault="0031165D" w:rsidP="00946468">
      <w:pPr>
        <w:rPr>
          <w:del w:id="762" w:author="Linda Wienands" w:date="2025-02-05T14:07:00Z"/>
        </w:rPr>
      </w:pPr>
      <w:del w:id="763" w:author="Linda Wienands" w:date="2025-02-05T14:07:00Z">
        <w:r w:rsidRPr="00B017F1" w:rsidDel="00D91A74">
          <w:delText xml:space="preserve">Basic study information </w:delText>
        </w:r>
      </w:del>
      <w:ins w:id="764" w:author="Paperpal" w:date="2024-12-11T11:57:00Z">
        <w:del w:id="765" w:author="Linda Wienands" w:date="2025-02-05T14:07:00Z">
          <w:r w:rsidRPr="00B017F1" w:rsidDel="00D91A74">
            <w:delText>was</w:delText>
          </w:r>
        </w:del>
      </w:ins>
      <w:del w:id="766" w:author="Linda Wienands" w:date="2025-02-05T14:07:00Z">
        <w:r w:rsidRPr="00B017F1" w:rsidDel="00D91A74">
          <w:delText xml:space="preserve">will be extracted </w:delText>
        </w:r>
        <w:r w:rsidRPr="00D81AE7" w:rsidDel="00D91A74">
          <w:delText xml:space="preserve">using the JBI data extraction </w:delText>
        </w:r>
        <w:r w:rsidR="00157FA2" w:rsidRPr="00D81AE7" w:rsidDel="00D91A74">
          <w:delText>instrument</w:delText>
        </w:r>
        <w:r w:rsidRPr="00D81AE7" w:rsidDel="00D91A74">
          <w:delText xml:space="preserve"> for</w:delText>
        </w:r>
        <w:r w:rsidR="009876BA" w:rsidRPr="00D81AE7" w:rsidDel="00D91A74">
          <w:delText xml:space="preserve"> </w:delText>
        </w:r>
        <w:r w:rsidR="00157FA2" w:rsidRPr="00D81AE7" w:rsidDel="00D91A74">
          <w:delText xml:space="preserve">scoping reviews </w:delText>
        </w:r>
        <w:r w:rsidR="004A00BC" w:rsidDel="00D91A74">
          <w:fldChar w:fldCharType="begin"/>
        </w:r>
        <w:r w:rsidR="009A4D34" w:rsidDel="00D91A74">
          <w:delInstrText xml:space="preserve"> ADDIN EN.CITE &lt;EndNote&gt;&lt;Cite&gt;&lt;Author&gt;Peters&lt;/Author&gt;&lt;Year&gt;2021&lt;/Year&gt;&lt;RecNum&gt;23&lt;/RecNum&gt;&lt;DisplayText&gt;[71]&lt;/DisplayText&gt;&lt;record&gt;&lt;rec-number&gt;23&lt;/rec-number&gt;&lt;foreign-keys&gt;&lt;key app="EN" db-id="t5az9desa9f2fkexr59xttdx0tx2twex9a5r" timestamp="1669649865"&gt;23&lt;/key&gt;&lt;/foreign-keys&gt;&lt;ref-type name="Journal Article"&gt;17&lt;/ref-type&gt;&lt;contributors&gt;&lt;authors&gt;&lt;author&gt;Peters, Micah D.J.&lt;/author&gt;&lt;author&gt;Marnie, Casey&lt;/author&gt;&lt;author&gt;Tricco, Andrea C.&lt;/author&gt;&lt;author&gt;Pollock, Danielle&lt;/author&gt;&lt;author&gt;Munn, Zachary&lt;/author&gt;&lt;author&gt;Alexander, Lyndsay&lt;/author&gt;&lt;author&gt;McInerney, Patricia&lt;/author&gt;&lt;author&gt;Godfrey, Christina M.&lt;/author&gt;&lt;author&gt;Khalil, Hanan&lt;/author&gt;&lt;/authors&gt;&lt;/contributors&gt;&lt;titles&gt;&lt;title&gt;Updated methodological guidance for the conduct of scoping reviews&lt;/title&gt;&lt;secondary-title&gt;JBI Evidence Implementation&lt;/secondary-title&gt;&lt;/titles&gt;&lt;periodical&gt;&lt;full-title&gt;JBI Evidence Implementation&lt;/full-title&gt;&lt;/periodical&gt;&lt;pages&gt;3-10&lt;/pages&gt;&lt;volume&gt;19&lt;/volume&gt;&lt;number&gt;1&lt;/number&gt;&lt;keywords&gt;&lt;keyword&gt;evidence synthesis&lt;/keyword&gt;&lt;keyword&gt;evidence-based health care&lt;/keyword&gt;&lt;keyword&gt;knowledge synthesis&lt;/keyword&gt;&lt;keyword&gt;mapping reviews&lt;/keyword&gt;&lt;keyword&gt;research methodology&lt;/keyword&gt;&lt;/keywords&gt;&lt;dates&gt;&lt;year&gt;2021&lt;/year&gt;&lt;/dates&gt;&lt;isbn&gt;2691-3321&lt;/isbn&gt;&lt;accession-num&gt;02205615-202103000-00002&lt;/accession-num&gt;&lt;urls&gt;&lt;related-urls&gt;&lt;url&gt;https://journals.lww.com/ijebh/Fulltext/2021/03000/Updated_methodological_guidance_for_the_conduct_of.2.aspx&lt;/url&gt;&lt;/related-urls&gt;&lt;/urls&gt;&lt;electronic-resource-num&gt;10.1097/xeb.0000000000000277&lt;/electronic-resource-num&gt;&lt;/record&gt;&lt;/Cite&gt;&lt;/EndNote&gt;</w:delInstrText>
        </w:r>
        <w:r w:rsidR="004A00BC" w:rsidDel="00D91A74">
          <w:fldChar w:fldCharType="separate"/>
        </w:r>
        <w:r w:rsidR="009A4D34" w:rsidDel="00D91A74">
          <w:rPr>
            <w:noProof/>
          </w:rPr>
          <w:delText>[71]</w:delText>
        </w:r>
        <w:r w:rsidR="004A00BC" w:rsidDel="00D91A74">
          <w:fldChar w:fldCharType="end"/>
        </w:r>
        <w:r w:rsidRPr="00D81AE7" w:rsidDel="00D91A74">
          <w:delText xml:space="preserve">. Additionally, studies </w:delText>
        </w:r>
      </w:del>
      <w:ins w:id="767" w:author="Paperpal" w:date="2024-12-11T11:57:00Z">
        <w:del w:id="768" w:author="Linda Wienands" w:date="2025-02-05T14:07:00Z">
          <w:r w:rsidRPr="00D81AE7" w:rsidDel="00D91A74">
            <w:delText>were</w:delText>
          </w:r>
        </w:del>
      </w:ins>
      <w:del w:id="769" w:author="Linda Wienands" w:date="2025-02-05T14:07:00Z">
        <w:r w:rsidRPr="00D81AE7" w:rsidDel="00D91A74">
          <w:delText>will be screened for key findings relevant to the review questions 1-4 in two rounds</w:delText>
        </w:r>
        <w:r w:rsidR="00537E54" w:rsidRPr="00D81AE7" w:rsidDel="00D91A74">
          <w:delText>.</w:delText>
        </w:r>
        <w:r w:rsidRPr="00B017F1" w:rsidDel="00D91A74">
          <w:delText xml:space="preserve"> </w:delText>
        </w:r>
      </w:del>
    </w:p>
    <w:p w14:paraId="37DA1F89" w14:textId="7AB7CBAF" w:rsidR="00436F6F" w:rsidRPr="00B017F1" w:rsidDel="00D91A74" w:rsidRDefault="00436F6F" w:rsidP="00946468">
      <w:pPr>
        <w:rPr>
          <w:del w:id="770" w:author="Linda Wienands" w:date="2025-02-05T14:07:00Z"/>
        </w:rPr>
      </w:pPr>
    </w:p>
    <w:p w14:paraId="634ACDC3" w14:textId="40198B8F" w:rsidR="00B017F1" w:rsidDel="00D91A74" w:rsidRDefault="0031165D" w:rsidP="00946468">
      <w:pPr>
        <w:rPr>
          <w:del w:id="771" w:author="Linda Wienands" w:date="2025-02-05T14:07:00Z"/>
        </w:rPr>
      </w:pPr>
      <w:del w:id="772" w:author="Linda Wienands" w:date="2025-02-05T14:07:00Z">
        <w:r w:rsidRPr="00B017F1" w:rsidDel="00D91A74">
          <w:delText>R</w:delText>
        </w:r>
        <w:r w:rsidR="00585177" w:rsidDel="00D91A74">
          <w:delText xml:space="preserve">esearch question 1. and 2.: </w:delText>
        </w:r>
        <w:r w:rsidRPr="00B017F1" w:rsidDel="00D91A74">
          <w:delText xml:space="preserve">In the initial round, we will </w:delText>
        </w:r>
        <w:r w:rsidR="00585177" w:rsidDel="00D91A74">
          <w:delText>use the documents search function</w:delText>
        </w:r>
      </w:del>
      <w:ins w:id="773" w:author="Paperpal" w:date="2024-12-11T11:57:00Z">
        <w:del w:id="774" w:author="Linda Wienands" w:date="2025-02-05T14:07:00Z">
          <w:r w:rsidR="00585177" w:rsidDel="00D91A74">
            <w:delText xml:space="preserve"> to</w:delText>
          </w:r>
        </w:del>
      </w:ins>
      <w:del w:id="775" w:author="Linda Wienands" w:date="2025-02-05T14:07:00Z">
        <w:r w:rsidR="00585177" w:rsidDel="00D91A74">
          <w:delText>, searching for the term "ethic" to identify</w:delText>
        </w:r>
        <w:r w:rsidR="00435A8A" w:rsidDel="00D91A74">
          <w:delText xml:space="preserve"> aspects that are</w:delText>
        </w:r>
        <w:r w:rsidR="00585177" w:rsidDel="00D91A74">
          <w:delText xml:space="preserve"> explicit</w:delText>
        </w:r>
        <w:r w:rsidR="00435A8A" w:rsidDel="00D91A74">
          <w:delText xml:space="preserve">ly labeled. </w:delText>
        </w:r>
      </w:del>
      <w:ins w:id="776" w:author="Paperpal" w:date="2024-12-11T11:57:00Z">
        <w:del w:id="777" w:author="Linda Wienands" w:date="2025-02-05T14:07:00Z">
          <w:r w:rsidR="00435A8A" w:rsidDel="00D91A74">
            <w:delText>In</w:delText>
          </w:r>
        </w:del>
      </w:ins>
      <w:del w:id="778" w:author="Linda Wienands" w:date="2025-02-05T14:07:00Z">
        <w:r w:rsidR="00435A8A" w:rsidDel="00D91A74">
          <w:delText xml:space="preserve">Within </w:delText>
        </w:r>
      </w:del>
      <w:ins w:id="779" w:author="Paperpal" w:date="2024-12-11T11:57:00Z">
        <w:del w:id="780" w:author="Linda Wienands" w:date="2025-02-05T14:07:00Z">
          <w:r w:rsidR="00435A8A" w:rsidDel="00D91A74">
            <w:delText>the</w:delText>
          </w:r>
        </w:del>
      </w:ins>
      <w:del w:id="781" w:author="Linda Wienands" w:date="2025-02-05T14:07:00Z">
        <w:r w:rsidR="00435A8A" w:rsidDel="00D91A74">
          <w:delText>a next step</w:delText>
        </w:r>
      </w:del>
      <w:ins w:id="782" w:author="Paperpal" w:date="2024-12-11T11:57:00Z">
        <w:del w:id="783" w:author="Linda Wienands" w:date="2025-02-05T14:07:00Z">
          <w:r w:rsidDel="00D91A74">
            <w:rPr>
              <w:rFonts w:ascii="Cambria" w:eastAsia="MS Mincho" w:hAnsi="Cambria" w:cs="Times New Roman"/>
            </w:rPr>
            <w:delText>,</w:delText>
          </w:r>
        </w:del>
      </w:ins>
      <w:del w:id="784" w:author="Linda Wienands" w:date="2025-02-05T14:07:00Z">
        <w:r w:rsidDel="00D91A74">
          <w:rPr>
            <w:rFonts w:ascii="Cambria" w:eastAsia="MS Mincho" w:hAnsi="Cambria" w:cs="Times New Roman"/>
          </w:rPr>
          <w:delText xml:space="preserve"> we will </w:delText>
        </w:r>
        <w:r w:rsidRPr="00B017F1" w:rsidDel="00D91A74">
          <w:delText>thoroughly read the evidence sources, focusing on identifying ethical aspects within the full texts</w:delText>
        </w:r>
        <w:r w:rsidR="00435A8A" w:rsidDel="00D91A74">
          <w:delText xml:space="preserve"> </w:delText>
        </w:r>
      </w:del>
      <w:ins w:id="785" w:author="Paperpal" w:date="2024-12-11T11:57:00Z">
        <w:del w:id="786" w:author="Linda Wienands" w:date="2025-02-05T14:07:00Z">
          <w:r w:rsidR="00435A8A" w:rsidDel="00D91A74">
            <w:delText>that</w:delText>
          </w:r>
        </w:del>
      </w:ins>
      <w:del w:id="787" w:author="Linda Wienands" w:date="2025-02-05T14:07:00Z">
        <w:r w:rsidR="00435A8A" w:rsidDel="00D91A74">
          <w:delText>which are not labeled as such</w:delText>
        </w:r>
        <w:r w:rsidRPr="00B017F1" w:rsidDel="00D91A74">
          <w:delText xml:space="preserve">. Passages implying ethical aspects, such as critical reflections on decision-making in the research process or reported unintended </w:delText>
        </w:r>
        <w:r w:rsidR="00424830" w:rsidDel="00D91A74">
          <w:delText>effects</w:delText>
        </w:r>
        <w:r w:rsidRPr="00B017F1" w:rsidDel="00D91A74">
          <w:delText xml:space="preserve">, </w:delText>
        </w:r>
      </w:del>
      <w:ins w:id="788" w:author="Paperpal" w:date="2024-12-11T11:57:00Z">
        <w:del w:id="789" w:author="Linda Wienands" w:date="2025-02-05T14:07:00Z">
          <w:r w:rsidRPr="00B017F1" w:rsidDel="00D91A74">
            <w:delText>were</w:delText>
          </w:r>
        </w:del>
      </w:ins>
      <w:del w:id="790" w:author="Linda Wienands" w:date="2025-02-05T14:07:00Z">
        <w:r w:rsidRPr="00B017F1" w:rsidDel="00D91A74">
          <w:delText xml:space="preserve">will be extracted. To aid identification, we will use the three moral theories: consequentialism, deontology, and virtue ethics. These theories offer universal guidance, covering a wider range of ethical aspects compared to context-specific principles </w:delText>
        </w:r>
        <w:r w:rsidR="004A00BC" w:rsidDel="00D91A74">
          <w:fldChar w:fldCharType="begin"/>
        </w:r>
        <w:r w:rsidR="00C22140" w:rsidDel="00D91A74">
          <w:delInstrText xml:space="preserve"> ADDIN EN.CITE &lt;EndNote&gt;&lt;Cite&gt;&lt;Author&gt;Bednar&lt;/Author&gt;&lt;Year&gt;2022&lt;/Year&gt;&lt;RecNum&gt;1116&lt;/RecNum&gt;&lt;DisplayText&gt;[44]&lt;/DisplayText&gt;&lt;record&gt;&lt;rec-number&gt;1116&lt;/rec-number&gt;&lt;foreign-keys&gt;&lt;key app="EN" db-id="925vr0d9o202e5evxvwx55egrd0tx2se5x5e" timestamp="1733478030"&gt;1116&lt;/key&gt;&lt;/foreign-keys&gt;&lt;ref-type name="Journal Article"&gt;17&lt;/ref-type&gt;&lt;contributors&gt;&lt;authors&gt;&lt;author&gt;Bednar, Kathrin&lt;/author&gt;&lt;author&gt;Spiekermann, Sarah&lt;/author&gt;&lt;/authors&gt;&lt;/contributors&gt;&lt;titles&gt;&lt;title&gt;Eliciting Values for Technology Design with Moral Philosophy: An Empirical Exploration of Effects and Shortcomings&lt;/title&gt;&lt;secondary-title&gt;Science, Technology, &amp;amp; Human Values&lt;/secondary-title&gt;&lt;/titles&gt;&lt;periodical&gt;&lt;full-title&gt;Science, Technology, &amp;amp; Human Values&lt;/full-title&gt;&lt;/periodical&gt;&lt;pages&gt;611-645&lt;/pages&gt;&lt;volume&gt;49&lt;/volume&gt;&lt;number&gt;3&lt;/number&gt;&lt;dates&gt;&lt;year&gt;2022&lt;/year&gt;&lt;pub-dates&gt;&lt;date&gt;2024/05/01&lt;/date&gt;&lt;/pub-dates&gt;&lt;/dates&gt;&lt;publisher&gt;SAGE Publications Inc&lt;/publisher&gt;&lt;isbn&gt;0162-2439&lt;/isbn&gt;&lt;urls&gt;&lt;related-urls&gt;&lt;url&gt;https://doi.org/10.1177/01622439221122595&lt;/url&gt;&lt;url&gt;https://journals.sagepub.com/doi/10.1177/01622439221122595&lt;/url&gt;&lt;/related-urls&gt;&lt;/urls&gt;&lt;electronic-resource-num&gt;10.1177/01622439221122595&lt;/electronic-resource-num&gt;&lt;access-date&gt;2024/12/06&lt;/access-date&gt;&lt;/record&gt;&lt;/Cite&gt;&lt;/EndNote&gt;</w:delInstrText>
        </w:r>
        <w:r w:rsidR="004A00BC" w:rsidDel="00D91A74">
          <w:fldChar w:fldCharType="separate"/>
        </w:r>
        <w:r w:rsidR="00C22140" w:rsidDel="00D91A74">
          <w:rPr>
            <w:noProof/>
          </w:rPr>
          <w:delText>[44]</w:delText>
        </w:r>
        <w:r w:rsidR="004A00BC" w:rsidDel="00D91A74">
          <w:fldChar w:fldCharType="end"/>
        </w:r>
        <w:r w:rsidR="004A00BC" w:rsidDel="00D91A74">
          <w:delText xml:space="preserve"> </w:delText>
        </w:r>
        <w:r w:rsidRPr="00B017F1" w:rsidDel="00D91A74">
          <w:delText xml:space="preserve">and have been previously utilized </w:delText>
        </w:r>
        <w:r w:rsidRPr="004A00BC" w:rsidDel="00D91A74">
          <w:delText>in another</w:delText>
        </w:r>
        <w:r w:rsidRPr="00B017F1" w:rsidDel="00D91A74">
          <w:delText xml:space="preserve"> review to extract ethical aspects in the context of eHealth </w:delText>
        </w:r>
        <w:r w:rsidR="004A00BC" w:rsidDel="00D91A74">
          <w:fldChar w:fldCharType="begin"/>
        </w:r>
        <w:r w:rsidR="009A4D34" w:rsidDel="00D91A74">
          <w:delInstrText xml:space="preserve"> ADDIN EN.CITE &lt;EndNote&gt;&lt;Cite&gt;&lt;Author&gt;Steerling&lt;/Author&gt;&lt;Year&gt;2022&lt;/Year&gt;&lt;RecNum&gt;217&lt;/RecNum&gt;&lt;DisplayText&gt;[25]&lt;/DisplayText&gt;&lt;record&gt;&lt;rec-number&gt;217&lt;/rec-number&gt;&lt;foreign-keys&gt;&lt;key app="EN" db-id="925vr0d9o202e5evxvwx55egrd0tx2se5x5e" timestamp="1679304445"&gt;217&lt;/key&gt;&lt;/foreign-keys&gt;&lt;ref-type name="Journal Article"&gt;17&lt;/ref-type&gt;&lt;contributors&gt;&lt;authors&gt;&lt;author&gt;Steerling,Emilie&lt;/author&gt;&lt;author&gt;Houston,Rebecca&lt;/author&gt;&lt;author&gt;Gietzen,Luke J&lt;/author&gt;&lt;author&gt;Ogilvie,Sarah J&lt;/author&gt;&lt;author&gt;de Ruiter,Hans-Peter&lt;/author&gt;&lt;author&gt;Nygren,Jens M&lt;/author&gt;&lt;/authors&gt;&lt;/contributors&gt;&lt;auth-address&gt;School of Health and Welfare, Halmstad University, Box 823, Halmstad, 30118, Sweden, 46 035167100, jens.nygren@hh.se&lt;/auth-address&gt;&lt;titles&gt;&lt;title&gt;Examining how Ethics in Relation to Health Technology is Described in the Research Literature: Scoping Review&lt;/title&gt;&lt;secondary-title&gt;Interact J Med Res&lt;/secondary-title&gt;&lt;/titles&gt;&lt;periodical&gt;&lt;full-title&gt;Interact J Med Res&lt;/full-title&gt;&lt;/periodical&gt;&lt;pages&gt;e38745&lt;/pages&gt;&lt;volume&gt;11&lt;/volume&gt;&lt;number&gt;2&lt;/number&gt;&lt;edition&gt;15.8.2022&lt;/edition&gt;&lt;keywords&gt;&lt;keyword&gt;ethics&lt;/keyword&gt;&lt;keyword&gt;ethical principles&lt;/keyword&gt;&lt;keyword&gt;ethical theory&lt;/keyword&gt;&lt;keyword&gt;health technology&lt;/keyword&gt;&lt;keyword&gt;eHealth&lt;/keyword&gt;&lt;keyword&gt;digital health&lt;/keyword&gt;&lt;keyword&gt;telehealth&lt;/keyword&gt;&lt;keyword&gt;mHealth&lt;/keyword&gt;&lt;keyword&gt;health care&lt;/keyword&gt;&lt;keyword&gt;scoping review&lt;/keyword&gt;&lt;/keywords&gt;&lt;dates&gt;&lt;year&gt;2022&lt;/year&gt;&lt;/dates&gt;&lt;isbn&gt;1929-073X&lt;/isbn&gt;&lt;accession-num&gt;35969434&lt;/accession-num&gt;&lt;work-type&gt;Review&lt;/work-type&gt;&lt;urls&gt;&lt;related-urls&gt;&lt;url&gt;https://www.i-jmr.org/2022/2/e38745&lt;/url&gt;&lt;url&gt;https://doi.org/10.2196/38745&lt;/url&gt;&lt;url&gt;http://www.ncbi.nlm.nih.gov/pubmed/35969434&lt;/url&gt;&lt;/related-urls&gt;&lt;/urls&gt;&lt;electronic-resource-num&gt;10.2196/38745&lt;/electronic-resource-num&gt;&lt;language&gt;English&lt;/language&gt;&lt;/record&gt;&lt;/Cite&gt;&lt;/EndNote&gt;</w:delInstrText>
        </w:r>
        <w:r w:rsidR="004A00BC" w:rsidDel="00D91A74">
          <w:fldChar w:fldCharType="separate"/>
        </w:r>
        <w:r w:rsidR="009A4D34" w:rsidDel="00D91A74">
          <w:rPr>
            <w:noProof/>
          </w:rPr>
          <w:delText>[25]</w:delText>
        </w:r>
        <w:r w:rsidR="004A00BC" w:rsidDel="00D91A74">
          <w:fldChar w:fldCharType="end"/>
        </w:r>
        <w:r w:rsidRPr="00B017F1" w:rsidDel="00D91A74">
          <w:delText xml:space="preserve">. Additionally, we will closely examine </w:delText>
        </w:r>
      </w:del>
      <w:ins w:id="791" w:author="Paperpal" w:date="2024-12-11T11:57:00Z">
        <w:del w:id="792" w:author="Linda Wienands" w:date="2025-02-05T14:07:00Z">
          <w:r w:rsidDel="00D91A74">
            <w:rPr>
              <w:rFonts w:ascii="Cambria" w:eastAsia="MS Mincho" w:hAnsi="Cambria" w:cs="Times New Roman"/>
            </w:rPr>
            <w:delText xml:space="preserve">the </w:delText>
          </w:r>
        </w:del>
      </w:ins>
      <w:del w:id="793" w:author="Linda Wienands" w:date="2025-02-05T14:07:00Z">
        <w:r w:rsidDel="00D91A74">
          <w:rPr>
            <w:rFonts w:ascii="Cambria" w:eastAsia="MS Mincho" w:hAnsi="Cambria" w:cs="Times New Roman"/>
          </w:rPr>
          <w:delText>authors</w:delText>
        </w:r>
        <w:r w:rsidR="00635446" w:rsidRPr="00635446" w:rsidDel="00D91A74">
          <w:delText>’</w:delText>
        </w:r>
        <w:r w:rsidRPr="00B017F1" w:rsidDel="00D91A74">
          <w:delText xml:space="preserve"> use of normative language </w:delText>
        </w:r>
      </w:del>
      <w:ins w:id="794" w:author="Paperpal" w:date="2024-12-11T11:57:00Z">
        <w:del w:id="795" w:author="Linda Wienands" w:date="2025-02-05T14:07:00Z">
          <w:r w:rsidDel="00D91A74">
            <w:rPr>
              <w:rFonts w:ascii="Cambria" w:eastAsia="MS Mincho" w:hAnsi="Cambria" w:cs="Times New Roman"/>
            </w:rPr>
            <w:delText xml:space="preserve">to </w:delText>
          </w:r>
        </w:del>
      </w:ins>
      <w:del w:id="796" w:author="Linda Wienands" w:date="2025-02-05T14:07:00Z">
        <w:r w:rsidDel="00D91A74">
          <w:rPr>
            <w:rFonts w:ascii="Cambria" w:eastAsia="MS Mincho" w:hAnsi="Cambria" w:cs="Times New Roman"/>
          </w:rPr>
          <w:delText>express</w:delText>
        </w:r>
        <w:r w:rsidRPr="00B017F1" w:rsidDel="00D91A74">
          <w:delText>ing how things ought to be.</w:delText>
        </w:r>
        <w:r w:rsidR="00142B89" w:rsidDel="00D91A74">
          <w:delText xml:space="preserve"> This will be </w:delText>
        </w:r>
        <w:r w:rsidR="00424830" w:rsidDel="00D91A74">
          <w:delText xml:space="preserve">achieved </w:delText>
        </w:r>
        <w:r w:rsidR="00142B89" w:rsidDel="00D91A74">
          <w:delText xml:space="preserve">by screening the text for modal auxiliaries such as </w:delText>
        </w:r>
        <w:r w:rsidR="009E5D82" w:rsidDel="00D91A74">
          <w:delText>"</w:delText>
        </w:r>
        <w:r w:rsidR="00142B89" w:rsidDel="00D91A74">
          <w:delText>shall, should, ought to, must, need to.</w:delText>
        </w:r>
        <w:r w:rsidR="009E5D82" w:rsidDel="00D91A74">
          <w:delText>"</w:delText>
        </w:r>
        <w:r w:rsidR="005E7759" w:rsidDel="00D91A74">
          <w:delText xml:space="preserve"> Extracted passages indicating ethical aspects </w:delText>
        </w:r>
      </w:del>
      <w:ins w:id="797" w:author="Paperpal" w:date="2024-12-11T11:57:00Z">
        <w:del w:id="798" w:author="Linda Wienands" w:date="2025-02-05T14:07:00Z">
          <w:r w:rsidRPr="00B017F1" w:rsidDel="00D91A74">
            <w:delText>are</w:delText>
          </w:r>
        </w:del>
      </w:ins>
      <w:del w:id="799" w:author="Linda Wienands" w:date="2025-02-05T14:07:00Z">
        <w:r w:rsidRPr="00B017F1" w:rsidDel="00D91A74">
          <w:delText xml:space="preserve">will be categorized into two domains: the process domain, pertaining to ethical aspects associated with the research process, and the </w:delText>
        </w:r>
        <w:r w:rsidR="00435A8A" w:rsidDel="00D91A74">
          <w:delText>outcome</w:delText>
        </w:r>
        <w:r w:rsidR="00435A8A" w:rsidRPr="00B017F1" w:rsidDel="00D91A74">
          <w:delText xml:space="preserve"> </w:delText>
        </w:r>
        <w:r w:rsidRPr="00B017F1" w:rsidDel="00D91A74">
          <w:delText xml:space="preserve">domain, concerning ethical aspects related to </w:delText>
        </w:r>
        <w:r w:rsidR="00C572E8" w:rsidDel="00D91A74">
          <w:delText xml:space="preserve">unintended effects through </w:delText>
        </w:r>
        <w:r w:rsidRPr="00B017F1" w:rsidDel="00D91A74">
          <w:delText>the eHealth</w:delText>
        </w:r>
        <w:r w:rsidR="00C572E8" w:rsidDel="00D91A74">
          <w:delText xml:space="preserve"> deployment.</w:delText>
        </w:r>
      </w:del>
    </w:p>
    <w:p w14:paraId="59F64528" w14:textId="2F0BBC3A" w:rsidR="00B017F1" w:rsidRPr="00B017F1" w:rsidDel="00D91A74" w:rsidRDefault="00B017F1" w:rsidP="00946468">
      <w:pPr>
        <w:rPr>
          <w:del w:id="800" w:author="Linda Wienands" w:date="2025-02-05T14:07:00Z"/>
        </w:rPr>
      </w:pPr>
    </w:p>
    <w:p w14:paraId="47C4A9E0" w14:textId="30804712" w:rsidR="00B017F1" w:rsidDel="00D91A74" w:rsidRDefault="0031165D" w:rsidP="00946468">
      <w:pPr>
        <w:rPr>
          <w:del w:id="801" w:author="Linda Wienands" w:date="2025-02-05T14:07:00Z"/>
        </w:rPr>
      </w:pPr>
      <w:del w:id="802" w:author="Linda Wienands" w:date="2025-02-05T14:07:00Z">
        <w:r w:rsidRPr="00B017F1" w:rsidDel="00D91A74">
          <w:delText>R</w:delText>
        </w:r>
        <w:r w:rsidR="005E7759" w:rsidDel="00D91A74">
          <w:delText xml:space="preserve">eview </w:delText>
        </w:r>
      </w:del>
      <w:ins w:id="803" w:author="Paperpal" w:date="2024-12-11T11:57:00Z">
        <w:del w:id="804" w:author="Linda Wienands" w:date="2025-02-05T14:07:00Z">
          <w:r w:rsidR="005E7759" w:rsidDel="00D91A74">
            <w:delText>Q</w:delText>
          </w:r>
        </w:del>
      </w:ins>
      <w:del w:id="805" w:author="Linda Wienands" w:date="2025-02-05T14:07:00Z">
        <w:r w:rsidR="005E7759" w:rsidDel="00D91A74">
          <w:delText xml:space="preserve">question </w:delText>
        </w:r>
        <w:r w:rsidRPr="00B017F1" w:rsidDel="00D91A74">
          <w:delText>3: In the second round, we will re-screen</w:delText>
        </w:r>
      </w:del>
      <w:ins w:id="806" w:author="Paperpal" w:date="2024-12-11T11:57:00Z">
        <w:del w:id="807" w:author="Linda Wienands" w:date="2025-02-05T14:07:00Z">
          <w:r w:rsidDel="00D91A74">
            <w:rPr>
              <w:rFonts w:ascii="Cambria" w:eastAsia="MS Mincho" w:hAnsi="Cambria" w:cs="Times New Roman"/>
            </w:rPr>
            <w:delText>ed</w:delText>
          </w:r>
        </w:del>
      </w:ins>
      <w:del w:id="808" w:author="Linda Wienands" w:date="2025-02-05T14:07:00Z">
        <w:r w:rsidDel="00D91A74">
          <w:rPr>
            <w:rFonts w:ascii="Cambria" w:eastAsia="MS Mincho" w:hAnsi="Cambria" w:cs="Times New Roman"/>
          </w:rPr>
          <w:delText xml:space="preserve"> the studies with identified ethical aspects to extract methodological information. We will focus on text passages that clarify how authors address ethical aspects, including </w:delText>
        </w:r>
        <w:r w:rsidR="009E5D82" w:rsidDel="00D91A74">
          <w:delText xml:space="preserve">related </w:delText>
        </w:r>
        <w:r w:rsidRPr="00B017F1" w:rsidDel="00D91A74">
          <w:delText>descriptions (</w:delText>
        </w:r>
        <w:r w:rsidR="009E5D82" w:rsidDel="00D91A74">
          <w:delText>"</w:delText>
        </w:r>
        <w:r w:rsidR="00B1671F" w:rsidDel="00D91A74">
          <w:delText>I</w:delText>
        </w:r>
        <w:r w:rsidRPr="00B017F1" w:rsidDel="00D91A74">
          <w:delText>s</w:delText>
        </w:r>
        <w:r w:rsidR="009E5D82" w:rsidDel="00D91A74">
          <w:delText>"</w:delText>
        </w:r>
        <w:r w:rsidRPr="00B017F1" w:rsidDel="00D91A74">
          <w:delText xml:space="preserve"> aspect), reasoning and justifications (</w:delText>
        </w:r>
        <w:r w:rsidR="009E5D82" w:rsidDel="00D91A74">
          <w:delText>"</w:delText>
        </w:r>
        <w:r w:rsidR="00B1671F" w:rsidDel="00D91A74">
          <w:delText>O</w:delText>
        </w:r>
        <w:r w:rsidRPr="00B017F1" w:rsidDel="00D91A74">
          <w:delText>ught</w:delText>
        </w:r>
        <w:r w:rsidR="009E5D82" w:rsidDel="00D91A74">
          <w:delText>"</w:delText>
        </w:r>
        <w:r w:rsidRPr="00B017F1" w:rsidDel="00D91A74">
          <w:delText xml:space="preserve"> aspect), and recommendations (</w:delText>
        </w:r>
        <w:r w:rsidR="009E5D82" w:rsidDel="00D91A74">
          <w:delText>"</w:delText>
        </w:r>
        <w:r w:rsidR="00B1671F" w:rsidDel="00D91A74">
          <w:delText>A</w:delText>
        </w:r>
        <w:r w:rsidRPr="00B017F1" w:rsidDel="00D91A74">
          <w:delText>ction</w:delText>
        </w:r>
        <w:r w:rsidR="009E5D82" w:rsidDel="00D91A74">
          <w:delText>"</w:delText>
        </w:r>
        <w:r w:rsidRPr="00B017F1" w:rsidDel="00D91A74">
          <w:delText xml:space="preserve"> aspect).</w:delText>
        </w:r>
      </w:del>
    </w:p>
    <w:p w14:paraId="2BE06CB8" w14:textId="44335C2C" w:rsidR="00B017F1" w:rsidRPr="00B017F1" w:rsidDel="00D91A74" w:rsidRDefault="00B017F1" w:rsidP="00946468">
      <w:pPr>
        <w:rPr>
          <w:del w:id="809" w:author="Linda Wienands" w:date="2025-02-05T14:07:00Z"/>
        </w:rPr>
      </w:pPr>
    </w:p>
    <w:p w14:paraId="5EB5CFC3" w14:textId="08A4D6D4" w:rsidR="00B017F1" w:rsidRPr="00B017F1" w:rsidDel="00D91A74" w:rsidRDefault="0031165D" w:rsidP="00946468">
      <w:pPr>
        <w:rPr>
          <w:del w:id="810" w:author="Linda Wienands" w:date="2025-02-05T14:07:00Z"/>
        </w:rPr>
      </w:pPr>
      <w:del w:id="811" w:author="Linda Wienands" w:date="2025-02-05T14:07:00Z">
        <w:r w:rsidRPr="00B017F1" w:rsidDel="00D91A74">
          <w:delText>R</w:delText>
        </w:r>
        <w:r w:rsidR="005E7759" w:rsidDel="00D91A74">
          <w:delText xml:space="preserve">eview </w:delText>
        </w:r>
      </w:del>
      <w:ins w:id="812" w:author="Paperpal" w:date="2024-12-11T11:57:00Z">
        <w:del w:id="813" w:author="Linda Wienands" w:date="2025-02-05T14:07:00Z">
          <w:r w:rsidR="005E7759" w:rsidDel="00D91A74">
            <w:delText>Q</w:delText>
          </w:r>
        </w:del>
      </w:ins>
      <w:del w:id="814" w:author="Linda Wienands" w:date="2025-02-05T14:07:00Z">
        <w:r w:rsidR="005E7759" w:rsidDel="00D91A74">
          <w:delText xml:space="preserve">question </w:delText>
        </w:r>
        <w:r w:rsidRPr="00B017F1" w:rsidDel="00D91A74">
          <w:delText xml:space="preserve">4: Additionally, we will take note of emerging ideas for </w:delText>
        </w:r>
      </w:del>
      <w:ins w:id="815" w:author="Paperpal" w:date="2024-12-11T11:57:00Z">
        <w:del w:id="816" w:author="Linda Wienands" w:date="2025-02-05T14:07:00Z">
          <w:r w:rsidDel="00D91A74">
            <w:rPr>
              <w:rFonts w:ascii="Cambria" w:eastAsia="MS Mincho" w:hAnsi="Cambria" w:cs="Times New Roman"/>
            </w:rPr>
            <w:delText xml:space="preserve">the </w:delText>
          </w:r>
        </w:del>
      </w:ins>
      <w:del w:id="817" w:author="Linda Wienands" w:date="2025-02-05T14:07:00Z">
        <w:r w:rsidDel="00D91A74">
          <w:rPr>
            <w:rFonts w:ascii="Cambria" w:eastAsia="MS Mincho" w:hAnsi="Cambria" w:cs="Times New Roman"/>
          </w:rPr>
          <w:delText xml:space="preserve">potential integration of ethical </w:delText>
        </w:r>
        <w:r w:rsidR="00435A8A" w:rsidDel="00D91A74">
          <w:delText>considerations</w:delText>
        </w:r>
        <w:r w:rsidR="00435A8A" w:rsidRPr="00B017F1" w:rsidDel="00D91A74">
          <w:delText xml:space="preserve"> </w:delText>
        </w:r>
        <w:r w:rsidRPr="00B017F1" w:rsidDel="00D91A74">
          <w:delText xml:space="preserve">and improved reporting of ethical aspects. Relevant text passages, </w:delText>
        </w:r>
      </w:del>
      <w:ins w:id="818" w:author="Paperpal" w:date="2024-12-11T11:57:00Z">
        <w:del w:id="819" w:author="Linda Wienands" w:date="2025-02-05T14:07:00Z">
          <w:r w:rsidRPr="00B017F1" w:rsidDel="00D91A74">
            <w:delText>were</w:delText>
          </w:r>
        </w:del>
      </w:ins>
      <w:del w:id="820" w:author="Linda Wienands" w:date="2025-02-05T14:07:00Z">
        <w:r w:rsidRPr="00B017F1" w:rsidDel="00D91A74">
          <w:delText>will be extracted for further analys</w:delText>
        </w:r>
      </w:del>
      <w:ins w:id="821" w:author="Paperpal" w:date="2024-12-11T11:57:00Z">
        <w:del w:id="822" w:author="Linda Wienands" w:date="2025-02-05T14:07:00Z">
          <w:r w:rsidRPr="00B017F1" w:rsidDel="00D91A74">
            <w:delText>e</w:delText>
          </w:r>
        </w:del>
      </w:ins>
      <w:del w:id="823" w:author="Linda Wienands" w:date="2025-02-05T14:07:00Z">
        <w:r w:rsidRPr="00B017F1" w:rsidDel="00D91A74">
          <w:delText>is.</w:delText>
        </w:r>
      </w:del>
    </w:p>
    <w:p w14:paraId="693C3C35" w14:textId="36D24301" w:rsidR="00AC0D29" w:rsidDel="00D91A74" w:rsidRDefault="00AC0D29" w:rsidP="00946468">
      <w:pPr>
        <w:rPr>
          <w:del w:id="824" w:author="Linda Wienands" w:date="2025-02-05T14:07:00Z"/>
        </w:rPr>
      </w:pPr>
    </w:p>
    <w:p w14:paraId="2EF37466" w14:textId="5EA141E7" w:rsidR="006A3006" w:rsidRPr="00B017F1" w:rsidDel="00D91A74" w:rsidRDefault="0031165D" w:rsidP="00946468">
      <w:pPr>
        <w:rPr>
          <w:del w:id="825" w:author="Linda Wienands" w:date="2025-02-05T14:07:00Z"/>
        </w:rPr>
      </w:pPr>
      <w:del w:id="826" w:author="Linda Wienands" w:date="2025-02-05T14:07:00Z">
        <w:r w:rsidRPr="006A3006" w:rsidDel="00D91A74">
          <w:delText>A draft extraction tool (Textbox 1) has been developed with preliminary categories "Ethical aspects" (with subcategories "Yes/No," "Process domain," "Output domain," and "Manuscript section"), "Methodology" (with subcategories "Is," "Ought," and "Action"), and "Potential for improvement." These categories for extracting key information to address the research questions will be further refined inductively during the data extraction and analysis process</w:delText>
        </w:r>
      </w:del>
      <w:ins w:id="827" w:author="Paperpal" w:date="2024-12-11T11:57:00Z">
        <w:del w:id="828" w:author="Linda Wienands" w:date="2025-02-05T14:07:00Z">
          <w:r w:rsidDel="00D91A74">
            <w:rPr>
              <w:rFonts w:ascii="Cambria" w:eastAsia="MS Mincho" w:hAnsi="Cambria" w:cs="Times New Roman"/>
            </w:rPr>
            <w:delText>es</w:delText>
          </w:r>
        </w:del>
      </w:ins>
      <w:del w:id="829" w:author="Linda Wienands" w:date="2025-02-05T14:07:00Z">
        <w:r w:rsidDel="00D91A74">
          <w:rPr>
            <w:rFonts w:ascii="Cambria" w:eastAsia="MS Mincho" w:hAnsi="Cambria" w:cs="Times New Roman"/>
          </w:rPr>
          <w:delText xml:space="preserve">. Any modifications to the extraction tool will be deliberated among the primary reviewers and </w:delText>
        </w:r>
      </w:del>
      <w:ins w:id="830" w:author="Paperpal" w:date="2024-12-11T11:57:00Z">
        <w:del w:id="831" w:author="Linda Wienands" w:date="2025-02-05T14:07:00Z">
          <w:r w:rsidDel="00D91A74">
            <w:rPr>
              <w:rFonts w:ascii="Cambria" w:eastAsia="MS Mincho" w:hAnsi="Cambria" w:cs="Times New Roman"/>
            </w:rPr>
            <w:delText xml:space="preserve">will be </w:delText>
          </w:r>
        </w:del>
      </w:ins>
      <w:del w:id="832" w:author="Linda Wienands" w:date="2025-02-05T14:07:00Z">
        <w:r w:rsidDel="00D91A74">
          <w:rPr>
            <w:rFonts w:ascii="Cambria" w:eastAsia="MS Mincho" w:hAnsi="Cambria" w:cs="Times New Roman"/>
          </w:rPr>
          <w:delText>documented in the final scoping review.</w:delText>
        </w:r>
      </w:del>
    </w:p>
    <w:p w14:paraId="0F69ABEE" w14:textId="6B6A2397" w:rsidR="00C97715" w:rsidDel="00D91A74" w:rsidRDefault="00C97715" w:rsidP="00946468">
      <w:pPr>
        <w:rPr>
          <w:del w:id="833" w:author="Linda Wienands" w:date="2025-02-05T14:07:00Z"/>
        </w:rPr>
      </w:pPr>
    </w:p>
    <w:p w14:paraId="0FEF2224" w14:textId="49EFE224" w:rsidR="00C97715" w:rsidRPr="00B017F1" w:rsidDel="00D91A74" w:rsidRDefault="0031165D" w:rsidP="00946468">
      <w:pPr>
        <w:rPr>
          <w:del w:id="834" w:author="Linda Wienands" w:date="2025-02-05T14:07:00Z"/>
        </w:rPr>
      </w:pPr>
      <w:del w:id="835" w:author="Linda Wienands" w:date="2025-02-05T14:07:00Z">
        <w:r w:rsidRPr="00EE3248" w:rsidDel="00D91A74">
          <w:rPr>
            <w:b/>
          </w:rPr>
          <w:delText>Textbox 1.</w:delText>
        </w:r>
        <w:r w:rsidRPr="00C97715" w:rsidDel="00D91A74">
          <w:delText xml:space="preserve"> Draft extraction tool</w:delText>
        </w:r>
        <w:r w:rsidDel="00D91A74">
          <w:delText>.</w:delText>
        </w:r>
      </w:del>
    </w:p>
    <w:p w14:paraId="3E266E30" w14:textId="02485D6F" w:rsidR="00EC0732" w:rsidRPr="00B017F1" w:rsidDel="00D91A74" w:rsidRDefault="0031165D" w:rsidP="00946468">
      <w:pPr>
        <w:rPr>
          <w:del w:id="836" w:author="Linda Wienands" w:date="2025-02-05T14:07:00Z"/>
        </w:rPr>
      </w:pPr>
      <w:del w:id="837" w:author="Linda Wienands" w:date="2025-02-05T14:07:00Z">
        <w:r w:rsidRPr="00EE3248" w:rsidDel="00D91A74">
          <w:rPr>
            <w:b/>
            <w:noProof/>
          </w:rPr>
          <mc:AlternateContent>
            <mc:Choice Requires="wps">
              <w:drawing>
                <wp:anchor distT="45720" distB="45720" distL="114300" distR="114300" simplePos="0" relativeHeight="251658240" behindDoc="0" locked="0" layoutInCell="1" allowOverlap="1" wp14:anchorId="24B852FC" wp14:editId="4E544BA9">
                  <wp:simplePos x="0" y="0"/>
                  <wp:positionH relativeFrom="margin">
                    <wp:posOffset>0</wp:posOffset>
                  </wp:positionH>
                  <wp:positionV relativeFrom="paragraph">
                    <wp:posOffset>223520</wp:posOffset>
                  </wp:positionV>
                  <wp:extent cx="5467350" cy="1619885"/>
                  <wp:effectExtent l="0" t="0" r="19050" b="2603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1619885"/>
                          </a:xfrm>
                          <a:prstGeom prst="rect">
                            <a:avLst/>
                          </a:prstGeom>
                          <a:solidFill>
                            <a:srgbClr val="FFFFFF"/>
                          </a:solidFill>
                          <a:ln w="9525">
                            <a:solidFill>
                              <a:srgbClr val="000000"/>
                            </a:solidFill>
                            <a:miter lim="800000"/>
                            <a:headEnd/>
                            <a:tailEnd/>
                          </a:ln>
                        </wps:spPr>
                        <wps:txbx>
                          <w:txbxContent>
                            <w:p w14:paraId="564453CF" w14:textId="77777777" w:rsidR="00E9168A" w:rsidRPr="00EE3248" w:rsidRDefault="00E9168A" w:rsidP="00C97715">
                              <w:pPr>
                                <w:rPr>
                                  <w:b/>
                                </w:rPr>
                              </w:pPr>
                              <w:r w:rsidRPr="00EE3248">
                                <w:rPr>
                                  <w:b/>
                                </w:rPr>
                                <w:t>Ethical aspects</w:t>
                              </w:r>
                            </w:p>
                            <w:p w14:paraId="16501720" w14:textId="77777777" w:rsidR="00E9168A" w:rsidRDefault="00E9168A" w:rsidP="00C97715">
                              <w:r w:rsidRPr="007E4353">
                                <w:t>Yes/No</w:t>
                              </w:r>
                              <w:r w:rsidRPr="007E4353">
                                <w:tab/>
                              </w:r>
                            </w:p>
                            <w:p w14:paraId="1993E1D2" w14:textId="77777777" w:rsidR="00E9168A" w:rsidRDefault="00E9168A" w:rsidP="00C97715">
                              <w:r w:rsidRPr="007E4353">
                                <w:t>Process</w:t>
                              </w:r>
                              <w:r w:rsidRPr="007E4353">
                                <w:tab/>
                              </w:r>
                            </w:p>
                            <w:p w14:paraId="594AFBCC" w14:textId="77777777" w:rsidR="00E9168A" w:rsidRDefault="00E9168A" w:rsidP="00C97715">
                              <w:r>
                                <w:t>Outcome</w:t>
                              </w:r>
                            </w:p>
                            <w:p w14:paraId="2CAA9807" w14:textId="77777777" w:rsidR="00E9168A" w:rsidRDefault="00E9168A" w:rsidP="00C97715">
                              <w:r>
                                <w:t>Manuscript section</w:t>
                              </w:r>
                            </w:p>
                            <w:p w14:paraId="279712FF" w14:textId="77777777" w:rsidR="00E9168A" w:rsidRDefault="00E9168A" w:rsidP="00C97715"/>
                            <w:p w14:paraId="69C07AEE" w14:textId="77777777" w:rsidR="00E9168A" w:rsidRDefault="00E9168A" w:rsidP="00C97715">
                              <w:pPr>
                                <w:rPr>
                                  <w:b/>
                                </w:rPr>
                              </w:pPr>
                              <w:r w:rsidRPr="00EE3248">
                                <w:rPr>
                                  <w:b/>
                                </w:rPr>
                                <w:t>Methodology</w:t>
                              </w:r>
                            </w:p>
                            <w:p w14:paraId="1838E271" w14:textId="77777777" w:rsidR="00E9168A" w:rsidRPr="00EE3248" w:rsidRDefault="00E9168A" w:rsidP="00C97715">
                              <w:r w:rsidRPr="00EE3248">
                                <w:t>Is</w:t>
                              </w:r>
                              <w:r w:rsidRPr="00EE3248">
                                <w:tab/>
                              </w:r>
                            </w:p>
                            <w:p w14:paraId="5953C4B1" w14:textId="77777777" w:rsidR="00E9168A" w:rsidRPr="00EE3248" w:rsidRDefault="00E9168A" w:rsidP="00C97715">
                              <w:r w:rsidRPr="00EE3248">
                                <w:t>Ought</w:t>
                              </w:r>
                              <w:r w:rsidRPr="00EE3248">
                                <w:tab/>
                              </w:r>
                            </w:p>
                            <w:p w14:paraId="7DADAA9D" w14:textId="77777777" w:rsidR="00E9168A" w:rsidRPr="000841B9" w:rsidRDefault="00E9168A" w:rsidP="00C97715">
                              <w:r w:rsidRPr="00EE3248">
                                <w:t>Action</w:t>
                              </w:r>
                              <w:r w:rsidRPr="00EE3248">
                                <w:tab/>
                              </w:r>
                            </w:p>
                            <w:p w14:paraId="0A7753F5" w14:textId="77777777" w:rsidR="00E9168A" w:rsidRDefault="00E9168A" w:rsidP="00C97715"/>
                            <w:p w14:paraId="1EDC887E" w14:textId="77777777" w:rsidR="00E9168A" w:rsidRPr="00EE3248" w:rsidRDefault="00E9168A" w:rsidP="00C97715">
                              <w:pPr>
                                <w:rPr>
                                  <w:b/>
                                </w:rPr>
                              </w:pPr>
                              <w:r w:rsidRPr="00EE3248">
                                <w:rPr>
                                  <w:b/>
                                </w:rPr>
                                <w:t xml:space="preserve">Potential for improvemen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4B852FC" id="_x0000_t202" coordsize="21600,21600" o:spt="202" path="m,l,21600r21600,l21600,xe">
                  <v:stroke joinstyle="miter"/>
                  <v:path gradientshapeok="t" o:connecttype="rect"/>
                </v:shapetype>
                <v:shape id="Text Box 2" o:spid="_x0000_s1026" type="#_x0000_t202" style="position:absolute;margin-left:0;margin-top:17.6pt;width:430.5pt;height:127.55pt;z-index:2516582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">
                  <v:textbox style="mso-fit-shape-to-text:t">
                    <w:txbxContent>
                      <w:p w14:paraId="564453CF" w14:textId="77777777" w:rsidR="00E9168A" w:rsidRPr="00EE3248" w:rsidRDefault="00E9168A" w:rsidP="00C97715">
                        <w:pPr>
                          <w:rPr>
                            <w:b/>
                          </w:rPr>
                        </w:pPr>
                        <w:r w:rsidRPr="00EE3248">
                          <w:rPr>
                            <w:b/>
                          </w:rPr>
                          <w:t>Ethical aspects</w:t>
                        </w:r>
                      </w:p>
                      <w:p w14:paraId="16501720" w14:textId="77777777" w:rsidR="00E9168A" w:rsidRDefault="00E9168A" w:rsidP="00C97715">
                        <w:r w:rsidRPr="007E4353">
                          <w:t>Yes/No</w:t>
                        </w:r>
                        <w:r w:rsidRPr="007E4353">
                          <w:tab/>
                        </w:r>
                      </w:p>
                      <w:p w14:paraId="1993E1D2" w14:textId="77777777" w:rsidR="00E9168A" w:rsidRDefault="00E9168A" w:rsidP="00C97715">
                        <w:r w:rsidRPr="007E4353">
                          <w:t>Process</w:t>
                        </w:r>
                        <w:r w:rsidRPr="007E4353">
                          <w:tab/>
                        </w:r>
                      </w:p>
                      <w:p w14:paraId="594AFBCC" w14:textId="77777777" w:rsidR="00E9168A" w:rsidRDefault="00E9168A" w:rsidP="00C97715">
                        <w:r>
                          <w:t>Outcome</w:t>
                        </w:r>
                      </w:p>
                      <w:p w14:paraId="2CAA9807" w14:textId="77777777" w:rsidR="00E9168A" w:rsidRDefault="00E9168A" w:rsidP="00C97715">
                        <w:r>
                          <w:t>Manuscript section</w:t>
                        </w:r>
                      </w:p>
                      <w:p w14:paraId="279712FF" w14:textId="77777777" w:rsidR="00E9168A" w:rsidRDefault="00E9168A" w:rsidP="00C97715"/>
                      <w:p w14:paraId="69C07AEE" w14:textId="77777777" w:rsidR="00E9168A" w:rsidRDefault="00E9168A" w:rsidP="00C97715">
                        <w:pPr>
                          <w:rPr>
                            <w:b/>
                          </w:rPr>
                        </w:pPr>
                        <w:r w:rsidRPr="00EE3248">
                          <w:rPr>
                            <w:b/>
                          </w:rPr>
                          <w:t>Methodology</w:t>
                        </w:r>
                      </w:p>
                      <w:p w14:paraId="1838E271" w14:textId="77777777" w:rsidR="00E9168A" w:rsidRPr="00EE3248" w:rsidRDefault="00E9168A" w:rsidP="00C97715">
                        <w:r w:rsidRPr="00EE3248">
                          <w:t>Is</w:t>
                        </w:r>
                        <w:r w:rsidRPr="00EE3248">
                          <w:tab/>
                        </w:r>
                      </w:p>
                      <w:p w14:paraId="5953C4B1" w14:textId="77777777" w:rsidR="00E9168A" w:rsidRPr="00EE3248" w:rsidRDefault="00E9168A" w:rsidP="00C97715">
                        <w:r w:rsidRPr="00EE3248">
                          <w:t>Ought</w:t>
                        </w:r>
                        <w:r w:rsidRPr="00EE3248">
                          <w:tab/>
                        </w:r>
                      </w:p>
                      <w:p w14:paraId="7DADAA9D" w14:textId="77777777" w:rsidR="00E9168A" w:rsidRPr="000841B9" w:rsidRDefault="00E9168A" w:rsidP="00C97715">
                        <w:r w:rsidRPr="00EE3248">
                          <w:t>Action</w:t>
                        </w:r>
                        <w:r w:rsidRPr="00EE3248">
                          <w:tab/>
                        </w:r>
                      </w:p>
                      <w:p w14:paraId="0A7753F5" w14:textId="77777777" w:rsidR="00E9168A" w:rsidRDefault="00E9168A" w:rsidP="00C97715"/>
                      <w:p w14:paraId="1EDC887E" w14:textId="77777777" w:rsidR="00E9168A" w:rsidRPr="00EE3248" w:rsidRDefault="00E9168A" w:rsidP="00C97715">
                        <w:pPr>
                          <w:rPr>
                            <w:b/>
                          </w:rPr>
                        </w:pPr>
                        <w:r w:rsidRPr="00EE3248">
                          <w:rPr>
                            <w:b/>
                          </w:rPr>
                          <w:t xml:space="preserve">Potential for improvement </w:t>
                        </w:r>
                      </w:p>
                    </w:txbxContent>
                  </v:textbox>
                  <w10:wrap type="square" anchorx="margin"/>
                </v:shape>
              </w:pict>
            </mc:Fallback>
          </mc:AlternateContent>
        </w:r>
      </w:del>
    </w:p>
    <w:p w14:paraId="27B23032" w14:textId="2C69FDF0" w:rsidR="00FE41D7" w:rsidDel="00D91A74" w:rsidRDefault="0031165D" w:rsidP="00946468">
      <w:pPr>
        <w:pStyle w:val="berschrift3"/>
        <w:rPr>
          <w:del w:id="838" w:author="Linda Wienands" w:date="2025-02-05T14:07:00Z"/>
        </w:rPr>
      </w:pPr>
      <w:del w:id="839" w:author="Linda Wienands" w:date="2025-02-05T14:07:00Z">
        <w:r w:rsidDel="00D91A74">
          <w:delText xml:space="preserve">Data </w:delText>
        </w:r>
        <w:r w:rsidR="00164A90" w:rsidDel="00D91A74">
          <w:delText>A</w:delText>
        </w:r>
        <w:r w:rsidDel="00D91A74">
          <w:delText>nalysis</w:delText>
        </w:r>
      </w:del>
    </w:p>
    <w:p w14:paraId="2AE07237" w14:textId="56CD1152" w:rsidR="00FE41D7" w:rsidDel="00D91A74" w:rsidRDefault="0031165D" w:rsidP="00946468">
      <w:pPr>
        <w:rPr>
          <w:del w:id="840" w:author="Linda Wienands" w:date="2025-02-05T14:07:00Z"/>
        </w:rPr>
      </w:pPr>
      <w:del w:id="841" w:author="Linda Wienands" w:date="2025-02-05T14:07:00Z">
        <w:r w:rsidRPr="00FE41D7" w:rsidDel="00D91A74">
          <w:delText>To analyze the study information, we will conduct</w:delText>
        </w:r>
      </w:del>
      <w:ins w:id="842" w:author="Paperpal" w:date="2024-12-11T11:57:00Z">
        <w:del w:id="843" w:author="Linda Wienands" w:date="2025-02-05T14:07:00Z">
          <w:r w:rsidDel="00D91A74">
            <w:rPr>
              <w:rFonts w:ascii="Cambria" w:eastAsia="MS Mincho" w:hAnsi="Cambria" w:cs="Times New Roman"/>
            </w:rPr>
            <w:delText>ed</w:delText>
          </w:r>
        </w:del>
      </w:ins>
      <w:del w:id="844" w:author="Linda Wienands" w:date="2025-02-05T14:07:00Z">
        <w:r w:rsidDel="00D91A74">
          <w:rPr>
            <w:rFonts w:ascii="Cambria" w:eastAsia="MS Mincho" w:hAnsi="Cambria" w:cs="Times New Roman"/>
          </w:rPr>
          <w:delText xml:space="preserve"> descriptive statistical analys</w:delText>
        </w:r>
      </w:del>
      <w:ins w:id="845" w:author="Paperpal" w:date="2024-12-11T11:57:00Z">
        <w:del w:id="846" w:author="Linda Wienands" w:date="2025-02-05T14:07:00Z">
          <w:r w:rsidRPr="00FE41D7" w:rsidDel="00D91A74">
            <w:delText>e</w:delText>
          </w:r>
        </w:del>
      </w:ins>
      <w:del w:id="847" w:author="Linda Wienands" w:date="2025-02-05T14:07:00Z">
        <w:r w:rsidRPr="00FE41D7" w:rsidDel="00D91A74">
          <w:delText xml:space="preserve">is to demonstrate the characteristics of the included studies </w:delText>
        </w:r>
        <w:r w:rsidR="004A00BC" w:rsidDel="00D91A74">
          <w:fldChar w:fldCharType="begin">
            <w:fldData xml:space="preserve">PEVuZE5vdGU+PENpdGU+PEF1dGhvcj5Qb2xsb2NrPC9BdXRob3I+PFllYXI+MjAyMzwvWWVhcj48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==
</w:fldData>
          </w:fldChar>
        </w:r>
        <w:r w:rsidR="009A4D34" w:rsidDel="00D91A74">
          <w:delInstrText xml:space="preserve"> ADDIN EN.CITE </w:delInstrText>
        </w:r>
        <w:r w:rsidR="009A4D34" w:rsidDel="00D91A74">
          <w:fldChar w:fldCharType="begin">
            <w:fldData xml:space="preserve">PEVuZE5vdGU+PENpdGU+PEF1dGhvcj5Qb2xsb2NrPC9BdXRob3I+PFllYXI+MjAyMzwvWWVhcj48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==
</w:fldData>
          </w:fldChar>
        </w:r>
        <w:r w:rsidR="009A4D34" w:rsidDel="00D91A74">
          <w:delInstrText xml:space="preserve"> ADDIN EN.CITE.DATA </w:delInstrText>
        </w:r>
        <w:r w:rsidR="009A4D34" w:rsidDel="00D91A74">
          <w:fldChar w:fldCharType="end"/>
        </w:r>
        <w:r w:rsidR="004A00BC" w:rsidDel="00D91A74">
          <w:fldChar w:fldCharType="separate"/>
        </w:r>
        <w:r w:rsidR="009A4D34" w:rsidDel="00D91A74">
          <w:rPr>
            <w:noProof/>
          </w:rPr>
          <w:delText>[76]</w:delText>
        </w:r>
        <w:r w:rsidR="004A00BC" w:rsidDel="00D91A74">
          <w:fldChar w:fldCharType="end"/>
        </w:r>
        <w:r w:rsidRPr="00FE41D7" w:rsidDel="00D91A74">
          <w:delText xml:space="preserve">. The same applies to </w:delText>
        </w:r>
      </w:del>
      <w:ins w:id="848" w:author="Paperpal" w:date="2024-12-11T11:57:00Z">
        <w:del w:id="849" w:author="Linda Wienands" w:date="2025-02-05T14:07:00Z">
          <w:r w:rsidR="00216596" w:rsidDel="00D91A74">
            <w:delText>R</w:delText>
          </w:r>
        </w:del>
      </w:ins>
      <w:del w:id="850" w:author="Linda Wienands" w:date="2025-02-05T14:07:00Z">
        <w:r w:rsidR="00216596" w:rsidDel="00D91A74">
          <w:delText xml:space="preserve">review </w:delText>
        </w:r>
      </w:del>
      <w:ins w:id="851" w:author="Paperpal" w:date="2024-12-11T11:57:00Z">
        <w:del w:id="852" w:author="Linda Wienands" w:date="2025-02-05T14:07:00Z">
          <w:r w:rsidR="00216596" w:rsidDel="00D91A74">
            <w:delText>Q</w:delText>
          </w:r>
        </w:del>
      </w:ins>
      <w:del w:id="853" w:author="Linda Wienands" w:date="2025-02-05T14:07:00Z">
        <w:r w:rsidR="00216596" w:rsidDel="00D91A74">
          <w:delText>question 1</w:delText>
        </w:r>
        <w:r w:rsidRPr="00FE41D7" w:rsidDel="00D91A74">
          <w:delText>, where we will quantify the extent to which ethical aspects are addressed and present the findings in numbers and percentages.</w:delText>
        </w:r>
      </w:del>
    </w:p>
    <w:p w14:paraId="524257AB" w14:textId="141E6E01" w:rsidR="00FE41D7" w:rsidRPr="00FE41D7" w:rsidDel="00D91A74" w:rsidRDefault="00FE41D7" w:rsidP="00946468">
      <w:pPr>
        <w:rPr>
          <w:del w:id="854" w:author="Linda Wienands" w:date="2025-02-05T14:07:00Z"/>
        </w:rPr>
      </w:pPr>
    </w:p>
    <w:p w14:paraId="77E80F48" w14:textId="3E0EFCAE" w:rsidR="00DA2A68" w:rsidDel="00D91A74" w:rsidRDefault="0031165D" w:rsidP="00946468">
      <w:pPr>
        <w:rPr>
          <w:del w:id="855" w:author="Linda Wienands" w:date="2025-02-05T14:07:00Z"/>
        </w:rPr>
      </w:pPr>
      <w:del w:id="856" w:author="Linda Wienands" w:date="2025-02-05T14:07:00Z">
        <w:r w:rsidRPr="00FE41D7" w:rsidDel="00D91A74">
          <w:delText xml:space="preserve">To answer </w:delText>
        </w:r>
        <w:r w:rsidR="00216596" w:rsidDel="00D91A74">
          <w:delText>review question 2-4</w:delText>
        </w:r>
        <w:r w:rsidRPr="00FE41D7" w:rsidDel="00D91A74">
          <w:delText xml:space="preserve">, we will use a basic qualitative content analysis approach for scoping reviews </w:delText>
        </w:r>
        <w:r w:rsidR="004A00BC" w:rsidDel="00D91A74">
          <w:fldChar w:fldCharType="begin">
            <w:fldData xml:space="preserve">PEVuZE5vdGU+PENpdGU+PEF1dGhvcj5Qb2xsb2NrPC9BdXRob3I+PFllYXI+MjAyMzwvWWVhcj48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==
</w:fldData>
          </w:fldChar>
        </w:r>
        <w:r w:rsidR="009A4D34" w:rsidDel="00D91A74">
          <w:delInstrText xml:space="preserve"> ADDIN EN.CITE </w:delInstrText>
        </w:r>
        <w:r w:rsidR="009A4D34" w:rsidDel="00D91A74">
          <w:fldChar w:fldCharType="begin">
            <w:fldData xml:space="preserve">PEVuZE5vdGU+PENpdGU+PEF1dGhvcj5Qb2xsb2NrPC9BdXRob3I+PFllYXI+MjAyMzwvWWVhcj48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==
</w:fldData>
          </w:fldChar>
        </w:r>
        <w:r w:rsidR="009A4D34" w:rsidDel="00D91A74">
          <w:delInstrText xml:space="preserve"> ADDIN EN.CITE.DATA </w:delInstrText>
        </w:r>
        <w:r w:rsidR="009A4D34" w:rsidDel="00D91A74">
          <w:fldChar w:fldCharType="end"/>
        </w:r>
        <w:r w:rsidR="004A00BC" w:rsidDel="00D91A74">
          <w:fldChar w:fldCharType="separate"/>
        </w:r>
        <w:r w:rsidR="009A4D34" w:rsidDel="00D91A74">
          <w:rPr>
            <w:noProof/>
          </w:rPr>
          <w:delText>[76]</w:delText>
        </w:r>
        <w:r w:rsidR="004A00BC" w:rsidDel="00D91A74">
          <w:fldChar w:fldCharType="end"/>
        </w:r>
        <w:r w:rsidRPr="00FE41D7" w:rsidDel="00D91A74">
          <w:delText>. We will appl</w:delText>
        </w:r>
      </w:del>
      <w:ins w:id="857" w:author="Paperpal" w:date="2024-12-11T11:57:00Z">
        <w:del w:id="858" w:author="Linda Wienands" w:date="2025-02-05T14:07:00Z">
          <w:r w:rsidRPr="00FE41D7" w:rsidDel="00D91A74">
            <w:delText>ied</w:delText>
          </w:r>
        </w:del>
      </w:ins>
      <w:del w:id="859" w:author="Linda Wienands" w:date="2025-02-05T14:07:00Z">
        <w:r w:rsidRPr="00FE41D7" w:rsidDel="00D91A74">
          <w:delText>y a mixed deductive-inductive approach, following these steps</w:delText>
        </w:r>
      </w:del>
      <w:ins w:id="860" w:author="Paperpal" w:date="2024-12-11T11:57:00Z">
        <w:del w:id="861" w:author="Linda Wienands" w:date="2025-02-05T14:07:00Z">
          <w:r w:rsidRPr="00FE41D7" w:rsidDel="00D91A74">
            <w:delText>,</w:delText>
          </w:r>
        </w:del>
      </w:ins>
      <w:del w:id="862" w:author="Linda Wienands" w:date="2025-02-05T14:07:00Z">
        <w:r w:rsidRPr="00FE41D7" w:rsidDel="00D91A74">
          <w:delText xml:space="preserve">: </w:delText>
        </w:r>
      </w:del>
      <w:ins w:id="863" w:author="Paperpal" w:date="2024-12-11T11:57:00Z">
        <w:del w:id="864" w:author="Linda Wienands" w:date="2025-02-05T14:07:00Z">
          <w:r w:rsidRPr="00FE41D7" w:rsidDel="00D91A74">
            <w:delText>and</w:delText>
          </w:r>
        </w:del>
      </w:ins>
      <w:del w:id="865" w:author="Linda Wienands" w:date="2025-02-05T14:07:00Z">
        <w:r w:rsidRPr="00FE41D7" w:rsidDel="00D91A74">
          <w:delText xml:space="preserve">Data </w:delText>
        </w:r>
      </w:del>
      <w:ins w:id="866" w:author="Paperpal" w:date="2024-12-11T11:57:00Z">
        <w:del w:id="867" w:author="Linda Wienands" w:date="2025-02-05T14:07:00Z">
          <w:r w:rsidRPr="00FE41D7" w:rsidDel="00D91A74">
            <w:delText>deductively</w:delText>
          </w:r>
        </w:del>
      </w:ins>
      <w:del w:id="868" w:author="Linda Wienands" w:date="2025-02-05T14:07:00Z">
        <w:r w:rsidRPr="00FE41D7" w:rsidDel="00D91A74">
          <w:delText xml:space="preserve">will be extracted </w:delText>
        </w:r>
      </w:del>
      <w:ins w:id="869" w:author="Paperpal" w:date="2024-12-11T11:57:00Z">
        <w:del w:id="870" w:author="Linda Wienands" w:date="2025-02-05T14:07:00Z">
          <w:r w:rsidR="00C02F2D" w:rsidDel="00D91A74">
            <w:delText>data</w:delText>
          </w:r>
        </w:del>
      </w:ins>
      <w:del w:id="871" w:author="Linda Wienands" w:date="2025-02-05T14:07:00Z">
        <w:r w:rsidR="00C02F2D" w:rsidDel="00D91A74">
          <w:delText xml:space="preserve">deductively </w:delText>
        </w:r>
        <w:r w:rsidRPr="00FE41D7" w:rsidDel="00D91A74">
          <w:delText xml:space="preserve">using the </w:delText>
        </w:r>
        <w:r w:rsidR="00C02F2D" w:rsidDel="00D91A74">
          <w:delText xml:space="preserve">draft extraction tool. </w:delText>
        </w:r>
        <w:r w:rsidRPr="00FE41D7" w:rsidDel="00D91A74">
          <w:delText xml:space="preserve">During the reading and initial extraction process, we will conduct open coding and note initial thoughts to further develop our extraction tool, also known as the coding framework. Once the coding framework is finalized, </w:delText>
        </w:r>
      </w:del>
      <w:ins w:id="872" w:author="Paperpal" w:date="2024-12-11T11:57:00Z">
        <w:del w:id="873" w:author="Linda Wienands" w:date="2025-02-05T14:07:00Z">
          <w:r w:rsidRPr="00FE41D7" w:rsidDel="00D91A74">
            <w:delText>the relevant information is</w:delText>
          </w:r>
        </w:del>
      </w:ins>
      <w:del w:id="874" w:author="Linda Wienands" w:date="2025-02-05T14:07:00Z">
        <w:r w:rsidRPr="00FE41D7" w:rsidDel="00D91A74">
          <w:delText>we will extract</w:delText>
        </w:r>
      </w:del>
      <w:ins w:id="875" w:author="Paperpal" w:date="2024-12-11T11:57:00Z">
        <w:del w:id="876" w:author="Linda Wienands" w:date="2025-02-05T14:07:00Z">
          <w:r w:rsidDel="00D91A74">
            <w:rPr>
              <w:rFonts w:ascii="Cambria" w:eastAsia="MS Mincho" w:hAnsi="Cambria" w:cs="Times New Roman"/>
            </w:rPr>
            <w:delText>ed</w:delText>
          </w:r>
        </w:del>
      </w:ins>
      <w:del w:id="877" w:author="Linda Wienands" w:date="2025-02-05T14:07:00Z">
        <w:r w:rsidDel="00D91A74">
          <w:rPr>
            <w:rFonts w:ascii="Cambria" w:eastAsia="MS Mincho" w:hAnsi="Cambria" w:cs="Times New Roman"/>
          </w:rPr>
          <w:delText xml:space="preserve"> and organize</w:delText>
        </w:r>
      </w:del>
      <w:ins w:id="878" w:author="Paperpal" w:date="2024-12-11T11:57:00Z">
        <w:del w:id="879" w:author="Linda Wienands" w:date="2025-02-05T14:07:00Z">
          <w:r w:rsidDel="00D91A74">
            <w:rPr>
              <w:rFonts w:ascii="Cambria" w:eastAsia="MS Mincho" w:hAnsi="Cambria" w:cs="Times New Roman"/>
            </w:rPr>
            <w:delText>d</w:delText>
          </w:r>
        </w:del>
      </w:ins>
      <w:del w:id="880" w:author="Linda Wienands" w:date="2025-02-05T14:07:00Z">
        <w:r w:rsidRPr="00FE41D7" w:rsidDel="00D91A74">
          <w:delText xml:space="preserve"> relevant information within it. Throughout the process, we will review the coding framework and, if necessary, develop new overarching categories. The findings will be presented in a narrative format, accompanied by tables</w:delText>
        </w:r>
      </w:del>
      <w:ins w:id="881" w:author="Paperpal" w:date="2024-12-11T11:57:00Z">
        <w:del w:id="882" w:author="Linda Wienands" w:date="2025-02-05T14:07:00Z">
          <w:r w:rsidDel="00D91A74">
            <w:rPr>
              <w:rFonts w:ascii="Cambria" w:eastAsia="MS Mincho" w:hAnsi="Cambria" w:cs="Times New Roman"/>
            </w:rPr>
            <w:delText>,</w:delText>
          </w:r>
        </w:del>
      </w:ins>
      <w:del w:id="883" w:author="Linda Wienands" w:date="2025-02-05T14:07:00Z">
        <w:r w:rsidDel="00D91A74">
          <w:rPr>
            <w:rFonts w:ascii="Cambria" w:eastAsia="MS Mincho" w:hAnsi="Cambria" w:cs="Times New Roman"/>
          </w:rPr>
          <w:delText xml:space="preserve"> and potentially supplemented with graphs or diagrams</w:delText>
        </w:r>
        <w:r w:rsidDel="00D91A74">
          <w:delText>.</w:delText>
        </w:r>
      </w:del>
    </w:p>
    <w:p w14:paraId="2F93B46F" w14:textId="60928730" w:rsidR="00FE41D7" w:rsidDel="00D91A74" w:rsidRDefault="0031165D" w:rsidP="00946468">
      <w:pPr>
        <w:pStyle w:val="berschrift2"/>
        <w:rPr>
          <w:del w:id="884" w:author="Linda Wienands" w:date="2025-02-05T14:07:00Z"/>
          <w:rFonts w:asciiTheme="minorHAnsi" w:eastAsiaTheme="minorEastAsia" w:hAnsiTheme="minorHAnsi" w:cstheme="minorBidi"/>
          <w:b w:val="0"/>
          <w:bCs w:val="0"/>
          <w:color w:val="auto"/>
          <w:sz w:val="24"/>
          <w:szCs w:val="24"/>
        </w:rPr>
      </w:pPr>
      <w:bookmarkStart w:id="885" w:name="Results"/>
      <w:bookmarkStart w:id="886" w:name="_Results_1"/>
      <w:bookmarkEnd w:id="885"/>
      <w:bookmarkEnd w:id="886"/>
      <w:del w:id="887" w:author="Linda Wienands" w:date="2025-02-05T14:07:00Z">
        <w:r w:rsidRPr="00DA2A68" w:rsidDel="00D91A74">
          <w:rPr>
            <w:rFonts w:asciiTheme="minorHAnsi" w:eastAsiaTheme="minorEastAsia" w:hAnsiTheme="minorHAnsi" w:cstheme="minorBidi"/>
            <w:b w:val="0"/>
            <w:bCs w:val="0"/>
            <w:color w:val="auto"/>
            <w:sz w:val="24"/>
            <w:szCs w:val="24"/>
          </w:rPr>
          <w:delText xml:space="preserve">As it is beyond the </w:delText>
        </w:r>
        <w:r w:rsidDel="00D91A74">
          <w:rPr>
            <w:rFonts w:asciiTheme="minorHAnsi" w:eastAsiaTheme="minorEastAsia" w:hAnsiTheme="minorHAnsi" w:cstheme="minorBidi"/>
            <w:b w:val="0"/>
            <w:bCs w:val="0"/>
            <w:color w:val="auto"/>
            <w:sz w:val="24"/>
            <w:szCs w:val="24"/>
          </w:rPr>
          <w:delText>sc</w:delText>
        </w:r>
      </w:del>
      <w:ins w:id="888" w:author="Paperpal" w:date="2024-12-11T11:57:00Z">
        <w:del w:id="889" w:author="Linda Wienands" w:date="2025-02-05T14:07:00Z">
          <w:r w:rsidDel="00D91A74">
            <w:rPr>
              <w:rFonts w:asciiTheme="minorHAnsi" w:eastAsiaTheme="minorEastAsia" w:hAnsiTheme="minorHAnsi" w:cstheme="minorBidi"/>
              <w:b w:val="0"/>
              <w:bCs w:val="0"/>
              <w:color w:val="auto"/>
              <w:sz w:val="24"/>
              <w:szCs w:val="24"/>
            </w:rPr>
            <w:delText>op</w:delText>
          </w:r>
        </w:del>
      </w:ins>
      <w:del w:id="890" w:author="Linda Wienands" w:date="2025-02-05T14:07:00Z">
        <w:r w:rsidDel="00D91A74">
          <w:rPr>
            <w:rFonts w:asciiTheme="minorHAnsi" w:eastAsiaTheme="minorEastAsia" w:hAnsiTheme="minorHAnsi" w:cstheme="minorBidi"/>
            <w:b w:val="0"/>
            <w:bCs w:val="0"/>
            <w:color w:val="auto"/>
            <w:sz w:val="24"/>
            <w:szCs w:val="24"/>
          </w:rPr>
          <w:delText>ale</w:delText>
        </w:r>
        <w:r w:rsidRPr="00DA2A68" w:rsidDel="00D91A74">
          <w:rPr>
            <w:rFonts w:asciiTheme="minorHAnsi" w:eastAsiaTheme="minorEastAsia" w:hAnsiTheme="minorHAnsi" w:cstheme="minorBidi"/>
            <w:b w:val="0"/>
            <w:bCs w:val="0"/>
            <w:color w:val="auto"/>
            <w:sz w:val="24"/>
            <w:szCs w:val="24"/>
          </w:rPr>
          <w:delText xml:space="preserve"> of a scoping review</w:delText>
        </w:r>
        <w:r w:rsidDel="00D91A74">
          <w:rPr>
            <w:rFonts w:asciiTheme="minorHAnsi" w:eastAsiaTheme="minorEastAsia" w:hAnsiTheme="minorHAnsi" w:cstheme="minorBidi"/>
            <w:b w:val="0"/>
            <w:bCs w:val="0"/>
            <w:color w:val="auto"/>
            <w:sz w:val="24"/>
            <w:szCs w:val="24"/>
          </w:rPr>
          <w:delText xml:space="preserve"> </w:delText>
        </w:r>
        <w:r w:rsidR="004A00BC" w:rsidDel="00D91A74">
          <w:rPr>
            <w:rFonts w:asciiTheme="minorHAnsi" w:eastAsiaTheme="minorEastAsia" w:hAnsiTheme="minorHAnsi" w:cstheme="minorBidi"/>
            <w:b w:val="0"/>
            <w:bCs w:val="0"/>
            <w:color w:val="auto"/>
            <w:sz w:val="24"/>
            <w:szCs w:val="24"/>
          </w:rPr>
          <w:fldChar w:fldCharType="begin"/>
        </w:r>
        <w:r w:rsidR="009A4D34" w:rsidDel="00D91A74">
          <w:rPr>
            <w:rFonts w:asciiTheme="minorHAnsi" w:eastAsiaTheme="minorEastAsia" w:hAnsiTheme="minorHAnsi" w:cstheme="minorBidi"/>
            <w:b w:val="0"/>
            <w:bCs w:val="0"/>
            <w:color w:val="auto"/>
            <w:sz w:val="24"/>
            <w:szCs w:val="24"/>
          </w:rPr>
          <w:delInstrText xml:space="preserve"> ADDIN EN.CITE &lt;EndNote&gt;&lt;Cite&gt;&lt;Author&gt;Khalil&lt;/Author&gt;&lt;Year&gt;2021&lt;/Year&gt;&lt;RecNum&gt;330&lt;/RecNum&gt;&lt;DisplayText&gt;[77]&lt;/DisplayText&gt;&lt;record&gt;&lt;rec-number&gt;330&lt;/rec-number&gt;&lt;foreign-keys&gt;&lt;key app="EN" db-id="925vr0d9o202e5evxvwx55egrd0tx2se5x5e" timestamp="1707297259"&gt;330&lt;/key&gt;&lt;/foreign-keys&gt;&lt;ref-type name="Journal Article"&gt;17&lt;/ref-type&gt;&lt;contributors&gt;&lt;authors&gt;&lt;author&gt;Khalil, Hanan&lt;/author&gt;&lt;author&gt;Peters, Micah D. J.&lt;/author&gt;&lt;author&gt;Tricco, Andrea C.&lt;/author&gt;&lt;author&gt;Pollock, Danielle&lt;/author&gt;&lt;author&gt;Alexander, Lyndsay&lt;/author&gt;&lt;author&gt;McInerney, Patricia&lt;/author&gt;&lt;author&gt;Godfrey, Christina M.&lt;/author&gt;&lt;author&gt;Munn, Zachary&lt;/author&gt;&lt;/authors&gt;&lt;/contributors&gt;&lt;titles&gt;&lt;title&gt;Conducting high quality scoping reviews-challenges and solutions&lt;/title&gt;&lt;secondary-title&gt;Journal of Clinical Epidemiology&lt;/secondary-title&gt;&lt;/titles&gt;&lt;periodical&gt;&lt;full-title&gt;Journal of clinical epidemiology&lt;/full-title&gt;&lt;/periodical&gt;&lt;pages&gt;156-160&lt;/pages&gt;&lt;volume&gt;130&lt;/volume&gt;&lt;keywords&gt;&lt;keyword&gt;Scoping reviews&lt;/keyword&gt;&lt;keyword&gt;Methodology&lt;/keyword&gt;&lt;keyword&gt;Quality&lt;/keyword&gt;&lt;keyword&gt;Reporting&lt;/keyword&gt;&lt;/keywords&gt;&lt;dates&gt;&lt;year&gt;2021&lt;/year&gt;&lt;pub-dates&gt;&lt;date&gt;2021/02/01/&lt;/date&gt;&lt;/pub-dates&gt;&lt;/dates&gt;&lt;isbn&gt;0895-4356&lt;/isbn&gt;&lt;urls&gt;&lt;related-urls&gt;&lt;url&gt;https://www.sciencedirect.com/science/article/pii/S0895435620311483&lt;/url&gt;&lt;/related-urls&gt;&lt;/urls&gt;&lt;electronic-resource-num&gt;https://doi.org/10.1016/j.jclinepi.2020.10.009&lt;/electronic-resource-num&gt;&lt;/record&gt;&lt;/Cite&gt;&lt;/EndNote&gt;</w:delInstrText>
        </w:r>
        <w:r w:rsidR="004A00BC" w:rsidDel="00D91A74">
          <w:rPr>
            <w:rFonts w:asciiTheme="minorHAnsi" w:eastAsiaTheme="minorEastAsia" w:hAnsiTheme="minorHAnsi" w:cstheme="minorBidi"/>
            <w:b w:val="0"/>
            <w:bCs w:val="0"/>
            <w:color w:val="auto"/>
            <w:sz w:val="24"/>
            <w:szCs w:val="24"/>
          </w:rPr>
          <w:fldChar w:fldCharType="separate"/>
        </w:r>
        <w:r w:rsidR="009A4D34" w:rsidDel="00D91A74">
          <w:rPr>
            <w:rFonts w:asciiTheme="minorHAnsi" w:eastAsiaTheme="minorEastAsia" w:hAnsiTheme="minorHAnsi" w:cstheme="minorBidi"/>
            <w:b w:val="0"/>
            <w:bCs w:val="0"/>
            <w:noProof/>
            <w:color w:val="auto"/>
            <w:sz w:val="24"/>
            <w:szCs w:val="24"/>
          </w:rPr>
          <w:delText>[77]</w:delText>
        </w:r>
        <w:r w:rsidR="004A00BC" w:rsidDel="00D91A74">
          <w:rPr>
            <w:rFonts w:asciiTheme="minorHAnsi" w:eastAsiaTheme="minorEastAsia" w:hAnsiTheme="minorHAnsi" w:cstheme="minorBidi"/>
            <w:b w:val="0"/>
            <w:bCs w:val="0"/>
            <w:color w:val="auto"/>
            <w:sz w:val="24"/>
            <w:szCs w:val="24"/>
          </w:rPr>
          <w:fldChar w:fldCharType="end"/>
        </w:r>
        <w:r w:rsidRPr="00DA2A68" w:rsidDel="00D91A74">
          <w:rPr>
            <w:rFonts w:asciiTheme="minorHAnsi" w:eastAsiaTheme="minorEastAsia" w:hAnsiTheme="minorHAnsi" w:cstheme="minorBidi"/>
            <w:b w:val="0"/>
            <w:bCs w:val="0"/>
            <w:color w:val="auto"/>
            <w:sz w:val="24"/>
            <w:szCs w:val="24"/>
          </w:rPr>
          <w:delText xml:space="preserve">, no </w:delText>
        </w:r>
        <w:r w:rsidR="007A4B90" w:rsidRPr="007A4B90" w:rsidDel="00D91A74">
          <w:rPr>
            <w:rFonts w:asciiTheme="minorHAnsi" w:eastAsiaTheme="minorEastAsia" w:hAnsiTheme="minorHAnsi" w:cstheme="minorBidi"/>
            <w:b w:val="0"/>
            <w:bCs w:val="0"/>
            <w:color w:val="auto"/>
            <w:sz w:val="24"/>
            <w:szCs w:val="24"/>
          </w:rPr>
          <w:delText xml:space="preserve">formal methodological quality assessment </w:delText>
        </w:r>
        <w:r w:rsidRPr="00DA2A68" w:rsidDel="00D91A74">
          <w:rPr>
            <w:rFonts w:asciiTheme="minorHAnsi" w:eastAsiaTheme="minorEastAsia" w:hAnsiTheme="minorHAnsi" w:cstheme="minorBidi"/>
            <w:b w:val="0"/>
            <w:bCs w:val="0"/>
            <w:color w:val="auto"/>
            <w:sz w:val="24"/>
            <w:szCs w:val="24"/>
          </w:rPr>
          <w:delText xml:space="preserve">of </w:delText>
        </w:r>
      </w:del>
      <w:ins w:id="891" w:author="Paperpal" w:date="2024-12-11T11:57:00Z">
        <w:del w:id="892" w:author="Linda Wienands" w:date="2025-02-05T14:07:00Z">
          <w:r w:rsidDel="00D91A74">
            <w:rPr>
              <w:rFonts w:ascii="Cambria" w:eastAsia="MS Mincho" w:hAnsi="Cambria" w:cs="Times New Roman"/>
              <w:b w:val="0"/>
              <w:bCs w:val="0"/>
              <w:color w:val="auto"/>
              <w:sz w:val="24"/>
              <w:szCs w:val="24"/>
            </w:rPr>
            <w:delText xml:space="preserve">the </w:delText>
          </w:r>
        </w:del>
      </w:ins>
      <w:del w:id="893" w:author="Linda Wienands" w:date="2025-02-05T14:07:00Z">
        <w:r w:rsidDel="00D91A74">
          <w:rPr>
            <w:rFonts w:ascii="Cambria" w:eastAsia="MS Mincho" w:hAnsi="Cambria" w:cs="Times New Roman"/>
            <w:b w:val="0"/>
            <w:bCs w:val="0"/>
            <w:color w:val="auto"/>
            <w:sz w:val="24"/>
            <w:szCs w:val="24"/>
          </w:rPr>
          <w:delText xml:space="preserve">included studies </w:delText>
        </w:r>
      </w:del>
      <w:ins w:id="894" w:author="Paperpal" w:date="2024-12-11T11:57:00Z">
        <w:del w:id="895" w:author="Linda Wienands" w:date="2025-02-05T14:07:00Z">
          <w:r w:rsidRPr="00DA2A68" w:rsidDel="00D91A74">
            <w:rPr>
              <w:rFonts w:asciiTheme="minorHAnsi" w:eastAsiaTheme="minorEastAsia" w:hAnsiTheme="minorHAnsi" w:cstheme="minorBidi"/>
              <w:b w:val="0"/>
              <w:bCs w:val="0"/>
              <w:color w:val="auto"/>
              <w:sz w:val="24"/>
              <w:szCs w:val="24"/>
            </w:rPr>
            <w:delText>was</w:delText>
          </w:r>
        </w:del>
      </w:ins>
      <w:del w:id="896" w:author="Linda Wienands" w:date="2025-02-05T14:07:00Z">
        <w:r w:rsidRPr="00DA2A68" w:rsidDel="00D91A74">
          <w:rPr>
            <w:rFonts w:asciiTheme="minorHAnsi" w:eastAsiaTheme="minorEastAsia" w:hAnsiTheme="minorHAnsi" w:cstheme="minorBidi"/>
            <w:b w:val="0"/>
            <w:bCs w:val="0"/>
            <w:color w:val="auto"/>
            <w:sz w:val="24"/>
            <w:szCs w:val="24"/>
          </w:rPr>
          <w:delText>will be conducted.</w:delText>
        </w:r>
      </w:del>
    </w:p>
    <w:p w14:paraId="42E5F6D9" w14:textId="705914ED" w:rsidR="00DA2A68" w:rsidRPr="00DA2A68" w:rsidDel="00D91A74" w:rsidRDefault="00DA2A68" w:rsidP="00946468">
      <w:pPr>
        <w:rPr>
          <w:del w:id="897" w:author="Linda Wienands" w:date="2025-02-05T14:07:00Z"/>
        </w:rPr>
      </w:pPr>
    </w:p>
    <w:p w14:paraId="70C1596F" w14:textId="123F0397" w:rsidR="00F255AE" w:rsidRPr="00D81AE7" w:rsidDel="00D91A74" w:rsidRDefault="0031165D" w:rsidP="00946468">
      <w:pPr>
        <w:pStyle w:val="berschrift2"/>
        <w:rPr>
          <w:del w:id="898" w:author="Linda Wienands" w:date="2025-02-05T14:07:00Z"/>
        </w:rPr>
      </w:pPr>
      <w:del w:id="899" w:author="Linda Wienands" w:date="2025-02-05T14:07:00Z">
        <w:r w:rsidRPr="00D81AE7" w:rsidDel="00D91A74">
          <w:delText>Results</w:delText>
        </w:r>
      </w:del>
    </w:p>
    <w:p w14:paraId="3204AA94" w14:textId="7D914E15" w:rsidR="00C02F2D" w:rsidRPr="00C02F2D" w:rsidDel="00D91A74" w:rsidRDefault="0031165D" w:rsidP="00EE3248">
      <w:pPr>
        <w:rPr>
          <w:del w:id="900" w:author="Linda Wienands" w:date="2025-02-05T14:07:00Z"/>
        </w:rPr>
      </w:pPr>
      <w:del w:id="901" w:author="Linda Wienands" w:date="2025-02-05T14:07:00Z">
        <w:r w:rsidRPr="00C02F2D" w:rsidDel="00D91A74">
          <w:delText>Electronic database searches yielded 3,321 results after the remov</w:delText>
        </w:r>
      </w:del>
      <w:ins w:id="902" w:author="Paperpal" w:date="2024-12-11T11:57:00Z">
        <w:del w:id="903" w:author="Linda Wienands" w:date="2025-02-05T14:07:00Z">
          <w:r w:rsidRPr="00C02F2D" w:rsidDel="00D91A74">
            <w:delText>ing</w:delText>
          </w:r>
        </w:del>
      </w:ins>
      <w:del w:id="904" w:author="Linda Wienands" w:date="2025-02-05T14:07:00Z">
        <w:r w:rsidRPr="00C02F2D" w:rsidDel="00D91A74">
          <w:delText>al of duplicates (</w:delText>
        </w:r>
        <w:r w:rsidRPr="00EE3248" w:rsidDel="00D91A74">
          <w:rPr>
            <w:highlight w:val="yellow"/>
          </w:rPr>
          <w:delText>Figure 1</w:delText>
        </w:r>
        <w:r w:rsidRPr="00C02F2D" w:rsidDel="00D91A74">
          <w:delText>), encompassing articles published between 2014 and August 2024. As of November 2024, the screening of titles and abstracts is in progress. To date, no further analysis of the literature has been conducted</w:delText>
        </w:r>
      </w:del>
      <w:ins w:id="905" w:author="Paperpal" w:date="2024-12-11T11:57:00Z">
        <w:del w:id="906" w:author="Linda Wienands" w:date="2025-02-05T14:07:00Z">
          <w:r w:rsidDel="00D91A74">
            <w:rPr>
              <w:rFonts w:ascii="Cambria" w:eastAsia="MS Mincho" w:hAnsi="Cambria" w:cs="Times New Roman"/>
            </w:rPr>
            <w:delText xml:space="preserve"> in the literature</w:delText>
          </w:r>
        </w:del>
      </w:ins>
      <w:del w:id="907" w:author="Linda Wienands" w:date="2025-02-05T14:07:00Z">
        <w:r w:rsidDel="00D91A74">
          <w:rPr>
            <w:rFonts w:ascii="Cambria" w:eastAsia="MS Mincho" w:hAnsi="Cambria" w:cs="Times New Roman"/>
          </w:rPr>
          <w:delText xml:space="preserve">. The final selection of studies </w:delText>
        </w:r>
      </w:del>
      <w:ins w:id="908" w:author="Paperpal" w:date="2024-12-11T11:57:00Z">
        <w:del w:id="909" w:author="Linda Wienands" w:date="2025-02-05T14:07:00Z">
          <w:r w:rsidRPr="00C02F2D" w:rsidDel="00D91A74">
            <w:delText>will be</w:delText>
          </w:r>
        </w:del>
      </w:ins>
      <w:del w:id="910" w:author="Linda Wienands" w:date="2025-02-05T14:07:00Z">
        <w:r w:rsidRPr="00C02F2D" w:rsidDel="00D91A74">
          <w:delText xml:space="preserve">is scheduled for </w:delText>
        </w:r>
        <w:r w:rsidR="004A00BC" w:rsidDel="00D91A74">
          <w:delText>January</w:delText>
        </w:r>
        <w:r w:rsidRPr="00C02F2D" w:rsidDel="00D91A74">
          <w:delText xml:space="preserve"> 202</w:delText>
        </w:r>
        <w:r w:rsidR="006D12DD" w:rsidDel="00D91A74">
          <w:delText>5</w:delText>
        </w:r>
        <w:r w:rsidRPr="00C02F2D" w:rsidDel="00D91A74">
          <w:delText xml:space="preserve">, followed by the analysis phase, which is anticipated to </w:delText>
        </w:r>
      </w:del>
      <w:ins w:id="911" w:author="Paperpal" w:date="2024-12-11T11:57:00Z">
        <w:del w:id="912" w:author="Linda Wienands" w:date="2025-02-05T14:07:00Z">
          <w:r w:rsidDel="00D91A74">
            <w:rPr>
              <w:rFonts w:ascii="Cambria" w:eastAsia="MS Mincho" w:hAnsi="Cambria" w:cs="Times New Roman"/>
            </w:rPr>
            <w:delText xml:space="preserve">be </w:delText>
          </w:r>
        </w:del>
      </w:ins>
      <w:del w:id="913" w:author="Linda Wienands" w:date="2025-02-05T14:07:00Z">
        <w:r w:rsidDel="00D91A74">
          <w:rPr>
            <w:rFonts w:ascii="Cambria" w:eastAsia="MS Mincho" w:hAnsi="Cambria" w:cs="Times New Roman"/>
          </w:rPr>
          <w:delText>conclude</w:delText>
        </w:r>
      </w:del>
      <w:ins w:id="914" w:author="Paperpal" w:date="2024-12-11T11:57:00Z">
        <w:del w:id="915" w:author="Linda Wienands" w:date="2025-02-05T14:07:00Z">
          <w:r w:rsidDel="00D91A74">
            <w:rPr>
              <w:rFonts w:ascii="Cambria" w:eastAsia="MS Mincho" w:hAnsi="Cambria" w:cs="Times New Roman"/>
            </w:rPr>
            <w:delText>d</w:delText>
          </w:r>
        </w:del>
      </w:ins>
      <w:del w:id="916" w:author="Linda Wienands" w:date="2025-02-05T14:07:00Z">
        <w:r w:rsidDel="00D91A74">
          <w:rPr>
            <w:rFonts w:ascii="Cambria" w:eastAsia="MS Mincho" w:hAnsi="Cambria" w:cs="Times New Roman"/>
          </w:rPr>
          <w:delText xml:space="preserve"> by the end of </w:delText>
        </w:r>
        <w:r w:rsidR="006D12DD" w:rsidDel="00D91A74">
          <w:delText>February</w:delText>
        </w:r>
        <w:r w:rsidRPr="00C02F2D" w:rsidDel="00D91A74">
          <w:delText xml:space="preserve"> 2025. The results of this study are expected to be disseminated during the </w:delText>
        </w:r>
        <w:r w:rsidR="006D12DD" w:rsidDel="00D91A74">
          <w:delText>second</w:delText>
        </w:r>
        <w:r w:rsidRPr="00C02F2D" w:rsidDel="00D91A74">
          <w:delText xml:space="preserve"> quarter of 2025.</w:delText>
        </w:r>
      </w:del>
    </w:p>
    <w:p w14:paraId="7810BEA9" w14:textId="4A6D6B6C" w:rsidR="00C02F2D" w:rsidRPr="00C02F2D" w:rsidDel="00D91A74" w:rsidRDefault="00C02F2D" w:rsidP="00EE3248">
      <w:pPr>
        <w:rPr>
          <w:del w:id="917" w:author="Linda Wienands" w:date="2025-02-05T14:07:00Z"/>
        </w:rPr>
      </w:pPr>
    </w:p>
    <w:p w14:paraId="07C5E29B" w14:textId="0F3922DF" w:rsidR="000C18F5" w:rsidRPr="00EE3248" w:rsidDel="00D91A74" w:rsidRDefault="0031165D">
      <w:pPr>
        <w:rPr>
          <w:del w:id="918" w:author="Linda Wienands" w:date="2025-02-05T14:07:00Z"/>
          <w:highlight w:val="yellow"/>
        </w:rPr>
      </w:pPr>
      <w:commentRangeStart w:id="919"/>
      <w:del w:id="920" w:author="Linda Wienands" w:date="2025-02-05T14:07:00Z">
        <w:r w:rsidRPr="00EE3248" w:rsidDel="00D91A74">
          <w:rPr>
            <w:b/>
            <w:highlight w:val="yellow"/>
          </w:rPr>
          <w:delText>Figu</w:delText>
        </w:r>
        <w:commentRangeEnd w:id="919"/>
        <w:r w:rsidR="00AC59D9" w:rsidDel="00D91A74">
          <w:rPr>
            <w:rStyle w:val="Kommentarzeichen"/>
          </w:rPr>
          <w:commentReference w:id="919"/>
        </w:r>
        <w:r w:rsidRPr="00EE3248" w:rsidDel="00D91A74">
          <w:rPr>
            <w:b/>
            <w:highlight w:val="yellow"/>
          </w:rPr>
          <w:delText>re 1.</w:delText>
        </w:r>
        <w:r w:rsidRPr="00EE3248" w:rsidDel="00D91A74">
          <w:rPr>
            <w:highlight w:val="yellow"/>
          </w:rPr>
          <w:delText xml:space="preserve"> PRISMA 2020 flow diagram for new systematic reviews which included searches of databases, registers and other sources</w:delText>
        </w:r>
        <w:bookmarkStart w:id="921" w:name="Discussion"/>
        <w:bookmarkStart w:id="922" w:name="_Discussion_1"/>
        <w:bookmarkEnd w:id="921"/>
        <w:bookmarkEnd w:id="922"/>
      </w:del>
    </w:p>
    <w:p w14:paraId="4E2891F6" w14:textId="1DFB8767" w:rsidR="00E703F1" w:rsidRPr="00EE3248" w:rsidDel="00D91A74" w:rsidRDefault="00E703F1" w:rsidP="00946468">
      <w:pPr>
        <w:rPr>
          <w:del w:id="923" w:author="Linda Wienands" w:date="2025-02-05T14:07:00Z"/>
          <w:highlight w:val="yellow"/>
        </w:rPr>
      </w:pPr>
    </w:p>
    <w:p w14:paraId="70FC4528" w14:textId="7543622D" w:rsidR="00C02F2D" w:rsidDel="00D91A74" w:rsidRDefault="0031165D" w:rsidP="00946468">
      <w:pPr>
        <w:rPr>
          <w:del w:id="924" w:author="Linda Wienands" w:date="2025-02-05T14:07:00Z"/>
        </w:rPr>
      </w:pPr>
      <w:del w:id="925" w:author="Linda Wienands" w:date="2025-02-05T14:07:00Z">
        <w:r w:rsidRPr="00EE3248" w:rsidDel="00D91A74">
          <w:rPr>
            <w:highlight w:val="yellow"/>
          </w:rPr>
          <w:delText>(INSERT FIGURE 1</w:delText>
        </w:r>
      </w:del>
      <w:ins w:id="926" w:author="Paperpal" w:date="2024-12-11T11:57:00Z">
        <w:del w:id="927" w:author="Linda Wienands" w:date="2025-02-05T14:07:00Z">
          <w:r w:rsidDel="00D91A74">
            <w:rPr>
              <w:rFonts w:ascii="Cambria" w:eastAsia="MS Mincho" w:hAnsi="Cambria" w:cs="Times New Roman"/>
              <w:highlight w:val="yellow"/>
            </w:rPr>
            <w:delText xml:space="preserve"> here</w:delText>
          </w:r>
        </w:del>
      </w:ins>
      <w:del w:id="928" w:author="Linda Wienands" w:date="2025-02-05T14:07:00Z">
        <w:r w:rsidDel="00D91A74">
          <w:rPr>
            <w:rFonts w:ascii="Cambria" w:eastAsia="MS Mincho" w:hAnsi="Cambria" w:cs="Times New Roman"/>
            <w:highlight w:val="yellow"/>
          </w:rPr>
          <w:delText>)</w:delText>
        </w:r>
      </w:del>
    </w:p>
    <w:p w14:paraId="7DDE877C" w14:textId="4D59BB44" w:rsidR="00D95E82" w:rsidDel="00D91A74" w:rsidRDefault="0031165D" w:rsidP="00946468">
      <w:pPr>
        <w:pStyle w:val="berschrift2"/>
        <w:rPr>
          <w:del w:id="929" w:author="Linda Wienands" w:date="2025-02-05T14:07:00Z"/>
        </w:rPr>
      </w:pPr>
      <w:del w:id="930" w:author="Linda Wienands" w:date="2025-02-05T14:07:00Z">
        <w:r w:rsidDel="00D91A74">
          <w:delText>Discussion</w:delText>
        </w:r>
      </w:del>
    </w:p>
    <w:p w14:paraId="6D3F21C4" w14:textId="198015EC" w:rsidR="006D12DD" w:rsidDel="00D91A74" w:rsidRDefault="0031165D" w:rsidP="009E0189">
      <w:pPr>
        <w:rPr>
          <w:del w:id="931" w:author="Linda Wienands" w:date="2025-02-05T14:07:00Z"/>
        </w:rPr>
      </w:pPr>
      <w:del w:id="932" w:author="Linda Wienands" w:date="2025-02-05T14:07:00Z">
        <w:r w:rsidRPr="006D12DD" w:rsidDel="00D91A74">
          <w:delText xml:space="preserve">This scoping review protocol outlines the motivation and initial plans for creating guidelines </w:delText>
        </w:r>
      </w:del>
      <w:ins w:id="933" w:author="Paperpal" w:date="2024-12-11T11:57:00Z">
        <w:del w:id="934" w:author="Linda Wienands" w:date="2025-02-05T14:07:00Z">
          <w:r w:rsidRPr="006D12DD" w:rsidDel="00D91A74">
            <w:delText>for</w:delText>
          </w:r>
        </w:del>
      </w:ins>
      <w:del w:id="935" w:author="Linda Wienands" w:date="2025-02-05T14:07:00Z">
        <w:r w:rsidRPr="006D12DD" w:rsidDel="00D91A74">
          <w:delText>to integrat</w:delText>
        </w:r>
      </w:del>
      <w:ins w:id="936" w:author="Paperpal" w:date="2024-12-11T11:57:00Z">
        <w:del w:id="937" w:author="Linda Wienands" w:date="2025-02-05T14:07:00Z">
          <w:r w:rsidRPr="006D12DD" w:rsidDel="00D91A74">
            <w:delText>ing</w:delText>
          </w:r>
        </w:del>
      </w:ins>
      <w:del w:id="938" w:author="Linda Wienands" w:date="2025-02-05T14:07:00Z">
        <w:r w:rsidRPr="006D12DD" w:rsidDel="00D91A74">
          <w:delText>e ethical aspects into eHealth evaluation research. The review involve</w:delText>
        </w:r>
      </w:del>
      <w:ins w:id="939" w:author="Paperpal" w:date="2024-12-11T11:57:00Z">
        <w:del w:id="940" w:author="Linda Wienands" w:date="2025-02-05T14:07:00Z">
          <w:r w:rsidRPr="006D12DD" w:rsidDel="00D91A74">
            <w:delText>d</w:delText>
          </w:r>
        </w:del>
      </w:ins>
      <w:del w:id="941" w:author="Linda Wienands" w:date="2025-02-05T14:07:00Z">
        <w:r w:rsidRPr="006D12DD" w:rsidDel="00D91A74">
          <w:delText>s systematically analyzing eHealth evaluation studies published over the past decade (2014–2024) to examine how ethical considerations have been addressed. The results will help improve and further develop these guidelines.</w:delText>
        </w:r>
      </w:del>
    </w:p>
    <w:p w14:paraId="674AA2EE" w14:textId="61D5CE88" w:rsidR="006D12DD" w:rsidRPr="009E0189" w:rsidDel="00D91A74" w:rsidRDefault="006D12DD" w:rsidP="009E0189">
      <w:pPr>
        <w:rPr>
          <w:del w:id="942" w:author="Linda Wienands" w:date="2025-02-05T14:07:00Z"/>
          <w:bCs/>
        </w:rPr>
      </w:pPr>
    </w:p>
    <w:p w14:paraId="7CAF4851" w14:textId="4FC6B908" w:rsidR="00697B78" w:rsidDel="00D91A74" w:rsidRDefault="0031165D" w:rsidP="009E0189">
      <w:pPr>
        <w:rPr>
          <w:del w:id="943" w:author="Linda Wienands" w:date="2025-02-05T14:07:00Z"/>
          <w:bCs/>
        </w:rPr>
      </w:pPr>
      <w:del w:id="944" w:author="Linda Wienands" w:date="2025-02-05T14:07:00Z">
        <w:r w:rsidRPr="00697B78" w:rsidDel="00D91A74">
          <w:rPr>
            <w:bCs/>
          </w:rPr>
          <w:delText>Unlike previous reviews that provide a simple yes/no assessment, this scoping review will offer</w:delText>
        </w:r>
      </w:del>
      <w:ins w:id="945" w:author="Paperpal" w:date="2024-12-11T11:57:00Z">
        <w:del w:id="946" w:author="Linda Wienands" w:date="2025-02-05T14:07:00Z">
          <w:r w:rsidDel="00D91A74">
            <w:rPr>
              <w:rFonts w:ascii="Cambria" w:eastAsia="MS Mincho" w:hAnsi="Cambria" w:cs="Times New Roman"/>
              <w:bCs/>
            </w:rPr>
            <w:delText>s</w:delText>
          </w:r>
        </w:del>
      </w:ins>
      <w:del w:id="947" w:author="Linda Wienands" w:date="2025-02-05T14:07:00Z">
        <w:r w:rsidDel="00D91A74">
          <w:rPr>
            <w:rFonts w:ascii="Cambria" w:eastAsia="MS Mincho" w:hAnsi="Cambria" w:cs="Times New Roman"/>
            <w:bCs/>
          </w:rPr>
          <w:delText xml:space="preserve"> a more nuanced understanding of eHealth evaluation practices regarding ethical aspects. It aims to generate critical insights that will inform the development of tailored</w:delText>
        </w:r>
        <w:r w:rsidRPr="00697B78" w:rsidDel="00D91A74">
          <w:rPr>
            <w:bCs/>
          </w:rPr>
          <w:delText>, practical recommendations to integrate both empirical and ethical approaches into future studies.</w:delText>
        </w:r>
      </w:del>
    </w:p>
    <w:p w14:paraId="7DD983AB" w14:textId="15B559E0" w:rsidR="00697B78" w:rsidDel="00D91A74" w:rsidRDefault="00697B78" w:rsidP="009E0189">
      <w:pPr>
        <w:rPr>
          <w:del w:id="948" w:author="Linda Wienands" w:date="2025-02-05T14:07:00Z"/>
          <w:bCs/>
        </w:rPr>
      </w:pPr>
    </w:p>
    <w:p w14:paraId="769A1FC2" w14:textId="1A32BDE3" w:rsidR="009E0189" w:rsidRPr="009E0189" w:rsidDel="00D91A74" w:rsidRDefault="0031165D" w:rsidP="009E0189">
      <w:pPr>
        <w:rPr>
          <w:del w:id="949" w:author="Linda Wienands" w:date="2025-02-05T14:07:00Z"/>
          <w:bCs/>
        </w:rPr>
      </w:pPr>
      <w:del w:id="950" w:author="Linda Wienands" w:date="2025-02-05T14:07:00Z">
        <w:r w:rsidRPr="009E0189" w:rsidDel="00D91A74">
          <w:rPr>
            <w:bCs/>
          </w:rPr>
          <w:delText xml:space="preserve">Existing literature reviews, often neglect an in-depth examination of </w:delText>
        </w:r>
      </w:del>
      <w:ins w:id="951" w:author="Paperpal" w:date="2024-12-11T11:57:00Z">
        <w:del w:id="952" w:author="Linda Wienands" w:date="2025-02-05T14:07:00Z">
          <w:r w:rsidDel="00D91A74">
            <w:rPr>
              <w:rFonts w:ascii="Cambria" w:eastAsia="MS Mincho" w:hAnsi="Cambria" w:cs="Times New Roman"/>
              <w:bCs/>
            </w:rPr>
            <w:delText xml:space="preserve">the </w:delText>
          </w:r>
        </w:del>
      </w:ins>
      <w:del w:id="953" w:author="Linda Wienands" w:date="2025-02-05T14:07:00Z">
        <w:r w:rsidDel="00D91A74">
          <w:rPr>
            <w:rFonts w:ascii="Cambria" w:eastAsia="MS Mincho" w:hAnsi="Cambria" w:cs="Times New Roman"/>
            <w:bCs/>
          </w:rPr>
          <w:delText>ethical aspects and associated practices. Many reviews focus solely on ethical aspects at a substantive level</w:delText>
        </w:r>
        <w:r w:rsidRPr="009E0189" w:rsidDel="00D91A74">
          <w:rPr>
            <w:bCs/>
          </w:rPr>
          <w:delText xml:space="preserve">, without considering the methods that contribute to their identification. Among the existing reviews, </w:delText>
        </w:r>
        <w:r w:rsidR="00D3694A" w:rsidDel="00D91A74">
          <w:rPr>
            <w:bCs/>
          </w:rPr>
          <w:fldChar w:fldCharType="begin"/>
        </w:r>
        <w:r w:rsidR="00C22140" w:rsidDel="00D91A74">
          <w:rPr>
            <w:bCs/>
          </w:rPr>
          <w:delInstrText xml:space="preserve"> ADDIN EN.CITE &lt;EndNote&gt;&lt;Cite AuthorYear="1"&gt;&lt;Author&gt;Steerling&lt;/Author&gt;&lt;Year&gt;2022&lt;/Year&gt;&lt;RecNum&gt;217&lt;/RecNum&gt;&lt;DisplayText&gt;Steerling et al [25]&lt;/DisplayText&gt;&lt;record&gt;&lt;rec-number&gt;217&lt;/rec-number&gt;&lt;foreign-keys&gt;&lt;key app="EN" db-id="925vr0d9o202e5evxvwx55egrd0tx2se5x5e" timestamp="1679304445"&gt;217&lt;/key&gt;&lt;/foreign-keys&gt;&lt;ref-type name="Journal Article"&gt;17&lt;/ref-type&gt;&lt;contributors&gt;&lt;authors&gt;&lt;author&gt;Steerling,Emilie&lt;/author&gt;&lt;author&gt;Houston,Rebecca&lt;/author&gt;&lt;author&gt;Gietzen,Luke J&lt;/author&gt;&lt;author&gt;Ogilvie,Sarah J&lt;/author&gt;&lt;author&gt;de Ruiter,Hans-Peter&lt;/author&gt;&lt;author&gt;Nygren,Jens M&lt;/author&gt;&lt;/authors&gt;&lt;/contributors&gt;&lt;auth-address&gt;School of Health and Welfare, Halmstad University, Box 823, Halmstad, 30118, Sweden, 46 035167100, jens.nygren@hh.se&lt;/auth-address&gt;&lt;titles&gt;&lt;title&gt;Examining how Ethics in Relation to Health Technology is Described in the Research Literature: Scoping Review&lt;/title&gt;&lt;secondary-title&gt;Interact J Med Res&lt;/secondary-title&gt;&lt;/titles&gt;&lt;periodical&gt;&lt;full-title&gt;Interact J Med Res&lt;/full-title&gt;&lt;/periodical&gt;&lt;pages&gt;e38745&lt;/pages&gt;&lt;volume&gt;11&lt;/volume&gt;&lt;number&gt;2&lt;/number&gt;&lt;edition&gt;15.8.2022&lt;/edition&gt;&lt;keywords&gt;&lt;keyword&gt;ethics&lt;/keyword&gt;&lt;keyword&gt;ethical principles&lt;/keyword&gt;&lt;keyword&gt;ethical theory&lt;/keyword&gt;&lt;keyword&gt;health technology&lt;/keyword&gt;&lt;keyword&gt;eHealth&lt;/keyword&gt;&lt;keyword&gt;digital health&lt;/keyword&gt;&lt;keyword&gt;telehealth&lt;/keyword&gt;&lt;keyword&gt;mHealth&lt;/keyword&gt;&lt;keyword&gt;health care&lt;/keyword&gt;&lt;keyword&gt;scoping review&lt;/keyword&gt;&lt;/keywords&gt;&lt;dates&gt;&lt;year&gt;2022&lt;/year&gt;&lt;/dates&gt;&lt;isbn&gt;1929-073X&lt;/isbn&gt;&lt;accession-num&gt;35969434&lt;/accession-num&gt;&lt;work-type&gt;Review&lt;/work-type&gt;&lt;urls&gt;&lt;related-urls&gt;&lt;url&gt;https://www.i-jmr.org/2022/2/e38745&lt;/url&gt;&lt;url&gt;https://doi.org/10.2196/38745&lt;/url&gt;&lt;url&gt;http://www.ncbi.nlm.nih.gov/pubmed/35969434&lt;/url&gt;&lt;/related-urls&gt;&lt;/urls&gt;&lt;electronic-resource-num&gt;10.2196/38745&lt;/electronic-resource-num&gt;&lt;language&gt;English&lt;/language&gt;&lt;/record&gt;&lt;/Cite&gt;&lt;/EndNote&gt;</w:delInstrText>
        </w:r>
        <w:r w:rsidR="00D3694A" w:rsidDel="00D91A74">
          <w:rPr>
            <w:bCs/>
          </w:rPr>
          <w:fldChar w:fldCharType="separate"/>
        </w:r>
        <w:r w:rsidR="00C22140" w:rsidDel="00D91A74">
          <w:rPr>
            <w:bCs/>
            <w:noProof/>
          </w:rPr>
          <w:delText>Steerling et al [25]</w:delText>
        </w:r>
        <w:r w:rsidR="00D3694A" w:rsidDel="00D91A74">
          <w:rPr>
            <w:bCs/>
          </w:rPr>
          <w:fldChar w:fldCharType="end"/>
        </w:r>
        <w:r w:rsidRPr="009E0189" w:rsidDel="00D91A74">
          <w:rPr>
            <w:bCs/>
          </w:rPr>
          <w:delText xml:space="preserve"> stands out as the only one </w:delText>
        </w:r>
      </w:del>
      <w:ins w:id="954" w:author="Paperpal" w:date="2024-12-11T11:57:00Z">
        <w:del w:id="955" w:author="Linda Wienands" w:date="2025-02-05T14:07:00Z">
          <w:r w:rsidDel="00D91A74">
            <w:rPr>
              <w:rFonts w:ascii="Cambria" w:eastAsia="MS Mincho" w:hAnsi="Cambria" w:cs="Times New Roman"/>
              <w:bCs/>
            </w:rPr>
            <w:delText xml:space="preserve">that </w:delText>
          </w:r>
        </w:del>
      </w:ins>
      <w:del w:id="956" w:author="Linda Wienands" w:date="2025-02-05T14:07:00Z">
        <w:r w:rsidDel="00D91A74">
          <w:rPr>
            <w:rFonts w:ascii="Cambria" w:eastAsia="MS Mincho" w:hAnsi="Cambria" w:cs="Times New Roman"/>
            <w:bCs/>
          </w:rPr>
          <w:delText>examin</w:delText>
        </w:r>
      </w:del>
      <w:ins w:id="957" w:author="Paperpal" w:date="2024-12-11T11:57:00Z">
        <w:del w:id="958" w:author="Linda Wienands" w:date="2025-02-05T14:07:00Z">
          <w:r w:rsidRPr="009E0189" w:rsidDel="00D91A74">
            <w:rPr>
              <w:bCs/>
            </w:rPr>
            <w:delText>es</w:delText>
          </w:r>
        </w:del>
      </w:ins>
      <w:del w:id="959" w:author="Linda Wienands" w:date="2025-02-05T14:07:00Z">
        <w:r w:rsidRPr="009E0189" w:rsidDel="00D91A74">
          <w:rPr>
            <w:bCs/>
          </w:rPr>
          <w:delText>ing the ethical practices associated with the reported aspects. Their findings reveal</w:delText>
        </w:r>
      </w:del>
      <w:ins w:id="960" w:author="Paperpal" w:date="2024-12-11T11:57:00Z">
        <w:del w:id="961" w:author="Linda Wienands" w:date="2025-02-05T14:07:00Z">
          <w:r w:rsidDel="00D91A74">
            <w:rPr>
              <w:rFonts w:ascii="Cambria" w:eastAsia="MS Mincho" w:hAnsi="Cambria" w:cs="Times New Roman"/>
              <w:bCs/>
            </w:rPr>
            <w:delText>ed</w:delText>
          </w:r>
        </w:del>
      </w:ins>
      <w:del w:id="962" w:author="Linda Wienands" w:date="2025-02-05T14:07:00Z">
        <w:r w:rsidDel="00D91A74">
          <w:rPr>
            <w:rFonts w:ascii="Cambria" w:eastAsia="MS Mincho" w:hAnsi="Cambria" w:cs="Times New Roman"/>
            <w:bCs/>
          </w:rPr>
          <w:delText xml:space="preserve"> a significant methodological shortfall, with 52.9% of the included studies lacking references to ethical frameworks, indicating a gap in systematic ethical approaches in eHealth research.</w:delText>
        </w:r>
      </w:del>
    </w:p>
    <w:p w14:paraId="11C13AB5" w14:textId="27AB691C" w:rsidR="009E0189" w:rsidRPr="009E0189" w:rsidDel="00D91A74" w:rsidRDefault="009E0189" w:rsidP="009E0189">
      <w:pPr>
        <w:rPr>
          <w:del w:id="963" w:author="Linda Wienands" w:date="2025-02-05T14:07:00Z"/>
          <w:bCs/>
        </w:rPr>
      </w:pPr>
    </w:p>
    <w:p w14:paraId="3CF5F484" w14:textId="0DBB965E" w:rsidR="009E0189" w:rsidRPr="009E0189" w:rsidDel="00D91A74" w:rsidRDefault="0031165D" w:rsidP="009E0189">
      <w:pPr>
        <w:rPr>
          <w:del w:id="964" w:author="Linda Wienands" w:date="2025-02-05T14:07:00Z"/>
          <w:bCs/>
        </w:rPr>
      </w:pPr>
      <w:del w:id="965" w:author="Linda Wienands" w:date="2025-02-05T14:07:00Z">
        <w:r w:rsidRPr="009E0189" w:rsidDel="00D91A74">
          <w:rPr>
            <w:bCs/>
          </w:rPr>
          <w:delText xml:space="preserve">A common limitation </w:delText>
        </w:r>
      </w:del>
      <w:ins w:id="966" w:author="Paperpal" w:date="2024-12-11T11:57:00Z">
        <w:del w:id="967" w:author="Linda Wienands" w:date="2025-02-05T14:07:00Z">
          <w:r w:rsidRPr="009E0189" w:rsidDel="00D91A74">
            <w:rPr>
              <w:bCs/>
            </w:rPr>
            <w:delText>of</w:delText>
          </w:r>
        </w:del>
      </w:ins>
      <w:del w:id="968" w:author="Linda Wienands" w:date="2025-02-05T14:07:00Z">
        <w:r w:rsidRPr="009E0189" w:rsidDel="00D91A74">
          <w:rPr>
            <w:bCs/>
          </w:rPr>
          <w:delText xml:space="preserve">in existing reviews is the </w:delText>
        </w:r>
        <w:r w:rsidR="003F43A1" w:rsidDel="00D91A74">
          <w:rPr>
            <w:bCs/>
          </w:rPr>
          <w:delText xml:space="preserve">focus on </w:delText>
        </w:r>
        <w:r w:rsidRPr="009E0189" w:rsidDel="00D91A74">
          <w:rPr>
            <w:bCs/>
          </w:rPr>
          <w:delText xml:space="preserve">explicitly labeled ethical aspects. </w:delText>
        </w:r>
        <w:r w:rsidR="00BB3AAB" w:rsidRPr="00BB3AAB" w:rsidDel="00D91A74">
          <w:rPr>
            <w:bCs/>
          </w:rPr>
          <w:delText xml:space="preserve">As a result, </w:delText>
        </w:r>
      </w:del>
      <w:ins w:id="969" w:author="Paperpal" w:date="2024-12-11T11:57:00Z">
        <w:del w:id="970" w:author="Linda Wienands" w:date="2025-02-05T14:07:00Z">
          <w:r w:rsidR="00BB3AAB" w:rsidRPr="00BB3AAB" w:rsidDel="00D91A74">
            <w:rPr>
              <w:bCs/>
            </w:rPr>
            <w:delText>A</w:delText>
          </w:r>
        </w:del>
      </w:ins>
      <w:del w:id="971" w:author="Linda Wienands" w:date="2025-02-05T14:07:00Z">
        <w:r w:rsidR="00BB3AAB" w:rsidRPr="00BB3AAB" w:rsidDel="00D91A74">
          <w:rPr>
            <w:bCs/>
          </w:rPr>
          <w:delText>articles that address</w:delText>
        </w:r>
      </w:del>
      <w:ins w:id="972" w:author="Paperpal" w:date="2024-12-11T11:57:00Z">
        <w:del w:id="973" w:author="Linda Wienands" w:date="2025-02-05T14:07:00Z">
          <w:r w:rsidDel="00D91A74">
            <w:rPr>
              <w:rFonts w:ascii="Cambria" w:eastAsia="MS Mincho" w:hAnsi="Cambria" w:cs="Times New Roman"/>
              <w:bCs/>
            </w:rPr>
            <w:delText>ed</w:delText>
          </w:r>
        </w:del>
      </w:ins>
      <w:del w:id="974" w:author="Linda Wienands" w:date="2025-02-05T14:07:00Z">
        <w:r w:rsidDel="00D91A74">
          <w:rPr>
            <w:rFonts w:ascii="Cambria" w:eastAsia="MS Mincho" w:hAnsi="Cambria" w:cs="Times New Roman"/>
            <w:bCs/>
          </w:rPr>
          <w:delText xml:space="preserve"> ethical concerns only indirectly </w:delText>
        </w:r>
      </w:del>
      <w:ins w:id="975" w:author="Paperpal" w:date="2024-12-11T11:57:00Z">
        <w:del w:id="976" w:author="Linda Wienands" w:date="2025-02-05T14:07:00Z">
          <w:r w:rsidR="00BB3AAB" w:rsidRPr="00BB3AAB" w:rsidDel="00D91A74">
            <w:rPr>
              <w:bCs/>
            </w:rPr>
            <w:delText>we</w:delText>
          </w:r>
        </w:del>
      </w:ins>
      <w:del w:id="977" w:author="Linda Wienands" w:date="2025-02-05T14:07:00Z">
        <w:r w:rsidR="00BB3AAB" w:rsidRPr="00BB3AAB" w:rsidDel="00D91A74">
          <w:rPr>
            <w:bCs/>
          </w:rPr>
          <w:delText xml:space="preserve">are excluded. This issue was pointed out by </w:delText>
        </w:r>
        <w:r w:rsidR="00D3694A" w:rsidDel="00D91A74">
          <w:rPr>
            <w:bCs/>
          </w:rPr>
          <w:fldChar w:fldCharType="begin"/>
        </w:r>
        <w:r w:rsidR="00C22140" w:rsidDel="00D91A74">
          <w:rPr>
            <w:bCs/>
          </w:rPr>
          <w:delInstrText xml:space="preserve"> ADDIN EN.CITE &lt;EndNote&gt;&lt;Cite AuthorYear="1"&gt;&lt;Author&gt;Droste&lt;/Author&gt;&lt;Year&gt;2003&lt;/Year&gt;&lt;RecNum&gt;110&lt;/RecNum&gt;&lt;DisplayText&gt;Droste et al [26]&lt;/DisplayText&gt;&lt;record&gt;&lt;rec-number&gt;110&lt;/rec-number&gt;&lt;foreign-keys&gt;&lt;key app="EN" db-id="925vr0d9o202e5evxvwx55egrd0tx2se5x5e" timestamp="1679304254"&gt;110&lt;/key&gt;&lt;/foreign-keys&gt;&lt;ref-type name="Book"&gt;6&lt;/ref-type&gt;&lt;contributors&gt;&lt;authors&gt;&lt;author&gt;Droste, Sigrid&lt;/author&gt;&lt;author&gt;Gerhardus, Ansgar&lt;/author&gt;&lt;author&gt;Kollek, Regine&lt;/author&gt;&lt;/authors&gt;&lt;/contributors&gt;&lt;titles&gt;&lt;title&gt;Methoden zur Erfassung ethischer Aspekte und gesellschaftlicher Wertvorstellungen in Kurz-HTA-Berichten eine internationale Bestandsaufnahme&lt;/title&gt;&lt;/titles&gt;&lt;dates&gt;&lt;year&gt;2003&lt;/year&gt;&lt;/dates&gt;&lt;isbn&gt;978-3-89906-730-9&lt;/isbn&gt;&lt;urls&gt;&lt;/urls&gt;&lt;language&gt;German&lt;/language&gt;&lt;/record&gt;&lt;/Cite&gt;&lt;/EndNote&gt;</w:delInstrText>
        </w:r>
        <w:r w:rsidR="00D3694A" w:rsidDel="00D91A74">
          <w:rPr>
            <w:bCs/>
          </w:rPr>
          <w:fldChar w:fldCharType="separate"/>
        </w:r>
        <w:r w:rsidR="00C22140" w:rsidDel="00D91A74">
          <w:rPr>
            <w:bCs/>
            <w:noProof/>
          </w:rPr>
          <w:delText>Droste et al [26]</w:delText>
        </w:r>
        <w:r w:rsidR="00D3694A" w:rsidDel="00D91A74">
          <w:rPr>
            <w:bCs/>
          </w:rPr>
          <w:fldChar w:fldCharType="end"/>
        </w:r>
        <w:r w:rsidR="00D3694A" w:rsidDel="00D91A74">
          <w:rPr>
            <w:bCs/>
          </w:rPr>
          <w:delText xml:space="preserve"> </w:delText>
        </w:r>
        <w:r w:rsidR="00D3694A" w:rsidRPr="00D3694A" w:rsidDel="00D91A74">
          <w:rPr>
            <w:bCs/>
          </w:rPr>
          <w:delText xml:space="preserve">in their investigation of HTA reports, and by </w:delText>
        </w:r>
        <w:r w:rsidR="00D3694A" w:rsidDel="00D91A74">
          <w:rPr>
            <w:bCs/>
          </w:rPr>
          <w:fldChar w:fldCharType="begin"/>
        </w:r>
        <w:r w:rsidR="00C22140" w:rsidDel="00D91A74">
          <w:rPr>
            <w:bCs/>
          </w:rPr>
          <w:delInstrText xml:space="preserve"> ADDIN EN.CITE &lt;EndNote&gt;&lt;Cite AuthorYear="1"&gt;&lt;Author&gt;Keenan&lt;/Author&gt;&lt;Year&gt;2021&lt;/Year&gt;&lt;RecNum&gt;1121&lt;/RecNum&gt;&lt;DisplayText&gt;Keenan et al [22]&lt;/DisplayText&gt;&lt;record&gt;&lt;rec-number&gt;1121&lt;/rec-number&gt;&lt;foreign-keys&gt;&lt;key app="EN" db-id="925vr0d9o202e5evxvwx55egrd0tx2se5x5e" timestamp="1733566663"&gt;1121&lt;/key&gt;&lt;/foreign-keys&gt;&lt;ref-type name="Journal Article"&gt;17&lt;/ref-type&gt;&lt;contributors&gt;&lt;authors&gt;&lt;author&gt;Keenan,Amanda Jane&lt;/author&gt;&lt;author&gt;Tsourtos,George&lt;/author&gt;&lt;author&gt;Tieman,Jennifer&lt;/author&gt;&lt;/authors&gt;&lt;/contributors&gt;&lt;auth-address&gt;College of Medicine and Public Health, Flinders University, Sturt Road, Bedford Park, 5042, Australia, 61 8 7221 8418, keen0076@flinders.edu.au&lt;/auth-address&gt;&lt;titles&gt;&lt;title&gt;The Value of Applying Ethical Principles in Telehealth Practices: Systematic Review&lt;/title&gt;&lt;secondary-title&gt;J Med Internet Res&lt;/secondary-title&gt;&lt;/titles&gt;&lt;periodical&gt;&lt;full-title&gt;J Med Internet Res&lt;/full-title&gt;&lt;/periodical&gt;&lt;pages&gt;e25698&lt;/pages&gt;&lt;volume&gt;23&lt;/volume&gt;&lt;number&gt;3&lt;/number&gt;&lt;edition&gt;30.3.2021&lt;/edition&gt;&lt;keywords&gt;&lt;keyword&gt;telehealth&lt;/keyword&gt;&lt;keyword&gt;ethics&lt;/keyword&gt;&lt;keyword&gt;telemedicine&lt;/keyword&gt;&lt;keyword&gt;ethical&lt;/keyword&gt;&lt;keyword&gt;telecare&lt;/keyword&gt;&lt;keyword&gt;review&lt;/keyword&gt;&lt;keyword&gt;patient experience&lt;/keyword&gt;&lt;keyword&gt;care&lt;/keyword&gt;&lt;keyword&gt;effectiveness&lt;/keyword&gt;&lt;keyword&gt;framework&lt;/keyword&gt;&lt;/keywords&gt;&lt;dates&gt;&lt;year&gt;2021&lt;/year&gt;&lt;/dates&gt;&lt;isbn&gt;1438-8871&lt;/isbn&gt;&lt;accession-num&gt;33783366&lt;/accession-num&gt;&lt;work-type&gt;Review&lt;/work-type&gt;&lt;urls&gt;&lt;related-urls&gt;&lt;url&gt;https://www.jmir.org/2021/3/e25698&lt;/url&gt;&lt;url&gt;https://doi.org/10.2196/25698&lt;/url&gt;&lt;url&gt;http://www.ncbi.nlm.nih.gov/pubmed/33783366&lt;/url&gt;&lt;/related-urls&gt;&lt;/urls&gt;&lt;electronic-resource-num&gt;10.2196/25698&lt;/electronic-resource-num&gt;&lt;language&gt;English&lt;/language&gt;&lt;/record&gt;&lt;/Cite&gt;&lt;/EndNote&gt;</w:delInstrText>
        </w:r>
        <w:r w:rsidR="00D3694A" w:rsidDel="00D91A74">
          <w:rPr>
            <w:bCs/>
          </w:rPr>
          <w:fldChar w:fldCharType="separate"/>
        </w:r>
        <w:r w:rsidR="00C22140" w:rsidDel="00D91A74">
          <w:rPr>
            <w:bCs/>
            <w:noProof/>
          </w:rPr>
          <w:delText>Keenan et al [22]</w:delText>
        </w:r>
        <w:r w:rsidR="00D3694A" w:rsidDel="00D91A74">
          <w:rPr>
            <w:bCs/>
          </w:rPr>
          <w:fldChar w:fldCharType="end"/>
        </w:r>
        <w:r w:rsidR="00D3694A" w:rsidDel="00D91A74">
          <w:rPr>
            <w:bCs/>
          </w:rPr>
          <w:delText xml:space="preserve"> </w:delText>
        </w:r>
        <w:r w:rsidR="00BB3AAB" w:rsidRPr="00BB3AAB" w:rsidDel="00D91A74">
          <w:rPr>
            <w:bCs/>
          </w:rPr>
          <w:delText xml:space="preserve">in their discussion of their </w:delText>
        </w:r>
      </w:del>
      <w:ins w:id="978" w:author="Paperpal" w:date="2024-12-11T11:57:00Z">
        <w:del w:id="979" w:author="Linda Wienands" w:date="2025-02-05T14:07:00Z">
          <w:r w:rsidR="00BB3AAB" w:rsidRPr="00BB3AAB" w:rsidDel="00D91A74">
            <w:rPr>
              <w:bCs/>
            </w:rPr>
            <w:delText>study’s</w:delText>
          </w:r>
        </w:del>
      </w:ins>
      <w:del w:id="980" w:author="Linda Wienands" w:date="2025-02-05T14:07:00Z">
        <w:r w:rsidR="00BB3AAB" w:rsidRPr="00BB3AAB" w:rsidDel="00D91A74">
          <w:rPr>
            <w:bCs/>
          </w:rPr>
          <w:delText>studies' limitations.</w:delText>
        </w:r>
        <w:r w:rsidR="00BB3AAB" w:rsidDel="00D91A74">
          <w:rPr>
            <w:bCs/>
          </w:rPr>
          <w:delText xml:space="preserve"> </w:delText>
        </w:r>
        <w:r w:rsidRPr="009E0189" w:rsidDel="00D91A74">
          <w:rPr>
            <w:bCs/>
          </w:rPr>
          <w:delText>These exclusions, coupled with the lack of information on ethical approaches, contribute to a distorted representation of the practices concerning ethical aspects in eHealth, and hinder efforts to solve the problem of underrepresentation of ethical considerations in the field.</w:delText>
        </w:r>
      </w:del>
    </w:p>
    <w:p w14:paraId="7681B71D" w14:textId="70845243" w:rsidR="009E0189" w:rsidRPr="009E0189" w:rsidDel="00D91A74" w:rsidRDefault="009E0189" w:rsidP="009E0189">
      <w:pPr>
        <w:rPr>
          <w:del w:id="981" w:author="Linda Wienands" w:date="2025-02-05T14:07:00Z"/>
          <w:bCs/>
        </w:rPr>
      </w:pPr>
    </w:p>
    <w:p w14:paraId="12A19AA3" w14:textId="44ACE8A0" w:rsidR="003F43A1" w:rsidDel="00D91A74" w:rsidRDefault="0031165D" w:rsidP="009E0189">
      <w:pPr>
        <w:rPr>
          <w:del w:id="982" w:author="Linda Wienands" w:date="2025-02-05T14:07:00Z"/>
          <w:bCs/>
        </w:rPr>
      </w:pPr>
      <w:del w:id="983" w:author="Linda Wienands" w:date="2025-02-05T14:07:00Z">
        <w:r w:rsidRPr="003F43A1" w:rsidDel="00D91A74">
          <w:rPr>
            <w:bCs/>
          </w:rPr>
          <w:delText xml:space="preserve">We </w:delText>
        </w:r>
        <w:r w:rsidR="00BB3AAB" w:rsidDel="00D91A74">
          <w:rPr>
            <w:bCs/>
          </w:rPr>
          <w:delText>assume</w:delText>
        </w:r>
        <w:r w:rsidRPr="003F43A1" w:rsidDel="00D91A74">
          <w:rPr>
            <w:bCs/>
          </w:rPr>
          <w:delText xml:space="preserve"> that ethical considerations are </w:delText>
        </w:r>
      </w:del>
      <w:ins w:id="984" w:author="Paperpal" w:date="2024-12-11T11:57:00Z">
        <w:del w:id="985" w:author="Linda Wienands" w:date="2025-02-05T14:07:00Z">
          <w:r w:rsidDel="00D91A74">
            <w:rPr>
              <w:rFonts w:ascii="Cambria" w:eastAsia="MS Mincho" w:hAnsi="Cambria" w:cs="Times New Roman"/>
              <w:bCs/>
            </w:rPr>
            <w:delText xml:space="preserve">addressed </w:delText>
          </w:r>
        </w:del>
      </w:ins>
      <w:del w:id="986" w:author="Linda Wienands" w:date="2025-02-05T14:07:00Z">
        <w:r w:rsidDel="00D91A74">
          <w:rPr>
            <w:rFonts w:ascii="Cambria" w:eastAsia="MS Mincho" w:hAnsi="Cambria" w:cs="Times New Roman"/>
            <w:bCs/>
          </w:rPr>
          <w:delText>more frequently</w:delText>
        </w:r>
        <w:r w:rsidRPr="003F43A1" w:rsidDel="00D91A74">
          <w:rPr>
            <w:bCs/>
          </w:rPr>
          <w:delText xml:space="preserve"> addressed in eHealth evaluation research than </w:delText>
        </w:r>
      </w:del>
      <w:ins w:id="987" w:author="Paperpal" w:date="2024-12-11T11:57:00Z">
        <w:del w:id="988" w:author="Linda Wienands" w:date="2025-02-05T14:07:00Z">
          <w:r w:rsidDel="00D91A74">
            <w:rPr>
              <w:rFonts w:ascii="Cambria" w:eastAsia="MS Mincho" w:hAnsi="Cambria" w:cs="Times New Roman"/>
              <w:bCs/>
            </w:rPr>
            <w:delText xml:space="preserve">in </w:delText>
          </w:r>
        </w:del>
      </w:ins>
      <w:del w:id="989" w:author="Linda Wienands" w:date="2025-02-05T14:07:00Z">
        <w:r w:rsidDel="00D91A74">
          <w:rPr>
            <w:rFonts w:ascii="Cambria" w:eastAsia="MS Mincho" w:hAnsi="Cambria" w:cs="Times New Roman"/>
            <w:bCs/>
          </w:rPr>
          <w:delText>previous reviews</w:delText>
        </w:r>
        <w:r w:rsidRPr="003F43A1" w:rsidDel="00D91A74">
          <w:rPr>
            <w:bCs/>
          </w:rPr>
          <w:delText xml:space="preserve"> indicate. This is because the established standards in healthcare, evaluation, and research </w:delText>
        </w:r>
        <w:r w:rsidR="00053077" w:rsidDel="00D91A74">
          <w:rPr>
            <w:bCs/>
          </w:rPr>
          <w:delText>mostly</w:delText>
        </w:r>
        <w:r w:rsidRPr="003F43A1" w:rsidDel="00D91A74">
          <w:rPr>
            <w:bCs/>
          </w:rPr>
          <w:delText xml:space="preserve"> include ethical norms</w:delText>
        </w:r>
      </w:del>
      <w:ins w:id="990" w:author="Paperpal" w:date="2024-12-11T11:57:00Z">
        <w:del w:id="991" w:author="Linda Wienands" w:date="2025-02-05T14:07:00Z">
          <w:r w:rsidDel="00D91A74">
            <w:rPr>
              <w:rFonts w:ascii="Cambria" w:eastAsia="MS Mincho" w:hAnsi="Cambria" w:cs="Times New Roman"/>
              <w:bCs/>
            </w:rPr>
            <w:delText>,</w:delText>
          </w:r>
        </w:del>
      </w:ins>
      <w:del w:id="992" w:author="Linda Wienands" w:date="2025-02-05T14:07:00Z">
        <w:r w:rsidR="00053077" w:rsidDel="00D91A74">
          <w:rPr>
            <w:bCs/>
          </w:rPr>
          <w:delText xml:space="preserve"> as stated by</w:delText>
        </w:r>
        <w:r w:rsidDel="00D91A74">
          <w:rPr>
            <w:bCs/>
          </w:rPr>
          <w:delText xml:space="preserve"> </w:delText>
        </w:r>
        <w:r w:rsidDel="00D91A74">
          <w:rPr>
            <w:bCs/>
          </w:rPr>
          <w:fldChar w:fldCharType="begin"/>
        </w:r>
        <w:r w:rsidR="00C22140" w:rsidDel="00D91A74">
          <w:rPr>
            <w:bCs/>
          </w:rPr>
          <w:delInstrText xml:space="preserve"> ADDIN EN.CITE &lt;EndNote&gt;&lt;Cite AuthorYear="1"&gt;&lt;Author&gt;Leiber&lt;/Author&gt;&lt;Year&gt;2019&lt;/Year&gt;&lt;RecNum&gt;933&lt;/RecNum&gt;&lt;DisplayText&gt;Leiber and Meyer et al [78]&lt;/DisplayText&gt;&lt;record&gt;&lt;rec-number&gt;933&lt;/rec-number&gt;&lt;foreign-keys&gt;&lt;key app="EN" db-id="925vr0d9o202e5evxvwx55egrd0tx2se5x5e" timestamp="1728551679"&gt;933&lt;/key&gt;&lt;/foreign-keys&gt;&lt;ref-type name="Journal Article"&gt;17&lt;/ref-type&gt;&lt;contributors&gt;&lt;authors&gt;&lt;author&gt;Leiber, Theodor&lt;/author&gt;&lt;author&gt;Meyer, Wolfgang&lt;/author&gt;&lt;/authors&gt;&lt;/contributors&gt;&lt;titles&gt;&lt;title&gt;Ethik in der Evaluation und ethische Aspekte der Standards für Evaluation&lt;/title&gt;&lt;secondary-title&gt;Evaluation: Standards in unterschiedlichen Handlungsfeldern: Einheitliche Qualitätsansprüche trotz heterogener Praxis?&lt;/secondary-title&gt;&lt;/titles&gt;&lt;periodical&gt;&lt;full-title&gt;Evaluation: Standards in unterschiedlichen Handlungsfeldern: Einheitliche Qualitätsansprüche trotz heterogener Praxis?&lt;/full-title&gt;&lt;/periodical&gt;&lt;pages&gt;87&lt;/pages&gt;&lt;dates&gt;&lt;year&gt;2019&lt;/year&gt;&lt;/dates&gt;&lt;isbn&gt;383099074X&lt;/isbn&gt;&lt;urls&gt;&lt;/urls&gt;&lt;/record&gt;&lt;/Cite&gt;&lt;/EndNote&gt;</w:delInstrText>
        </w:r>
        <w:r w:rsidDel="00D91A74">
          <w:rPr>
            <w:bCs/>
          </w:rPr>
          <w:fldChar w:fldCharType="separate"/>
        </w:r>
        <w:r w:rsidR="00C22140" w:rsidDel="00D91A74">
          <w:rPr>
            <w:bCs/>
            <w:noProof/>
          </w:rPr>
          <w:delText>Leiber and Meyer et al [78]</w:delText>
        </w:r>
        <w:r w:rsidDel="00D91A74">
          <w:rPr>
            <w:bCs/>
          </w:rPr>
          <w:fldChar w:fldCharType="end"/>
        </w:r>
        <w:r w:rsidR="00053077" w:rsidDel="00D91A74">
          <w:rPr>
            <w:bCs/>
          </w:rPr>
          <w:delText xml:space="preserve"> in the context of evaluation practice. This</w:delText>
        </w:r>
      </w:del>
      <w:ins w:id="993" w:author="Paperpal" w:date="2024-12-11T11:57:00Z">
        <w:del w:id="994" w:author="Linda Wienands" w:date="2025-02-05T14:07:00Z">
          <w:r w:rsidDel="00D91A74">
            <w:rPr>
              <w:rFonts w:ascii="Cambria" w:eastAsia="MS Mincho" w:hAnsi="Cambria" w:cs="Times New Roman"/>
              <w:bCs/>
            </w:rPr>
            <w:delText>,</w:delText>
          </w:r>
        </w:del>
      </w:ins>
      <w:del w:id="995" w:author="Linda Wienands" w:date="2025-02-05T14:07:00Z">
        <w:r w:rsidDel="00D91A74">
          <w:rPr>
            <w:rFonts w:ascii="Cambria" w:eastAsia="MS Mincho" w:hAnsi="Cambria" w:cs="Times New Roman"/>
            <w:bCs/>
          </w:rPr>
          <w:delText xml:space="preserve"> </w:delText>
        </w:r>
        <w:r w:rsidRPr="003F43A1" w:rsidDel="00D91A74">
          <w:rPr>
            <w:bCs/>
          </w:rPr>
          <w:delText>in turn, encourage</w:delText>
        </w:r>
        <w:r w:rsidR="00053077" w:rsidDel="00D91A74">
          <w:rPr>
            <w:bCs/>
          </w:rPr>
          <w:delText>s</w:delText>
        </w:r>
        <w:r w:rsidRPr="003F43A1" w:rsidDel="00D91A74">
          <w:rPr>
            <w:bCs/>
          </w:rPr>
          <w:delText xml:space="preserve"> the incorporation of ethical considerations into eHealth practices to some degree</w:delText>
        </w:r>
        <w:r w:rsidR="00697B78" w:rsidDel="00D91A74">
          <w:rPr>
            <w:bCs/>
          </w:rPr>
          <w:delText xml:space="preserve">. </w:delText>
        </w:r>
        <w:r w:rsidR="00697B78" w:rsidRPr="00697B78" w:rsidDel="00D91A74">
          <w:rPr>
            <w:bCs/>
          </w:rPr>
          <w:delText>However, these considerations may not always be addressed in a systematic</w:delText>
        </w:r>
      </w:del>
      <w:ins w:id="996" w:author="Paperpal" w:date="2024-12-11T11:57:00Z">
        <w:del w:id="997" w:author="Linda Wienands" w:date="2025-02-05T14:07:00Z">
          <w:r w:rsidDel="00D91A74">
            <w:rPr>
              <w:rFonts w:ascii="Cambria" w:eastAsia="MS Mincho" w:hAnsi="Cambria" w:cs="Times New Roman"/>
              <w:bCs/>
            </w:rPr>
            <w:delText>ally</w:delText>
          </w:r>
        </w:del>
      </w:ins>
      <w:del w:id="998" w:author="Linda Wienands" w:date="2025-02-05T14:07:00Z">
        <w:r w:rsidDel="00D91A74">
          <w:rPr>
            <w:rFonts w:ascii="Cambria" w:eastAsia="MS Mincho" w:hAnsi="Cambria" w:cs="Times New Roman"/>
            <w:bCs/>
          </w:rPr>
          <w:delText xml:space="preserve"> </w:delText>
        </w:r>
        <w:r w:rsidR="00697B78" w:rsidRPr="00697B78" w:rsidDel="00D91A74">
          <w:rPr>
            <w:bCs/>
          </w:rPr>
          <w:delText>way or clearly presented in the final publications.</w:delText>
        </w:r>
        <w:r w:rsidR="00697B78" w:rsidDel="00D91A74">
          <w:rPr>
            <w:bCs/>
          </w:rPr>
          <w:delText xml:space="preserve"> </w:delText>
        </w:r>
      </w:del>
    </w:p>
    <w:p w14:paraId="513F933B" w14:textId="38652688" w:rsidR="003F43A1" w:rsidDel="00D91A74" w:rsidRDefault="003F43A1" w:rsidP="009E0189">
      <w:pPr>
        <w:rPr>
          <w:del w:id="999" w:author="Linda Wienands" w:date="2025-02-05T14:07:00Z"/>
          <w:bCs/>
        </w:rPr>
      </w:pPr>
    </w:p>
    <w:p w14:paraId="695AD024" w14:textId="04675443" w:rsidR="009E0189" w:rsidRPr="009E0189" w:rsidDel="00D91A74" w:rsidRDefault="0031165D" w:rsidP="009E0189">
      <w:pPr>
        <w:rPr>
          <w:del w:id="1000" w:author="Linda Wienands" w:date="2025-02-05T14:07:00Z"/>
          <w:bCs/>
        </w:rPr>
      </w:pPr>
      <w:del w:id="1001" w:author="Linda Wienands" w:date="2025-02-05T14:07:00Z">
        <w:r w:rsidRPr="009E0189" w:rsidDel="00D91A74">
          <w:rPr>
            <w:bCs/>
          </w:rPr>
          <w:delText xml:space="preserve">Whether </w:delText>
        </w:r>
        <w:r w:rsidDel="00D91A74">
          <w:rPr>
            <w:bCs/>
          </w:rPr>
          <w:delText>neglected</w:delText>
        </w:r>
        <w:r w:rsidRPr="009E0189" w:rsidDel="00D91A74">
          <w:rPr>
            <w:bCs/>
          </w:rPr>
          <w:delText xml:space="preserve"> or </w:delText>
        </w:r>
        <w:r w:rsidR="003D2D79" w:rsidDel="00D91A74">
          <w:rPr>
            <w:bCs/>
          </w:rPr>
          <w:delText>addressed</w:delText>
        </w:r>
        <w:r w:rsidRPr="009E0189" w:rsidDel="00D91A74">
          <w:rPr>
            <w:bCs/>
          </w:rPr>
          <w:delText xml:space="preserve"> implicitly, ethical aspects may remain invisible to readers, which can significantly impact eHealth practices. For instance, ethical concerns might be disregarded in individual eHealth projects informed by evaluation research, or overlooked in systematic reviews and HTA reports that guide </w:delText>
        </w:r>
        <w:r w:rsidRPr="00EE3248" w:rsidDel="00D91A74">
          <w:rPr>
            <w:bCs/>
            <w:highlight w:val="yellow"/>
          </w:rPr>
          <w:delText>healthcare practices and</w:delText>
        </w:r>
        <w:r w:rsidRPr="009E0189" w:rsidDel="00D91A74">
          <w:rPr>
            <w:bCs/>
          </w:rPr>
          <w:delText xml:space="preserve"> policies. </w:delText>
        </w:r>
        <w:r w:rsidR="00697B78" w:rsidDel="00D91A74">
          <w:rPr>
            <w:bCs/>
          </w:rPr>
          <w:delText>This bears the risk that</w:delText>
        </w:r>
        <w:r w:rsidRPr="009E0189" w:rsidDel="00D91A74">
          <w:rPr>
            <w:bCs/>
          </w:rPr>
          <w:delText xml:space="preserve"> the</w:delText>
        </w:r>
        <w:r w:rsidR="003D2D79" w:rsidDel="00D91A74">
          <w:rPr>
            <w:bCs/>
          </w:rPr>
          <w:delText xml:space="preserve"> </w:delText>
        </w:r>
        <w:r w:rsidRPr="009E0189" w:rsidDel="00D91A74">
          <w:rPr>
            <w:bCs/>
          </w:rPr>
          <w:delText xml:space="preserve">value of eHealth interventions </w:delText>
        </w:r>
        <w:r w:rsidR="003D2D79" w:rsidDel="00D91A74">
          <w:rPr>
            <w:bCs/>
          </w:rPr>
          <w:delText>will mainly be e</w:delText>
        </w:r>
        <w:r w:rsidRPr="009E0189" w:rsidDel="00D91A74">
          <w:rPr>
            <w:bCs/>
          </w:rPr>
          <w:delText xml:space="preserve">valuated based on </w:delText>
        </w:r>
      </w:del>
      <w:ins w:id="1002" w:author="Paperpal" w:date="2024-12-11T11:57:00Z">
        <w:del w:id="1003" w:author="Linda Wienands" w:date="2025-02-05T14:07:00Z">
          <w:r w:rsidDel="00D91A74">
            <w:rPr>
              <w:rFonts w:ascii="Cambria" w:eastAsia="MS Mincho" w:hAnsi="Cambria" w:cs="Times New Roman"/>
              <w:bCs/>
            </w:rPr>
            <w:delText xml:space="preserve">the </w:delText>
          </w:r>
        </w:del>
      </w:ins>
      <w:del w:id="1004" w:author="Linda Wienands" w:date="2025-02-05T14:07:00Z">
        <w:r w:rsidDel="00D91A74">
          <w:rPr>
            <w:rFonts w:ascii="Cambria" w:eastAsia="MS Mincho" w:hAnsi="Cambria" w:cs="Times New Roman"/>
            <w:bCs/>
          </w:rPr>
          <w:delText>evidence</w:delText>
        </w:r>
        <w:r w:rsidR="00697B78" w:rsidDel="00D91A74">
          <w:rPr>
            <w:bCs/>
          </w:rPr>
          <w:delText xml:space="preserve">. This evidence is important, but </w:delText>
        </w:r>
        <w:r w:rsidRPr="009E0189" w:rsidDel="00D91A74">
          <w:rPr>
            <w:bCs/>
          </w:rPr>
          <w:delText xml:space="preserve">without </w:delText>
        </w:r>
        <w:r w:rsidR="00697B78" w:rsidDel="00D91A74">
          <w:rPr>
            <w:bCs/>
          </w:rPr>
          <w:delText xml:space="preserve">systematic </w:delText>
        </w:r>
        <w:r w:rsidRPr="009E0189" w:rsidDel="00D91A74">
          <w:rPr>
            <w:bCs/>
          </w:rPr>
          <w:delText>critical reflection</w:delText>
        </w:r>
        <w:r w:rsidR="00697B78" w:rsidDel="00D91A74">
          <w:rPr>
            <w:bCs/>
          </w:rPr>
          <w:delText>s</w:delText>
        </w:r>
        <w:r w:rsidRPr="009E0189" w:rsidDel="00D91A74">
          <w:rPr>
            <w:bCs/>
          </w:rPr>
          <w:delText xml:space="preserve"> on </w:delText>
        </w:r>
        <w:r w:rsidR="003D2D79" w:rsidDel="00D91A74">
          <w:rPr>
            <w:bCs/>
          </w:rPr>
          <w:delText xml:space="preserve">broader </w:delText>
        </w:r>
        <w:r w:rsidRPr="009E0189" w:rsidDel="00D91A74">
          <w:rPr>
            <w:bCs/>
          </w:rPr>
          <w:delText xml:space="preserve">questions </w:delText>
        </w:r>
      </w:del>
      <w:ins w:id="1005" w:author="Paperpal" w:date="2024-12-11T11:57:00Z">
        <w:del w:id="1006" w:author="Linda Wienands" w:date="2025-02-05T14:07:00Z">
          <w:r w:rsidRPr="009E0189" w:rsidDel="00D91A74">
            <w:rPr>
              <w:bCs/>
            </w:rPr>
            <w:delText>such as</w:delText>
          </w:r>
        </w:del>
      </w:ins>
      <w:del w:id="1007" w:author="Linda Wienands" w:date="2025-02-05T14:07:00Z">
        <w:r w:rsidRPr="009E0189" w:rsidDel="00D91A74">
          <w:rPr>
            <w:bCs/>
          </w:rPr>
          <w:delText>like</w:delText>
        </w:r>
      </w:del>
      <w:ins w:id="1008" w:author="Paperpal" w:date="2024-12-11T11:57:00Z">
        <w:del w:id="1009" w:author="Linda Wienands" w:date="2025-02-05T14:07:00Z">
          <w:r w:rsidRPr="009E0189" w:rsidDel="00D91A74">
            <w:rPr>
              <w:bCs/>
            </w:rPr>
            <w:delText xml:space="preserve">” </w:delText>
          </w:r>
        </w:del>
      </w:ins>
      <w:del w:id="1010" w:author="Linda Wienands" w:date="2025-02-05T14:07:00Z">
        <w:r w:rsidRPr="009E0189" w:rsidDel="00D91A74">
          <w:rPr>
            <w:bCs/>
          </w:rPr>
          <w:delText>: “Do we want these profound changes in healthcare? Are they still in line with ethical standards?”</w:delText>
        </w:r>
        <w:r w:rsidR="00697B78" w:rsidDel="00D91A74">
          <w:rPr>
            <w:bCs/>
          </w:rPr>
          <w:delText xml:space="preserve"> professionals cannot ensure that </w:delText>
        </w:r>
        <w:r w:rsidR="00BC68E5" w:rsidDel="00D91A74">
          <w:rPr>
            <w:bCs/>
          </w:rPr>
          <w:delText xml:space="preserve">eHealth technologies </w:delText>
        </w:r>
        <w:r w:rsidR="00697B78" w:rsidDel="00D91A74">
          <w:rPr>
            <w:bCs/>
          </w:rPr>
          <w:delText>are ethically sound</w:delText>
        </w:r>
        <w:r w:rsidR="00BC68E5" w:rsidDel="00D91A74">
          <w:rPr>
            <w:bCs/>
          </w:rPr>
          <w:delText xml:space="preserve"> </w:delText>
        </w:r>
        <w:r w:rsidR="00BC68E5" w:rsidDel="00D91A74">
          <w:rPr>
            <w:bCs/>
          </w:rPr>
          <w:fldChar w:fldCharType="begin">
            <w:fldData xml:space="preserve">PEVuZE5vdGU+PENpdGU+PEF1dGhvcj5Ta8OkcjwvQXV0aG9yPjxZZWFyPjIwMTg8L1llYXI+PFJl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</w:fldData>
          </w:fldChar>
        </w:r>
        <w:r w:rsidR="009A4D34" w:rsidDel="00D91A74">
          <w:rPr>
            <w:bCs/>
          </w:rPr>
          <w:delInstrText xml:space="preserve"> ADDIN EN.CITE </w:delInstrText>
        </w:r>
        <w:r w:rsidR="009A4D34" w:rsidDel="00D91A74">
          <w:rPr>
            <w:bCs/>
          </w:rPr>
          <w:fldChar w:fldCharType="begin">
            <w:fldData xml:space="preserve">PEVuZE5vdGU+PENpdGU+PEF1dGhvcj5Ta8OkcjwvQXV0aG9yPjxZZWFyPjIwMTg8L1llYXI+PFJl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</w:fldData>
          </w:fldChar>
        </w:r>
        <w:r w:rsidR="009A4D34" w:rsidDel="00D91A74">
          <w:rPr>
            <w:bCs/>
          </w:rPr>
          <w:delInstrText xml:space="preserve"> ADDIN EN.CITE.DATA </w:delInstrText>
        </w:r>
        <w:r w:rsidR="009A4D34" w:rsidDel="00D91A74">
          <w:rPr>
            <w:bCs/>
          </w:rPr>
        </w:r>
        <w:r w:rsidR="009A4D34" w:rsidDel="00D91A74">
          <w:rPr>
            <w:bCs/>
          </w:rPr>
          <w:fldChar w:fldCharType="end"/>
        </w:r>
        <w:r w:rsidR="00BC68E5" w:rsidDel="00D91A74">
          <w:rPr>
            <w:bCs/>
          </w:rPr>
        </w:r>
        <w:r w:rsidR="00BC68E5" w:rsidDel="00D91A74">
          <w:rPr>
            <w:bCs/>
          </w:rPr>
          <w:fldChar w:fldCharType="separate"/>
        </w:r>
        <w:r w:rsidR="009A4D34" w:rsidDel="00D91A74">
          <w:rPr>
            <w:bCs/>
            <w:noProof/>
          </w:rPr>
          <w:delText>[15]</w:delText>
        </w:r>
        <w:r w:rsidR="00BC68E5" w:rsidDel="00D91A74">
          <w:rPr>
            <w:bCs/>
          </w:rPr>
          <w:fldChar w:fldCharType="end"/>
        </w:r>
        <w:r w:rsidR="00697B78" w:rsidDel="00D91A74">
          <w:rPr>
            <w:bCs/>
          </w:rPr>
          <w:delText xml:space="preserve">. </w:delText>
        </w:r>
      </w:del>
    </w:p>
    <w:p w14:paraId="5BEFD19D" w14:textId="0B184BB6" w:rsidR="009E0189" w:rsidRPr="009E0189" w:rsidDel="00D91A74" w:rsidRDefault="009E0189" w:rsidP="009E0189">
      <w:pPr>
        <w:rPr>
          <w:del w:id="1011" w:author="Linda Wienands" w:date="2025-02-05T14:07:00Z"/>
          <w:bCs/>
        </w:rPr>
      </w:pPr>
    </w:p>
    <w:p w14:paraId="23C2FFD8" w14:textId="47D2C8A9" w:rsidR="003D2D79" w:rsidDel="00D91A74" w:rsidRDefault="0031165D" w:rsidP="00946468">
      <w:pPr>
        <w:rPr>
          <w:del w:id="1012" w:author="Linda Wienands" w:date="2025-02-05T14:07:00Z"/>
          <w:bCs/>
        </w:rPr>
      </w:pPr>
      <w:del w:id="1013" w:author="Linda Wienands" w:date="2025-02-05T14:07:00Z">
        <w:r w:rsidRPr="009E0189" w:rsidDel="00D91A74">
          <w:rPr>
            <w:bCs/>
          </w:rPr>
          <w:delText>Both empirical and ethical perspectives are crucial for assessing the overall value of eHealth and for addressing emerging ethical risks, such as growing health disparities, before they become irreversible</w:delText>
        </w:r>
        <w:r w:rsidR="00044E56" w:rsidDel="00D91A74">
          <w:rPr>
            <w:bCs/>
          </w:rPr>
          <w:delText xml:space="preserve"> </w:delText>
        </w:r>
        <w:r w:rsidR="00044E56" w:rsidDel="00D91A74">
          <w:rPr>
            <w:bCs/>
          </w:rPr>
          <w:fldChar w:fldCharType="begin">
            <w:fldData xml:space="preserve">PEVuZE5vdGU+PENpdGU+PEF1dGhvcj5DYXJ0ZXI8L0F1dGhvcj48WWVhcj4yMDE1PC9ZZWFyPjxS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==
</w:fldData>
          </w:fldChar>
        </w:r>
        <w:r w:rsidR="009A4D34" w:rsidDel="00D91A74">
          <w:rPr>
            <w:bCs/>
          </w:rPr>
          <w:delInstrText xml:space="preserve"> ADDIN EN.CITE </w:delInstrText>
        </w:r>
        <w:r w:rsidR="009A4D34" w:rsidDel="00D91A74">
          <w:rPr>
            <w:bCs/>
          </w:rPr>
          <w:fldChar w:fldCharType="begin">
            <w:fldData xml:space="preserve">PEVuZE5vdGU+PENpdGU+PEF1dGhvcj5DYXJ0ZXI8L0F1dGhvcj48WWVhcj4yMDE1PC9ZZWFyPjxS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==
</w:fldData>
          </w:fldChar>
        </w:r>
        <w:r w:rsidR="009A4D34" w:rsidDel="00D91A74">
          <w:rPr>
            <w:bCs/>
          </w:rPr>
          <w:delInstrText xml:space="preserve"> ADDIN EN.CITE.DATA </w:delInstrText>
        </w:r>
        <w:r w:rsidR="009A4D34" w:rsidDel="00D91A74">
          <w:rPr>
            <w:bCs/>
          </w:rPr>
        </w:r>
        <w:r w:rsidR="009A4D34" w:rsidDel="00D91A74">
          <w:rPr>
            <w:bCs/>
          </w:rPr>
          <w:fldChar w:fldCharType="end"/>
        </w:r>
        <w:r w:rsidR="00044E56" w:rsidDel="00D91A74">
          <w:rPr>
            <w:bCs/>
          </w:rPr>
        </w:r>
        <w:r w:rsidR="00044E56" w:rsidDel="00D91A74">
          <w:rPr>
            <w:bCs/>
          </w:rPr>
          <w:fldChar w:fldCharType="separate"/>
        </w:r>
        <w:r w:rsidR="009A4D34" w:rsidDel="00D91A74">
          <w:rPr>
            <w:bCs/>
            <w:noProof/>
          </w:rPr>
          <w:delText>[51, 79, 80]</w:delText>
        </w:r>
        <w:r w:rsidR="00044E56" w:rsidDel="00D91A74">
          <w:rPr>
            <w:bCs/>
          </w:rPr>
          <w:fldChar w:fldCharType="end"/>
        </w:r>
        <w:r w:rsidRPr="009E0189" w:rsidDel="00D91A74">
          <w:rPr>
            <w:bCs/>
          </w:rPr>
          <w:delText xml:space="preserve">. To ensure </w:delText>
        </w:r>
      </w:del>
      <w:ins w:id="1014" w:author="Paperpal" w:date="2024-12-11T11:57:00Z">
        <w:del w:id="1015" w:author="Linda Wienands" w:date="2025-02-05T14:07:00Z">
          <w:r w:rsidDel="00D91A74">
            <w:rPr>
              <w:rFonts w:ascii="Cambria" w:eastAsia="MS Mincho" w:hAnsi="Cambria" w:cs="Times New Roman"/>
              <w:bCs/>
            </w:rPr>
            <w:delText xml:space="preserve">that </w:delText>
          </w:r>
        </w:del>
      </w:ins>
      <w:del w:id="1016" w:author="Linda Wienands" w:date="2025-02-05T14:07:00Z">
        <w:r w:rsidDel="00D91A74">
          <w:rPr>
            <w:rFonts w:ascii="Cambria" w:eastAsia="MS Mincho" w:hAnsi="Cambria" w:cs="Times New Roman"/>
            <w:bCs/>
          </w:rPr>
          <w:delText xml:space="preserve">ethical considerations are visible in future research, we </w:delText>
        </w:r>
        <w:r w:rsidR="00BC68E5" w:rsidDel="00D91A74">
          <w:rPr>
            <w:bCs/>
          </w:rPr>
          <w:delText xml:space="preserve">support the suggestions </w:delText>
        </w:r>
      </w:del>
      <w:ins w:id="1017" w:author="Paperpal" w:date="2024-12-11T11:57:00Z">
        <w:del w:id="1018" w:author="Linda Wienands" w:date="2025-02-05T14:07:00Z">
          <w:r w:rsidR="00BC68E5" w:rsidDel="00D91A74">
            <w:rPr>
              <w:bCs/>
            </w:rPr>
            <w:delText>of</w:delText>
          </w:r>
        </w:del>
      </w:ins>
      <w:del w:id="1019" w:author="Linda Wienands" w:date="2025-02-05T14:07:00Z">
        <w:r w:rsidR="00BC68E5" w:rsidDel="00D91A74">
          <w:rPr>
            <w:bCs/>
          </w:rPr>
          <w:delText xml:space="preserve">from </w:delText>
        </w:r>
        <w:r w:rsidR="00BC68E5" w:rsidDel="00D91A74">
          <w:rPr>
            <w:bCs/>
          </w:rPr>
          <w:fldChar w:fldCharType="begin">
            <w:fldData xml:space="preserve">PEVuZE5vdGU+PENpdGUgQXV0aG9yWWVhcj0iMSI+PEF1dGhvcj52YW4gZGVyIFdpbHQ8L0F1dGhv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</w:fldData>
          </w:fldChar>
        </w:r>
        <w:r w:rsidR="00C22140" w:rsidDel="00D91A74">
          <w:rPr>
            <w:bCs/>
          </w:rPr>
          <w:delInstrText xml:space="preserve"> ADDIN EN.CITE </w:delInstrText>
        </w:r>
        <w:r w:rsidR="00C22140" w:rsidDel="00D91A74">
          <w:rPr>
            <w:bCs/>
          </w:rPr>
          <w:fldChar w:fldCharType="begin">
            <w:fldData xml:space="preserve">PEVuZE5vdGU+PENpdGUgQXV0aG9yWWVhcj0iMSI+PEF1dGhvcj52YW4gZGVyIFdpbHQ8L0F1dGhv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</w:fldData>
          </w:fldChar>
        </w:r>
        <w:r w:rsidR="00C22140" w:rsidDel="00D91A74">
          <w:rPr>
            <w:bCs/>
          </w:rPr>
          <w:delInstrText xml:space="preserve"> ADDIN EN.CITE.DATA </w:delInstrText>
        </w:r>
        <w:r w:rsidR="00C22140" w:rsidDel="00D91A74">
          <w:rPr>
            <w:bCs/>
          </w:rPr>
        </w:r>
        <w:r w:rsidR="00C22140" w:rsidDel="00D91A74">
          <w:rPr>
            <w:bCs/>
          </w:rPr>
          <w:fldChar w:fldCharType="end"/>
        </w:r>
        <w:r w:rsidR="00BC68E5" w:rsidDel="00D91A74">
          <w:rPr>
            <w:bCs/>
          </w:rPr>
        </w:r>
        <w:r w:rsidR="00BC68E5" w:rsidDel="00D91A74">
          <w:rPr>
            <w:bCs/>
          </w:rPr>
          <w:fldChar w:fldCharType="separate"/>
        </w:r>
        <w:r w:rsidR="00C22140" w:rsidDel="00D91A74">
          <w:rPr>
            <w:bCs/>
            <w:noProof/>
          </w:rPr>
          <w:delText>van der Wilt et al [42]</w:delText>
        </w:r>
        <w:r w:rsidR="00BC68E5" w:rsidDel="00D91A74">
          <w:rPr>
            <w:bCs/>
          </w:rPr>
          <w:fldChar w:fldCharType="end"/>
        </w:r>
        <w:r w:rsidR="00BC68E5" w:rsidDel="00D91A74">
          <w:rPr>
            <w:bCs/>
          </w:rPr>
          <w:delText xml:space="preserve">. We </w:delText>
        </w:r>
        <w:r w:rsidRPr="009E0189" w:rsidDel="00D91A74">
          <w:rPr>
            <w:bCs/>
          </w:rPr>
          <w:delText xml:space="preserve">advocate for more holistic </w:delText>
        </w:r>
        <w:r w:rsidR="00F95777" w:rsidDel="00D91A74">
          <w:rPr>
            <w:bCs/>
          </w:rPr>
          <w:delText xml:space="preserve">integrated </w:delText>
        </w:r>
        <w:r w:rsidRPr="009E0189" w:rsidDel="00D91A74">
          <w:rPr>
            <w:bCs/>
          </w:rPr>
          <w:delText>approach</w:delText>
        </w:r>
        <w:r w:rsidR="00F95777" w:rsidDel="00D91A74">
          <w:rPr>
            <w:bCs/>
          </w:rPr>
          <w:delText>es</w:delText>
        </w:r>
        <w:r w:rsidRPr="009E0189" w:rsidDel="00D91A74">
          <w:rPr>
            <w:bCs/>
          </w:rPr>
          <w:delText xml:space="preserve"> </w:delText>
        </w:r>
      </w:del>
      <w:ins w:id="1020" w:author="Paperpal" w:date="2024-12-11T11:57:00Z">
        <w:del w:id="1021" w:author="Linda Wienands" w:date="2025-02-05T14:07:00Z">
          <w:r w:rsidRPr="009E0189" w:rsidDel="00D91A74">
            <w:rPr>
              <w:bCs/>
            </w:rPr>
            <w:delText>to</w:delText>
          </w:r>
        </w:del>
      </w:ins>
      <w:del w:id="1022" w:author="Linda Wienands" w:date="2025-02-05T14:07:00Z">
        <w:r w:rsidRPr="009E0189" w:rsidDel="00D91A74">
          <w:rPr>
            <w:bCs/>
          </w:rPr>
          <w:delText>in evaluating eHealth interventions</w:delText>
        </w:r>
        <w:r w:rsidR="00BC68E5" w:rsidDel="00D91A74">
          <w:rPr>
            <w:bCs/>
          </w:rPr>
          <w:delText>, within and beyond the context of cancer and cardiovascular care</w:delText>
        </w:r>
        <w:r w:rsidRPr="009E0189" w:rsidDel="00D91A74">
          <w:rPr>
            <w:bCs/>
          </w:rPr>
          <w:delText xml:space="preserve">. This will increase the likelihood that ethical concerns </w:delText>
        </w:r>
      </w:del>
      <w:ins w:id="1023" w:author="Paperpal" w:date="2024-12-11T11:57:00Z">
        <w:del w:id="1024" w:author="Linda Wienands" w:date="2025-02-05T14:07:00Z">
          <w:r w:rsidRPr="009E0189" w:rsidDel="00D91A74">
            <w:rPr>
              <w:bCs/>
            </w:rPr>
            <w:delText>will be</w:delText>
          </w:r>
        </w:del>
      </w:ins>
      <w:del w:id="1025" w:author="Linda Wienands" w:date="2025-02-05T14:07:00Z">
        <w:r w:rsidRPr="009E0189" w:rsidDel="00D91A74">
          <w:rPr>
            <w:bCs/>
          </w:rPr>
          <w:delText>are considered in critical decision-making processes, ultimately strengthening the ethical foundation of eHealth practices.</w:delText>
        </w:r>
      </w:del>
    </w:p>
    <w:p w14:paraId="44C4DE6C" w14:textId="5B703FFD" w:rsidR="003D2D79" w:rsidDel="00D91A74" w:rsidRDefault="0031165D" w:rsidP="003D2D79">
      <w:pPr>
        <w:pStyle w:val="berschrift3"/>
        <w:rPr>
          <w:del w:id="1026" w:author="Linda Wienands" w:date="2025-02-05T14:07:00Z"/>
        </w:rPr>
      </w:pPr>
      <w:del w:id="1027" w:author="Linda Wienands" w:date="2025-02-05T14:07:00Z">
        <w:r w:rsidDel="00D91A74">
          <w:delText>Limitations</w:delText>
        </w:r>
      </w:del>
    </w:p>
    <w:p w14:paraId="763CEA71" w14:textId="3D59DF14" w:rsidR="00F95777" w:rsidDel="00D91A74" w:rsidRDefault="0031165D">
      <w:pPr>
        <w:rPr>
          <w:del w:id="1028" w:author="Linda Wienands" w:date="2025-02-05T14:07:00Z"/>
        </w:rPr>
      </w:pPr>
      <w:del w:id="1029" w:author="Linda Wienands" w:date="2025-02-05T14:07:00Z">
        <w:r w:rsidRPr="00B763BC" w:rsidDel="00D91A74">
          <w:delText xml:space="preserve">Our study </w:delText>
        </w:r>
      </w:del>
      <w:ins w:id="1030" w:author="Paperpal" w:date="2024-12-11T11:57:00Z">
        <w:del w:id="1031" w:author="Linda Wienands" w:date="2025-02-05T14:07:00Z">
          <w:r w:rsidRPr="00B763BC" w:rsidDel="00D91A74">
            <w:delText>has</w:delText>
          </w:r>
        </w:del>
      </w:ins>
      <w:del w:id="1032" w:author="Linda Wienands" w:date="2025-02-05T14:07:00Z">
        <w:r w:rsidRPr="00B763BC" w:rsidDel="00D91A74">
          <w:delText xml:space="preserve">will face limitations related to </w:delText>
        </w:r>
      </w:del>
      <w:ins w:id="1033" w:author="Paperpal" w:date="2024-12-11T11:57:00Z">
        <w:del w:id="1034" w:author="Linda Wienands" w:date="2025-02-05T14:07:00Z">
          <w:r w:rsidRPr="00B763BC" w:rsidDel="00D91A74">
            <w:delText>its</w:delText>
          </w:r>
        </w:del>
      </w:ins>
      <w:del w:id="1035" w:author="Linda Wienands" w:date="2025-02-05T14:07:00Z">
        <w:r w:rsidRPr="00B763BC" w:rsidDel="00D91A74">
          <w:delText xml:space="preserve">our </w:delText>
        </w:r>
        <w:r w:rsidR="00EB14F4" w:rsidDel="00D91A74">
          <w:delText xml:space="preserve">focus and the </w:delText>
        </w:r>
        <w:r w:rsidRPr="00B763BC" w:rsidDel="00D91A74">
          <w:delText xml:space="preserve">complexity of </w:delText>
        </w:r>
        <w:r w:rsidR="00EB14F4" w:rsidDel="00D91A74">
          <w:delText xml:space="preserve">ethics. </w:delText>
        </w:r>
        <w:r w:rsidR="00B45A65" w:rsidDel="00D91A74">
          <w:delText>First, t</w:delText>
        </w:r>
        <w:r w:rsidRPr="00B763BC" w:rsidDel="00D91A74">
          <w:delText xml:space="preserve">he </w:delText>
        </w:r>
        <w:r w:rsidR="00EB14F4" w:rsidDel="00D91A74">
          <w:delText xml:space="preserve">exclusive focus on </w:delText>
        </w:r>
        <w:r w:rsidRPr="00B763BC" w:rsidDel="00D91A74">
          <w:delText>cancer and cardiovascular diseases stems from anticipating significant growth in th</w:delText>
        </w:r>
        <w:r w:rsidDel="00D91A74">
          <w:delText>ese</w:delText>
        </w:r>
        <w:r w:rsidRPr="00B763BC" w:rsidDel="00D91A74">
          <w:delText xml:space="preserve"> research areas regarding RPM </w:delText>
        </w:r>
        <w:r w:rsidDel="00D91A74">
          <w:delText>applications</w:delText>
        </w:r>
        <w:r w:rsidRPr="00B763BC" w:rsidDel="00D91A74">
          <w:delText xml:space="preserve"> </w:delText>
        </w:r>
        <w:r w:rsidR="009A4D34" w:rsidRPr="009A4D34" w:rsidDel="00D91A74">
          <w:fldChar w:fldCharType="begin">
            <w:fldData xml:space="preserve">PEVuZE5vdGU+PENpdGU+PEF1dGhvcj5NdXJyYXk8L0F1dGhvcj48WWVhcj4yMDIxPC9ZZWFyPjxS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</w:fldData>
          </w:fldChar>
        </w:r>
        <w:r w:rsidR="009A4D34" w:rsidDel="00D91A74">
          <w:delInstrText xml:space="preserve"> ADDIN EN.CITE </w:delInstrText>
        </w:r>
        <w:r w:rsidR="009A4D34" w:rsidDel="00D91A74">
          <w:fldChar w:fldCharType="begin">
            <w:fldData xml:space="preserve">PEVuZE5vdGU+PENpdGU+PEF1dGhvcj5NdXJyYXk8L0F1dGhvcj48WWVhcj4yMDIxPC9ZZWFyPjxS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</w:fldData>
          </w:fldChar>
        </w:r>
        <w:r w:rsidR="009A4D34" w:rsidDel="00D91A74">
          <w:delInstrText xml:space="preserve"> ADDIN EN.CITE.DATA </w:delInstrText>
        </w:r>
        <w:r w:rsidR="009A4D34" w:rsidDel="00D91A74">
          <w:fldChar w:fldCharType="end"/>
        </w:r>
        <w:r w:rsidR="009A4D34" w:rsidRPr="009A4D34" w:rsidDel="00D91A74">
          <w:fldChar w:fldCharType="separate"/>
        </w:r>
        <w:r w:rsidR="009A4D34" w:rsidDel="00D91A74">
          <w:rPr>
            <w:noProof/>
          </w:rPr>
          <w:delText>[4, 81]</w:delText>
        </w:r>
        <w:r w:rsidR="009A4D34" w:rsidRPr="009A4D34" w:rsidDel="00D91A74">
          <w:fldChar w:fldCharType="end"/>
        </w:r>
        <w:r w:rsidRPr="009A4D34" w:rsidDel="00D91A74">
          <w:delText>,</w:delText>
        </w:r>
        <w:r w:rsidRPr="00B763BC" w:rsidDel="00D91A74">
          <w:delText xml:space="preserve"> considering them as exemplars for less-studied diseases. </w:delText>
        </w:r>
        <w:r w:rsidDel="00D91A74">
          <w:delText>W</w:delText>
        </w:r>
        <w:r w:rsidRPr="00B763BC" w:rsidDel="00D91A74">
          <w:delText xml:space="preserve">e recognize that </w:delText>
        </w:r>
      </w:del>
      <w:ins w:id="1036" w:author="Paperpal" w:date="2024-12-11T11:57:00Z">
        <w:del w:id="1037" w:author="Linda Wienands" w:date="2025-02-05T14:07:00Z">
          <w:r w:rsidRPr="00B763BC" w:rsidDel="00D91A74">
            <w:delText>O</w:delText>
          </w:r>
        </w:del>
      </w:ins>
      <w:del w:id="1038" w:author="Linda Wienands" w:date="2025-02-05T14:07:00Z">
        <w:r w:rsidRPr="00B763BC" w:rsidDel="00D91A74">
          <w:delText xml:space="preserve">our exclusive focus limits the generalizability of our findings to broader eHealth evaluation practices. However, narrowing our scope to specific areas </w:delText>
        </w:r>
      </w:del>
      <w:ins w:id="1039" w:author="Paperpal" w:date="2024-12-11T11:57:00Z">
        <w:del w:id="1040" w:author="Linda Wienands" w:date="2025-02-05T14:07:00Z">
          <w:r w:rsidRPr="00B763BC" w:rsidDel="00D91A74">
            <w:delText>i</w:delText>
          </w:r>
        </w:del>
      </w:ins>
      <w:del w:id="1041" w:author="Linda Wienands" w:date="2025-02-05T14:07:00Z">
        <w:r w:rsidRPr="00B763BC" w:rsidDel="00D91A74">
          <w:delText xml:space="preserve">was necessary </w:delText>
        </w:r>
      </w:del>
      <w:ins w:id="1042" w:author="Paperpal" w:date="2024-12-11T11:57:00Z">
        <w:del w:id="1043" w:author="Linda Wienands" w:date="2025-02-05T14:07:00Z">
          <w:r w:rsidRPr="00B763BC" w:rsidDel="00D91A74">
            <w:delText>because</w:delText>
          </w:r>
        </w:del>
      </w:ins>
      <w:del w:id="1044" w:author="Linda Wienands" w:date="2025-02-05T14:07:00Z">
        <w:r w:rsidRPr="00B763BC" w:rsidDel="00D91A74">
          <w:delText xml:space="preserve">due </w:delText>
        </w:r>
      </w:del>
      <w:ins w:id="1045" w:author="Paperpal" w:date="2024-12-11T11:57:00Z">
        <w:del w:id="1046" w:author="Linda Wienands" w:date="2025-02-05T14:07:00Z">
          <w:r w:rsidRPr="00B763BC" w:rsidDel="00D91A74">
            <w:delText>of</w:delText>
          </w:r>
        </w:del>
      </w:ins>
      <w:del w:id="1047" w:author="Linda Wienands" w:date="2025-02-05T14:07:00Z">
        <w:r w:rsidRPr="00B763BC" w:rsidDel="00D91A74">
          <w:delText>to the growing volume of results in eHealth evaluation research and our resource constraints.</w:delText>
        </w:r>
        <w:r w:rsidR="00EB14F4" w:rsidDel="00D91A74">
          <w:delText xml:space="preserve"> </w:delText>
        </w:r>
      </w:del>
    </w:p>
    <w:p w14:paraId="089B9017" w14:textId="3BCFD8CF" w:rsidR="00F95777" w:rsidRPr="00B763BC" w:rsidDel="00D91A74" w:rsidRDefault="00F95777">
      <w:pPr>
        <w:rPr>
          <w:del w:id="1048" w:author="Linda Wienands" w:date="2025-02-05T14:07:00Z"/>
        </w:rPr>
      </w:pPr>
    </w:p>
    <w:p w14:paraId="7EF71DDE" w14:textId="5CC96065" w:rsidR="00E703F1" w:rsidRPr="00B763BC" w:rsidDel="00D91A74" w:rsidRDefault="0031165D" w:rsidP="00946468">
      <w:pPr>
        <w:rPr>
          <w:del w:id="1049" w:author="Linda Wienands" w:date="2025-02-05T14:07:00Z"/>
        </w:rPr>
      </w:pPr>
      <w:del w:id="1050" w:author="Linda Wienands" w:date="2025-02-05T14:07:00Z">
        <w:r w:rsidDel="00D91A74">
          <w:delText xml:space="preserve">Second, </w:delText>
        </w:r>
        <w:r w:rsidR="003D2D79" w:rsidRPr="00B763BC" w:rsidDel="00D91A74">
          <w:delText>limitation</w:delText>
        </w:r>
        <w:r w:rsidDel="00D91A74">
          <w:delText>s</w:delText>
        </w:r>
        <w:r w:rsidR="003D2D79" w:rsidRPr="00B763BC" w:rsidDel="00D91A74">
          <w:delText xml:space="preserve"> arise from the broad concept of ethical aspects, posing challenges </w:delText>
        </w:r>
      </w:del>
      <w:ins w:id="1051" w:author="Paperpal" w:date="2024-12-11T11:57:00Z">
        <w:del w:id="1052" w:author="Linda Wienands" w:date="2025-02-05T14:07:00Z">
          <w:r w:rsidR="003D2D79" w:rsidRPr="00B763BC" w:rsidDel="00D91A74">
            <w:delText>to</w:delText>
          </w:r>
        </w:del>
      </w:ins>
      <w:del w:id="1053" w:author="Linda Wienands" w:date="2025-02-05T14:07:00Z">
        <w:r w:rsidR="003D2D79" w:rsidRPr="00B763BC" w:rsidDel="00D91A74">
          <w:delText xml:space="preserve">in identification and extraction. To </w:delText>
        </w:r>
      </w:del>
      <w:ins w:id="1054" w:author="Paperpal" w:date="2024-12-11T11:57:00Z">
        <w:del w:id="1055" w:author="Linda Wienands" w:date="2025-02-05T14:07:00Z">
          <w:r w:rsidR="003D2D79" w:rsidRPr="00B763BC" w:rsidDel="00D91A74">
            <w:delText>address</w:delText>
          </w:r>
        </w:del>
      </w:ins>
      <w:del w:id="1056" w:author="Linda Wienands" w:date="2025-02-05T14:07:00Z">
        <w:r w:rsidR="003D2D79" w:rsidRPr="00B763BC" w:rsidDel="00D91A74">
          <w:delText>tackle this, we will conduct pilot extractions and involve at least two reviewers in the data extraction process, increasing the likelihood of capturing relevant ethical aspects.</w:delText>
        </w:r>
      </w:del>
    </w:p>
    <w:p w14:paraId="5C2904B3" w14:textId="422BB984" w:rsidR="009022B5" w:rsidDel="00D91A74" w:rsidRDefault="0031165D" w:rsidP="00946468">
      <w:pPr>
        <w:pStyle w:val="berschrift3"/>
        <w:rPr>
          <w:del w:id="1057" w:author="Linda Wienands" w:date="2025-02-05T14:07:00Z"/>
        </w:rPr>
      </w:pPr>
      <w:del w:id="1058" w:author="Linda Wienands" w:date="2025-02-05T14:07:00Z">
        <w:r w:rsidDel="00D91A74">
          <w:delText>Conclusions</w:delText>
        </w:r>
      </w:del>
    </w:p>
    <w:p w14:paraId="4D404CB0" w14:textId="0F06582C" w:rsidR="007E44BF" w:rsidDel="00D91A74" w:rsidRDefault="0031165D" w:rsidP="007E44BF">
      <w:pPr>
        <w:rPr>
          <w:del w:id="1059" w:author="Linda Wienands" w:date="2025-02-05T14:07:00Z"/>
        </w:rPr>
      </w:pPr>
      <w:del w:id="1060" w:author="Linda Wienands" w:date="2025-02-05T14:07:00Z">
        <w:r w:rsidDel="00D91A74">
          <w:delText>Evaluation studies play a crucial role in shaping daily eHealth practices, from software development and healthcare delivery to public and policy discussions, by providing well-founded insights. This creates a significant responsibility for researchers and evaluators to identify and address (potential) ethical challenges.</w:delText>
        </w:r>
      </w:del>
    </w:p>
    <w:p w14:paraId="75CB7E10" w14:textId="5459C15C" w:rsidR="00012CB5" w:rsidDel="00D91A74" w:rsidRDefault="0031165D" w:rsidP="00012CB5">
      <w:pPr>
        <w:rPr>
          <w:del w:id="1061" w:author="Linda Wienands" w:date="2025-02-05T14:07:00Z"/>
        </w:rPr>
      </w:pPr>
      <w:del w:id="1062" w:author="Linda Wienands" w:date="2025-02-05T14:07:00Z">
        <w:r w:rsidDel="00D91A74">
          <w:delText>However, ethical aspects are often overlooked or only indirectly addressed in eHealth evaluation research. This creates a risk that such considerations may not be adequately reflected in critical decision-making about eHealth</w:delText>
        </w:r>
      </w:del>
      <w:ins w:id="1063" w:author="Paperpal" w:date="2024-12-11T11:57:00Z">
        <w:del w:id="1064" w:author="Linda Wienands" w:date="2025-02-05T14:07:00Z">
          <w:r w:rsidDel="00D91A74">
            <w:rPr>
              <w:rFonts w:ascii="Cambria" w:eastAsia="MS Mincho" w:hAnsi="Cambria" w:cs="Times New Roman"/>
            </w:rPr>
            <w:delText xml:space="preserve"> decision-making</w:delText>
          </w:r>
        </w:del>
      </w:ins>
      <w:del w:id="1065" w:author="Linda Wienands" w:date="2025-02-05T14:07:00Z">
        <w:r w:rsidDel="00D91A74">
          <w:rPr>
            <w:rFonts w:ascii="Cambria" w:eastAsia="MS Mincho" w:hAnsi="Cambria" w:cs="Times New Roman"/>
          </w:rPr>
          <w:delText>.</w:delText>
        </w:r>
      </w:del>
    </w:p>
    <w:p w14:paraId="1AB03276" w14:textId="125BB733" w:rsidR="00012CB5" w:rsidDel="00D91A74" w:rsidRDefault="00012CB5" w:rsidP="00012CB5">
      <w:pPr>
        <w:rPr>
          <w:del w:id="1066" w:author="Linda Wienands" w:date="2025-02-05T14:07:00Z"/>
        </w:rPr>
      </w:pPr>
    </w:p>
    <w:p w14:paraId="1A73473B" w14:textId="47CEBFF4" w:rsidR="003B0DF8" w:rsidRPr="003B0DF8" w:rsidDel="00D91A74" w:rsidRDefault="0031165D" w:rsidP="00946468">
      <w:pPr>
        <w:rPr>
          <w:del w:id="1067" w:author="Linda Wienands" w:date="2025-02-05T14:07:00Z"/>
        </w:rPr>
      </w:pPr>
      <w:del w:id="1068" w:author="Linda Wienands" w:date="2025-02-05T14:07:00Z">
        <w:r w:rsidDel="00D91A74">
          <w:delText>Th</w:delText>
        </w:r>
        <w:r w:rsidR="004E2309" w:rsidDel="00D91A74">
          <w:delText xml:space="preserve">e proposed </w:delText>
        </w:r>
        <w:r w:rsidDel="00D91A74">
          <w:delText xml:space="preserve">scoping review </w:delText>
        </w:r>
        <w:r w:rsidR="004E2309" w:rsidDel="00D91A74">
          <w:delText xml:space="preserve">takes the </w:delText>
        </w:r>
        <w:r w:rsidDel="00D91A74">
          <w:delText xml:space="preserve">first step toward </w:delText>
        </w:r>
        <w:r w:rsidR="007E44BF" w:rsidDel="00D91A74">
          <w:delText xml:space="preserve">rectifying </w:delText>
        </w:r>
        <w:r w:rsidDel="00D91A74">
          <w:delText xml:space="preserve">the neglect of ethical aspects in </w:delText>
        </w:r>
      </w:del>
      <w:ins w:id="1069" w:author="Paperpal" w:date="2024-12-11T11:57:00Z">
        <w:del w:id="1070" w:author="Linda Wienands" w:date="2025-02-05T14:07:00Z">
          <w:r w:rsidDel="00D91A74">
            <w:rPr>
              <w:rFonts w:ascii="Cambria" w:eastAsia="MS Mincho" w:hAnsi="Cambria" w:cs="Times New Roman"/>
            </w:rPr>
            <w:delText xml:space="preserve">the </w:delText>
          </w:r>
        </w:del>
      </w:ins>
      <w:del w:id="1071" w:author="Linda Wienands" w:date="2025-02-05T14:07:00Z">
        <w:r w:rsidR="007E44BF" w:rsidDel="00D91A74">
          <w:delText xml:space="preserve">original </w:delText>
        </w:r>
        <w:r w:rsidDel="00D91A74">
          <w:delText>eHealth evaluation research. It will provide</w:delText>
        </w:r>
      </w:del>
      <w:ins w:id="1072" w:author="Paperpal" w:date="2024-12-11T11:57:00Z">
        <w:del w:id="1073" w:author="Linda Wienands" w:date="2025-02-05T14:07:00Z">
          <w:r w:rsidDel="00D91A74">
            <w:rPr>
              <w:rFonts w:ascii="Cambria" w:eastAsia="MS Mincho" w:hAnsi="Cambria" w:cs="Times New Roman"/>
            </w:rPr>
            <w:delText>s</w:delText>
          </w:r>
        </w:del>
      </w:ins>
      <w:del w:id="1074" w:author="Linda Wienands" w:date="2025-02-05T14:07:00Z">
        <w:r w:rsidDel="00D91A74">
          <w:rPr>
            <w:rFonts w:ascii="Cambria" w:eastAsia="MS Mincho" w:hAnsi="Cambria" w:cs="Times New Roman"/>
          </w:rPr>
          <w:delText xml:space="preserve"> detailed insights into practices related to ethical considerations, which are essential for developing targeted recommendations for improvement. By doing so, th</w:delText>
        </w:r>
      </w:del>
      <w:ins w:id="1075" w:author="Paperpal" w:date="2024-12-11T11:57:00Z">
        <w:del w:id="1076" w:author="Linda Wienands" w:date="2025-02-05T14:07:00Z">
          <w:r w:rsidDel="00D91A74">
            <w:delText>is</w:delText>
          </w:r>
        </w:del>
      </w:ins>
      <w:del w:id="1077" w:author="Linda Wienands" w:date="2025-02-05T14:07:00Z">
        <w:r w:rsidDel="00D91A74">
          <w:delText>e review will support the advancement of more ethical practices in eHealth.</w:delText>
        </w:r>
      </w:del>
    </w:p>
    <w:p w14:paraId="152C51AA" w14:textId="584AEC2A" w:rsidR="00B22315" w:rsidRPr="00B22315" w:rsidDel="00D91A74" w:rsidRDefault="0031165D" w:rsidP="00946468">
      <w:pPr>
        <w:pStyle w:val="berschrift3"/>
        <w:rPr>
          <w:del w:id="1078" w:author="Linda Wienands" w:date="2025-02-05T14:07:00Z"/>
        </w:rPr>
      </w:pPr>
      <w:bookmarkStart w:id="1079" w:name="Acknowledgements"/>
      <w:bookmarkStart w:id="1080" w:name="_Acknowledgements_1"/>
      <w:bookmarkEnd w:id="1079"/>
      <w:bookmarkEnd w:id="1080"/>
      <w:del w:id="1081" w:author="Linda Wienands" w:date="2025-02-05T14:07:00Z">
        <w:r w:rsidDel="00D91A74">
          <w:delText>Acknowledgments</w:delText>
        </w:r>
      </w:del>
    </w:p>
    <w:p w14:paraId="13089F29" w14:textId="0B3F78E3" w:rsidR="004E2309" w:rsidDel="00D91A74" w:rsidRDefault="0031165D" w:rsidP="001E4C6C">
      <w:pPr>
        <w:rPr>
          <w:del w:id="1082" w:author="Linda Wienands" w:date="2025-02-05T14:07:00Z"/>
        </w:rPr>
      </w:pPr>
      <w:del w:id="1083" w:author="Linda Wienands" w:date="2025-02-05T14:07:00Z">
        <w:r w:rsidRPr="004E2309" w:rsidDel="00D91A74">
          <w:delText>This scoping review is part of LW’s cumulative dissertation, which contribute</w:delText>
        </w:r>
      </w:del>
      <w:ins w:id="1084" w:author="Paperpal" w:date="2024-12-11T11:57:00Z">
        <w:del w:id="1085" w:author="Linda Wienands" w:date="2025-02-05T14:07:00Z">
          <w:r w:rsidRPr="004E2309" w:rsidDel="00D91A74">
            <w:delText>d</w:delText>
          </w:r>
        </w:del>
      </w:ins>
      <w:del w:id="1086" w:author="Linda Wienands" w:date="2025-02-05T14:07:00Z">
        <w:r w:rsidRPr="004E2309" w:rsidDel="00D91A74">
          <w:delText>s to the award of a PhD.</w:delText>
        </w:r>
      </w:del>
    </w:p>
    <w:p w14:paraId="2CAA0301" w14:textId="1D0D4D8C" w:rsidR="004E2309" w:rsidDel="00D91A74" w:rsidRDefault="004E2309" w:rsidP="001E4C6C">
      <w:pPr>
        <w:rPr>
          <w:del w:id="1087" w:author="Linda Wienands" w:date="2025-02-05T14:07:00Z"/>
        </w:rPr>
      </w:pPr>
    </w:p>
    <w:p w14:paraId="292C079A" w14:textId="33358B09" w:rsidR="001E4C6C" w:rsidDel="00D91A74" w:rsidRDefault="0031165D" w:rsidP="001E4C6C">
      <w:pPr>
        <w:rPr>
          <w:del w:id="1088" w:author="Linda Wienands" w:date="2025-02-05T14:07:00Z"/>
        </w:rPr>
      </w:pPr>
      <w:del w:id="1089" w:author="Linda Wienands" w:date="2025-02-05T14:07:00Z">
        <w:r w:rsidDel="00D91A74">
          <w:delText xml:space="preserve">We would like to thank Kathleen Wallace for editing the protocol, and Thomas Fürst for valuable advice on our initial search strategy.   </w:delText>
        </w:r>
      </w:del>
    </w:p>
    <w:p w14:paraId="192C5DE3" w14:textId="2823B4C5" w:rsidR="001E4C6C" w:rsidDel="00D91A74" w:rsidRDefault="001E4C6C" w:rsidP="001E4C6C">
      <w:pPr>
        <w:rPr>
          <w:del w:id="1090" w:author="Linda Wienands" w:date="2025-02-05T14:07:00Z"/>
        </w:rPr>
      </w:pPr>
    </w:p>
    <w:p w14:paraId="5A46563A" w14:textId="61126D22" w:rsidR="001E4C6C" w:rsidDel="00D91A74" w:rsidRDefault="0031165D" w:rsidP="001E4C6C">
      <w:pPr>
        <w:rPr>
          <w:del w:id="1091" w:author="Linda Wienands" w:date="2025-02-05T14:07:00Z"/>
        </w:rPr>
      </w:pPr>
      <w:del w:id="1092" w:author="Linda Wienands" w:date="2025-02-05T14:07:00Z">
        <w:r w:rsidDel="00D91A74">
          <w:delText xml:space="preserve">In addition to using Rayyan for the scoping review screening and selection process, we </w:delText>
        </w:r>
      </w:del>
      <w:ins w:id="1093" w:author="Paperpal" w:date="2024-12-11T11:57:00Z">
        <w:del w:id="1094" w:author="Linda Wienands" w:date="2025-02-05T14:07:00Z">
          <w:r w:rsidDel="00D91A74">
            <w:delText>used</w:delText>
          </w:r>
        </w:del>
      </w:ins>
      <w:del w:id="1095" w:author="Linda Wienands" w:date="2025-02-05T14:07:00Z">
        <w:r w:rsidDel="00D91A74">
          <w:delText>employed Paperpal to facilitate and check the creation of the draft manuscript. Th</w:delText>
        </w:r>
      </w:del>
      <w:ins w:id="1096" w:author="Paperpal" w:date="2024-12-11T11:57:00Z">
        <w:del w:id="1097" w:author="Linda Wienands" w:date="2025-02-05T14:07:00Z">
          <w:r w:rsidDel="00D91A74">
            <w:delText>is</w:delText>
          </w:r>
        </w:del>
      </w:ins>
      <w:del w:id="1098" w:author="Linda Wienands" w:date="2025-02-05T14:07:00Z">
        <w:r w:rsidDel="00D91A74">
          <w:delText xml:space="preserve">e tool was used exclusively for language improvement purposes and not for content generation. The original Paperpal transcript is made available as a Multimedia Appendix. The resulting text was subsequently reviewed by the study group and subjected to further refinement </w:delText>
        </w:r>
      </w:del>
      <w:ins w:id="1099" w:author="Paperpal" w:date="2024-12-11T11:57:00Z">
        <w:del w:id="1100" w:author="Linda Wienands" w:date="2025-02-05T14:07:00Z">
          <w:r w:rsidDel="00D91A74">
            <w:rPr>
              <w:rFonts w:ascii="Cambria" w:eastAsia="MS Mincho" w:hAnsi="Cambria" w:cs="Times New Roman"/>
            </w:rPr>
            <w:delText xml:space="preserve">by </w:delText>
          </w:r>
        </w:del>
      </w:ins>
      <w:del w:id="1101" w:author="Linda Wienands" w:date="2025-02-05T14:07:00Z">
        <w:r w:rsidDel="00D91A74">
          <w:rPr>
            <w:rFonts w:ascii="Cambria" w:eastAsia="MS Mincho" w:hAnsi="Cambria" w:cs="Times New Roman"/>
          </w:rPr>
          <w:delText>using an editing service.</w:delText>
        </w:r>
      </w:del>
    </w:p>
    <w:p w14:paraId="6C0F26BB" w14:textId="42BA22D7" w:rsidR="001E4C6C" w:rsidDel="00D91A74" w:rsidRDefault="0031165D" w:rsidP="00EE3248">
      <w:pPr>
        <w:pStyle w:val="berschrift3"/>
        <w:rPr>
          <w:del w:id="1102" w:author="Linda Wienands" w:date="2025-02-05T14:07:00Z"/>
        </w:rPr>
      </w:pPr>
      <w:del w:id="1103" w:author="Linda Wienands" w:date="2025-02-05T14:07:00Z">
        <w:r w:rsidRPr="001E4C6C" w:rsidDel="00D91A74">
          <w:delText>Authors contributions CRediT</w:delText>
        </w:r>
      </w:del>
    </w:p>
    <w:p w14:paraId="66F5EF50" w14:textId="15348890" w:rsidR="009022B5" w:rsidDel="00D91A74" w:rsidRDefault="0031165D" w:rsidP="00946468">
      <w:pPr>
        <w:rPr>
          <w:del w:id="1104" w:author="Linda Wienands" w:date="2025-02-05T14:07:00Z"/>
        </w:rPr>
      </w:pPr>
      <w:del w:id="1105" w:author="Linda Wienands" w:date="2025-02-05T14:07:00Z">
        <w:r w:rsidRPr="00EE3248" w:rsidDel="00D91A74">
          <w:delText>Conceptualization: LW, JK, SV; formal analysis: LW, JK, SV; funding acquisition: LL, LK, AT; Investigation: LW, JK</w:delText>
        </w:r>
        <w:r w:rsidR="004E2309" w:rsidRPr="00EE3248" w:rsidDel="00D91A74">
          <w:delText>, SV</w:delText>
        </w:r>
        <w:r w:rsidRPr="00EE3248" w:rsidDel="00D91A74">
          <w:delText>; Methodology</w:delText>
        </w:r>
      </w:del>
      <w:ins w:id="1106" w:author="Paperpal" w:date="2024-12-11T11:57:00Z">
        <w:del w:id="1107" w:author="Linda Wienands" w:date="2025-02-05T14:07:00Z">
          <w:r w:rsidRPr="00EE3248" w:rsidDel="00D91A74">
            <w:delText>:</w:delText>
          </w:r>
        </w:del>
      </w:ins>
      <w:del w:id="1108" w:author="Linda Wienands" w:date="2025-02-05T14:07:00Z">
        <w:r w:rsidRPr="00EE3248" w:rsidDel="00D91A74">
          <w:delText>; LW, JK, SV; Supervision: LL, SV, SDG, LK, AT; Writing - original draft: LW; Writing- review &amp; editing: SV, LL, LK, SDG, AT, and JK.</w:delText>
        </w:r>
      </w:del>
    </w:p>
    <w:p w14:paraId="1BD7E207" w14:textId="74A1809C" w:rsidR="001E4C6C" w:rsidDel="00D91A74" w:rsidRDefault="0031165D" w:rsidP="00EE3248">
      <w:pPr>
        <w:pStyle w:val="berschrift3"/>
        <w:rPr>
          <w:del w:id="1109" w:author="Linda Wienands" w:date="2025-02-05T14:07:00Z"/>
        </w:rPr>
      </w:pPr>
      <w:del w:id="1110" w:author="Linda Wienands" w:date="2025-02-05T14:07:00Z">
        <w:r w:rsidRPr="001E4C6C" w:rsidDel="00D91A74">
          <w:delText>Funding Statement</w:delText>
        </w:r>
      </w:del>
    </w:p>
    <w:p w14:paraId="03EAADCD" w14:textId="18334A32" w:rsidR="009022B5" w:rsidDel="00D91A74" w:rsidRDefault="0031165D" w:rsidP="00946468">
      <w:pPr>
        <w:rPr>
          <w:del w:id="1111" w:author="Linda Wienands" w:date="2025-02-05T14:07:00Z"/>
        </w:rPr>
      </w:pPr>
      <w:del w:id="1112" w:author="Linda Wienands" w:date="2025-02-05T14:07:00Z">
        <w:r w:rsidDel="00D91A74">
          <w:delText xml:space="preserve">This study </w:delText>
        </w:r>
        <w:r w:rsidR="00A86140" w:rsidDel="00D91A74">
          <w:delText xml:space="preserve">protocol </w:delText>
        </w:r>
      </w:del>
      <w:ins w:id="1113" w:author="Paperpal" w:date="2024-12-11T11:57:00Z">
        <w:del w:id="1114" w:author="Linda Wienands" w:date="2025-02-05T14:07:00Z">
          <w:r w:rsidDel="00D91A74">
            <w:delText>was conducted</w:delText>
          </w:r>
        </w:del>
      </w:ins>
      <w:del w:id="1115" w:author="Linda Wienands" w:date="2025-02-05T14:07:00Z">
        <w:r w:rsidDel="00D91A74">
          <w:delText xml:space="preserve">is carried out as part of the binational interdisciplinary project </w:delText>
        </w:r>
        <w:r w:rsidR="009E3C77" w:rsidDel="00D91A74">
          <w:delText>"</w:delText>
        </w:r>
        <w:bookmarkStart w:id="1116" w:name="_Hlk158196057"/>
        <w:r w:rsidR="00253B11" w:rsidDel="00D91A74">
          <w:delText xml:space="preserve">New </w:delText>
        </w:r>
        <w:r w:rsidDel="00D91A74">
          <w:delText>Data new Responsibilities</w:delText>
        </w:r>
        <w:bookmarkEnd w:id="1116"/>
        <w:r w:rsidR="009E3C77" w:rsidDel="00D91A74">
          <w:delText>"</w:delText>
        </w:r>
        <w:r w:rsidDel="00D91A74">
          <w:delText xml:space="preserve"> (DARE), which </w:delText>
        </w:r>
        <w:r w:rsidR="00A86140" w:rsidDel="00D91A74">
          <w:delText xml:space="preserve">was </w:delText>
        </w:r>
        <w:r w:rsidDel="00D91A74">
          <w:delText xml:space="preserve">funded by the German Federal Ministry of Education and Research. </w:delText>
        </w:r>
      </w:del>
      <w:ins w:id="1117" w:author="Paperpal" w:date="2024-12-11T11:57:00Z">
        <w:del w:id="1118" w:author="Linda Wienands" w:date="2025-02-05T14:07:00Z">
          <w:r w:rsidR="00A86140" w:rsidDel="00D91A74">
            <w:delText>This study</w:delText>
          </w:r>
        </w:del>
      </w:ins>
      <w:del w:id="1119" w:author="Linda Wienands" w:date="2025-02-05T14:07:00Z">
        <w:r w:rsidR="00A86140" w:rsidDel="00D91A74">
          <w:delText>It was further supported by</w:delText>
        </w:r>
        <w:r w:rsidR="000126D0" w:rsidRPr="000126D0" w:rsidDel="00D91A74">
          <w:delText xml:space="preserve"> the Open Access Publication Fund of the University of Freiburg.</w:delText>
        </w:r>
        <w:r w:rsidR="000126D0" w:rsidDel="00D91A74">
          <w:delText xml:space="preserve"> </w:delText>
        </w:r>
      </w:del>
      <w:ins w:id="1120" w:author="Paperpal" w:date="2024-12-11T11:57:00Z">
        <w:del w:id="1121" w:author="Linda Wienands" w:date="2025-02-05T14:07:00Z">
          <w:r w:rsidDel="00D91A74">
            <w:rPr>
              <w:rFonts w:ascii="Cambria" w:eastAsia="MS Mincho" w:hAnsi="Cambria" w:cs="Times New Roman"/>
            </w:rPr>
            <w:delText xml:space="preserve">The </w:delText>
          </w:r>
          <w:r w:rsidDel="00D91A74">
            <w:delText>f</w:delText>
          </w:r>
        </w:del>
      </w:ins>
      <w:del w:id="1122" w:author="Linda Wienands" w:date="2025-02-05T14:07:00Z">
        <w:r w:rsidDel="00D91A74">
          <w:delText xml:space="preserve">Funders </w:delText>
        </w:r>
        <w:r w:rsidR="00A86140" w:rsidDel="00D91A74">
          <w:delText xml:space="preserve">were </w:delText>
        </w:r>
        <w:r w:rsidDel="00D91A74">
          <w:delText>not involved in any aspect of content development or approval.</w:delText>
        </w:r>
      </w:del>
    </w:p>
    <w:p w14:paraId="4857BB3A" w14:textId="037D59B4" w:rsidR="001E4C6C" w:rsidDel="00D91A74" w:rsidRDefault="0031165D" w:rsidP="001E4C6C">
      <w:pPr>
        <w:pStyle w:val="berschrift3"/>
        <w:rPr>
          <w:del w:id="1123" w:author="Linda Wienands" w:date="2025-02-05T14:07:00Z"/>
        </w:rPr>
      </w:pPr>
      <w:del w:id="1124" w:author="Linda Wienands" w:date="2025-02-05T14:07:00Z">
        <w:r w:rsidDel="00D91A74">
          <w:delText>Data Availability</w:delText>
        </w:r>
      </w:del>
    </w:p>
    <w:p w14:paraId="1BC69A08" w14:textId="1528F20B" w:rsidR="0035660C" w:rsidDel="00D91A74" w:rsidRDefault="0031165D" w:rsidP="00946468">
      <w:pPr>
        <w:rPr>
          <w:del w:id="1125" w:author="Linda Wienands" w:date="2025-02-05T14:07:00Z"/>
        </w:rPr>
      </w:pPr>
      <w:del w:id="1126" w:author="Linda Wienands" w:date="2025-02-05T14:07:00Z">
        <w:r w:rsidRPr="0019417D" w:rsidDel="00D91A74">
          <w:delText xml:space="preserve">All </w:delText>
        </w:r>
      </w:del>
      <w:ins w:id="1127" w:author="Paperpal" w:date="2024-12-11T11:57:00Z">
        <w:del w:id="1128" w:author="Linda Wienands" w:date="2025-02-05T14:07:00Z">
          <w:r w:rsidDel="00D91A74">
            <w:rPr>
              <w:rFonts w:ascii="Cambria" w:eastAsia="MS Mincho" w:hAnsi="Cambria" w:cs="Times New Roman"/>
            </w:rPr>
            <w:delText xml:space="preserve">the </w:delText>
          </w:r>
        </w:del>
      </w:ins>
      <w:del w:id="1129" w:author="Linda Wienands" w:date="2025-02-05T14:07:00Z">
        <w:r w:rsidDel="00D91A74">
          <w:rPr>
            <w:rFonts w:ascii="Cambria" w:eastAsia="MS Mincho" w:hAnsi="Cambria" w:cs="Times New Roman"/>
          </w:rPr>
          <w:delText xml:space="preserve">data generated </w:delText>
        </w:r>
      </w:del>
      <w:ins w:id="1130" w:author="Paperpal" w:date="2024-12-11T11:57:00Z">
        <w:del w:id="1131" w:author="Linda Wienands" w:date="2025-02-05T14:07:00Z">
          <w:r w:rsidRPr="0019417D" w:rsidDel="00D91A74">
            <w:delText>during</w:delText>
          </w:r>
        </w:del>
      </w:ins>
      <w:del w:id="1132" w:author="Linda Wienands" w:date="2025-02-05T14:07:00Z">
        <w:r w:rsidRPr="0019417D" w:rsidDel="00D91A74">
          <w:delText>in the course of this scoping review will be included in the final publication.</w:delText>
        </w:r>
      </w:del>
    </w:p>
    <w:p w14:paraId="2D0FF30F" w14:textId="79FBC0DA" w:rsidR="0035660C" w:rsidDel="00D91A74" w:rsidRDefault="0031165D" w:rsidP="00946468">
      <w:pPr>
        <w:pStyle w:val="berschrift3"/>
        <w:rPr>
          <w:del w:id="1133" w:author="Linda Wienands" w:date="2025-02-05T14:07:00Z"/>
        </w:rPr>
      </w:pPr>
      <w:bookmarkStart w:id="1134" w:name="Conflicts"/>
      <w:bookmarkEnd w:id="1134"/>
      <w:del w:id="1135" w:author="Linda Wienands" w:date="2025-02-05T14:07:00Z">
        <w:r w:rsidDel="00D91A74">
          <w:delText>Conflicts of Interest</w:delText>
        </w:r>
      </w:del>
    </w:p>
    <w:p w14:paraId="57EC4B3B" w14:textId="272B4675" w:rsidR="0035660C" w:rsidDel="00D91A74" w:rsidRDefault="0031165D" w:rsidP="00946468">
      <w:pPr>
        <w:rPr>
          <w:del w:id="1136" w:author="Linda Wienands" w:date="2025-02-05T14:07:00Z"/>
        </w:rPr>
      </w:pPr>
      <w:del w:id="1137" w:author="Linda Wienands" w:date="2025-02-05T14:07:00Z">
        <w:r w:rsidRPr="009022B5" w:rsidDel="00D91A74">
          <w:delText>None declared.</w:delText>
        </w:r>
      </w:del>
    </w:p>
    <w:p w14:paraId="1F6E8DB4" w14:textId="653DB2CD" w:rsidR="0035660C" w:rsidDel="00D91A74" w:rsidRDefault="0031165D" w:rsidP="00946468">
      <w:pPr>
        <w:pStyle w:val="berschrift3"/>
        <w:rPr>
          <w:del w:id="1138" w:author="Linda Wienands" w:date="2025-02-05T14:07:00Z"/>
        </w:rPr>
      </w:pPr>
      <w:bookmarkStart w:id="1139" w:name="Abbreviations"/>
      <w:bookmarkStart w:id="1140" w:name="_Abbreviations_1"/>
      <w:bookmarkEnd w:id="1139"/>
      <w:bookmarkEnd w:id="1140"/>
      <w:del w:id="1141" w:author="Linda Wienands" w:date="2025-02-05T14:07:00Z">
        <w:r w:rsidDel="00D91A74">
          <w:delText>Abbreviations</w:delText>
        </w:r>
      </w:del>
    </w:p>
    <w:p w14:paraId="5D8EF3BF" w14:textId="4EF13B7E" w:rsidR="00253B11" w:rsidRPr="007E60FC" w:rsidDel="00D91A74" w:rsidRDefault="0031165D" w:rsidP="00946468">
      <w:pPr>
        <w:rPr>
          <w:del w:id="1142" w:author="Linda Wienands" w:date="2025-02-05T14:07:00Z"/>
        </w:rPr>
      </w:pPr>
      <w:del w:id="1143" w:author="Linda Wienands" w:date="2025-02-05T14:07:00Z">
        <w:r w:rsidRPr="007E60FC" w:rsidDel="00D91A74">
          <w:delText>DARE: new DAta new REsponsibilities</w:delText>
        </w:r>
      </w:del>
    </w:p>
    <w:p w14:paraId="21CA3B4D" w14:textId="47071C51" w:rsidR="00253B11" w:rsidDel="00D91A74" w:rsidRDefault="0031165D" w:rsidP="00946468">
      <w:pPr>
        <w:rPr>
          <w:del w:id="1144" w:author="Linda Wienands" w:date="2025-02-05T14:07:00Z"/>
        </w:rPr>
      </w:pPr>
      <w:del w:id="1145" w:author="Linda Wienands" w:date="2025-02-05T14:07:00Z">
        <w:r w:rsidRPr="007E60FC" w:rsidDel="00D91A74">
          <w:delText xml:space="preserve">eHealth: Electronic health </w:delText>
        </w:r>
      </w:del>
    </w:p>
    <w:p w14:paraId="3A9FB860" w14:textId="0F815852" w:rsidR="001319AE" w:rsidDel="00D91A74" w:rsidRDefault="0031165D" w:rsidP="00946468">
      <w:pPr>
        <w:rPr>
          <w:del w:id="1146" w:author="Linda Wienands" w:date="2025-02-05T14:07:00Z"/>
        </w:rPr>
      </w:pPr>
      <w:del w:id="1147" w:author="Linda Wienands" w:date="2025-02-05T14:07:00Z">
        <w:r w:rsidRPr="001319AE" w:rsidDel="00D91A74">
          <w:delText>HTA: Health Technology Assessment</w:delText>
        </w:r>
      </w:del>
    </w:p>
    <w:p w14:paraId="506E0E5C" w14:textId="7B9AFF3C" w:rsidR="001319AE" w:rsidDel="00D91A74" w:rsidRDefault="0031165D" w:rsidP="00946468">
      <w:pPr>
        <w:rPr>
          <w:del w:id="1148" w:author="Linda Wienands" w:date="2025-02-05T14:07:00Z"/>
        </w:rPr>
      </w:pPr>
      <w:del w:id="1149" w:author="Linda Wienands" w:date="2025-02-05T14:07:00Z">
        <w:r w:rsidDel="00D91A74">
          <w:delText>JBI: Joanna Briggs Institute</w:delText>
        </w:r>
      </w:del>
    </w:p>
    <w:p w14:paraId="1E7F7C2C" w14:textId="502A86AC" w:rsidR="00253B11" w:rsidDel="00D91A74" w:rsidRDefault="0031165D" w:rsidP="00946468">
      <w:pPr>
        <w:rPr>
          <w:del w:id="1150" w:author="Linda Wienands" w:date="2025-02-05T14:07:00Z"/>
        </w:rPr>
      </w:pPr>
      <w:del w:id="1151" w:author="Linda Wienands" w:date="2025-02-05T14:07:00Z">
        <w:r w:rsidRPr="00253B11" w:rsidDel="00D91A74">
          <w:delText>PRISMA-ScR: Preferred Reporting Items for Systematic Reviews and Meta-Analyses extension</w:delText>
        </w:r>
        <w:r w:rsidDel="00D91A74">
          <w:delText xml:space="preserve"> for Scoping Reviews </w:delText>
        </w:r>
      </w:del>
    </w:p>
    <w:p w14:paraId="0DCD7F56" w14:textId="064EFF84" w:rsidR="001319AE" w:rsidDel="00D91A74" w:rsidRDefault="0031165D" w:rsidP="00946468">
      <w:pPr>
        <w:rPr>
          <w:del w:id="1152" w:author="Linda Wienands" w:date="2025-02-05T14:07:00Z"/>
        </w:rPr>
      </w:pPr>
      <w:del w:id="1153" w:author="Linda Wienands" w:date="2025-02-05T14:07:00Z">
        <w:r w:rsidRPr="001319AE" w:rsidDel="00D91A74">
          <w:delText>RPM: Remote patient monitoring</w:delText>
        </w:r>
      </w:del>
    </w:p>
    <w:p w14:paraId="67691841" w14:textId="3A0F3B64" w:rsidR="007E60FC" w:rsidDel="00D91A74" w:rsidRDefault="0031165D" w:rsidP="00946468">
      <w:pPr>
        <w:rPr>
          <w:del w:id="1154" w:author="Linda Wienands" w:date="2025-02-05T14:07:00Z"/>
        </w:rPr>
      </w:pPr>
      <w:del w:id="1155" w:author="Linda Wienands" w:date="2025-02-05T14:07:00Z">
        <w:r w:rsidRPr="007E60FC" w:rsidDel="00D91A74">
          <w:delText>VALIDATE</w:delText>
        </w:r>
        <w:r w:rsidDel="00D91A74">
          <w:delText xml:space="preserve">: </w:delText>
        </w:r>
        <w:r w:rsidR="000C3ECE" w:rsidRPr="000C3ECE" w:rsidDel="00D91A74">
          <w:delText>VALues In Doing Assessments of health TEchnologies</w:delText>
        </w:r>
      </w:del>
    </w:p>
    <w:p w14:paraId="1DF400F4" w14:textId="756634C1" w:rsidR="0035660C" w:rsidDel="00D91A74" w:rsidRDefault="0035660C">
      <w:pPr>
        <w:rPr>
          <w:del w:id="1156" w:author="Linda Wienands" w:date="2025-02-05T14:07:00Z"/>
        </w:rPr>
      </w:pPr>
    </w:p>
    <w:p w14:paraId="0327DDC0" w14:textId="4044E8D9" w:rsidR="007A4B90" w:rsidDel="00D91A74" w:rsidRDefault="0031165D" w:rsidP="00235425">
      <w:pPr>
        <w:pStyle w:val="berschrift2"/>
        <w:rPr>
          <w:del w:id="1157" w:author="Linda Wienands" w:date="2025-02-05T14:07:00Z"/>
          <w:rFonts w:cs="Verdana"/>
          <w:color w:val="0E0E0E"/>
        </w:rPr>
      </w:pPr>
      <w:bookmarkStart w:id="1158" w:name="Appendix"/>
      <w:bookmarkStart w:id="1159" w:name="References"/>
      <w:bookmarkStart w:id="1160" w:name="_References_1"/>
      <w:bookmarkEnd w:id="1158"/>
      <w:bookmarkEnd w:id="1159"/>
      <w:bookmarkEnd w:id="1160"/>
      <w:del w:id="1161" w:author="Linda Wienands" w:date="2025-02-05T14:07:00Z">
        <w:r w:rsidDel="00D91A74">
          <w:delText>Refe</w:delText>
        </w:r>
        <w:commentRangeStart w:id="1162"/>
        <w:r w:rsidDel="00D91A74">
          <w:delText>ren</w:delText>
        </w:r>
        <w:commentRangeEnd w:id="1162"/>
        <w:r w:rsidR="004E2309" w:rsidDel="00D91A74">
          <w:rPr>
            <w:rStyle w:val="Kommentarzeichen"/>
            <w:rFonts w:asciiTheme="minorHAnsi" w:eastAsiaTheme="minorEastAsia" w:hAnsiTheme="minorHAnsi" w:cstheme="minorBidi"/>
            <w:b w:val="0"/>
            <w:bCs w:val="0"/>
            <w:color w:val="auto"/>
          </w:rPr>
          <w:commentReference w:id="1162"/>
        </w:r>
        <w:r w:rsidDel="00D91A74">
          <w:delText>ces</w:delText>
        </w:r>
        <w:bookmarkStart w:id="1163" w:name="Refformat"/>
        <w:bookmarkEnd w:id="1163"/>
      </w:del>
    </w:p>
    <w:bookmarkEnd w:id="55"/>
    <w:p w14:paraId="518E93CB" w14:textId="75C5A6F8" w:rsidR="00C22140" w:rsidRPr="00C22140" w:rsidDel="00D91A74" w:rsidRDefault="0031165D" w:rsidP="00C22140">
      <w:pPr>
        <w:pStyle w:val="EndNoteBibliography"/>
        <w:spacing w:after="360"/>
        <w:rPr>
          <w:del w:id="1164" w:author="Linda Wienands" w:date="2025-02-05T14:07:00Z"/>
        </w:rPr>
      </w:pPr>
      <w:del w:id="1165" w:author="Linda Wienands" w:date="2025-02-05T14:07:00Z">
        <w:r w:rsidDel="00D91A74">
          <w:rPr>
            <w:rFonts w:cs="Times New Roman"/>
          </w:rPr>
          <w:fldChar w:fldCharType="begin"/>
        </w:r>
        <w:r w:rsidDel="00D91A74">
          <w:rPr>
            <w:rFonts w:cs="Times New Roman"/>
          </w:rPr>
          <w:delInstrText xml:space="preserve"> ADDIN EN.REFLIST </w:delInstrText>
        </w:r>
        <w:r w:rsidDel="00D91A74">
          <w:rPr>
            <w:rFonts w:cs="Times New Roman"/>
          </w:rPr>
          <w:fldChar w:fldCharType="separate"/>
        </w:r>
        <w:r w:rsidR="00C22140" w:rsidRPr="00C22140" w:rsidDel="00D91A74">
          <w:delText>1.</w:delText>
        </w:r>
        <w:r w:rsidR="00C22140" w:rsidRPr="00C22140" w:rsidDel="00D91A74">
          <w:tab/>
          <w:delText xml:space="preserve">Organization WH. Global strategy on digital health 2020-2025. Geneva: World Health Organization; 2021 2021. ISBN:9789240020924 </w:delText>
        </w:r>
      </w:del>
    </w:p>
    <w:p w14:paraId="543CE3D8" w14:textId="33A0F023" w:rsidR="00C22140" w:rsidRPr="00C22140" w:rsidDel="00D91A74" w:rsidRDefault="00C22140" w:rsidP="00C22140">
      <w:pPr>
        <w:pStyle w:val="EndNoteBibliography"/>
        <w:spacing w:after="360"/>
        <w:rPr>
          <w:del w:id="1166" w:author="Linda Wienands" w:date="2025-02-05T14:07:00Z"/>
        </w:rPr>
      </w:pPr>
      <w:del w:id="1167" w:author="Linda Wienands" w:date="2025-02-05T14:07:00Z">
        <w:r w:rsidRPr="00C22140" w:rsidDel="00D91A74">
          <w:delText>2.</w:delText>
        </w:r>
        <w:r w:rsidRPr="00C22140" w:rsidDel="00D91A74">
          <w:tab/>
          <w:delText xml:space="preserve">Vegesna A, Tran M, Angelaccio M, Arcona S. Remote patient monitoring via non-invasive digital technologies: a systematic review. Telemedicine and e-Health. 2017;23(1):3-17. </w:delText>
        </w:r>
      </w:del>
    </w:p>
    <w:p w14:paraId="28D5F1DC" w14:textId="1AE678A5" w:rsidR="00C22140" w:rsidRPr="00C22140" w:rsidDel="00D91A74" w:rsidRDefault="00C22140" w:rsidP="00C22140">
      <w:pPr>
        <w:pStyle w:val="EndNoteBibliography"/>
        <w:spacing w:after="360"/>
        <w:rPr>
          <w:del w:id="1168" w:author="Linda Wienands" w:date="2025-02-05T14:07:00Z"/>
        </w:rPr>
      </w:pPr>
      <w:del w:id="1169" w:author="Linda Wienands" w:date="2025-02-05T14:07:00Z">
        <w:r w:rsidRPr="00C22140" w:rsidDel="00D91A74">
          <w:delText>3.</w:delText>
        </w:r>
        <w:r w:rsidRPr="00C22140" w:rsidDel="00D91A74">
          <w:tab/>
          <w:delText xml:space="preserve">McGregor BA, Vidal GA, Shah SA, Mitchell JD, Hendifar AE. Remote Oncology Care: Review of Current Technology and Future Directions. Cureus. 2020;12(8):e10156. doi:10.7759/cureus.10156 </w:delText>
        </w:r>
      </w:del>
    </w:p>
    <w:p w14:paraId="680744A4" w14:textId="5DD3D742" w:rsidR="00C22140" w:rsidRPr="00C22140" w:rsidDel="00D91A74" w:rsidRDefault="00C22140" w:rsidP="00C22140">
      <w:pPr>
        <w:pStyle w:val="EndNoteBibliography"/>
        <w:spacing w:after="360"/>
        <w:rPr>
          <w:del w:id="1170" w:author="Linda Wienands" w:date="2025-02-05T14:07:00Z"/>
        </w:rPr>
      </w:pPr>
      <w:del w:id="1171" w:author="Linda Wienands" w:date="2025-02-05T14:07:00Z">
        <w:r w:rsidRPr="00C22140" w:rsidDel="00D91A74">
          <w:delText>4.</w:delText>
        </w:r>
        <w:r w:rsidRPr="00C22140" w:rsidDel="00D91A74">
          <w:tab/>
          <w:delText xml:space="preserve">van den Hurk CJG, Mols F, Eicher M, Chan RJ, Becker A, Geleijnse G, et al. A Narrative Review on the Collection and Use of Electronic Patient-Reported Outcomes in Cancer Survivorship Care with Emphasis on Symptom Monitoring. Current Oncology. 2022;29(6):4370-85. </w:delText>
        </w:r>
      </w:del>
    </w:p>
    <w:p w14:paraId="3B00C45A" w14:textId="167AD4BC" w:rsidR="00C22140" w:rsidRPr="00C22140" w:rsidDel="00D91A74" w:rsidRDefault="00C22140" w:rsidP="00C22140">
      <w:pPr>
        <w:pStyle w:val="EndNoteBibliography"/>
        <w:spacing w:after="360"/>
        <w:rPr>
          <w:del w:id="1172" w:author="Linda Wienands" w:date="2025-02-05T14:07:00Z"/>
        </w:rPr>
      </w:pPr>
      <w:del w:id="1173" w:author="Linda Wienands" w:date="2025-02-05T14:07:00Z">
        <w:r w:rsidRPr="00C22140" w:rsidDel="00D91A74">
          <w:delText>5.</w:delText>
        </w:r>
        <w:r w:rsidRPr="00C22140" w:rsidDel="00D91A74">
          <w:tab/>
          <w:delText xml:space="preserve">Kędzierski K, Radziejewska J, Sławuta A, Wawrzyńska M, Arkowski J. Telemedicine in Cardiology: Modern Technologies to Improve Cardiovascular Patients' Outcomes-A Narrative Review. Medicina (Kaunas). 2022;58(2). doi:10.3390/medicina58020210 </w:delText>
        </w:r>
      </w:del>
    </w:p>
    <w:p w14:paraId="3DFB6A9E" w14:textId="264D4B43" w:rsidR="00C22140" w:rsidRPr="00C22140" w:rsidDel="00D91A74" w:rsidRDefault="00C22140" w:rsidP="00C22140">
      <w:pPr>
        <w:pStyle w:val="EndNoteBibliography"/>
        <w:spacing w:after="360"/>
        <w:rPr>
          <w:del w:id="1174" w:author="Linda Wienands" w:date="2025-02-05T14:07:00Z"/>
        </w:rPr>
      </w:pPr>
      <w:del w:id="1175" w:author="Linda Wienands" w:date="2025-02-05T14:07:00Z">
        <w:r w:rsidRPr="00C22140" w:rsidDel="00D91A74">
          <w:delText>6.</w:delText>
        </w:r>
        <w:r w:rsidRPr="00C22140" w:rsidDel="00D91A74">
          <w:tab/>
          <w:delText xml:space="preserve">Roser M. Causes of death globally: what do people die from? Our World in Data; 2021. URL: </w:delText>
        </w:r>
        <w:r w:rsidR="00880656" w:rsidDel="00D91A74">
          <w:fldChar w:fldCharType="begin"/>
        </w:r>
        <w:r w:rsidR="00880656" w:rsidDel="00D91A74">
          <w:delInstrText xml:space="preserve"> HYPERLINK "https://ourworldindata.org/causes-of-death-t</w:delInstrText>
        </w:r>
        <w:r w:rsidR="00880656" w:rsidDel="00D91A74">
          <w:delInstrText xml:space="preserve">reemap" </w:delInstrText>
        </w:r>
        <w:r w:rsidR="00880656" w:rsidDel="00D91A74">
          <w:fldChar w:fldCharType="separate"/>
        </w:r>
        <w:r w:rsidRPr="00C22140" w:rsidDel="00D91A74">
          <w:rPr>
            <w:rStyle w:val="Hyperlink"/>
          </w:rPr>
          <w:delText>https://ourworldindata.org/causes-of-death-treemap</w:delText>
        </w:r>
        <w:r w:rsidR="00880656" w:rsidDel="00D91A74">
          <w:rPr>
            <w:rStyle w:val="Hyperlink"/>
          </w:rPr>
          <w:fldChar w:fldCharType="end"/>
        </w:r>
        <w:r w:rsidRPr="00C22140" w:rsidDel="00D91A74">
          <w:delText xml:space="preserve">  [2024-02-19]</w:delText>
        </w:r>
      </w:del>
    </w:p>
    <w:p w14:paraId="1C47B1BA" w14:textId="44D6E481" w:rsidR="00C22140" w:rsidRPr="00C22140" w:rsidDel="00D91A74" w:rsidRDefault="00C22140" w:rsidP="00C22140">
      <w:pPr>
        <w:pStyle w:val="EndNoteBibliography"/>
        <w:spacing w:after="360"/>
        <w:rPr>
          <w:del w:id="1176" w:author="Linda Wienands" w:date="2025-02-05T14:07:00Z"/>
        </w:rPr>
      </w:pPr>
      <w:del w:id="1177" w:author="Linda Wienands" w:date="2025-02-05T14:07:00Z">
        <w:r w:rsidRPr="00C22140" w:rsidDel="00D91A74">
          <w:delText>7.</w:delText>
        </w:r>
        <w:r w:rsidRPr="00C22140" w:rsidDel="00D91A74">
          <w:tab/>
          <w:delText xml:space="preserve">Buneviciene I, Mekary RA, Smith TR, Onnela J-P, Bunevicius A. Can mHealth interventions improve quality of life of cancer patients? A systematic review and meta-analysis. Critical Reviews in Oncology/Hematology. 2021;157:103123. doi:10.1016/j.critrevonc.2020.103123 </w:delText>
        </w:r>
      </w:del>
    </w:p>
    <w:p w14:paraId="0184FAFB" w14:textId="092A228D" w:rsidR="00C22140" w:rsidRPr="00C22140" w:rsidDel="00D91A74" w:rsidRDefault="00C22140" w:rsidP="00C22140">
      <w:pPr>
        <w:pStyle w:val="EndNoteBibliography"/>
        <w:spacing w:after="360"/>
        <w:rPr>
          <w:del w:id="1178" w:author="Linda Wienands" w:date="2025-02-05T14:07:00Z"/>
        </w:rPr>
      </w:pPr>
      <w:del w:id="1179" w:author="Linda Wienands" w:date="2025-02-05T14:07:00Z">
        <w:r w:rsidRPr="00C22140" w:rsidDel="00D91A74">
          <w:delText>8.</w:delText>
        </w:r>
        <w:r w:rsidRPr="00C22140" w:rsidDel="00D91A74">
          <w:tab/>
          <w:delText xml:space="preserve">Doyle-Lindrud S. State of eHealth in Cancer Care: Review of the benefits and limitations of eHealth tools. Clinical Journal of Oncology Nursing. 2020;24. </w:delText>
        </w:r>
      </w:del>
    </w:p>
    <w:p w14:paraId="69C63255" w14:textId="67783BD7" w:rsidR="00C22140" w:rsidRPr="00C22140" w:rsidDel="00D91A74" w:rsidRDefault="00C22140" w:rsidP="00C22140">
      <w:pPr>
        <w:pStyle w:val="EndNoteBibliography"/>
        <w:spacing w:after="360"/>
        <w:rPr>
          <w:del w:id="1180" w:author="Linda Wienands" w:date="2025-02-05T14:07:00Z"/>
        </w:rPr>
      </w:pPr>
      <w:del w:id="1181" w:author="Linda Wienands" w:date="2025-02-05T14:07:00Z">
        <w:r w:rsidRPr="00C22140" w:rsidDel="00D91A74">
          <w:delText>9.</w:delText>
        </w:r>
        <w:r w:rsidRPr="00C22140" w:rsidDel="00D91A74">
          <w:tab/>
          <w:delText xml:space="preserve">Bashi N, Karunanithi M, Fatehi F, Ding H, Walters D. Remote Monitoring of Patients With Heart Failure: An Overview of Systematic Reviews. J Med Internet Res. 2017;19(1):e18. doi:10.2196/jmir.6571 </w:delText>
        </w:r>
      </w:del>
    </w:p>
    <w:p w14:paraId="701943AA" w14:textId="18033528" w:rsidR="00C22140" w:rsidRPr="00C22140" w:rsidDel="00D91A74" w:rsidRDefault="00C22140" w:rsidP="00C22140">
      <w:pPr>
        <w:pStyle w:val="EndNoteBibliography"/>
        <w:spacing w:after="360"/>
        <w:rPr>
          <w:del w:id="1182" w:author="Linda Wienands" w:date="2025-02-05T14:07:00Z"/>
        </w:rPr>
      </w:pPr>
      <w:del w:id="1183" w:author="Linda Wienands" w:date="2025-02-05T14:07:00Z">
        <w:r w:rsidRPr="00C22140" w:rsidDel="00D91A74">
          <w:delText>10.</w:delText>
        </w:r>
        <w:r w:rsidRPr="00C22140" w:rsidDel="00D91A74">
          <w:tab/>
          <w:delText xml:space="preserve">Kitsiou S, Paré G, Jaana M. Effects of Home Telemonitoring Interventions on Patients With Chronic Heart Failure: An Overview of Systematic Reviews. J Med Internet Res. 2015;17(3):e63. doi:10.2196/jmir.4174 </w:delText>
        </w:r>
      </w:del>
    </w:p>
    <w:p w14:paraId="07A93C84" w14:textId="7DFFE1D5" w:rsidR="00C22140" w:rsidRPr="00C22140" w:rsidDel="00D91A74" w:rsidRDefault="00C22140" w:rsidP="00C22140">
      <w:pPr>
        <w:pStyle w:val="EndNoteBibliography"/>
        <w:spacing w:after="360"/>
        <w:rPr>
          <w:del w:id="1184" w:author="Linda Wienands" w:date="2025-02-05T14:07:00Z"/>
        </w:rPr>
      </w:pPr>
      <w:del w:id="1185" w:author="Linda Wienands" w:date="2025-02-05T14:07:00Z">
        <w:r w:rsidRPr="00C22140" w:rsidDel="00D91A74">
          <w:delText>11.</w:delText>
        </w:r>
        <w:r w:rsidRPr="00C22140" w:rsidDel="00D91A74">
          <w:tab/>
          <w:delText xml:space="preserve">Powell RR. Evaluation research: An overview. Library trends. 2006;55(1):102-20. </w:delText>
        </w:r>
      </w:del>
    </w:p>
    <w:p w14:paraId="01F351A7" w14:textId="6C21DBCD" w:rsidR="00C22140" w:rsidRPr="00C22140" w:rsidDel="00D91A74" w:rsidRDefault="00C22140" w:rsidP="00C22140">
      <w:pPr>
        <w:pStyle w:val="EndNoteBibliography"/>
        <w:rPr>
          <w:del w:id="1186" w:author="Linda Wienands" w:date="2025-02-05T14:07:00Z"/>
        </w:rPr>
      </w:pPr>
      <w:del w:id="1187" w:author="Linda Wienands" w:date="2025-02-05T14:07:00Z">
        <w:r w:rsidRPr="00C22140" w:rsidDel="00D91A74">
          <w:delText>12.</w:delText>
        </w:r>
        <w:r w:rsidRPr="00C22140" w:rsidDel="00D91A74">
          <w:tab/>
          <w:delText xml:space="preserve">World Health Organization. Regional Office for E. Monitoring and evaluating digital health interventions: a practical guide to conducting research and </w:delText>
        </w:r>
      </w:del>
    </w:p>
    <w:p w14:paraId="2C4E92B3" w14:textId="413ACDFE" w:rsidR="00C22140" w:rsidRPr="00C22140" w:rsidDel="00D91A74" w:rsidRDefault="00C22140" w:rsidP="00C22140">
      <w:pPr>
        <w:pStyle w:val="EndNoteBibliography"/>
        <w:spacing w:after="360"/>
        <w:rPr>
          <w:del w:id="1188" w:author="Linda Wienands" w:date="2025-02-05T14:07:00Z"/>
        </w:rPr>
      </w:pPr>
      <w:del w:id="1189" w:author="Linda Wienands" w:date="2025-02-05T14:07:00Z">
        <w:r w:rsidRPr="00C22140" w:rsidDel="00D91A74">
          <w:delText xml:space="preserve">assessment. 2016. </w:delText>
        </w:r>
      </w:del>
    </w:p>
    <w:p w14:paraId="4934AF43" w14:textId="7E8F2397" w:rsidR="00C22140" w:rsidRPr="00C22140" w:rsidDel="00D91A74" w:rsidRDefault="00C22140" w:rsidP="00C22140">
      <w:pPr>
        <w:pStyle w:val="EndNoteBibliography"/>
        <w:spacing w:after="360"/>
        <w:rPr>
          <w:del w:id="1190" w:author="Linda Wienands" w:date="2025-02-05T14:07:00Z"/>
        </w:rPr>
      </w:pPr>
      <w:del w:id="1191" w:author="Linda Wienands" w:date="2025-02-05T14:07:00Z">
        <w:r w:rsidRPr="00C22140" w:rsidDel="00D91A74">
          <w:delText>13.</w:delText>
        </w:r>
        <w:r w:rsidRPr="00C22140" w:rsidDel="00D91A74">
          <w:tab/>
          <w:delText xml:space="preserve">Kukhareva PV, Weir C, Del Fiol G, Aarons GA, Taft TY, Schlechter CR, et al. Evaluation in Life Cycle of Information Technology (ELICIT) framework: Supporting the innovation life cycle from business case assessment to summative evaluation. J Biomed Inform. 2022;127:104014. doi:10.1016/j.jbi.2022.104014 </w:delText>
        </w:r>
      </w:del>
    </w:p>
    <w:p w14:paraId="1C8A0800" w14:textId="56191A3C" w:rsidR="00C22140" w:rsidRPr="00C22140" w:rsidDel="00D91A74" w:rsidRDefault="00C22140" w:rsidP="00C22140">
      <w:pPr>
        <w:pStyle w:val="EndNoteBibliography"/>
        <w:spacing w:after="360"/>
        <w:rPr>
          <w:del w:id="1192" w:author="Linda Wienands" w:date="2025-02-05T14:07:00Z"/>
        </w:rPr>
      </w:pPr>
      <w:del w:id="1193" w:author="Linda Wienands" w:date="2025-02-05T14:07:00Z">
        <w:r w:rsidRPr="00C22140" w:rsidDel="00D91A74">
          <w:delText>14.</w:delText>
        </w:r>
        <w:r w:rsidRPr="00C22140" w:rsidDel="00D91A74">
          <w:tab/>
          <w:delText xml:space="preserve">Bonten TN, Rauwerdink A, Wyatt JC, Kasteleyn MJ, Witkamp L, Riper H, et al. Online Guide for Electronic Health Evaluation Approaches: Systematic Scoping Review and Concept Mapping Study. J Med Internet Res. 2020;22(8):e17774. doi:10.2196/17774 </w:delText>
        </w:r>
      </w:del>
    </w:p>
    <w:p w14:paraId="1948CC7D" w14:textId="15B6B96F" w:rsidR="00C22140" w:rsidRPr="00C22140" w:rsidDel="00D91A74" w:rsidRDefault="00C22140" w:rsidP="00C22140">
      <w:pPr>
        <w:pStyle w:val="EndNoteBibliography"/>
        <w:spacing w:after="360"/>
        <w:rPr>
          <w:del w:id="1194" w:author="Linda Wienands" w:date="2025-02-05T14:07:00Z"/>
        </w:rPr>
      </w:pPr>
      <w:del w:id="1195" w:author="Linda Wienands" w:date="2025-02-05T14:07:00Z">
        <w:r w:rsidRPr="00C22140" w:rsidDel="00D91A74">
          <w:delText>15.</w:delText>
        </w:r>
        <w:r w:rsidRPr="00C22140" w:rsidDel="00D91A74">
          <w:tab/>
          <w:delText xml:space="preserve">Skär L, Söderberg S. The importance of ethical aspects when implementing eHealth services in healthcare: A discussion paper. J Adv Nurs. 2018;74(5):1043-50. doi:10.1111/jan.13493 </w:delText>
        </w:r>
      </w:del>
    </w:p>
    <w:p w14:paraId="6322063A" w14:textId="5FBA8298" w:rsidR="00C22140" w:rsidRPr="00C22140" w:rsidDel="00D91A74" w:rsidRDefault="00C22140" w:rsidP="00C22140">
      <w:pPr>
        <w:pStyle w:val="EndNoteBibliography"/>
        <w:spacing w:after="360"/>
        <w:rPr>
          <w:del w:id="1196" w:author="Linda Wienands" w:date="2025-02-05T14:07:00Z"/>
        </w:rPr>
      </w:pPr>
      <w:del w:id="1197" w:author="Linda Wienands" w:date="2025-02-05T14:07:00Z">
        <w:r w:rsidRPr="00C22140" w:rsidDel="00D91A74">
          <w:delText>16.</w:delText>
        </w:r>
        <w:r w:rsidRPr="00C22140" w:rsidDel="00D91A74">
          <w:tab/>
          <w:delText xml:space="preserve">Chaet D, Clearfield R, Sabin JE, Skimming K. Ethical practice in Telehealth and Telemedicine. J Gen Intern Med. 2017;32(10):1136-40. doi:10.1007/s11606-017-4082-2 </w:delText>
        </w:r>
      </w:del>
    </w:p>
    <w:p w14:paraId="41F2044A" w14:textId="1A565FDD" w:rsidR="00C22140" w:rsidRPr="00C22140" w:rsidDel="00D91A74" w:rsidRDefault="00C22140" w:rsidP="00C22140">
      <w:pPr>
        <w:pStyle w:val="EndNoteBibliography"/>
        <w:spacing w:after="360"/>
        <w:rPr>
          <w:del w:id="1198" w:author="Linda Wienands" w:date="2025-02-05T14:07:00Z"/>
        </w:rPr>
      </w:pPr>
      <w:del w:id="1199" w:author="Linda Wienands" w:date="2025-02-05T14:07:00Z">
        <w:r w:rsidRPr="00C22140" w:rsidDel="00D91A74">
          <w:delText>17.</w:delText>
        </w:r>
        <w:r w:rsidRPr="00C22140" w:rsidDel="00D91A74">
          <w:tab/>
          <w:delText xml:space="preserve">Lucivero F, Jongsma KR. A mobile revolution for healthcare? Setting the agenda for bioethics. J Med Ethics. 2018;44(10):685-9. doi:10.1136/medethics-2017-104741 </w:delText>
        </w:r>
      </w:del>
    </w:p>
    <w:p w14:paraId="6D57A2B3" w14:textId="2FFBDDD5" w:rsidR="00C22140" w:rsidRPr="00C22140" w:rsidDel="00D91A74" w:rsidRDefault="00C22140" w:rsidP="00C22140">
      <w:pPr>
        <w:pStyle w:val="EndNoteBibliography"/>
        <w:spacing w:after="360"/>
        <w:rPr>
          <w:del w:id="1200" w:author="Linda Wienands" w:date="2025-02-05T14:07:00Z"/>
        </w:rPr>
      </w:pPr>
      <w:del w:id="1201" w:author="Linda Wienands" w:date="2025-02-05T14:07:00Z">
        <w:r w:rsidRPr="00C22140" w:rsidDel="00D91A74">
          <w:delText>18.</w:delText>
        </w:r>
        <w:r w:rsidRPr="00C22140" w:rsidDel="00D91A74">
          <w:tab/>
          <w:delText>From innovation to implementation: eHealth in the WHO European Region: World Health Organization. Regional Office for Europe; 2016. ISBN:9789289051378</w:delText>
        </w:r>
      </w:del>
    </w:p>
    <w:p w14:paraId="6E983948" w14:textId="61C3C0F6" w:rsidR="00C22140" w:rsidRPr="00C22140" w:rsidDel="00D91A74" w:rsidRDefault="00C22140" w:rsidP="00C22140">
      <w:pPr>
        <w:pStyle w:val="EndNoteBibliography"/>
        <w:spacing w:after="360"/>
        <w:rPr>
          <w:del w:id="1202" w:author="Linda Wienands" w:date="2025-02-05T14:07:00Z"/>
        </w:rPr>
      </w:pPr>
      <w:del w:id="1203" w:author="Linda Wienands" w:date="2025-02-05T14:07:00Z">
        <w:r w:rsidRPr="00C22140" w:rsidDel="00D91A74">
          <w:delText>19.</w:delText>
        </w:r>
        <w:r w:rsidRPr="00C22140" w:rsidDel="00D91A74">
          <w:tab/>
          <w:delText>Organization WH. WHO guideline: recommendations on digital interventions for health system strengthening. Geneva: World Health Organization; 2019. ISBN:978-92-4-155050-5</w:delText>
        </w:r>
      </w:del>
    </w:p>
    <w:p w14:paraId="1B586608" w14:textId="67B9BBA7" w:rsidR="00C22140" w:rsidRPr="00C22140" w:rsidDel="00D91A74" w:rsidRDefault="00C22140" w:rsidP="00C22140">
      <w:pPr>
        <w:pStyle w:val="EndNoteBibliography"/>
        <w:spacing w:after="360"/>
        <w:rPr>
          <w:del w:id="1204" w:author="Linda Wienands" w:date="2025-02-05T14:07:00Z"/>
        </w:rPr>
      </w:pPr>
      <w:del w:id="1205" w:author="Linda Wienands" w:date="2025-02-05T14:07:00Z">
        <w:r w:rsidRPr="00C22140" w:rsidDel="00D91A74">
          <w:delText>20.</w:delText>
        </w:r>
        <w:r w:rsidRPr="00C22140" w:rsidDel="00D91A74">
          <w:tab/>
          <w:delText xml:space="preserve">Enam A, Torres-Bonilla J, Eriksson H. Evidence-Based Evaluation of eHealth Interventions: Systematic Literature Review. J Med Internet Res. 2018;20(11):e10971. doi:10.2196/10971 </w:delText>
        </w:r>
      </w:del>
    </w:p>
    <w:p w14:paraId="0551511C" w14:textId="51EC7F47" w:rsidR="00C22140" w:rsidRPr="00C22140" w:rsidDel="00D91A74" w:rsidRDefault="00C22140" w:rsidP="00C22140">
      <w:pPr>
        <w:pStyle w:val="EndNoteBibliography"/>
        <w:spacing w:after="360"/>
        <w:rPr>
          <w:del w:id="1206" w:author="Linda Wienands" w:date="2025-02-05T14:07:00Z"/>
        </w:rPr>
      </w:pPr>
      <w:del w:id="1207" w:author="Linda Wienands" w:date="2025-02-05T14:07:00Z">
        <w:r w:rsidRPr="00C22140" w:rsidDel="00D91A74">
          <w:delText>21.</w:delText>
        </w:r>
        <w:r w:rsidRPr="00C22140" w:rsidDel="00D91A74">
          <w:tab/>
          <w:delText xml:space="preserve">Chan RJ, Howell D, Lustberg MB, Mustian K, Koczwara B, Ng CC, et al. Advances and future directions in the use of mobile health in supportive cancer care: proceedings of the 2019 MASCC Annual Meeting symposium. Supportive care in cancer : official journal of the Multinational Association of Supportive Care in Cancer. 2020;28(9):4059-67. doi:10.1007/s00520-020-05513-x </w:delText>
        </w:r>
      </w:del>
    </w:p>
    <w:p w14:paraId="4AADC890" w14:textId="1D663040" w:rsidR="00C22140" w:rsidRPr="00C22140" w:rsidDel="00D91A74" w:rsidRDefault="00C22140" w:rsidP="00C22140">
      <w:pPr>
        <w:pStyle w:val="EndNoteBibliography"/>
        <w:spacing w:after="360"/>
        <w:rPr>
          <w:del w:id="1208" w:author="Linda Wienands" w:date="2025-02-05T14:07:00Z"/>
        </w:rPr>
      </w:pPr>
      <w:del w:id="1209" w:author="Linda Wienands" w:date="2025-02-05T14:07:00Z">
        <w:r w:rsidRPr="00C22140" w:rsidDel="00D91A74">
          <w:delText>22.</w:delText>
        </w:r>
        <w:r w:rsidRPr="00C22140" w:rsidDel="00D91A74">
          <w:tab/>
          <w:delText xml:space="preserve">Keenan AJ, Tsourtos G, Tieman J. The Value of Applying Ethical Principles in Telehealth Practices: Systematic Review. J Med Internet Res. 2021;23(3):e25698. doi:10.2196/25698 </w:delText>
        </w:r>
      </w:del>
    </w:p>
    <w:p w14:paraId="39D4A9E9" w14:textId="43464C81" w:rsidR="00C22140" w:rsidRPr="00C22140" w:rsidDel="00D91A74" w:rsidRDefault="00C22140" w:rsidP="00C22140">
      <w:pPr>
        <w:pStyle w:val="EndNoteBibliography"/>
        <w:spacing w:after="360"/>
        <w:rPr>
          <w:del w:id="1210" w:author="Linda Wienands" w:date="2025-02-05T14:07:00Z"/>
        </w:rPr>
      </w:pPr>
      <w:del w:id="1211" w:author="Linda Wienands" w:date="2025-02-05T14:07:00Z">
        <w:r w:rsidRPr="00C22140" w:rsidDel="00D91A74">
          <w:delText>23.</w:delText>
        </w:r>
        <w:r w:rsidRPr="00C22140" w:rsidDel="00D91A74">
          <w:tab/>
          <w:delText xml:space="preserve">Jokinen A, Stolt M, Suhonen R. Ethical issues related to eHealth: An integrative review. Nursing ethics. 2021;28(2):253-71. doi:10.1177/0969733020945765 </w:delText>
        </w:r>
      </w:del>
    </w:p>
    <w:p w14:paraId="69D69FA2" w14:textId="28D6BA12" w:rsidR="00C22140" w:rsidRPr="00C22140" w:rsidDel="00D91A74" w:rsidRDefault="00C22140" w:rsidP="00C22140">
      <w:pPr>
        <w:pStyle w:val="EndNoteBibliography"/>
        <w:spacing w:after="360"/>
        <w:rPr>
          <w:del w:id="1212" w:author="Linda Wienands" w:date="2025-02-05T14:07:00Z"/>
        </w:rPr>
      </w:pPr>
      <w:del w:id="1213" w:author="Linda Wienands" w:date="2025-02-05T14:07:00Z">
        <w:r w:rsidRPr="00C22140" w:rsidDel="00D91A74">
          <w:delText>24.</w:delText>
        </w:r>
        <w:r w:rsidRPr="00C22140" w:rsidDel="00D91A74">
          <w:tab/>
          <w:delText xml:space="preserve">Gietzen LJ, Ogilvie SJ, Steerling E, Houston R, Nygren JM, de Ruiter H-P. Ethics and New Health Technologies: An Innovative Descriptive Analysis of the State of the Literature. Creative Nursing. 2022;28(4):221-7. doi:10.1891/CN-2022-0044 </w:delText>
        </w:r>
      </w:del>
    </w:p>
    <w:p w14:paraId="755138D5" w14:textId="629B0F3C" w:rsidR="00C22140" w:rsidRPr="00E9168A" w:rsidDel="00D91A74" w:rsidRDefault="00C22140" w:rsidP="00C22140">
      <w:pPr>
        <w:pStyle w:val="EndNoteBibliography"/>
        <w:spacing w:after="360"/>
        <w:rPr>
          <w:del w:id="1214" w:author="Linda Wienands" w:date="2025-02-05T14:07:00Z"/>
          <w:lang w:val="de-CH"/>
          <w:rPrChange w:id="1215" w:author="Linda Wienands" w:date="2024-12-17T10:55:00Z">
            <w:rPr>
              <w:del w:id="1216" w:author="Linda Wienands" w:date="2025-02-05T14:07:00Z"/>
            </w:rPr>
          </w:rPrChange>
        </w:rPr>
      </w:pPr>
      <w:del w:id="1217" w:author="Linda Wienands" w:date="2025-02-05T14:07:00Z">
        <w:r w:rsidRPr="00C22140" w:rsidDel="00D91A74">
          <w:delText>25.</w:delText>
        </w:r>
        <w:r w:rsidRPr="00C22140" w:rsidDel="00D91A74">
          <w:tab/>
          <w:delText xml:space="preserve">Steerling E, Houston R, Gietzen LJ, Ogilvie SJ, de Ruiter H-P, Nygren JM. Examining how Ethics in Relation to Health Technology is Described in the Research Literature: Scoping Review. </w:delText>
        </w:r>
        <w:r w:rsidRPr="00E9168A" w:rsidDel="00D91A74">
          <w:rPr>
            <w:lang w:val="de-CH"/>
            <w:rPrChange w:id="1218" w:author="Linda Wienands" w:date="2024-12-17T10:55:00Z">
              <w:rPr/>
            </w:rPrChange>
          </w:rPr>
          <w:delText xml:space="preserve">Interact J Med Res. 2022;11(2):e38745. doi:10.2196/38745 </w:delText>
        </w:r>
      </w:del>
    </w:p>
    <w:p w14:paraId="65BCB59A" w14:textId="352A2239" w:rsidR="00C22140" w:rsidRPr="00C22140" w:rsidDel="00D91A74" w:rsidRDefault="00C22140" w:rsidP="00C22140">
      <w:pPr>
        <w:pStyle w:val="EndNoteBibliography"/>
        <w:spacing w:after="360"/>
        <w:rPr>
          <w:del w:id="1219" w:author="Linda Wienands" w:date="2025-02-05T14:07:00Z"/>
        </w:rPr>
      </w:pPr>
      <w:del w:id="1220" w:author="Linda Wienands" w:date="2025-02-05T14:07:00Z">
        <w:r w:rsidRPr="00E9168A" w:rsidDel="00D91A74">
          <w:rPr>
            <w:lang w:val="de-CH"/>
            <w:rPrChange w:id="1221" w:author="Linda Wienands" w:date="2024-12-17T10:55:00Z">
              <w:rPr/>
            </w:rPrChange>
          </w:rPr>
          <w:delText>26.</w:delText>
        </w:r>
        <w:r w:rsidRPr="00E9168A" w:rsidDel="00D91A74">
          <w:rPr>
            <w:lang w:val="de-CH"/>
            <w:rPrChange w:id="1222" w:author="Linda Wienands" w:date="2024-12-17T10:55:00Z">
              <w:rPr/>
            </w:rPrChange>
          </w:rPr>
          <w:tab/>
          <w:delText xml:space="preserve">Droste S, Gerhardus A, Kollek R. Methoden zur Erfassung ethischer Aspekte und gesellschaftlicher Wertvorstellungen in Kurz-HTA-Berichten eine internationale Bestandsaufnahme2003. </w:delText>
        </w:r>
        <w:r w:rsidRPr="00C22140" w:rsidDel="00D91A74">
          <w:delText>ISBN:978-3-89906-730-9</w:delText>
        </w:r>
      </w:del>
    </w:p>
    <w:p w14:paraId="0812CBD6" w14:textId="543EA5EE" w:rsidR="00C22140" w:rsidRPr="00C22140" w:rsidDel="00D91A74" w:rsidRDefault="00C22140" w:rsidP="00C22140">
      <w:pPr>
        <w:pStyle w:val="EndNoteBibliography"/>
        <w:spacing w:after="360"/>
        <w:rPr>
          <w:del w:id="1223" w:author="Linda Wienands" w:date="2025-02-05T14:07:00Z"/>
        </w:rPr>
      </w:pPr>
      <w:del w:id="1224" w:author="Linda Wienands" w:date="2025-02-05T14:07:00Z">
        <w:r w:rsidRPr="00C22140" w:rsidDel="00D91A74">
          <w:delText>27.</w:delText>
        </w:r>
        <w:r w:rsidRPr="00C22140" w:rsidDel="00D91A74">
          <w:tab/>
          <w:delText xml:space="preserve">Glasgow RE. eHealth evaluation and dissemination research. American journal of preventive medicine. 2007;32 5 Suppl:S119-26. </w:delText>
        </w:r>
      </w:del>
    </w:p>
    <w:p w14:paraId="4C14800F" w14:textId="33FB0FA7" w:rsidR="00C22140" w:rsidRPr="00E9168A" w:rsidDel="00D91A74" w:rsidRDefault="00C22140" w:rsidP="00C22140">
      <w:pPr>
        <w:pStyle w:val="EndNoteBibliography"/>
        <w:spacing w:after="360"/>
        <w:rPr>
          <w:del w:id="1225" w:author="Linda Wienands" w:date="2025-02-05T14:07:00Z"/>
          <w:lang w:val="de-CH"/>
          <w:rPrChange w:id="1226" w:author="Linda Wienands" w:date="2024-12-17T10:55:00Z">
            <w:rPr>
              <w:del w:id="1227" w:author="Linda Wienands" w:date="2025-02-05T14:07:00Z"/>
            </w:rPr>
          </w:rPrChange>
        </w:rPr>
      </w:pPr>
      <w:del w:id="1228" w:author="Linda Wienands" w:date="2025-02-05T14:07:00Z">
        <w:r w:rsidRPr="00C22140" w:rsidDel="00D91A74">
          <w:delText>28.</w:delText>
        </w:r>
        <w:r w:rsidRPr="00C22140" w:rsidDel="00D91A74">
          <w:tab/>
          <w:delText xml:space="preserve">Lehoux P, Williams-Jones B. Mapping the integration of social and ethical issues in health technology assessment. </w:delText>
        </w:r>
        <w:r w:rsidRPr="00E9168A" w:rsidDel="00D91A74">
          <w:rPr>
            <w:lang w:val="de-CH"/>
            <w:rPrChange w:id="1229" w:author="Linda Wienands" w:date="2024-12-17T10:55:00Z">
              <w:rPr/>
            </w:rPrChange>
          </w:rPr>
          <w:delText xml:space="preserve">Int J Technol Assess Health Care. 2007;23(1):9-16. doi:10.1017/s0266462307051513 </w:delText>
        </w:r>
      </w:del>
    </w:p>
    <w:p w14:paraId="15158FD5" w14:textId="6EEDF601" w:rsidR="00C22140" w:rsidRPr="00C22140" w:rsidDel="00D91A74" w:rsidRDefault="00C22140" w:rsidP="00C22140">
      <w:pPr>
        <w:pStyle w:val="EndNoteBibliography"/>
        <w:spacing w:after="360"/>
        <w:rPr>
          <w:del w:id="1230" w:author="Linda Wienands" w:date="2025-02-05T14:07:00Z"/>
        </w:rPr>
      </w:pPr>
      <w:del w:id="1231" w:author="Linda Wienands" w:date="2025-02-05T14:07:00Z">
        <w:r w:rsidRPr="00E9168A" w:rsidDel="00D91A74">
          <w:rPr>
            <w:lang w:val="de-CH"/>
            <w:rPrChange w:id="1232" w:author="Linda Wienands" w:date="2024-12-17T10:55:00Z">
              <w:rPr/>
            </w:rPrChange>
          </w:rPr>
          <w:delText>29.</w:delText>
        </w:r>
        <w:r w:rsidRPr="00E9168A" w:rsidDel="00D91A74">
          <w:rPr>
            <w:lang w:val="de-CH"/>
            <w:rPrChange w:id="1233" w:author="Linda Wienands" w:date="2024-12-17T10:55:00Z">
              <w:rPr/>
            </w:rPrChange>
          </w:rPr>
          <w:tab/>
          <w:delText xml:space="preserve">Stockmann R. Entstehung und Grundlagen der Evaluation. In: Großmann D, Wolbring T, editors. Evaluation von Studium und Lehre: Grundlagen, methodische Herausforderungen und Lösungsansätze. </w:delText>
        </w:r>
        <w:r w:rsidRPr="00C22140" w:rsidDel="00D91A74">
          <w:delText>Wiesbaden: Springer Fachmedien Wiesbaden; 2016. p. 27-56. ISBN:978-3-658-10886-1</w:delText>
        </w:r>
      </w:del>
    </w:p>
    <w:p w14:paraId="0F49513B" w14:textId="6CD2AA86" w:rsidR="00C22140" w:rsidRPr="00C22140" w:rsidDel="00D91A74" w:rsidRDefault="00C22140" w:rsidP="00C22140">
      <w:pPr>
        <w:pStyle w:val="EndNoteBibliography"/>
        <w:spacing w:after="360"/>
        <w:rPr>
          <w:del w:id="1234" w:author="Linda Wienands" w:date="2025-02-05T14:07:00Z"/>
        </w:rPr>
      </w:pPr>
      <w:del w:id="1235" w:author="Linda Wienands" w:date="2025-02-05T14:07:00Z">
        <w:r w:rsidRPr="00C22140" w:rsidDel="00D91A74">
          <w:delText>30.</w:delText>
        </w:r>
        <w:r w:rsidRPr="00C22140" w:rsidDel="00D91A74">
          <w:tab/>
          <w:delText>Morris M. Research on Evaluation Ethics: Reflections and an Agenda. New Directions for Evaluation. 2015;2015(148):31-42. doi:</w:delText>
        </w:r>
        <w:r w:rsidR="00880656" w:rsidDel="00D91A74">
          <w:fldChar w:fldCharType="begin"/>
        </w:r>
        <w:r w:rsidR="00880656" w:rsidDel="00D91A74">
          <w:delInstrText xml:space="preserve"> HYPERLINK "https://doi.org/10.1002/ev.20155" </w:delInstrText>
        </w:r>
        <w:r w:rsidR="00880656" w:rsidDel="00D91A74">
          <w:fldChar w:fldCharType="separate"/>
        </w:r>
        <w:r w:rsidRPr="00C22140" w:rsidDel="00D91A74">
          <w:rPr>
            <w:rStyle w:val="Hyperlink"/>
          </w:rPr>
          <w:delText>https://doi.org/10.1002/ev.20155</w:delText>
        </w:r>
        <w:r w:rsidR="00880656" w:rsidDel="00D91A74">
          <w:rPr>
            <w:rStyle w:val="Hyperlink"/>
          </w:rPr>
          <w:fldChar w:fldCharType="end"/>
        </w:r>
        <w:r w:rsidRPr="00C22140" w:rsidDel="00D91A74">
          <w:delText xml:space="preserve"> </w:delText>
        </w:r>
      </w:del>
    </w:p>
    <w:p w14:paraId="7C9713AE" w14:textId="6ED1E947" w:rsidR="00C22140" w:rsidRPr="00C22140" w:rsidDel="00D91A74" w:rsidRDefault="00C22140" w:rsidP="00C22140">
      <w:pPr>
        <w:pStyle w:val="EndNoteBibliography"/>
        <w:spacing w:after="360"/>
        <w:rPr>
          <w:del w:id="1236" w:author="Linda Wienands" w:date="2025-02-05T14:07:00Z"/>
        </w:rPr>
      </w:pPr>
      <w:del w:id="1237" w:author="Linda Wienands" w:date="2025-02-05T14:07:00Z">
        <w:r w:rsidRPr="00C22140" w:rsidDel="00D91A74">
          <w:delText>31.</w:delText>
        </w:r>
        <w:r w:rsidRPr="00C22140" w:rsidDel="00D91A74">
          <w:tab/>
          <w:delText xml:space="preserve">Assasi N, Schwartz L, Tarride J-E, O'Reilly D, Goeree R. Barriers and facilitators influencing ethical evaluation in health technology assessment. International Journal of Technology Assessment in Health Care. 2015;31(3):113-23. doi:10.1017/S026646231500032X </w:delText>
        </w:r>
      </w:del>
    </w:p>
    <w:p w14:paraId="1222EA3A" w14:textId="76248261" w:rsidR="00C22140" w:rsidRPr="00C22140" w:rsidDel="00D91A74" w:rsidRDefault="00C22140" w:rsidP="00C22140">
      <w:pPr>
        <w:pStyle w:val="EndNoteBibliography"/>
        <w:spacing w:after="360"/>
        <w:rPr>
          <w:del w:id="1238" w:author="Linda Wienands" w:date="2025-02-05T14:07:00Z"/>
        </w:rPr>
      </w:pPr>
      <w:del w:id="1239" w:author="Linda Wienands" w:date="2025-02-05T14:07:00Z">
        <w:r w:rsidRPr="00C22140" w:rsidDel="00D91A74">
          <w:delText>32.</w:delText>
        </w:r>
        <w:r w:rsidRPr="00C22140" w:rsidDel="00D91A74">
          <w:tab/>
          <w:delText>Beauchamp TL, Childress JF. Principles of biomedical ethics. Eighth edition ed. New York; Oxford: Oxford University Press; 2019. 496 p. ISBN:9780190640873</w:delText>
        </w:r>
      </w:del>
    </w:p>
    <w:p w14:paraId="250CA703" w14:textId="3D761CB2" w:rsidR="00C22140" w:rsidRPr="00C22140" w:rsidDel="00D91A74" w:rsidRDefault="00C22140" w:rsidP="00C22140">
      <w:pPr>
        <w:pStyle w:val="EndNoteBibliography"/>
        <w:spacing w:after="360"/>
        <w:rPr>
          <w:del w:id="1240" w:author="Linda Wienands" w:date="2025-02-05T14:07:00Z"/>
        </w:rPr>
      </w:pPr>
      <w:del w:id="1241" w:author="Linda Wienands" w:date="2025-02-05T14:07:00Z">
        <w:r w:rsidRPr="00C22140" w:rsidDel="00D91A74">
          <w:delText>33.</w:delText>
        </w:r>
        <w:r w:rsidRPr="00C22140" w:rsidDel="00D91A74">
          <w:tab/>
          <w:delText xml:space="preserve">Stahl B, Eden G, Jirotka M. Responsible Research and Innovation in Information and Communication Technology: Identifying and Engaging with the Ethical Implications of ICTs. Responsible Innovation: Managing the Responsible Emergence of Science and Innovation in Society. 2013:199-218. doi:10.1002/9781118551424.ch11 </w:delText>
        </w:r>
      </w:del>
    </w:p>
    <w:p w14:paraId="6C3CFD06" w14:textId="2D7D3F69" w:rsidR="00C22140" w:rsidRPr="00C22140" w:rsidDel="00D91A74" w:rsidRDefault="00C22140" w:rsidP="00C22140">
      <w:pPr>
        <w:pStyle w:val="EndNoteBibliography"/>
        <w:spacing w:after="360"/>
        <w:rPr>
          <w:del w:id="1242" w:author="Linda Wienands" w:date="2025-02-05T14:07:00Z"/>
        </w:rPr>
      </w:pPr>
      <w:del w:id="1243" w:author="Linda Wienands" w:date="2025-02-05T14:07:00Z">
        <w:r w:rsidRPr="00C22140" w:rsidDel="00D91A74">
          <w:delText>34.</w:delText>
        </w:r>
        <w:r w:rsidRPr="00C22140" w:rsidDel="00D91A74">
          <w:tab/>
          <w:delText>eunethta. HTA Core Model® Online | View Application.</w:delText>
        </w:r>
      </w:del>
    </w:p>
    <w:p w14:paraId="667144B9" w14:textId="7A449B78" w:rsidR="00C22140" w:rsidRPr="00C22140" w:rsidDel="00D91A74" w:rsidRDefault="00C22140" w:rsidP="00C22140">
      <w:pPr>
        <w:pStyle w:val="EndNoteBibliography"/>
        <w:spacing w:after="360"/>
        <w:rPr>
          <w:del w:id="1244" w:author="Linda Wienands" w:date="2025-02-05T14:07:00Z"/>
        </w:rPr>
      </w:pPr>
      <w:del w:id="1245" w:author="Linda Wienands" w:date="2025-02-05T14:07:00Z">
        <w:r w:rsidRPr="00C22140" w:rsidDel="00D91A74">
          <w:delText>35.</w:delText>
        </w:r>
        <w:r w:rsidRPr="00C22140" w:rsidDel="00D91A74">
          <w:tab/>
          <w:delText xml:space="preserve">Kelly MP, Heath I, Howick J, Greenhalgh T. The importance of values in evidence-based medicine. BMC Medical Ethics. 2015;16(1):69. doi:10.1186/s12910-015-0063-3 </w:delText>
        </w:r>
      </w:del>
    </w:p>
    <w:p w14:paraId="340475F0" w14:textId="4B7335BD" w:rsidR="00C22140" w:rsidRPr="00C22140" w:rsidDel="00D91A74" w:rsidRDefault="00C22140" w:rsidP="00C22140">
      <w:pPr>
        <w:pStyle w:val="EndNoteBibliography"/>
        <w:spacing w:after="360"/>
        <w:rPr>
          <w:del w:id="1246" w:author="Linda Wienands" w:date="2025-02-05T14:07:00Z"/>
        </w:rPr>
      </w:pPr>
      <w:del w:id="1247" w:author="Linda Wienands" w:date="2025-02-05T14:07:00Z">
        <w:r w:rsidRPr="00C22140" w:rsidDel="00D91A74">
          <w:delText>36.</w:delText>
        </w:r>
        <w:r w:rsidRPr="00C22140" w:rsidDel="00D91A74">
          <w:tab/>
          <w:delText xml:space="preserve">Shaw JA, Donia J. The Sociotechnical Ethics of Digital Health: A Critique and Extension of Approaches From Bioethics. Frontiers in Digital Health. 2021;3. doi:10.3389/fdgth.2021.725088 </w:delText>
        </w:r>
      </w:del>
    </w:p>
    <w:p w14:paraId="03F35989" w14:textId="50CFDED6" w:rsidR="00C22140" w:rsidRPr="00C22140" w:rsidDel="00D91A74" w:rsidRDefault="00C22140" w:rsidP="00C22140">
      <w:pPr>
        <w:pStyle w:val="EndNoteBibliography"/>
        <w:spacing w:after="360"/>
        <w:rPr>
          <w:del w:id="1248" w:author="Linda Wienands" w:date="2025-02-05T14:07:00Z"/>
        </w:rPr>
      </w:pPr>
      <w:del w:id="1249" w:author="Linda Wienands" w:date="2025-02-05T14:07:00Z">
        <w:r w:rsidRPr="00C22140" w:rsidDel="00D91A74">
          <w:delText>37.</w:delText>
        </w:r>
        <w:r w:rsidRPr="00C22140" w:rsidDel="00D91A74">
          <w:tab/>
          <w:delText xml:space="preserve">Haimi M. The tragic paradoxical effect of telemedicine on healthcare disparities- a time for redemption: a narrative review. BMC Medical Informatics and Decision Making. 2023;23(1):95. doi:10.1186/s12911-023-02194-4 </w:delText>
        </w:r>
      </w:del>
    </w:p>
    <w:p w14:paraId="0C40CEA0" w14:textId="34D02C01" w:rsidR="00C22140" w:rsidRPr="00C22140" w:rsidDel="00D91A74" w:rsidRDefault="00C22140" w:rsidP="00C22140">
      <w:pPr>
        <w:pStyle w:val="EndNoteBibliography"/>
        <w:spacing w:after="360"/>
        <w:rPr>
          <w:del w:id="1250" w:author="Linda Wienands" w:date="2025-02-05T14:07:00Z"/>
        </w:rPr>
      </w:pPr>
      <w:del w:id="1251" w:author="Linda Wienands" w:date="2025-02-05T14:07:00Z">
        <w:r w:rsidRPr="00C22140" w:rsidDel="00D91A74">
          <w:delText>38.</w:delText>
        </w:r>
        <w:r w:rsidRPr="00C22140" w:rsidDel="00D91A74">
          <w:tab/>
          <w:delText xml:space="preserve">Harris A, Jain A, Dhanjani SA, Wu CA, Helliwell L, Mesfin A, et al. Disparities in Telemedicine Literacy and Access in the United States. Plastic and Reconstructive Surgery. 2023;151(3). </w:delText>
        </w:r>
      </w:del>
    </w:p>
    <w:p w14:paraId="51FADC0F" w14:textId="37DE7F0B" w:rsidR="00C22140" w:rsidRPr="00C22140" w:rsidDel="00D91A74" w:rsidRDefault="00C22140" w:rsidP="00C22140">
      <w:pPr>
        <w:pStyle w:val="EndNoteBibliography"/>
        <w:spacing w:after="360"/>
        <w:rPr>
          <w:del w:id="1252" w:author="Linda Wienands" w:date="2025-02-05T14:07:00Z"/>
        </w:rPr>
      </w:pPr>
      <w:del w:id="1253" w:author="Linda Wienands" w:date="2025-02-05T14:07:00Z">
        <w:r w:rsidRPr="00C22140" w:rsidDel="00D91A74">
          <w:delText>39.</w:delText>
        </w:r>
        <w:r w:rsidRPr="00C22140" w:rsidDel="00D91A74">
          <w:tab/>
          <w:delText xml:space="preserve">Latulippe K, Hamel C, Giroux D. Social Health Inequalities and eHealth: A Literature Review With Qualitative Synthesis of Theoretical and Empirical Studies. J Med Internet Res. 2017;19(4):e136. doi:10.2196/jmir.6731 </w:delText>
        </w:r>
      </w:del>
    </w:p>
    <w:p w14:paraId="2B4BDF43" w14:textId="733BBEA2" w:rsidR="00C22140" w:rsidRPr="00C22140" w:rsidDel="00D91A74" w:rsidRDefault="00C22140" w:rsidP="00C22140">
      <w:pPr>
        <w:pStyle w:val="EndNoteBibliography"/>
        <w:spacing w:after="360"/>
        <w:rPr>
          <w:del w:id="1254" w:author="Linda Wienands" w:date="2025-02-05T14:07:00Z"/>
        </w:rPr>
      </w:pPr>
      <w:del w:id="1255" w:author="Linda Wienands" w:date="2025-02-05T14:07:00Z">
        <w:r w:rsidRPr="00C22140" w:rsidDel="00D91A74">
          <w:delText>40.</w:delText>
        </w:r>
        <w:r w:rsidRPr="00C22140" w:rsidDel="00D91A74">
          <w:tab/>
          <w:delText xml:space="preserve">Poli A, Abramsson M, Motel-Klingebiel A. THE IMPACT OF SELECTIVE PARTICIPATION IN EHEALTH RESEARCH ON INEQUALITY AND EXCLUSION IN OLD AGE. Innovation in Aging. 2017;1(suppl_1):1189-90. doi:10.1093/geroni/igx004.4331 </w:delText>
        </w:r>
      </w:del>
    </w:p>
    <w:p w14:paraId="5299CF58" w14:textId="648D57C1" w:rsidR="00C22140" w:rsidRPr="00C22140" w:rsidDel="00D91A74" w:rsidRDefault="00C22140" w:rsidP="00C22140">
      <w:pPr>
        <w:pStyle w:val="EndNoteBibliography"/>
        <w:spacing w:after="360"/>
        <w:rPr>
          <w:del w:id="1256" w:author="Linda Wienands" w:date="2025-02-05T14:07:00Z"/>
        </w:rPr>
      </w:pPr>
      <w:del w:id="1257" w:author="Linda Wienands" w:date="2025-02-05T14:07:00Z">
        <w:r w:rsidRPr="00C22140" w:rsidDel="00D91A74">
          <w:delText>41.</w:delText>
        </w:r>
        <w:r w:rsidRPr="00C22140" w:rsidDel="00D91A74">
          <w:tab/>
          <w:delText xml:space="preserve">Stevens WJM, van der Sande R, Beijer LJ, Gerritsen MG, Assendelft WJ. eHealth Apps Replacing or Complementing Health Care Contacts: Scoping Review on Adverse Effects. J Med Internet Res. 2019;21(3):e10736. doi:10.2196/10736 </w:delText>
        </w:r>
      </w:del>
    </w:p>
    <w:p w14:paraId="3247804D" w14:textId="27EC82E0" w:rsidR="00C22140" w:rsidRPr="00E9168A" w:rsidDel="00D91A74" w:rsidRDefault="00C22140" w:rsidP="00C22140">
      <w:pPr>
        <w:pStyle w:val="EndNoteBibliography"/>
        <w:spacing w:after="360"/>
        <w:rPr>
          <w:del w:id="1258" w:author="Linda Wienands" w:date="2025-02-05T14:07:00Z"/>
          <w:lang w:val="de-CH"/>
          <w:rPrChange w:id="1259" w:author="Linda Wienands" w:date="2024-12-17T10:55:00Z">
            <w:rPr>
              <w:del w:id="1260" w:author="Linda Wienands" w:date="2025-02-05T14:07:00Z"/>
            </w:rPr>
          </w:rPrChange>
        </w:rPr>
      </w:pPr>
      <w:del w:id="1261" w:author="Linda Wienands" w:date="2025-02-05T14:07:00Z">
        <w:r w:rsidRPr="00C22140" w:rsidDel="00D91A74">
          <w:delText>42.</w:delText>
        </w:r>
        <w:r w:rsidRPr="00C22140" w:rsidDel="00D91A74">
          <w:tab/>
          <w:delText xml:space="preserve">van der Wilt GJ, Bloemen B, Grin J, Gutierrez-Ibarluzea I, Sampietro-Colom L, Refolo P, et al. Integrating Empirical Analysis and Normative Inquiry in Health Technology Assessment: The Values in Doing Assessments of Health Technologies Approach. </w:delText>
        </w:r>
        <w:r w:rsidRPr="00E9168A" w:rsidDel="00D91A74">
          <w:rPr>
            <w:lang w:val="de-CH"/>
            <w:rPrChange w:id="1262" w:author="Linda Wienands" w:date="2024-12-17T10:55:00Z">
              <w:rPr/>
            </w:rPrChange>
          </w:rPr>
          <w:delText xml:space="preserve">Int J Technol Assess Health Care. 2022;38(1):e52. doi:10.1017/s0266462321001768 </w:delText>
        </w:r>
      </w:del>
    </w:p>
    <w:p w14:paraId="61C6B69E" w14:textId="0CB487D4" w:rsidR="00C22140" w:rsidRPr="00C22140" w:rsidDel="00D91A74" w:rsidRDefault="00C22140" w:rsidP="00C22140">
      <w:pPr>
        <w:pStyle w:val="EndNoteBibliography"/>
        <w:spacing w:after="360"/>
        <w:rPr>
          <w:del w:id="1263" w:author="Linda Wienands" w:date="2025-02-05T14:07:00Z"/>
        </w:rPr>
      </w:pPr>
      <w:del w:id="1264" w:author="Linda Wienands" w:date="2025-02-05T14:07:00Z">
        <w:r w:rsidRPr="00E9168A" w:rsidDel="00D91A74">
          <w:rPr>
            <w:lang w:val="de-CH"/>
            <w:rPrChange w:id="1265" w:author="Linda Wienands" w:date="2024-12-17T10:55:00Z">
              <w:rPr/>
            </w:rPrChange>
          </w:rPr>
          <w:delText>43.</w:delText>
        </w:r>
        <w:r w:rsidRPr="00E9168A" w:rsidDel="00D91A74">
          <w:rPr>
            <w:lang w:val="de-CH"/>
            <w:rPrChange w:id="1266" w:author="Linda Wienands" w:date="2024-12-17T10:55:00Z">
              <w:rPr/>
            </w:rPrChange>
          </w:rPr>
          <w:tab/>
          <w:delText>Marckmann G. Wann ist eine ethische Analyse eine gute ethische Analyse? Ein Plädoyer für die Methodenreflexion in der Medizinethik</w:delText>
        </w:r>
        <w:r w:rsidRPr="00E9168A" w:rsidDel="00D91A74">
          <w:rPr>
            <w:rFonts w:ascii="Times New Roman" w:hAnsi="Times New Roman" w:cs="Times New Roman"/>
            <w:lang w:val="de-CH"/>
            <w:rPrChange w:id="1267" w:author="Linda Wienands" w:date="2024-12-17T10:55:00Z">
              <w:rPr>
                <w:rFonts w:ascii="Times New Roman" w:hAnsi="Times New Roman" w:cs="Times New Roman"/>
              </w:rPr>
            </w:rPrChange>
          </w:rPr>
          <w:delText> </w:delText>
        </w:r>
        <w:r w:rsidRPr="00E9168A" w:rsidDel="00D91A74">
          <w:rPr>
            <w:lang w:val="de-CH"/>
            <w:rPrChange w:id="1268" w:author="Linda Wienands" w:date="2024-12-17T10:55:00Z">
              <w:rPr/>
            </w:rPrChange>
          </w:rPr>
          <w:delText xml:space="preserve">Ethik in der Medizin. </w:delText>
        </w:r>
        <w:r w:rsidRPr="00C22140" w:rsidDel="00D91A74">
          <w:delText xml:space="preserve">2013;25(2):87-8. doi:10.1007/s00481-013-0252-x </w:delText>
        </w:r>
      </w:del>
    </w:p>
    <w:p w14:paraId="2C521E5B" w14:textId="6C3E5D8B" w:rsidR="00C22140" w:rsidRPr="00C22140" w:rsidDel="00D91A74" w:rsidRDefault="00C22140" w:rsidP="00C22140">
      <w:pPr>
        <w:pStyle w:val="EndNoteBibliography"/>
        <w:spacing w:after="360"/>
        <w:rPr>
          <w:del w:id="1269" w:author="Linda Wienands" w:date="2025-02-05T14:07:00Z"/>
        </w:rPr>
      </w:pPr>
      <w:del w:id="1270" w:author="Linda Wienands" w:date="2025-02-05T14:07:00Z">
        <w:r w:rsidRPr="00C22140" w:rsidDel="00D91A74">
          <w:delText>44.</w:delText>
        </w:r>
        <w:r w:rsidRPr="00C22140" w:rsidDel="00D91A74">
          <w:tab/>
          <w:delText xml:space="preserve">Bednar K, Spiekermann S. Eliciting Values for Technology Design with Moral Philosophy: An Empirical Exploration of Effects and Shortcomings. Science, Technology, &amp; Human Values. 2022;49(3):611-45. doi:10.1177/01622439221122595 </w:delText>
        </w:r>
      </w:del>
    </w:p>
    <w:p w14:paraId="421F4E4C" w14:textId="744277E9" w:rsidR="00C22140" w:rsidRPr="00C22140" w:rsidDel="00D91A74" w:rsidRDefault="00C22140" w:rsidP="00C22140">
      <w:pPr>
        <w:pStyle w:val="EndNoteBibliography"/>
        <w:spacing w:after="360"/>
        <w:rPr>
          <w:del w:id="1271" w:author="Linda Wienands" w:date="2025-02-05T14:07:00Z"/>
        </w:rPr>
      </w:pPr>
      <w:del w:id="1272" w:author="Linda Wienands" w:date="2025-02-05T14:07:00Z">
        <w:r w:rsidRPr="00C22140" w:rsidDel="00D91A74">
          <w:delText>45.</w:delText>
        </w:r>
        <w:r w:rsidRPr="00C22140" w:rsidDel="00D91A74">
          <w:tab/>
          <w:delText xml:space="preserve">O'Rourke B, Oortwijn W, Schuller T. The new definition of health technology assessment: A milestone in international collaboration. Int J Technol Assess Health Care. 2020;36(3):187-90. doi:10.1017/s0266462320000215 </w:delText>
        </w:r>
      </w:del>
    </w:p>
    <w:p w14:paraId="464107A5" w14:textId="37A73242" w:rsidR="00C22140" w:rsidRPr="00C22140" w:rsidDel="00D91A74" w:rsidRDefault="00C22140" w:rsidP="00C22140">
      <w:pPr>
        <w:pStyle w:val="EndNoteBibliography"/>
        <w:spacing w:after="360"/>
        <w:rPr>
          <w:del w:id="1273" w:author="Linda Wienands" w:date="2025-02-05T14:07:00Z"/>
        </w:rPr>
      </w:pPr>
      <w:del w:id="1274" w:author="Linda Wienands" w:date="2025-02-05T14:07:00Z">
        <w:r w:rsidRPr="00C22140" w:rsidDel="00D91A74">
          <w:delText>46.</w:delText>
        </w:r>
        <w:r w:rsidRPr="00C22140" w:rsidDel="00D91A74">
          <w:tab/>
          <w:delText xml:space="preserve">Emanuel EJ, Wendler D, Grady C. What makes clinical research ethical? Jama. 2000;283(20):2701-11. doi:10.1001/jama.283.20.2701 </w:delText>
        </w:r>
      </w:del>
    </w:p>
    <w:p w14:paraId="782E3E1D" w14:textId="0473344C" w:rsidR="00C22140" w:rsidRPr="00C22140" w:rsidDel="00D91A74" w:rsidRDefault="00C22140" w:rsidP="00C22140">
      <w:pPr>
        <w:pStyle w:val="EndNoteBibliography"/>
        <w:spacing w:after="360"/>
        <w:rPr>
          <w:del w:id="1275" w:author="Linda Wienands" w:date="2025-02-05T14:07:00Z"/>
        </w:rPr>
      </w:pPr>
      <w:del w:id="1276" w:author="Linda Wienands" w:date="2025-02-05T14:07:00Z">
        <w:r w:rsidRPr="00C22140" w:rsidDel="00D91A74">
          <w:delText>47.</w:delText>
        </w:r>
        <w:r w:rsidRPr="00C22140" w:rsidDel="00D91A74">
          <w:tab/>
          <w:delText xml:space="preserve">Molewijk AC, Stiggelbout AM, Otten W, Dupuis HM, Kievit J. Implicit normativity in evidence-based medicine: a plea for integrated empirical ethics research. Health Care Anal. 2003;11(1):69-92. doi:10.1023/a:1025390030467 </w:delText>
        </w:r>
      </w:del>
    </w:p>
    <w:p w14:paraId="338355E1" w14:textId="5D311D89" w:rsidR="00C22140" w:rsidRPr="00E9168A" w:rsidDel="00D91A74" w:rsidRDefault="00C22140" w:rsidP="00C22140">
      <w:pPr>
        <w:pStyle w:val="EndNoteBibliography"/>
        <w:spacing w:after="360"/>
        <w:rPr>
          <w:del w:id="1277" w:author="Linda Wienands" w:date="2025-02-05T14:07:00Z"/>
          <w:lang w:val="fr-CH"/>
          <w:rPrChange w:id="1278" w:author="Linda Wienands" w:date="2024-12-17T10:55:00Z">
            <w:rPr>
              <w:del w:id="1279" w:author="Linda Wienands" w:date="2025-02-05T14:07:00Z"/>
            </w:rPr>
          </w:rPrChange>
        </w:rPr>
      </w:pPr>
      <w:del w:id="1280" w:author="Linda Wienands" w:date="2025-02-05T14:07:00Z">
        <w:r w:rsidRPr="00C22140" w:rsidDel="00D91A74">
          <w:delText>48.</w:delText>
        </w:r>
        <w:r w:rsidRPr="00C22140" w:rsidDel="00D91A74">
          <w:tab/>
          <w:delText xml:space="preserve">Nicholls SG, Hayes TP, Brehaut JC, McDonald M, Weijer C, Saginur R, et al. A Scoping Review of Empirical Research Relating to Quality and Effectiveness of Research Ethics Review. </w:delText>
        </w:r>
        <w:r w:rsidRPr="00E9168A" w:rsidDel="00D91A74">
          <w:rPr>
            <w:lang w:val="fr-CH"/>
            <w:rPrChange w:id="1281" w:author="Linda Wienands" w:date="2024-12-17T10:55:00Z">
              <w:rPr/>
            </w:rPrChange>
          </w:rPr>
          <w:delText xml:space="preserve">PLOS ONE. 2015;10(7):e0133639. doi:10.1371/journal.pone.0133639 </w:delText>
        </w:r>
      </w:del>
    </w:p>
    <w:p w14:paraId="15E9B6CC" w14:textId="12DFF671" w:rsidR="00C22140" w:rsidRPr="00C22140" w:rsidDel="00D91A74" w:rsidRDefault="00C22140" w:rsidP="00C22140">
      <w:pPr>
        <w:pStyle w:val="EndNoteBibliography"/>
        <w:spacing w:after="360"/>
        <w:rPr>
          <w:del w:id="1282" w:author="Linda Wienands" w:date="2025-02-05T14:07:00Z"/>
        </w:rPr>
      </w:pPr>
      <w:del w:id="1283" w:author="Linda Wienands" w:date="2025-02-05T14:07:00Z">
        <w:r w:rsidRPr="00E9168A" w:rsidDel="00D91A74">
          <w:rPr>
            <w:lang w:val="fr-CH"/>
            <w:rPrChange w:id="1284" w:author="Linda Wienands" w:date="2024-12-17T10:55:00Z">
              <w:rPr/>
            </w:rPrChange>
          </w:rPr>
          <w:delText>49.</w:delText>
        </w:r>
        <w:r w:rsidRPr="00E9168A" w:rsidDel="00D91A74">
          <w:rPr>
            <w:lang w:val="fr-CH"/>
            <w:rPrChange w:id="1285" w:author="Linda Wienands" w:date="2024-12-17T10:55:00Z">
              <w:rPr/>
            </w:rPrChange>
          </w:rPr>
          <w:tab/>
          <w:delText xml:space="preserve">Ventura M, Oliveira SCd. </w:delText>
        </w:r>
        <w:r w:rsidRPr="00C22140" w:rsidDel="00D91A74">
          <w:delText xml:space="preserve">Integrity and ethics in research and science publication. Cad Saude Publica. 2022;38 1:e00283521. </w:delText>
        </w:r>
      </w:del>
    </w:p>
    <w:p w14:paraId="7210CAFA" w14:textId="0DE8BDEB" w:rsidR="00C22140" w:rsidRPr="00C22140" w:rsidDel="00D91A74" w:rsidRDefault="00C22140" w:rsidP="00C22140">
      <w:pPr>
        <w:pStyle w:val="EndNoteBibliography"/>
        <w:spacing w:after="360"/>
        <w:rPr>
          <w:del w:id="1286" w:author="Linda Wienands" w:date="2025-02-05T14:07:00Z"/>
        </w:rPr>
      </w:pPr>
      <w:del w:id="1287" w:author="Linda Wienands" w:date="2025-02-05T14:07:00Z">
        <w:r w:rsidRPr="00C22140" w:rsidDel="00D91A74">
          <w:delText>50.</w:delText>
        </w:r>
        <w:r w:rsidRPr="00C22140" w:rsidDel="00D91A74">
          <w:tab/>
          <w:delText xml:space="preserve">Milutinovic M, De Decker B. Ethical aspects in eHealth – design of a privacy-friendly system. Journal of Information, Communication and Ethics in Society. 2016;14(1):49-69. doi:10.1108/JICES-06-2014-0028 </w:delText>
        </w:r>
      </w:del>
    </w:p>
    <w:p w14:paraId="3BEA4829" w14:textId="20B929D7" w:rsidR="00C22140" w:rsidRPr="00C22140" w:rsidDel="00D91A74" w:rsidRDefault="00C22140" w:rsidP="00C22140">
      <w:pPr>
        <w:pStyle w:val="EndNoteBibliography"/>
        <w:spacing w:after="360"/>
        <w:rPr>
          <w:del w:id="1288" w:author="Linda Wienands" w:date="2025-02-05T14:07:00Z"/>
        </w:rPr>
      </w:pPr>
      <w:del w:id="1289" w:author="Linda Wienands" w:date="2025-02-05T14:07:00Z">
        <w:r w:rsidRPr="00C22140" w:rsidDel="00D91A74">
          <w:delText>51.</w:delText>
        </w:r>
        <w:r w:rsidRPr="00C22140" w:rsidDel="00D91A74">
          <w:tab/>
          <w:delText xml:space="preserve">Catwell L, Sheikh A. Evaluating eHealth interventions: the need for continuous systemic evaluation. PLoS Med. 2009;6(8):e1000126. doi:10.1371/journal.pmed.1000126 </w:delText>
        </w:r>
      </w:del>
    </w:p>
    <w:p w14:paraId="53F4F354" w14:textId="784B0AB4" w:rsidR="00C22140" w:rsidRPr="00C22140" w:rsidDel="00D91A74" w:rsidRDefault="00C22140" w:rsidP="00C22140">
      <w:pPr>
        <w:pStyle w:val="EndNoteBibliography"/>
        <w:spacing w:after="360"/>
        <w:rPr>
          <w:del w:id="1290" w:author="Linda Wienands" w:date="2025-02-05T14:07:00Z"/>
        </w:rPr>
      </w:pPr>
      <w:del w:id="1291" w:author="Linda Wienands" w:date="2025-02-05T14:07:00Z">
        <w:r w:rsidRPr="00C22140" w:rsidDel="00D91A74">
          <w:delText>52.</w:delText>
        </w:r>
        <w:r w:rsidRPr="00C22140" w:rsidDel="00D91A74">
          <w:tab/>
          <w:delText xml:space="preserve">Guillemin M, Gillam L. Ethics, Reflexivity, and “Ethically Important Moments” in Research. Qualitative Inquiry. 2004;10(2):261-80. doi:10.1177/1077800403262360 </w:delText>
        </w:r>
      </w:del>
    </w:p>
    <w:p w14:paraId="2431F38D" w14:textId="26D22935" w:rsidR="00C22140" w:rsidRPr="00C22140" w:rsidDel="00D91A74" w:rsidRDefault="00C22140" w:rsidP="00C22140">
      <w:pPr>
        <w:pStyle w:val="EndNoteBibliography"/>
        <w:spacing w:after="360"/>
        <w:rPr>
          <w:del w:id="1292" w:author="Linda Wienands" w:date="2025-02-05T14:07:00Z"/>
        </w:rPr>
      </w:pPr>
      <w:del w:id="1293" w:author="Linda Wienands" w:date="2025-02-05T14:07:00Z">
        <w:r w:rsidRPr="00C22140" w:rsidDel="00D91A74">
          <w:delText>53.</w:delText>
        </w:r>
        <w:r w:rsidRPr="00C22140" w:rsidDel="00D91A74">
          <w:tab/>
          <w:delText xml:space="preserve">Sisk BA, Mozersky J, Antes AL, DuBois JM. The “Ought-Is” Problem: An Implementation Science Framework for Translating Ethical Norms Into Practice. The American Journal of Bioethics. 2020;20(4):62-70. doi:10.1080/15265161.2020.1730483 </w:delText>
        </w:r>
      </w:del>
    </w:p>
    <w:p w14:paraId="179EF023" w14:textId="420FFA01" w:rsidR="00C22140" w:rsidRPr="00C22140" w:rsidDel="00D91A74" w:rsidRDefault="00C22140" w:rsidP="00C22140">
      <w:pPr>
        <w:pStyle w:val="EndNoteBibliography"/>
        <w:spacing w:after="360"/>
        <w:rPr>
          <w:del w:id="1294" w:author="Linda Wienands" w:date="2025-02-05T14:07:00Z"/>
        </w:rPr>
      </w:pPr>
      <w:del w:id="1295" w:author="Linda Wienands" w:date="2025-02-05T14:07:00Z">
        <w:r w:rsidRPr="00C22140" w:rsidDel="00D91A74">
          <w:delText>54.</w:delText>
        </w:r>
        <w:r w:rsidRPr="00C22140" w:rsidDel="00D91A74">
          <w:tab/>
          <w:delText xml:space="preserve">Kon AA. The Role of Empirical Research in Bioethics. The American Journal of Bioethics. 2009;9(6-7):59-65. doi:10.1080/15265160902874320 </w:delText>
        </w:r>
      </w:del>
    </w:p>
    <w:p w14:paraId="14E04B50" w14:textId="0193407A" w:rsidR="00C22140" w:rsidRPr="00C22140" w:rsidDel="00D91A74" w:rsidRDefault="00C22140" w:rsidP="00C22140">
      <w:pPr>
        <w:pStyle w:val="EndNoteBibliography"/>
        <w:spacing w:after="360"/>
        <w:rPr>
          <w:del w:id="1296" w:author="Linda Wienands" w:date="2025-02-05T14:07:00Z"/>
        </w:rPr>
      </w:pPr>
      <w:del w:id="1297" w:author="Linda Wienands" w:date="2025-02-05T14:07:00Z">
        <w:r w:rsidRPr="00C22140" w:rsidDel="00D91A74">
          <w:delText>55.</w:delText>
        </w:r>
        <w:r w:rsidRPr="00C22140" w:rsidDel="00D91A74">
          <w:tab/>
          <w:delText xml:space="preserve">Beauchamp TL, Childress JF. Principles of biomedical ethics. New York: Oxford University Press; 2013 2013//. </w:delText>
        </w:r>
      </w:del>
    </w:p>
    <w:p w14:paraId="0E2271F2" w14:textId="16398865" w:rsidR="00C22140" w:rsidRPr="00C22140" w:rsidDel="00D91A74" w:rsidRDefault="00C22140" w:rsidP="00C22140">
      <w:pPr>
        <w:pStyle w:val="EndNoteBibliography"/>
        <w:spacing w:after="360"/>
        <w:rPr>
          <w:del w:id="1298" w:author="Linda Wienands" w:date="2025-02-05T14:07:00Z"/>
        </w:rPr>
      </w:pPr>
      <w:del w:id="1299" w:author="Linda Wienands" w:date="2025-02-05T14:07:00Z">
        <w:r w:rsidRPr="00C22140" w:rsidDel="00D91A74">
          <w:delText>56.</w:delText>
        </w:r>
        <w:r w:rsidRPr="00C22140" w:rsidDel="00D91A74">
          <w:tab/>
          <w:delText xml:space="preserve">Salloch S, Wäscher S, Vollmann J, Schildmann J. The normative background of empirical-ethical research: first steps towards a transparent and reasoned approach in the selection of an ethical theory. BMC Medical Ethics. 2015;16(1):20. doi:10.1186/s12910-015-0016-x </w:delText>
        </w:r>
      </w:del>
    </w:p>
    <w:p w14:paraId="3CEB2CF2" w14:textId="1AB6EABD" w:rsidR="00C22140" w:rsidRPr="00C22140" w:rsidDel="00D91A74" w:rsidRDefault="00C22140" w:rsidP="00C22140">
      <w:pPr>
        <w:pStyle w:val="EndNoteBibliography"/>
        <w:spacing w:after="360"/>
        <w:rPr>
          <w:del w:id="1300" w:author="Linda Wienands" w:date="2025-02-05T14:07:00Z"/>
        </w:rPr>
      </w:pPr>
      <w:del w:id="1301" w:author="Linda Wienands" w:date="2025-02-05T14:07:00Z">
        <w:r w:rsidRPr="00C22140" w:rsidDel="00D91A74">
          <w:delText>57.</w:delText>
        </w:r>
        <w:r w:rsidRPr="00C22140" w:rsidDel="00D91A74">
          <w:tab/>
          <w:delText xml:space="preserve">Townsend A, Leese J, Adam P, McDonald M, Li LC, Kerr S, et al. eHealth, Participatory Medicine, and Ethical Care: A Focus Group Study of Patients’ and Health Care Providers’ Use of Health-Related Internet Information. J Med Internet Res. 2015;17(6):e155. doi:10.2196/jmir.3792 </w:delText>
        </w:r>
      </w:del>
    </w:p>
    <w:p w14:paraId="7E365515" w14:textId="29628238" w:rsidR="00C22140" w:rsidRPr="00C22140" w:rsidDel="00D91A74" w:rsidRDefault="00C22140" w:rsidP="00C22140">
      <w:pPr>
        <w:pStyle w:val="EndNoteBibliography"/>
        <w:spacing w:after="360"/>
        <w:rPr>
          <w:del w:id="1302" w:author="Linda Wienands" w:date="2025-02-05T14:07:00Z"/>
        </w:rPr>
      </w:pPr>
      <w:del w:id="1303" w:author="Linda Wienands" w:date="2025-02-05T14:07:00Z">
        <w:r w:rsidRPr="00C22140" w:rsidDel="00D91A74">
          <w:delText>58.</w:delText>
        </w:r>
        <w:r w:rsidRPr="00C22140" w:rsidDel="00D91A74">
          <w:tab/>
          <w:delText xml:space="preserve">Eysenbach G. CONSORT-EHEALTH: Improving and Standardizing Evaluation Reports of Web-based and Mobile Health Interventions. J Med Internet Res. 2011;13(4):e126. doi:10.2196/jmir.1923 </w:delText>
        </w:r>
      </w:del>
    </w:p>
    <w:p w14:paraId="77C0B63A" w14:textId="6C25EC02" w:rsidR="00C22140" w:rsidRPr="00C22140" w:rsidDel="00D91A74" w:rsidRDefault="00C22140" w:rsidP="00C22140">
      <w:pPr>
        <w:pStyle w:val="EndNoteBibliography"/>
        <w:spacing w:after="360"/>
        <w:rPr>
          <w:del w:id="1304" w:author="Linda Wienands" w:date="2025-02-05T14:07:00Z"/>
        </w:rPr>
      </w:pPr>
      <w:del w:id="1305" w:author="Linda Wienands" w:date="2025-02-05T14:07:00Z">
        <w:r w:rsidRPr="00C22140" w:rsidDel="00D91A74">
          <w:delText>59.</w:delText>
        </w:r>
        <w:r w:rsidRPr="00C22140" w:rsidDel="00D91A74">
          <w:tab/>
          <w:delText xml:space="preserve">Miesperä A, Ahonen S-M, Reponen J. Ethical aspects of eHealth-systematic review of open access articles. Finnish Journal of eHealth and eWelfare. 2013;5(4):165-71. </w:delText>
        </w:r>
      </w:del>
    </w:p>
    <w:p w14:paraId="04C1C7BF" w14:textId="3715F020" w:rsidR="00C22140" w:rsidRPr="00C22140" w:rsidDel="00D91A74" w:rsidRDefault="00C22140" w:rsidP="00C22140">
      <w:pPr>
        <w:pStyle w:val="EndNoteBibliography"/>
        <w:spacing w:after="360"/>
        <w:rPr>
          <w:del w:id="1306" w:author="Linda Wienands" w:date="2025-02-05T14:07:00Z"/>
        </w:rPr>
      </w:pPr>
      <w:del w:id="1307" w:author="Linda Wienands" w:date="2025-02-05T14:07:00Z">
        <w:r w:rsidRPr="00C22140" w:rsidDel="00D91A74">
          <w:delText>60.</w:delText>
        </w:r>
        <w:r w:rsidRPr="00C22140" w:rsidDel="00D91A74">
          <w:tab/>
          <w:delText>Kaplan B. REVISITING HEALTH INFORMATION TECHNOLOGY ETHICAL, LEGAL, and SOCIAL ISSUES and EVALUATION: TELEHEALTH/TELEMEDICINE and COVID-19. International Journal of Medical Informatics. 2020;143:104239. doi:</w:delText>
        </w:r>
        <w:r w:rsidR="00880656" w:rsidDel="00D91A74">
          <w:fldChar w:fldCharType="begin"/>
        </w:r>
        <w:r w:rsidR="00880656" w:rsidDel="00D91A74">
          <w:delInstrText xml:space="preserve"> HYPERLINK "https://doi.org/10.1016/j.ijmedinf.2020.104239" </w:delInstrText>
        </w:r>
        <w:r w:rsidR="00880656" w:rsidDel="00D91A74">
          <w:fldChar w:fldCharType="separate"/>
        </w:r>
        <w:r w:rsidRPr="00C22140" w:rsidDel="00D91A74">
          <w:rPr>
            <w:rStyle w:val="Hyperlink"/>
          </w:rPr>
          <w:delText>https://doi.org/10.1016/j.ijmedinf.2020.104239</w:delText>
        </w:r>
        <w:r w:rsidR="00880656" w:rsidDel="00D91A74">
          <w:rPr>
            <w:rStyle w:val="Hyperlink"/>
          </w:rPr>
          <w:fldChar w:fldCharType="end"/>
        </w:r>
        <w:r w:rsidRPr="00C22140" w:rsidDel="00D91A74">
          <w:delText xml:space="preserve"> </w:delText>
        </w:r>
      </w:del>
    </w:p>
    <w:p w14:paraId="1C70E73D" w14:textId="69C73B59" w:rsidR="00C22140" w:rsidRPr="00C22140" w:rsidDel="00D91A74" w:rsidRDefault="00C22140" w:rsidP="00C22140">
      <w:pPr>
        <w:pStyle w:val="EndNoteBibliography"/>
        <w:spacing w:after="360"/>
        <w:rPr>
          <w:del w:id="1308" w:author="Linda Wienands" w:date="2025-02-05T14:07:00Z"/>
        </w:rPr>
      </w:pPr>
      <w:del w:id="1309" w:author="Linda Wienands" w:date="2025-02-05T14:07:00Z">
        <w:r w:rsidRPr="00C22140" w:rsidDel="00D91A74">
          <w:delText>61.</w:delText>
        </w:r>
        <w:r w:rsidRPr="00C22140" w:rsidDel="00D91A74">
          <w:tab/>
          <w:delText xml:space="preserve">Achury Saldaña DM, Gonzalez RA, Garcia A, Mariño A, ro, Aponte L, et al. Evaluation of a Mobile Application for Heart Failure Telemonitoring. CIN: Computers, Informatics, Nursing. 2021;39(11):764-71. doi:doi:10.1097/CIN.0000000000000756 </w:delText>
        </w:r>
      </w:del>
    </w:p>
    <w:p w14:paraId="3BE79B09" w14:textId="63E3929F" w:rsidR="00C22140" w:rsidRPr="00C22140" w:rsidDel="00D91A74" w:rsidRDefault="00C22140" w:rsidP="00C22140">
      <w:pPr>
        <w:pStyle w:val="EndNoteBibliography"/>
        <w:spacing w:after="360"/>
        <w:rPr>
          <w:del w:id="1310" w:author="Linda Wienands" w:date="2025-02-05T14:07:00Z"/>
        </w:rPr>
      </w:pPr>
      <w:del w:id="1311" w:author="Linda Wienands" w:date="2025-02-05T14:07:00Z">
        <w:r w:rsidRPr="00C22140" w:rsidDel="00D91A74">
          <w:delText>62.</w:delText>
        </w:r>
        <w:r w:rsidRPr="00C22140" w:rsidDel="00D91A74">
          <w:tab/>
          <w:delText xml:space="preserve">Langarizadeh M, Moghbeli F, Aliabadi A. Application of Ethics for Providing Telemedicine Services and Information Technology. Med Arch. 2017;71(5):351-5. doi:10.5455/medarh.2017.71.351-355 </w:delText>
        </w:r>
      </w:del>
    </w:p>
    <w:p w14:paraId="271E2DAC" w14:textId="66EA5411" w:rsidR="00C22140" w:rsidRPr="00E9168A" w:rsidDel="00D91A74" w:rsidRDefault="00C22140" w:rsidP="00C22140">
      <w:pPr>
        <w:pStyle w:val="EndNoteBibliography"/>
        <w:spacing w:after="360"/>
        <w:rPr>
          <w:del w:id="1312" w:author="Linda Wienands" w:date="2025-02-05T14:07:00Z"/>
          <w:lang w:val="de-CH"/>
          <w:rPrChange w:id="1313" w:author="Linda Wienands" w:date="2024-12-17T10:55:00Z">
            <w:rPr>
              <w:del w:id="1314" w:author="Linda Wienands" w:date="2025-02-05T14:07:00Z"/>
            </w:rPr>
          </w:rPrChange>
        </w:rPr>
      </w:pPr>
      <w:del w:id="1315" w:author="Linda Wienands" w:date="2025-02-05T14:07:00Z">
        <w:r w:rsidRPr="00C22140" w:rsidDel="00D91A74">
          <w:delText>63.</w:delText>
        </w:r>
        <w:r w:rsidRPr="00C22140" w:rsidDel="00D91A74">
          <w:tab/>
          <w:delText xml:space="preserve">Appleyard SE, Larkin MJW, Stewart EM, Minton O, Gilbert DC. Digital Medicine in Men with Advanced Prostate Cancer – A Feasibility Study of Electronic Patient-reported Outcomes in Patients on Systemic Treatment. </w:delText>
        </w:r>
        <w:r w:rsidRPr="00E9168A" w:rsidDel="00D91A74">
          <w:rPr>
            <w:lang w:val="de-CH"/>
            <w:rPrChange w:id="1316" w:author="Linda Wienands" w:date="2024-12-17T10:55:00Z">
              <w:rPr/>
            </w:rPrChange>
          </w:rPr>
          <w:delText>Clinical Oncology. 2021;33(12):751-60. doi:</w:delText>
        </w:r>
        <w:r w:rsidR="00E9168A" w:rsidDel="00D91A74">
          <w:fldChar w:fldCharType="begin"/>
        </w:r>
        <w:r w:rsidR="00E9168A" w:rsidRPr="00E9168A" w:rsidDel="00D91A74">
          <w:rPr>
            <w:lang w:val="de-CH"/>
            <w:rPrChange w:id="1317" w:author="Linda Wienands" w:date="2024-12-17T10:55:00Z">
              <w:rPr/>
            </w:rPrChange>
          </w:rPr>
          <w:delInstrText xml:space="preserve"> HYPERLINK "https://doi.org/10.1016/j.clon.2021.04.008" </w:delInstrText>
        </w:r>
        <w:r w:rsidR="00E9168A" w:rsidDel="00D91A74">
          <w:fldChar w:fldCharType="separate"/>
        </w:r>
        <w:r w:rsidRPr="00E9168A" w:rsidDel="00D91A74">
          <w:rPr>
            <w:rStyle w:val="Hyperlink"/>
            <w:lang w:val="de-CH"/>
            <w:rPrChange w:id="1318" w:author="Linda Wienands" w:date="2024-12-17T10:55:00Z">
              <w:rPr>
                <w:rStyle w:val="Hyperlink"/>
              </w:rPr>
            </w:rPrChange>
          </w:rPr>
          <w:delText>https://doi.org/10.1016/j.clon.2021.04.008</w:delText>
        </w:r>
        <w:r w:rsidR="00E9168A" w:rsidDel="00D91A74">
          <w:rPr>
            <w:rStyle w:val="Hyperlink"/>
          </w:rPr>
          <w:fldChar w:fldCharType="end"/>
        </w:r>
        <w:r w:rsidRPr="00E9168A" w:rsidDel="00D91A74">
          <w:rPr>
            <w:lang w:val="de-CH"/>
            <w:rPrChange w:id="1319" w:author="Linda Wienands" w:date="2024-12-17T10:55:00Z">
              <w:rPr/>
            </w:rPrChange>
          </w:rPr>
          <w:delText xml:space="preserve"> </w:delText>
        </w:r>
      </w:del>
    </w:p>
    <w:p w14:paraId="4D0C790B" w14:textId="158C8616" w:rsidR="00C22140" w:rsidRPr="00C22140" w:rsidDel="00D91A74" w:rsidRDefault="00C22140" w:rsidP="00C22140">
      <w:pPr>
        <w:pStyle w:val="EndNoteBibliography"/>
        <w:spacing w:after="360"/>
        <w:rPr>
          <w:del w:id="1320" w:author="Linda Wienands" w:date="2025-02-05T14:07:00Z"/>
        </w:rPr>
      </w:pPr>
      <w:del w:id="1321" w:author="Linda Wienands" w:date="2025-02-05T14:07:00Z">
        <w:r w:rsidRPr="00E9168A" w:rsidDel="00D91A74">
          <w:rPr>
            <w:lang w:val="de-CH"/>
            <w:rPrChange w:id="1322" w:author="Linda Wienands" w:date="2024-12-17T10:55:00Z">
              <w:rPr/>
            </w:rPrChange>
          </w:rPr>
          <w:delText>64.</w:delText>
        </w:r>
        <w:r w:rsidRPr="00E9168A" w:rsidDel="00D91A74">
          <w:rPr>
            <w:lang w:val="de-CH"/>
            <w:rPrChange w:id="1323" w:author="Linda Wienands" w:date="2024-12-17T10:55:00Z">
              <w:rPr/>
            </w:rPrChange>
          </w:rPr>
          <w:tab/>
          <w:delText xml:space="preserve">Droste S, Gerhardus A, Kollek R. Methoden zur Erfassung ethischer Aspekte und gesellschaftlicher Wertvorstellungen in Kurz-HTA-Berichten: eine internationale Bestandsaufnahme: Videel; 2003. </w:delText>
        </w:r>
        <w:r w:rsidRPr="00C22140" w:rsidDel="00D91A74">
          <w:delText>ISBN:9783899067309</w:delText>
        </w:r>
      </w:del>
    </w:p>
    <w:p w14:paraId="12FBB8EF" w14:textId="63C765FA" w:rsidR="00C22140" w:rsidRPr="00C22140" w:rsidDel="00D91A74" w:rsidRDefault="00C22140" w:rsidP="00C22140">
      <w:pPr>
        <w:pStyle w:val="EndNoteBibliography"/>
        <w:spacing w:after="360"/>
        <w:rPr>
          <w:del w:id="1324" w:author="Linda Wienands" w:date="2025-02-05T14:07:00Z"/>
        </w:rPr>
      </w:pPr>
      <w:del w:id="1325" w:author="Linda Wienands" w:date="2025-02-05T14:07:00Z">
        <w:r w:rsidRPr="00C22140" w:rsidDel="00D91A74">
          <w:delText>65.</w:delText>
        </w:r>
        <w:r w:rsidRPr="00C22140" w:rsidDel="00D91A74">
          <w:tab/>
          <w:delText xml:space="preserve">Bellemare CA, Dagenais P, S KB, Béland JP, Bernier L, Daniel C, et al. ETHICS IN HEALTH TECHNOLOGY ASSESSMENT: A SYSTEMATIC REVIEW. Int J Technol Assess Health Care. 2018;34(5):447-57. doi:10.1017/s0266462318000508 </w:delText>
        </w:r>
      </w:del>
    </w:p>
    <w:p w14:paraId="65D5FB70" w14:textId="56D8A1CC" w:rsidR="00C22140" w:rsidRPr="00C22140" w:rsidDel="00D91A74" w:rsidRDefault="00C22140" w:rsidP="00C22140">
      <w:pPr>
        <w:pStyle w:val="EndNoteBibliography"/>
        <w:spacing w:after="360"/>
        <w:rPr>
          <w:del w:id="1326" w:author="Linda Wienands" w:date="2025-02-05T14:07:00Z"/>
        </w:rPr>
      </w:pPr>
      <w:del w:id="1327" w:author="Linda Wienands" w:date="2025-02-05T14:07:00Z">
        <w:r w:rsidRPr="00C22140" w:rsidDel="00D91A74">
          <w:delText>66.</w:delText>
        </w:r>
        <w:r w:rsidRPr="00C22140" w:rsidDel="00D91A74">
          <w:tab/>
          <w:delText xml:space="preserve">DeJean D, Giacomini M, Schwartz L, Miller FA. Ethics in Canadian health technology assessment: a descriptive review. Int J Technol Assess Health Care. 2009;25(4):463-9. doi:10.1017/s0266462309990390 </w:delText>
        </w:r>
      </w:del>
    </w:p>
    <w:p w14:paraId="39E2F75F" w14:textId="7C2B70B8" w:rsidR="00C22140" w:rsidRPr="00C22140" w:rsidDel="00D91A74" w:rsidRDefault="00C22140" w:rsidP="00C22140">
      <w:pPr>
        <w:pStyle w:val="EndNoteBibliography"/>
        <w:spacing w:after="360"/>
        <w:rPr>
          <w:del w:id="1328" w:author="Linda Wienands" w:date="2025-02-05T14:07:00Z"/>
        </w:rPr>
      </w:pPr>
      <w:del w:id="1329" w:author="Linda Wienands" w:date="2025-02-05T14:07:00Z">
        <w:r w:rsidRPr="00C22140" w:rsidDel="00D91A74">
          <w:delText>67.</w:delText>
        </w:r>
        <w:r w:rsidRPr="00C22140" w:rsidDel="00D91A74">
          <w:tab/>
          <w:delText xml:space="preserve">Bente BE, Van Dongen A, Verdaasdonk R, van Gemert-Pijnen L. eHealth implementation in Europe: a scoping review on legal, ethical, financial, and technological aspects. Frontiers in Digital Health. 2024;6. doi:10.3389/fdgth.2024.1332707 </w:delText>
        </w:r>
      </w:del>
    </w:p>
    <w:p w14:paraId="45D29AB8" w14:textId="1D777FF9" w:rsidR="00C22140" w:rsidRPr="00C22140" w:rsidDel="00D91A74" w:rsidRDefault="00C22140" w:rsidP="00C22140">
      <w:pPr>
        <w:pStyle w:val="EndNoteBibliography"/>
        <w:spacing w:after="360"/>
        <w:rPr>
          <w:del w:id="1330" w:author="Linda Wienands" w:date="2025-02-05T14:07:00Z"/>
        </w:rPr>
      </w:pPr>
      <w:del w:id="1331" w:author="Linda Wienands" w:date="2025-02-05T14:07:00Z">
        <w:r w:rsidRPr="00C22140" w:rsidDel="00D91A74">
          <w:delText>68.</w:delText>
        </w:r>
        <w:r w:rsidRPr="00C22140" w:rsidDel="00D91A74">
          <w:tab/>
          <w:delText>Mittelstadt B, Fairweather B, Shaw M, McBride N. Ethical issues of personal health monitoring: a literature review. Centre for Computing and Social Responsibility; 2011.</w:delText>
        </w:r>
      </w:del>
    </w:p>
    <w:p w14:paraId="5756A405" w14:textId="068003B2" w:rsidR="00C22140" w:rsidRPr="00C22140" w:rsidDel="00D91A74" w:rsidRDefault="00C22140" w:rsidP="00C22140">
      <w:pPr>
        <w:pStyle w:val="EndNoteBibliography"/>
        <w:spacing w:after="360"/>
        <w:rPr>
          <w:del w:id="1332" w:author="Linda Wienands" w:date="2025-02-05T14:07:00Z"/>
        </w:rPr>
      </w:pPr>
      <w:del w:id="1333" w:author="Linda Wienands" w:date="2025-02-05T14:07:00Z">
        <w:r w:rsidRPr="00C22140" w:rsidDel="00D91A74">
          <w:delText>69.</w:delText>
        </w:r>
        <w:r w:rsidRPr="00C22140" w:rsidDel="00D91A74">
          <w:tab/>
          <w:delText xml:space="preserve">Müller R, Klemmt M, Ehni HJ, Henking T, Kuhnmünch A, Preiser C, et al. Ethical, legal, and social aspects of symptom checker applications: a scoping review. Med Health Care Philos. 2022;25(4):737-55. doi:10.1007/s11019-022-10114-y </w:delText>
        </w:r>
      </w:del>
    </w:p>
    <w:p w14:paraId="44828067" w14:textId="2CCB203A" w:rsidR="00C22140" w:rsidRPr="00C22140" w:rsidDel="00D91A74" w:rsidRDefault="00C22140" w:rsidP="00C22140">
      <w:pPr>
        <w:pStyle w:val="EndNoteBibliography"/>
        <w:spacing w:after="360"/>
        <w:rPr>
          <w:del w:id="1334" w:author="Linda Wienands" w:date="2025-02-05T14:07:00Z"/>
        </w:rPr>
      </w:pPr>
      <w:del w:id="1335" w:author="Linda Wienands" w:date="2025-02-05T14:07:00Z">
        <w:r w:rsidRPr="00C22140" w:rsidDel="00D91A74">
          <w:delText>70.</w:delText>
        </w:r>
        <w:r w:rsidRPr="00C22140" w:rsidDel="00D91A74">
          <w:tab/>
          <w:delText>Pollock D, Davies EL, Peters MDJ, Tricco AC, Alexander L, McInerney P, et al. Undertaking a scoping review: A practical guide for nursing and midwifery students, clinicians, researchers, and academics. Journal of Advanced Nursing. 2021;77(4):2102-13. doi:</w:delText>
        </w:r>
        <w:r w:rsidR="00880656" w:rsidDel="00D91A74">
          <w:fldChar w:fldCharType="begin"/>
        </w:r>
        <w:r w:rsidR="00880656" w:rsidDel="00D91A74">
          <w:delInstrText xml:space="preserve"> HYPERLINK "ht</w:delInstrText>
        </w:r>
        <w:r w:rsidR="00880656" w:rsidDel="00D91A74">
          <w:delInstrText xml:space="preserve">tps://doi.org/10.1111/jan.14743" </w:delInstrText>
        </w:r>
        <w:r w:rsidR="00880656" w:rsidDel="00D91A74">
          <w:fldChar w:fldCharType="separate"/>
        </w:r>
        <w:r w:rsidRPr="00C22140" w:rsidDel="00D91A74">
          <w:rPr>
            <w:rStyle w:val="Hyperlink"/>
          </w:rPr>
          <w:delText>https://doi.org/10.1111/jan.14743</w:delText>
        </w:r>
        <w:r w:rsidR="00880656" w:rsidDel="00D91A74">
          <w:rPr>
            <w:rStyle w:val="Hyperlink"/>
          </w:rPr>
          <w:fldChar w:fldCharType="end"/>
        </w:r>
        <w:r w:rsidRPr="00C22140" w:rsidDel="00D91A74">
          <w:delText xml:space="preserve"> </w:delText>
        </w:r>
      </w:del>
    </w:p>
    <w:p w14:paraId="551A53C8" w14:textId="5A4E0650" w:rsidR="00C22140" w:rsidRPr="00C22140" w:rsidDel="00D91A74" w:rsidRDefault="00C22140" w:rsidP="00C22140">
      <w:pPr>
        <w:pStyle w:val="EndNoteBibliography"/>
        <w:spacing w:after="360"/>
        <w:rPr>
          <w:del w:id="1336" w:author="Linda Wienands" w:date="2025-02-05T14:07:00Z"/>
        </w:rPr>
      </w:pPr>
      <w:del w:id="1337" w:author="Linda Wienands" w:date="2025-02-05T14:07:00Z">
        <w:r w:rsidRPr="00C22140" w:rsidDel="00D91A74">
          <w:delText>71.</w:delText>
        </w:r>
        <w:r w:rsidRPr="00C22140" w:rsidDel="00D91A74">
          <w:tab/>
          <w:delText xml:space="preserve">Peters MDJ, Marnie C, Tricco AC, Pollock D, Munn Z, Alexander L, et al. Updated methodological guidance for the conduct of scoping reviews. JBI Evidence Implementation. 2021;19(1):3-10. doi:10.1097/xeb.0000000000000277 </w:delText>
        </w:r>
      </w:del>
    </w:p>
    <w:p w14:paraId="089EAFF0" w14:textId="20E02A1D" w:rsidR="00C22140" w:rsidRPr="00C22140" w:rsidDel="00D91A74" w:rsidRDefault="00C22140" w:rsidP="00C22140">
      <w:pPr>
        <w:pStyle w:val="EndNoteBibliography"/>
        <w:spacing w:after="360"/>
        <w:rPr>
          <w:del w:id="1338" w:author="Linda Wienands" w:date="2025-02-05T14:07:00Z"/>
        </w:rPr>
      </w:pPr>
      <w:del w:id="1339" w:author="Linda Wienands" w:date="2025-02-05T14:07:00Z">
        <w:r w:rsidRPr="00C22140" w:rsidDel="00D91A74">
          <w:delText>72.</w:delText>
        </w:r>
        <w:r w:rsidRPr="00C22140" w:rsidDel="00D91A74">
          <w:tab/>
          <w:delText xml:space="preserve">Tricco AC, Lillie E, Zarin W, O'Brien KK, Colquhoun H, Levac D, et al. PRISMA Extension for Scoping Reviews (PRISMA-ScR): Checklist and Explanation. Ann Intern Med. 2018;169(7):467-73. doi:10.7326/m18-0850 </w:delText>
        </w:r>
      </w:del>
    </w:p>
    <w:p w14:paraId="4FC1E14D" w14:textId="392265DF" w:rsidR="00C22140" w:rsidRPr="00C22140" w:rsidDel="00D91A74" w:rsidRDefault="00C22140" w:rsidP="00C22140">
      <w:pPr>
        <w:pStyle w:val="EndNoteBibliography"/>
        <w:spacing w:after="360"/>
        <w:rPr>
          <w:del w:id="1340" w:author="Linda Wienands" w:date="2025-02-05T14:07:00Z"/>
        </w:rPr>
      </w:pPr>
      <w:del w:id="1341" w:author="Linda Wienands" w:date="2025-02-05T14:07:00Z">
        <w:r w:rsidRPr="00C22140" w:rsidDel="00D91A74">
          <w:delText>73.</w:delText>
        </w:r>
        <w:r w:rsidRPr="00C22140" w:rsidDel="00D91A74">
          <w:tab/>
          <w:delText xml:space="preserve">Ouzzani M, Hammady H, Fedorowicz Z, Elmagarmid A. Rayyan—a web and mobile app for systematic reviews. Systematic Reviews. 2016;5(1):210. doi:10.1186/s13643-016-0384-4 </w:delText>
        </w:r>
      </w:del>
    </w:p>
    <w:p w14:paraId="359D1FE1" w14:textId="0F537F85" w:rsidR="00C22140" w:rsidRPr="00C22140" w:rsidDel="00D91A74" w:rsidRDefault="00C22140" w:rsidP="00C22140">
      <w:pPr>
        <w:pStyle w:val="EndNoteBibliography"/>
        <w:spacing w:after="360"/>
        <w:rPr>
          <w:del w:id="1342" w:author="Linda Wienands" w:date="2025-02-05T14:07:00Z"/>
        </w:rPr>
      </w:pPr>
      <w:del w:id="1343" w:author="Linda Wienands" w:date="2025-02-05T14:07:00Z">
        <w:r w:rsidRPr="00C22140" w:rsidDel="00D91A74">
          <w:delText>74.</w:delText>
        </w:r>
        <w:r w:rsidRPr="00C22140" w:rsidDel="00D91A74">
          <w:tab/>
          <w:delText xml:space="preserve">Ket H. Search blocks: Biomedical Information of the Dutch Library Association (KNVI); 2024 [URL: </w:delText>
        </w:r>
        <w:r w:rsidR="00880656" w:rsidDel="00D91A74">
          <w:fldChar w:fldCharType="begin"/>
        </w:r>
        <w:r w:rsidR="00880656" w:rsidDel="00D91A74">
          <w:delInstrText xml:space="preserve"> HYPERLINK "https://blocks.bmi-online.nl/" </w:delInstrText>
        </w:r>
        <w:r w:rsidR="00880656" w:rsidDel="00D91A74">
          <w:fldChar w:fldCharType="separate"/>
        </w:r>
        <w:r w:rsidRPr="00C22140" w:rsidDel="00D91A74">
          <w:rPr>
            <w:rStyle w:val="Hyperlink"/>
          </w:rPr>
          <w:delText>https://blocks.bmi-online.nl/</w:delText>
        </w:r>
        <w:r w:rsidR="00880656" w:rsidDel="00D91A74">
          <w:rPr>
            <w:rStyle w:val="Hyperlink"/>
          </w:rPr>
          <w:fldChar w:fldCharType="end"/>
        </w:r>
        <w:r w:rsidRPr="00C22140" w:rsidDel="00D91A74">
          <w:delText>. [10.12.2024]</w:delText>
        </w:r>
      </w:del>
    </w:p>
    <w:p w14:paraId="77BEC145" w14:textId="15E4B18A" w:rsidR="00C22140" w:rsidRPr="00C22140" w:rsidDel="00D91A74" w:rsidRDefault="00C22140" w:rsidP="00C22140">
      <w:pPr>
        <w:pStyle w:val="EndNoteBibliography"/>
        <w:spacing w:after="360"/>
        <w:rPr>
          <w:del w:id="1344" w:author="Linda Wienands" w:date="2025-02-05T14:07:00Z"/>
        </w:rPr>
      </w:pPr>
      <w:del w:id="1345" w:author="Linda Wienands" w:date="2025-02-05T14:07:00Z">
        <w:r w:rsidRPr="00C22140" w:rsidDel="00D91A74">
          <w:delText>75.</w:delText>
        </w:r>
        <w:r w:rsidRPr="00C22140" w:rsidDel="00D91A74">
          <w:tab/>
          <w:delText xml:space="preserve">Bramer WM, Giustini D, Kramer BMR, Anderson PF. The comparative recall of Google Scholar versus PubMed in identical searches for biomedical systematic reviews: a review of searches used in systematic reviews. Systematic Reviews. 2013;2(1):115. doi:10.1186/2046-4053-2-115 </w:delText>
        </w:r>
      </w:del>
    </w:p>
    <w:p w14:paraId="586D43F5" w14:textId="2462EFA4" w:rsidR="00C22140" w:rsidRPr="00C22140" w:rsidDel="00D91A74" w:rsidRDefault="00C22140" w:rsidP="00C22140">
      <w:pPr>
        <w:pStyle w:val="EndNoteBibliography"/>
        <w:spacing w:after="360"/>
        <w:rPr>
          <w:del w:id="1346" w:author="Linda Wienands" w:date="2025-02-05T14:07:00Z"/>
        </w:rPr>
      </w:pPr>
      <w:del w:id="1347" w:author="Linda Wienands" w:date="2025-02-05T14:07:00Z">
        <w:r w:rsidRPr="00C22140" w:rsidDel="00D91A74">
          <w:delText>76.</w:delText>
        </w:r>
        <w:r w:rsidRPr="00C22140" w:rsidDel="00D91A74">
          <w:tab/>
          <w:delText xml:space="preserve">Pollock D, Peters MDJ, Khalil H, McInerney P, Alexander L, Tricco AC, et al. Recommendations for the extraction, analysis, and presentation of results in scoping reviews. JBI Evid Synth. 2023;21(3):520-32. doi:10.11124/jbies-22-00123 </w:delText>
        </w:r>
      </w:del>
    </w:p>
    <w:p w14:paraId="1F004431" w14:textId="259ADEA3" w:rsidR="00C22140" w:rsidRPr="00A73ED5" w:rsidDel="00D91A74" w:rsidRDefault="00C22140" w:rsidP="00C22140">
      <w:pPr>
        <w:pStyle w:val="EndNoteBibliography"/>
        <w:spacing w:after="360"/>
        <w:rPr>
          <w:del w:id="1348" w:author="Linda Wienands" w:date="2025-02-05T14:07:00Z"/>
        </w:rPr>
      </w:pPr>
      <w:del w:id="1349" w:author="Linda Wienands" w:date="2025-02-05T14:07:00Z">
        <w:r w:rsidRPr="00C22140" w:rsidDel="00D91A74">
          <w:delText>77.</w:delText>
        </w:r>
        <w:r w:rsidRPr="00C22140" w:rsidDel="00D91A74">
          <w:tab/>
          <w:delText xml:space="preserve">Khalil H, Peters MDJ, Tricco AC, Pollock D, Alexander L, McInerney P, et al. Conducting high quality scoping reviews-challenges and solutions. Journal of Clinical Epidemiology. </w:delText>
        </w:r>
        <w:r w:rsidRPr="00A73ED5" w:rsidDel="00D91A74">
          <w:delText>2021;130:156-60. doi:</w:delText>
        </w:r>
        <w:r w:rsidR="00E9168A" w:rsidDel="00D91A74">
          <w:fldChar w:fldCharType="begin"/>
        </w:r>
        <w:r w:rsidR="00E9168A" w:rsidRPr="00A73ED5" w:rsidDel="00D91A74">
          <w:delInstrText xml:space="preserve"> HYPERLINK "https://doi.org/10.1016/j.jclinepi.2020.10.009" </w:delInstrText>
        </w:r>
        <w:r w:rsidR="00E9168A" w:rsidDel="00D91A74">
          <w:fldChar w:fldCharType="separate"/>
        </w:r>
        <w:r w:rsidRPr="00A73ED5" w:rsidDel="00D91A74">
          <w:rPr>
            <w:rStyle w:val="Hyperlink"/>
          </w:rPr>
          <w:delText>https://doi.org/10.1016/j.jclinepi.2020.10.009</w:delText>
        </w:r>
        <w:r w:rsidR="00E9168A" w:rsidDel="00D91A74">
          <w:rPr>
            <w:rStyle w:val="Hyperlink"/>
          </w:rPr>
          <w:fldChar w:fldCharType="end"/>
        </w:r>
        <w:r w:rsidRPr="00A73ED5" w:rsidDel="00D91A74">
          <w:delText xml:space="preserve"> </w:delText>
        </w:r>
      </w:del>
    </w:p>
    <w:p w14:paraId="73D03481" w14:textId="6E5BDD18" w:rsidR="00C22140" w:rsidRPr="00C22140" w:rsidDel="00D91A74" w:rsidRDefault="00C22140" w:rsidP="00C22140">
      <w:pPr>
        <w:pStyle w:val="EndNoteBibliography"/>
        <w:spacing w:after="360"/>
        <w:rPr>
          <w:del w:id="1350" w:author="Linda Wienands" w:date="2025-02-05T14:07:00Z"/>
        </w:rPr>
      </w:pPr>
      <w:del w:id="1351" w:author="Linda Wienands" w:date="2025-02-05T14:07:00Z">
        <w:r w:rsidRPr="00E9168A" w:rsidDel="00D91A74">
          <w:rPr>
            <w:lang w:val="de-CH"/>
            <w:rPrChange w:id="1352" w:author="Linda Wienands" w:date="2024-12-17T10:55:00Z">
              <w:rPr/>
            </w:rPrChange>
          </w:rPr>
          <w:delText>78.</w:delText>
        </w:r>
        <w:r w:rsidRPr="00E9168A" w:rsidDel="00D91A74">
          <w:rPr>
            <w:lang w:val="de-CH"/>
            <w:rPrChange w:id="1353" w:author="Linda Wienands" w:date="2024-12-17T10:55:00Z">
              <w:rPr/>
            </w:rPrChange>
          </w:rPr>
          <w:tab/>
          <w:delText xml:space="preserve">Leiber T, Meyer W. Ethik in der Evaluation und ethische Aspekte der Standards für Evaluation. Evaluation: Standards in unterschiedlichen Handlungsfeldern: Einheitliche Qualitätsansprüche trotz heterogener Praxis? </w:delText>
        </w:r>
        <w:r w:rsidRPr="00C22140" w:rsidDel="00D91A74">
          <w:delText xml:space="preserve">2019:87. </w:delText>
        </w:r>
      </w:del>
    </w:p>
    <w:p w14:paraId="275CB88C" w14:textId="3F144EE2" w:rsidR="00C22140" w:rsidRPr="00C22140" w:rsidDel="00D91A74" w:rsidRDefault="00C22140" w:rsidP="00C22140">
      <w:pPr>
        <w:pStyle w:val="EndNoteBibliography"/>
        <w:spacing w:after="360"/>
        <w:rPr>
          <w:del w:id="1354" w:author="Linda Wienands" w:date="2025-02-05T14:07:00Z"/>
        </w:rPr>
      </w:pPr>
      <w:del w:id="1355" w:author="Linda Wienands" w:date="2025-02-05T14:07:00Z">
        <w:r w:rsidRPr="00C22140" w:rsidDel="00D91A74">
          <w:delText>79.</w:delText>
        </w:r>
        <w:r w:rsidRPr="00C22140" w:rsidDel="00D91A74">
          <w:tab/>
          <w:delText xml:space="preserve">Carter A, Liddle J, Hall W, Chenery H. Mobile Phones in Research and Treatment: Ethical Guidelines and Future Directions. JMIR mHealth and uHealth. 2015;3(4):e95. doi:10.2196/mhealth.4538 </w:delText>
        </w:r>
      </w:del>
    </w:p>
    <w:p w14:paraId="4C920900" w14:textId="116C3C6C" w:rsidR="00C22140" w:rsidRPr="00C22140" w:rsidDel="00D91A74" w:rsidRDefault="00C22140" w:rsidP="00C22140">
      <w:pPr>
        <w:pStyle w:val="EndNoteBibliography"/>
        <w:spacing w:after="360"/>
        <w:rPr>
          <w:del w:id="1356" w:author="Linda Wienands" w:date="2025-02-05T14:07:00Z"/>
        </w:rPr>
      </w:pPr>
      <w:del w:id="1357" w:author="Linda Wienands" w:date="2025-02-05T14:07:00Z">
        <w:r w:rsidRPr="00C22140" w:rsidDel="00D91A74">
          <w:delText>80.</w:delText>
        </w:r>
        <w:r w:rsidRPr="00C22140" w:rsidDel="00D91A74">
          <w:tab/>
          <w:delText xml:space="preserve">Carter SM, Rychetnik L, Lloyd B, Kerridge IH, Baur L, Bauman A, et al. Evidence, ethics, and values: a framework for health promotion. Am J Public Health. 2011;101(3):465-72. doi:10.2105/ajph.2010.195545 </w:delText>
        </w:r>
      </w:del>
    </w:p>
    <w:p w14:paraId="570F6899" w14:textId="29CCBEF0" w:rsidR="00C22140" w:rsidRPr="00C22140" w:rsidDel="00D91A74" w:rsidRDefault="00C22140" w:rsidP="00C22140">
      <w:pPr>
        <w:pStyle w:val="EndNoteBibliography"/>
        <w:rPr>
          <w:del w:id="1358" w:author="Linda Wienands" w:date="2025-02-05T14:07:00Z"/>
        </w:rPr>
      </w:pPr>
      <w:del w:id="1359" w:author="Linda Wienands" w:date="2025-02-05T14:07:00Z">
        <w:r w:rsidRPr="00C22140" w:rsidDel="00D91A74">
          <w:delText>81.</w:delText>
        </w:r>
        <w:r w:rsidRPr="00C22140" w:rsidDel="00D91A74">
          <w:tab/>
          <w:delText xml:space="preserve">Murray AD, Nass. Digital Health Trends 2021: Innovation, Evidence, Regulation, and Adoption. IQVIA Institute for Human Data Science; 2021. URL: </w:delText>
        </w:r>
        <w:r w:rsidR="00880656" w:rsidDel="00D91A74">
          <w:fldChar w:fldCharType="begin"/>
        </w:r>
        <w:r w:rsidR="00880656" w:rsidDel="00D91A74">
          <w:delInstrText xml:space="preserve"> HYPERLINK "https://cens.cl/wp-content/uploads/2022/02/Biblio-iqvia-institute-digital-health-trends-2021.pdf" </w:delInstrText>
        </w:r>
        <w:r w:rsidR="00880656" w:rsidDel="00D91A74">
          <w:fldChar w:fldCharType="separate"/>
        </w:r>
        <w:r w:rsidRPr="00C22140" w:rsidDel="00D91A74">
          <w:rPr>
            <w:rStyle w:val="Hyperlink"/>
          </w:rPr>
          <w:delText>https://cens.cl/wp-content/uploads/2022/02/Biblio-iqvia-institute-digital-health-trends-2021.pdf</w:delText>
        </w:r>
        <w:r w:rsidR="00880656" w:rsidDel="00D91A74">
          <w:rPr>
            <w:rStyle w:val="Hyperlink"/>
          </w:rPr>
          <w:fldChar w:fldCharType="end"/>
        </w:r>
        <w:r w:rsidRPr="00C22140" w:rsidDel="00D91A74">
          <w:delText xml:space="preserve">  [2024-02-19]</w:delText>
        </w:r>
      </w:del>
    </w:p>
    <w:p w14:paraId="67283CC6" w14:textId="2EC5CE09" w:rsidR="0071770B" w:rsidRPr="00B961F0" w:rsidRDefault="0031165D" w:rsidP="00B961F0">
      <w:pPr>
        <w:rPr>
          <w:rFonts w:cs="Times New Roman"/>
        </w:rPr>
      </w:pPr>
      <w:del w:id="1360" w:author="Linda Wienands" w:date="2025-02-05T14:07:00Z">
        <w:r w:rsidDel="00D91A74">
          <w:rPr>
            <w:rFonts w:cs="Times New Roman"/>
          </w:rPr>
          <w:fldChar w:fldCharType="end"/>
        </w:r>
      </w:del>
    </w:p>
    <w:sectPr w:rsidR="0071770B" w:rsidRPr="00B961F0" w:rsidSect="00C110A7">
      <w:footerReference w:type="default" r:id="rId14"/>
      <w:pgSz w:w="12240" w:h="15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8" w:author="Paperpal" w:initials="">
    <w:p w14:paraId="28A66756" w14:textId="77777777" w:rsidR="00E9168A" w:rsidRDefault="00E9168A">
      <w:pPr>
        <w:pStyle w:val="Kommentartext"/>
      </w:pPr>
      <w:r>
        <w:rPr>
          <w:rStyle w:val="Kommentarzeichen"/>
        </w:rPr>
        <w:annotationRef/>
      </w:r>
      <w:r>
        <w:t>It looks like the manuscript does not include the list of authors. It is important that all authors who have contributed to the paper are credited.</w:t>
      </w:r>
    </w:p>
  </w:comment>
  <w:comment w:id="19" w:author="Paperpal" w:initials="P">
    <w:p w14:paraId="5C544EA8" w14:textId="77777777" w:rsidR="00E9168A" w:rsidRDefault="00E9168A">
      <w:r>
        <w:rPr>
          <w:b/>
        </w:rPr>
        <w:t xml:space="preserve">Conventions: </w:t>
      </w:r>
      <w:r>
        <w:t>Abbreviations are usually defined at the first use in the abstract. Check whether 'PRISMA-</w:t>
      </w:r>
      <w:proofErr w:type="spellStart"/>
      <w:r>
        <w:t>ScR</w:t>
      </w:r>
      <w:proofErr w:type="spellEnd"/>
      <w:r>
        <w:t>' should be defined here.</w:t>
      </w:r>
    </w:p>
  </w:comment>
  <w:comment w:id="10" w:author="Paperpal" w:initials="">
    <w:p w14:paraId="452E6446" w14:textId="77777777" w:rsidR="00E9168A" w:rsidRDefault="00E9168A">
      <w:pPr>
        <w:pStyle w:val="Kommentartext"/>
      </w:pPr>
      <w:r>
        <w:rPr>
          <w:rStyle w:val="Kommentarzeichen"/>
        </w:rPr>
        <w:annotationRef/>
      </w:r>
      <w:r>
        <w:t>The abstract is longer than recommended. It should be between 0 and 200 words.</w:t>
      </w:r>
    </w:p>
  </w:comment>
  <w:comment w:id="49" w:author="Paperpal" w:initials="">
    <w:p w14:paraId="1376E520" w14:textId="77777777" w:rsidR="00E9168A" w:rsidRDefault="00E9168A">
      <w:pPr>
        <w:pStyle w:val="Kommentartext"/>
      </w:pPr>
      <w:r>
        <w:rPr>
          <w:rStyle w:val="Kommentarzeichen"/>
        </w:rPr>
        <w:annotationRef/>
      </w:r>
      <w:r>
        <w:t>It looks like the manuscript does not include a word count. It is recommended to report the word count of the manuscript.</w:t>
      </w:r>
    </w:p>
  </w:comment>
  <w:comment w:id="919" w:author="Linda Wienands" w:date="2024-12-10T11:26:00Z" w:initials="LW">
    <w:p w14:paraId="1EBFFC45" w14:textId="77777777" w:rsidR="00E9168A" w:rsidRDefault="00E9168A">
      <w:pPr>
        <w:pStyle w:val="Kommentartext"/>
      </w:pPr>
      <w:r>
        <w:rPr>
          <w:rStyle w:val="Kommentarzeichen"/>
        </w:rPr>
        <w:annotationRef/>
      </w:r>
      <w:proofErr w:type="spellStart"/>
      <w:r>
        <w:t>Einfügen</w:t>
      </w:r>
      <w:proofErr w:type="spellEnd"/>
      <w:r>
        <w:t xml:space="preserve"> appendix?</w:t>
      </w:r>
    </w:p>
  </w:comment>
  <w:comment w:id="1162" w:author="Linda Wienands" w:date="2024-12-10T11:25:00Z" w:initials="LW">
    <w:p w14:paraId="6E7C64C0" w14:textId="77777777" w:rsidR="00E9168A" w:rsidRDefault="00E9168A">
      <w:pPr>
        <w:pStyle w:val="Kommentartext"/>
      </w:pPr>
      <w:r>
        <w:rPr>
          <w:rStyle w:val="Kommentarzeichen"/>
        </w:rPr>
        <w:annotationRef/>
      </w:r>
      <w:proofErr w:type="spellStart"/>
      <w:r>
        <w:t>Formatieren</w:t>
      </w:r>
      <w:proofErr w:type="spellEnd"/>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8A66756" w15:done="0"/>
  <w15:commentEx w15:paraId="5C544EA8" w15:done="0"/>
  <w15:commentEx w15:paraId="452E6446" w15:done="0"/>
  <w15:commentEx w15:paraId="1376E520" w15:done="0"/>
  <w15:commentEx w15:paraId="1EBFFC45" w15:done="0"/>
  <w15:commentEx w15:paraId="6E7C64C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8A66756" w16cid:durableId="3771A462"/>
  <w16cid:commentId w16cid:paraId="5C544EA8" w16cid:durableId="12D20578"/>
  <w16cid:commentId w16cid:paraId="452E6446" w16cid:durableId="3F336210"/>
  <w16cid:commentId w16cid:paraId="1376E520" w16cid:durableId="06384D82"/>
  <w16cid:commentId w16cid:paraId="1EBFFC45" w16cid:durableId="2B02A3E9"/>
  <w16cid:commentId w16cid:paraId="6E7C64C0" w16cid:durableId="2B02A3A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067104" w14:textId="77777777" w:rsidR="00880656" w:rsidRDefault="00880656">
      <w:r>
        <w:separator/>
      </w:r>
    </w:p>
  </w:endnote>
  <w:endnote w:type="continuationSeparator" w:id="0">
    <w:p w14:paraId="1C5B1385" w14:textId="77777777" w:rsidR="00880656" w:rsidRDefault="00880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75431622"/>
      <w:docPartObj>
        <w:docPartGallery w:val="Page Numbers (Bottom of Page)"/>
        <w:docPartUnique/>
      </w:docPartObj>
    </w:sdtPr>
    <w:sdtEndPr/>
    <w:sdtContent>
      <w:p w14:paraId="75D3EFBA" w14:textId="1484DDF3" w:rsidR="00E9168A" w:rsidRDefault="00E9168A">
        <w:pPr>
          <w:pStyle w:val="Fuzeile"/>
          <w:jc w:val="center"/>
        </w:pPr>
        <w:r>
          <w:fldChar w:fldCharType="begin"/>
        </w:r>
        <w:r>
          <w:instrText>PAGE   \* MERGEFORMAT</w:instrText>
        </w:r>
        <w:r>
          <w:fldChar w:fldCharType="separate"/>
        </w:r>
        <w:r w:rsidRPr="006C6F65">
          <w:rPr>
            <w:noProof/>
            <w:lang w:val="de-DE"/>
          </w:rPr>
          <w:t>19</w:t>
        </w:r>
        <w:r>
          <w:fldChar w:fldCharType="end"/>
        </w:r>
      </w:p>
    </w:sdtContent>
  </w:sdt>
  <w:p w14:paraId="75FA8FAC" w14:textId="77777777" w:rsidR="00E9168A" w:rsidRDefault="00E9168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9A12C8" w14:textId="77777777" w:rsidR="00880656" w:rsidRDefault="00880656">
      <w:r>
        <w:separator/>
      </w:r>
    </w:p>
  </w:footnote>
  <w:footnote w:type="continuationSeparator" w:id="0">
    <w:p w14:paraId="0264A51C" w14:textId="77777777" w:rsidR="00880656" w:rsidRDefault="008806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19B0CC" w14:textId="77777777" w:rsidR="00A73ED5" w:rsidRDefault="00A73ED5" w:rsidP="00A73ED5">
    <w:r w:rsidRPr="008373E4">
      <w:t xml:space="preserve">This is a Multimedia Appendix to a full manuscript published in the J Med Internet Res. For full copyright and citation information see </w:t>
    </w:r>
    <w:hyperlink r:id="rId1" w:history="1">
      <w:r w:rsidRPr="00C664DC">
        <w:rPr>
          <w:rStyle w:val="Hyperlink"/>
        </w:rPr>
        <w:t>http://dx.doi.org/10.2196/jmir.60849</w:t>
      </w:r>
    </w:hyperlink>
    <w:r>
      <w:t xml:space="preserve">. </w:t>
    </w:r>
  </w:p>
  <w:p w14:paraId="42EDF4C8" w14:textId="77777777" w:rsidR="00A73ED5" w:rsidRDefault="00A73ED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65EBA"/>
    <w:multiLevelType w:val="hybridMultilevel"/>
    <w:tmpl w:val="8FA2D970"/>
    <w:lvl w:ilvl="0" w:tplc="C0646BDA">
      <w:start w:val="1"/>
      <w:numFmt w:val="decimal"/>
      <w:lvlText w:val="%1."/>
      <w:lvlJc w:val="left"/>
      <w:pPr>
        <w:ind w:left="720" w:hanging="360"/>
      </w:pPr>
    </w:lvl>
    <w:lvl w:ilvl="1" w:tplc="06AC6C98" w:tentative="1">
      <w:start w:val="1"/>
      <w:numFmt w:val="lowerLetter"/>
      <w:lvlText w:val="%2."/>
      <w:lvlJc w:val="left"/>
      <w:pPr>
        <w:ind w:left="1440" w:hanging="360"/>
      </w:pPr>
    </w:lvl>
    <w:lvl w:ilvl="2" w:tplc="983848DC" w:tentative="1">
      <w:start w:val="1"/>
      <w:numFmt w:val="lowerRoman"/>
      <w:lvlText w:val="%3."/>
      <w:lvlJc w:val="right"/>
      <w:pPr>
        <w:ind w:left="2160" w:hanging="180"/>
      </w:pPr>
    </w:lvl>
    <w:lvl w:ilvl="3" w:tplc="9BC08E9C" w:tentative="1">
      <w:start w:val="1"/>
      <w:numFmt w:val="decimal"/>
      <w:lvlText w:val="%4."/>
      <w:lvlJc w:val="left"/>
      <w:pPr>
        <w:ind w:left="2880" w:hanging="360"/>
      </w:pPr>
    </w:lvl>
    <w:lvl w:ilvl="4" w:tplc="7610BF78" w:tentative="1">
      <w:start w:val="1"/>
      <w:numFmt w:val="lowerLetter"/>
      <w:lvlText w:val="%5."/>
      <w:lvlJc w:val="left"/>
      <w:pPr>
        <w:ind w:left="3600" w:hanging="360"/>
      </w:pPr>
    </w:lvl>
    <w:lvl w:ilvl="5" w:tplc="104A46E4" w:tentative="1">
      <w:start w:val="1"/>
      <w:numFmt w:val="lowerRoman"/>
      <w:lvlText w:val="%6."/>
      <w:lvlJc w:val="right"/>
      <w:pPr>
        <w:ind w:left="4320" w:hanging="180"/>
      </w:pPr>
    </w:lvl>
    <w:lvl w:ilvl="6" w:tplc="E5E086FE" w:tentative="1">
      <w:start w:val="1"/>
      <w:numFmt w:val="decimal"/>
      <w:lvlText w:val="%7."/>
      <w:lvlJc w:val="left"/>
      <w:pPr>
        <w:ind w:left="5040" w:hanging="360"/>
      </w:pPr>
    </w:lvl>
    <w:lvl w:ilvl="7" w:tplc="307EA6E0" w:tentative="1">
      <w:start w:val="1"/>
      <w:numFmt w:val="lowerLetter"/>
      <w:lvlText w:val="%8."/>
      <w:lvlJc w:val="left"/>
      <w:pPr>
        <w:ind w:left="5760" w:hanging="360"/>
      </w:pPr>
    </w:lvl>
    <w:lvl w:ilvl="8" w:tplc="92A2CDC0" w:tentative="1">
      <w:start w:val="1"/>
      <w:numFmt w:val="lowerRoman"/>
      <w:lvlText w:val="%9."/>
      <w:lvlJc w:val="right"/>
      <w:pPr>
        <w:ind w:left="6480" w:hanging="180"/>
      </w:pPr>
    </w:lvl>
  </w:abstractNum>
  <w:abstractNum w:abstractNumId="1" w15:restartNumberingAfterBreak="0">
    <w:nsid w:val="0B752C76"/>
    <w:multiLevelType w:val="hybridMultilevel"/>
    <w:tmpl w:val="EA320BE2"/>
    <w:lvl w:ilvl="0" w:tplc="2220B010">
      <w:start w:val="1"/>
      <w:numFmt w:val="bullet"/>
      <w:lvlText w:val=""/>
      <w:lvlJc w:val="left"/>
      <w:pPr>
        <w:ind w:left="720" w:hanging="360"/>
      </w:pPr>
      <w:rPr>
        <w:rFonts w:ascii="Symbol" w:hAnsi="Symbol" w:hint="default"/>
      </w:rPr>
    </w:lvl>
    <w:lvl w:ilvl="1" w:tplc="DC0C79C0" w:tentative="1">
      <w:start w:val="1"/>
      <w:numFmt w:val="bullet"/>
      <w:lvlText w:val="o"/>
      <w:lvlJc w:val="left"/>
      <w:pPr>
        <w:ind w:left="1440" w:hanging="360"/>
      </w:pPr>
      <w:rPr>
        <w:rFonts w:ascii="Courier New" w:hAnsi="Courier New" w:cs="Courier New" w:hint="default"/>
      </w:rPr>
    </w:lvl>
    <w:lvl w:ilvl="2" w:tplc="4C90989A" w:tentative="1">
      <w:start w:val="1"/>
      <w:numFmt w:val="bullet"/>
      <w:lvlText w:val=""/>
      <w:lvlJc w:val="left"/>
      <w:pPr>
        <w:ind w:left="2160" w:hanging="360"/>
      </w:pPr>
      <w:rPr>
        <w:rFonts w:ascii="Wingdings" w:hAnsi="Wingdings" w:hint="default"/>
      </w:rPr>
    </w:lvl>
    <w:lvl w:ilvl="3" w:tplc="D0A873AC" w:tentative="1">
      <w:start w:val="1"/>
      <w:numFmt w:val="bullet"/>
      <w:lvlText w:val=""/>
      <w:lvlJc w:val="left"/>
      <w:pPr>
        <w:ind w:left="2880" w:hanging="360"/>
      </w:pPr>
      <w:rPr>
        <w:rFonts w:ascii="Symbol" w:hAnsi="Symbol" w:hint="default"/>
      </w:rPr>
    </w:lvl>
    <w:lvl w:ilvl="4" w:tplc="EA6E18CC" w:tentative="1">
      <w:start w:val="1"/>
      <w:numFmt w:val="bullet"/>
      <w:lvlText w:val="o"/>
      <w:lvlJc w:val="left"/>
      <w:pPr>
        <w:ind w:left="3600" w:hanging="360"/>
      </w:pPr>
      <w:rPr>
        <w:rFonts w:ascii="Courier New" w:hAnsi="Courier New" w:cs="Courier New" w:hint="default"/>
      </w:rPr>
    </w:lvl>
    <w:lvl w:ilvl="5" w:tplc="8F66DE8E" w:tentative="1">
      <w:start w:val="1"/>
      <w:numFmt w:val="bullet"/>
      <w:lvlText w:val=""/>
      <w:lvlJc w:val="left"/>
      <w:pPr>
        <w:ind w:left="4320" w:hanging="360"/>
      </w:pPr>
      <w:rPr>
        <w:rFonts w:ascii="Wingdings" w:hAnsi="Wingdings" w:hint="default"/>
      </w:rPr>
    </w:lvl>
    <w:lvl w:ilvl="6" w:tplc="B0CCFB98" w:tentative="1">
      <w:start w:val="1"/>
      <w:numFmt w:val="bullet"/>
      <w:lvlText w:val=""/>
      <w:lvlJc w:val="left"/>
      <w:pPr>
        <w:ind w:left="5040" w:hanging="360"/>
      </w:pPr>
      <w:rPr>
        <w:rFonts w:ascii="Symbol" w:hAnsi="Symbol" w:hint="default"/>
      </w:rPr>
    </w:lvl>
    <w:lvl w:ilvl="7" w:tplc="BF9AED7C" w:tentative="1">
      <w:start w:val="1"/>
      <w:numFmt w:val="bullet"/>
      <w:lvlText w:val="o"/>
      <w:lvlJc w:val="left"/>
      <w:pPr>
        <w:ind w:left="5760" w:hanging="360"/>
      </w:pPr>
      <w:rPr>
        <w:rFonts w:ascii="Courier New" w:hAnsi="Courier New" w:cs="Courier New" w:hint="default"/>
      </w:rPr>
    </w:lvl>
    <w:lvl w:ilvl="8" w:tplc="5CF0DD46" w:tentative="1">
      <w:start w:val="1"/>
      <w:numFmt w:val="bullet"/>
      <w:lvlText w:val=""/>
      <w:lvlJc w:val="left"/>
      <w:pPr>
        <w:ind w:left="6480" w:hanging="360"/>
      </w:pPr>
      <w:rPr>
        <w:rFonts w:ascii="Wingdings" w:hAnsi="Wingdings" w:hint="default"/>
      </w:rPr>
    </w:lvl>
  </w:abstractNum>
  <w:abstractNum w:abstractNumId="2" w15:restartNumberingAfterBreak="0">
    <w:nsid w:val="19285245"/>
    <w:multiLevelType w:val="hybridMultilevel"/>
    <w:tmpl w:val="F7146276"/>
    <w:lvl w:ilvl="0" w:tplc="65F4A9C8">
      <w:start w:val="1"/>
      <w:numFmt w:val="decimal"/>
      <w:lvlText w:val="%1."/>
      <w:lvlJc w:val="left"/>
      <w:pPr>
        <w:ind w:left="720" w:hanging="360"/>
      </w:pPr>
      <w:rPr>
        <w:rFonts w:hint="default"/>
        <w:color w:val="000000"/>
      </w:rPr>
    </w:lvl>
    <w:lvl w:ilvl="1" w:tplc="04EC4686" w:tentative="1">
      <w:start w:val="1"/>
      <w:numFmt w:val="lowerLetter"/>
      <w:lvlText w:val="%2."/>
      <w:lvlJc w:val="left"/>
      <w:pPr>
        <w:ind w:left="1440" w:hanging="360"/>
      </w:pPr>
    </w:lvl>
    <w:lvl w:ilvl="2" w:tplc="E1DA2894" w:tentative="1">
      <w:start w:val="1"/>
      <w:numFmt w:val="lowerRoman"/>
      <w:lvlText w:val="%3."/>
      <w:lvlJc w:val="right"/>
      <w:pPr>
        <w:ind w:left="2160" w:hanging="180"/>
      </w:pPr>
    </w:lvl>
    <w:lvl w:ilvl="3" w:tplc="F81CD44C" w:tentative="1">
      <w:start w:val="1"/>
      <w:numFmt w:val="decimal"/>
      <w:lvlText w:val="%4."/>
      <w:lvlJc w:val="left"/>
      <w:pPr>
        <w:ind w:left="2880" w:hanging="360"/>
      </w:pPr>
    </w:lvl>
    <w:lvl w:ilvl="4" w:tplc="F12CBD60" w:tentative="1">
      <w:start w:val="1"/>
      <w:numFmt w:val="lowerLetter"/>
      <w:lvlText w:val="%5."/>
      <w:lvlJc w:val="left"/>
      <w:pPr>
        <w:ind w:left="3600" w:hanging="360"/>
      </w:pPr>
    </w:lvl>
    <w:lvl w:ilvl="5" w:tplc="95E289E0" w:tentative="1">
      <w:start w:val="1"/>
      <w:numFmt w:val="lowerRoman"/>
      <w:lvlText w:val="%6."/>
      <w:lvlJc w:val="right"/>
      <w:pPr>
        <w:ind w:left="4320" w:hanging="180"/>
      </w:pPr>
    </w:lvl>
    <w:lvl w:ilvl="6" w:tplc="00F628F8" w:tentative="1">
      <w:start w:val="1"/>
      <w:numFmt w:val="decimal"/>
      <w:lvlText w:val="%7."/>
      <w:lvlJc w:val="left"/>
      <w:pPr>
        <w:ind w:left="5040" w:hanging="360"/>
      </w:pPr>
    </w:lvl>
    <w:lvl w:ilvl="7" w:tplc="FE5CBC70" w:tentative="1">
      <w:start w:val="1"/>
      <w:numFmt w:val="lowerLetter"/>
      <w:lvlText w:val="%8."/>
      <w:lvlJc w:val="left"/>
      <w:pPr>
        <w:ind w:left="5760" w:hanging="360"/>
      </w:pPr>
    </w:lvl>
    <w:lvl w:ilvl="8" w:tplc="8AC4162A" w:tentative="1">
      <w:start w:val="1"/>
      <w:numFmt w:val="lowerRoman"/>
      <w:lvlText w:val="%9."/>
      <w:lvlJc w:val="right"/>
      <w:pPr>
        <w:ind w:left="6480" w:hanging="180"/>
      </w:pPr>
    </w:lvl>
  </w:abstractNum>
  <w:abstractNum w:abstractNumId="3" w15:restartNumberingAfterBreak="0">
    <w:nsid w:val="217D7E2D"/>
    <w:multiLevelType w:val="hybridMultilevel"/>
    <w:tmpl w:val="B8AE89D0"/>
    <w:lvl w:ilvl="0" w:tplc="910E5A02">
      <w:start w:val="1"/>
      <w:numFmt w:val="decimal"/>
      <w:lvlText w:val="%1."/>
      <w:lvlJc w:val="left"/>
      <w:pPr>
        <w:ind w:left="720" w:hanging="360"/>
      </w:pPr>
    </w:lvl>
    <w:lvl w:ilvl="1" w:tplc="87B0F8F4" w:tentative="1">
      <w:start w:val="1"/>
      <w:numFmt w:val="lowerLetter"/>
      <w:lvlText w:val="%2."/>
      <w:lvlJc w:val="left"/>
      <w:pPr>
        <w:ind w:left="1440" w:hanging="360"/>
      </w:pPr>
    </w:lvl>
    <w:lvl w:ilvl="2" w:tplc="635E7382" w:tentative="1">
      <w:start w:val="1"/>
      <w:numFmt w:val="lowerRoman"/>
      <w:lvlText w:val="%3."/>
      <w:lvlJc w:val="right"/>
      <w:pPr>
        <w:ind w:left="2160" w:hanging="180"/>
      </w:pPr>
    </w:lvl>
    <w:lvl w:ilvl="3" w:tplc="B43E348E" w:tentative="1">
      <w:start w:val="1"/>
      <w:numFmt w:val="decimal"/>
      <w:lvlText w:val="%4."/>
      <w:lvlJc w:val="left"/>
      <w:pPr>
        <w:ind w:left="2880" w:hanging="360"/>
      </w:pPr>
    </w:lvl>
    <w:lvl w:ilvl="4" w:tplc="B0D44536" w:tentative="1">
      <w:start w:val="1"/>
      <w:numFmt w:val="lowerLetter"/>
      <w:lvlText w:val="%5."/>
      <w:lvlJc w:val="left"/>
      <w:pPr>
        <w:ind w:left="3600" w:hanging="360"/>
      </w:pPr>
    </w:lvl>
    <w:lvl w:ilvl="5" w:tplc="A21EC24A" w:tentative="1">
      <w:start w:val="1"/>
      <w:numFmt w:val="lowerRoman"/>
      <w:lvlText w:val="%6."/>
      <w:lvlJc w:val="right"/>
      <w:pPr>
        <w:ind w:left="4320" w:hanging="180"/>
      </w:pPr>
    </w:lvl>
    <w:lvl w:ilvl="6" w:tplc="47481D26" w:tentative="1">
      <w:start w:val="1"/>
      <w:numFmt w:val="decimal"/>
      <w:lvlText w:val="%7."/>
      <w:lvlJc w:val="left"/>
      <w:pPr>
        <w:ind w:left="5040" w:hanging="360"/>
      </w:pPr>
    </w:lvl>
    <w:lvl w:ilvl="7" w:tplc="9EFA5B4E" w:tentative="1">
      <w:start w:val="1"/>
      <w:numFmt w:val="lowerLetter"/>
      <w:lvlText w:val="%8."/>
      <w:lvlJc w:val="left"/>
      <w:pPr>
        <w:ind w:left="5760" w:hanging="360"/>
      </w:pPr>
    </w:lvl>
    <w:lvl w:ilvl="8" w:tplc="2876C2C4" w:tentative="1">
      <w:start w:val="1"/>
      <w:numFmt w:val="lowerRoman"/>
      <w:lvlText w:val="%9."/>
      <w:lvlJc w:val="right"/>
      <w:pPr>
        <w:ind w:left="6480" w:hanging="180"/>
      </w:pPr>
    </w:lvl>
  </w:abstractNum>
  <w:abstractNum w:abstractNumId="4" w15:restartNumberingAfterBreak="0">
    <w:nsid w:val="28876D1B"/>
    <w:multiLevelType w:val="hybridMultilevel"/>
    <w:tmpl w:val="EF784F68"/>
    <w:lvl w:ilvl="0" w:tplc="A58EC06C">
      <w:start w:val="1"/>
      <w:numFmt w:val="bullet"/>
      <w:lvlText w:val=""/>
      <w:lvlJc w:val="left"/>
      <w:pPr>
        <w:ind w:left="720" w:hanging="360"/>
      </w:pPr>
      <w:rPr>
        <w:rFonts w:ascii="Symbol" w:hAnsi="Symbol" w:hint="default"/>
      </w:rPr>
    </w:lvl>
    <w:lvl w:ilvl="1" w:tplc="9B00C688" w:tentative="1">
      <w:start w:val="1"/>
      <w:numFmt w:val="bullet"/>
      <w:lvlText w:val="o"/>
      <w:lvlJc w:val="left"/>
      <w:pPr>
        <w:ind w:left="1440" w:hanging="360"/>
      </w:pPr>
      <w:rPr>
        <w:rFonts w:ascii="Courier New" w:hAnsi="Courier New" w:cs="Courier New" w:hint="default"/>
      </w:rPr>
    </w:lvl>
    <w:lvl w:ilvl="2" w:tplc="C2EA0F6A" w:tentative="1">
      <w:start w:val="1"/>
      <w:numFmt w:val="bullet"/>
      <w:lvlText w:val=""/>
      <w:lvlJc w:val="left"/>
      <w:pPr>
        <w:ind w:left="2160" w:hanging="360"/>
      </w:pPr>
      <w:rPr>
        <w:rFonts w:ascii="Wingdings" w:hAnsi="Wingdings" w:hint="default"/>
      </w:rPr>
    </w:lvl>
    <w:lvl w:ilvl="3" w:tplc="975AFCD8" w:tentative="1">
      <w:start w:val="1"/>
      <w:numFmt w:val="bullet"/>
      <w:lvlText w:val=""/>
      <w:lvlJc w:val="left"/>
      <w:pPr>
        <w:ind w:left="2880" w:hanging="360"/>
      </w:pPr>
      <w:rPr>
        <w:rFonts w:ascii="Symbol" w:hAnsi="Symbol" w:hint="default"/>
      </w:rPr>
    </w:lvl>
    <w:lvl w:ilvl="4" w:tplc="85BE2984" w:tentative="1">
      <w:start w:val="1"/>
      <w:numFmt w:val="bullet"/>
      <w:lvlText w:val="o"/>
      <w:lvlJc w:val="left"/>
      <w:pPr>
        <w:ind w:left="3600" w:hanging="360"/>
      </w:pPr>
      <w:rPr>
        <w:rFonts w:ascii="Courier New" w:hAnsi="Courier New" w:cs="Courier New" w:hint="default"/>
      </w:rPr>
    </w:lvl>
    <w:lvl w:ilvl="5" w:tplc="EFF04CFE" w:tentative="1">
      <w:start w:val="1"/>
      <w:numFmt w:val="bullet"/>
      <w:lvlText w:val=""/>
      <w:lvlJc w:val="left"/>
      <w:pPr>
        <w:ind w:left="4320" w:hanging="360"/>
      </w:pPr>
      <w:rPr>
        <w:rFonts w:ascii="Wingdings" w:hAnsi="Wingdings" w:hint="default"/>
      </w:rPr>
    </w:lvl>
    <w:lvl w:ilvl="6" w:tplc="FCEA683E" w:tentative="1">
      <w:start w:val="1"/>
      <w:numFmt w:val="bullet"/>
      <w:lvlText w:val=""/>
      <w:lvlJc w:val="left"/>
      <w:pPr>
        <w:ind w:left="5040" w:hanging="360"/>
      </w:pPr>
      <w:rPr>
        <w:rFonts w:ascii="Symbol" w:hAnsi="Symbol" w:hint="default"/>
      </w:rPr>
    </w:lvl>
    <w:lvl w:ilvl="7" w:tplc="AC801792" w:tentative="1">
      <w:start w:val="1"/>
      <w:numFmt w:val="bullet"/>
      <w:lvlText w:val="o"/>
      <w:lvlJc w:val="left"/>
      <w:pPr>
        <w:ind w:left="5760" w:hanging="360"/>
      </w:pPr>
      <w:rPr>
        <w:rFonts w:ascii="Courier New" w:hAnsi="Courier New" w:cs="Courier New" w:hint="default"/>
      </w:rPr>
    </w:lvl>
    <w:lvl w:ilvl="8" w:tplc="857C51D2" w:tentative="1">
      <w:start w:val="1"/>
      <w:numFmt w:val="bullet"/>
      <w:lvlText w:val=""/>
      <w:lvlJc w:val="left"/>
      <w:pPr>
        <w:ind w:left="6480" w:hanging="360"/>
      </w:pPr>
      <w:rPr>
        <w:rFonts w:ascii="Wingdings" w:hAnsi="Wingdings" w:hint="default"/>
      </w:rPr>
    </w:lvl>
  </w:abstractNum>
  <w:abstractNum w:abstractNumId="5" w15:restartNumberingAfterBreak="0">
    <w:nsid w:val="2CF27273"/>
    <w:multiLevelType w:val="hybridMultilevel"/>
    <w:tmpl w:val="7A602AF4"/>
    <w:lvl w:ilvl="0" w:tplc="17D23F4C">
      <w:start w:val="1"/>
      <w:numFmt w:val="bullet"/>
      <w:lvlText w:val=""/>
      <w:lvlJc w:val="left"/>
      <w:pPr>
        <w:ind w:left="720" w:hanging="360"/>
      </w:pPr>
      <w:rPr>
        <w:rFonts w:ascii="Symbol" w:hAnsi="Symbol" w:hint="default"/>
      </w:rPr>
    </w:lvl>
    <w:lvl w:ilvl="1" w:tplc="CF1AAFB8">
      <w:start w:val="1"/>
      <w:numFmt w:val="bullet"/>
      <w:lvlText w:val="o"/>
      <w:lvlJc w:val="left"/>
      <w:pPr>
        <w:ind w:left="1440" w:hanging="360"/>
      </w:pPr>
      <w:rPr>
        <w:rFonts w:ascii="Courier New" w:hAnsi="Courier New" w:cs="Courier New" w:hint="default"/>
      </w:rPr>
    </w:lvl>
    <w:lvl w:ilvl="2" w:tplc="AED00670" w:tentative="1">
      <w:start w:val="1"/>
      <w:numFmt w:val="bullet"/>
      <w:lvlText w:val=""/>
      <w:lvlJc w:val="left"/>
      <w:pPr>
        <w:ind w:left="2160" w:hanging="360"/>
      </w:pPr>
      <w:rPr>
        <w:rFonts w:ascii="Wingdings" w:hAnsi="Wingdings" w:hint="default"/>
      </w:rPr>
    </w:lvl>
    <w:lvl w:ilvl="3" w:tplc="3F18E6A2" w:tentative="1">
      <w:start w:val="1"/>
      <w:numFmt w:val="bullet"/>
      <w:lvlText w:val=""/>
      <w:lvlJc w:val="left"/>
      <w:pPr>
        <w:ind w:left="2880" w:hanging="360"/>
      </w:pPr>
      <w:rPr>
        <w:rFonts w:ascii="Symbol" w:hAnsi="Symbol" w:hint="default"/>
      </w:rPr>
    </w:lvl>
    <w:lvl w:ilvl="4" w:tplc="515C9412" w:tentative="1">
      <w:start w:val="1"/>
      <w:numFmt w:val="bullet"/>
      <w:lvlText w:val="o"/>
      <w:lvlJc w:val="left"/>
      <w:pPr>
        <w:ind w:left="3600" w:hanging="360"/>
      </w:pPr>
      <w:rPr>
        <w:rFonts w:ascii="Courier New" w:hAnsi="Courier New" w:cs="Courier New" w:hint="default"/>
      </w:rPr>
    </w:lvl>
    <w:lvl w:ilvl="5" w:tplc="F3DCC374" w:tentative="1">
      <w:start w:val="1"/>
      <w:numFmt w:val="bullet"/>
      <w:lvlText w:val=""/>
      <w:lvlJc w:val="left"/>
      <w:pPr>
        <w:ind w:left="4320" w:hanging="360"/>
      </w:pPr>
      <w:rPr>
        <w:rFonts w:ascii="Wingdings" w:hAnsi="Wingdings" w:hint="default"/>
      </w:rPr>
    </w:lvl>
    <w:lvl w:ilvl="6" w:tplc="D2FC850A" w:tentative="1">
      <w:start w:val="1"/>
      <w:numFmt w:val="bullet"/>
      <w:lvlText w:val=""/>
      <w:lvlJc w:val="left"/>
      <w:pPr>
        <w:ind w:left="5040" w:hanging="360"/>
      </w:pPr>
      <w:rPr>
        <w:rFonts w:ascii="Symbol" w:hAnsi="Symbol" w:hint="default"/>
      </w:rPr>
    </w:lvl>
    <w:lvl w:ilvl="7" w:tplc="3580E730" w:tentative="1">
      <w:start w:val="1"/>
      <w:numFmt w:val="bullet"/>
      <w:lvlText w:val="o"/>
      <w:lvlJc w:val="left"/>
      <w:pPr>
        <w:ind w:left="5760" w:hanging="360"/>
      </w:pPr>
      <w:rPr>
        <w:rFonts w:ascii="Courier New" w:hAnsi="Courier New" w:cs="Courier New" w:hint="default"/>
      </w:rPr>
    </w:lvl>
    <w:lvl w:ilvl="8" w:tplc="B8867FD4" w:tentative="1">
      <w:start w:val="1"/>
      <w:numFmt w:val="bullet"/>
      <w:lvlText w:val=""/>
      <w:lvlJc w:val="left"/>
      <w:pPr>
        <w:ind w:left="6480" w:hanging="360"/>
      </w:pPr>
      <w:rPr>
        <w:rFonts w:ascii="Wingdings" w:hAnsi="Wingdings" w:hint="default"/>
      </w:rPr>
    </w:lvl>
  </w:abstractNum>
  <w:abstractNum w:abstractNumId="6" w15:restartNumberingAfterBreak="0">
    <w:nsid w:val="44EC518A"/>
    <w:multiLevelType w:val="hybridMultilevel"/>
    <w:tmpl w:val="E98E8504"/>
    <w:lvl w:ilvl="0" w:tplc="B610FFC8">
      <w:start w:val="1"/>
      <w:numFmt w:val="bullet"/>
      <w:lvlText w:val=""/>
      <w:lvlJc w:val="left"/>
      <w:pPr>
        <w:ind w:left="720" w:hanging="360"/>
      </w:pPr>
      <w:rPr>
        <w:rFonts w:ascii="Symbol" w:hAnsi="Symbol" w:hint="default"/>
      </w:rPr>
    </w:lvl>
    <w:lvl w:ilvl="1" w:tplc="4ACA9BEE" w:tentative="1">
      <w:start w:val="1"/>
      <w:numFmt w:val="bullet"/>
      <w:lvlText w:val="o"/>
      <w:lvlJc w:val="left"/>
      <w:pPr>
        <w:ind w:left="1440" w:hanging="360"/>
      </w:pPr>
      <w:rPr>
        <w:rFonts w:ascii="Courier New" w:hAnsi="Courier New" w:cs="Courier New" w:hint="default"/>
      </w:rPr>
    </w:lvl>
    <w:lvl w:ilvl="2" w:tplc="8CB68912" w:tentative="1">
      <w:start w:val="1"/>
      <w:numFmt w:val="bullet"/>
      <w:lvlText w:val=""/>
      <w:lvlJc w:val="left"/>
      <w:pPr>
        <w:ind w:left="2160" w:hanging="360"/>
      </w:pPr>
      <w:rPr>
        <w:rFonts w:ascii="Wingdings" w:hAnsi="Wingdings" w:hint="default"/>
      </w:rPr>
    </w:lvl>
    <w:lvl w:ilvl="3" w:tplc="01C67E0C" w:tentative="1">
      <w:start w:val="1"/>
      <w:numFmt w:val="bullet"/>
      <w:lvlText w:val=""/>
      <w:lvlJc w:val="left"/>
      <w:pPr>
        <w:ind w:left="2880" w:hanging="360"/>
      </w:pPr>
      <w:rPr>
        <w:rFonts w:ascii="Symbol" w:hAnsi="Symbol" w:hint="default"/>
      </w:rPr>
    </w:lvl>
    <w:lvl w:ilvl="4" w:tplc="2E3C3268" w:tentative="1">
      <w:start w:val="1"/>
      <w:numFmt w:val="bullet"/>
      <w:lvlText w:val="o"/>
      <w:lvlJc w:val="left"/>
      <w:pPr>
        <w:ind w:left="3600" w:hanging="360"/>
      </w:pPr>
      <w:rPr>
        <w:rFonts w:ascii="Courier New" w:hAnsi="Courier New" w:cs="Courier New" w:hint="default"/>
      </w:rPr>
    </w:lvl>
    <w:lvl w:ilvl="5" w:tplc="24B81450" w:tentative="1">
      <w:start w:val="1"/>
      <w:numFmt w:val="bullet"/>
      <w:lvlText w:val=""/>
      <w:lvlJc w:val="left"/>
      <w:pPr>
        <w:ind w:left="4320" w:hanging="360"/>
      </w:pPr>
      <w:rPr>
        <w:rFonts w:ascii="Wingdings" w:hAnsi="Wingdings" w:hint="default"/>
      </w:rPr>
    </w:lvl>
    <w:lvl w:ilvl="6" w:tplc="8C4A6CC8" w:tentative="1">
      <w:start w:val="1"/>
      <w:numFmt w:val="bullet"/>
      <w:lvlText w:val=""/>
      <w:lvlJc w:val="left"/>
      <w:pPr>
        <w:ind w:left="5040" w:hanging="360"/>
      </w:pPr>
      <w:rPr>
        <w:rFonts w:ascii="Symbol" w:hAnsi="Symbol" w:hint="default"/>
      </w:rPr>
    </w:lvl>
    <w:lvl w:ilvl="7" w:tplc="B73048A8" w:tentative="1">
      <w:start w:val="1"/>
      <w:numFmt w:val="bullet"/>
      <w:lvlText w:val="o"/>
      <w:lvlJc w:val="left"/>
      <w:pPr>
        <w:ind w:left="5760" w:hanging="360"/>
      </w:pPr>
      <w:rPr>
        <w:rFonts w:ascii="Courier New" w:hAnsi="Courier New" w:cs="Courier New" w:hint="default"/>
      </w:rPr>
    </w:lvl>
    <w:lvl w:ilvl="8" w:tplc="BD422C98" w:tentative="1">
      <w:start w:val="1"/>
      <w:numFmt w:val="bullet"/>
      <w:lvlText w:val=""/>
      <w:lvlJc w:val="left"/>
      <w:pPr>
        <w:ind w:left="6480" w:hanging="360"/>
      </w:pPr>
      <w:rPr>
        <w:rFonts w:ascii="Wingdings" w:hAnsi="Wingdings" w:hint="default"/>
      </w:rPr>
    </w:lvl>
  </w:abstractNum>
  <w:abstractNum w:abstractNumId="7" w15:restartNumberingAfterBreak="0">
    <w:nsid w:val="4BE25BE6"/>
    <w:multiLevelType w:val="hybridMultilevel"/>
    <w:tmpl w:val="095C6488"/>
    <w:lvl w:ilvl="0" w:tplc="BE7C2E0E">
      <w:start w:val="1"/>
      <w:numFmt w:val="decimal"/>
      <w:lvlText w:val="%1."/>
      <w:lvlJc w:val="left"/>
      <w:pPr>
        <w:ind w:left="785" w:hanging="360"/>
      </w:pPr>
      <w:rPr>
        <w:rFonts w:hint="default"/>
      </w:rPr>
    </w:lvl>
    <w:lvl w:ilvl="1" w:tplc="4DA8A4BA" w:tentative="1">
      <w:start w:val="1"/>
      <w:numFmt w:val="lowerLetter"/>
      <w:lvlText w:val="%2."/>
      <w:lvlJc w:val="left"/>
      <w:pPr>
        <w:ind w:left="1440" w:hanging="360"/>
      </w:pPr>
    </w:lvl>
    <w:lvl w:ilvl="2" w:tplc="E4E847BA" w:tentative="1">
      <w:start w:val="1"/>
      <w:numFmt w:val="lowerRoman"/>
      <w:lvlText w:val="%3."/>
      <w:lvlJc w:val="right"/>
      <w:pPr>
        <w:ind w:left="2160" w:hanging="180"/>
      </w:pPr>
    </w:lvl>
    <w:lvl w:ilvl="3" w:tplc="4176972E" w:tentative="1">
      <w:start w:val="1"/>
      <w:numFmt w:val="decimal"/>
      <w:lvlText w:val="%4."/>
      <w:lvlJc w:val="left"/>
      <w:pPr>
        <w:ind w:left="2880" w:hanging="360"/>
      </w:pPr>
    </w:lvl>
    <w:lvl w:ilvl="4" w:tplc="57FCB754" w:tentative="1">
      <w:start w:val="1"/>
      <w:numFmt w:val="lowerLetter"/>
      <w:lvlText w:val="%5."/>
      <w:lvlJc w:val="left"/>
      <w:pPr>
        <w:ind w:left="3600" w:hanging="360"/>
      </w:pPr>
    </w:lvl>
    <w:lvl w:ilvl="5" w:tplc="A5A2A218" w:tentative="1">
      <w:start w:val="1"/>
      <w:numFmt w:val="lowerRoman"/>
      <w:lvlText w:val="%6."/>
      <w:lvlJc w:val="right"/>
      <w:pPr>
        <w:ind w:left="4320" w:hanging="180"/>
      </w:pPr>
    </w:lvl>
    <w:lvl w:ilvl="6" w:tplc="E7206322" w:tentative="1">
      <w:start w:val="1"/>
      <w:numFmt w:val="decimal"/>
      <w:lvlText w:val="%7."/>
      <w:lvlJc w:val="left"/>
      <w:pPr>
        <w:ind w:left="5040" w:hanging="360"/>
      </w:pPr>
    </w:lvl>
    <w:lvl w:ilvl="7" w:tplc="89760BA0" w:tentative="1">
      <w:start w:val="1"/>
      <w:numFmt w:val="lowerLetter"/>
      <w:lvlText w:val="%8."/>
      <w:lvlJc w:val="left"/>
      <w:pPr>
        <w:ind w:left="5760" w:hanging="360"/>
      </w:pPr>
    </w:lvl>
    <w:lvl w:ilvl="8" w:tplc="38F44B0C" w:tentative="1">
      <w:start w:val="1"/>
      <w:numFmt w:val="lowerRoman"/>
      <w:lvlText w:val="%9."/>
      <w:lvlJc w:val="right"/>
      <w:pPr>
        <w:ind w:left="6480" w:hanging="180"/>
      </w:pPr>
    </w:lvl>
  </w:abstractNum>
  <w:abstractNum w:abstractNumId="8" w15:restartNumberingAfterBreak="0">
    <w:nsid w:val="4C9946DC"/>
    <w:multiLevelType w:val="hybridMultilevel"/>
    <w:tmpl w:val="6B2E4C3E"/>
    <w:lvl w:ilvl="0" w:tplc="EC04F72E">
      <w:start w:val="1"/>
      <w:numFmt w:val="decimal"/>
      <w:lvlText w:val="%1."/>
      <w:lvlJc w:val="left"/>
      <w:pPr>
        <w:ind w:left="720" w:hanging="360"/>
      </w:pPr>
    </w:lvl>
    <w:lvl w:ilvl="1" w:tplc="398C072A" w:tentative="1">
      <w:start w:val="1"/>
      <w:numFmt w:val="lowerLetter"/>
      <w:lvlText w:val="%2."/>
      <w:lvlJc w:val="left"/>
      <w:pPr>
        <w:ind w:left="1440" w:hanging="360"/>
      </w:pPr>
    </w:lvl>
    <w:lvl w:ilvl="2" w:tplc="2424DD08" w:tentative="1">
      <w:start w:val="1"/>
      <w:numFmt w:val="lowerRoman"/>
      <w:lvlText w:val="%3."/>
      <w:lvlJc w:val="right"/>
      <w:pPr>
        <w:ind w:left="2160" w:hanging="180"/>
      </w:pPr>
    </w:lvl>
    <w:lvl w:ilvl="3" w:tplc="13F27780" w:tentative="1">
      <w:start w:val="1"/>
      <w:numFmt w:val="decimal"/>
      <w:lvlText w:val="%4."/>
      <w:lvlJc w:val="left"/>
      <w:pPr>
        <w:ind w:left="2880" w:hanging="360"/>
      </w:pPr>
    </w:lvl>
    <w:lvl w:ilvl="4" w:tplc="0B5E6046" w:tentative="1">
      <w:start w:val="1"/>
      <w:numFmt w:val="lowerLetter"/>
      <w:lvlText w:val="%5."/>
      <w:lvlJc w:val="left"/>
      <w:pPr>
        <w:ind w:left="3600" w:hanging="360"/>
      </w:pPr>
    </w:lvl>
    <w:lvl w:ilvl="5" w:tplc="D774343C" w:tentative="1">
      <w:start w:val="1"/>
      <w:numFmt w:val="lowerRoman"/>
      <w:lvlText w:val="%6."/>
      <w:lvlJc w:val="right"/>
      <w:pPr>
        <w:ind w:left="4320" w:hanging="180"/>
      </w:pPr>
    </w:lvl>
    <w:lvl w:ilvl="6" w:tplc="53F408DC" w:tentative="1">
      <w:start w:val="1"/>
      <w:numFmt w:val="decimal"/>
      <w:lvlText w:val="%7."/>
      <w:lvlJc w:val="left"/>
      <w:pPr>
        <w:ind w:left="5040" w:hanging="360"/>
      </w:pPr>
    </w:lvl>
    <w:lvl w:ilvl="7" w:tplc="519E745C" w:tentative="1">
      <w:start w:val="1"/>
      <w:numFmt w:val="lowerLetter"/>
      <w:lvlText w:val="%8."/>
      <w:lvlJc w:val="left"/>
      <w:pPr>
        <w:ind w:left="5760" w:hanging="360"/>
      </w:pPr>
    </w:lvl>
    <w:lvl w:ilvl="8" w:tplc="7CCE79FE" w:tentative="1">
      <w:start w:val="1"/>
      <w:numFmt w:val="lowerRoman"/>
      <w:lvlText w:val="%9."/>
      <w:lvlJc w:val="right"/>
      <w:pPr>
        <w:ind w:left="6480" w:hanging="180"/>
      </w:pPr>
    </w:lvl>
  </w:abstractNum>
  <w:abstractNum w:abstractNumId="9" w15:restartNumberingAfterBreak="0">
    <w:nsid w:val="4DE93219"/>
    <w:multiLevelType w:val="hybridMultilevel"/>
    <w:tmpl w:val="30E08A16"/>
    <w:lvl w:ilvl="0" w:tplc="E87EB57E">
      <w:start w:val="1"/>
      <w:numFmt w:val="bullet"/>
      <w:lvlText w:val=""/>
      <w:lvlJc w:val="left"/>
      <w:pPr>
        <w:ind w:left="720" w:hanging="360"/>
      </w:pPr>
      <w:rPr>
        <w:rFonts w:ascii="Symbol" w:hAnsi="Symbol" w:hint="default"/>
      </w:rPr>
    </w:lvl>
    <w:lvl w:ilvl="1" w:tplc="3A6A3CBC" w:tentative="1">
      <w:start w:val="1"/>
      <w:numFmt w:val="bullet"/>
      <w:lvlText w:val="o"/>
      <w:lvlJc w:val="left"/>
      <w:pPr>
        <w:ind w:left="1440" w:hanging="360"/>
      </w:pPr>
      <w:rPr>
        <w:rFonts w:ascii="Courier New" w:hAnsi="Courier New" w:cs="Courier New" w:hint="default"/>
      </w:rPr>
    </w:lvl>
    <w:lvl w:ilvl="2" w:tplc="6088DB4E" w:tentative="1">
      <w:start w:val="1"/>
      <w:numFmt w:val="bullet"/>
      <w:lvlText w:val=""/>
      <w:lvlJc w:val="left"/>
      <w:pPr>
        <w:ind w:left="2160" w:hanging="360"/>
      </w:pPr>
      <w:rPr>
        <w:rFonts w:ascii="Wingdings" w:hAnsi="Wingdings" w:hint="default"/>
      </w:rPr>
    </w:lvl>
    <w:lvl w:ilvl="3" w:tplc="BAEEC3E8" w:tentative="1">
      <w:start w:val="1"/>
      <w:numFmt w:val="bullet"/>
      <w:lvlText w:val=""/>
      <w:lvlJc w:val="left"/>
      <w:pPr>
        <w:ind w:left="2880" w:hanging="360"/>
      </w:pPr>
      <w:rPr>
        <w:rFonts w:ascii="Symbol" w:hAnsi="Symbol" w:hint="default"/>
      </w:rPr>
    </w:lvl>
    <w:lvl w:ilvl="4" w:tplc="22509EBC" w:tentative="1">
      <w:start w:val="1"/>
      <w:numFmt w:val="bullet"/>
      <w:lvlText w:val="o"/>
      <w:lvlJc w:val="left"/>
      <w:pPr>
        <w:ind w:left="3600" w:hanging="360"/>
      </w:pPr>
      <w:rPr>
        <w:rFonts w:ascii="Courier New" w:hAnsi="Courier New" w:cs="Courier New" w:hint="default"/>
      </w:rPr>
    </w:lvl>
    <w:lvl w:ilvl="5" w:tplc="027A753E" w:tentative="1">
      <w:start w:val="1"/>
      <w:numFmt w:val="bullet"/>
      <w:lvlText w:val=""/>
      <w:lvlJc w:val="left"/>
      <w:pPr>
        <w:ind w:left="4320" w:hanging="360"/>
      </w:pPr>
      <w:rPr>
        <w:rFonts w:ascii="Wingdings" w:hAnsi="Wingdings" w:hint="default"/>
      </w:rPr>
    </w:lvl>
    <w:lvl w:ilvl="6" w:tplc="53BE1A8E" w:tentative="1">
      <w:start w:val="1"/>
      <w:numFmt w:val="bullet"/>
      <w:lvlText w:val=""/>
      <w:lvlJc w:val="left"/>
      <w:pPr>
        <w:ind w:left="5040" w:hanging="360"/>
      </w:pPr>
      <w:rPr>
        <w:rFonts w:ascii="Symbol" w:hAnsi="Symbol" w:hint="default"/>
      </w:rPr>
    </w:lvl>
    <w:lvl w:ilvl="7" w:tplc="2D8E1822" w:tentative="1">
      <w:start w:val="1"/>
      <w:numFmt w:val="bullet"/>
      <w:lvlText w:val="o"/>
      <w:lvlJc w:val="left"/>
      <w:pPr>
        <w:ind w:left="5760" w:hanging="360"/>
      </w:pPr>
      <w:rPr>
        <w:rFonts w:ascii="Courier New" w:hAnsi="Courier New" w:cs="Courier New" w:hint="default"/>
      </w:rPr>
    </w:lvl>
    <w:lvl w:ilvl="8" w:tplc="3EBC39A2" w:tentative="1">
      <w:start w:val="1"/>
      <w:numFmt w:val="bullet"/>
      <w:lvlText w:val=""/>
      <w:lvlJc w:val="left"/>
      <w:pPr>
        <w:ind w:left="6480" w:hanging="360"/>
      </w:pPr>
      <w:rPr>
        <w:rFonts w:ascii="Wingdings" w:hAnsi="Wingdings" w:hint="default"/>
      </w:rPr>
    </w:lvl>
  </w:abstractNum>
  <w:abstractNum w:abstractNumId="10" w15:restartNumberingAfterBreak="0">
    <w:nsid w:val="52BD64EF"/>
    <w:multiLevelType w:val="hybridMultilevel"/>
    <w:tmpl w:val="E76A4B30"/>
    <w:lvl w:ilvl="0" w:tplc="22742DEC">
      <w:start w:val="1"/>
      <w:numFmt w:val="decimal"/>
      <w:lvlText w:val="%1."/>
      <w:lvlJc w:val="left"/>
      <w:pPr>
        <w:ind w:left="785" w:hanging="360"/>
      </w:pPr>
      <w:rPr>
        <w:rFonts w:hint="default"/>
      </w:rPr>
    </w:lvl>
    <w:lvl w:ilvl="1" w:tplc="321A7970" w:tentative="1">
      <w:start w:val="1"/>
      <w:numFmt w:val="lowerLetter"/>
      <w:lvlText w:val="%2."/>
      <w:lvlJc w:val="left"/>
      <w:pPr>
        <w:ind w:left="1440" w:hanging="360"/>
      </w:pPr>
    </w:lvl>
    <w:lvl w:ilvl="2" w:tplc="3888031E" w:tentative="1">
      <w:start w:val="1"/>
      <w:numFmt w:val="lowerRoman"/>
      <w:lvlText w:val="%3."/>
      <w:lvlJc w:val="right"/>
      <w:pPr>
        <w:ind w:left="2160" w:hanging="180"/>
      </w:pPr>
    </w:lvl>
    <w:lvl w:ilvl="3" w:tplc="CD107BC2" w:tentative="1">
      <w:start w:val="1"/>
      <w:numFmt w:val="decimal"/>
      <w:lvlText w:val="%4."/>
      <w:lvlJc w:val="left"/>
      <w:pPr>
        <w:ind w:left="2880" w:hanging="360"/>
      </w:pPr>
    </w:lvl>
    <w:lvl w:ilvl="4" w:tplc="52CA6098" w:tentative="1">
      <w:start w:val="1"/>
      <w:numFmt w:val="lowerLetter"/>
      <w:lvlText w:val="%5."/>
      <w:lvlJc w:val="left"/>
      <w:pPr>
        <w:ind w:left="3600" w:hanging="360"/>
      </w:pPr>
    </w:lvl>
    <w:lvl w:ilvl="5" w:tplc="3DCC46A8" w:tentative="1">
      <w:start w:val="1"/>
      <w:numFmt w:val="lowerRoman"/>
      <w:lvlText w:val="%6."/>
      <w:lvlJc w:val="right"/>
      <w:pPr>
        <w:ind w:left="4320" w:hanging="180"/>
      </w:pPr>
    </w:lvl>
    <w:lvl w:ilvl="6" w:tplc="EDDCB0F2" w:tentative="1">
      <w:start w:val="1"/>
      <w:numFmt w:val="decimal"/>
      <w:lvlText w:val="%7."/>
      <w:lvlJc w:val="left"/>
      <w:pPr>
        <w:ind w:left="5040" w:hanging="360"/>
      </w:pPr>
    </w:lvl>
    <w:lvl w:ilvl="7" w:tplc="DCB81D82" w:tentative="1">
      <w:start w:val="1"/>
      <w:numFmt w:val="lowerLetter"/>
      <w:lvlText w:val="%8."/>
      <w:lvlJc w:val="left"/>
      <w:pPr>
        <w:ind w:left="5760" w:hanging="360"/>
      </w:pPr>
    </w:lvl>
    <w:lvl w:ilvl="8" w:tplc="6FD48C88" w:tentative="1">
      <w:start w:val="1"/>
      <w:numFmt w:val="lowerRoman"/>
      <w:lvlText w:val="%9."/>
      <w:lvlJc w:val="right"/>
      <w:pPr>
        <w:ind w:left="6480" w:hanging="180"/>
      </w:pPr>
    </w:lvl>
  </w:abstractNum>
  <w:abstractNum w:abstractNumId="11" w15:restartNumberingAfterBreak="0">
    <w:nsid w:val="55597412"/>
    <w:multiLevelType w:val="hybridMultilevel"/>
    <w:tmpl w:val="33B6385A"/>
    <w:lvl w:ilvl="0" w:tplc="71928448">
      <w:start w:val="1"/>
      <w:numFmt w:val="bullet"/>
      <w:lvlText w:val=""/>
      <w:lvlJc w:val="left"/>
      <w:pPr>
        <w:ind w:left="720" w:hanging="360"/>
      </w:pPr>
      <w:rPr>
        <w:rFonts w:ascii="Symbol" w:hAnsi="Symbol" w:hint="default"/>
      </w:rPr>
    </w:lvl>
    <w:lvl w:ilvl="1" w:tplc="561E149C" w:tentative="1">
      <w:start w:val="1"/>
      <w:numFmt w:val="bullet"/>
      <w:lvlText w:val="o"/>
      <w:lvlJc w:val="left"/>
      <w:pPr>
        <w:ind w:left="1440" w:hanging="360"/>
      </w:pPr>
      <w:rPr>
        <w:rFonts w:ascii="Courier New" w:hAnsi="Courier New" w:cs="Courier New" w:hint="default"/>
      </w:rPr>
    </w:lvl>
    <w:lvl w:ilvl="2" w:tplc="F0F816F4" w:tentative="1">
      <w:start w:val="1"/>
      <w:numFmt w:val="bullet"/>
      <w:lvlText w:val=""/>
      <w:lvlJc w:val="left"/>
      <w:pPr>
        <w:ind w:left="2160" w:hanging="360"/>
      </w:pPr>
      <w:rPr>
        <w:rFonts w:ascii="Wingdings" w:hAnsi="Wingdings" w:hint="default"/>
      </w:rPr>
    </w:lvl>
    <w:lvl w:ilvl="3" w:tplc="13A88532" w:tentative="1">
      <w:start w:val="1"/>
      <w:numFmt w:val="bullet"/>
      <w:lvlText w:val=""/>
      <w:lvlJc w:val="left"/>
      <w:pPr>
        <w:ind w:left="2880" w:hanging="360"/>
      </w:pPr>
      <w:rPr>
        <w:rFonts w:ascii="Symbol" w:hAnsi="Symbol" w:hint="default"/>
      </w:rPr>
    </w:lvl>
    <w:lvl w:ilvl="4" w:tplc="78C20FC6" w:tentative="1">
      <w:start w:val="1"/>
      <w:numFmt w:val="bullet"/>
      <w:lvlText w:val="o"/>
      <w:lvlJc w:val="left"/>
      <w:pPr>
        <w:ind w:left="3600" w:hanging="360"/>
      </w:pPr>
      <w:rPr>
        <w:rFonts w:ascii="Courier New" w:hAnsi="Courier New" w:cs="Courier New" w:hint="default"/>
      </w:rPr>
    </w:lvl>
    <w:lvl w:ilvl="5" w:tplc="74AA2388" w:tentative="1">
      <w:start w:val="1"/>
      <w:numFmt w:val="bullet"/>
      <w:lvlText w:val=""/>
      <w:lvlJc w:val="left"/>
      <w:pPr>
        <w:ind w:left="4320" w:hanging="360"/>
      </w:pPr>
      <w:rPr>
        <w:rFonts w:ascii="Wingdings" w:hAnsi="Wingdings" w:hint="default"/>
      </w:rPr>
    </w:lvl>
    <w:lvl w:ilvl="6" w:tplc="62E0B448" w:tentative="1">
      <w:start w:val="1"/>
      <w:numFmt w:val="bullet"/>
      <w:lvlText w:val=""/>
      <w:lvlJc w:val="left"/>
      <w:pPr>
        <w:ind w:left="5040" w:hanging="360"/>
      </w:pPr>
      <w:rPr>
        <w:rFonts w:ascii="Symbol" w:hAnsi="Symbol" w:hint="default"/>
      </w:rPr>
    </w:lvl>
    <w:lvl w:ilvl="7" w:tplc="A3F435CA" w:tentative="1">
      <w:start w:val="1"/>
      <w:numFmt w:val="bullet"/>
      <w:lvlText w:val="o"/>
      <w:lvlJc w:val="left"/>
      <w:pPr>
        <w:ind w:left="5760" w:hanging="360"/>
      </w:pPr>
      <w:rPr>
        <w:rFonts w:ascii="Courier New" w:hAnsi="Courier New" w:cs="Courier New" w:hint="default"/>
      </w:rPr>
    </w:lvl>
    <w:lvl w:ilvl="8" w:tplc="FACA9DB6" w:tentative="1">
      <w:start w:val="1"/>
      <w:numFmt w:val="bullet"/>
      <w:lvlText w:val=""/>
      <w:lvlJc w:val="left"/>
      <w:pPr>
        <w:ind w:left="6480" w:hanging="360"/>
      </w:pPr>
      <w:rPr>
        <w:rFonts w:ascii="Wingdings" w:hAnsi="Wingdings" w:hint="default"/>
      </w:rPr>
    </w:lvl>
  </w:abstractNum>
  <w:abstractNum w:abstractNumId="12" w15:restartNumberingAfterBreak="0">
    <w:nsid w:val="66C56439"/>
    <w:multiLevelType w:val="hybridMultilevel"/>
    <w:tmpl w:val="1EEEE6AA"/>
    <w:lvl w:ilvl="0" w:tplc="A490C950">
      <w:start w:val="1"/>
      <w:numFmt w:val="bullet"/>
      <w:lvlText w:val=""/>
      <w:lvlJc w:val="left"/>
      <w:pPr>
        <w:ind w:left="720" w:hanging="360"/>
      </w:pPr>
      <w:rPr>
        <w:rFonts w:ascii="Symbol" w:hAnsi="Symbol" w:hint="default"/>
      </w:rPr>
    </w:lvl>
    <w:lvl w:ilvl="1" w:tplc="A76ECB98" w:tentative="1">
      <w:start w:val="1"/>
      <w:numFmt w:val="bullet"/>
      <w:lvlText w:val="o"/>
      <w:lvlJc w:val="left"/>
      <w:pPr>
        <w:ind w:left="1440" w:hanging="360"/>
      </w:pPr>
      <w:rPr>
        <w:rFonts w:ascii="Courier New" w:hAnsi="Courier New" w:cs="Courier New" w:hint="default"/>
      </w:rPr>
    </w:lvl>
    <w:lvl w:ilvl="2" w:tplc="42A66396" w:tentative="1">
      <w:start w:val="1"/>
      <w:numFmt w:val="bullet"/>
      <w:lvlText w:val=""/>
      <w:lvlJc w:val="left"/>
      <w:pPr>
        <w:ind w:left="2160" w:hanging="360"/>
      </w:pPr>
      <w:rPr>
        <w:rFonts w:ascii="Wingdings" w:hAnsi="Wingdings" w:hint="default"/>
      </w:rPr>
    </w:lvl>
    <w:lvl w:ilvl="3" w:tplc="F2A0AA46" w:tentative="1">
      <w:start w:val="1"/>
      <w:numFmt w:val="bullet"/>
      <w:lvlText w:val=""/>
      <w:lvlJc w:val="left"/>
      <w:pPr>
        <w:ind w:left="2880" w:hanging="360"/>
      </w:pPr>
      <w:rPr>
        <w:rFonts w:ascii="Symbol" w:hAnsi="Symbol" w:hint="default"/>
      </w:rPr>
    </w:lvl>
    <w:lvl w:ilvl="4" w:tplc="F522ACB6" w:tentative="1">
      <w:start w:val="1"/>
      <w:numFmt w:val="bullet"/>
      <w:lvlText w:val="o"/>
      <w:lvlJc w:val="left"/>
      <w:pPr>
        <w:ind w:left="3600" w:hanging="360"/>
      </w:pPr>
      <w:rPr>
        <w:rFonts w:ascii="Courier New" w:hAnsi="Courier New" w:cs="Courier New" w:hint="default"/>
      </w:rPr>
    </w:lvl>
    <w:lvl w:ilvl="5" w:tplc="5E8235C8" w:tentative="1">
      <w:start w:val="1"/>
      <w:numFmt w:val="bullet"/>
      <w:lvlText w:val=""/>
      <w:lvlJc w:val="left"/>
      <w:pPr>
        <w:ind w:left="4320" w:hanging="360"/>
      </w:pPr>
      <w:rPr>
        <w:rFonts w:ascii="Wingdings" w:hAnsi="Wingdings" w:hint="default"/>
      </w:rPr>
    </w:lvl>
    <w:lvl w:ilvl="6" w:tplc="BEE02798" w:tentative="1">
      <w:start w:val="1"/>
      <w:numFmt w:val="bullet"/>
      <w:lvlText w:val=""/>
      <w:lvlJc w:val="left"/>
      <w:pPr>
        <w:ind w:left="5040" w:hanging="360"/>
      </w:pPr>
      <w:rPr>
        <w:rFonts w:ascii="Symbol" w:hAnsi="Symbol" w:hint="default"/>
      </w:rPr>
    </w:lvl>
    <w:lvl w:ilvl="7" w:tplc="36360438" w:tentative="1">
      <w:start w:val="1"/>
      <w:numFmt w:val="bullet"/>
      <w:lvlText w:val="o"/>
      <w:lvlJc w:val="left"/>
      <w:pPr>
        <w:ind w:left="5760" w:hanging="360"/>
      </w:pPr>
      <w:rPr>
        <w:rFonts w:ascii="Courier New" w:hAnsi="Courier New" w:cs="Courier New" w:hint="default"/>
      </w:rPr>
    </w:lvl>
    <w:lvl w:ilvl="8" w:tplc="475E4FB6" w:tentative="1">
      <w:start w:val="1"/>
      <w:numFmt w:val="bullet"/>
      <w:lvlText w:val=""/>
      <w:lvlJc w:val="left"/>
      <w:pPr>
        <w:ind w:left="6480" w:hanging="360"/>
      </w:pPr>
      <w:rPr>
        <w:rFonts w:ascii="Wingdings" w:hAnsi="Wingdings" w:hint="default"/>
      </w:rPr>
    </w:lvl>
  </w:abstractNum>
  <w:abstractNum w:abstractNumId="13" w15:restartNumberingAfterBreak="0">
    <w:nsid w:val="7F164BBE"/>
    <w:multiLevelType w:val="hybridMultilevel"/>
    <w:tmpl w:val="FF24CBCA"/>
    <w:lvl w:ilvl="0" w:tplc="F052053C">
      <w:start w:val="1"/>
      <w:numFmt w:val="bullet"/>
      <w:lvlText w:val=""/>
      <w:lvlJc w:val="left"/>
      <w:pPr>
        <w:ind w:left="720" w:hanging="360"/>
      </w:pPr>
      <w:rPr>
        <w:rFonts w:ascii="Symbol" w:hAnsi="Symbol" w:hint="default"/>
      </w:rPr>
    </w:lvl>
    <w:lvl w:ilvl="1" w:tplc="42E256C4" w:tentative="1">
      <w:start w:val="1"/>
      <w:numFmt w:val="bullet"/>
      <w:lvlText w:val="o"/>
      <w:lvlJc w:val="left"/>
      <w:pPr>
        <w:ind w:left="1440" w:hanging="360"/>
      </w:pPr>
      <w:rPr>
        <w:rFonts w:ascii="Courier New" w:hAnsi="Courier New" w:cs="Courier New" w:hint="default"/>
      </w:rPr>
    </w:lvl>
    <w:lvl w:ilvl="2" w:tplc="1AEE861C" w:tentative="1">
      <w:start w:val="1"/>
      <w:numFmt w:val="bullet"/>
      <w:lvlText w:val=""/>
      <w:lvlJc w:val="left"/>
      <w:pPr>
        <w:ind w:left="2160" w:hanging="360"/>
      </w:pPr>
      <w:rPr>
        <w:rFonts w:ascii="Wingdings" w:hAnsi="Wingdings" w:hint="default"/>
      </w:rPr>
    </w:lvl>
    <w:lvl w:ilvl="3" w:tplc="5B90FAF0" w:tentative="1">
      <w:start w:val="1"/>
      <w:numFmt w:val="bullet"/>
      <w:lvlText w:val=""/>
      <w:lvlJc w:val="left"/>
      <w:pPr>
        <w:ind w:left="2880" w:hanging="360"/>
      </w:pPr>
      <w:rPr>
        <w:rFonts w:ascii="Symbol" w:hAnsi="Symbol" w:hint="default"/>
      </w:rPr>
    </w:lvl>
    <w:lvl w:ilvl="4" w:tplc="561259A2" w:tentative="1">
      <w:start w:val="1"/>
      <w:numFmt w:val="bullet"/>
      <w:lvlText w:val="o"/>
      <w:lvlJc w:val="left"/>
      <w:pPr>
        <w:ind w:left="3600" w:hanging="360"/>
      </w:pPr>
      <w:rPr>
        <w:rFonts w:ascii="Courier New" w:hAnsi="Courier New" w:cs="Courier New" w:hint="default"/>
      </w:rPr>
    </w:lvl>
    <w:lvl w:ilvl="5" w:tplc="1D8007D6" w:tentative="1">
      <w:start w:val="1"/>
      <w:numFmt w:val="bullet"/>
      <w:lvlText w:val=""/>
      <w:lvlJc w:val="left"/>
      <w:pPr>
        <w:ind w:left="4320" w:hanging="360"/>
      </w:pPr>
      <w:rPr>
        <w:rFonts w:ascii="Wingdings" w:hAnsi="Wingdings" w:hint="default"/>
      </w:rPr>
    </w:lvl>
    <w:lvl w:ilvl="6" w:tplc="E7C86670" w:tentative="1">
      <w:start w:val="1"/>
      <w:numFmt w:val="bullet"/>
      <w:lvlText w:val=""/>
      <w:lvlJc w:val="left"/>
      <w:pPr>
        <w:ind w:left="5040" w:hanging="360"/>
      </w:pPr>
      <w:rPr>
        <w:rFonts w:ascii="Symbol" w:hAnsi="Symbol" w:hint="default"/>
      </w:rPr>
    </w:lvl>
    <w:lvl w:ilvl="7" w:tplc="3A786590" w:tentative="1">
      <w:start w:val="1"/>
      <w:numFmt w:val="bullet"/>
      <w:lvlText w:val="o"/>
      <w:lvlJc w:val="left"/>
      <w:pPr>
        <w:ind w:left="5760" w:hanging="360"/>
      </w:pPr>
      <w:rPr>
        <w:rFonts w:ascii="Courier New" w:hAnsi="Courier New" w:cs="Courier New" w:hint="default"/>
      </w:rPr>
    </w:lvl>
    <w:lvl w:ilvl="8" w:tplc="C4C68144"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8"/>
  </w:num>
  <w:num w:numId="4">
    <w:abstractNumId w:val="5"/>
  </w:num>
  <w:num w:numId="5">
    <w:abstractNumId w:val="12"/>
  </w:num>
  <w:num w:numId="6">
    <w:abstractNumId w:val="10"/>
  </w:num>
  <w:num w:numId="7">
    <w:abstractNumId w:val="3"/>
  </w:num>
  <w:num w:numId="8">
    <w:abstractNumId w:val="13"/>
  </w:num>
  <w:num w:numId="9">
    <w:abstractNumId w:val="6"/>
  </w:num>
  <w:num w:numId="10">
    <w:abstractNumId w:val="11"/>
  </w:num>
  <w:num w:numId="11">
    <w:abstractNumId w:val="2"/>
  </w:num>
  <w:num w:numId="12">
    <w:abstractNumId w:val="1"/>
  </w:num>
  <w:num w:numId="13">
    <w:abstractNumId w:val="9"/>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nda Wienands">
    <w15:presenceInfo w15:providerId="None" w15:userId="Linda Wienand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JMIR_24 Copy&lt;/Style&gt;&lt;LeftDelim&gt;{&lt;/LeftDelim&gt;&lt;RightDelim&gt;}&lt;/RightDelim&gt;&lt;FontName&gt;Cambria&lt;/FontName&gt;&lt;FontSize&gt;12&lt;/FontSize&gt;&lt;ReflistTitle&gt;&lt;/ReflistTitle&gt;&lt;StartingRefnum&gt;1&lt;/StartingRefnum&gt;&lt;FirstLineIndent&gt;0&lt;/FirstLineIndent&gt;&lt;HangingIndent&gt;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925vr0d9o202e5evxvwx55egrd0tx2se5x5e&quot;&gt;ALLE&lt;record-ids&gt;&lt;item&gt;8&lt;/item&gt;&lt;item&gt;29&lt;/item&gt;&lt;item&gt;33&lt;/item&gt;&lt;item&gt;43&lt;/item&gt;&lt;item&gt;57&lt;/item&gt;&lt;item&gt;59&lt;/item&gt;&lt;item&gt;63&lt;/item&gt;&lt;item&gt;71&lt;/item&gt;&lt;item&gt;86&lt;/item&gt;&lt;item&gt;92&lt;/item&gt;&lt;item&gt;93&lt;/item&gt;&lt;item&gt;104&lt;/item&gt;&lt;item&gt;105&lt;/item&gt;&lt;item&gt;108&lt;/item&gt;&lt;item&gt;110&lt;/item&gt;&lt;item&gt;111&lt;/item&gt;&lt;item&gt;144&lt;/item&gt;&lt;item&gt;177&lt;/item&gt;&lt;item&gt;208&lt;/item&gt;&lt;item&gt;210&lt;/item&gt;&lt;item&gt;213&lt;/item&gt;&lt;item&gt;217&lt;/item&gt;&lt;item&gt;232&lt;/item&gt;&lt;item&gt;234&lt;/item&gt;&lt;item&gt;238&lt;/item&gt;&lt;item&gt;245&lt;/item&gt;&lt;item&gt;247&lt;/item&gt;&lt;item&gt;249&lt;/item&gt;&lt;item&gt;253&lt;/item&gt;&lt;item&gt;271&lt;/item&gt;&lt;item&gt;275&lt;/item&gt;&lt;item&gt;276&lt;/item&gt;&lt;item&gt;286&lt;/item&gt;&lt;item&gt;304&lt;/item&gt;&lt;item&gt;307&lt;/item&gt;&lt;item&gt;316&lt;/item&gt;&lt;item&gt;319&lt;/item&gt;&lt;item&gt;324&lt;/item&gt;&lt;item&gt;329&lt;/item&gt;&lt;item&gt;330&lt;/item&gt;&lt;item&gt;332&lt;/item&gt;&lt;item&gt;333&lt;/item&gt;&lt;item&gt;335&lt;/item&gt;&lt;item&gt;336&lt;/item&gt;&lt;item&gt;337&lt;/item&gt;&lt;item&gt;348&lt;/item&gt;&lt;item&gt;351&lt;/item&gt;&lt;item&gt;352&lt;/item&gt;&lt;item&gt;353&lt;/item&gt;&lt;item&gt;354&lt;/item&gt;&lt;item&gt;355&lt;/item&gt;&lt;item&gt;373&lt;/item&gt;&lt;item&gt;409&lt;/item&gt;&lt;item&gt;419&lt;/item&gt;&lt;item&gt;420&lt;/item&gt;&lt;item&gt;434&lt;/item&gt;&lt;item&gt;441&lt;/item&gt;&lt;item&gt;443&lt;/item&gt;&lt;item&gt;444&lt;/item&gt;&lt;item&gt;452&lt;/item&gt;&lt;item&gt;454&lt;/item&gt;&lt;item&gt;471&lt;/item&gt;&lt;item&gt;930&lt;/item&gt;&lt;item&gt;933&lt;/item&gt;&lt;item&gt;939&lt;/item&gt;&lt;item&gt;943&lt;/item&gt;&lt;item&gt;948&lt;/item&gt;&lt;item&gt;1112&lt;/item&gt;&lt;item&gt;1113&lt;/item&gt;&lt;item&gt;1115&lt;/item&gt;&lt;item&gt;1116&lt;/item&gt;&lt;item&gt;1118&lt;/item&gt;&lt;item&gt;1119&lt;/item&gt;&lt;item&gt;1120&lt;/item&gt;&lt;item&gt;1121&lt;/item&gt;&lt;item&gt;1122&lt;/item&gt;&lt;item&gt;1123&lt;/item&gt;&lt;item&gt;1124&lt;/item&gt;&lt;item&gt;1125&lt;/item&gt;&lt;item&gt;1126&lt;/item&gt;&lt;item&gt;1127&lt;/item&gt;&lt;item&gt;1128&lt;/item&gt;&lt;item&gt;1129&lt;/item&gt;&lt;item&gt;1130&lt;/item&gt;&lt;/record-ids&gt;&lt;/item&gt;&lt;item db-id=&quot;t5az9desa9f2fkexr59xttdx0tx2twex9a5r&quot;&gt;Scoping Review Methodologie&lt;record-ids&gt;&lt;item&gt;23&lt;/item&gt;&lt;/record-ids&gt;&lt;/item&gt;&lt;/Libraries&gt;"/>
  </w:docVars>
  <w:rsids>
    <w:rsidRoot w:val="00A3786A"/>
    <w:rsid w:val="000031A5"/>
    <w:rsid w:val="0000479E"/>
    <w:rsid w:val="00007D03"/>
    <w:rsid w:val="00010CCF"/>
    <w:rsid w:val="000126D0"/>
    <w:rsid w:val="00012CB5"/>
    <w:rsid w:val="00013E04"/>
    <w:rsid w:val="000155B5"/>
    <w:rsid w:val="00017D68"/>
    <w:rsid w:val="000304AE"/>
    <w:rsid w:val="00030551"/>
    <w:rsid w:val="00031F8B"/>
    <w:rsid w:val="00037A74"/>
    <w:rsid w:val="00037FF2"/>
    <w:rsid w:val="00044E56"/>
    <w:rsid w:val="000454A4"/>
    <w:rsid w:val="00053077"/>
    <w:rsid w:val="000573F5"/>
    <w:rsid w:val="00057DDC"/>
    <w:rsid w:val="0006210D"/>
    <w:rsid w:val="0006772C"/>
    <w:rsid w:val="00070B72"/>
    <w:rsid w:val="00070D00"/>
    <w:rsid w:val="00071DF8"/>
    <w:rsid w:val="00072656"/>
    <w:rsid w:val="00073A74"/>
    <w:rsid w:val="00075FCA"/>
    <w:rsid w:val="00076A71"/>
    <w:rsid w:val="000779E1"/>
    <w:rsid w:val="000805D1"/>
    <w:rsid w:val="000841B9"/>
    <w:rsid w:val="000868B0"/>
    <w:rsid w:val="0008698A"/>
    <w:rsid w:val="000902BD"/>
    <w:rsid w:val="00093780"/>
    <w:rsid w:val="00094896"/>
    <w:rsid w:val="00094F93"/>
    <w:rsid w:val="00096A15"/>
    <w:rsid w:val="00096BC2"/>
    <w:rsid w:val="000A66DE"/>
    <w:rsid w:val="000A6E85"/>
    <w:rsid w:val="000A70D6"/>
    <w:rsid w:val="000B12E9"/>
    <w:rsid w:val="000B1383"/>
    <w:rsid w:val="000B19E1"/>
    <w:rsid w:val="000B2B50"/>
    <w:rsid w:val="000B493E"/>
    <w:rsid w:val="000C0133"/>
    <w:rsid w:val="000C0ECE"/>
    <w:rsid w:val="000C18F5"/>
    <w:rsid w:val="000C2473"/>
    <w:rsid w:val="000C3ECE"/>
    <w:rsid w:val="000D5F2C"/>
    <w:rsid w:val="000D7074"/>
    <w:rsid w:val="000E3581"/>
    <w:rsid w:val="000E3BFF"/>
    <w:rsid w:val="000E625A"/>
    <w:rsid w:val="000F0FB1"/>
    <w:rsid w:val="000F58AB"/>
    <w:rsid w:val="000F6F0A"/>
    <w:rsid w:val="00101AFB"/>
    <w:rsid w:val="00103260"/>
    <w:rsid w:val="00104136"/>
    <w:rsid w:val="001067ED"/>
    <w:rsid w:val="0010740F"/>
    <w:rsid w:val="00107C2E"/>
    <w:rsid w:val="00111063"/>
    <w:rsid w:val="00115DAE"/>
    <w:rsid w:val="0012049B"/>
    <w:rsid w:val="00122400"/>
    <w:rsid w:val="00123D3E"/>
    <w:rsid w:val="001308B0"/>
    <w:rsid w:val="001319AE"/>
    <w:rsid w:val="00133268"/>
    <w:rsid w:val="00137F0B"/>
    <w:rsid w:val="0014226F"/>
    <w:rsid w:val="00142B89"/>
    <w:rsid w:val="00142D70"/>
    <w:rsid w:val="00145DC6"/>
    <w:rsid w:val="00146CDD"/>
    <w:rsid w:val="00147D55"/>
    <w:rsid w:val="001520A1"/>
    <w:rsid w:val="00152F6E"/>
    <w:rsid w:val="00157FA2"/>
    <w:rsid w:val="00160DA6"/>
    <w:rsid w:val="00164A90"/>
    <w:rsid w:val="00165473"/>
    <w:rsid w:val="00165650"/>
    <w:rsid w:val="00165E61"/>
    <w:rsid w:val="0017301C"/>
    <w:rsid w:val="00177464"/>
    <w:rsid w:val="001827D1"/>
    <w:rsid w:val="00191924"/>
    <w:rsid w:val="001934D6"/>
    <w:rsid w:val="0019417D"/>
    <w:rsid w:val="00194692"/>
    <w:rsid w:val="00196B3B"/>
    <w:rsid w:val="001A05B3"/>
    <w:rsid w:val="001A25CE"/>
    <w:rsid w:val="001A2615"/>
    <w:rsid w:val="001A3E14"/>
    <w:rsid w:val="001A5021"/>
    <w:rsid w:val="001A67EA"/>
    <w:rsid w:val="001B1398"/>
    <w:rsid w:val="001B3673"/>
    <w:rsid w:val="001B767F"/>
    <w:rsid w:val="001B7714"/>
    <w:rsid w:val="001C1D4A"/>
    <w:rsid w:val="001C4E1E"/>
    <w:rsid w:val="001D10AE"/>
    <w:rsid w:val="001D6D62"/>
    <w:rsid w:val="001E3EC0"/>
    <w:rsid w:val="001E4C6C"/>
    <w:rsid w:val="001E5A0C"/>
    <w:rsid w:val="001F4F5F"/>
    <w:rsid w:val="001F6666"/>
    <w:rsid w:val="00203563"/>
    <w:rsid w:val="00205663"/>
    <w:rsid w:val="00206388"/>
    <w:rsid w:val="00206502"/>
    <w:rsid w:val="00213673"/>
    <w:rsid w:val="00214B40"/>
    <w:rsid w:val="00216596"/>
    <w:rsid w:val="002205AC"/>
    <w:rsid w:val="00221368"/>
    <w:rsid w:val="002216FC"/>
    <w:rsid w:val="00225424"/>
    <w:rsid w:val="00227CE2"/>
    <w:rsid w:val="00235425"/>
    <w:rsid w:val="002354A3"/>
    <w:rsid w:val="00236BBE"/>
    <w:rsid w:val="00236C96"/>
    <w:rsid w:val="002370A0"/>
    <w:rsid w:val="002411BD"/>
    <w:rsid w:val="00241FF1"/>
    <w:rsid w:val="00247AC5"/>
    <w:rsid w:val="00253B11"/>
    <w:rsid w:val="00261818"/>
    <w:rsid w:val="00262032"/>
    <w:rsid w:val="002757D1"/>
    <w:rsid w:val="00295AAF"/>
    <w:rsid w:val="00296AB0"/>
    <w:rsid w:val="002A0157"/>
    <w:rsid w:val="002A3E95"/>
    <w:rsid w:val="002A43B3"/>
    <w:rsid w:val="002B1FD5"/>
    <w:rsid w:val="002B2F6E"/>
    <w:rsid w:val="002B77D5"/>
    <w:rsid w:val="002C782C"/>
    <w:rsid w:val="002D2BBC"/>
    <w:rsid w:val="002E0296"/>
    <w:rsid w:val="002E067F"/>
    <w:rsid w:val="002E0DF7"/>
    <w:rsid w:val="002E4AF0"/>
    <w:rsid w:val="002F51F5"/>
    <w:rsid w:val="002F62B6"/>
    <w:rsid w:val="003015FD"/>
    <w:rsid w:val="00304488"/>
    <w:rsid w:val="00310A9A"/>
    <w:rsid w:val="00310B01"/>
    <w:rsid w:val="0031165D"/>
    <w:rsid w:val="003125AC"/>
    <w:rsid w:val="00314407"/>
    <w:rsid w:val="00315D8B"/>
    <w:rsid w:val="003166BE"/>
    <w:rsid w:val="00317A88"/>
    <w:rsid w:val="00323CC2"/>
    <w:rsid w:val="00324A6C"/>
    <w:rsid w:val="00327494"/>
    <w:rsid w:val="003275B9"/>
    <w:rsid w:val="00327DB6"/>
    <w:rsid w:val="00330F8D"/>
    <w:rsid w:val="003320AC"/>
    <w:rsid w:val="00336AEE"/>
    <w:rsid w:val="003434DF"/>
    <w:rsid w:val="00344770"/>
    <w:rsid w:val="003509AA"/>
    <w:rsid w:val="00350E5C"/>
    <w:rsid w:val="0035111C"/>
    <w:rsid w:val="00351B4D"/>
    <w:rsid w:val="003520FB"/>
    <w:rsid w:val="003524EA"/>
    <w:rsid w:val="00352C93"/>
    <w:rsid w:val="003554DA"/>
    <w:rsid w:val="0035660C"/>
    <w:rsid w:val="00356FDA"/>
    <w:rsid w:val="003676BB"/>
    <w:rsid w:val="003676CB"/>
    <w:rsid w:val="003711B1"/>
    <w:rsid w:val="00375691"/>
    <w:rsid w:val="00376AEF"/>
    <w:rsid w:val="00381972"/>
    <w:rsid w:val="00383677"/>
    <w:rsid w:val="00383F04"/>
    <w:rsid w:val="00390016"/>
    <w:rsid w:val="00390440"/>
    <w:rsid w:val="003928DE"/>
    <w:rsid w:val="003973AC"/>
    <w:rsid w:val="00397B2B"/>
    <w:rsid w:val="00397CD1"/>
    <w:rsid w:val="003A2698"/>
    <w:rsid w:val="003A3B3A"/>
    <w:rsid w:val="003A3D50"/>
    <w:rsid w:val="003A733F"/>
    <w:rsid w:val="003A7C43"/>
    <w:rsid w:val="003B0DF8"/>
    <w:rsid w:val="003B27DD"/>
    <w:rsid w:val="003B60B1"/>
    <w:rsid w:val="003C118F"/>
    <w:rsid w:val="003C153A"/>
    <w:rsid w:val="003C1EA9"/>
    <w:rsid w:val="003C5D93"/>
    <w:rsid w:val="003C6D59"/>
    <w:rsid w:val="003D0668"/>
    <w:rsid w:val="003D2D79"/>
    <w:rsid w:val="003D5375"/>
    <w:rsid w:val="003D5B89"/>
    <w:rsid w:val="003E1E5A"/>
    <w:rsid w:val="003E40F6"/>
    <w:rsid w:val="003E451C"/>
    <w:rsid w:val="003E609C"/>
    <w:rsid w:val="003F0301"/>
    <w:rsid w:val="003F043E"/>
    <w:rsid w:val="003F252F"/>
    <w:rsid w:val="003F43A1"/>
    <w:rsid w:val="003F4429"/>
    <w:rsid w:val="003F7656"/>
    <w:rsid w:val="003F78B8"/>
    <w:rsid w:val="0040037C"/>
    <w:rsid w:val="0040085C"/>
    <w:rsid w:val="00402ECA"/>
    <w:rsid w:val="004101C8"/>
    <w:rsid w:val="00411FA7"/>
    <w:rsid w:val="004128F8"/>
    <w:rsid w:val="00420DCC"/>
    <w:rsid w:val="004222FB"/>
    <w:rsid w:val="004240B3"/>
    <w:rsid w:val="00424830"/>
    <w:rsid w:val="00424EA6"/>
    <w:rsid w:val="00433135"/>
    <w:rsid w:val="00435A8A"/>
    <w:rsid w:val="00436F6F"/>
    <w:rsid w:val="004415E5"/>
    <w:rsid w:val="00446ED1"/>
    <w:rsid w:val="00456DAB"/>
    <w:rsid w:val="004604C2"/>
    <w:rsid w:val="004613F9"/>
    <w:rsid w:val="00462040"/>
    <w:rsid w:val="00463687"/>
    <w:rsid w:val="004642ED"/>
    <w:rsid w:val="00466089"/>
    <w:rsid w:val="00467B82"/>
    <w:rsid w:val="00470970"/>
    <w:rsid w:val="00472DD1"/>
    <w:rsid w:val="00476E4B"/>
    <w:rsid w:val="004801D6"/>
    <w:rsid w:val="0048059C"/>
    <w:rsid w:val="00481007"/>
    <w:rsid w:val="0048117D"/>
    <w:rsid w:val="00485018"/>
    <w:rsid w:val="004855D6"/>
    <w:rsid w:val="00487FA8"/>
    <w:rsid w:val="00491000"/>
    <w:rsid w:val="004910C4"/>
    <w:rsid w:val="004910F0"/>
    <w:rsid w:val="00491307"/>
    <w:rsid w:val="00493C77"/>
    <w:rsid w:val="00494076"/>
    <w:rsid w:val="00495F9E"/>
    <w:rsid w:val="00496462"/>
    <w:rsid w:val="004A00BC"/>
    <w:rsid w:val="004A2DBD"/>
    <w:rsid w:val="004A789C"/>
    <w:rsid w:val="004C0139"/>
    <w:rsid w:val="004C2859"/>
    <w:rsid w:val="004C54A2"/>
    <w:rsid w:val="004C6768"/>
    <w:rsid w:val="004D3895"/>
    <w:rsid w:val="004D3CCE"/>
    <w:rsid w:val="004E0504"/>
    <w:rsid w:val="004E1712"/>
    <w:rsid w:val="004E2309"/>
    <w:rsid w:val="004F18BC"/>
    <w:rsid w:val="004F20AB"/>
    <w:rsid w:val="004F2332"/>
    <w:rsid w:val="004F286E"/>
    <w:rsid w:val="004F50E4"/>
    <w:rsid w:val="004F5567"/>
    <w:rsid w:val="004F7791"/>
    <w:rsid w:val="004F7A07"/>
    <w:rsid w:val="00502083"/>
    <w:rsid w:val="00502F46"/>
    <w:rsid w:val="005058CA"/>
    <w:rsid w:val="005102F5"/>
    <w:rsid w:val="00513FDA"/>
    <w:rsid w:val="00514F95"/>
    <w:rsid w:val="00515897"/>
    <w:rsid w:val="00515965"/>
    <w:rsid w:val="00517343"/>
    <w:rsid w:val="00517C24"/>
    <w:rsid w:val="00520FB3"/>
    <w:rsid w:val="00524D72"/>
    <w:rsid w:val="0052770A"/>
    <w:rsid w:val="00527A16"/>
    <w:rsid w:val="00530038"/>
    <w:rsid w:val="00531735"/>
    <w:rsid w:val="00532F98"/>
    <w:rsid w:val="00537E54"/>
    <w:rsid w:val="00540483"/>
    <w:rsid w:val="00541714"/>
    <w:rsid w:val="00541F75"/>
    <w:rsid w:val="00542E4B"/>
    <w:rsid w:val="00544C96"/>
    <w:rsid w:val="0054680A"/>
    <w:rsid w:val="00550DD1"/>
    <w:rsid w:val="00553878"/>
    <w:rsid w:val="00554ED8"/>
    <w:rsid w:val="00560623"/>
    <w:rsid w:val="005739C6"/>
    <w:rsid w:val="0057406E"/>
    <w:rsid w:val="00574578"/>
    <w:rsid w:val="00577492"/>
    <w:rsid w:val="00585177"/>
    <w:rsid w:val="00594595"/>
    <w:rsid w:val="00595770"/>
    <w:rsid w:val="005A02D2"/>
    <w:rsid w:val="005A057E"/>
    <w:rsid w:val="005A0F2C"/>
    <w:rsid w:val="005A386A"/>
    <w:rsid w:val="005A6A92"/>
    <w:rsid w:val="005B35BE"/>
    <w:rsid w:val="005B4A90"/>
    <w:rsid w:val="005B629A"/>
    <w:rsid w:val="005C205F"/>
    <w:rsid w:val="005C256E"/>
    <w:rsid w:val="005D0382"/>
    <w:rsid w:val="005D2642"/>
    <w:rsid w:val="005D2C87"/>
    <w:rsid w:val="005D363F"/>
    <w:rsid w:val="005D3F24"/>
    <w:rsid w:val="005E49FA"/>
    <w:rsid w:val="005E7759"/>
    <w:rsid w:val="005F075B"/>
    <w:rsid w:val="005F1BDE"/>
    <w:rsid w:val="0060675C"/>
    <w:rsid w:val="006078E6"/>
    <w:rsid w:val="00612132"/>
    <w:rsid w:val="006162A6"/>
    <w:rsid w:val="0062486C"/>
    <w:rsid w:val="006250F7"/>
    <w:rsid w:val="00627391"/>
    <w:rsid w:val="00630E7E"/>
    <w:rsid w:val="006333BA"/>
    <w:rsid w:val="00635446"/>
    <w:rsid w:val="006411E2"/>
    <w:rsid w:val="006435A8"/>
    <w:rsid w:val="006439F1"/>
    <w:rsid w:val="00644C5F"/>
    <w:rsid w:val="00645C94"/>
    <w:rsid w:val="00647C8E"/>
    <w:rsid w:val="006560CC"/>
    <w:rsid w:val="0065648D"/>
    <w:rsid w:val="0065687D"/>
    <w:rsid w:val="00657882"/>
    <w:rsid w:val="00660442"/>
    <w:rsid w:val="0066117E"/>
    <w:rsid w:val="006627B9"/>
    <w:rsid w:val="00663812"/>
    <w:rsid w:val="00663820"/>
    <w:rsid w:val="0066684A"/>
    <w:rsid w:val="00666D43"/>
    <w:rsid w:val="00670782"/>
    <w:rsid w:val="006712AA"/>
    <w:rsid w:val="00671CC7"/>
    <w:rsid w:val="0067384A"/>
    <w:rsid w:val="006742D3"/>
    <w:rsid w:val="00674CC6"/>
    <w:rsid w:val="006773E3"/>
    <w:rsid w:val="00680449"/>
    <w:rsid w:val="00681B1D"/>
    <w:rsid w:val="00681EC2"/>
    <w:rsid w:val="00683F6B"/>
    <w:rsid w:val="0069328E"/>
    <w:rsid w:val="00694609"/>
    <w:rsid w:val="00697399"/>
    <w:rsid w:val="00697410"/>
    <w:rsid w:val="00697B78"/>
    <w:rsid w:val="006A3006"/>
    <w:rsid w:val="006A391F"/>
    <w:rsid w:val="006A4066"/>
    <w:rsid w:val="006B065B"/>
    <w:rsid w:val="006B143B"/>
    <w:rsid w:val="006B1902"/>
    <w:rsid w:val="006B4792"/>
    <w:rsid w:val="006B7E71"/>
    <w:rsid w:val="006C1C1F"/>
    <w:rsid w:val="006C3A0C"/>
    <w:rsid w:val="006C4438"/>
    <w:rsid w:val="006C6F65"/>
    <w:rsid w:val="006D00AB"/>
    <w:rsid w:val="006D10F4"/>
    <w:rsid w:val="006D12DD"/>
    <w:rsid w:val="006D3B80"/>
    <w:rsid w:val="006D67D2"/>
    <w:rsid w:val="006E1907"/>
    <w:rsid w:val="006E2C1A"/>
    <w:rsid w:val="006E366F"/>
    <w:rsid w:val="006E37E6"/>
    <w:rsid w:val="006F1E65"/>
    <w:rsid w:val="006F5988"/>
    <w:rsid w:val="00701ACF"/>
    <w:rsid w:val="00702410"/>
    <w:rsid w:val="007057F4"/>
    <w:rsid w:val="00706DC1"/>
    <w:rsid w:val="00712065"/>
    <w:rsid w:val="0071770B"/>
    <w:rsid w:val="00722248"/>
    <w:rsid w:val="0072276E"/>
    <w:rsid w:val="00722C3A"/>
    <w:rsid w:val="00722F92"/>
    <w:rsid w:val="00723002"/>
    <w:rsid w:val="007237FE"/>
    <w:rsid w:val="00726435"/>
    <w:rsid w:val="007276D3"/>
    <w:rsid w:val="00727C48"/>
    <w:rsid w:val="00735AC6"/>
    <w:rsid w:val="00744401"/>
    <w:rsid w:val="007453F3"/>
    <w:rsid w:val="00747582"/>
    <w:rsid w:val="007508BE"/>
    <w:rsid w:val="007524E0"/>
    <w:rsid w:val="007528E1"/>
    <w:rsid w:val="0075331B"/>
    <w:rsid w:val="007603DB"/>
    <w:rsid w:val="00762968"/>
    <w:rsid w:val="00763E46"/>
    <w:rsid w:val="007658BE"/>
    <w:rsid w:val="00767F0A"/>
    <w:rsid w:val="00773285"/>
    <w:rsid w:val="007765CE"/>
    <w:rsid w:val="0078192D"/>
    <w:rsid w:val="00784853"/>
    <w:rsid w:val="00791F8E"/>
    <w:rsid w:val="00792960"/>
    <w:rsid w:val="007929FD"/>
    <w:rsid w:val="00797566"/>
    <w:rsid w:val="00797996"/>
    <w:rsid w:val="007A3A98"/>
    <w:rsid w:val="007A4B90"/>
    <w:rsid w:val="007A591F"/>
    <w:rsid w:val="007B3BE6"/>
    <w:rsid w:val="007B414F"/>
    <w:rsid w:val="007B4A10"/>
    <w:rsid w:val="007B7302"/>
    <w:rsid w:val="007C03DF"/>
    <w:rsid w:val="007C160A"/>
    <w:rsid w:val="007C1929"/>
    <w:rsid w:val="007C54CC"/>
    <w:rsid w:val="007C6C56"/>
    <w:rsid w:val="007C715D"/>
    <w:rsid w:val="007D284E"/>
    <w:rsid w:val="007D55F8"/>
    <w:rsid w:val="007E06CF"/>
    <w:rsid w:val="007E26E3"/>
    <w:rsid w:val="007E4353"/>
    <w:rsid w:val="007E44BF"/>
    <w:rsid w:val="007E60FC"/>
    <w:rsid w:val="007E71CA"/>
    <w:rsid w:val="007E7798"/>
    <w:rsid w:val="007F2BF5"/>
    <w:rsid w:val="00802274"/>
    <w:rsid w:val="00802E8E"/>
    <w:rsid w:val="00803F9A"/>
    <w:rsid w:val="0080406A"/>
    <w:rsid w:val="00806E83"/>
    <w:rsid w:val="00811C87"/>
    <w:rsid w:val="008230FF"/>
    <w:rsid w:val="00823CDA"/>
    <w:rsid w:val="008306D8"/>
    <w:rsid w:val="00833BE0"/>
    <w:rsid w:val="00837D3B"/>
    <w:rsid w:val="0084037D"/>
    <w:rsid w:val="0084246F"/>
    <w:rsid w:val="008437D1"/>
    <w:rsid w:val="0084436D"/>
    <w:rsid w:val="0085080F"/>
    <w:rsid w:val="00855635"/>
    <w:rsid w:val="00855FA2"/>
    <w:rsid w:val="00861610"/>
    <w:rsid w:val="00862993"/>
    <w:rsid w:val="00862F2C"/>
    <w:rsid w:val="00864852"/>
    <w:rsid w:val="008670BB"/>
    <w:rsid w:val="00870464"/>
    <w:rsid w:val="008753A1"/>
    <w:rsid w:val="008755D9"/>
    <w:rsid w:val="00877C99"/>
    <w:rsid w:val="00880550"/>
    <w:rsid w:val="00880656"/>
    <w:rsid w:val="00882761"/>
    <w:rsid w:val="00882AF4"/>
    <w:rsid w:val="008906C5"/>
    <w:rsid w:val="00890C43"/>
    <w:rsid w:val="00890F87"/>
    <w:rsid w:val="00891884"/>
    <w:rsid w:val="00895ABE"/>
    <w:rsid w:val="008971B1"/>
    <w:rsid w:val="008A0629"/>
    <w:rsid w:val="008A0F4C"/>
    <w:rsid w:val="008A3FB7"/>
    <w:rsid w:val="008A4561"/>
    <w:rsid w:val="008A642F"/>
    <w:rsid w:val="008A717F"/>
    <w:rsid w:val="008A7231"/>
    <w:rsid w:val="008B48A7"/>
    <w:rsid w:val="008C0172"/>
    <w:rsid w:val="008C0AF2"/>
    <w:rsid w:val="008C3BDE"/>
    <w:rsid w:val="008C3FBF"/>
    <w:rsid w:val="008D4196"/>
    <w:rsid w:val="008D4E7C"/>
    <w:rsid w:val="008D5DE8"/>
    <w:rsid w:val="008F2059"/>
    <w:rsid w:val="008F59C7"/>
    <w:rsid w:val="008F63BB"/>
    <w:rsid w:val="008F7D15"/>
    <w:rsid w:val="00900035"/>
    <w:rsid w:val="009022B5"/>
    <w:rsid w:val="00904EDE"/>
    <w:rsid w:val="00907F09"/>
    <w:rsid w:val="00910618"/>
    <w:rsid w:val="00912267"/>
    <w:rsid w:val="009133D4"/>
    <w:rsid w:val="009146A4"/>
    <w:rsid w:val="009215D3"/>
    <w:rsid w:val="009231B5"/>
    <w:rsid w:val="00924A09"/>
    <w:rsid w:val="00933A79"/>
    <w:rsid w:val="00933EA5"/>
    <w:rsid w:val="00934C1F"/>
    <w:rsid w:val="0093526D"/>
    <w:rsid w:val="00936FCE"/>
    <w:rsid w:val="00937947"/>
    <w:rsid w:val="0094200A"/>
    <w:rsid w:val="00944E43"/>
    <w:rsid w:val="00946468"/>
    <w:rsid w:val="00950E56"/>
    <w:rsid w:val="00953E86"/>
    <w:rsid w:val="00966997"/>
    <w:rsid w:val="009702F6"/>
    <w:rsid w:val="009710DE"/>
    <w:rsid w:val="00973F5C"/>
    <w:rsid w:val="00974C52"/>
    <w:rsid w:val="00975401"/>
    <w:rsid w:val="00977C8B"/>
    <w:rsid w:val="00977D6C"/>
    <w:rsid w:val="00985B41"/>
    <w:rsid w:val="009868F4"/>
    <w:rsid w:val="009876BA"/>
    <w:rsid w:val="00992BB4"/>
    <w:rsid w:val="00993562"/>
    <w:rsid w:val="00993A5E"/>
    <w:rsid w:val="00994909"/>
    <w:rsid w:val="00994C2A"/>
    <w:rsid w:val="00995CD7"/>
    <w:rsid w:val="009970A7"/>
    <w:rsid w:val="009A03F7"/>
    <w:rsid w:val="009A34DB"/>
    <w:rsid w:val="009A35FD"/>
    <w:rsid w:val="009A4763"/>
    <w:rsid w:val="009A4AA5"/>
    <w:rsid w:val="009A4D34"/>
    <w:rsid w:val="009B2639"/>
    <w:rsid w:val="009B5C06"/>
    <w:rsid w:val="009B63D0"/>
    <w:rsid w:val="009B6879"/>
    <w:rsid w:val="009B6ADC"/>
    <w:rsid w:val="009C1A75"/>
    <w:rsid w:val="009C53A1"/>
    <w:rsid w:val="009D0D40"/>
    <w:rsid w:val="009D12A4"/>
    <w:rsid w:val="009D6C2E"/>
    <w:rsid w:val="009D7F2E"/>
    <w:rsid w:val="009E0189"/>
    <w:rsid w:val="009E32EE"/>
    <w:rsid w:val="009E3C77"/>
    <w:rsid w:val="009E5D82"/>
    <w:rsid w:val="009E5E5E"/>
    <w:rsid w:val="009F08E5"/>
    <w:rsid w:val="009F1CFC"/>
    <w:rsid w:val="009F36CB"/>
    <w:rsid w:val="009F3C38"/>
    <w:rsid w:val="009F42B6"/>
    <w:rsid w:val="009F479D"/>
    <w:rsid w:val="009F67D4"/>
    <w:rsid w:val="00A018D0"/>
    <w:rsid w:val="00A0257D"/>
    <w:rsid w:val="00A041BF"/>
    <w:rsid w:val="00A107E0"/>
    <w:rsid w:val="00A11260"/>
    <w:rsid w:val="00A22D5D"/>
    <w:rsid w:val="00A23F35"/>
    <w:rsid w:val="00A254C2"/>
    <w:rsid w:val="00A3321E"/>
    <w:rsid w:val="00A34903"/>
    <w:rsid w:val="00A3786A"/>
    <w:rsid w:val="00A4097A"/>
    <w:rsid w:val="00A40A26"/>
    <w:rsid w:val="00A40AA3"/>
    <w:rsid w:val="00A43F45"/>
    <w:rsid w:val="00A4520A"/>
    <w:rsid w:val="00A469AB"/>
    <w:rsid w:val="00A513F7"/>
    <w:rsid w:val="00A51F66"/>
    <w:rsid w:val="00A53065"/>
    <w:rsid w:val="00A53950"/>
    <w:rsid w:val="00A571E2"/>
    <w:rsid w:val="00A573B0"/>
    <w:rsid w:val="00A6168A"/>
    <w:rsid w:val="00A622A6"/>
    <w:rsid w:val="00A630DC"/>
    <w:rsid w:val="00A6354A"/>
    <w:rsid w:val="00A67547"/>
    <w:rsid w:val="00A67C96"/>
    <w:rsid w:val="00A71201"/>
    <w:rsid w:val="00A73EA6"/>
    <w:rsid w:val="00A73ED5"/>
    <w:rsid w:val="00A850A3"/>
    <w:rsid w:val="00A86140"/>
    <w:rsid w:val="00A87FE4"/>
    <w:rsid w:val="00AA04D6"/>
    <w:rsid w:val="00AA09CF"/>
    <w:rsid w:val="00AA0B58"/>
    <w:rsid w:val="00AA3339"/>
    <w:rsid w:val="00AB50CC"/>
    <w:rsid w:val="00AB72C9"/>
    <w:rsid w:val="00AC0D29"/>
    <w:rsid w:val="00AC3647"/>
    <w:rsid w:val="00AC3D29"/>
    <w:rsid w:val="00AC59D9"/>
    <w:rsid w:val="00AC655E"/>
    <w:rsid w:val="00AD0045"/>
    <w:rsid w:val="00AD2BAF"/>
    <w:rsid w:val="00AD3B7E"/>
    <w:rsid w:val="00AD5DE0"/>
    <w:rsid w:val="00AD604E"/>
    <w:rsid w:val="00AD773C"/>
    <w:rsid w:val="00AE4CC3"/>
    <w:rsid w:val="00AE6939"/>
    <w:rsid w:val="00AF06CB"/>
    <w:rsid w:val="00AF1E40"/>
    <w:rsid w:val="00B017F1"/>
    <w:rsid w:val="00B03CC2"/>
    <w:rsid w:val="00B07D64"/>
    <w:rsid w:val="00B14844"/>
    <w:rsid w:val="00B15E1F"/>
    <w:rsid w:val="00B1671F"/>
    <w:rsid w:val="00B2023A"/>
    <w:rsid w:val="00B22315"/>
    <w:rsid w:val="00B22E0E"/>
    <w:rsid w:val="00B237DD"/>
    <w:rsid w:val="00B23CB6"/>
    <w:rsid w:val="00B253A9"/>
    <w:rsid w:val="00B270A4"/>
    <w:rsid w:val="00B2752C"/>
    <w:rsid w:val="00B27E3A"/>
    <w:rsid w:val="00B34E9B"/>
    <w:rsid w:val="00B34FBB"/>
    <w:rsid w:val="00B43296"/>
    <w:rsid w:val="00B439FF"/>
    <w:rsid w:val="00B4482F"/>
    <w:rsid w:val="00B44AC4"/>
    <w:rsid w:val="00B458E3"/>
    <w:rsid w:val="00B45A65"/>
    <w:rsid w:val="00B51DC3"/>
    <w:rsid w:val="00B548B7"/>
    <w:rsid w:val="00B603F8"/>
    <w:rsid w:val="00B612B1"/>
    <w:rsid w:val="00B62742"/>
    <w:rsid w:val="00B6406A"/>
    <w:rsid w:val="00B70CCA"/>
    <w:rsid w:val="00B71297"/>
    <w:rsid w:val="00B763BC"/>
    <w:rsid w:val="00B7651A"/>
    <w:rsid w:val="00B774CB"/>
    <w:rsid w:val="00B81F89"/>
    <w:rsid w:val="00B84E3A"/>
    <w:rsid w:val="00B9292D"/>
    <w:rsid w:val="00B936A0"/>
    <w:rsid w:val="00B9555B"/>
    <w:rsid w:val="00B961F0"/>
    <w:rsid w:val="00B969D9"/>
    <w:rsid w:val="00BA4602"/>
    <w:rsid w:val="00BA5043"/>
    <w:rsid w:val="00BA70C5"/>
    <w:rsid w:val="00BB1026"/>
    <w:rsid w:val="00BB2862"/>
    <w:rsid w:val="00BB2868"/>
    <w:rsid w:val="00BB3AAB"/>
    <w:rsid w:val="00BB6DC8"/>
    <w:rsid w:val="00BC02D7"/>
    <w:rsid w:val="00BC0C18"/>
    <w:rsid w:val="00BC13CB"/>
    <w:rsid w:val="00BC68E5"/>
    <w:rsid w:val="00BD0A90"/>
    <w:rsid w:val="00BD12CD"/>
    <w:rsid w:val="00BD390B"/>
    <w:rsid w:val="00BD481C"/>
    <w:rsid w:val="00BD5843"/>
    <w:rsid w:val="00BE1680"/>
    <w:rsid w:val="00BE2FAE"/>
    <w:rsid w:val="00BE52FE"/>
    <w:rsid w:val="00BE5C5B"/>
    <w:rsid w:val="00BF1209"/>
    <w:rsid w:val="00C0135E"/>
    <w:rsid w:val="00C02C2B"/>
    <w:rsid w:val="00C02E8A"/>
    <w:rsid w:val="00C02F2D"/>
    <w:rsid w:val="00C05CFB"/>
    <w:rsid w:val="00C064DC"/>
    <w:rsid w:val="00C110A7"/>
    <w:rsid w:val="00C111D3"/>
    <w:rsid w:val="00C15E6C"/>
    <w:rsid w:val="00C205DE"/>
    <w:rsid w:val="00C21270"/>
    <w:rsid w:val="00C216B7"/>
    <w:rsid w:val="00C22140"/>
    <w:rsid w:val="00C23624"/>
    <w:rsid w:val="00C26C82"/>
    <w:rsid w:val="00C306F5"/>
    <w:rsid w:val="00C31835"/>
    <w:rsid w:val="00C339B1"/>
    <w:rsid w:val="00C3485F"/>
    <w:rsid w:val="00C41A47"/>
    <w:rsid w:val="00C42A79"/>
    <w:rsid w:val="00C42D06"/>
    <w:rsid w:val="00C456E6"/>
    <w:rsid w:val="00C45A80"/>
    <w:rsid w:val="00C4758E"/>
    <w:rsid w:val="00C51673"/>
    <w:rsid w:val="00C53546"/>
    <w:rsid w:val="00C54E2F"/>
    <w:rsid w:val="00C5558B"/>
    <w:rsid w:val="00C56211"/>
    <w:rsid w:val="00C56F22"/>
    <w:rsid w:val="00C572E8"/>
    <w:rsid w:val="00C7235C"/>
    <w:rsid w:val="00C77238"/>
    <w:rsid w:val="00C808F1"/>
    <w:rsid w:val="00C8130C"/>
    <w:rsid w:val="00C840AA"/>
    <w:rsid w:val="00C842D0"/>
    <w:rsid w:val="00C91389"/>
    <w:rsid w:val="00C91C4E"/>
    <w:rsid w:val="00C97715"/>
    <w:rsid w:val="00CA0528"/>
    <w:rsid w:val="00CA2364"/>
    <w:rsid w:val="00CA3729"/>
    <w:rsid w:val="00CA55B3"/>
    <w:rsid w:val="00CA6E79"/>
    <w:rsid w:val="00CB2213"/>
    <w:rsid w:val="00CB2646"/>
    <w:rsid w:val="00CB325B"/>
    <w:rsid w:val="00CC18E4"/>
    <w:rsid w:val="00CC5FD4"/>
    <w:rsid w:val="00CD22A3"/>
    <w:rsid w:val="00CD72EB"/>
    <w:rsid w:val="00CE3908"/>
    <w:rsid w:val="00CE52F9"/>
    <w:rsid w:val="00CE6E45"/>
    <w:rsid w:val="00CF0C16"/>
    <w:rsid w:val="00CF27B0"/>
    <w:rsid w:val="00CF2B86"/>
    <w:rsid w:val="00CF3D6B"/>
    <w:rsid w:val="00CF6CCD"/>
    <w:rsid w:val="00D00277"/>
    <w:rsid w:val="00D02829"/>
    <w:rsid w:val="00D146FD"/>
    <w:rsid w:val="00D2679F"/>
    <w:rsid w:val="00D268F4"/>
    <w:rsid w:val="00D26D40"/>
    <w:rsid w:val="00D35A1B"/>
    <w:rsid w:val="00D3694A"/>
    <w:rsid w:val="00D377A4"/>
    <w:rsid w:val="00D408D1"/>
    <w:rsid w:val="00D432BC"/>
    <w:rsid w:val="00D436EE"/>
    <w:rsid w:val="00D627F3"/>
    <w:rsid w:val="00D63B9F"/>
    <w:rsid w:val="00D650FA"/>
    <w:rsid w:val="00D67001"/>
    <w:rsid w:val="00D672EC"/>
    <w:rsid w:val="00D67A39"/>
    <w:rsid w:val="00D67A9E"/>
    <w:rsid w:val="00D70328"/>
    <w:rsid w:val="00D70487"/>
    <w:rsid w:val="00D71C20"/>
    <w:rsid w:val="00D726B6"/>
    <w:rsid w:val="00D7305F"/>
    <w:rsid w:val="00D7316C"/>
    <w:rsid w:val="00D76545"/>
    <w:rsid w:val="00D76855"/>
    <w:rsid w:val="00D77724"/>
    <w:rsid w:val="00D8028A"/>
    <w:rsid w:val="00D81AE7"/>
    <w:rsid w:val="00D81BA4"/>
    <w:rsid w:val="00D841FB"/>
    <w:rsid w:val="00D843B4"/>
    <w:rsid w:val="00D86683"/>
    <w:rsid w:val="00D874F1"/>
    <w:rsid w:val="00D90692"/>
    <w:rsid w:val="00D91A74"/>
    <w:rsid w:val="00D92085"/>
    <w:rsid w:val="00D94172"/>
    <w:rsid w:val="00D95E82"/>
    <w:rsid w:val="00DA2851"/>
    <w:rsid w:val="00DA2A68"/>
    <w:rsid w:val="00DB746B"/>
    <w:rsid w:val="00DB7ECA"/>
    <w:rsid w:val="00DC0068"/>
    <w:rsid w:val="00DC135D"/>
    <w:rsid w:val="00DC1701"/>
    <w:rsid w:val="00DC34AE"/>
    <w:rsid w:val="00DC3980"/>
    <w:rsid w:val="00DC3F6E"/>
    <w:rsid w:val="00DC5B87"/>
    <w:rsid w:val="00DC6E38"/>
    <w:rsid w:val="00DC713E"/>
    <w:rsid w:val="00DD1CC1"/>
    <w:rsid w:val="00DD4B2F"/>
    <w:rsid w:val="00DE0BD6"/>
    <w:rsid w:val="00DE3503"/>
    <w:rsid w:val="00DE69E5"/>
    <w:rsid w:val="00DE7055"/>
    <w:rsid w:val="00DE7C14"/>
    <w:rsid w:val="00DF27B9"/>
    <w:rsid w:val="00DF4861"/>
    <w:rsid w:val="00DF5E91"/>
    <w:rsid w:val="00DF7C6D"/>
    <w:rsid w:val="00E021F9"/>
    <w:rsid w:val="00E028DB"/>
    <w:rsid w:val="00E06F7F"/>
    <w:rsid w:val="00E07B5A"/>
    <w:rsid w:val="00E10ED5"/>
    <w:rsid w:val="00E126B5"/>
    <w:rsid w:val="00E14CFA"/>
    <w:rsid w:val="00E20D01"/>
    <w:rsid w:val="00E21404"/>
    <w:rsid w:val="00E22A8E"/>
    <w:rsid w:val="00E2497A"/>
    <w:rsid w:val="00E26F76"/>
    <w:rsid w:val="00E30BAB"/>
    <w:rsid w:val="00E324CF"/>
    <w:rsid w:val="00E33F7A"/>
    <w:rsid w:val="00E3402F"/>
    <w:rsid w:val="00E351C4"/>
    <w:rsid w:val="00E36F14"/>
    <w:rsid w:val="00E435C7"/>
    <w:rsid w:val="00E4474F"/>
    <w:rsid w:val="00E45F55"/>
    <w:rsid w:val="00E4744B"/>
    <w:rsid w:val="00E53B95"/>
    <w:rsid w:val="00E550EE"/>
    <w:rsid w:val="00E60C0C"/>
    <w:rsid w:val="00E612C8"/>
    <w:rsid w:val="00E63336"/>
    <w:rsid w:val="00E635C3"/>
    <w:rsid w:val="00E63AC3"/>
    <w:rsid w:val="00E67B29"/>
    <w:rsid w:val="00E703F1"/>
    <w:rsid w:val="00E70D5C"/>
    <w:rsid w:val="00E76244"/>
    <w:rsid w:val="00E7753C"/>
    <w:rsid w:val="00E77FDF"/>
    <w:rsid w:val="00E80FFB"/>
    <w:rsid w:val="00E85A59"/>
    <w:rsid w:val="00E90904"/>
    <w:rsid w:val="00E9168A"/>
    <w:rsid w:val="00E91BEC"/>
    <w:rsid w:val="00EA18F4"/>
    <w:rsid w:val="00EA3B92"/>
    <w:rsid w:val="00EA4FB4"/>
    <w:rsid w:val="00EA5D44"/>
    <w:rsid w:val="00EA672F"/>
    <w:rsid w:val="00EA7298"/>
    <w:rsid w:val="00EB14F4"/>
    <w:rsid w:val="00EB1DF3"/>
    <w:rsid w:val="00EB6E35"/>
    <w:rsid w:val="00EB74EE"/>
    <w:rsid w:val="00EC0732"/>
    <w:rsid w:val="00EC0848"/>
    <w:rsid w:val="00EC0FA1"/>
    <w:rsid w:val="00EC1FBF"/>
    <w:rsid w:val="00EC36D4"/>
    <w:rsid w:val="00EC650F"/>
    <w:rsid w:val="00ED0BE8"/>
    <w:rsid w:val="00ED1CBD"/>
    <w:rsid w:val="00ED764D"/>
    <w:rsid w:val="00EE068D"/>
    <w:rsid w:val="00EE071C"/>
    <w:rsid w:val="00EE3248"/>
    <w:rsid w:val="00EF3536"/>
    <w:rsid w:val="00EF3586"/>
    <w:rsid w:val="00EF467B"/>
    <w:rsid w:val="00EF4C10"/>
    <w:rsid w:val="00EF57C1"/>
    <w:rsid w:val="00EF5BB5"/>
    <w:rsid w:val="00F01247"/>
    <w:rsid w:val="00F03ECD"/>
    <w:rsid w:val="00F05D4A"/>
    <w:rsid w:val="00F11331"/>
    <w:rsid w:val="00F13797"/>
    <w:rsid w:val="00F153C9"/>
    <w:rsid w:val="00F206F9"/>
    <w:rsid w:val="00F22498"/>
    <w:rsid w:val="00F22EC8"/>
    <w:rsid w:val="00F255AE"/>
    <w:rsid w:val="00F30B72"/>
    <w:rsid w:val="00F316BA"/>
    <w:rsid w:val="00F31F40"/>
    <w:rsid w:val="00F328DE"/>
    <w:rsid w:val="00F33017"/>
    <w:rsid w:val="00F3438E"/>
    <w:rsid w:val="00F361D8"/>
    <w:rsid w:val="00F44404"/>
    <w:rsid w:val="00F478EE"/>
    <w:rsid w:val="00F51EB7"/>
    <w:rsid w:val="00F52D1E"/>
    <w:rsid w:val="00F537A6"/>
    <w:rsid w:val="00F55EE2"/>
    <w:rsid w:val="00F63A18"/>
    <w:rsid w:val="00F641E6"/>
    <w:rsid w:val="00F6600B"/>
    <w:rsid w:val="00F67B31"/>
    <w:rsid w:val="00F700C0"/>
    <w:rsid w:val="00F71C91"/>
    <w:rsid w:val="00F73D3F"/>
    <w:rsid w:val="00F7787A"/>
    <w:rsid w:val="00F81E81"/>
    <w:rsid w:val="00F821FD"/>
    <w:rsid w:val="00F82C74"/>
    <w:rsid w:val="00F833FA"/>
    <w:rsid w:val="00F86935"/>
    <w:rsid w:val="00F93A47"/>
    <w:rsid w:val="00F95777"/>
    <w:rsid w:val="00FA244D"/>
    <w:rsid w:val="00FA7E61"/>
    <w:rsid w:val="00FB110A"/>
    <w:rsid w:val="00FB4B21"/>
    <w:rsid w:val="00FB5004"/>
    <w:rsid w:val="00FB5C65"/>
    <w:rsid w:val="00FC2E7F"/>
    <w:rsid w:val="00FC6E3E"/>
    <w:rsid w:val="00FD5790"/>
    <w:rsid w:val="00FD620C"/>
    <w:rsid w:val="00FD7FD2"/>
    <w:rsid w:val="00FE0F06"/>
    <w:rsid w:val="00FE1DBB"/>
    <w:rsid w:val="00FE3048"/>
    <w:rsid w:val="00FE41D7"/>
    <w:rsid w:val="00FE5CE8"/>
    <w:rsid w:val="00FE670F"/>
    <w:rsid w:val="00FF44A7"/>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D8EDFD64-24A1-9B42-B351-C7E2B592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63820"/>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unhideWhenUsed/>
    <w:rsid w:val="00A4097A"/>
  </w:style>
  <w:style w:type="character" w:customStyle="1" w:styleId="KommentartextZchn">
    <w:name w:val="Kommentartext Zchn"/>
    <w:basedOn w:val="Absatz-Standardschriftart"/>
    <w:link w:val="Kommentartext"/>
    <w:uiPriority w:val="99"/>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paragraph" w:customStyle="1" w:styleId="EndNoteBibliographyTitle">
    <w:name w:val="EndNote Bibliography Title"/>
    <w:basedOn w:val="Standard"/>
    <w:link w:val="EndNoteBibliographyTitleZchn"/>
    <w:rsid w:val="00F31F40"/>
    <w:pPr>
      <w:jc w:val="center"/>
    </w:pPr>
    <w:rPr>
      <w:rFonts w:ascii="Cambria" w:hAnsi="Cambria"/>
      <w:noProof/>
    </w:rPr>
  </w:style>
  <w:style w:type="character" w:customStyle="1" w:styleId="EndNoteBibliographyTitleZchn">
    <w:name w:val="EndNote Bibliography Title Zchn"/>
    <w:basedOn w:val="Absatz-Standardschriftart"/>
    <w:link w:val="EndNoteBibliographyTitle"/>
    <w:rsid w:val="00F31F40"/>
    <w:rPr>
      <w:rFonts w:ascii="Cambria" w:hAnsi="Cambria"/>
      <w:noProof/>
    </w:rPr>
  </w:style>
  <w:style w:type="paragraph" w:customStyle="1" w:styleId="EndNoteBibliography">
    <w:name w:val="EndNote Bibliography"/>
    <w:basedOn w:val="Standard"/>
    <w:link w:val="EndNoteBibliographyZchn"/>
    <w:rsid w:val="00F31F40"/>
    <w:rPr>
      <w:rFonts w:ascii="Cambria" w:hAnsi="Cambria"/>
      <w:noProof/>
    </w:rPr>
  </w:style>
  <w:style w:type="character" w:customStyle="1" w:styleId="EndNoteBibliographyZchn">
    <w:name w:val="EndNote Bibliography Zchn"/>
    <w:basedOn w:val="Absatz-Standardschriftart"/>
    <w:link w:val="EndNoteBibliography"/>
    <w:rsid w:val="00F31F40"/>
    <w:rPr>
      <w:rFonts w:ascii="Cambria" w:hAnsi="Cambria"/>
      <w:noProof/>
    </w:rPr>
  </w:style>
  <w:style w:type="character" w:customStyle="1" w:styleId="NichtaufgelsteErwhnung1">
    <w:name w:val="Nicht aufgelöste Erwähnung1"/>
    <w:basedOn w:val="Absatz-Standardschriftart"/>
    <w:uiPriority w:val="99"/>
    <w:semiHidden/>
    <w:unhideWhenUsed/>
    <w:rsid w:val="00F31F40"/>
    <w:rPr>
      <w:color w:val="605E5C"/>
      <w:shd w:val="clear" w:color="auto" w:fill="E1DFDD"/>
    </w:rPr>
  </w:style>
  <w:style w:type="table" w:styleId="Gitternetztabelle4Akzent5">
    <w:name w:val="Grid Table 4 Accent 5"/>
    <w:basedOn w:val="NormaleTabelle"/>
    <w:uiPriority w:val="49"/>
    <w:rsid w:val="00FE41D7"/>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Kopfzeile">
    <w:name w:val="header"/>
    <w:basedOn w:val="Standard"/>
    <w:link w:val="KopfzeileZchn"/>
    <w:uiPriority w:val="99"/>
    <w:unhideWhenUsed/>
    <w:rsid w:val="0048117D"/>
    <w:pPr>
      <w:tabs>
        <w:tab w:val="center" w:pos="4703"/>
        <w:tab w:val="right" w:pos="9406"/>
      </w:tabs>
    </w:pPr>
  </w:style>
  <w:style w:type="character" w:customStyle="1" w:styleId="KopfzeileZchn">
    <w:name w:val="Kopfzeile Zchn"/>
    <w:basedOn w:val="Absatz-Standardschriftart"/>
    <w:link w:val="Kopfzeile"/>
    <w:uiPriority w:val="99"/>
    <w:rsid w:val="0048117D"/>
  </w:style>
  <w:style w:type="paragraph" w:styleId="Fuzeile">
    <w:name w:val="footer"/>
    <w:basedOn w:val="Standard"/>
    <w:link w:val="FuzeileZchn"/>
    <w:uiPriority w:val="99"/>
    <w:unhideWhenUsed/>
    <w:rsid w:val="0048117D"/>
    <w:pPr>
      <w:tabs>
        <w:tab w:val="center" w:pos="4703"/>
        <w:tab w:val="right" w:pos="9406"/>
      </w:tabs>
    </w:pPr>
  </w:style>
  <w:style w:type="character" w:customStyle="1" w:styleId="FuzeileZchn">
    <w:name w:val="Fußzeile Zchn"/>
    <w:basedOn w:val="Absatz-Standardschriftart"/>
    <w:link w:val="Fuzeile"/>
    <w:uiPriority w:val="99"/>
    <w:rsid w:val="0048117D"/>
  </w:style>
  <w:style w:type="paragraph" w:styleId="berarbeitung">
    <w:name w:val="Revision"/>
    <w:hidden/>
    <w:uiPriority w:val="99"/>
    <w:semiHidden/>
    <w:rsid w:val="009D12A4"/>
  </w:style>
  <w:style w:type="character" w:styleId="NichtaufgelsteErwhnung">
    <w:name w:val="Unresolved Mention"/>
    <w:basedOn w:val="Absatz-Standardschriftart"/>
    <w:uiPriority w:val="99"/>
    <w:semiHidden/>
    <w:unhideWhenUsed/>
    <w:rsid w:val="00D70487"/>
    <w:rPr>
      <w:color w:val="605E5C"/>
      <w:shd w:val="clear" w:color="auto" w:fill="E1DFDD"/>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en.wikipedia.org/wiki/IMRAD" TargetMode="Externa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hyperlink" Target="http://dx.doi.org/10.2196/jmir.608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7ADABB-63BA-40BC-BB0A-BD457B7A2C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939</Words>
  <Characters>102258</Characters>
  <Application>Microsoft Office Word</Application>
  <DocSecurity>0</DocSecurity>
  <Lines>852</Lines>
  <Paragraphs>2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Linda Wienands</cp:lastModifiedBy>
  <cp:revision>3</cp:revision>
  <cp:lastPrinted>2024-12-05T09:19:00Z</cp:lastPrinted>
  <dcterms:created xsi:type="dcterms:W3CDTF">2024-12-20T09:26:00Z</dcterms:created>
  <dcterms:modified xsi:type="dcterms:W3CDTF">2025-02-05T13:07:00Z</dcterms:modified>
</cp:coreProperties>
</file>